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43F0F" w14:textId="46B9AC2E" w:rsidR="00142BD6" w:rsidRDefault="00142BD6" w:rsidP="0037453B">
      <w:pPr>
        <w:spacing w:line="480" w:lineRule="auto"/>
        <w:contextualSpacing/>
        <w:rPr>
          <w:b/>
          <w:bCs/>
        </w:rPr>
      </w:pPr>
      <w:r>
        <w:rPr>
          <w:b/>
          <w:bCs/>
        </w:rPr>
        <w:t>S</w:t>
      </w:r>
      <w:r w:rsidR="00C055C4">
        <w:rPr>
          <w:b/>
          <w:bCs/>
        </w:rPr>
        <w:t>upplementary materials</w:t>
      </w:r>
    </w:p>
    <w:p w14:paraId="5786C4DA" w14:textId="77777777" w:rsidR="00FF459F" w:rsidRDefault="00FF459F" w:rsidP="0037453B">
      <w:pPr>
        <w:spacing w:line="480" w:lineRule="auto"/>
        <w:contextualSpacing/>
        <w:rPr>
          <w:rFonts w:eastAsia="Times New Roman"/>
          <w:sz w:val="28"/>
          <w:szCs w:val="28"/>
        </w:rPr>
      </w:pPr>
      <w:bookmarkStart w:id="0" w:name="_Hlk199157482"/>
      <w:bookmarkEnd w:id="0"/>
      <w:r w:rsidRPr="001E175F">
        <w:rPr>
          <w:rFonts w:eastAsia="Times New Roman"/>
          <w:sz w:val="28"/>
          <w:szCs w:val="28"/>
        </w:rPr>
        <w:t xml:space="preserve">Drivers of </w:t>
      </w:r>
      <w:proofErr w:type="spellStart"/>
      <w:r w:rsidRPr="001E175F">
        <w:rPr>
          <w:rFonts w:eastAsia="Times New Roman"/>
          <w:i/>
          <w:iCs/>
          <w:sz w:val="28"/>
          <w:szCs w:val="28"/>
        </w:rPr>
        <w:t>Perkensis</w:t>
      </w:r>
      <w:proofErr w:type="spellEnd"/>
      <w:r w:rsidRPr="001E175F">
        <w:rPr>
          <w:rFonts w:eastAsia="Times New Roman"/>
          <w:i/>
          <w:iCs/>
          <w:sz w:val="28"/>
          <w:szCs w:val="28"/>
        </w:rPr>
        <w:t xml:space="preserve"> marinus </w:t>
      </w:r>
      <w:r w:rsidRPr="001E175F">
        <w:rPr>
          <w:rFonts w:eastAsia="Times New Roman"/>
          <w:sz w:val="28"/>
          <w:szCs w:val="28"/>
        </w:rPr>
        <w:t xml:space="preserve">and </w:t>
      </w:r>
      <w:proofErr w:type="spellStart"/>
      <w:r w:rsidRPr="001E175F">
        <w:rPr>
          <w:rFonts w:eastAsia="Times New Roman"/>
          <w:i/>
          <w:iCs/>
          <w:sz w:val="28"/>
          <w:szCs w:val="28"/>
        </w:rPr>
        <w:t>Haplosporidium</w:t>
      </w:r>
      <w:proofErr w:type="spellEnd"/>
      <w:r w:rsidRPr="001E175F">
        <w:rPr>
          <w:rFonts w:eastAsia="Times New Roman"/>
          <w:i/>
          <w:iCs/>
          <w:sz w:val="28"/>
          <w:szCs w:val="28"/>
        </w:rPr>
        <w:t xml:space="preserve"> nelsoni</w:t>
      </w:r>
      <w:r w:rsidRPr="001E175F">
        <w:rPr>
          <w:rFonts w:eastAsia="Times New Roman"/>
          <w:sz w:val="28"/>
          <w:szCs w:val="28"/>
        </w:rPr>
        <w:t xml:space="preserve"> prevalence and intensity in oyster reefs around Sapelo Island, Georgia</w:t>
      </w:r>
    </w:p>
    <w:p w14:paraId="3A728C8D" w14:textId="77777777" w:rsidR="00FF459F" w:rsidRDefault="00FF459F">
      <w:pPr>
        <w:contextualSpacing/>
        <w:rPr>
          <w:b/>
          <w:bCs/>
        </w:rPr>
      </w:pPr>
    </w:p>
    <w:p w14:paraId="74F4C20D" w14:textId="77777777" w:rsidR="00FF459F" w:rsidRDefault="00FF459F" w:rsidP="00FF459F">
      <w:pPr>
        <w:spacing w:line="480" w:lineRule="auto"/>
        <w:contextualSpacing/>
        <w:rPr>
          <w:rFonts w:eastAsia="Times New Roman"/>
          <w:vertAlign w:val="superscript"/>
        </w:rPr>
      </w:pPr>
      <w:r>
        <w:rPr>
          <w:rFonts w:eastAsia="Times New Roman"/>
        </w:rPr>
        <w:t>Wil E. Atencio</w:t>
      </w:r>
      <w:r>
        <w:rPr>
          <w:rFonts w:eastAsia="Times New Roman"/>
          <w:vertAlign w:val="superscript"/>
        </w:rPr>
        <w:t>1,2</w:t>
      </w:r>
      <w:r>
        <w:rPr>
          <w:rFonts w:eastAsia="Times New Roman"/>
        </w:rPr>
        <w:t>, Shelby L. Ziegler</w:t>
      </w:r>
      <w:r>
        <w:rPr>
          <w:rFonts w:eastAsia="Times New Roman"/>
          <w:vertAlign w:val="superscript"/>
        </w:rPr>
        <w:t>3,4</w:t>
      </w:r>
      <w:r>
        <w:rPr>
          <w:rFonts w:eastAsia="Times New Roman"/>
        </w:rPr>
        <w:t>, Stephen E. Greiman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John M. Carroll</w:t>
      </w:r>
      <w:proofErr w:type="gramStart"/>
      <w:r>
        <w:rPr>
          <w:rFonts w:eastAsia="Times New Roman"/>
          <w:vertAlign w:val="superscript"/>
        </w:rPr>
        <w:t>1,*</w:t>
      </w:r>
      <w:proofErr w:type="gramEnd"/>
    </w:p>
    <w:p w14:paraId="6CC55459" w14:textId="77777777" w:rsidR="00FF459F" w:rsidRDefault="00FF459F" w:rsidP="00FF459F">
      <w:pPr>
        <w:spacing w:line="480" w:lineRule="auto"/>
        <w:contextualSpacing/>
        <w:rPr>
          <w:rFonts w:eastAsia="Times New Roman"/>
          <w:vertAlign w:val="superscript"/>
        </w:rPr>
      </w:pPr>
    </w:p>
    <w:p w14:paraId="6941BC43" w14:textId="77777777" w:rsidR="00FF459F" w:rsidRDefault="00FF459F" w:rsidP="00FF459F">
      <w:pPr>
        <w:spacing w:line="480" w:lineRule="auto"/>
        <w:contextualSpacing/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Department of Biology, Georgia Southern University, Statesboro, GA, USA</w:t>
      </w:r>
    </w:p>
    <w:p w14:paraId="19E03FC4" w14:textId="77777777" w:rsidR="00FF459F" w:rsidRDefault="00FF459F" w:rsidP="00FF459F">
      <w:pPr>
        <w:spacing w:line="480" w:lineRule="auto"/>
        <w:contextualSpacing/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Department of Environmental Sciences, University of Virginia, Charlottesville, VA, USA</w:t>
      </w:r>
    </w:p>
    <w:p w14:paraId="4AFB0B7C" w14:textId="77777777" w:rsidR="00FF459F" w:rsidRDefault="00FF459F" w:rsidP="00FF459F">
      <w:pPr>
        <w:spacing w:line="480" w:lineRule="auto"/>
        <w:contextualSpacing/>
        <w:rPr>
          <w:rFonts w:eastAsia="Times New Roman"/>
        </w:rPr>
      </w:pP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Department of Biology, Villanova University, Villanova, PA, USA</w:t>
      </w:r>
    </w:p>
    <w:p w14:paraId="1BF46040" w14:textId="77777777" w:rsidR="00FF459F" w:rsidRDefault="00FF459F" w:rsidP="00FF459F">
      <w:pPr>
        <w:spacing w:line="480" w:lineRule="auto"/>
        <w:contextualSpacing/>
        <w:rPr>
          <w:rFonts w:eastAsia="Times New Roman"/>
        </w:rPr>
      </w:pPr>
      <w:r w:rsidRPr="001E175F">
        <w:rPr>
          <w:rFonts w:eastAsia="Times New Roman"/>
          <w:vertAlign w:val="superscript"/>
        </w:rPr>
        <w:t>4</w:t>
      </w:r>
      <w:r>
        <w:rPr>
          <w:rFonts w:eastAsia="Times New Roman"/>
        </w:rPr>
        <w:t>Center for Biodiversity and Ecosystem Stewardship, Villanova University, Villanova, PA, USA</w:t>
      </w:r>
    </w:p>
    <w:p w14:paraId="091D46AD" w14:textId="77777777" w:rsidR="00FF459F" w:rsidRDefault="00FF459F" w:rsidP="00FF459F">
      <w:pPr>
        <w:spacing w:line="480" w:lineRule="auto"/>
        <w:contextualSpacing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432D2301" w14:textId="77777777" w:rsidR="00FF459F" w:rsidRDefault="00FF459F" w:rsidP="00FF459F">
      <w:pPr>
        <w:spacing w:line="480" w:lineRule="auto"/>
        <w:contextualSpacing/>
      </w:pPr>
      <w:r>
        <w:rPr>
          <w:rFonts w:eastAsia="Times New Roman"/>
        </w:rPr>
        <w:t>*</w:t>
      </w:r>
      <w:r w:rsidRPr="00F413F2">
        <w:rPr>
          <w:rFonts w:eastAsia="Times New Roman"/>
          <w:b/>
          <w:bCs/>
        </w:rPr>
        <w:t xml:space="preserve">Corresponding </w:t>
      </w:r>
      <w:r>
        <w:rPr>
          <w:rFonts w:eastAsia="Times New Roman"/>
          <w:b/>
          <w:bCs/>
        </w:rPr>
        <w:t>a</w:t>
      </w:r>
      <w:r w:rsidRPr="00F413F2">
        <w:rPr>
          <w:rFonts w:eastAsia="Times New Roman"/>
          <w:b/>
          <w:bCs/>
        </w:rPr>
        <w:t>uthor</w:t>
      </w:r>
      <w:r>
        <w:rPr>
          <w:rFonts w:eastAsia="Times New Roman"/>
        </w:rPr>
        <w:t xml:space="preserve">: </w:t>
      </w:r>
      <w:hyperlink r:id="rId4" w:history="1">
        <w:r w:rsidRPr="00AE73C1">
          <w:rPr>
            <w:rStyle w:val="Hyperlink"/>
            <w:rFonts w:eastAsia="Times New Roman"/>
          </w:rPr>
          <w:t>jcarroll@georgiasouthern.edu</w:t>
        </w:r>
      </w:hyperlink>
    </w:p>
    <w:p w14:paraId="7544E417" w14:textId="77777777" w:rsidR="00FF459F" w:rsidRDefault="00FF459F">
      <w:pPr>
        <w:rPr>
          <w:b/>
          <w:bCs/>
        </w:rPr>
      </w:pPr>
    </w:p>
    <w:p w14:paraId="4B7B6870" w14:textId="77777777" w:rsidR="005E7239" w:rsidRDefault="005E7239">
      <w:r>
        <w:br w:type="page"/>
      </w:r>
    </w:p>
    <w:p w14:paraId="7AC5C55F" w14:textId="77777777" w:rsidR="00AB400B" w:rsidRDefault="00AB400B" w:rsidP="00AB400B">
      <w:pPr>
        <w:tabs>
          <w:tab w:val="left" w:pos="0"/>
        </w:tabs>
        <w:rPr>
          <w:b/>
          <w:bCs/>
        </w:rPr>
        <w:sectPr w:rsidR="00AB40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EFA36C" w14:textId="77777777" w:rsidR="00B26156" w:rsidRDefault="00AA2812" w:rsidP="00AB400B">
      <w:pPr>
        <w:tabs>
          <w:tab w:val="left" w:pos="0"/>
        </w:tabs>
      </w:pPr>
      <w:r>
        <w:rPr>
          <w:b/>
          <w:bCs/>
        </w:rPr>
        <w:lastRenderedPageBreak/>
        <w:t>Table S1</w:t>
      </w:r>
      <w:r w:rsidR="00574E99">
        <w:rPr>
          <w:b/>
          <w:bCs/>
        </w:rPr>
        <w:t xml:space="preserve">: </w:t>
      </w:r>
      <w:r w:rsidR="00574E99">
        <w:t xml:space="preserve">Total number and size range of oysters collected </w:t>
      </w:r>
      <w:r w:rsidR="001A0645">
        <w:t xml:space="preserve">at each site </w:t>
      </w:r>
      <w:r w:rsidR="00574E99">
        <w:t>during each sampling visit an</w:t>
      </w:r>
      <w:r w:rsidR="001A0645">
        <w:t xml:space="preserve">d the subsequent number and size ranges of oysters sampled for parasites. 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128"/>
        <w:gridCol w:w="1469"/>
        <w:gridCol w:w="516"/>
        <w:gridCol w:w="1519"/>
        <w:gridCol w:w="516"/>
        <w:gridCol w:w="1229"/>
        <w:gridCol w:w="1645"/>
        <w:gridCol w:w="1589"/>
      </w:tblGrid>
      <w:tr w:rsidR="00AB400B" w:rsidRPr="00AB400B" w14:paraId="43CA824D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5A95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D6AD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6F68EC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otal oysters sampled</w:t>
            </w:r>
          </w:p>
        </w:tc>
        <w:tc>
          <w:tcPr>
            <w:tcW w:w="497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342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sease samples</w:t>
            </w:r>
          </w:p>
        </w:tc>
      </w:tr>
      <w:tr w:rsidR="00AB400B" w:rsidRPr="00AB400B" w14:paraId="7C716645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9E69" w14:textId="54CF779B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053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3545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524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nge (mm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F907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5E5D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nge (mm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E72F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# with P marinu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C76A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# with H nelsoni</w:t>
            </w:r>
          </w:p>
        </w:tc>
      </w:tr>
      <w:tr w:rsidR="00AB400B" w:rsidRPr="00AB400B" w14:paraId="4FCFA1E8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5157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/1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63C3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DA0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831E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-10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471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B42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-1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95C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D9A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2FC12513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15D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B0EFD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C6D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C0D0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-13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082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894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-1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537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AF5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B400B" w:rsidRPr="00AB400B" w14:paraId="0CF45DC0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118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85811E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5F9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C3D3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-1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3FE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E56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-1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20C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284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27C693DD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D517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A027E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563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E6FE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-9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7DF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EAB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-7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FF4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A18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5E439476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3FA8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/1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DD69D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22E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B821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-10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80D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C0E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-9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118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275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5F7475F3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4FB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358841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F39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6AB4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-14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683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58D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-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9C4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17E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74A710EB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D47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D2710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430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7BEC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-11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C4D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0D9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-8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87D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141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5858FDEE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01A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E94E4C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58E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9797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-1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381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82A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-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67A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539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39794CD3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7C22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/17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11B0B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1DA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A8E4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-10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189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70C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E35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A68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14237813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09B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D20A11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19B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BB4A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-1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4A1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DD6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-1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513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D60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0BE5D67A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1B9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A350B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CD1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70E3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1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C8F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910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1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CFE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7FC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7C6AEEF0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1D05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2D1DB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8B2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1B899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9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4C5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71B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DBA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B0F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5534C66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7842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/6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B343F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3E8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BEC1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7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95A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43B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B79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5D4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167F8C0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8A0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ADBA7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567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78B1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1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EC7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556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-1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A8B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1D6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20A93D7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DF0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BC3A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8D8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3C105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-1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F92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EF9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4-1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4F3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F4C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5035AF63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142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C2E65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D4E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141D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1-8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BD4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278F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1-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F88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D1A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6357C609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39E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/26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799E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DDA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E317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-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9DF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FBD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-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9BF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D87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028D54F4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36B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FDB9A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586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2FB8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10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E4D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87F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1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A8D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EED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3E14914C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BEC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2A8BD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351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71B52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-8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A3E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CAD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-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09A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1A4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2A1EEC3D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EE5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288BA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0A7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2F26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1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BAC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0C9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-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658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05D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47649FF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9F8C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/13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AB15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938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625E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-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995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353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-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131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407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7A95E9DE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DFC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DBF77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20E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6349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-13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ED5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AE1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-1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E09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66E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53E1D1AA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D23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23AB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0A7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579D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-1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AAD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828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-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4F5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44F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4DDE47EB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373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4AF6C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85A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6DD3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-1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717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735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-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DD3E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419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B400B" w:rsidRPr="00AB400B" w14:paraId="06C50D84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DFF5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/26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19A49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CC0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7AC1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8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D04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43C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-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EDE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85A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B400B" w:rsidRPr="00AB400B" w14:paraId="7AB02F68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31E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A7608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DCF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F8AD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1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C3F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726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E8E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E00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B400B" w:rsidRPr="00AB400B" w14:paraId="27DDCD5C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9D1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191C9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821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6984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6-1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E4C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E82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6-1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074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DFA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AB400B" w:rsidRPr="00AB400B" w14:paraId="1C0A9E36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104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91CB4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05F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5177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-7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33A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89E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-7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1C8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A7C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125ACAF8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443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/9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9366A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4AD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8D4C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-9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926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AD5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-9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BAF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DBC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AB400B" w:rsidRPr="00AB400B" w14:paraId="156DB097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3AA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ADE40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F3B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EDC1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-13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6C8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C75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-13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535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DD7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074927ED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579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90150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428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87D5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-1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80E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CEA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-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AC3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9C9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B400B" w:rsidRPr="00AB400B" w14:paraId="79B18257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705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C5B4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952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5A5D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1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997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ABC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1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854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A1A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2E818F80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302E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/1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F0FD4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1DE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B9B6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-8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D93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1D8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-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71E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64B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B400B" w:rsidRPr="00AB400B" w14:paraId="2DE9984D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F9F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54C9C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AD2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778A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-9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5D3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93F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-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94E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DC1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B400B" w:rsidRPr="00AB400B" w14:paraId="683C4DC9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492D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15BC0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D07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EEE2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-13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F2E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A21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7-1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2BF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73E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AB400B" w:rsidRPr="00AB400B" w14:paraId="276C2D1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0A0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BCCD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795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45E64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-1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F6D6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28A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-1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C6F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D1D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59B44137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E5D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/29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2CB2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BE6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F5FB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9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A61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1D3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-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BFA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FAE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AB400B" w:rsidRPr="00AB400B" w14:paraId="38FB3A5C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B7E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988A9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855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48BE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1-1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542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9AC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1-1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2EE7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C56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64CA9860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BBA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CF204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7E30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3EBF2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-12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C1C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2F1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-1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F8E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235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2AB6A5C9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82C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AC9D7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0F0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2614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-8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627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88E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-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1B0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A0D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47A6F610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2DAA6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/25/2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8AE8D9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nt Cam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9EC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C013B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7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F77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D78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-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A94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715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B400B" w:rsidRPr="00AB400B" w14:paraId="573053FF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AD6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A862E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bretta Cree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7D0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B927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-10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E086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6EF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6-1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BDFE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7EF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1208421B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330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A7CA0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erry Doc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C63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F04E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-10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766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CDAC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-1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216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C8EF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2E5936E5" w14:textId="77777777" w:rsidTr="00554542">
        <w:trPr>
          <w:trHeight w:val="309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CD202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8C8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an Creak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86C1B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450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-10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C7203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EA279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-10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BDD71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AF798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B400B" w:rsidRPr="00AB400B" w14:paraId="3D2B4062" w14:textId="77777777" w:rsidTr="00554542">
        <w:trPr>
          <w:trHeight w:val="2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BD45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8BDE3" w14:textId="77777777" w:rsidR="00AB400B" w:rsidRPr="00AB400B" w:rsidRDefault="00AB400B" w:rsidP="00AB4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5B52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138E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-14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914D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E91A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-1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51C7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21A4" w14:textId="77777777" w:rsidR="00AB400B" w:rsidRPr="00AB400B" w:rsidRDefault="00AB400B" w:rsidP="00AB4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00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</w:tr>
    </w:tbl>
    <w:p w14:paraId="5BE8AF0C" w14:textId="4DB2D704" w:rsidR="00574E99" w:rsidRDefault="005E7239" w:rsidP="00574E99">
      <w:r>
        <w:br w:type="page"/>
      </w:r>
    </w:p>
    <w:p w14:paraId="1031C5C6" w14:textId="77777777" w:rsidR="00AB400B" w:rsidRDefault="00AB400B" w:rsidP="00574E99">
      <w:pPr>
        <w:sectPr w:rsidR="00AB400B" w:rsidSect="00A22465">
          <w:pgSz w:w="12240" w:h="15840"/>
          <w:pgMar w:top="720" w:right="1440" w:bottom="720" w:left="720" w:header="720" w:footer="720" w:gutter="0"/>
          <w:cols w:space="720"/>
          <w:docGrid w:linePitch="360"/>
        </w:sectPr>
      </w:pPr>
    </w:p>
    <w:p w14:paraId="08905394" w14:textId="77777777" w:rsidR="00574E99" w:rsidRDefault="00574E99" w:rsidP="00574E99">
      <w:r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1B684426" wp14:editId="0A0B299E">
                <wp:simplePos x="0" y="0"/>
                <wp:positionH relativeFrom="column">
                  <wp:posOffset>2944495</wp:posOffset>
                </wp:positionH>
                <wp:positionV relativeFrom="paragraph">
                  <wp:posOffset>-76200</wp:posOffset>
                </wp:positionV>
                <wp:extent cx="2967355" cy="1737360"/>
                <wp:effectExtent l="0" t="0" r="23495" b="15240"/>
                <wp:wrapNone/>
                <wp:docPr id="1172770527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7355" cy="1737360"/>
                          <a:chOff x="-5715" y="17780"/>
                          <a:chExt cx="2967355" cy="1737360"/>
                        </a:xfrm>
                      </wpg:grpSpPr>
                      <pic:pic xmlns:pic="http://schemas.openxmlformats.org/drawingml/2006/picture">
                        <pic:nvPicPr>
                          <pic:cNvPr id="216979418" name="Picture 4" descr="A graph of a number of peop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450" y="115570"/>
                            <a:ext cx="2917190" cy="16395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866328430" name="Text Box 9"/>
                        <wps:cNvSpPr txBox="1"/>
                        <wps:spPr>
                          <a:xfrm>
                            <a:off x="-5715" y="17780"/>
                            <a:ext cx="264160" cy="3098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F99DC8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 w:rsidRPr="00F75686"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684426" id="Group 10" o:spid="_x0000_s1026" style="position:absolute;margin-left:231.85pt;margin-top:-6pt;width:233.65pt;height:136.8pt;z-index:251722752;mso-width-relative:margin;mso-height-relative:margin" coordorigin="-57,177" coordsize="29673,173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qP6J2wMAAKIIAAAOAAAAZHJzL2Uyb0RvYy54bWycVttu4zYQfS/QfyBU&#10;oG+JLN/txlm4SRMsEOwaTRb7TFOURaxEsiQd2fv1PUPJdm6LbRMgDMkZkWfOnBnm4sOurtijdF4Z&#10;vUiy817CpBYmV3qzSL483JxNE+YD1zmvjJaLZC998uHy118uGjuXfVOaKpeO4RDt541dJGUIdp6m&#10;XpSy5v7cWKlhLIyrecDSbdLc8Qan11Xa7/XGaWNcbp0R0nvsXrfG5DKeXxRShM9F4WVg1SIBthBH&#10;F8c1jenlBZ9vHLelEh0M/g4UNVcalx6PuuaBs61Tr46qlXDGmyKcC1OnpiiUkDEGRJP1XkRz68zW&#10;xlg282ZjjzSB2hc8vftY8enx1tl7u3JgorEbcBFXFMuucDX9BUq2i5Ttj5TJXWACm/3ZeDIYjRIm&#10;YMsmg8lg3JEqSjBP352NJhkcon0yPVr/+skJ6QFA+gyWVWKO344LzF5x8XPN4KuwdTLpDqn/0xk1&#10;d9+29gxpszyotapU2EcJIkEESj+ulFi5dgFaV46pHARl49lkNsxQB5rXqAB40eVsmLBcegEtLlkU&#10;IDMF40xv6zUqAnMrja3k77/tln/E4Zq8lQ2oNMa3waAilOBVtWcbqaXjQeasUaFktczVtmbC6ELl&#10;qEZJKieIhKrFyInDOyO+eabNVcn1Ri69RbUgieSdPnePy2cBritlb1RVkT5o3lGJaF4o841stKq/&#10;NmJbSx3aMnayQjhG+1JZnzA3l6AB9LmPeQZxoYUEcGed0qGtWR+cDKKk+wvg+BvYCTefHw0R9Akn&#10;ReSh8zeUPRwOR2gOpNBsNJp0Ej1JPJtkM9ijxMeDWedxFCjIdD7cSlMzmgA0wEAVfM4f73wH6+BC&#10;25Wm0ZtK5QcO/d5fVY49cvQptLfcNA+4P2EV9wEG1F38ibl59ilQ0HEx2Da8OEW0VM9oqv6QG6xe&#10;Zed/9Y37kluJuOjYk8Cn4/GgPx0OQFArcALO/jQ7NiO0nTN1GBZ22O4URvs/SMebDeOYjfEwQ4uJ&#10;yRj0ZtO2obw/F9pQCgCUeGTNIhkPoAVaHi0Hik+QaRZ2610X39rke4TnDHIPaN6KGwUh3CF3K+7w&#10;nmATb2T4jKGoDC4x3SxhpXHf39onf6QL1oQ1eJ8Wif9ny6lpVR81EjnLhkMcG+JiOJr0sXBPLeun&#10;FnSVKwNpoZaALk7JP1SHaeFM/RVP6ZJuhYlrgbsXCSTYTq8CiTBheIqFXC7jvO2Fd/reooNmkTSS&#10;+cPuK3e2q4WAxH0yB+m8KonWt6V7iaZWqFgvRHDLKqRNC8g4zuJDGOu8e7TppX26jl6nfy0u/wUA&#10;AP//AwBQSwMECgAAAAAAAAAhAAqcO3BoIwAAaCMAABQAAABkcnMvbWVkaWEvaW1hZ2UxLnBuZ4lQ&#10;TkcNChoKAAAADUlIRFIAAAL0AAAB0wgDAAAAf0N8NwAAAYBQTFRFAAAAAAA6AABmADo6ADpmADqQ&#10;AGZmAGa2MzMzOgAAOgA6OjoAOjo6OjpmOmY6OmZmOmaQOma2OpC2OpDbTU1NTU1uTU2OTW6OTW6r&#10;TY6OTY7IWVlZZgAAZgA6ZgBmZjoAZjo6ZjpmZmY6ZmZmZmaQZpCQZpC2ZpDbZrbbZrb/bk1Nbk2O&#10;bm5Nbm5ubo6rbqvIbqvkjk1Njk1ujm5Njm6rjo5NjqvIjsjkjsj/kDoAkGYAkGY6kGZmkGaQkGa2&#10;kJBmkJCQkJC2kLaQkLa2kLbbkNvbkNv/q25Nq6uOq+TIq+Tkq+T/tmYAtmY6tmaQtpA6tpBmtpCQ&#10;tpC2traQtra2trbbttvbttv/tv//yI5NyKuryMiOyMj/yOSryOTIyOT/yP/IyP//25A625Bm27Zm&#10;27aQ27a227bb29u229vb29v/2/+22///5Ktu5OSr5OTk5OT/5P/I5P/k5P///7Zm/8iO/9uQ/9u2&#10;/9vb/+Sr/+Tk//+2///I///b///k////nJe5KwAAAAlwSFlzAAASdAAAEnQB3mYfeAAAIABJREFU&#10;eJztnYt71Mp5h2ePTWGD3Ziw0BPq1iaHUCBNC73aNUmaQo7bHpO4wYfDtk1bjE1tyvZ21rfasv71&#10;amYkrS6jy2guO+v5vc8D3pV3P31av5r9NBqNSAiAZ5BpJwCAbSA98A5ID7wD0gPvgPTAOyA98A5I&#10;D7wD0gPvgPTAOyA98A5ID7wD0gPvgPTAOyA98A5IXybYX+0TQhYefqx6xXGfXJeJePKy+EAxgTrO&#10;l8m1T13e6A2QvkiwTYXj3KqQR0764BW5nX+gnEAdkL4JSF8gWCcZKuyRk35MYtfTB8oJ1AHpm4D0&#10;eZhy8y9pXXGwGj0Uu21Q+nYJ1AHpm4D0ebZIRsy96Mlj0asMSt8ugTogfROQPkdkc9bL3Yr6wpz0&#10;LROoA9I3AelzFCSL/PnsG/bodHshanV7i7z3hUl/ElUfcw/jV29F79u/ScgifXmwR1+8+JL9bhxX&#10;54/TB+V4jQlUhw9LC1LpaaV0HfqXgfRZqCa5cuIwdmY3f2RJpT/mfSy9L9kLIiv3kqfHSe/LPFVU&#10;KH0hXmMC1eHD0oJEejhfBaTPEunz2VvB8omjvPiIXvdby/Fzbv0WmWPqXc84SFgwkfTFeI0JVIcv&#10;L4ilh/OVQPosY3EJHWlEbrH+lBX+AuYZbVf3+nH/Cj3+vJY0tGT+Ja05kt+VavpSvKYE6sKLFkQx&#10;4Hw1kD5LhXPjtOcwbomp9PyF0SPW1G+l75zEiOxjvytJX4rXlEBd+NICJn2wBecrgfRZxk394vTA&#10;8u1E9ZDpeHvygz1KfpVIXtN7E8drTKAmfGkBkx7O1wDps1Q1tJzTD8/7JJE+eV2s6VZyAJrtMIx7&#10;Nqukn8RrTKA6fHl9dMlfkaTbCZSB9FkyMueJh4AlB4uZfvr4Ydreni+TLDScQPpCvMYEqsOX15cs&#10;kT+X6wuQPktShacEfJxjpoNEID3VNLUy+9JK6YvxGhOoDl9eH5Oedi5Jn8v1BUifpdRNHml6K2le&#10;5xYfvPiP5aaWXtBWC3tvcvGaEqgJX14fjX7905iIOz8BpC9QPO3PDyB30xNBkwPZUk0/qT+KspWk&#10;L8VrSqAmfHl9cZW/hQKnCkifozD0hTeXUfOb1BzjtLxJTIsPMVMrS211WfpyvIYE6sKX1xdLTyOh&#10;wBEC6fPsZs+R7nEDJ5KeLKfSx83omCT99InHu5OOk11xl2U5XkMCteFLC5L+nC6D1fwA0udhw9nn&#10;6HV6wf5qfCBKW3NajvBLmtLhL0sf+ZL4jGxiJS2pe4+it52+IunJqWvJ2DNxvKYE6sKLFqRjb1pc&#10;qOUhkL7A+Uq2M2SeNcPj7KJY+nTsDW+p86eIUph0vIPl8eRBKV5TArXhiwvSnvvMKTSQBdIXCV5N&#10;HEouUU0W9R6uJ/YmoyzjI9KMleG4n5MyvgDwduZBMV5jAnXhiwsmp6tQ4IiB9GVOt0uTEbBKgw6e&#10;HycjHa+HJyu58fSZRjVgg+Xn0vcHG4T3PKYPCvEaE6gNX1gwkZ5WPihwykB64B2QHngHpAfeAemB&#10;d0B64B2QHngHpAfeAemBd0B64B2QHngHpAfeAemBd0B64B2QHngHpAfeAemBd0B64B2QHniHXukJ&#10;9iGgFSNGQXrgMpAeeAekB94B6YF3QHrgHZAeeAekB94B6YF3QHrgHVOX/uxH7+iPo8FgcC/3YBIN&#10;0gOtlIwqShiWnzUHbf/Si2d337EVrEUP72Ue1KQIgBJFo4oSMgQm1gdt/cpob6Lru9ykwY/ufJU+&#10;qEkRADUKRhUlZAtFJtYHbfvCsydPR3R90U/+LH3Af3+DAemBVgj3Kn5WkjBZmnnWJqhEAvH61kL6&#10;LfM0fcB/CemBAfLSh0UJ2aKCiS2CSiTA1kfrJ7qGe+mDbDRID7RSMiovIVskMrE+qEQCkB7Yxg3p&#10;q8obcYoAKCGW3nZ5kxw1rKUP6lIEQIkq6bPuiUysDyqRwAhdlsAyYultdVkm68PJKWARsfTWTk4l&#10;68MwBGCPCulT9/hBrLlhCG2iQXqglakPOGsRDdIDrUB64B2QHngHpAfeAemBd0B64B2QHngHpAfe&#10;AemBd0B64B2QHngHpAfeAemBd0B64B2QHngHpAfeAemBd9iTfv/5Qp/0Fh68kY4G6YFWLEkfvOqT&#10;iAX6X+/hJ7lokB5oxY70e32y9PIje3j6epX0HklFg/RAKzakD9bzjXuw3b8m0dhDeqAXG9Kf/7So&#10;ePDLtxLRID3QCnpvgHdAeuAdVqUP9p8/eCnXdRNCeqAbm9Ifs27L3pey0SA90IpF6YP1pcPDw4MN&#10;mZ4bFg3SA61Y6bLkPfTnv/8280MiGqQHWrHSZbm8+E1IW/rvRW188Cu09GC6WClvTlbJUqT9mDAe&#10;y0aD9EArlmr6kxWq/cnzhYUH30hHg/RAK9YOZA9WyK2P3aJBeqAVi703+5H20p30IaQHurFV3uzs&#10;fEO173XQHtIDvViR/nyFHsDOvw3DvZuyo+khPdCNFem35l8cHr5euU4f7/U/Qz89mCpW+ulzZ6WC&#10;X6OfHkwVOyen2JVSe7JnpZJokB5oxUp5s0vIwgIhtztGg/RAK3Z6b/ZXFxYWX3aNBumBVnARCfAO&#10;SA+8w8qB7P3ieJuT+7gwHEwNSweyS1ntT1bJLZlokB5oxU55c7xCeg++PgzD4PDDRp/MS10xCOmB&#10;XmzV9PsrJGFeshsH0gO92DuQDV5/sbqw+OAFZkMAUwa9N8A7ID3wDkgPrgBERM2rTaSgNxqkBw2Q&#10;3y0D6cGVBtID74D0wDtclr7THCCQHjThqvTBdp989vb8vuykxZAeNOKo9ME6maPSL2OqbqAdR6Xf&#10;JbfPlz97G47JddlokB404Kb0wXrvSyY9+08uGqQHDbgpPXW9WvqzJwPGWnjxjP68ZzxFcKVQkH7i&#10;HkMgYMsUyovSlv648h6yF88+/zY8uvNVbYoACFBt6Zl7DIGALVMQLNviNX10PFtV0w/p6kZ33zWn&#10;CEAeVemHqeoCAVumIFh2vkLm+r3fpt2W4jedPXlK1577YrnBgPSgAUnpuVeTBdw9xrBDZcODihYG&#10;r9jQt6Wqi0iGdBe73PxxVFGlGUB60ApF6Ydp814QUCaFiuWnh4eV77l4di/5/3ITB7JACrXyhrs3&#10;eVgQsGUK8m8JR5kDiPzBBKQHTahJPyoevHY5mhWv7uSvP4Xnq1XT0w+Tw2e6zqT/SJgiAEXUpM+6&#10;x8gL2DIFwbJgnbBeenZvhjKZbxhID2RRkj7nHkOX9Ftk/k30I9gSd1mePVmb/Mh3G0F60ISS9LF7&#10;mcdd+i2FZ2TjgWYVwxDiKoodQlxu5o6eIT1oQkn6bAUvErBlCuVFqesV0qfHEsPJGWFxigCUUJI+&#10;cY8XNWUBW6YgWLZFvkcPYYNfYZQl0I6bA87C4z7pffeLH0T/Yzw90I2j0ocnG/yMbHHa7uZokB40&#10;4Kr0IT0j2+UiWUgPmnBY+o7RID1owFXpD54vcBZx5RTQjKPSj9MpBnG5INCNm9LTi0c6zXoD6UEz&#10;bkovfz34JBqkBw1AeuAdbkofbpHHXaNBetCAo9KfLPceHjJkS3tID5pwU/rzZfTeAGO4KX3w/IuE&#10;B5L3F4T0oAk3pVeJBulBAy5Lj/npgRFclR7z0wNjOCo95qcH5nBUesxPD8xhQfrgw06Wr4vdMZif&#10;HtjFgvSZTndhx7v0/PS1QHrQhBXpey/Sdv51v430Lean15oi8IpY+qgFNih9xnNB091tfvoqID1o&#10;Iq45zLb08tI3zk9fSbsUCfYNLxHp7oz0jfPTV9I6Rb75suHBjJL9c7sqfVg/P301kinC/KsOKbdu&#10;Nros1zNnmARHpsWYp4dZbAwthvlXksrvchsnp6Kj0vTxbvnItBCzqYezgc72oty5Mgga9/zvLUh/&#10;3CeP4od7gnn6CjEzw4qnMLQY5s807VouK8MQxn3Se7Czs/OzmyTVPxO0U8wqdCiLRn/maGrc8y+2&#10;IX0yMyUh84K5Kd2TPokE82eADi2UtQFnB1FL/0ZYqghj7q/yCc7KJ3Ab0OwpGn1nkWrc8++0JX1N&#10;CoJlkxnOrrkw9gbmO4VqS2RJ+mA7KufJwkNRB2TFDGcHK71fvHdpfnqYP330fPHakf59n5C5hei/&#10;3h8IgpYXsYtH6Nw3gh7OBgx7iXJnOnSvZUTBbEi/S3qPWDm/18902adBy29g5213o9c6OsoS5tvD&#10;QDNjp58+LVIyDydBy+8I1tlVU7edHk+PRt8sWhv3fGQL0sudkY3f8pi18sfT7r1psT4p7CY3o5j+&#10;qBwce8NfxgbTL950raZXBfLXYenDcXWU5fH9t3RQPZk3M55+6kD+PFY/DVel55xKD6efFekTvK97&#10;prH5VsqbzLzbY9KmvDn/yZsOK+LRZlQf/+Sf3vbaOJDNHrxulfsshV2WpCd/C1kebca18UL+KW+h&#10;DekjhW/x5j14JRgfL4p5uk3PZHXx/qrocnXdn/5WWTk5ddwncw/fHH7YFt72viIm9144cKGOqX+i&#10;erly4ruwOZaHFova7uqYJxvy0yG48KFq5uo0+Y5sh61RlsGHn33xw9KMfjxo5Zv2N3AnkoTZN9+d&#10;/B0dWhxxQL8d5l/Kdlo688maYHbFdypxR6WnhU10HCDfTX+1pafMYpPvWMJuSk+7LKUPYeNobn2+&#10;hpgl893L1FHpf9Ktkz70RXrGLIjvZIpuSs/BPaeacbrJdzU1V6XHPackcNJ8B1NKcFR63HNKGrfE&#10;dymXEo5Kj3tOdcKRJt+JJGqwIn3w+vnqwuIXL8Q9kMLLBXHPqc5MezSX+38BC9Lvr6SDxudfioKW&#10;F+GeU6pMSfwZMD60IP3xCuktfX0YNfKHH573yXyrAWe455QOrDf5s/LZm5b+FVnMdrmfbLQaT497&#10;TmnDmvmz0cgzDEt/fr94lunkvvo9py6eDSLuRY+O4p8KKfqAcfFnyPhQTfqJe4yygC1TEC2svefU&#10;0Z2vklWuRVnkVjpTn75NzDX5s2V8qCZ96h5/VhawZQoVy6vvOTW6+479vNy8V0pj1v4AdjFg/gx+&#10;4CrSJ+4xRAJyMrcWEd5WRHQgu3Gr7vh1GO9aZ0+epv+LUwQCNIo/c408Q0X6YbZZFwnIydxESlih&#10;V3RZVud8ufnjqJJ6Ste2FtIqK17nDcYs/hXsQ/Qw7c3ohqT03Cv+JHWPURAwS3y7wL1+efJWFrS8&#10;KDcpWglWRNFvFlpRhZOaCtKDVihIn7rHKAgoYiyYsjisuIhkZf5Fwy01o0pKtM5ZbX2APZS7LJMq&#10;voX0FUWL+CKS2oooXqHo2wXSgybUpWey15Y3CRVTEIvKm4Zj33jFyXHEWn2KAOTQKH1ZQE5qcF98&#10;elXaUr6S0d136LIEXVCQPnWPPavuspzUKuJTTYLVHezUzWXJVnW5+RQnp0AnFKSfuMeoPDkVfNhh&#10;bHxHcMOpUCA9vUMV6ZXvsjxhOBjwLxgMQwDyKJU3iXtH8f8NwxBa9t6Mo6+EnQ2SmepYBkgPmrB5&#10;5dT5snCccCFmPLO3/H0F42iQHjRgU/p2vTdxx6b8SPo4GqQHDdi4KUNc079eKd+QgQXNP42ll79m&#10;Ko4G6UEDVm6/k/Te9IRlOqQHdrHR0sf99D/faXVhOKQHhnFvChBIDwxjSfqorn9TdVxakr73gh4B&#10;9NmPHfGc9tVAetCEaenZDe9P+CQg8+JZWUvS50ZsYwoQoBvT0u9G1h73yfwPd7ZXRDecCsv99HFn&#10;TwxaeqAbw9Kzq0G24vNMW5oGnNUC6UETpqcASaYqS56IgkrGrAfSgyYgPfAOC+VNPJhG6nLB7kB6&#10;0IT5A9lrb96T3qOP4en7vnheD0gP7GK8y3Krsf8R0gO7mD85dfCzL6Qne1IA0oMm3BuGoBoN0oMG&#10;bIyy/L0HdVe8Vkj/75/o1PZzors41ALpQRM2Rllu9wmZ/3nlrE2imPHk9ET+okFID5qwU94E+6uE&#10;9JbEzbYo5ha5/mkcHfeOxded1ADpQRP2avqT7ZuEzD0sDzqrmsCVjlrAPaeAfuweyO5vCO4tUiH9&#10;+TK5rVn6KzTx7hSZ/fmLrffenP66WK9UzFp83O99qflGa3IbC8SIPsXZ+hgd7bLcJXM3o+omOpYV&#10;T+9dEw3SGwbSt6BpgLwoJr3l1Pzbqply6oD0poH0LWi6FKoiJrU9qOznrATSmwbStyC+6FWqpe8O&#10;pDcNpG9BUw+MqPdmdSFhUWfvzaz/tZwA0regi/Qt7kRSFQ3SGwbSt6CD9DHBfsW92eqiQXrDQPoW&#10;dJe+8mKrumiQ3jCQvgUq0ms+Izvrfy0ngPQtUJG+YnbvumiQ3jCQvgXB88o7BPKggmXx/ZYPKmb3&#10;rosG6Q0D6XWkUF6Umd275s7h4miQ3jCQvoHznxYb6uCXLc7IpnfhfCh9ShbSmwbSNxCs9x5mtQ+2&#10;y8MmcUZ2toD0jez1yeIL3l6f7m+I7pQJ6WcLSN8Mu0SWkAVWoYumexLGPHiOYQiOAulbERncJ72F&#10;B+2vkR1jGIKzQHodKZQXBevkuvyoYh4N0hsG0utIobyo6w2nQkhvHkivI4XyIkjvMJBeRwqCZVvS&#10;kzyl0SC9YSC9jhQEy06Wew/5SATZ0h7SmwbS60ihvAgXkTgMpNeRQnlROgyhYnbvumiQ3jCQXkcK&#10;eqNBesNAeh0pFJ6ffkyHFqOmdxBIryOF/NN4HkvU9EZomoeyxTyVkF5HCvmn9JoT1PSmaPoIWnxE&#10;kF5HCnqjQfo6IH3oqvTBhvjum22iQfo6IH3oqvQYhmAKSB+6Kj2dn75rNEhfB6QPXZU+PFmZf4Eu&#10;SwNA+tBV6dFlaQpIH7oqPbosTQHpQ1elV4kG6euA9OGsSj8aDAb3op8Xzwbxo0k0SF8HpA8VpR9l&#10;jRMI2DIF0cL9+LYMwrksR4On4RFd1dGdrxpSzP9u1v9a6kD6UE361D2GQMCWKQiWTWZDuFaW/uIZ&#10;Xefo7jv2rzbFwu9m/a+lDqQPlaSfuMcQCNgyhfIiOhvCwUrvF++Fc1mePVmj64t2smH5iwXS1wLp&#10;QyXpJ+4xBAK2TKG86Hw5kp1eJ7tLrle9bXj33eXmj6OK6mmy5AYD0tcB6UNp6blX2UXDuIEvCCiT&#10;QnkRG4awS27X3DGc1lbsu+ZyM9nbIH0zkD5Ul36UeF4QUCaF8qJgPZKe3nqnchDO5FiicDCB8qYW&#10;SB8qd1keFbpruhzNilZHSxvaylfdiWSU+U45GqzVpZj93az/tdSB9KGq9KNiPZMXsGUKgmVU9uho&#10;dvGmuKYfZtcL6SWA9KGi9MNSDa9L+vD4/tvwfIWQeVFDP4rXEh9K57qNIH0tkD5U7afPGC4SsGUK&#10;1b86FR7Fnj2J9zV2CHG5mdvzIH0tkD5U7LLM2iYSsGUKsm+gJ4Ij6OHDMPqZ/26B9LVA+lBJ+ol7&#10;vKgpC9gyBdHCYOcfMMrSAJA+dHbA2biP8fRGgPShq9IH62T+xQ7ja7T0OoH0oavSs2EIHaNB+jog&#10;feiq9OyMbMdokL4OSB+6Kn24i5symAHSh85KH77/zhJqegNA+tBZ6YONq9J702JGVOV3yKQD6Z2V&#10;fov0rshsCPLrNJolpA9dlf4K9d5AevdwVfor03sD6d3DTemvUO8NpHcPR6UPd3uPrsZclpDePdyU&#10;/grNZQnp3cNN6a/QXJaQ3j3clF4lGqRXCQ7py6+G9NL5QHrngPRa165jnZDeNJBe69p1rBPSmwbS&#10;a127jnVCetNAeq1r17FOSG8aSK917TrWCelNA+m1rl3HOiG9aSC91rXrWCekN43j0gfPcUYW0uvG&#10;cenlxxhDeqXgkL78auvlzSlGWUJ63bguvXw0SK8SHNKXX21J+oOdN52jQXqV4JC+/Gor0r+nE1n2&#10;HnWMBulVgkP68qttSD8mZGlng3S8YBDSKwWH9OVXW5A+WGe619xMsz4apFcJDunLr7YgfdxLWX0z&#10;zYZokF4lOKQvv9qe9F1nAYH0SsEhffnVkF46H0jvHJC+y0pk8oH0zgHpu6yErafdNKuQPvNOk1PT&#10;SuCi9D16553XffbD2am628aC9Ja2TAIXpc81BK4OOIP08glC+knQ/NPgw04WtPRa1YD00nlgwJl0&#10;LEhvacskgPRd19MyFqS3tGUSQPqu62kZC9Jb2jIJIH3X9bSMBektbZkEkL7relrGgvSWtkwCSN91&#10;PS1jQXpLWyYBpO+6npaxIL2lLZMA0nddT8tYkN7SlkkA6buup2UsSG9pyySA9F3X0zIWpLe0ZRJA&#10;+q7raRkL0lvaMgkgfdf1tIwF6S1tmQSQvut6WsaC9Ja2TAJI33U9LWNBektbJgGk77qelrEgvaUt&#10;kwDSd11Py1iQ3tKWSQDpu66nZSxIb2nLJID0XdfTMhakt7RlEkD6rutpGQvSW9oyCSB91/W0jAXp&#10;LW2ZBDMu/dFgMLiXjwbpVYJD+vKr87/KK1cWsGUKHd6TrnItvHiWWymkVwoO6cuvzv0qr5xAwJYp&#10;yL8l5nKTru7ozleVKRbWpPFDh/TyCV4B6fPKiQRsmYL0OxLOnjxN/4+4wYD0KsEhffnV3Cv+JK9c&#10;QUCZFDqknWSwFv1/8ay19BrnUmw9l6X0Oo3O+NgUvMXKhS9pJ73JLZNALo+C9FnlCgLKpNAhbQ6t&#10;qMJCTTWVTxFcYXJG5ZUTCdgyaOd0ID0wj2PSi75dID3QS86o6Zc3yXHEWlWKAChTkD6rnEjAlkE7&#10;pyPbZQmAPI51WcqenAJAHsdOTskOQwBAnophCPwgdgrDEETRID3QinMDzgTRID3QCqQH3gHpgXdA&#10;euAdkB54x0xID4BetAoaa6o5XAtu3ND3ieiM5UdiWqNZSEyvn7GlJoLWk4yOdi2WH4lpjeZsYvVA&#10;ejPBnE0M0kN6U8GcTQzSQ3pTwZxNDNJDelPBnE0M0k9FegCmC6QH3gHpgTYunnUc4G4hWhZID3Rx&#10;ufn5t+HRQP5CbQvRckxbeo27s7PtjLOJaY7GLlflV646Fy3HlKXXuDs72844m5imaGy/oYbGmqql&#10;pjeamClLr3F3dradcTYxPdHYfsP+YwyTBy5Eq2A60mvcnZ1tZ5xNTGe0i2drfA6OeCaOy80o8EB+&#10;JhoT0aqxLn20Ybp2Z42hPElMe7TLzbymfFnXeHqjVWNd+mjDQk27s8ZQniSmM9o/MheHa//3v/9N&#10;f959l/5m1GH+Jb3RGrBf3gwLHzql4+6sMZQniemLFr97yCuj3IySHSYd0xutCavSs9052jANu7PG&#10;UJ4kpjda9P3AxIw1HfFYF3/yVac9SG+0RmxKz/fZeMPUdmeNoTxJTHO0ozt/yMwcsY6f5HYgo8Hg&#10;6dmTLpnpjNaIRenj3XkU94+p7M4aQ3mSmJ5orP6n74+85DPr8WiTL42hxKkuvdEksCh9vDvHH7rS&#10;7qwxlCeJ6Yk2ZKeyogBH9+KpU4/o3sKmyx4OZHdDvdEkMC59aXc+4lvTYXfWGMqTxDRGo12d9B/d&#10;TXhXD/uqYNFGd/8pWsnn/9VeU73RZDEoPd+o0u7MP3S53VljKE8S0x6NdnUm9/5IviuiZ2c/esd2&#10;G8kvHr3RZDEoPd0wwe7MNkxyd9YYypPEtEejXZ1xSTRKOvijXYZrKtPLn/TI64nWCZPlDc2+vDvz&#10;D11yd9YYypPEdEVLy6Ph02SQTno4EEVgx8EyTHrkdUTrhhnpR2mva3l35hvWdne+ePb5t5pCTdAS&#10;7ewJbT4dTExvtLQ8otH4gUAyQI3GltU02yOvHq0jRqTPmFrenSU2jLUyf/GvOkKl4ehfXz0aD/WX&#10;mhJj47/oR6YjWhpMNRqrQyblEe31ie9qlgzWyZ7eahUt3yOvEE0NI9IfDSa9ruXduTXRny/pVlAN&#10;xaDvZ/ujajR+25cR62rQkBgvZ+m7NERjwXiroxaN1yGT8ohGi/vzO4xQi6uaXI9892iKGJF+9H1W&#10;Q454T1nn3Tkzzls1FGVyClI12sWffZtkpyMx/vZhsjeqRUvuxrSmmFtch0zKI9brw6436TD+Pqlq&#10;8j3yXaOpYkL6y821YdrrqrI7s3qS/ZWUQ4XZO47qiBbvQ3oSS/72GqLx6p019UrR4jpkUh7xrs7R&#10;4O5vnsjXIUlVwzJM3egaTRUT0kdVIxOMb5jC7sz71QbJ30+xZYjK0/iKUB3R4n1IR6jLzUhUZqWG&#10;aMnN46OQKtHSOiQtj3ivDy3t5BNLo/EnSY98x2jKmJA++rDZhxxvWPfd+Yhf3RN9LsqhQvqH+2Oa&#10;1WjwVEe0pObVEYp2ILJB7Rqi8XL+6PvR95BKtLQOScuj//xR9xY5jUaZ9MhPCxPSD6lad/88/Zg6&#10;785xQRk1NmeqoVicQfx9r5wYe3NWesUmi5l1uXn3Nxqi0aPswZ2/37ynnNuI1zdxefQ/it2Jo0l9&#10;Y69HXowB6emZwFH0wf/Rv2jasCPpPsCKOPxvP7rzd1qi8eJZyzbyivtIT2JRDRf5NUx65LsTF3Bx&#10;eaQnGn9krUdejAHpz55Exv/On6p/6Am6pI8braO7/+aY9ElieqTnaJA+TkvT0WZm+LK9HnkxRqRn&#10;I1h1DBpiw0f0XTvDJ3jR1C88abnU4R+Wrg7ri38uXCLSlfhvqOlo08DFrh0xNvZGz6eu+dqZ4eDO&#10;3+oawqdlA9NYGreTjo84e6JjB5I//2cvmgrTntavAXq6X2efViSErnB6L97UeY2Qvg9Nbx0y7aom&#10;xXHpAdAPpAfeAemBd0B64B2QHngHpAfeAemBd0B64B2QHngHpAfeAemBd0B64B2QHngHpAfeAemB&#10;d0B64B2QHngHpAfeAemBd0B6g2yRmN7iy08Vrwl++dZqTgDSGyWVPmL+S+FL9vqfQXrbQHqDbJHr&#10;/MHpXp/0hNbvEkhvHUhvkFT6MDxfFtsN6acApDdIRvrwuE9uC14C6acApDdIVvroyTV2MHu6vUAP&#10;bZe+iR6Peb3/mC4/WI0eLb6cSqKeAekNkpN+zKv6cT85tH2ck/5VvPRMN6vOAAABgklEQVRaVTcP&#10;0AakN0hO+qi+ecxq+2tRGx9ER7asrknKm11CvvcpDN73s28BZoD0BslJH+l+O1PD7/KGP34e7RGP&#10;2OJxRS8P0AikN4hA+pRxTvrdtKzZQlNvHEhvkCrpg4PXPyBZ6YP19He7qOqNA+kNIpR+fzUZmzCR&#10;PvrdBPRhmgbSG0RwIMuHJvS++3IP0k8NSG8QQZflLiFLbyZPJ9KLzlwBM0B6g5RPTkXFe7xot1DT&#10;4/DVHpDeIIVhCI8zTXqkebb3ZgtFjUUgvUHyA85or0zapI9JsZ+eL0ebbwFIb5BU+sPtZGjxFj/z&#10;+ioZfTCeLKejcQ5WcHLKPJDeILmLSL5hi5J+mvm/4aMuj+lQnOhBkIy96T2ebs4+AOkNkko/t5SO&#10;ngxeRZrPPfyU1DF7fZLpv5+79XFayXoEpAfeAemBd0B64B2QHngHpAfeAemBd0B64B2QHngHpAfe&#10;AemBd0B64B2QHngHpAfeAemBd0B64B2QHngHpAfeAemBd/w/ALufLy9SdbYAAAAASUVORK5CYIJQ&#10;SwMEFAAGAAgAAAAhABm38LzhAAAACwEAAA8AAABkcnMvZG93bnJldi54bWxMj8FKw0AQhu+C77CM&#10;4K3dbKJRYzalFPVUBFtBvE2TaRKa3Q3ZbZK+veNJbzPMxz/fn69m04mRBt86q0EtIxBkS1e1ttbw&#10;uX9dPILwAW2FnbOk4UIeVsX1VY5Z5Sb7QeMu1IJDrM9QQxNCn0npy4YM+qXryfLt6AaDgdehltWA&#10;E4ebTsZRlEqDreUPDfa0aag87c5Gw9uE0zpRL+P2dNxcvvf3719bRVrf3szrZxCB5vAHw68+q0PB&#10;Tgd3tpUXnYa7NHlgVMNCxVyKiadE8XDQEKcqBVnk8n+H4gc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jqP6J2wMAAKIIAAAOAAAAAAAAAAAAAAAAADoCAABkcnMv&#10;ZTJvRG9jLnhtbFBLAQItAAoAAAAAAAAAIQAKnDtwaCMAAGgjAAAUAAAAAAAAAAAAAAAAAEEGAABk&#10;cnMvbWVkaWEvaW1hZ2UxLnBuZ1BLAQItABQABgAIAAAAIQAZt/C84QAAAAsBAAAPAAAAAAAAAAAA&#10;AAAAANspAABkcnMvZG93bnJldi54bWxQSwECLQAUAAYACAAAACEAqiYOvrwAAAAhAQAAGQAAAAAA&#10;AAAAAAAAAADpKgAAZHJzL19yZWxzL2Uyb0RvYy54bWwucmVsc1BLBQYAAAAABgAGAHwBAADcK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A graph of a number of people&#10;&#10;Description automatically generated with medium confidence" style="position:absolute;left:444;top:1155;width:29172;height:16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hN1xgAAAOIAAAAPAAAAZHJzL2Rvd25yZXYueG1sRE9Na8JA&#10;EL0L/Q/LFLzpJiq2RlcpgtBDQbRSr0N2TNJmZ8POVtN/3z0IHh/ve7XpXauuFKTxbCAfZ6CIS28b&#10;rgycPnejV1ASkS22nsnAHwls1k+DFRbW3/hA12OsVAphKdBAHWNXaC1lTQ5l7DvixF18cBgTDJW2&#10;AW8p3LV6kmVz7bDh1FBjR9uayp/jrzMwnQbJ2/3266TP0mn59vbyMTNm+Ny/LUFF6uNDfHe/WwOT&#10;fL54WczytDldSndAr/8BAAD//wMAUEsBAi0AFAAGAAgAAAAhANvh9svuAAAAhQEAABMAAAAAAAAA&#10;AAAAAAAAAAAAAFtDb250ZW50X1R5cGVzXS54bWxQSwECLQAUAAYACAAAACEAWvQsW78AAAAVAQAA&#10;CwAAAAAAAAAAAAAAAAAfAQAAX3JlbHMvLnJlbHNQSwECLQAUAAYACAAAACEA+ioTdcYAAADiAAAA&#10;DwAAAAAAAAAAAAAAAAAHAgAAZHJzL2Rvd25yZXYueG1sUEsFBgAAAAADAAMAtwAAAPoCAAAAAA==&#10;" stroked="t" strokecolor="windowText">
                  <v:imagedata r:id="rId6" o:title="A graph of a number of people&#10;&#10;Description automatically generated with medium confidenc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8" type="#_x0000_t202" style="position:absolute;left:-57;top:177;width:2641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PJRygAAAOIAAAAPAAAAZHJzL2Rvd25yZXYueG1sRI/NasJA&#10;FIX3gu8w3II7nTS2IURHkYBYil1o3bi7Zq5JMHMnZqaa9umdhdDl4fzxzZe9acSNOldbVvA6iUAQ&#10;F1bXXCo4fK/HKQjnkTU2lknBLzlYLoaDOWba3nlHt70vRRhhl6GCyvs2k9IVFRl0E9sSB+9sO4M+&#10;yK6UusN7GDeNjKMokQZrDg8VtpRXVFz2P0bBZ77+wt0pNulfk2+251V7PRzflRq99KsZCE+9/w8/&#10;2x9aQZok0zh9mwaIgBRwQC4eAAAA//8DAFBLAQItABQABgAIAAAAIQDb4fbL7gAAAIUBAAATAAAA&#10;AAAAAAAAAAAAAAAAAABbQ29udGVudF9UeXBlc10ueG1sUEsBAi0AFAAGAAgAAAAhAFr0LFu/AAAA&#10;FQEAAAsAAAAAAAAAAAAAAAAAHwEAAF9yZWxzLy5yZWxzUEsBAi0AFAAGAAgAAAAhAEFI8lHKAAAA&#10;4gAAAA8AAAAAAAAAAAAAAAAABwIAAGRycy9kb3ducmV2LnhtbFBLBQYAAAAAAwADALcAAAD+AgAA&#10;AAA=&#10;" filled="f" stroked="f" strokeweight=".5pt">
                  <v:textbox>
                    <w:txbxContent>
                      <w:p w14:paraId="72F99DC8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 w:rsidRPr="00F75686"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694854A2" wp14:editId="16E3BA93">
                <wp:simplePos x="0" y="0"/>
                <wp:positionH relativeFrom="column">
                  <wp:posOffset>-21167</wp:posOffset>
                </wp:positionH>
                <wp:positionV relativeFrom="paragraph">
                  <wp:posOffset>-62865</wp:posOffset>
                </wp:positionV>
                <wp:extent cx="2957830" cy="1725295"/>
                <wp:effectExtent l="0" t="0" r="13970" b="27305"/>
                <wp:wrapNone/>
                <wp:docPr id="164944784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7830" cy="1725295"/>
                          <a:chOff x="0" y="17780"/>
                          <a:chExt cx="2957830" cy="1725295"/>
                        </a:xfrm>
                      </wpg:grpSpPr>
                      <pic:pic xmlns:pic="http://schemas.openxmlformats.org/drawingml/2006/picture">
                        <pic:nvPicPr>
                          <pic:cNvPr id="1463993991" name="Picture 2" descr="A graph of a number of peop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0" y="100330"/>
                            <a:ext cx="2928620" cy="16427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323983625" name="Text Box 7"/>
                        <wps:cNvSpPr txBox="1"/>
                        <wps:spPr>
                          <a:xfrm>
                            <a:off x="0" y="17780"/>
                            <a:ext cx="254000" cy="299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270155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 w:rsidRPr="00F75686"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4854A2" id="Group 8" o:spid="_x0000_s1029" style="position:absolute;margin-left:-1.65pt;margin-top:-4.95pt;width:232.9pt;height:135.85pt;z-index:251721728;mso-height-relative:margin" coordorigin=",177" coordsize="29578,17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Yyxw4gMAAKIIAAAOAAAAZHJzL2Uyb0RvYy54bWycVttu4zYQfS/QfyBU&#10;oG8b2/JdjbNwkyZYINg1miz2maYoi1iKZEnakvv1PaQkO7diL8GGO7xoeObMmWEu3zeVJAdundBq&#10;lYwuhgnhiulcqN0q+fx4+26REOepyqnUiq+SI3fJ+6tff7msTcZTXWqZc0vgRLmsNquk9N5kg4Fj&#10;Ja+ou9CGK2wW2lbUY2p3g9zSGt4rOUiHw9mg1jY3VjPuHFZv2s3kKvovCs78p6Jw3BO5SoDNx9HG&#10;cRvGwdUlzXaWmlKwDgb9CRQVFQqXnlzdUE/J3opXrirBrHa68BdMVwNdFILxGAOiGQ1fRHNn9d7E&#10;WHZZvTMnmkDtC55+2i37eLiz5sFsLJiozQ5cxFmIpSlsFf4HStJEyo4nynjjCcNiupzOF2Mwy7A3&#10;mqdTLLSkshLMn78bzeeLjm5W/vWNrwf95YNnkIxgGX47HmC94uHbesFXfm950jmpvstHRe3XvXmH&#10;lBnqxVZI4Y9RfkhOAKUOG8E2tp2A0o0lIgcfk9l4ucS/UUIUrSB/HAu3kzQhOXcMQlyTqD6iC0KJ&#10;2ldblANsw7WR/PffmvUfcbgJp4XxKDNC916jHASjUh7Jjituqec5qYUvScVzsa8I06oQOUqRh2wE&#10;jAFWC5IGEu81++qI0tclVTu+dgalAsTh9OD58Th9FuFWCnMrpAziCHbHJaJ5Ics30tFK/kazfcWV&#10;b2vYcolwtHKlMC4hNuOgAfzZDzmYY+gfHtwZK5RvteW85Z6V4f4COP4G9oCbZqeNCPqMM0TkIPI3&#10;ZJ0u0xH0G+Q7HI4hZXii2Vnf6WKW9vqeTdL5JOr7pFCQaZ2/47oiwQBogIEsaEYP966D1R8Jy1KF&#10;0Wkp8p5Dd3TX0pIDRZNCb8t1/Yj7EyKp89hA0cWfmJtnnwJFcBeDbcOLJqINxYyO6vrcYPYqOz/U&#10;NB5KajjiCm7PCh+n4+ViPEunvcADcPKnbsg8oO0Oh/ZCfIPlTmFh/X/S0aXi3C1OmZhOwELbaNLl&#10;co6ktDnv21RP8nfmQelAf0y2VKReJbPxdBgTd9rp6T3DDZZvtk1b3n2IW50fEaHVSD8QOsNuBbRw&#10;j/RtqMV7gkW8kf4ThkJq3KU7KyGltv++tR7OI2PYTUiN92mVuH/2NDQu+UEhl8vRZAK3Pk4m00AH&#10;sU93tk930FiuNdSFcgK6aIbzXvZmYXX1BU/pOtyKLaoY7l4lUGFrXvugw4TgKWZ8vY522w/v1YNB&#10;Fx1F7kISHpsv1JouDR75+6h79byqivZsqAil1+hrhYglE3huWYW6wwRKjlZ8CGOpd492eGmfzuOp&#10;858WV/8BAAD//wMAUEsDBAoAAAAAAAAAIQAU9vTSAikAAAIpAAAUAAAAZHJzL21lZGlhL2ltYWdl&#10;MS5wbmeJUE5HDQoaCgAAAA1JSERSAAAC9AAAAdMIAwAAAH9DfDcAAAGVUExURQAAAAAAOgAAZgA6&#10;OgA6ZgA6kABmZgBmtjMzMzoAADoAOjoAZjo6ADo6Ojo6ZjpmOjpmZjpmkDpmtjqQtjqQ201NTU1N&#10;bk1Njk1ujk1uq02Ojk2OyFlZWWYAAGYAOmYAZmY6AGY6OmY6ZmY6kGZmOmZmZmZmkGaQkGaQtmaQ&#10;22a2tma222a2/25NTW5Njm5uTW5ubm6Oq26ryG6r5I5NTY5Nbo5uTY5uq46OTY6ryI7I5I7I/5A6&#10;AJBmAJBmOpBmZpBmkJBmtpCQOpCQZpCQkJCQtpC2kJC2tpC225DbtpDb25Db/6tuTaurjqvkyKvk&#10;5Kvk/7ZmALZmOrZmkLaQOraQZraQkLaQtra2kLa2tra227bb27bb/7b/27b//8iOTcirq8jIjsjI&#10;/8jkq8jkyMjk/8j/yMj//9uQOtuQZtu2Ztu2kNu2ttu229vbkNvbttvb29vb/9v/ttv//+SrbuTk&#10;q+Tk5OTk/+T/yOT/5OT///+2Zv/Ijv/bkP/btv/b2//kq//k5P//tv//yP//2///5P///+0Pfn8A&#10;AAAJcEhZcwAAEnQAABJ0Ad5mH3gAACAASURBVHic7Z2JfxTJdcd7kIh2dkG2WGbJGsuWNobgrNgc&#10;kBNFOIcNMSTxYJOgXYKSOMnOChxpg3Lt6CCimb87dfVdfVRNd08dv99nF41muqqrur5Tev266r1g&#10;BkGeKVh0AyCobwF6yDsBesg7AXrIOwF6yDsBesg7AXrIOwF6yDsBesg7AXrIOwF6yDsBesg7AXrI&#10;OwF6yDu5AH34cnMYBMHlW1+XHXEyDFZUajx9mH8xZwOqdL4eXHytUxDSlP3Qh08pcFxXSuBRgz58&#10;ElzNvpi7AVUC9H3LeujD7SClEnrUoJ8GgvX4xdwNqBKg71u2Q8+QW35I7YqDTfJSznaH0DdrQJUA&#10;fd+yHfpxkAJzn/yyJTuqQ+ibNaBKgL5vWQ49oTnN5aTEvugO+oYNqBKg71uWQ5+DjPBz4Tl7dfb0&#10;Mpl1B6vc+8KgPyXWx9ItcfSYlHt5KQhW6eHhPj149SH7bCqs8634RbG+2gaUVz8rvBFDTy2lFeDf&#10;veyGnmKSMScOBTOT7J0lhf6E+1gGj9gBhMr96NeTyPuyTBGVQp+rr7YB5dXPCm9E0IP5vmQ39ASf&#10;Cy8k7yeMcuODHPdr6+J3Tv04WGLoraQYDFhlMujz9dU2oLz64hsCejDfm+yGfio3oQlGwRXmT9ng&#10;BzDO6Ly6PxT+FXr/eTGaaIPlh9TmiD4r2PSF+uoaUFW97A1SB5jvT05CP409h2ImptDzA8krNtWP&#10;45JJHYQ+9lkB+kJ9dQ2oqr7wBoM+HIP53mQ99NVeGXpj+SJBfcZwvJr8YK+ijyLIK7w3or7aBlRU&#10;X3iDQQ/me5T10Fd4+85e3R8GEfTRcQLTcXQDmnYYCs9mGfRJfbUNKK++eD76zp8GkdsJ6l52Q5+C&#10;OSuxBCy6WUz56cXLeL49Xw/SotVJoM/VV9uA8uqL54veUX+WC+nJbugjKzxWyNc5phwkEugppjGV&#10;6UNLoc/XV9uA8uqL52PQU+eS8rNcSE92Q19wkxNMr0TT69LqzQf/sV4300vmaqn3JlNfXQMqqi+e&#10;j9a+8noayJ2fUPuyG/rCY39+AzmJHwQlN7IFmz6xP/KwFaAv1FfXgIrqi+cTVv4YBk5fshz63NIX&#10;Pl2S6TeyOaaxeRORJm4xYyoLc3UR+mJ9NQ2oqr54PgE9rQkGTi+yHHr2rDRZ5MgJTCA9XY+hF9Po&#10;NIj89BHHk8RxMpG7LIv11TSgsvrCG5E/R2exGqQj26Fny9mX6D698OWmuBGlszk1R/iWpnj5y9rX&#10;/B3xRDaikprUg09JsbMnQfxw6mK09kxeX10DqqqXvRGvvWmwUQuaW7ZDPzvfSDtDltk0PE2/JaCP&#10;197wmTr7iCgWg447WLaSF4X66hpQWX3+jdhzn3qEBnUp66GnG1ljRVtUo7cGt7YjeqNVluKONEXl&#10;bDrMQCk2AF5NvcjXV9uAqurzbySPq2Dg9CP7oadr3QvBCJilQRfPT6OVjiuz043MevrUpBqyxfJL&#10;cflwJ+Cex/hFrr7aBlRWn3sjgZ5aPjBwupcL0EOQkgA95J0APeSdAD3knQA95J0APeSdAD3knQA9&#10;5J0APeSdAD3knQA95J0APeSdAD3knQA95J0APeSdAD3knQA95J0APeSd2oU+wHfIMnk5YoDeb3k5&#10;YoDeb3k5YoDeb3k5YoDeb3k5YoDeb3k5YoDeb3k5YoDeb3k5YoDeb3k5YoDeb3k5Yip9fvPZl/TH&#10;8Wg0up55kdTm4yW0Wl6OmEKf3969RqE/Ht0jL6+nXqRq8/ESWi0vR6x5n8m8TqF/95hifvzRz+IX&#10;6dp8vIRWy8sRa9znN7fvHFHoyU/+W/yCf/4ek4+X0GoB+hoJ6O/NqKlzJ37BPwT0VgrQ14hBTy15&#10;yvr1+EW6Nh8vodXycsQAvd/ycsRaM294bT5eQqvl5YhpQM/vX+/FL9K1+XgJrZaXI6YMPVyWTsnL&#10;EVOGHg+nnJKXI6YOPZYhuCQvRwwLzvyWlyMG6P2WlyMG6P2WlyMG6P2WlyMG6P2WlyMG6P2WlyMG&#10;6P2WlyMG6P2WlyMG6P2WlyMG6P2WlyMG6P2WlyMG6P2WlyMG6P2WlyMG6P2WlyMG6P2WlyMG6P2W&#10;lyMG6P2WlyMG6P2WlyNW0eeX9y8Pg8Hlm18o1ObjJbRaXo5YWZ/DJ8OA6DL9Z3DrddPafLyEVkt1&#10;xMJXu2l93pQMo1TS5/1hsPbwa/by7NlmMPi0YW2A3jKpjtj5epDWhRfdNKtbSfscbmcn9/Dp8GKj&#10;rzSgt03q0A8ekBn+2ZD+eDZ0CPrzP8sjHv68Ue8AvW1Sh55xzn+IX6wTvDd+C9DPXxugt0y5Edsb&#10;jVicxrd3R4VIXkweQB++vH/zocINOqC3TdkR27v2JY/Fng1RmpL70J8wt+XgUfPaAL1lyowYC0HN&#10;AvOKCI5FOQ99uL12eHh4sNPMc8NqA/SWKeBpk95L3mHQ70ksGyZ3oQ+5h/78+y9SPxrVBugtUxH6&#10;I2LZvHv8O8SkvyM53l3oz9dXn8/oTP8hmePDX2Cmd1f5ETtmrLMI7DwBQU6C8/AVfRbrFPSz081g&#10;jWA/5Y/dtprXBugtU3HE3t79+Bv+SnY3y2m3XGWUnm5Q7E/vX75887lCbYDeMklG7ChinafSc1Dl&#10;lB5sBFe+Vq0N0FsmyYjFrMugD+/fiHTT2im/itKXBHu1jgF621R0WdKZXryQ+C1TC87stOepSs2b&#10;3d3nFPuBEvaA3jZlRozdutIkqezFu8cy983ZIdPT4QUFs9cwySk936Bf5WXyVd6/1Hw1PaC3T8Vl&#10;CNxTSV9UWvTTYKXDZnUrOaXj5QeHh882WLf2FdaPAnrbpD1itrorqeR++sxTqfDv4ad3VoA+0vk6&#10;2ym13/ypVFQboLdMuiN2Ng6U6TBG8j5PguDy5SC4qlwboI8U2HEt5tgu2PyZpWkq6fPLzcuXVx+q&#10;12bFQPcgdiECC8BXhp6AwaQSJMM0YRNJB0pdBtPBN7t1HQnQt67CRTAZfP2Wnf7IsRvZT/IPHk4/&#10;wcbwZiq5BKaCr9mqs6dD557ITtgiy1inm8GVZrUZObA9qvICBAaSr9Og8OmlIBisufZEdnayEQxu&#10;fn5IOnj4amcYLDfcMWjcmParJt3vGfyg5pum3JjwJX1av2bxbWyFTc/6xrXc2I3jN/SNO98t+JkQ&#10;ZPUHq1VOXZZr6m49s1TR5/DZjc3LqzcfIBpCIyn2vV3wVTjPFVQ7EYHeZsOGC96bdqTV87nAV5rQ&#10;K2pRLEBvYYPBLdWdFkYJ0LehtthV0eJafrpjOfeAfn4Z3OvaL4pm2yn3rrkstWszd/g7k9F9Dr6b&#10;VnvQEx049nBKvzaTAehEhve4Q+gtFqCvV/eWdWdqHfrMxvDwvp2bwwF9uSwBu0qtQ5/ZGG7rRpKa&#10;PiveoVsNSCwHYI/UvnkjNoYTETbO7PTgVD2cYouKzj9pHrTYcugdgj0SbHqZyvscbgdL7E+Y5aG6&#10;+/Z8G6Vubfp22ti/yvs8Ca4ym00l1oNp4DiKcnN1a9O308b+VdrncHvwiEGvcrdiEmKLBD5o20Og&#10;q85s+mcby/auwCntM2VdBv2b2yOme7K8RMZAvzjggwh4Iy6FKvRRzikasluWcirRScMsqyaqfqaX&#10;9Y6Fc5ZEcjYC+sVM8Qz23HkXfzUUoU9yTrFJrYp6W92VVOXjMuY2PbmfLdr0e5R3SXzPxUPfP/AS&#10;2NOfLVZq0Mc5p3g+htJsa1ThkzX3Znoaz3JpOPiWbGHRm9s03mE2LxHP4rLQUe50io9m8sL/deU6&#10;a1ET1UMvzTnFB5j/K9HZoZ3++UhVfvon7CZd8oWmfwXzeYkWDH23Ns08VS92HlCHnuZk4KG6afzi&#10;ogQWikHcjVL1kJBbdcm73NiT5SWq3o3ZmU+8a5tm3toXx72y94bnnOLpGKRGPQ1ovXpjk8e0tlQ6&#10;43GUsvWydl9z+Fp7SGSFK35xfwDVXZbUSVEBvYhhSW71lIM+GqOq4Tj9y9ez881iePq9KBPXLJ+i&#10;pR3+mj9D7QP4trYotVON6lk1/PRxJhKZeUOdeuyFky5L+l1mXvrC37HMBNAF9EaptR4t5NLoQE+G&#10;NLqRLaZliD2Vrrosl2lwk3Ccd1mKayHLS+Qg9G2q/8uj4bKkM325yzI10zsIfbzQrPCVFtdClpfI&#10;Neg76E6/V0gN+jjnVMXDKTIHMpu+MBdapMplCNkXkeL72GJeIseg76Q3vV4ijWUI3AtdugyBBr65&#10;ceOGzfvCK82bD9lX+hcWr7I0VP1dpQ7W059u8Mc39q43q7j+J8Ng8O0bPyD/2r2eXldddqW3y9TJ&#10;JpLwcPfQWs8NVUWfT3eUv9IOQd91T/q5Utg5JVPdE1m1RRZeXkJN9XKpsHNKprbXA7Ranevq4cla&#10;29C7vXNqNju4L3JqrVq5c2oe9dWNzs/T2c6pp8ML9t7Jlvd5qvGVdgT6PnvR8VK5zmx6la3Tpqli&#10;51Sworxq2hHoe1XZOv2K/xUq7wx6J5chaHXKBegd6EIiQC8ToM/Jhh40b2Nn0J+JJcZWquqJrHoe&#10;dAegt0LNty106L1Rx8MUlff5dH1wKw5a2LQ2y6G3vPlFtQ/9pnDp3bQ4v2CFeeOf98am1jdrK57I&#10;ylTuvdF59OblJVyQGl1qQC8TnshGsrjp5cIyBJlq+uxPfHobW17fZixDkKmiz+7Ep2/3gY9Bqm13&#10;Z8sQ9of2BkPwIT79ohuwSHW5DMFe6sv77EJ8eg+Ir+4hnsjKVLH2xvL49FSGNacTVfaxO+gdjYYg&#10;j09fXZtJlJnUlkWpO+/N0M1VlhXx6UtrMwg0g5rStcq72qH3xt5I3Zrx6UtrM4U0U9rRk0q72/5M&#10;/2qXaef9H6o20hyV97kiPn15bYbAZkgzFi94b2Sq8tOXxqcvr80E2kxoQ/+S91oV+iMR40mSTyyn&#10;83UXlxZTyePTV9RmAHAGNGEhkvZbEfqj0Z3ZMWW9MvMOk3vemyQXumVLixd9ftOkBj2PXklj8kry&#10;iXFFNv2zDdc2kaQWWNi1tNhz5ovdV0u/E0ctzuUTSylBY+DYJpLUUjqLlhZ7TjxV4RJo5JyiGcVy&#10;+cRSitD48a6187xLS4vBvEQa3htq18vyiTkkR6AH8ZGyV0Id+uPEZ1N6N6tym2eiKmh5KbZDKtym&#10;Lwp6MJ8ocy2UoT9KGTXHo2L6HWLg8Li+bqbUTCKcXTQbehBfLvWkDClDXgo9TcrwreHgkpMpNeny&#10;g4ONwU+/Mj0+PZgvKLkkyn56jrksn5gQjXdDl6dMXFxwxjaP0Ng3Kr1btMsS4oqHQTXRmpjnZfnE&#10;uFiiNQq9kyk12QrLSXB1sassXd3n15fUoKeLEIjo/WsxnxhXvNrc0U0kbNfU1cWtpw9guswhfuk6&#10;WFosoHdypmemDe2ZyiKL1qAH8HOLXb/2V1lSLLhN7+IqSwo7uZtdvbQAmx7At6T2oadYnK8Hlyxe&#10;elOF18knL+iiehXfVBvQw05vTUEX6+kJFtRtecte5uvn1DOVzs0LLIBvV0FHm0jO5m3YYlXuvfmR&#10;RljaeaAF8B0IsSxlqnBZBgPlrNC6l9DLS9+Hgu8G7ULveCzLs6fDQJV7HXgBfIciyAetQu96LMuI&#10;+1sd7pwC8N0KKTVlquvz6Y5KOASlSwhffPfi0ActQh9prpSaE7rzKrWk6+T9R+S/1G+z09xXKtwu&#10;btQix5x/TyG8cKy6Pr/c6WS7IIDvR2bGspzQotNU0qoU8SVvTIpfMXbMVOdxQWWfD+jS6eWHzatt&#10;dAkBfH8yEnoxa48TXmuhl83o7BjZX4BalfeZGjbBktoziNpLCOD7lZEpNcPteAXDCWGMLmpk5s3J&#10;+z8Z0qSF/OfVMZ3cxQw/ISc7ef8vgiD5SYte1ZvqK12WCreworaqSwjg+1e/KTUDuQrHTQOxcOd8&#10;fYsZOwJ6uoYt/m02JX9KxETOviZ8XcxK8pP9NSj8kWigiodTGnfnVZcQwC9ApqbUpHeyK+JxfzTN&#10;E+i3Ur+xb8TJB8yGYl+O+OPksOgjRdX02Z+cU27K4CeyPC7glPlxEtJT0FPTRlg3HHr6HnmV+Zm2&#10;lRqros/u5JzyV91BH96f94ksgZZtz0tm+hz0Jx/8g7hN7Q16V3JOea0OoD8Vcf2Ggwe7eiaOMMPJ&#10;D3YXOi2b6cPt3+TWTdq8+eBF/LMD88aJnFO+q4tNJFoBH7N1DBjSK5R3wrIEeo5ysj17LLmR5ce0&#10;eiPrRM4p79WF9+bDZKbf1VyKQO9jmQOHfIUGf8UslSz05IMVMbczTSNXJX1X/OTHTNp1Wdqecwrq&#10;ao9s5kWHEr6bGX84Fc3pmbm93YdT1uecgmZdmDeHEQxn3Yf2myT3qJMVOfQtL0OwOucUxNWF9ybs&#10;KZBlZrYlM7oM+rYXnJXlnEoysxwXMrQAesOkm35HMrZCYte0kifbNFX56eU5p+JYtjTUIc9dkdQG&#10;6M2Sdvqd4tgKjYOlTRbZT8GTbZqqKZXlnIoiHPLw5dlwzoDeMGmm35GNLReFnYX2m2s9/YJVfiO7&#10;UxKMOcrMwgMfxuEPeW2A3iypxrIU6XdkY8sloj1uuZldsMwlFWdm4Vfo7V1xYXgWF0BvljTT7+TG&#10;NiU2y08Uoz2apkqXpez9ODMLj14eG36A3kRpQM/t+szYpjUmwFPTxr2UmlSnG8sPSlNqEnNPdmFg&#10;3hgmzfQ7FdCfDIMf/vtw+Ys5NpEsXFWbSCpWWJCrIvsTCOgNk2b6nXLz5ny7YhOJLSo3byqj+jDo&#10;k8sT1wbozZJm+h3Z2HKdrw/4JpLVh500uBcpUxpnZoHL0gJppt8pd1k6oVJKD0oWSyeZWfBwynxp&#10;pt+peDjlgkoo/YruUh98Kv0szsyCZQjGSzv9TtkyBO1k8iZJTuk0CNZ2d9TvVQC9YeoyGoK98Syl&#10;fQ63g+zGlca1AXqz1Fksy8NSb7YFkvZZPG1Tz6UF6A2TwdEQFqgq6NWfNHt5CU2WidCHkatfZ8Va&#10;PrBrvuotapozqzwKEitZcg/onZaJ0FPpbOduUG6yMjv/jdfn36eh0aiVQlfGSTZXAXqn5Rf0dFIX&#10;0IvosHTbeHEbLaB3WoZDTy0dug2bR2w9EeFbeZzW+MMP/jyguZoDccTVOGgC+0AcxTQRMdO2stFw&#10;ClN9CfQ0vIOI8rC7+zk2htuqfqGnlcn+LyqKTsZjePDIrYEI3yrC2iQfrmQivc5i6OkH0VGzWTYa&#10;cvovQuHPQwn0ms5YQG+YzJ7paVxiFqBvKInPmvkwFek1Bf1WUgWtNDW9J8FDsu9zyf30r3bTwkxv&#10;rVqHXhuNrDj0Ez6pxgZLEoyYcJr5MBXpNXtgdBQ9JA19NjZOLtxlu5QCesNk6hNZAb0wtuXQpz9M&#10;RXrNQZ+y11PQRy+ZvxLQ+6WOZnpxt/dMe/eUMG8GqUg2GauFmCeZD1ORXrPQT1P7+9JmjPgyTFLW&#10;TyJA77Q6sum13XuRohtZgqZAOQV9dCOb+jCK9Er5PV+/yjazisjG/ChW6ziZ0VN++oY3stoC9IbJ&#10;bOiZV3LwKG/eiPis6Q+jSK8saCt1XP7W9x5FX5wkO2fGNzmO03YWYrwCeqdlKvQV0n1uNSsL8tfw&#10;4ZS2AL1h8gt6WbbZxssQtAXoDVNH0Iv4MMZBLwvc3XTBmbYAvWHq6uHUmHnGp5aGAanq869ez042&#10;giWFbe+A3jB1Bb3u1jozVBGqmwenVwpwAugNU2fLEPbZJuofzte6Ram8z+Ng5fU0uPBC5W8YoDdM&#10;Ha69KQuXYYGqA7hSryhyTlksmzORdKdK6M/XFcPTSi9hkJNWO62RWb1tH3qnM5GwB71D9vR3TvMm&#10;e+FlV94lmdXbLvLIupyJZBIsXQroEoigeR5yQG9Yb9Whf/MZTTSTJBbLye1MJCzlFP07ppJxAtAb&#10;1ltl6N/eZdmVSsNYup2JhIr2Sum2BdAb1ltV6I9HIwZ9lFisILczkejVBujN6q0i9G9u3+G475XG&#10;bnU6E8n55uVIq3N6b4zCoGuZ1Vv19DsM+jixWFEeZyIpqw3Qm9VbTejjxGIFuZ2JRCh8OWzuvAH0&#10;pvVW3XuTsuZL8sj6kIlkCpeliszq7XzQj4rpd5xQ/aDM/0TWKAy6llm9BfQy1Q+Kym06oDest5rQ&#10;x4nFCsdX59+zROWDIqLvH2zMu8rSLAy6llm91YQ+SSyWl5Z/wzQ18N4oLLIA9Ib1Vtu8iROL5SXm&#10;wmcby5WR4o1W+YKz6O/YLYVHsoDesN52t55ePU2NOcIT2ZZlVm+7gx7LEOLaAL1Zve0O+vDJmosz&#10;/cF9LENQl1m9xc4pmcr7PMUyBB2Z1VvsnJKpYudUsKL8lQb0hvUWO6dkqt4YrlwboDertx3Ep3d5&#10;5xSg15NZve0Aeqd3To011o4CesN6235SBrd3Tp2uD27xp2/NTXtAb1hvu7DpXd45hU0kWjKrt+1D&#10;7/TOKa3ldIDesN62b9P7sHNKsTZAb1Zvu/DeuLpz6uzreDkdbHo1mdVbU5MnL1bSPos4lrDpZ6Wh&#10;KUsjVprVW0Avk7TP4f2br2HTM5U1vpQms3rbvsvS7Z1TWrUBerN622XGcAddluHOFfVvMqA3rLft&#10;mzfiVm9fJTKMacIyhGoB+hKpRIYxTRWrLDWW0QF6w3qLnVMyVSxD2Fh+AJcloC8RliHEtQF6s3rb&#10;nfdm6OLSYrgsmQB9VslcaO8WWbgsawToswpf7TLtvG9pDlkqjUE5EtmIJHmJAL1hvdXNOUVTkshS&#10;TiVy0nszm70UaRlydyxHozvkklyXRnIG9Ib1Vhn6KOfU6B4PUl8qN3dOJdEQLqah55eCBn+TxPcE&#10;9Ib1VhV6kXOK52MozbZG5aT3hkZDONgY/PSrXCxLEdCWXA9JXiJAb1hvFaGPck6Rn7Po36wim/6Z&#10;Slxf01ThsiSw032yE5lvau/al7m8RDyLC6A3q7f10EvT7/CZ7e3dIvSpuL4ObiIR296vSiN1Urs+&#10;l5cI0FcXWIw0oefpGGRGfeTJ/vGutfN8pXlDoJ/Kt70fJzf2WbsP5o1hvdUM1V0OvRMqHxRq2tBZ&#10;vnjHcpRKtphN0QLoDeutJvTl5g2TysoUE1U+KBR2cje7eilv0++lE4wCejeh5zeysrQM4Q4z6TUW&#10;nhujikE5+eRFFK4zrSOBuSwvEaA3rLea0Fe4LMmd7OBbw8GlPBY2qXZQznLf6NiPJctLBOgN660m&#10;9BUPp8YseuuFF1KnniVSHhS6CIGITgLFvESA3rDe6kJfugyBbbOg0Duafifc/TussvQO+hoxXx6P&#10;luHgE9nZdIj19IA+rxh6J2f6cDtYfsAfOX+OmR7QRxqzMN3UpndwlaVWqglAb1hv24eeerLP14NL&#10;Fi+9qXkiq1wboDertx3skT35hEI/uGUv8xU2/QRJGWaAXq6zedu1WFX0+av312DTA/oS0dCPczVt&#10;gSrvs3jcbKb3piyuqvpBdScC9DmdigX1w8GD3S/aaGP/qlpwNjA3GkKjOts4MaDPaZyeRix11Vvq&#10;vQH0zdRFCJAPk5l+93k7zexZFdCb7L0B9M3UzcOpzAsLZan3BtA3U/vmzWFk657Zu6a+os+TwafG&#10;xrIE9M3UjffG2U0kZseyBPTN1AH0Lm8iMTuWJaBvpvah92ITiVptgN516L3cRFJdG6B3HHrXN5Ho&#10;1AboHYfe8U0kWrUBel+gx0wf1wboHYfe7U0kerUBetehd3oTiV5tgN516N3eRKJVG6B3HnoqdzeR&#10;6NQG6L2A3nLV91lliwygtxt6SRqxnLQe1Jum+kFRccgCeruhr0y4w6S1JMs0NRgUhTWkgN5u6CVp&#10;xPI64ytvn20s27mBhAo2vd6JnIE+k4lEkkasTE4+nDrQ2fUL6K2GPpdGrFIOLkP4igayHHyqXBug&#10;tw369Hu5NGKVCp+sOTbTT4NgbXcnUN4wCOithp6r7m6WZSwIW2rgQiQdlHCb4a6+ZBrQuwD9SJZ1&#10;JxIL90gT1Fi8dUo6KMJeU79XAfTOQz+hi27GwdIl1xacCejV71UAvdXQy9KI5cQ2kZwMB4+c894A&#10;+to6nIRelkYsJ5FT28FNJIC+tg4noZelEcuJMTEmN3uAPq6tRegrw686AX0L8WXVmt/Mpq8U9XGc&#10;rwdb4di1jeHn6zROoQhXuKhQ3ZXF3IB+/uapNb8F6Kk3OxABEVpp4SJUAn1mClrMgjNA34I6WFr8&#10;8lKw/HwW/qqN5i1Icj/9q920MNMDeqfUbp8BPaC3QIBerxWA3mIBer1WAHqLBej1WgHoLRag12sF&#10;oLdYgF6vFYDeYgF6vVYAeosF6PVaAegtFqDXawWgt1iAXq8VgN5iAXq9VgB6iwXo9VoB6C0WoNdr&#10;BaC3WIBerxWA3mIBer1WAHqLBej1WgHoLRag12sFoLdYgF6vFYDeYgF6vVYAeosF6PVaAegt1jx9&#10;Pi7kJwL0gN4CzdFnGuiTRTRP1QboAb350u8zD96fDWYO6AG9BdLv85vbd+J/iXgWF0AP6M3XPNDT&#10;SJ9v79ZDrxezsTqWZZM6NQ5qXEdp1Qq9VbwuOpextgygVxKP3Z816r28hFbLyxED9H7LyxFrzbzh&#10;tfl4Ca2WlyM2/41sOoa/l5fQank5Yj24LCGD5eWI9fBwCjJYXo5YD8sQIIPl5Yj1sOAMMlhejhig&#10;91tejhig91tejhig91tejhig91tejhig91tejljb0EO2qVUA7FDLfS6/tu+9pzUkmsWsOd/CG9ru&#10;+Nuh3jr93nt9FrPmfBY11B0B+sWez6KGuiNAv9jzWdRQdwToF3s+ixrqjgD9Ys9nUUPdkZd375Df&#10;AvSQdwL0bujt3cLmhk7LWS1A74TePf74m9nx6E79ke2Us1uLgV5zftGeliw5n/4J2VZlvmu5l3J2&#10;ayHQa84v2tOSJedTL8e+JJRbAW/TkrrlHNFCoNecX7SnJUvOp1yOfUnYP0x70YuuyrmiPqHXnF+0&#10;pyVLzqdZ7u3dezz+4yuTXwAABwdJREFUiojC8u4xqWV0r6aUfjmH1BP05ErrzC+axaw5n/4JKaxZ&#10;ePl79YV1yzmknqAnV3qmMb9oFrPmfJrl/pERunfv//73v+nPa1/GnxxlYm+1Vc419WXe7OUGl6rB&#10;/KJZzJrzaZUTh+5xMygTTfS4Cl7dcs6pB+jZ/EKutOL8olnMmvNplyN/DBiuAt4jXvDt7/+s5uui&#10;W849dQ89n0TElW4+v2gWs+Z885zwtxmvR8zLE6WCORqN7ry5XX1CvXLuqXPoxfxyJPxwTecXzWLW&#10;nE+5HDP26cGEVp4agBdN/kLsSZ9r6ZZzWZ1DL+YXMbiN5xfNYtacT7ncHntuRY4+vi7C5h7TrwYL&#10;lb43Kv926ZZzWR1BX5hfjvnlrZlfNItZcz69ctSvSf+n3wnu12F/F1jRo2v/RGr8+L9k8OqWc16t&#10;Q8+vcmF+4YNbPr9oFrPmfPon5H7NKO9L9IeB/Pbmsy/Zd6T074luOefVOvT0SkvmF3alK+YXzWLW&#10;nE//hDPm1xT2z1HkzSffDw6v3KUfeeRVy/mh9s0bejmL8wsf3Ir5RbOYNefTKBfbQnt3ohU5se1P&#10;Dmc3vXIlHnm1cp6oTeiPYjdwcX7hV1o2v7y9+/E3GsViKRd8c5vOtP2dT7tcbAvRotzqj1aj0YrK&#10;4U175FXK+aIWoU/RW5xfSq40m8z++F9Vi0UlKTxqBXmxP1E/H1sVRjuoVjAuplSOWSeJLURdPCKj&#10;XbQyJ/0sK1cu65FvVM4ztQj98ShxAxfnF6kIEpGrQqXYTBzKvmYqBXnCoCPmvlA7H7eG6QFKBVkx&#10;PhsolOPWSWIL0aLCeV+5HE1YNRmPfJNyvqlF6I++w2zVI+6RazS/pNaOqxSbpZ9gqhR8+4ffRCdV&#10;PB8/ci/6kjUtyOFj/zYvJ6yTxBZiLh62uaRysX1k1WQ98vXlvFN70L97fG8vdgM3nV+Y2cpGXqlY&#10;On+tYsHo+6J8vggdpYLcemdTffNywjpJbCHu1zwaXfvl7SrrJLJq2Injoagv553ag55Yp4xEfqUb&#10;zi/cVzeKmGg+LRGDV2woVSwYfV8Ui717TPBlrCoV5DP927ukcONysXUS20LcxUONs0bl4k42K+ef&#10;2oOeDCobTHGlm80vx3zHEBkUpWIUhd+jJzsa3VEsGFvMqsX2Rkz3lApyc/74O+SPS+NysXUS20L/&#10;+Vmjfl2fJWl9E488VFB70O9RBq/9UTxCjeYXYbeSOe2NSrFZ9PySjK3S+diBaeibF2MIvnt87ZdK&#10;Bemt8+ijv318Xe2ER9y+EbbQ/zR2Mh4l9g088qVqDXr6xPGIDPDv/ovGlT6uchaWFOHoHH30N6rn&#10;49ArA8Ht8GPV8xEjjIC4F3nkG0qYYMIWal40udWBR75crUH/5jYh/tf/QHFwhTSgF9Pg8bV/6wf6&#10;6HzqXzIqVejF2ZTvQVOrkuGRL1WL0LOVsqqrmNiSFK2NOzw+jIb/OZkNlcS7pn6+t/+c2yKicDb1&#10;e1C/NrtqquW1N8qjO8fGnb3RR3+ts1RQnUBRTKuldNHDm9vKX5XKB3MdlPNKC49lSdcFaDrUCE86&#10;JbU3hOptMdLsoK51AqumXguHHoL6FqCHvBOgh7wToIe8E6CHvBOgh7wToIe8E6CHvBOgh7wToIe8&#10;E6CHvBOgh7wToIe8E6CHvBOgh7wToIe8E6CHvBOgh7wToIe8E6BPaRwIDVYfvi45Jvz5i17bBLUv&#10;QJ9SDD3R8iPpIfvDC4DedgH6lMbBCn9xtj8MBlLqJwGgt16APqUY+tnsfF1ON6B3QIA+pRT0s5Nh&#10;cFVyCKB3QIA+pTT05JeL7Gb27Ollemu79py8nnJ7f4u+f7BJXq0+XEhDobkE6FPKQD/lVv10GN3a&#10;bmWgfyLevVjm5oGMFaBPKQM9sW+2mG1/kczxIbmzZXZNZN5MguDD17Pwq2G6CGSHAH1KGegJ7ldT&#10;NvyET/zid/KN+JS9PS3x8kAGC9CnJIE+1jQD/SQ2a8aY6q0ToE+pDPrw4NkPgjT04Xb82QRWvXUC&#10;9ClJoX+5Ga1NSKAnnyWCD9M2AfqUJDeyfGnC4NsP9wG9MwL0KUlclpMgWPsi+TWBXvbkCrJDgD6l&#10;4sMpYryLtyY5mx63r/YK0KeUW4awlZrSCeZp780YRo3FAvQpZRecUa9MPKVPg7yfnr+POd9CAfqU&#10;YugPn0ZLi8f8yeuTaPXBNHmfrsY52MDDKfsE6FPKbCJ5zt6K/DTLP+GrLk/oUhzyIozW3gy2Fttm&#10;SF2APqUY+qW1ePVk+IRgvnTrdWTH7A+DlP9+6crXi2ospC1AD3knQA95J0APeSdAD3knQA95J0AP&#10;eSdAD3knQA95J0APeSdAD3knQA95J0APeSdAD3knQA95J0APeSdAD3knQA95J0APeaf/BxM6n7Va&#10;+D1nAAAAAElFTkSuQmCCUEsDBBQABgAIAAAAIQB/zjXK4QAAAAkBAAAPAAAAZHJzL2Rvd25yZXYu&#10;eG1sTI9Pa8JAEMXvhX6HZQq96eZPDRqzEZG2JylUC8XbmIxJMDsbsmsSv323p/b0GN7jvd9km0m3&#10;YqDeNoYVhPMABHFhyoYrBV/Ht9kShHXIJbaGScGdLGzyx4cM09KM/EnDwVXCl7BNUUHtXJdKaYua&#10;NNq56Yi9dzG9RufPvpJlj6Mv162MgiCRGhv2CzV2tKupuB5uWsH7iOM2Dl+H/fWyu5+Oi4/vfUhK&#10;PT9N2zUIR5P7C8MvvkeH3DOdzY1LK1oFszj2Sa+rFQjvvyTRAsRZQZSES5B5Jv9/kP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z2MscOIDAACiCAAADgAAAAAA&#10;AAAAAAAAAAA6AgAAZHJzL2Uyb0RvYy54bWxQSwECLQAKAAAAAAAAACEAFPb00gIpAAACKQAAFAAA&#10;AAAAAAAAAAAAAABIBgAAZHJzL21lZGlhL2ltYWdlMS5wbmdQSwECLQAUAAYACAAAACEAf841yuEA&#10;AAAJAQAADwAAAAAAAAAAAAAAAAB8LwAAZHJzL2Rvd25yZXYueG1sUEsBAi0AFAAGAAgAAAAhAKom&#10;Dr68AAAAIQEAABkAAAAAAAAAAAAAAAAAijAAAGRycy9fcmVscy9lMm9Eb2MueG1sLnJlbHNQSwUG&#10;AAAAAAYABgB8AQAAfTEAAAAA&#10;">
                <v:shape id="Picture 2" o:spid="_x0000_s1030" type="#_x0000_t75" alt="A graph of a number of people&#10;&#10;Description automatically generated with medium confidence" style="position:absolute;left:292;top:1003;width:29286;height:16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WWrygAAAOMAAAAPAAAAZHJzL2Rvd25yZXYueG1sRE/RTgIx&#10;EHwn8R+aNfENeiggnBSiJJdg9EXkA9brcnfabi9tPQ6+npqQmMzL7uzM7CzXvTWiIx8axwrGowwE&#10;cel0w5WC/WcxnIMIEVmjcUwKThRgvboZLDHX7sgf1O1iJZIJhxwV1DG2uZShrMliGLmWOHEH5y3G&#10;NPpKao/HZG6NvM+ymbTYcEqosaVNTeXP7tcqqIqXt/PXxOPj6f11+k3FwRjslLq77Z+fQETq4//x&#10;Vb3V6f3J7GGxSBjDX6e0ALm6AAAA//8DAFBLAQItABQABgAIAAAAIQDb4fbL7gAAAIUBAAATAAAA&#10;AAAAAAAAAAAAAAAAAABbQ29udGVudF9UeXBlc10ueG1sUEsBAi0AFAAGAAgAAAAhAFr0LFu/AAAA&#10;FQEAAAsAAAAAAAAAAAAAAAAAHwEAAF9yZWxzLy5yZWxzUEsBAi0AFAAGAAgAAAAhANNdZavKAAAA&#10;4wAAAA8AAAAAAAAAAAAAAAAABwIAAGRycy9kb3ducmV2LnhtbFBLBQYAAAAAAwADALcAAAD+AgAA&#10;AAA=&#10;" stroked="t" strokecolor="windowText">
                  <v:imagedata r:id="rId8" o:title="A graph of a number of people&#10;&#10;Description automatically generated with medium confidence"/>
                  <v:path arrowok="t"/>
                </v:shape>
                <v:shape id="Text Box 7" o:spid="_x0000_s1031" type="#_x0000_t202" style="position:absolute;top:177;width:2540;height:2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iLSzAAAAOIAAAAPAAAAZHJzL2Rvd25yZXYueG1sRI9Ba8JA&#10;FITvQv/D8gredNMEJY2uIgFpKfVg6qW3Z/aZhGbfptlV0/56tyD0OMzMN8xyPZhWXKh3jWUFT9MI&#10;BHFpdcOVgsPHdpKCcB5ZY2uZFPyQg/XqYbTETNsr7+lS+EoECLsMFdTed5mUrqzJoJvajjh4J9sb&#10;9EH2ldQ9XgPctDKOork02HBYqLGjvKbyqzgbBW/5dof7Y2zS3zZ/eT9tuu/D50yp8eOwWYDwNPj/&#10;8L39qhUkcfKcJvN4Bn+Xwh2QqxsAAAD//wMAUEsBAi0AFAAGAAgAAAAhANvh9svuAAAAhQEAABMA&#10;AAAAAAAAAAAAAAAAAAAAAFtDb250ZW50X1R5cGVzXS54bWxQSwECLQAUAAYACAAAACEAWvQsW78A&#10;AAAVAQAACwAAAAAAAAAAAAAAAAAfAQAAX3JlbHMvLnJlbHNQSwECLQAUAAYACAAAACEAjxYi0swA&#10;AADiAAAADwAAAAAAAAAAAAAAAAAHAgAAZHJzL2Rvd25yZXYueG1sUEsFBgAAAAADAAMAtwAAAAAD&#10;AAAAAA==&#10;" filled="f" stroked="f" strokeweight=".5pt">
                  <v:textbox>
                    <w:txbxContent>
                      <w:p w14:paraId="6D270155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 w:rsidRPr="00F75686"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3E2FDAE" w14:textId="77777777" w:rsidR="00574E99" w:rsidRDefault="00574E99" w:rsidP="00574E99"/>
    <w:p w14:paraId="562AB66E" w14:textId="77777777" w:rsidR="00574E99" w:rsidRDefault="00574E99" w:rsidP="00574E99"/>
    <w:p w14:paraId="3FA578F8" w14:textId="77777777" w:rsidR="00574E99" w:rsidRDefault="00574E99" w:rsidP="00574E99"/>
    <w:p w14:paraId="4A1EA839" w14:textId="77777777" w:rsidR="00574E99" w:rsidRDefault="00574E99" w:rsidP="00574E99">
      <w:pPr>
        <w:tabs>
          <w:tab w:val="left" w:pos="7515"/>
        </w:tabs>
      </w:pPr>
      <w:r>
        <w:tab/>
      </w:r>
    </w:p>
    <w:p w14:paraId="15285C4A" w14:textId="77777777" w:rsidR="00574E99" w:rsidRDefault="00574E99" w:rsidP="00574E99"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 wp14:anchorId="39794636" wp14:editId="7C8750EB">
                <wp:simplePos x="0" y="0"/>
                <wp:positionH relativeFrom="column">
                  <wp:posOffset>2945130</wp:posOffset>
                </wp:positionH>
                <wp:positionV relativeFrom="paragraph">
                  <wp:posOffset>156210</wp:posOffset>
                </wp:positionV>
                <wp:extent cx="2962275" cy="1732280"/>
                <wp:effectExtent l="0" t="0" r="28575" b="20320"/>
                <wp:wrapNone/>
                <wp:docPr id="25844425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2275" cy="1732280"/>
                          <a:chOff x="0" y="-1270"/>
                          <a:chExt cx="2962275" cy="1732280"/>
                        </a:xfrm>
                      </wpg:grpSpPr>
                      <pic:pic xmlns:pic="http://schemas.openxmlformats.org/drawingml/2006/picture">
                        <pic:nvPicPr>
                          <pic:cNvPr id="1027574246" name="Picture 6" descr="A graph of a number of days and month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530" y="85090"/>
                            <a:ext cx="2912745" cy="16459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1760161285" name="Text Box 11"/>
                        <wps:cNvSpPr txBox="1"/>
                        <wps:spPr>
                          <a:xfrm>
                            <a:off x="0" y="-127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6B0781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794636" id="Group 13" o:spid="_x0000_s1032" style="position:absolute;margin-left:231.9pt;margin-top:12.3pt;width:233.25pt;height:136.4pt;z-index:251724800;mso-height-relative:margin" coordorigin=",-12" coordsize="29622,173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kOLJ0wMAAJUIAAAOAAAAZHJzL2Uyb0RvYy54bWycVttuJCcQfY+Uf0BE&#10;ypvdF889Hq8mdmytZO2OYq/2maHpabTdQIDx9OzX50D3XHxZbWJLxgVFw6lTpwpffmibmjwJ66RW&#10;c5qdp5QIxXUh1XpOvzzenk0ocZ6pgtVaiTndCUc/XP36y+XWzESuK10XwhIcotxsa+a08t7MksTx&#10;SjTMnWsjFJyltg3zmNp1Uli2xelNneRpOkq22hbGai6cw+pN56RX8fyyFNx/LksnPKnnFNh8HG0c&#10;V2FMri7ZbG2ZqSTvYbB3oGiYVLj0cNQN84xsrHx1VCO51U6X/pzrJtFlKbmIMSCaLH0RzZ3VGxNj&#10;Wc+2a3OgCdS+4Ondx/JPT3fWPJilBRNbswYXcRZiaUvbhL9ASdpI2e5AmWg94VjMp6M8Hw8p4fBl&#10;44s8n/Sk8grMH787y/LxwfPXT75O9pcnzyAZyWf47XmA9YqHn+sFX/mNFbQ/pPlPZzTMftuYM6TM&#10;MC9XspZ+F+WH5ARQ6mkp+dJ2E1C6tEQW4CMFNeNBPhhRolgD+WNbuJ1goRCOQ4gLEtVHdEkYUZtm&#10;hXKAXbCdIygb0mjlK/f7b+3ijzjchM+k8ag3wjZeoy4kZ3W9I2uhhGVeFEHUAVUA0sFigbZ7zb85&#10;ovR1xdRaLJxBcQBj2J083x6nz2Ja1dLcyroOcgh2zx7wvxDiGwnoRH6j+aYRyndVa0UN3Fq5ShpH&#10;iZ0JBA7G7Mcig5bQMTzYMlYq35Wo81Z4XoX7S+D4G9gDbjY7OCLoI84QkYOs3xDyYDq8QC+AYCfD&#10;dNqL8ihoCHWwF/RoMJzmccdBkuDSOn8ndEOCAczAAh2wGXu6dz2q/ZawXKswOl3LYk+h27nr2pIn&#10;hq6EZlbo7SPup6RmzsOBKos/MTXPPgWKcFyMtYsumgg2VC9aqNunBrNXyflfXeKhYkYgrnDsiaTH&#10;ozQbZfkEDHWSDsjJn7olWZRSvz10FOJbrPcSC+s/yEeXi5MGccjFZDocwRt6y0U6SrsG8v5MKB0S&#10;AN0EFsl2TkcXwzSm7uDZE3yEGyzfrtpY0XlISVhZ6WKHCK2GAIDQGX4roYZ7JHDJLJ4QLOJZ9J8x&#10;lLXGXbq3KKm0/f7WetiPnMFLyRZP0py6fzYs9Kr6o0I2p9lggGN9nAyGYwiT2FPP6tSDXnKtoS/U&#10;E9BFM+z39d4srW6+4vVchFvhYorj7jmFDjvz2gclUoLXl4vFItpdC7xXDwaNM4vcBa0/tl+ZNX1B&#10;eOTvk97r51VddHtDEpReoIOVMhbNkVXoO0yg5WjFty/Wev9Oh8f1dB53Hf+buPoXAAD//wMAUEsD&#10;BAoAAAAAAAAAIQAz36Cv9CUAAPQlAAAUAAAAZHJzL21lZGlhL2ltYWdlMS5wbmeJUE5HDQoaCgAA&#10;AA1JSERSAAAC9AAAAdMIAwAAAH9DfDcAAAGDUExURQAAAAAAOgAAZgA6OgA6ZgA6kABmZgBmtjMz&#10;MzoAADoAOjo6ADo6Ojo6ZjpmOjpmZjpmkDpmtjqQtjqQ201NTU1Nbk1Njk1ujk1uq02Ojk2OyFlZ&#10;WWYAAGYAOmYAZmY6AGY6OmY6ZmZmOmZmZmZmkGaQkGaQtmaQ22a222a2/25NTW5Njm5uTW5ubm6O&#10;q26ryG6r5I5NTY5Nbo5uTY5uq46OTY6ryI7I5I7I/5A6AJBmAJBmOpBmZpBmkJBmtpCQZpCQkJCQ&#10;tpC2kJC2tpC225Db25Db/6tuTaurjqvkyKvk5Kvk/7ZmALZmOrZmkLaQOraQZraQkLaQtra2kLa2&#10;tra227bbkLbb27bb/7b//8iOTcirq8jIjsjI/8jkq8jkyMjk/8j/yMj//9uQOtuQZtu2Ztu2kNu2&#10;ttu229vbttvb29vb/9v/ttv//+SrbuTkq+Tk5OTk/+T/yOT/5OT///+2Zv/Ijv/bkP/btv/b2//k&#10;q//k5P//tv//yP//2///5P///32zqeMAAAAJcEhZcwAAEnQAABJ0Ad5mH3gAACAASURBVHic7Z2N&#10;f9TIecefxaawwW5MWOgFaG1yhILTtNBXU5OkKeTc9kziBl+BbZu2GPtqX9m+nV9rr/dPr2b0Lo20&#10;mtGjmd3V7/v5HF7Lq58e7X2lHY1GEo0AaBnkugAAbEOuCwDANuS6AABsQ64LAMA25LoAAGxDrgsA&#10;wDbkugAAbEOuCwDANuS6AABsQ64LAMA25LoAAGxDrgsAwDbkugAAbEOuCwDANuS6gKlghyLmll4x&#10;Bg/3Vrpe6MKjb0zmPr9PVz8xVtMWyHUBU0FCeo/5L5hih1vdKPSmgb2Q3gxyXcBUkJaeOk9YUofP&#10;k6EG+kJ6M8h1AVOBJ/0t/9Vwf11Yz7Gvl87PvxINm/0V7+U17QRIbwa5LmAqiKX3OO4a7ZZzbFIi&#10;ddf7Rfv7A9KbQa4LmApS0o8OTQTNIbadROiOwZYE6c0g1wVMBWnpxT46aIsMdxe8LWDxVaTe6ZaY&#10;0Fn0u3i8FsyV98OtG96UpXf5zKSxnsBX3snsq5/2vBkW36ni0xMi6UVL6Rr0rwq5LmAqyEjv7eqv&#10;vBcvjsPel/l30RuTx6VC+n8I35P+chCepqYc+NJ60u9ScNiQi89MCKWH83qQ6wKmgoz0nmzyUPY4&#10;7nH0N4JkL4+YIdU/kz769eb158mwSXMy9ZoiPjshkB7Oa0KuC5gKMtIHe2nPOZp/JdocXb+9Iybc&#10;lL0xyxTpSJ3Hn0bD15SOEN8Wyva4OLy9Gu7H8/HZCV4GnNeFXBcwFailj70Ndv2HUVs/2I+LNwb7&#10;851Mn2SJ9MF0VXx6gpR+uAnnNSHXBUwFauk34xbLYWY/Lg5LA+mD6d5mkJL8sKBjfjOaIxefmyCl&#10;h/PakOsCpgKl9MkOQ0/pWOHTr190KZQ+9FQhfdGe3j++zcXnlyem/CX5vT6gOuS6gKkgL73nsmhi&#10;Z4cRBAPIwkPNEumzv4dEu/NcfH554RT9c7nthlwXMBUoe28SfSmh9MlJY6QPe4Aihv5Ay0j6XHx+&#10;eVL637rPcaqsVZDrAqaCfD+9p1x+X+3veecWH778j/vjpM/103uhN0dp6dPx6uVd+xSdNQAVIdcF&#10;TAXKM7LBwWr6bcFppPOx0ufGHQRHsMnmTTo+v7yglb+JBo4e5LqAqSA39kaImdtXJxQ/HNu8yY69&#10;CffXkfSq+Ew7JpBeJKGBowG5LmAqyI2yvBZMvfIu8YZY8ZP746WXp2/jUZbhJhD3S2bj8xPC/hyT&#10;wWpthlwXMBWox9OLJrU43To6fe1P2vSbN/4FUcGXQbH08nTtnLhQcLi3Enb/JKTPxasmRGNvUqcJ&#10;QCnkuoCpIHvlVNyIibiV+X289KPz5eT75/32evoMVCo+NyHquffCWa5raQnkuoCpIHONbHQy6LCb&#10;knL0OhT+kd/+LpfeH5ETEF4jm5A+F5+dEJ+uQgNHB3JdwFSQkH7h4dvEH4Zy+PxcdDMD2U6Ze/Qp&#10;GGUwRnox/D57N4Sk9Ln4zIRYetHyQQOnKuS6AABsQ64LAMA25LoAAGxDrgsAwDbkugAAbEOuCwDA&#10;NuS6AABsQ64LAMA25LoAAGxDrgsAwDbkugAAbEOuCwDANuS6AABsQ64LAMA25LoAAGxDrgsAwDbk&#10;ugAAbEOuCwDANsSbxhsHWk8jRvFmQnrAC6QHrQPSg9YB6UHrgPSgdUB60DogPWgdkB60DkgPWodz&#10;6c9+9EH8OOr1endTL+I0nTgAxpIzKivhKP/b+NDqb714dueDXMCa9/Ju4kVJiQDUImtUVkKJwsTy&#10;0Mrv9LYmsbzLDRF+dPvL6EVJiQDUI2NUVkI5UWVieWjVN56tPh2I5Xk//d+iF/7fr0sqxwFQBfK9&#10;Cn7LSRhOTfxWJVSjgGB5ayPxLfM0euH/EdKDBkhLP8pKKCdlTKwQqlGAXJ5oP4kl3I1eJNN04gAY&#10;S86otIRyksrE8lCNAiA9sM1kSF/UvFGXCEAt1NLbbt6ERw1r0YuyEgGoRZH0SfdUJpaHahQwQJcl&#10;sIxaeltdluHycHIKWEQtvbWTU+HyMAwB2KNA+sg9/yC2uWEIVdJ440DrcT7grEIabxxoPZAetA5I&#10;D1oHpAetA9KD1gHpQeuA9KB1QHrQOiA9aB2QHrQOSA9aB6QHrQPSg9YB6UHrgPSgdUB60DogPWgd&#10;9qTfe7HQpc7Cw7faaco4AEyxJP3wdZc8FsQ/nUef9NLycQDUwI70u11aevWNfHn6ZoU6j7XScnEA&#10;1MGG9MPn6Z37cKt7VWNnD+kBLzakP/9pVvHhL99rpNHYtwCgAXpvQOuA9KB1WJV+uPfi4Su9rpsR&#10;pAfc2JT+WHZbdr7QTSuIA8AMi9IPny8dHBzsr+v03Mg0dRwAhljpsvR76M9/733ih0YajX0LABpY&#10;6bK8v/huJPb03/P28cNfYU8P3GKleXOyQkue9ockeaKblo0DoBaW2vQny0L7kxcLCw/faafl4wCo&#10;gbUD2f1luvmNWZoqDgBjLPbe7Hnaa3fSjyA94MZW82Z7+53QvmOgPaQHvFiR/nxZHMDOvx+Ndm/o&#10;jqaH9IAbK9Jvzr88OHizfE283u1eQT89cIqVfvrUWanhr9FPD5xi5+SUvFJqV/esVJhGY98CgAZW&#10;mjc7RAsLRLcM07JxANTCTu/N3srCwuIr07RcHAB1wEUkoHVAetA6rBzIPsiOtzl5gAvDgTMsHcgu&#10;JbU/WaGbOmnZOABqYad5c7xMnYdfHYxGw4Ov17s0r3XFIKQHvNhq0+8tU8i8ZjcOpAe82DuQHb75&#10;fGVh8eFL3A0BOAa9N6B1QHrQOiA9aB2QHrQOSA9aB6QHrQPSg9ZhV3qje4BAesCLxZNTW1268v78&#10;ge5NiyE9YMaa9MPnNCekv49bdQPHWJN+h26d37/yfnRI13TTVHEAGGNL+uHzzhdSevmPXpoiDgBz&#10;bEkvXC+W/my1J1kbXTwTP+82XiJoMSmjYvckCgErhuYnRXv648JnyF48++zb0dHtL0tLBKA2eaOk&#10;exKFgBVDFdM2/Ta9dzxb1Kbvi8UN7nwYXyIAdcgb1Y9UVwhYMVQx7XyZ5rqd3xbdluqZzlafiqWn&#10;vliuS1RxABhDvlfxBN89Sd+gZeOHqiYOX8vrppaKLiLpi03scuPHXosqqgDSgwbISd+Pdu8ZAXVC&#10;C6afHhwUznPx7G747+UGDmRBg2SN8t2LX2YErBhqUMggcQCRPpiA9ICXrFGD7MGrydEsKaee/NWn&#10;0flK0e3p++Hhs1hm2H+kLBGAemSNSronSQtYMVQxbficZC+9fDZDnsQ3DKQHzZIxKuWehEv6TZp/&#10;6/0Ybqq7LM9W1+If6W4jSA94yRgVuJd4bdJvSflJ0UCzgmEIQStKHkJcbqSOniE94CVjVLIFrxKw&#10;Ymh+UuR6gfTRsUQ/PiOsLhGAmmSMCt3zGzV5ASuGKqZt0vfEIezwVxhlCRxjbWjxcZc63/38B96/&#10;GE8P3GLvyqmTdf+MbPa23ePTlHEAmGL1GtnTA5OLZCE94AV3QwCtw570+y8WfBZx5RRwijXpD6P7&#10;0+NyQeAWe9fI0jWju95AesCNzWtkTdMUcQCYA+lB67DWpt+kJ6ZpqjgAjLEm/cn9zqMDiW7THtID&#10;Xuw1b9B7AyYEa703Lz4Peaj5fEFID3jBGVnQOnB/etA6cH960Dpwf3rQOnB/etA6jIwafr2d5Kts&#10;d4wiE/enBxODkVGJTndlx7sis/z+9PwlAlCIofSdl9F+/k23ivQV7k/PWiIAhRhKn/BcsetWZY6/&#10;P30RkB7wYk36sfenLwTSA16sST/2/vSFQHrAiz3pR+X3py8G0gNezLosnyfOMCmOTLOZpwdJMLQY&#10;uMXMKO+oNHq9kz8yzWSO6+EcA6QHvJgZddylx8HLXcV9+jKZiWHFGFoM3GNo1GGXOg+3t7d/doMi&#10;/ROh9WrKpvHGgdZjalRwZ0qiecW9KQ0zC4D0gJcaRu17e/q3yqaKMnNvxb/BWf4E7hggPeDFwR3O&#10;rkJ64BRjo4ZbXnOeFh6pOiAVmWL4wf5y5xcfcX964BpToz52ieYWvH86v68IzU+SF4+Ie98oejjH&#10;AOkBL4ZG7VDnsWzO73YTXfZRaH4Ged52x3svRlnOEqRi4usw7aePGimJl3Fofo7hc3nV1C2Mp58p&#10;6F4emvg6bJyRDWZ5Ivfyx+i9mSFaJL3u2Bv/bXIw/eINtOlniBZJbzTK8vjBezGonuYxnn52gPRx&#10;aPGsp9rD6SH9BNMi6b1mSnzf7UOq0rw5/8lbgwX5aYo4MBm0SPrUwetmvs9SkXl+nzr6j5D10xRx&#10;YDJok/Sewjf93fvwtWJ8vCrzdEucyTLxHtJPLm2SXgyon3v09uDrLeVj7wsyfe+VAxfKgPSTS6uk&#10;j4cWq/bdxZkn6/q3Q4D0k0u7pBf39vvZ5z/M3dHPDy2caW8dlwvOEm2TvqwE9eR98e0w/0q30xLS&#10;Ty6QPg5VTBMNG+84QL+bHtJPMJA+Ds1PEl2W2oewQZoiDkwGkD4OzU86/4lZJ/0I0k8ykD4OLfoD&#10;njk1Y0D6OFQ1Ec+cmkEgfRyqmIZnTs0ikD4OVUzDM6dmkVZJP3zzYmVh8fOX6h5IRSaeOTWTtEj6&#10;veXo4tv5V6rQ/CQ8c2omaY30x8vUWfrqwNvJH3z9okvzlQac4ZlTM0lbpH9Ni8ku95P1SuPp8cyp&#10;maQl0p8/yJ5lOnlQ/5lTF896Hne9V0fBzxolAmvMgvSxe5K8gBVLUE0sfebU0e0vw0WueVWkFgrp&#10;J5dZkD5yz/8tL2DFEgqmFz9zanDng/x5uXE3Vwakn1xmQfrQPYlKQJ/Eo0WUjxVRLG64frPs+LUf&#10;bFpnq0+jf9UlgkliFqTvJ3frKgF9Eg+RUrbQFYsr76m83Pix15J6Kpa2NhKtrGCZ1yXF1QPHTKn0&#10;vlf+L5F7koyASYLHBe528zdvlaH5SambouWQjSjxzSJaVKO4TTUj0jd6m9NGw8cuvK70TNXXkD5y&#10;T5IRUMWh4pbFo4KLSJbnX455pKbXklItc/qbN43uD53ubOtLz1N97S7LsBVfQfqCRoticeNaRMEC&#10;Vd8ukN5deOMLnxjppeylzZuQglsQKxY37tg3WHB4HLFWXuKUAembCzCJKZU+L6BPZHBXfXpVu2p/&#10;IYM7H2azyxLSNxdgEpMyKnJP/lbcZRm3VdSnmhSL298uu5elXNTlxtMZPTkF6ZsLMIlJGRW7Jyk8&#10;OTX8eluy/h3FA6dGCunFE6qok3/Kcky/1/O/YGZxGAKkby7AJCZjVOjeUfDvmGEIFXtvDr2vhO11&#10;StzqWAdI7y688YVPgvSanN9XjhPOZAZ39tZ/rmCQRmPfMuFA+uYCTGLqGVWt9ybo2NQfSR+k0di3&#10;jJJnOUyW0SyQvrkAkxizhzIEbfo3y/kHMsjQ9K+B9PrXTAVpNPYtmfc7O0FZVBGkbyzAJMbw8Tuh&#10;TR1lM52yb7cqvTLC6XYA6ZsLMIkx29MH/fQ/3650Ybh76ZWp9rYDSN9cgEmMjVuATKT0ygVpUzEY&#10;0jcWYBJjbJTXrn9bdFyayTy/33kpjgC68se2+p72xThvkpdQ8SAb0jcWYBKjb5R84P2JfxOQefVd&#10;WTOZicFmgtm6BUiV6iB9cwEmMfpG7XjWHndp/ofbW8uqB06N8v30QWdPwCzt6QXjWzmQvrkAkxht&#10;o+TVIJvBeaZNpgFnpUy69KOxJUL65gLSMURVYvRvARLeqiz8RRWqmVnOFEg/ZncP6ZsLiGNE07la&#10;DKRno7hOSN9cQBCTEZ5ZetG8CQbTaF0uaM60SF9cKaRvLiDoadaKMTmQvfr2I3UefzM6/dhV39dD&#10;O7OU6ZG+qJUD6ZsKCM+VNN5luTm2/1E7s5Rpkn6kLBfSNxGQPDnY/Mmp/Z99rn2zpxpMmfSKgiE9&#10;c0DubPjkDUOom8YbZ4Na/0t0l9Uy6ZWjP2yMsvzdh2VXvBZI/++fxK3t51RPcShlCqUfpauG9EwB&#10;hcOdbIyy3OoSzf+88K5Nqszg5vSkf9HgdEqf3N1DeoaA0vF9dpo3w70Vos6Seretytyka58OvePe&#10;Q/V1JyVMq/SjqHRIXzNg7IBWe236k60bRHOP8oPOFJnyNJYYtdCyZ07J4iG9eUC1Edx2D2T31hXP&#10;FlFk+idy6dYMSE8qyt+urYbGMsaFa5arR7PSV6/Ueu/N6a+z7RVFpjiRe9ztfDEDD1ozUVh7jurL&#10;GCt9XS+Z6tQM0Ns0J7TLcofmbnitG+9YVn1775I0VZxDDKS/l9/bj5uj8jJmUHr97yKLd0MoGiCv&#10;yhSPnJp/X3SnnDJmQfp76VGv1eaotowZk96s8WX1bgiSKm16gbB9WNjPWciMSJ/RvtIcVZYxQ9IH&#10;hz8G1VmR3r/aVWdPb87MSB98cesyFdIbrVnBmhpUZ0X68h4YReb5ykLI4rT33phLbzRHaEPBHO6l&#10;T26ZuuHTcbmgwET6Ck8iKUpTxLnEtvT3goZRwRyOpU8LD+kVDPcKns1WllYc5wQH0pcd37mUPm+8&#10;bngbpC+82KosrSzOAU6kvye9NwlvSnq5Gbq+iMQsxrr0M3BGlkdhkzlUH4UT6cMNENLHoSV/K7i7&#10;d1laWZwDHEof21Y9nF36ZEurRdIPXxQ+IdAPVUwLnre8X3B377I0VZxDnEo/ynlvV3rNhY/P46lu&#10;MochJO7uXfLkcHWaIs4lrqUfpT8Se9IrDqZbIv35T7M76uEvK5yRjZ7C+Uj7lCykV8wR+2dJevVh&#10;dEukHz7vPEpqP9zKD5vUzSwH0qvnoGp3v+DQyri/dHwyQ3XaMQZG7XZp8aW/vz7dW1c9KVM/swxI&#10;XziH+Gialr74DAFD+NRI718iS7QgW+iq2z0pM/dfYBgC/xzK00N80pcJXzucJcAkxtAoz+AudRYe&#10;Vr9G9hDDEJqZgxTek1lUPnjse+o6O03SjykhP2n4nK7pjyr20xRxLpk06e/dy47VZ5C+gvDm4ZwB&#10;JjH2uizNHjg1gvRj5giGYBYOdDTQqqLxZuHMASYxkF6biZT+3j2TIe2quOrGG60Zd4BJjLVrZDe1&#10;b/IUpaniHDKp0he8dczJ3QrbAeuacQeYxFiT/uR+55E/EkG3aQ/pS+dwObQY0idC85NwEUlTc0B6&#10;7RhrvTcvyu/uXZamiHMJpGcMn2np66TxxtUG0jOGz670p99EQ4vRpueeA9Jrx9iQPriPJdr0jczB&#10;IH3l/kyGNeMOMImxIb245gRt+qbm4JBe8ZaKQxVMZ2QLMIlBm14bSF9nzbgDTGKs9d6sq5++WSVN&#10;EecSSF9nzbgDTGIwDEEbSF9nzbgDTGLsjbLUvjY2SlPEuQTS11kz7gCTGHvDEJbnX6LLsoE5IL12&#10;DIYhaAPp66wZd4BJDIYhaAPp66wZd4BJDLostYH0ddaMO8AkZlKkH/R6vbvez4tnveBVnGYQ1ySQ&#10;vs6acQeYxGSMGiSNUwhYsQTVxL3gsQzKe1kOek9HR2JRR7e/HFOicyB9nTXjDjCJSRsVuSdRCFix&#10;BMW0+G4IV/PSXzwTyxzc+SD/Ky3RPZC+zppxB5jEpIyK3ZMoBKxYQn6SuBvC/nLnFx+V97I8W10T&#10;y/M2sn7+iwXSl84B6bVjUkbF7kkUAlYsIT/p/L4nu7hOdoeuFc3Wv/PhcuPHXovqaTjlukQR5xJI&#10;X2fNuANMYsj3KjmpH+zgMwLqlJCfJIch7NCtkieGi7aV/K653Ai3Nkg/fg5Irx2Tl34Qep4RUKeE&#10;/KThc0968eidwkE48bFE5mACzZvSOSC9dkzOqKNMd43J0axqcaJpI/byRU8iGSS+U456a2UlOgbS&#10;11kz7gCTmKxRg2x7Ji1gxRIU04Ts3tHs4g11m76fXC6kh/R61JK+n2vDc0k/On7wfnS+TDSv2tEP&#10;gqUEh9KpbiNIXzoHpNeOyfbTJwxXCVixhOI/nSqPYs9Wg21NHkJcbqS2PEhfOgek147JdFkmbVMJ&#10;WLEE3RnEiWAPcfjQ936mv1sgfekckF47JmVU7J7fqMkLWLEE1cTh9t9jlGUDc0B67RhrA84OuxhP&#10;38gckF47xuJDGeZfbku+wp6ecw5Irx1j78opXCPbzByQXjvG3p4ed0NoZg5Irx1jrU2/g4cyNDMH&#10;pNeOsXfl1MfvLKFN38AckF47xpr0w/Umem+M7zxaA0hfZ824A0xiLD5zqtPA3RCYPjO9erSXCemb&#10;CzCJmfLeG0gP6fVjpvxelpAe0uvHTHnvDaSH9Pox9npvdjqP+e9lCekhvX7MlN/LEtJDev2YKb+X&#10;JaSH9Poxk3Jbv7K0kjhID+n1YyC9fj3ay4T0zQWYxEB6/Xq0lwnpmwswiYH0+vVoLxPSNxdgEgPp&#10;9evRXiakby7AJAbS69ejvUxI31yASQyk169He5mQvrkAkxhIr1+P9jIhfXMBJjGQXr8e7WVC+uYC&#10;TGKsSz98gTOyrHNAeu0Y69LrjzGG9KVzQHrtGPvNm1OMsmSdA9Jrx6BNr1+P9jIhfXMBJjG2pN/f&#10;fmucpoiL/sbzmenVo71MSN9cgEmMHek/ihtZdh4bpuXiEn/j+cz06tFeJqRvLsAkxor0h0RL2+tk&#10;eMEgpC+dA9Jrx9iQfvhc6l7yMM3yNCr5G89npleP9jIhfXMBJjE2pA96KYsfpjkmjUr+xvOZ6dWj&#10;vUxI31yASYxF6U3vAgLpS+eA9NoxkF6/Hu1lQvrmAkxiIL1+PdrLhPTNBZjEQPrEcqrdDBbS11kz&#10;7gCTGDvSd8STd9505Q/WW3WzSl8xC9LXWTPuAJMYO9Kndp6TOuAM0ut/jJA+Dk3/Ovx6Own29Kxz&#10;QHrtGAw4086C9HXWjDvAJAbSa2dB+jprxh1gEgPptbMgfZ014w4wiYH02lmQvs6acQeYxEB67SxI&#10;X2fNuANMYiC9dhakr7Nm3AEmMZBeOwvS11kz7gCTGEivnQXp66wZd4BJDKTXzoL0ddaMO8AkBtJr&#10;Z0H6OmvGHWASA+m1syB9nTXjDjCJgfTaWZC+zppxB5jEQHrtLEhfZ824A0xiIL12FqSvs2bcASYx&#10;kF47C9LXWTPuAJMYSK+dBenrrBl3gEkMpNfOgvR11ow7wCQG0mtnQfo6a8YdYBID6bWzIH2dNeMO&#10;MImB9NpZkL7OmnEHmMRMnPRHvV7vbjqtJA7SQ3r9mIxRaeXyAlYswWCeaJFro4tnqYVC+tI5IL12&#10;TNqotHIKASuWoD9LwOWGWNzR7S+TaSVxkB7S68ekjEorpxKwYgnac4ScrT6N/vW4LimJg/SQXj+G&#10;fK/8X9LKZQTUKUF7jpCz1TXv34tnlaWveP/JKlS+l6X2MhudY9xbK0Qp31JeoPGacQeYxGSkTyqX&#10;EVCnBO05QkSLapRpUzVyrA1aTMqotHIqASuGGpcD6UHzTJj0qm8XSA94SRnlvnkTHkesFZUIQG0y&#10;0ieVUwlYMdS4HN0uSwD0mbAuS92TUwDoM2Enp3SHIQCgT8EwBP8g1sEwBFUabxxoPRM34EyRxhsH&#10;Wg+kB60D0oPWAelB64D0oHVMhfQA8MIqaKApc1wFrl/n+0Q4s9pRGGuahcJ4/QwsbSK0nHB09KRl&#10;taMw1rSJLawcsrScBK1wa2ILg/SQvqmwiS0M0kP6psImtjBID+mbCpvYwiC9E+kBcAu5LgAA25Dr&#10;AsDscPHMcIC7hbQk1EQoaCWXG599Ozrq6V+obSEtBTWQqQPj5jyx+5mJLYw5TV6u6l+5OnFpKaiB&#10;TA0YN+eJ3c9MbGFMaXK7EYYGmtYrjTdNDTWQqQHj5jyx+5mJLYwnTW438h9JP3wxCWkFUAOZ42Hc&#10;nCd2PzOxhXGmXTxb8+/BEdyJ43LDC+7p34mmibRiiD1xDN6KcW3OjFEtKYw97XIjrak/zTSPN60Y&#10;4g4ch7diI6bNmTGqJYVxpv2jdLG/9n//+9/i550P0V8GBvdf4k0bA3EHjqWf+dAFhpszY1RLCuNL&#10;C+bu+y2j1B0lDW46xps2DuIOLENuzt6KMWzOjFEtKYw3zft+kGIGmg78rIs//tJoC+JNGwtxB5bg&#10;b7PBitXbnBmjWlIYc9rR7T+QZg5kx0/4OJBBr/f0bNWkMs60sRB7YiHB5jwI+sfqbM6MUS0pjCdN&#10;tv/F/J6X/p31/LT4S6OvcaqLN00DaiCzgGBzDj70WpszY1RLCuNJ68tTWV7A0d3g1qlHYmuRt8vu&#10;93Q3Q940Daix5IDc5nzkr43B5swY1ZLCGNNEV6f4T2wmfleP/KqQaYM7/+Qt5LP/qq4pb5ou1Fhy&#10;sFK5zdn/0PU2Z8aolhTGnia6OsNnf4TfFd5vZz/6IDcbzS8e3jRdqLlosWKKzVmumObmzBjVksLY&#10;00RXZ9AkGoQd/N4m42uq08sf9sjzpBlBDWaL6vObs/+ha27OjFEtKYwrLWoe9Z+Gg3SiwwEvQR4H&#10;6xD3yHOkmUGNpA6iXtf85uyvWNXN+eLZZ98yRcWwpJ2tit3nBBbGmxY1j0SafyAQDlAT2bqaJnvk&#10;66cZQk2EJkzNb84aKyb3Mn/+rxxRUZz4v18/zY/6C6bC5Pgv8ZFxpEVhddNkOyRuHolen+CpZuFg&#10;neTprUpp6R75Gmn1oCZCj3pxr2t+c66M978v7FaoGyUR88vtsW6a/9iXgexqYCjMb86KuRjSZJi/&#10;16mX5rdD4uaRSAv68w1GqAWtmlSPvHlaTaiJ0MH3ZRty4PeUGW/OiXHedaME8SnIumkXf/ptWB1H&#10;Yf7s/XBrrJcWPo1prWZtQTskbh7JXh95vYnB+PuwVZPukTdNqws1kHm5sdaPel3rbM6yPSn/L9WO&#10;GiWfOMqRFmxDPIWF/+8Z0vzWu9zV10oL2iFx88jv6hz07vxmVb8dErZqZIWRG6ZpdaEGMr1WoxTM&#10;X7Eam7Pfr9YL///V3DN4zdPgilCOtGAb4oi63PBElVYypIUPj/ci66RF7ZCoeeT3+oimnX5hUZr/&#10;S9gjb5hWG2og0/uw5YccrJj55nzkX93jfS61o0bif9wfiaoGZntLEQAABAtJREFUvaccaWGblyNK&#10;dCDKQe0MaX5z/uj73vdQnbSoHRI1j/7zR+Z75ChNEPfIu4IayOwLte78WfQxGW/OQYPS29mc1Y2S&#10;Ob3g+752YXLmpPQ1d1nSrMuNO79hSBNH2b3bf7dxt3ZtA799EzSP/qdmd+Igbt/Y65FXQ/yR4kzg&#10;wPvg//BfmFbsSLsPsCDH/38/uP23LGl+45llHf0W9xFPYV4bzvOrH/bImxM04ILmEU+a/8paj7wa&#10;4o88W/WM/50/qf+hh3BJH+y0ju7824RJHxbGI70Pg/RBWUxHm4nhy/Z65NUQf+SZ/IRYLm2Uw0f4&#10;rp3xb/DC1C8c77nq439YXB3WF/+cuUTElOD/IdPRZgMXuxpCTQXzfOrM1870e7f/hmsIH8sKRlmM&#10;6ynGR5ytcmxA+uf/7KXVgVwXUI443c/Zp+UJwRXHe/Em5zVCfB8abzvEdasmglwXAIBtyHUBANiG&#10;XBcAgG3IdQEA2IZcFwCAbch1AQDYhlwXAIBtyHUBANiGXBcAgG3IdQEA2IZcFwCAbch1AQDYhlwX&#10;AIBtyHUBANiGXBcAgG3IdQEA2IZcFwCAbch1AQDYhlwXAIBtyHUBs8wmBXQWX30qeM/wl++t1gQg&#10;faNE0nvMf6F8y273CqS3DbkuYJbZpGv+i9PdLnWU1u8QpLcOuS5glomkH43O76vthvQOINcFzDIJ&#10;6UfHXbqleAukdwC5LmCWSUrv/XJVHsyebi2IQ9uld97rQ7+9/0RM31/xXi2+clJoyyDXBcwyKekP&#10;/Vb9YTc8tH2Skv51MPVqUTcPYINcFzDLpKT32jdPZNv+qrePH3pHtrJdEzZvdoi+92k0/NhNzgKa&#10;gVwXMMukpPd0v5Vow+/4O/7gd2+LeCwnHxb08gBGyHUBs4xC+ojDlPQ7UbNmE7v6xiHXBcwyRdIP&#10;99/8gJLSD59Hf9tBq75xyHUBs4xS+r2VcGxCLL33txj0YTYNuS5gllEcyPpDEzrffbUL6Z1BrguY&#10;ZRRdljtES2/jX2PpVWeuQDOQ6wJmmfzJKa/xHkzaybTpcfhqD3JdwCyTGYbwJLFL9zRP9t5solFj&#10;EXJdwCyTHnAmemWiXfohZfvp/enY51uAXBcwy0TSH2yFQ4s3/TOvr8PRB4fxdDEaZ38ZJ6eah1wX&#10;MMukLiJ5JyeF/TTzf+2PujwWQ3G8F8Nw7E3nidua2wC5LmCWiaSfW4pGTw5fe5rPPfoUtmN2u5To&#10;v5+7+Y2rYlsEuS4AANuQ6wIAsA25LgAA25DrAgCwDbkuAADbkOsCALANuS4AANuQ6wIAsA25LgAA&#10;25DrAgCwDbkuAADbkOsCALANuS4AANuQ6wIAsA25LgAA25DrAgCwDbkuAADbkOsCALDN/wNwHVJ3&#10;JMDScgAAAABJRU5ErkJgglBLAwQUAAYACAAAACEAbSD9deIAAAAKAQAADwAAAGRycy9kb3ducmV2&#10;LnhtbEyPQU+DQBCF7yb+h82YeLMLBbFFlqZp1FPTxNak8TaFKZCyu4TdAv33jic9zpuX976XrSbd&#10;ioF611ijIJwFIMgUtmxMpeDr8P60AOE8mhJba0jBjRys8vu7DNPSjuaThr2vBIcYl6KC2vsuldIV&#10;NWl0M9uR4d/Z9ho9n30lyx5HDtetnAdBIjU2hhtq7GhTU3HZX7WCjxHHdRS+DdvLeXP7PjzvjtuQ&#10;lHp8mNavIDxN/s8Mv/iMDjkznezVlE60CuIkYnSvYB4nINiwjIIIxImF5UsMMs/k/wn5D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AxkOLJ0wMAAJUIAAAOAAAA&#10;AAAAAAAAAAAAADoCAABkcnMvZTJvRG9jLnhtbFBLAQItAAoAAAAAAAAAIQAz36Cv9CUAAPQlAAAU&#10;AAAAAAAAAAAAAAAAADkGAABkcnMvbWVkaWEvaW1hZ2UxLnBuZ1BLAQItABQABgAIAAAAIQBtIP11&#10;4gAAAAoBAAAPAAAAAAAAAAAAAAAAAF8sAABkcnMvZG93bnJldi54bWxQSwECLQAUAAYACAAAACEA&#10;qiYOvrwAAAAhAQAAGQAAAAAAAAAAAAAAAABuLQAAZHJzL19yZWxzL2Uyb0RvYy54bWwucmVsc1BL&#10;BQYAAAAABgAGAHwBAABhLgAAAAA=&#10;">
                <v:shape id="Picture 6" o:spid="_x0000_s1033" type="#_x0000_t75" alt="A graph of a number of days and months&#10;&#10;Description automatically generated" style="position:absolute;left:495;top:850;width:29127;height:164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CMaxgAAAOMAAAAPAAAAZHJzL2Rvd25yZXYueG1sRE9La8JA&#10;EL4X/A/LCL3VjcGaEF1FC4KnQm0PHofsmCxmZ0N28/Dfu4VCj/O9Z7ufbCMG6rxxrGC5SEAQl04b&#10;rhT8fJ/echA+IGtsHJOCB3nY72YvWyy0G/mLhkuoRAxhX6CCOoS2kNKXNVn0C9cSR+7mOoshnl0l&#10;dYdjDLeNTJNkLS0ajg01tvRRU3m/9FZBnw3LsT+Zw7HN758PbTyW11yp1/l02IAINIV/8Z/7rOP8&#10;JM3es1W6WsPvTxEAuXsCAAD//wMAUEsBAi0AFAAGAAgAAAAhANvh9svuAAAAhQEAABMAAAAAAAAA&#10;AAAAAAAAAAAAAFtDb250ZW50X1R5cGVzXS54bWxQSwECLQAUAAYACAAAACEAWvQsW78AAAAVAQAA&#10;CwAAAAAAAAAAAAAAAAAfAQAAX3JlbHMvLnJlbHNQSwECLQAUAAYACAAAACEAb3QjGsYAAADjAAAA&#10;DwAAAAAAAAAAAAAAAAAHAgAAZHJzL2Rvd25yZXYueG1sUEsFBgAAAAADAAMAtwAAAPoCAAAAAA==&#10;" stroked="t" strokecolor="windowText">
                  <v:imagedata r:id="rId10" o:title="A graph of a number of days and months&#10;&#10;Description automatically generated"/>
                  <v:path arrowok="t"/>
                </v:shape>
                <v:shape id="Text Box 11" o:spid="_x0000_s1034" type="#_x0000_t202" style="position:absolute;top:-12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UipyQAAAOMAAAAPAAAAZHJzL2Rvd25yZXYueG1sRE9La8JA&#10;EL4X+h+WKfRWNwmYhugqEpCWogcfl96m2TEJZmfT7Fajv94VCh7ne890PphWnKh3jWUF8SgCQVxa&#10;3XClYL9bvmUgnEfW2FomBRdyMJ89P00x1/bMGzptfSVCCLscFdTed7mUrqzJoBvZjjhwB9sb9OHs&#10;K6l7PIdw08okilJpsOHQUGNHRU3lcftnFHwVyzVufhKTXdviY3VYdL/777FSry/DYgLC0+Af4n/3&#10;pw7z39MoTuMkG8P9pwCAnN0AAAD//wMAUEsBAi0AFAAGAAgAAAAhANvh9svuAAAAhQEAABMAAAAA&#10;AAAAAAAAAAAAAAAAAFtDb250ZW50X1R5cGVzXS54bWxQSwECLQAUAAYACAAAACEAWvQsW78AAAAV&#10;AQAACwAAAAAAAAAAAAAAAAAfAQAAX3JlbHMvLnJlbHNQSwECLQAUAAYACAAAACEAniFIqckAAADj&#10;AAAADwAAAAAAAAAAAAAAAAAHAgAAZHJzL2Rvd25yZXYueG1sUEsFBgAAAAADAAMAtwAAAP0CAAAA&#10;AA==&#10;" filled="f" stroked="f" strokeweight=".5pt">
                  <v:textbox>
                    <w:txbxContent>
                      <w:p w14:paraId="0C6B0781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6E383643" wp14:editId="7D86A1F2">
                <wp:simplePos x="0" y="0"/>
                <wp:positionH relativeFrom="column">
                  <wp:posOffset>-18415</wp:posOffset>
                </wp:positionH>
                <wp:positionV relativeFrom="paragraph">
                  <wp:posOffset>151765</wp:posOffset>
                </wp:positionV>
                <wp:extent cx="2956560" cy="1736725"/>
                <wp:effectExtent l="0" t="0" r="15240" b="15875"/>
                <wp:wrapNone/>
                <wp:docPr id="88701303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6560" cy="1736725"/>
                          <a:chOff x="0" y="27940"/>
                          <a:chExt cx="2956560" cy="1736725"/>
                        </a:xfrm>
                      </wpg:grpSpPr>
                      <pic:pic xmlns:pic="http://schemas.openxmlformats.org/drawingml/2006/picture">
                        <pic:nvPicPr>
                          <pic:cNvPr id="1595240895" name="Picture 5" descr="A graph of a number of different number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0" y="115570"/>
                            <a:ext cx="2927350" cy="16490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693684032" name="Text Box 11"/>
                        <wps:cNvSpPr txBox="1"/>
                        <wps:spPr>
                          <a:xfrm>
                            <a:off x="0" y="2794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0B8974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383643" id="Group 12" o:spid="_x0000_s1035" style="position:absolute;margin-left:-1.45pt;margin-top:11.95pt;width:232.8pt;height:136.75pt;z-index:251723776;mso-height-relative:margin" coordorigin=",279" coordsize="29565,173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XNyw4wMAAK4IAAAOAAAAZHJzL2Uyb0RvYy54bWycVttu4zYQfS/QfyBU&#10;oG8b2/ItduMs3KQJFgh2jSaLfaYpyiJWIlmStux+fc9Qku1cir0ECDPkUOSZM2eGuXq/r0q2k84r&#10;oxfJ4KKfMKmFyZTeLJLPT3fvLhPmA9cZL42Wi+QgffL++tdfrmo7l6kpTJlJx3CI9vPaLpIiBDvv&#10;9bwoZMX9hbFSw5kbV/GAqdv0MsdrnF6VvbTfn/Rq4zLrjJDeY/W2cSbX8fw8lyJ8ynMvAysXCbCF&#10;OLo4rmnsXV/x+cZxWyjRwuA/gaLiSuPS41G3PHC2derVUZUSzniThwthqp7JcyVkjAHRDPovorl3&#10;ZmtjLJt5vbFHmkDtC55++ljxcXfv7KNdOTBR2w24iDOKZZ+7iv4CJdtHyg5HyuQ+MIHFdDaejCdg&#10;VsA3mA4n03TckCoKMH/6Lp3ORi3dovjrG1/3ust7zyBZJeb4bXmA9YqHb+sFX4Wtk0l7SPVdZ1Tc&#10;fd3ad0iZ5UGtVanCIcoPySFQerdSYuWaCShdOaYy8DGejdNR/3I2TpjmFeSPbXQ7w0ImvYAQlyyq&#10;j5mccaa31RrlADtTEK+TOrRr/vff9ss/4nBLHyobUHGMb4NBZSjBy/LANlJLx4PMWK1CwSqZqW3F&#10;hNG5ylCVkhJDcAlhg5cTnw9GfPVMm5uC641ceouqAXja3Xu+PU6fBbsulb1TZUk6IbulFYG9UOgb&#10;mWnUf2vEtkKgTTk7WSIco32hrE+Ym0swAirdh2wAkaGVBNBondKhkZkPTgZR0P05cPwN7ISbz4+O&#10;CPqEkyLy0PsbCk9n6QBSJiUPxuNpK9eT1NPpcNxJfTKa9ZHX5q6uUqzz4V6aipEB0AADhfA53z34&#10;Fla3hZZLTaM3pco6Dv3B35SO7Tj6FdpcZuon3J+wkvsAB+ov/rT3nn2KiOm4GGwTXjQRLdU1mqvv&#10;coPZq+z8UP94LLiViIuOPYl9MhtOLkf9YdppnYCzP82eDaKU2t3UaljYY72VGK3/Tz6aXJx1jmMq&#10;UFJd0xn2J/0mVceuAVX/WCK0If6RSyKR1YtkQomm6dHT8XuCS1bYr/ex1IeUEVpZm+yACJ1B/oHf&#10;W3GnAOYB+Vtxh7cFi3gvwycMeWlwl2mthBXG/fvWOu1HyuBNWI23apH4f7acmlj5QSOZs8EIvZWF&#10;OBmNpykm7tyzPvegydwYyAv1BHTRpP2h7MzcmeoLntUl3QoX1wJ3LxLIsDFvAgkxYXiWhVwuo930&#10;xgf9aNFRB5E7SsLT/gt3tq2HgPx9NJ18XpVFs7dhfYnGlqtYMydWIW+aQMrRio9irPX2AadX93we&#10;d53+zbj+DwAA//8DAFBLAwQKAAAAAAAAACEAiPLjtxspAAAbKQAAFAAAAGRycy9tZWRpYS9pbWFn&#10;ZTEucG5niVBORw0KGgoAAAANSUhEUgAAAvQAAAHTCAMAAAB/Q3w3AAABmFBMVEUAAAAAADoAAGYA&#10;OjoAOmYAOpAAZmYAZrYzMzM6AAA6ADo6AGY6OgA6Ojo6OmY6Zjo6ZmY6ZpA6ZrY6kLY6kNtNTU1N&#10;TW5NTY5Nbo5NbqtNjo5NjshZWVlmAABmADpmAGZmOgBmOjpmOmZmOpBmZjpmZmZmZpBmkJBmkLZm&#10;kNtmtrZmtttmtv9uTU1uTY5ubk1ubm5ujqtuq8huq+SOTU2OTW6Obk2ObquOjk2Oq8iOyOSOyP+Q&#10;OgCQZgCQZjqQZmaQZpCQZraQkDqQkGaQkJCQkLaQtpCQtraQttuQ27aQ29uQ2/+rbk2rq46r5Mir&#10;5OSr5P+2ZgC2Zjq2ZpC2kDq2kGa2kJC2kLa2tpC2tra2ttu225C229u22/+2/9u2///Ijk3Iq6vI&#10;yI7IyP/I5KvI5MjI5P/I/8jI///bkDrbkGbbtmbbtpDbtrbbttvb25Db27bb29vb2//b/7bb///k&#10;q27k5Kvk5OTk5P/k/8jk/+Tk////tmb/yI7/25D/27b/29v/5Kv/5OT//7b//8j//9v//+T///8A&#10;JvdEAAAACXBIWXMAABJ0AAASdAHeZh94AAAgAElEQVR4nO2djX/UyHnHtdjUt3dA4jt8NCFu7Gug&#10;pAfXF+grFNKXBBpomyWhxdejuG3a3h6Q2lfct6xfqFn2367mRdJIGmk1s6OVZp7f73OH1+udkWbm&#10;q9lHj2aeJ5pBEDFFXZ8ABC1bgB4iJ0APkROgh8gJ0EPkBOghcgL0EDkBeoicAD1EToAeIidAD5ET&#10;oIfICdBD5AToIXIKE/pxlGpl/YHDiqcvt4dxpeevfW1T+nQzOvva4dlAdgoe+lirDx1VO30yTCv9&#10;0IJeQN8PUYA+Glx3Uuv0jlqpBb6Avh8KFvqL4tV07y6j3sVcz5lffcAMm73t+OWacQ2Avh8KHfpY&#10;R0OrabmkUaTU+iL+xfj7A9D3QwSgn01sAC2JXTtKpWOLKwnQ90MUoGdz9Jp4NX1xPr4CLjxI0Tt5&#10;wt4YXBAuntiCOfN8+uRc/M76s3KdKrExwGee8brPvn4ZF7jwTFd9/o0UemYprQH/rkQC+niqP/Oc&#10;vThKvC+rz9IPqvelDPq/Tz6T/3JgnObe2RfQxtC/iORtQ6n6whsJ9GC+W5GAPoaN38oeZR5HcRGo&#10;Xh5WIOefyd/9xmVFmYJG0QqvdU1TffENCT2Y71gkoJezdMxctPqA2RxDYe+wNz7k3pitKMUxGnz6&#10;ejZ9HOWrYN8WWnuc3d6eTebxcvXFN+I6wHzXogR9xq2c+ieprS/ncfZBOZ+PCz7JGujl+7rq829w&#10;6KcjMN+xKEE/yiyWSWEeZ7elEnr5fnwZ5CCfVDjmR2mJUvWlNzj0YL5zEYJedRjGSK+lfz55dW8Y&#10;JdAnnGqgr5rpxf1tqfry8dg7fxIJrw/UnahAH7PMTOziMgK5gCy51ayBvvh7onQ6L1VfPl7yzlo7&#10;rYYaigT0wqRWfCkJ9Opbc6BPPECppmKhZQp9qfry8Tj0v7Lp4lEZtIBIQC9Mk/JcLWbelQtX7//H&#10;5jzoS376uNIPZ3no89Xrj7f2On1qAHUkEtCLJ7LyZjX/MfkY6XQu9KV1B/IOVjVv8tWXjyet/BEM&#10;nG5FAfqJeNBUmqsVxCdzzZvi2ptkvk6h11VfsGMk9KwmGDgdigD0R/LREHv3zDPlAxnix5vzoeeP&#10;b7NVlsklkPkli9WX30j8OTaL1SB3Ch16dT09M6nZ49bZyWPx1kiYN2JDlPwyqIaeP65dYRsFpy+3&#10;E/ePAn2pet0b6dqb3GMCaKkKFnpVihGT6mLh9/nQz0631M+vCns9/wQqV33pjdRzH1fuZF8LZCUK&#10;0K+mD4MmwxyUs8cJ8NeE/V0PvViRI5XskVWgL1VffCN7XAUDp0sFD/35q18of5jy5fMraTADbqes&#10;XHstVxnMgZ4tvy9GQ1ChL1VfeCODnlk+MHC6UpjQQ1CNAD1EToAeIidAD5EToIfICdBD5AToIXIC&#10;9BA5AXqInAA9RE6AHiInQA+RE6CHyAnQQ+QE6CFyAvQQOQF6iJwAPURObqGPcA15JpIjBuhpi+SI&#10;AXraIjligJ62SI4YoKctkiMG6GmL5IgBetoiOWKAnrZIjhigpy2SIwboaYvkiJm0+c1nX7Ifhxsb&#10;G5dzL7LaKHah1yI5YgZtfnvrEoP+cON2/PKy8kKpjWIXei2SI9a8zfG8zqB/94hhfvjxT9IXam0U&#10;u9BrkRyxxm1+c+PmAYM+/il+S1+Iv7/HRbELvRagnyMJ/e0ZM3Vupi/EHwG9lwL0c8ShZ5Y8Y/1y&#10;+kKtjWIXei2SIwboaYvkiDkzb0RtFLvQa5EcMQvoxf3r7fSFWhvFLvRaJEfMGHq4LIMSyREzhh4P&#10;p4ISyREzhx7LEEISyRHDgjPaIjligJ62SI4YoKctkiMG6GmL5IgBetoiOWKAnrZIjhigpy2SIwbo&#10;aYvkiAF62iI5YoCetkiOGKCnLZIjBuhpi+SIAXraIjligJ62SI4YoKctkiMG6GmL5IgBetoiOWKA&#10;nrZIjlhNm1/eOz+MBuevfmFQG8Uu9FokR6yqzdPHwyjWefbP4NrrprVR7EKvZTpi01c7qj5vSkav&#10;VNHmF8No/cHX/OXJ0+1o8GnD2gC9ZzIdsdPNSNWZ5+2cVrvStnl6Jz+5T58Mzza6pAG9bzKHfnA/&#10;nuGfDtmPp8OAoD/90yLi0582ah2g903m0HPOxQ/5i3eC94a2AP3itQF6z1QYsd2NDR6n8e2tjVIk&#10;Ly4C0E9f3rv6wOAGHdD7pvyI7V76UsRiz4coVRQ+9EfcbTl42Lw2QO+ZciPGQ1DzwLwygmNZwUM/&#10;vbO+v7+/d7eZ54bXBug9UyTSJr2XvcOh39VYNlzhQj8VHvrT7z5XfjSqDdB7pjL0B7Fl8+7Rb8cm&#10;/U3N58OF/nTzwrMZm+k/iuf46c8w04er4ogdctZ5BHaRgKAgyfn0FXsWGxT0s+PtaD3GfiIeu11v&#10;Xhug90zlEXt761u/FK90d7OCds9VRenxFsP++N7581efGdQG6D2TZsQOEtZFKr0AVU3p3lb04dem&#10;tQF6z6QZsZR1HfTTe1cSXfV2yq+j9GWMvVnDAL1vKrss2UwvX2j8lsqCMz/teaZK82Zn5xnDfmCE&#10;PaD3TbkR47euLEkqf/Hukc59c7LP9WR4xsDs7Zn0lJ5usUt5Nb6UX5xrvpoe0Pun8jIE4alkL2ot&#10;+km01t5ZtSw9paPV+/v7T7fW2OsXButHAb1vsh4xX92VTHo/fe6p1PTv4KcPVoA+0ekm3yn1ovlT&#10;qaQ2QO+ZbEfsZBQZ09Eb6ds8jqLz56PoonFtgN4zLbBdsPkzy76pos0vt8+fv/DAvDZA75mMoY/B&#10;4DIJktE3YRMJbZEcMUBPW/YjdvyDwG5kPyk+eDj+BBvDg5TliJ08GQb3RHbMF1mmOt6OPmxWG6D3&#10;TDYjNn1yLooG66E9kZ0dbUWDq5/vxw3cf3V3GK023DEI6H2T8YhNX7Kn9ese38bW2PS8bUKrjd04&#10;gN432bgs183dev1STZunT69sn79w9T6iIQQsC+h9NmyE4L2hLeMRY7ew0eCa6U6LXgnQ05bNiB3f&#10;9Zx7QE9bliPGuA/NZWldG6D3TPYjthfYwyn72gC9ZyI5YoCetowzkagbw6f3/NwcDuhpa4GlxWee&#10;+7qRZE6bDe/QAb1vMndZ7ieK2Tjx04NT93CKLyo6/aR50GJA751Ijlh1m6d3ohX+FYZQ3QFrIZu+&#10;nVNqX9VtHkcXuc1mEusB0PMeZd3gSU8sZNO3c0rtq7LN0zuDhxx6k7sVqtAnoKuw+9EVtjb9061V&#10;f1fgVLaZsa6D/s2NDa7burxEoUKvQq37v7pY31WRc4qF7NalnMp01DDLah81f6bXtY6Hc9ZEcg4U&#10;eutW9b87qnJO8Umtjnpf3ZVM1cMyEjZ9fD+7VvrbLuNdE98zUOgDlj7nlMjHUJltjWn6eD28mZ7F&#10;s1wZDr6hW1j05gaLd5jPSySyuAQI/YJN6nmP6HNOiQEW/2p0su+nfz5RnZ/+Mb9J11zQ7FuwmJco&#10;VOgXblG/u0Sfc0qE6mbxi8uSWBgGce+V6ockvlXXvCuMPV1eIpg3WvW4V/Q5p0Q6Bq1RzwJaX7iy&#10;LWJaeyqb8ThQbL283Rca9K6a099u0eecqoFexrCMb/WMgz72RnXDcfwXr2en2+Xw9LtJJq5ZMUVL&#10;YNC7bE1Pe0afc6ravGFOPf4iSJclu5a5l770PZabAIKG3qn62TX6nFPJjWw5LUPqqQzVZbnKgptM&#10;R0WXpewLXV6ikKBvoSk97B19zqlql6Uy0wcIfbrQrHRJy77Q5SUKCPpWWtK/7tHnnKp5OBXPgdym&#10;L82FHql2GUL+RaL0Praclygg6ImoKudU5TIEFvjmypUrPu8LrzVvPuKX9M8IrrJssRk96yHzETsW&#10;oe98jvhU3eajYTT45pXvxf+SW0/faiv61UVWAVz3d/a99dww1bT5+K7xJR0I9G2rR71EcsTmPZE1&#10;W2QRQhcuown96SbsnFq8tv6Mpq2W1YKe9BR2TuW1d0/m1LpAZufUMk+/H11lu3PqyfCMv3ey1W2e&#10;WFzSnkPvdNmBH31hfZYmW6f7ppqdU9Ga8appPwZ6GWIdwWeMeR/qWMgYrsqqUT5D7/TUs8qiOvS7&#10;7y5Ar4oa9C0xn7xRSX7HPWY7YidyibGXqnsia54HvafQ10YyiNyfdkV1evIbnNsC51r7RTNbyHtj&#10;jkdfVN3m483BtTRoYdPaegj98k+p3o6fZ+gveoBZpGpuVabQb0uX3lWP8wvWmDcheG86OJ8mfdAM&#10;yJry+gotqu3diC1D1d4bm0dvfevCLpg3+OhC5BtN6DW1WBf1V3gi61bGHRDZytH5YhlCST7Hp+/i&#10;XJZ4TDeHwjKEvDyPTx84845kuwzhxdDfYAihxqfv5jyWfVQHx1tgGYK/1Fe32ef49DSYd3FEPJFV&#10;hfj0pvKy7dYjFmg0BH18+vra+jDwxXNYkjeko6YveFhr780wzFWWNfHpK2vrAfSFU2h8Sgty31nL&#10;FzuwvffG30jdlvHpK2vrGvryo0qj0vbn32nDF3m2azrTv9rhuvv+9+0P2rWq21wTn766tq7XDBZ/&#10;t3lW5OLAS1YHT2TD9N7UxKevrq3rmT4vu7Mx575nzTZR4dQPZIwnTT6xgk43Q1xazKSPT19TW5ej&#10;v/g0rxQ1KdwL5C1PIt/Og42bs0PGem3mHa7wvDdZLnR/lhaXmF+0vqaN6QXz9l9ryi8ieiWLyavJ&#10;JyaU2PRPt0LbRKIssDBbZNGf73knZ9KI+9402Uq59Dtp1OJCPjFFGRqDwDaRKEvpPFla7Hqazyqa&#10;16Q+MW9xLuWcUyyjWCGfmKIEjR/ueDvPh7K02NY336zy2u12Lo+0sMzPptw2Ztfr8okFpACgX8w3&#10;3+wQLa9q706lFhxmPpvKu1mT27w+qmbUXsrtkAa36V1A4NBpE4IMW1/srQPFqDncKKffiQ0cEdc3&#10;zJSaWYSzs72GvngKXZ9A1zLrgFJSBsWQ10LPkjJ8Yzg4F2RKTbb8YG9r8OOvOo1PH83M4mH04Krr&#10;gUyeMRT89AJzXT4xKRbvhi1PGYe44IxvHmGxb0xa55S5yHzaBvJCzfshN2IiqeBMn09MiCdaY9AH&#10;mVKTr7AcRxe7WWVpAbx/0/wS7onnHiL3HluEEIvdv5bziQmlq80D3UTCd01dXP56eivgZx5O89F3&#10;VDk+/ajZIcyXFkvog5zpuWnDWmayyGJR6CNb4P2b5mctQy/60Tn0HAth04e4ypLBHt/NXji3JJve&#10;0z0cC6hd6JsdwrjXGRanm9E5j5fe1MFy9MlztqjexDdlC66Lbwj/1Dr0UQvQMyyY2/Kav8zPnyFP&#10;TBpnA58DYL1EfhkzfdQC9Ewni55Yt6r23vzAIiytaRc6WgvpoJIu5KV5E4JqXJbRwDgrtNHWC0fd&#10;7e+oLQX6yC30gceyPHkyjEy5b7zvwuHSX1c1LV/Lmekjp9CHHssy4f6a251TVqk0glzluDTzJnIH&#10;feApNYWO75qEQ5i748J4ZL2meo68tukXSqk5ZjuvlCVdR+8/jP9TfpsdFy6p6Z3yRq34M6e/ZhBe&#10;ONW8Nr+862q7oJexNVqV19AvsgxhzIpOlKRVCvEVb4zXSrXwz0xsHhfUtnmPLZ1efdC82jZWWYYr&#10;qtDLWXuU8ToXet2Mzj+j+waYq+o2M8MmWjF7BuEa+qCZ9xr6RVJqTu+kKxiOYsbYokZu3hy9/6Mh&#10;S1oofl4crc3SGX4cH+zo/T+PouwnK3rRbqqvdVka3MLK2tyOXNjMewl9bUrNps6GSSQX7pxuXufG&#10;joSerWFLf5tN4q8SOZHzy0Ssi1nLfvJvg9KXRAPVPJyyuDsH9CbyEno3KTXZneyafNyfTPMx9NeV&#10;3/gVcfQBt6H4xZH+OftY8idDzWlzpzmnAmfeS+jdScQFnHA/Tka6Aj0zbaR1I6Bn78Wvcj9VW6mx&#10;atrcdc6p0Jn3G/rpvUWfyMbQ8u152UxfgP7og3+Qt6lLg77rnFPBM+8p9Mcyrt9wcH/HzsSRZnj8&#10;g9+FTqpm+umd3xDWjWrefPA8/dmCedN1zilAv4xDWGwiUWTptRwNONJrjPeYZQ30AuVse/ZIcyMr&#10;PuP0RrbrnFPhM+8l9Keb0UfZTL9juRSB3cdyB058CQ3+klsqeejjP6zJuZ1rkrgq2bvyp/jM2K3L&#10;stOcUwSY9xT6M8/zL1qU9N3MxMOpZE7Pze1uH051m3OKAvNeQj/bT2A4aT+03zi7Rx2v6aF3vAyh&#10;05xTgH5Jh7AYsemSAlnmZtt4RtdB73rBWVXOqSwzy2EpQws2hpioh9An6Xc0Yysld00bebL7pjo/&#10;vT7nVBrLloU6FLkrstrcjBwN5nsIfZZ+pzy2UqNoZZtH9jPwZPdN9V2tyzmVRDgU4cvz4ZwBvYl6&#10;B32afkc3tkIMdh7ab6H19B2r+kb2bkUw5iQziwh8mIY/FLU5GTkizPcP+jT9jm5shWS0x+thZhes&#10;ckmlmVlED729JTtGZHFxMXJUmO8H9Nr0O4WxVcRn+bFhtMe+qdZlqXs/zcwiopenhp8z6B0+33Kw&#10;n7bNPbmG0NucigX0wq7Pja2qUQw8M23CS6nJdLy1er8ypWZs7uk6xgUUDqH/jhlVbdXRrO750Fuc&#10;irnLMr2PrYD+aBh9/9+Hq18ssImkc9VtIqlZYRH3iu4rsF/RygC9OfQi/U61eXN6p2YTiS+qNm9q&#10;o/pw6LPuSWtbGAqna5MBvSn0Mv2ObmyFTjcHYhPJhQdNjt9PGY9impmlFZdli1AB+iZ+eoF5tcsy&#10;CFV23V7FYuksM0sbD6cAvdtTMXVZJvZM9cOpEFTRdV+xXeqDT7V/SzOzuF+G4NZtB+gNoVfS71Qt&#10;Q7BOJt8n6btuEkXrO3fN71UWhN6xqxrQtxoNYYFdJB1L2+bpnSi/caVxbQtB4frxDKBvYZWljGW5&#10;X+nN9kDaNsunbea5tAC9fd2eQB+C6qA3f9K8UBc6735A30vop4mrf82icDGwa7Hq68w051Z5EiRW&#10;s+S+P9C7731A30vomWy2czcoN16bnf7669PvstBozEphK+M0m6sAfft1NKsb0C9cjk3qEnoZHZZt&#10;Gy9vo+0N9C10PqDvO/TM0mHbsEXE1iMZvlXEaU3/+MGfRSxXcyQ/cTENmsD/ID/FNZYx067no+GU&#10;pvoK6Fl4BxnlYWfn8yVsDG+j7wH9kqHnua81/5eVRCdb46SKyK2RDN8qw9pkf1zLRXqdpdCzPySf&#10;ms3y0ZDVb4TS10MF9JbOWOsubGW+AfQ9n+lZXGIeoG+oic+a+6MS6VWB/npWBatUmd6z4CH594X0&#10;fvpXO6qWMNMDek+gt0YjLwH9WEyqqcGSBSOOOc39UYn0mv9g8in2ERX6fGycQrhLxw/+LatrZ7oB&#10;9L19Iiuhl8a2Hnr1j0qk1wL0ir2uQJ+85P7KfkLf0lcsoG9rppd3e0+td09J82agRLLJWS2xeZL7&#10;oxLpNQ/9RNnfp5ox8mIYK9ZPpj5A35ZZCejbsumt3XuJkhvZGE2JsgJ9ciOr/DGJ9Mr4Pd28yDez&#10;ysjG4lO81lE2oyt++oY3stYC9PZ1E4SeeyUHD4vmjYzPqv4xifTKg7Yyx+Vv/trD5MLJsnPmfJOj&#10;KPlDKcZrD6BvzX8A6HsLfY1sn1vNqoL8NXw4ZS2bLmzPZwboiUGvyzbbeBmCtSy6sEU/MaBvC3oZ&#10;H6Z30OsCdzddcGYtQG9ft0/Q8+g3zHfuZxiQujb/4vXsaCtaMdj2bt6FbT4QBPStQW+7ta4fqm6z&#10;DE5vFODEuAtbfQgO6NtbhvCCb6L+vl3hrlXd5lG09noSnXlu8h0G6O3r9gv66nAZHqiyzfwmhXlF&#10;28w51e5qJ0DfCvTLykTSnmqhP900DE9r2IX2CDUKZtqIkjkVVdXhIq6rl9AHnYmEP+gd8qe/bZk3&#10;C0ybzXg2/1Bz6M0BND20VXNMD2GRRzbkTCTjaOVcxJZARM3zkAN6+0b0BPo3n7FEM1lisYLCzkTC&#10;U06x7zGTjBNG0C9iHwP6lqB/e4tnV6oMYxl2JhIm1iqj2xYT6Be6JwT07UB/uLHBoU8Si5UUdiYS&#10;u9qaV7fYgQF9K9C/uXFT4L5bGbs16Ewkp9vnE11ow3sD6PsBfTH9Doc+TSxWFuFMJFW1NR79Bb9h&#10;AH2r0KeJxUoKOxOJ1PTlsLnzpjn0i1pVgL4t741izVfkkaWQiWTSgsty4TsJQL8M6DfK6XeC0Pyu&#10;a+OJLKC3qAPQu9L8rjO5TW8I/eIuI0DfKvRpYrHS5+vz73mi6q6T0ff3tpyvsnTgJgX0rUKfJRYr&#10;ysq/0Tc18N4YLLIA9PaN6BP0SmKxouRc+HRrtTZSfK9V2XXp99g1g0eyjaB38TwM0He9nt48TU1/&#10;tPwnsk6OCOi7hh7LENLa5lfn5oCAvmvop4/XQ5zp9+61sQwB0Dc9tFVzTA+BnVM5TVpZhuDomwXQ&#10;dwV94DunojXjS3puF7qypgB9V9AHvXPK6kZlXhc6u4MA9B1BH/bOKUBfWwdd6IPeOTWyWDs6pwvd&#10;uYoAfUfQB75z6nhzcE08fWtu2td3oUP3KKDvzqYPeeeU800kLh8JAPquoA9655TVcjpAb98IP6An&#10;sXPKsDa31dUcCNB35r0JdefUydfpcjqHNr1DAfqulyH4LG2bZRzLJWYMN1V/oW8UZbPRoa2aY3oI&#10;QJ9oeu/qa/c2vUv1GPrmaPoIfeA7p6xqA/SBQx/2zqnp3Q/Nr2RAHzr0ya3eC5PIMH1TjZ++hWUI&#10;zgTou7bpTSLD9E3VM/0di2V0gJ4M9IEuQ9havQ+XJaCvEJYhpLUB+sChT703wxCXFsNlWVsHVeiz&#10;udDfLbJwWQJ6I01f7XDdfd/THLJMFpQeyGxEmrxEgN576EXOKZaSRJdyKlOQ3pvZ7KVMy1C4YznY&#10;uBl3yWVtJGdA7zv0Sc6pjdsiSH2lwtw5lUVDOKtCL7qCBX/TxPcE9J5DL3NOiXwMldnWmIL03rBo&#10;CHtbgx9/VYhlKQPaxv2hyUsE6P2GPsk5Ff+cJf/mldj0T03i+vZNNS7LGHa2T3as803tXvqykJdI&#10;ZHEB9L5Br02/I2a2t7fK0CtxfQPcRCK3vV/URupkdn0hLxGgNzhoo0NbNcf0EHroRToGnVGfeLJ/&#10;uOPtPF9r3sTQT/Tb3g+zG/u83Qfzxjvoi+/NgT4IVXcdM23YLF++YzlQki3mU7QA+jCgrzZvuExW&#10;pvRR1V3HYI/vZi+cK9r0u2qCUUAfJvTiRlaXlmF6l5v0FgvPe6Oarjv65HkSrlPVgcRcl5cI0IcB&#10;fY3LMr6THXxjODhXxMInze26k8IVnfqxdHmJAH0Y0Nc8nBrx6K1nnmudep7ImFK2CCEWmwTKeYkA&#10;fSDQVy5D4NssGPSBpt+Z7vwtVlmSg36OuC9PRMsI8InsbDLEenpAX1QKfZAz/fROtHpfPHL+HDM9&#10;oE804mG6mU0f4CpLq1QTgD546Jkn+3QzOufx0ps5T2SNawP0oUPPPNnMbXnNX+ZrbPqx+6QM7gTo&#10;O4Oe6cSmUH9U0+av3l+HTQ/oK8RCP1oW7VzVbZaPmxf33hiENG0sQN8Z9MdyQf1wcH/nC9PC/VB1&#10;m0fRwE00BJvBmnsgQN+Z90aRp676JXhvAH2jRvgBfXwP+1E20+88MyvdE9VA78p7A+gbNcIX6CUW&#10;YT6Rdea9AfSNGuEH9LP9xNY98XdNfU2bx4NPncSyBPSNGuEJ9EzBbiJxF8sS0DdqhC/Qh7yJxF0s&#10;S0DfqBGeQE9iE4lZbYA+dOhJbiKprw3QBw596JtIbGoD9IFDH/gmEqvaAD0V6DHTp7UB+sChD3sT&#10;iV1tgD506IPeRGJXG6APHfqwN5FY1Qbog4ee6cSmUH8E6AE9Oc1vs8kWGUDvN/SaNGIFWT2o75vm&#10;d52JQxbQ+w19bcIdLqslWX1Tg64zWEMK6P2GXpNGrKgTsfL26daqnxtImGDTE4c+l4lEk0asSkE+&#10;nNqz2fUL6L2GvpBGrFYBLkP4igWyHHxqXBug9w169b1CGrFaTR+vBzbTT6JofeduZLxhENB7Db3Q&#10;vLtZnrFg2uTofZW266Z3OO7mS6YBfQjQb+iy7iTi4R5ZghqPt05pu07aa+b3KoA+eOjHbNHNKFo5&#10;F9qCMwm9+b0KoPcael0asYL4JpKj4eBhcN4bQD+3jiCh16URK0jm1A5wEwmgn1tHkNDr0ogVxJkY&#10;xTd7gD6tzSH0tXFfAX17Nn2tmI/jdDO6Ph2FtjH8dJPFKZThChcO1W0LfV0xQN8R9MybHcmACIYl&#10;+6MK6HNzbDcLzgC9TXNMD2G+tPjluWj12Wz6C9NyPZLeT/9qRxVmekAflNy2GdADeg8E6AE9OQF6&#10;QE9OgB7QkxOgB/TkBOgBPTkBekBPToAe0JMToAf05AToAT05AXpAT06AHtCTE6AH9OQE6AE9OQF6&#10;QE9OgB7QkxOgB/TkBOgBPTkBekBPToAe0JPTIm0+LOUnAvSA3gMt0GYW6JNHNFdqA/SAvv+yb7MI&#10;3p8PZg7oAb0Hsm/zmxs3039jiSwugB7Q91+LQM8ifb69NR/6uqCUNWdWG8uySZ02H2paR2Uxg9Ya&#10;9otNP84tAuiNJGL35416kl3otUiOGKCnLZIj5sy8EbVR7EKvRXLEFr+RVWP4k+xCr0VyxJbgsoR6&#10;LJIjtoSHU1CPRXLElrAMAeqxSI7YEhacQT0WyRED9LRFcsQAPW2RHDFAT1skRwzQ0xbJEQP0tEVy&#10;xFxDD/kmpwD4Icdtru7b996zGhLLYt4cr/MTdTv+fmhpjX7vvWUW8+Z4Hp1oOAL03R7PoxMNR4C+&#10;2+N5dKLhCNB3ezyPTjQcAfpuj+fRiYYjknfvEG0BeoicAH0YenurtLmh1XJeC9AHoXePvvXL2eHG&#10;zfmfdFPOb3UDveX8Yj0teXI8+wPyrcpi1/JSyvmtTqC3nF+spyVPjmdejl8kjFsJb9OStuUCUSfQ&#10;W84v1tOSJ8czLscvEv4P1ySxMP8AAAcdSURBVG7yoq1yoWiZ0FvOL9bTkifHsyz39tZtEX9FRmF5&#10;9yiuZeP2nFL25QLSkqCPe9pmfrEs5s3x7A/IYM3DK96bX9i2XEBaEvRxT88s5hfLYt4cz7LcP3JC&#10;d2//3//+N/t56cv0Lwe52FuuyoWmZZk3u4XBZWowv1gW8+Z4VuXkR3eFGZSLJnpYB69tueC0BOj5&#10;/BL3tOH8YlnMm+NZl4u/DDiuEt4DUfDt7/1kzuViWy48tQ+9mERkTzefXyyLeXO8RQ74W5zXA+7l&#10;SVLBHGxs3Hxzo/6AduXCU+vQy/nlQPrhms4vlsW8OZ5xOW7ssw/HtIrUAKJo9g2xq32uZVsuZLUO&#10;vZxf5OA2nl8si3lzPONyu/y5Vfzpw8sybO4huzR4qPTdjeqry7ZcyGoJ+tL8cii6d878YlnMm+PZ&#10;lWN+TfY/uyaEX4d/L/CiB5f+Ka7xW/+lg9e2XPByDr3o5dL8Iga3en6xLObN8ewPKPyaSd6X5Ish&#10;/u3NZ1/ya6Ty+8S2XPByDj3rac38wnu6Zn6xLObN8ewPOON+TWn/HCTe/Pj6EPDe1pZIPPKm5WjI&#10;vXnDurM8v4jBrZlfLIt5czyLcqkttHszWZGT2v7xx/lNr16ZR96sHBG5hP4gdQOX5xfR07r55e0t&#10;/q1uWiyVccE3N9hMu7zjWZdLbSFWVFj9yWo0VlE1vKpH3qQcFTmEXqG3PL9U9DSfzP7oX02LJSUZ&#10;PGYFRbE/Nj8eXxXGGmhWMC1mVI5bJ5ktxFw8MqNdsjJHfZZVKJf3yDcqR0wOoT/cyNzA5flFqxiJ&#10;y/KlSbGZ/Ci/zEwKioRBB9x9YXY8YQ2zDxgV5MXEbGBQTlgnmS3Eikrnfe1yNGnV5DzyTcpRk0Po&#10;D77NbVU+uA3nF2XtuEmxmfoE06Tg2z/4ZXJQw+OJT+4mF1nTggI+/m/zctI6yWwh7uLhm0tqF9sn&#10;Vk3eIz+/HDm5g/7do9u7qRu46fzCzVY+8kbF1Py1hgWT68X4eAk6RgWF9c6n+ublpHWS2ULCr3mw&#10;cennN+qsk8Sq4QdOh2J+OXJyB31snXISRU83nF+Er24jYaL5tBQbvHJDqWHB5HoxLPbuUYwvZ9Wo&#10;oJjp396KCzcul1onqS0kXDzMOGtULm1ks3L05A76eFD5YMqebja/HIodQ/GgGBVjKPwuO9jBxk3D&#10;gqnFbFpsd4PrtlFBYc4ffjv+cmlcLrVOUlvoPz9r1K7Lsyytb+aRh0pyB/0uY/DSH6Yj1Gh+kXZr&#10;PKe9MSk2S55fxmNrdDz+QRX65sU4gu8eXfq5UUF267zx8d88umx2wANh30hb6H8aOxkPMvsGHvlK&#10;OYOePXE8iAf4d/7FoqcP65yFFUUEOgcf/7Xp8QT0xkAIO/zQ9HixERaDuJt45BtKmmDSFmpeNLvV&#10;gUe+Ws6gf3MjJv5Xf99wcKUsoJfT4OGlf1sO9MnxzC8yJlPo5dGM70GVVcnwyFfKIfR8pazpKia+&#10;JMVq446ID2Phf85mQyOJppkf7+0/F7aIGBzN/B6U1mZXSzlee2M8ugts3Nnd+PivbJYKmhMoi1md&#10;KVv08OaG8aVS+2CuhXKk1HksS7YuwNKhFvNkU9J6Q6jdFiPLBtpaJ7Bq5qtz6CFo2QL0EDkBeoic&#10;AD1EToAeIidAD5EToIfICdBD5AToIXIC9BA5AXqInAA9RE6AHiInQA+RE6CHyAnQQ+QE6CFyAvQQ&#10;OQF6iJwAvaJRJDW48OB1xWemP32+1HOC3AvQK0qhj7X6UPuRF8MzgN53AXpFo2hNvDh5MYwGWurH&#10;EaD3XoBeUQr9bHa6qacb0AcgQK9IgX52NIwuaj4C6AMQoFekQh//cpbfzJ48Oc9ubdefxa8nwt6/&#10;zt7f245fXXjQxXlCiwnQK8pBPxFW/WSY3Npez0H/WL57tsrNA/VWgF5RDvrYvrnObfuz8Rw/je9s&#10;uV2TmDfjKPro9Wz61VAtAvkhQK8oB32M+0XFhh+LiV/+Hl8Rn/K3JxVeHqjHAvSKNNCnmuSgH6dm&#10;zQhTvXcC9IqqoJ/uPf1epEI/vZP+bQyr3jsBekVa6F9uJ2sTMujjv2WCD9M3AXpFmhtZsTRh8M0H&#10;LwB9MAL0ijQuy3EUrX+R/ZpBr3tyBfkhQK+o/HAqNt7lW+OCTb9WLg55IkCvqLAM4boypceYq96b&#10;EYwajwXoFeUXnDGvTDqlT6Kin168jznfQwF6RSn0+0+SpcUj8eT1cbL6YJK9z1bj7G3h4ZR/AvSK&#10;cptInvG3Ej/N6o/EqssjthQnfjFN1t4Mrnd7zpC5AL2iFPqV9XT15PRxjPnKtdeJHfNiGCn++5UP&#10;v+7oXCF7AXqInAA9RE6AHiInQA+RE6CHyAnQQ+QE6CFyAvQQOQF6iJwAPUROgB4iJ0APkROgh8gJ&#10;0EPkBOghcgL0EDkBeoicAD1ETv8PrRmcqwZNfdIAAAAASUVORK5CYIJQSwMEFAAGAAgAAAAhAKRh&#10;cXHhAAAACQEAAA8AAABkcnMvZG93bnJldi54bWxMj0FPwkAQhe8m/ofNmHiDbQuC1G4JIeqJkAgm&#10;xtvSHdqG7mzTXdry7x1PeprMvJc338vWo21Ej52vHSmIpxEIpMKZmkoFn8e3yTMIHzQZ3ThCBTf0&#10;sM7v7zKdGjfQB/aHUAoOIZ9qBVUIbSqlLyq02k9di8Ta2XVWB167UppODxxuG5lE0UJaXRN/qHSL&#10;2wqLy+FqFbwPetjM4td+dzlvb9/Hp/3XLkalHh/GzQuIgGP4M8MvPqNDzkwndyXjRaNgkqzYqSCZ&#10;8WR9vkiWIE58WC3nIPNM/m+Q/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BlXNyw4wMAAK4IAAAOAAAAAAAAAAAAAAAAADoCAABkcnMvZTJvRG9jLnhtbFBLAQIt&#10;AAoAAAAAAAAAIQCI8uO3GykAABspAAAUAAAAAAAAAAAAAAAAAEkGAABkcnMvbWVkaWEvaW1hZ2Ux&#10;LnBuZ1BLAQItABQABgAIAAAAIQCkYXFx4QAAAAkBAAAPAAAAAAAAAAAAAAAAAJYvAABkcnMvZG93&#10;bnJldi54bWxQSwECLQAUAAYACAAAACEAqiYOvrwAAAAhAQAAGQAAAAAAAAAAAAAAAACkMAAAZHJz&#10;L19yZWxzL2Uyb0RvYy54bWwucmVsc1BLBQYAAAAABgAGAHwBAACXMQAAAAA=&#10;">
                <v:shape id="Picture 5" o:spid="_x0000_s1036" type="#_x0000_t75" alt="A graph of a number of different numbers&#10;&#10;Description automatically generated with medium confidence" style="position:absolute;left:292;top:1155;width:29273;height:164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AK9xQAAAOMAAAAPAAAAZHJzL2Rvd25yZXYueG1sRE/NSsQw&#10;EL4LvkMYwZubuFhp62YXEZQ9iVZBvQ3J2BabSU3iNr69EQSP8/3PZpfdJA4U4uhZw/lKgSA23o7c&#10;a3h+uj2rQcSEbHHyTBq+KcJue3y0wdb6hR/p0KVelBCOLWoYUppbKaMZyGFc+Zm4cO8+OEzlDL20&#10;AZcS7ia5VupSOhy5NAw4081A5qP7chqWu/2bzC/Z1OFVNQ8L0mdn7rU+PcnXVyAS5fQv/nPvbZlf&#10;NdX6QtVNBb8/FQDk9gcAAP//AwBQSwECLQAUAAYACAAAACEA2+H2y+4AAACFAQAAEwAAAAAAAAAA&#10;AAAAAAAAAAAAW0NvbnRlbnRfVHlwZXNdLnhtbFBLAQItABQABgAIAAAAIQBa9CxbvwAAABUBAAAL&#10;AAAAAAAAAAAAAAAAAB8BAABfcmVscy8ucmVsc1BLAQItABQABgAIAAAAIQDdCAK9xQAAAOMAAAAP&#10;AAAAAAAAAAAAAAAAAAcCAABkcnMvZG93bnJldi54bWxQSwUGAAAAAAMAAwC3AAAA+QIAAAAA&#10;" stroked="t" strokecolor="windowText">
                  <v:imagedata r:id="rId12" o:title="A graph of a number of different numbers&#10;&#10;Description automatically generated with medium confidence"/>
                  <v:path arrowok="t"/>
                </v:shape>
                <v:shape id="Text Box 11" o:spid="_x0000_s1037" type="#_x0000_t202" style="position:absolute;top:279;width:2895;height:3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hBfzAAAAOIAAAAPAAAAZHJzL2Rvd25yZXYueG1sRI9Pa8JA&#10;FMTvhX6H5RW81U2jhpi6igSkpejBPxdvz+wzCc2+TbOrxn76bqHQ4zAzv2Fmi9404kqdqy0reBlG&#10;IIgLq2suFRz2q+cUhPPIGhvLpOBODhbzx4cZZtreeEvXnS9FgLDLUEHlfZtJ6YqKDLqhbYmDd7ad&#10;QR9kV0rd4S3ATSPjKEqkwZrDQoUt5RUVn7uLUfCRrza4PcUm/W7yt/V52X4djhOlBk/98hWEp97/&#10;h//a71pBMh0l6TgaxfB7KdwBOf8BAAD//wMAUEsBAi0AFAAGAAgAAAAhANvh9svuAAAAhQEAABMA&#10;AAAAAAAAAAAAAAAAAAAAAFtDb250ZW50X1R5cGVzXS54bWxQSwECLQAUAAYACAAAACEAWvQsW78A&#10;AAAVAQAACwAAAAAAAAAAAAAAAAAfAQAAX3JlbHMvLnJlbHNQSwECLQAUAAYACAAAACEAzxoQX8wA&#10;AADiAAAADwAAAAAAAAAAAAAAAAAHAgAAZHJzL2Rvd25yZXYueG1sUEsFBgAAAAADAAMAtwAAAAAD&#10;AAAAAA==&#10;" filled="f" stroked="f" strokeweight=".5pt">
                  <v:textbox>
                    <w:txbxContent>
                      <w:p w14:paraId="010B8974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694498" w14:textId="77777777" w:rsidR="00574E99" w:rsidRDefault="00574E99" w:rsidP="00574E99"/>
    <w:p w14:paraId="09796087" w14:textId="77777777" w:rsidR="00574E99" w:rsidRDefault="00574E99" w:rsidP="00574E99"/>
    <w:p w14:paraId="1078BE56" w14:textId="77777777" w:rsidR="00574E99" w:rsidRDefault="00574E99" w:rsidP="00574E99"/>
    <w:p w14:paraId="032AB1ED" w14:textId="77777777" w:rsidR="00574E99" w:rsidRDefault="00574E99" w:rsidP="00574E99"/>
    <w:p w14:paraId="17F88BEB" w14:textId="77777777" w:rsidR="00574E99" w:rsidRDefault="00574E99" w:rsidP="00574E99"/>
    <w:p w14:paraId="351C8067" w14:textId="77777777" w:rsidR="00574E99" w:rsidRDefault="00574E99" w:rsidP="00574E99"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30FFB9A0" wp14:editId="5D80FA94">
                <wp:simplePos x="0" y="0"/>
                <wp:positionH relativeFrom="column">
                  <wp:posOffset>2946400</wp:posOffset>
                </wp:positionH>
                <wp:positionV relativeFrom="paragraph">
                  <wp:posOffset>57150</wp:posOffset>
                </wp:positionV>
                <wp:extent cx="2976245" cy="1756410"/>
                <wp:effectExtent l="0" t="0" r="14605" b="15240"/>
                <wp:wrapNone/>
                <wp:docPr id="1469924877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6245" cy="1756410"/>
                          <a:chOff x="0" y="0"/>
                          <a:chExt cx="2976245" cy="1756410"/>
                        </a:xfrm>
                      </wpg:grpSpPr>
                      <pic:pic xmlns:pic="http://schemas.openxmlformats.org/drawingml/2006/picture">
                        <pic:nvPicPr>
                          <pic:cNvPr id="1637784688" name="Picture 8" descr="A graph of a graph with numbers and a dat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800" y="99060"/>
                            <a:ext cx="2925445" cy="16573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1709687443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A4D359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FFB9A0" id="Group 15" o:spid="_x0000_s1038" style="position:absolute;margin-left:232pt;margin-top:4.5pt;width:234.35pt;height:138.3pt;z-index:251726848;mso-height-relative:margin" coordsize="29762,175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5Wn81wMAAKgIAAAOAAAAZHJzL2Uyb0RvYy54bWykVttu4zYQfS/QfyBU&#10;oG8b2Y7vjbNwkyZYINg1miz2maYoi1iJZEnakvv1PUPJdhKn2O02QJjhRcMzZ84Mc/W+qUq2k84r&#10;oxdJ/6KXMKmFyZTeLJLPT3fvpgnzgeuMl0bLRbKXPnl//fNPV7Wdy4EpTJlJx+BE+3ltF0kRgp2n&#10;qReFrLi/MFZqbObGVTxg6jZp5ngN71WZDnq9cVobl1lnhPQeq7ftZnId/ee5FOFTnnsZWLlIgC3E&#10;0cVxTWN6fcXnG8dtoUQHg/8AioorjUuPrm554Gzr1JmrSglnvMnDhTBVavJcCRljQDT93qto7p3Z&#10;2hjLZl5v7JEmUPuKpx92Kz7u7p19tCsHJmq7ARdxRrE0uavoL1CyJlK2P1Imm8AEFgezyXgwHCVM&#10;YK8/GY2H/Y5UUYD5s+9E8cc3vkwPF6cv4Fgl5vjtOIB1xsG3tYKvwtbJpHNSfZePiruvW/sO6bI8&#10;qLUqVdhH6SExBErvVkqsXDsBnSvHVAYuxpeTyXQ4nqIANK8gfRyj2xkWMukFRLhkUXnM5Ix3Zq1C&#10;wfS2WqOkGMoGGxkP8tdfmuVvcbilT5UNqDfGt8GgLpTgZblnG6mlw9mMRSeVzNS2YsLoXGWoSUla&#10;J8CEsUXMidEHI756ps1NwfVGLr1FzQA+nU5fHo/TF+GuS2XvVFmSSsjuiEVor/T5Rm5a7d8asa2k&#10;Dm0xO1kiHKN9oaxPmJtLEAEy3YesD4mhkQQQaZ3Soa1cH5wMoqD7c+D4E9gJN58fNyLoE06KyEPt&#10;b+h71Jv20CKg49msN+5UfNL5YDQ86nw8mlyO4omjWsGl8+FemoqRAczAAonwOd89+A7V4Qgtl5pG&#10;b0qVHSj0e39TOrbjaFbocZmpn3B/wkruAzZQfPEnpubFp0BB7mKsbXTRRLBU1Ois/pAazM6S85+a&#10;x2PBrURc5PaZ2ie92Xg6GQ4vD2on5Ox307B+lFJ3nBoNCw3WO4nR+r/ko83F6zxMZyPkJrabS2Rp&#10;8j+zoA2RD80Qg6xeJGNKLE2POwdyT1DJCs26iYU+pHTQytpke0TnDJIPhN6KOwUlPCB5K+7wqmAR&#10;L2X4hCEvDe4ynZWwwri/31qn88gXdhNW45VaJP6vLacWVn7QyOSsPxzCbYiT4WgywMQ931k/30Ff&#10;uTHQFmoJ6KJJ50N5MHNnqi94UJd0K7a4Frh7kUCDrXkTSIUJw4Ms5HIZ7bYzPuhHi37aj9yRzp+a&#10;L9zZrhgC1PDRHLRzVhPt2Zb1JZparmLBnFiFtmkCHUcrPoexzrunm97b5/N46vQPxvU/AAAA//8D&#10;AFBLAwQKAAAAAAAAACEAfqlwLdUlAADVJQAAFAAAAGRycy9tZWRpYS9pbWFnZTEucG5niVBORw0K&#10;GgoAAAANSUhEUgAAAvQAAAHTCAMAAAB/Q3w3AAABiVBMVEUAAAAAADoAAGYAOjoAOmYAOpAAZpAA&#10;ZrYzMzM6AAA6ADo6OgA6Ojo6OmY6Zjo6ZmY6ZpA6ZrY6kLY6kNtNTU1NTW5NTY5Nbo5NbqtNjo5N&#10;jshZWVlmAABmADpmAGZmOgBmOjpmOmZmZjpmZmZmZpBmkJBmkLZmkNtmtrZmtttmtv9uTU1uTY5u&#10;bk1ubm5ujqtuq8huq+SOTU2OTW6Obk2ObquOjk2Oq8iOyOSOyP+QOgCQZgCQZjqQZmaQZpCQZraQ&#10;kGaQkJCQkLaQtpCQtraQttuQ29uQ2/+rbk2rq46r5Mir5OSr5P+2ZgC2Zjq2ZpC2kDq2kGa2kJC2&#10;kLa2tpC2tra2ttu225C229u22/+2///Ijk3Iq6vIyI7IyP/I5KvI5MjI5P/I/8jI///bkDrbkGbb&#10;tmbbtpDbtrbbttvb27bb29vb2//b/7bb/9vb///kq27k5Kvk5OTk5P/k/8jk/+Tk////tmb/yI7/&#10;25D/27b/29v/5Kv/5OT//7b//8j//9v//+T///9dGzMpAAAACXBIWXMAABJ0AAASdAHeZh94AAAg&#10;AElEQVR4nO2djX/UyHnHtWdTboPdQDD0QmjtyxFaIE0LfTU1SZpCzm3PJG7wlWPbpi3Gpva1bN/O&#10;r7XX+5dXM3pZvYy088w8M7vr+X0/H/BaXv1mtPpKOxqNpGgIQGBEk64AAL6B9CA4ID0IDkgPggPS&#10;g+CA9CA4ID0IDkgPggPSg+CA9CA4ID0IDkgPggPSg+CA9CA4IL0m21F0s/DrQfnXMRy/UEwc7K50&#10;oyhauP+1bd0ADUiviYX0g5eK9w42hfEJNz5w1BDoAuk1sZBe9d7B06jAFVjvE0ivCa/00vn5F6Jh&#10;s7cSv7zKUkegB6TXhFf6jagwbSf+5aFt/YA+kF4TVumPuqVJ22jgeAXSa6KWPm6mdD5PpsQiC3Pj&#10;KR+9GWxei6LO9a/Sd0oelsOKlp/djT6S7x2ebC7Eb+0svsimX/kw2LkmWkLD9Nh37kFW2tXhcdwy&#10;6txA5w8VSK8JRfq/7xZEV0gvWvSl9sz+h7yQ4qGtkP4/0iPem8Pj5eTV1bS0q0dJMVkFgC6QXhOC&#10;9CPE3xTSx2/96I26jByRLqT/iyzq53nwwyTiN54WSgEEIL0mRSFHWjZI33nwQfTOp9tJrU1/oG7D&#10;x45HsrGyt5y8QUyI5l8Ph8fiRTQfN4F2u8muXu7lxYSdLvp+qEB6TSjSp7vx7VRHXekPcn3TrwIh&#10;ffLGg6jwSrwQ0icT4lfY1dOA9JpQpL9ZmqKUvn3nLI5sU+kfZhPSctI/FVTfII2IAJBeG0KbvjJF&#10;e0+fcvL+WTfKpE+/NGqvsuyhxiYEKkB6TTilLxhbJh2DJhgv/dVRGqQnAek14ZR+1FhJGXydzZBD&#10;kh6ntkhAek04pa/108fvuJF21kRzi/ee//td7OkdAuk14ZS+Nu4gORbdTjohh8UDWbTpHQDpNWkY&#10;e7ORK56KrCV9ZezNgWzNFOY80GneZOe3NjBcjQik16RR+nQ3e3yXIL3sAB2Nskw2gdGcImu89GnB&#10;Tad3QSOQXpMG6YW9Nz4MB0LcFumrR5ryvO2cuFBwsLuSnXjaSJo3yTVVImSM9NH1r5KC0bqhAek1&#10;aZA+OfgU/N7dJumTTplyE+RsuXiea/5NmjlivPRzxd5NQADSa9I0nv4gVe/mWaP0yRi0SgtHDs1J&#10;ya6RzSZ17ifdO2N6bw6KWwzQB9Jr0ngRycnLWPvFF8Nm6YeDtUj2SZY52azdDUE2debuf0h7ZMZ1&#10;WR4t5+PrAQFIP5ugc94CSD+bQHoLIP1sAuktgPSzCaS3ANLPJpDeAkg/m0B6CyA9CA5ID4ID0oPg&#10;gPQgOCA9CA5ID4ID0oPggPQgOCA9CA5ID4ID0oPggPQgOHilj7ANAVacGAXpwTQD6UFwQHoQHJAe&#10;BAekB8EB6UFwQHoQHJAeBAekB8ExcelPf/hW/DhcWlq6U3oxSoP0gJWaUVUJh/Xfxofqv/X8ye23&#10;soDV+OWdwouWKgJgRdWoqoQShYntodrvjLcmUd7Fugg/vPVF/qKligDYUTGqKqGcqDKxPVT3jaeP&#10;HvdFefHP5Lf8RfL3jyWQHrASJV6lv9UkzKYWftMJJVQgLW91KL5lHucvkj9CeuCAsvTDqoRyUsVE&#10;jVBCBWR5ov0kSriTvyimQXrASs2osoRyksrE9lBCBSA98M10SN/UvFFXEQAr1NL7bt5kRw2r+Yu2&#10;KgJgRZP0RfdUJraHEirQR5cl8Ixael9dlll5ODkFPKKW3tvJqaw8DEMA/miQPncvOYh1NwxBJw3S&#10;A1YmPuBMIw3SA1YgPQgOSA+CA9KD4ID0IDggPQgOSA+CA9KD4ID0IDggPQgOSA+CA9KD4ID0IDgg&#10;PQgOSA+CA9KD4ID0IDj8Sb/7bKEbdRbuvSanQXrAiifpBy+7UcyC+K9z/wMtDdIDVvxIv9ONrr/4&#10;Wr48ebUSdR6Q0iA9YMWH9IOn5Z37YLN7hbCzh/SAFx/Sn/2kqvjgF28IaZAesILeGxAckB4Eh1fp&#10;B7vP7r2gdd0MIT3gxqf0R7LbsvM5NQ3SA1Y8Sj94en1/f39vjdJzI9MgPWDFS5dl0kN/9jtvCj8I&#10;aZAesOKly/Lu4ldDsaf/TryPH/wSe3owWbw0b45Xouux9geR5CE1DdIDVjy16Y+XhfbHzxYW7n1F&#10;ToP0gBVvB7J7y9GNr83SID1gxWPvzW6sPbmTfgjpATe+mjdbW18J7TsG2kN6wIsX6c+WxQHs/Jvh&#10;cOcadTQ9pAfceJF+Y/75/v6r5avi9U73I/TTg4nipZ++dFZq8Cv004OJ4ufklLxSaod6VipLg/SA&#10;FS/Nm+0oWliIopuGaZAesOKn92Z3ZWFh8YVpGqQHrOAiEhAckB4Eh5cD2U+r422OP8WF4WBieDqQ&#10;vV7U/nglukFJg/SAFT/Nm6PlqHPvy/3hcLD/fq0bzZOuGIT0gBdfbfrd5ShjntiNA+kBL/4OZAev&#10;PltZWLz3HHdDABMGvTcgOCA9CA5IXyhHgZ+ibRhXbaeLNZufGaQflfO9OtO/AsdW2+lizeZnBulH&#10;5czkCoT0dCD9qJyZXIGQng6kH5UzkysQ0tPxK73RPUAgfSuQnozHk1Ob3eijN2efUm9aDOnbgfRk&#10;vEk/eBrNCenvTu2tumdzBUJ6Ot6k345unt396M3wILpKTYP0bUB6Mr6kHzztfC6ll//R0iB9G5Ce&#10;jC/phevN0p8+WpKsDs+fiJ93nFdRwWyuQEhPp2TUyD2JQkDN0PqkfE9/1PgM2fMnn3wzPLz1RWsV&#10;HTKbKxDS06kbJd2TKATUDFVM20ja9PHxbFObvieK699+O76KbpjNFQjp6dSN6uWqKwTUDFVMO1uO&#10;5rqd3xTdluqZTh89FqWXvlg+lkD6NiA9mSjxajQhcU/SM2jZJKGqiYOXcgje9aaLSHpiE7tY/1Hc&#10;osprAOnHA+nJ1KTv5bv3ioCU0IbpJ/v7jfOcP7mT/X+xjgNZfSA9mapRiXujlxUBNUMNKtIvHECU&#10;DyYgfSuQnkzVqH714NXkaFa92Md/+WF4ttJ0e/pedvgsysz6j5RVdMVsrkBIT6dqVNE9SVlAzVDF&#10;tMHTSPbSy2cz1Cl8w0B6EpCeTMWoknsSLuk3ovnX8Y/BhrrL8vTR6uhHudsI0rcC6clUjErdK7w2&#10;6bdUnpFNB5o1DENIW1HyEOJivXT0DOlbgfRkKkYVW/AqATVD65Ny1xukz48leqMzwuoqOmM2VyCk&#10;p1MxKnMvadTUBdQMVUzbiL4jDmEHv8QoS14gPRlvQ4uPulHn2599P/4f4+lZgfRk/F05dbyWnJGt&#10;3rZ7fBqkbwPSk/F6jezJvslFspC+FUhPBndDGJUzkysQ0tPxJ/3es4WERVw5xQmkJ+NN+oP8Voe4&#10;XJAVSC/qQbqnpr9rZKOrRne9gfRjgPTkevi8RtY0DdK3AenJ9YD0o3KmZAUSgfTkenhr029ED03T&#10;IH0bkJ5cD2/SH9/t3N+XUJv2kL4VSE+uh7/mDXpv3ADpyfXw1nvz7LOMe8TnC0L6ViA9uR44Izsq&#10;Z0pWIBFIT64H7k8/KmdKViARSE+uB+5PPypnSlYgEUhPrgfuTz8qZ0pWIBFIT64H7k8/KmdKViAR&#10;SE+uh5FRg/dbRb6sdscox97g/vRugPTkehgZVeh0V3a8NwxDgPQugPTkehhK33me7+dfdXWk17g/&#10;PWsVDZiWFUgE0pPrYSh9wXPFrls99mbc/embgPStQHpyPbxJP/b+9I1A+lYgPbke3qQfe3/6RiB9&#10;K5CeXA9/0g/b70/fDKRvBdKT62HWZfm0cIZJcWRazTzZL4KhxaxAenI9zIyKj0rz19v1I9NK5rge&#10;zjFA+lYgPbkeZkYddaMH6csdxX36KpmFYcUYWswOpCfXw9Cog27Uube1tfXTa1GufyHUKLMJSN8K&#10;pCfXw9So9M6UUTSvuDclpPcIpCfXw8KovXhP/1rZVFFm7q4kNzirn8AdA6RvBdKT6zGBO5xdgfSc&#10;QHpyPYyNGmzGzflo4b6qA1I59ia6urfc+fk73J+eGUhProepUe+6UTS3EP/X+V1FaH2SvHhE3PtG&#10;0cM5BkjfCqQn18PQqO2o80A253e6hS77PLQ+gzxvux2/N8RRlrTbi1LDZ1p6po/GTz993kgpvByF&#10;1ucYPJVXTd10Np7efj06lH6S3k259Dy1m74zsuksD+Ve/shV7431vhPS8xfuPsAkxsvYm+RtcjD9&#10;4jV3bXpL7SE9f+HuA0xi/I2yPPr0jRhUH807HE9vpT2k5y/cfYBJjNehxTEn5OH0tCpaaA/p+Qt3&#10;H2ASY9i8Kdx3+yDSad6c/fi1QUFJGq2KxtpDev7C3QeYxJgpUjx43aj3WSq7LKMO/RGySRq1ioba&#10;Q3r+wt0HmMSYCRIrfCPZvQ9eKsbHqzJPNsWZLBPvDapotFSQnr9w9wEmMYZ7xaNuNHf/9f77TeVj&#10;7xsyE++VAxfaMDPYYEuB9OyFuw8wibEeWqzadzdnHq/Rb4dg2loht4ogPXvh7gNMYsx7Owbvf/rZ&#10;D2p39EtCG2faXfN4uSD1CBjSsxfuPsAkxuf96ffEt8P8C2qnpU0vJKm3E9KzF+4+wCTG34PW1sS4&#10;zPv0bnrLM06EM1uQnr1w9wEmMR4ftEY/hE3TLEcXaI9igPTshbsPMInxJv2PzTrphwxV1B2xBunZ&#10;C3cfYBITxjOntCIgPX/h7gNMYkJ55pRGCKTnL9x9gElMOM+cGhsD6fkLdx9gEhPSM6fGBEF6/sLd&#10;B5jEGBo1ePVsZWHxs+fqHkhF5nQ8c6o1CtLzF+4+wCTGyKjd5fwa3vkXqtD6pGl55lRLGKTnL9x9&#10;gEmMgVFHy1Hn+pf78U5+//2zbjSvNeBsep451RgH6fkLdx9gEkM36mW0WOxyP17TGk8/Tc+cagiE&#10;9PyFuw8wiSEbdfZp9SzT8af2z5w6f7IUcyd+dZj+tKjieJSRkJ6/cPcBJjHl1T9yT1IXULMKqomt&#10;z5w6vPVFVuRqXItSoW46mOqhkJ6/cPcBJjHllZ+7l/xWF1CzCg3Tm5851b/9Vv68WL9Tq4ajO5zV&#10;YiE9f+HuA0xiyqs+c0+iEjCh8GgR5WNFVAeyazfajl976aZ1+uhx/r+6ioxUgiE9f+HuA0xiyiu+&#10;V9ytqwRMKDxEStlCb+iybK7zxfqP4pbUY1Ha6lC0stIyP5a4kr6y9JCev3D3ASYxUeJV8kvunqQi&#10;YJH0cYE73frNW2VofVLppmg1ZCNKfLOIFtVw1KZyLX1J+3ClV95FVauCl0D63D1JRUAVB4pbFg/V&#10;bfrj5fnnYx6pGbekVGU6vmtxHh+w9Iq36FVwRqWv/ylrxWtI39BoUTZvxj9SMy5Q9e3i/FbdaQGQ&#10;nl7ByyO9lL21eZPRcAtiVfNmzLFvWnB2HLHaXkVuZBGQnl7BSyh9XcCE3OCu+vQqudZJIf3bbz12&#10;WZaJC4H09ApOnfSRTkzJqNw9+Vtzl+WoraI+1aQobm+r7V6WsqiL9cf+Tk7ViSA9vYJTJb0QUium&#10;ZNTIPUnjyanB+y3J2rcUD5waKqQXT6iKOvWnLI/oLS0lXzBehiEoiRTaQ3rHS8YlfVRfe9rNm8y9&#10;w/T/McMQNHtvDuKvhK21qHCrYwoenzlF+OCIyRxr1iz88kuvEL49xs6os7vKccKVzPTO3vTnCqZp&#10;/qSvaQ/pHS+ZbUB6QsGn9Hq9N2nHJn0kfZrmU/qK9pDe8ZLZBBTOoHmQPmvTv1quP5BBhpZ/TaWn&#10;XzOVpvmVPjkg0oSYDOm5AiofvgfpR703HWUzfcalJ3z+nk7W24RfPukVexsfe/q0n/5nW1oXhl9i&#10;6fVqB+nZAhq+Xn226ZtCy79eaunlenCUrEU40re0Jz1JH7frXzcdl9ak7zwXRwBd+WNLfU/7ZqZd&#10;+uHYKkJ664AxB1CupZcPvD9ObgIyr74ra0360sHfRG8B0laOzQpsXSeQ3ipAo8fAtfTbsbVH3Wj+&#10;B1uby6oHTg3r/fRpZ0/KJdzTJ/M3vhnSm9der4vMsfTyapCN9DzTBtOAs1ZmRfrmmkJ6owD9PmHX&#10;0ue3Kst+UYUSM9uZHembWjmQnhxAEJ5eD0g/KodHTa83F9EIn0HpacLT62HUvEkH05AuFzRnxqRX&#10;VBjSawcQznOb18PkQPbK63dR58HXw5N3XfV9PQKXvtbKgfRaAdloySmUfrAxtv8xeOmH5VpffukJ&#10;w5Wasfho3J+c2vvpZ+SbPVkwm9IXd/eXWfqyr+Ql4zqQIsX4fdCaWdqMSj/Mq345pa/rbrBksyP9&#10;2W/fa7vitUH6f/sgbm0/p3qKQyszLP3Q9X0WNMIdSB/lh5sTG1psFWM2ynKzG0XzP2u8a5MqM705&#10;fUS/aHCmpR/SL2aj5o8JZ5V+pLt2uF3tncSYGjXYXYmiznX1bluVuRFd/XAQH/ceqK87aWHGpRfJ&#10;to2A1vAx1eaSXtmZGJb0guPNa1E0d78+6EyRKU9jiVELE37mVFs5PJ+/Mrm+t58h6au7d1q4Xe2d&#10;xNgatbumeLZIg/Rnd6Obl0B6ZXfb+GQnl5xrVNtG+rHLFqb0MSe/qrZXFJniRO5Rt/P55B+01lyO&#10;5gdHX0/pHA4uOdeojpn0GpuyZrjjAJMYb12W29Hctbh1Ex/Lqm/v3ZJ2WaQ3PYdjV22q9FlPpP8z&#10;skYBJjFWd0NoGiCvyhSPnJp/03SnnDYukfRma7ZdfE7pyedFA5J+3KVQDZnC9kFjP2cjwUsvIxrF&#10;55Le6MRqUNInV7tS9vTmQPosRmk+h/SqcwmQvsy4HhhV783KQsbirPfekNcTZ2doTXxb6RtOnkH6&#10;CibSazyJpCkN0lfziuLbSJ8GQXoNDKRPGew2PJutLQ3SqzIz8U2lL2w5kF4Dc+kbL7ZqS4P0TbnK&#10;xvj3NKQvt5EgvQY20l+CM7Lk9eR2wNmYg9Da+If64TCk18BG+oa7e7elQfpx4W3djaXTwJHygjxI&#10;r8HgWeMTApNQxbT0ect7DXf3bkuD9DrhOud2GwqH9Ay09t60PTlcnQbpbcJtBpxZF+4+wCSGft+b&#10;n1R31INfaJyRzZ/CeZ98ShbSW4VD+vq7qSUMnnbuF7UfbNaHTeKMrO0cjNWG9PV300vY6UaLz5P9&#10;9cnumupJmZDedg7GakP6+rsNSpCXyEbRgmyhq273pMzce4ZhCHZr1iwc0tffbfbhxwZ3o87CPf1r&#10;ZA8wDMF2zZqFQ/r6uz313gyeRlfpo4qTNEhvEw7p6+/21mVp9sCpIaS3rDakr78b0uflaH5wkJ5x&#10;yS619MMN8k2e8jRIbxMO6evv9iX98d3O/WQkArVpD+mtwiF9/d3emjfovbFds2bhkL7+bl+9N8/a&#10;7+7dlgbpbcIhff3dvpo3FmmQ3iYc0tff7UP6k6/zocVo05uvWbNwSF9/twfp0/tYumjTK0eN0yuc&#10;ZGl+cD6kJywXpCfH+JBeXHPiqE3PuQ+dKun154D05JgZb9NDekhPj/HWe7OmfvqmThqkb5sD0pNj&#10;ZnwYAqSH9PQYf6MsydfG5mmQvm0OSE+O8TcMYXn+OX+XJaSH9PSYGR+GAOkhPT1mxochQHpIT49B&#10;lyU5C9LbLBl3gEnMtEjfX1pauhP/PH+ylL4apUH6tjkgPTmmYlS/aJxCQM0qqCbupo9lUN7Lsr/0&#10;eHgoijq89cWYKpb/xvOZkbIgvc2ScQeYxJSNyt2TKATUrIJi2uhuCFfq0p8/EWX2b7+V/1qrWPkb&#10;z2dGyoL0NkvGHWASUzJq5J5EIaBmFeqTxN0Q9pY7P3+nvJfl6aNVUV68kfXqXyyQvnUOSE+OKRk1&#10;ck+iEFCzCvVJZ3dj2cV1stvR1abZerffXqz/KG5RPc6mfCyB9G1zQHpyTJR4VZzUS3fwFQEpVahP&#10;ksMQtqObLU8MF20r+V1zsZ5tbZB+/ByQnhxTl76feV4RkFKF+qTB01h68eidxkE4o2OJysEEmjet&#10;c0B6ckzNqMNKd43J0ayqONG0EXv5pieR9AvfKYdLq21VLP6N5zMjZUF6myXjDjCJqRrVr7ZnygJq&#10;VkExTcgeH80uXlO36XvFciE9pKdhJX2v1obnkn549Omb4dlyFM2rdvT9tJT0ULrUbQTpW+eA9OSY&#10;aj99wXCVgJpVaP7TifIo9vRRuq3JQ4iL9dKWB+lb54D05JhKl2XRNpWAmlWgziBOBMeIw4de/LP8&#10;3QLpW+eA9OSYklEj95JGTV1AzSqoJg62/g6jLB3MAenJMd4GnB10MZ7eyRyQnhzj8aEM88+3JF9i&#10;T885B6Qnx/i7cgrXyLqZA9KTY/zt6XE3BDdzQHpyjLc2/baThzJAekhPj/F35dS7b11Hm97BHJCe&#10;HONN+sEaem+czAHpyTEenznVwd0QXMwB6ckx6L0hZ0F6myXjDjCJwb0syVmQ3mbJuANMYtB7Q86C&#10;9DZLxh1gEuOv92a78wD3snQwB6Qnx+BeluQsSG+zZNwBJjG4lyU5C9LbLBl3gEnMtNzWry0N0rfN&#10;AenJMZCenAXpbZaMO8AkBtKTsyC9zZJxB5jEQHpyFqS3WTLuAJMYSE/OgvQ2S8YdYBID6clZkN5m&#10;ybgDTGIgPTkL0tssGXeASQykJ2dBepsl4w4wiYH05CxIb7Nk3AEmMd6lHzzDGVnWOSA9Oca79PQx&#10;xpC+dQ5IT47x37w5wShL1jkgPTkGbXpyFqS3WTLuAJMYX9Lvbb02ToP0bXNAenKMH+nfiRtZdh4Y&#10;pkH6tjkgPTnGi/QHUXR9ay0yvGAQ0rfOAenJMT6kHzyVurc8TLM9DdK3zQHpyTE+pE97KZsfpjkm&#10;DdK3zQHpyTEepTe9Cwikb50D0pNjID05C9LbLBl3gEkMpCdnQXqbJeMOMImB9OQsSG+zZNwBJjF+&#10;pO+IJ++86sofuFU37xyQnhzjR/qoCAacsc4B6ckxXvrp328VwZ6edQ5IT47BgDNyFqS3WTLuAJMY&#10;SE/OgvQ2S8YdYBID6clZkN5mybgDTGIgPTkL0tssGXeASQykJ2dBepsl4w4wiYH05CxIb7Nk3AEm&#10;MZCenAXpbZaMO8AkBtKTsyC9zZJxB5jEQHpyFqS3WTLuAJMYSE/OgvQ2S8YdYBID6clZkN5mybgD&#10;TGIgPTkL0tssGXeASQykJ2dBepsl4w4wiYH05CxIb7Nk3AEmMZCenAXpbZaMO8AkBtKTsyC9zZJx&#10;B5jEQHpyFqS3WTLuAJMYSE/OgvQ2S8YdYBID6clZkN5mybgDTGIgPTkL0tssGXeASczUSX+4tLR0&#10;p5wG6dvmgPTkmIpRZeXqAmpWwWCevMjV4fmTUqGQvnUOSE+OKRtVVk4hoGYV6LOkXKyL4g5vfdFY&#10;xUpJPJ8ZKQvS2ywZd4BJTMmosnIqATWrQJ4j4/TR4/z/mI8lkL5tDkhPjokSr5JfyspVBKRUgV7r&#10;YVaD1fj/8yfa0qswLFs3i16m0znGvVUjSvkWPelNZ2QLMImpSF9UriIgpQr0WqeIFtWw0qZycqwN&#10;AqZkVFk5lYCaocbVgfTAPVMmverbBdIDXkpGTb55kx1HrDZVEQBrKtIXlVMJqBlqXB1qlyUAdKas&#10;y5J6cgoAOlN2coo6DAEAOg3DEJKD2AkMQ1ClQXrAytQNOFOkQXrACqQHwQHpQXBAehAckB4Ex0xI&#10;DwAvrIKmmjLHafDxx3yfCGdWGBVjTfNQMV4/U0tdhLaTjY6etqwwKsaaNrUVawfSuwmb2opBekjv&#10;KmxqKwbpIb2rsKmtGKSH9K7CprZikH4i0gMwWSA9CA5ID9g4f2I4wN1DWhFID7i4WP/km+HhEv1C&#10;bQ9pJSYtPePmPLX7mamtGHOavFw1uXJ16tJKTFh6xs15avczU1sxpjS53QhDU03tqsabpmbC0jNu&#10;zlO7n5naivGkye1G/ifpZS+mIa2ByUjPuDlP7X5maivGmXb+ZDW5B0d6J46L9Th4iX4nGhdpzXiX&#10;Pl4wrs2ZMSqQirGnXayXNU2mmebxpjXjXfp4wYZMmzNjVCAV40z7B+lib/X//ve/xc/bb/O/9A3u&#10;v8SbNgb/zZte5UMXGG7OjFGBVIwvLZ27l7SMSneUNLjpGG/aOLxKLzfneMEYNmfGqEAqxpsWfz9I&#10;MVNN+0nW+R99YbQF8aaNxaf0yTabLpjd5swYFUjFmNMOb/2+NLMvO36yx4H0l5Yenz4yqRln2lg8&#10;Sp9uzv20f8xmc2aMCqRiPGmy/S/mj71M7qyXpI2+NHqEU128aQQ8Sp9uzumHbrU5M0YFUjGetJ48&#10;lRUHHN5Jb516KLYWebvs3hJ1M+RNI+Bc+trmfJgsjcHmzBgVSMUY00RXp/gnNpOkq0d+Vci0/u1/&#10;jAv55L/0NeVNo+JQ+mShaptz8qHTNmfGqEAqxp4mujqzZ39k3xXxb6c/fCs3G+IXD28aFYfSiwVT&#10;bM5ywYibM2NUIBVjTxNdnWmTqJ918MebTKIppZc/65HnSTPCZfNG1L6+OScfOnFzZowKpGJcaXnz&#10;qPc4G6STHw7ECfI4mMKoR54jzQw30vfzXtf65pwsmO7mfP7kk2+YokawpJ0+ErvPKawYb1rePBJp&#10;yYFANkBNZFM1LfbI26cZ4kT6gqn1zZmwYHIv82f/whGVx4m1b5+WRP05U8Xk+C/xkXGk5WG2abId&#10;MmoeiV6f9Klm2WCd4uktrbRyj7xFmh1OpD9cGvW61jdnbeLVl3Ur2EZJxPxye7RNSx770pddDQwV&#10;S5qzYi6GNBmW7HXs0pJ2yKh5JNLS/nyDEWppq6bUI2+eZokT6fvflW3IftJTZrw5F8Z520YJRqcg&#10;bdPO/+SbrHYcFUtm72Vbo11a9jSmVcu6pe2QUfNI9vrI600Mxt9nrZpyj7xpmi0upL9YX+3lva42&#10;m7NsT8q1ZB01LD5xlCMt3YZ4Kpate4a0pPUud/VWaWk7ZNQ8Sro6+0u3f/2I3g7JWjWyhrkbpmm2&#10;uJA+bjVKwZIFs9ick361pWz9We4Z4uZpekUoR1q6DXFEXazHokorGdKyh8fHkU34/RQAAAPmSURB&#10;VDZpeTskbx4lvT6iaUevWJ6W/JL1yBumWeNC+vjDlh9yumDmm/NhcnVP/LlYRw3FivtDUav+0mOO&#10;tKzNyxElOhDloHaGtKQ5f/jd+HvIJi1vh+TNo//8ofkeOU8TjHrkJ4UL6XtCrdt/mn9Mxptz2qCM&#10;dzantlEyZyn9vreumJy5KL3lLkuadbF++9cMaeIoe+nW367fsa5bP2nfpM2j/7HsTuyP2jf+euTV&#10;OJBenAnsxx/8H/wz04IdkvsAG3KSdd+/9TcsaUnjmWUZkxb3IU/F4jZc7Fcv65E3J23Apc0jnrTk&#10;lbceeTUOpD99FBv/W39s/6FncEmf7rQOb//rlEmfVYxH+gQG6dNqMR1tFoYv++uRV+NEejmClWPQ&#10;kBw+wnftTHKDF6Z+4dGey57kw+LqsD7/p8olIqak65DpaNPBxa6GOBt7w/OpM18701u69ddcQ/hY&#10;FjDPYlxOMT7i9BHHBkQ//+cvzYZJ39ZvDOJ0P2efViwEVxzvxZuc1wjxfWi87ZBJt2pyplx6APiB&#10;9CA4ID0IDkgPggPSg+CA9CA4ID0IDkgPggPSg+CA9CA4ID0IDkgPggPSg+CA9CA4ID0IDkgPggPS&#10;g+CA9CA4ID0IDkjvkI0opbP44kPDewa/eOO1TgDSOyWXPmb+c+VbdrofQXrfQHqHbERXkxcnO92o&#10;o7R+O4L03oH0DsmlHw7P7qrthvQTANI7pCD98Kgb3VS8BdJPAEjvkKL08S9X5MHsyeaCOLS9/lX8&#10;+iBp7z8U0/dW4leLLyZS0cCA9A4pSX+QtOoPutmh7cOS9C/TqVeaunkAG5DeISXp4/bNQ9m2vxLv&#10;4wfxka1s12TNm+0o+s6H4eBdtzgLcAOkd0hJ+lj3m4U2/Hay409/j7eIB3LyQUMvD2AE0jtEIX3O&#10;QUn67bxZs4FdvXMgvUOapB/svfp+VJR+8DT/2zZa9c6B9A5RSr+7ko1NGEkf/20E+jBdA+kdojiQ&#10;TYYmdL79YgfSTwxI7xBFl+V2FF1/Pfp1JL3qzBVwA6R3SP3kVNx4TydtV9r0OHz1B6R3SGUYwsPC&#10;Lj3WvNh7s4FGjUcgvUPKA85Er0y+Sz+Iqv30yXTs8z0A6R2SS7+/mQ0t3kjOvL7MRh8cjKaL0Th7&#10;yzg55R5I75DSRSRfyUlZP838XyWjLo/EUJz4xSAbe9N5ONk6hwCkd0gu/dz1fPTk4GWs+dz9D1k7&#10;ZqcbFfrv5258PanKBgSkB8EB6UFwQHoQHJAeBAekB8EB6UFwQHoQHJAeBAekB8EB6UFwQHoQHJAe&#10;BAekB8EB6UFwQHoQHJAeBAekB8EB6UFw/D+voKk9yj4MIgAAAABJRU5ErkJgglBLAwQUAAYACAAA&#10;ACEAf/KAqOEAAAAJAQAADwAAAGRycy9kb3ducmV2LnhtbEyPQWvCQBCF74X+h2UKvdVNoqaaZiIi&#10;bU8iVAvibUzGJJjdDdk1if++21N7egxveO976WpUjei5s7XRCOEkAME6N0WtS4Tvw8fLAoR1pAtq&#10;jGaEO1tYZY8PKSWFGfQX93tXCh+ibUIIlXNtIqXNK1ZkJ6Zl7b2L6RQ5f3alLDoafLhqZBQEsVRU&#10;a99QUcubivPr/qYQPgca1tPwvd9eL5v76TDfHbchIz4/jes3EI5H9/cMv/geHTLPdDY3XVjRIMzi&#10;md/iEJZevL+cRq8gzgjRYh6DzFL5f0H2A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DnlafzXAwAAqAgAAA4AAAAAAAAAAAAAAAAAOgIAAGRycy9lMm9Eb2MueG1s&#10;UEsBAi0ACgAAAAAAAAAhAH6pcC3VJQAA1SUAABQAAAAAAAAAAAAAAAAAPQYAAGRycy9tZWRpYS9p&#10;bWFnZTEucG5nUEsBAi0AFAAGAAgAAAAhAH/ygKjhAAAACQEAAA8AAAAAAAAAAAAAAAAARCwAAGRy&#10;cy9kb3ducmV2LnhtbFBLAQItABQABgAIAAAAIQCqJg6+vAAAACEBAAAZAAAAAAAAAAAAAAAAAFIt&#10;AABkcnMvX3JlbHMvZTJvRG9jLnhtbC5yZWxzUEsFBgAAAAAGAAYAfAEAAEUuAAAAAA==&#10;">
                <v:shape id="Picture 8" o:spid="_x0000_s1039" type="#_x0000_t75" alt="A graph of a graph with numbers and a date&#10;&#10;Description automatically generated with medium confidence" style="position:absolute;left:508;top:990;width:29254;height:16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765zwAAAOMAAAAPAAAAZHJzL2Rvd25yZXYueG1sRI9PS8NA&#10;EMXvgt9hGcGb3Wg1DbHbEgvFPxTBtArexuyYRLOzIbu20U/vHASPM+/Ne7+ZL0fXqT0NofVs4HyS&#10;gCKuvG25NrDbrs8yUCEiW+w8k4FvCrBcHB/NMbf+wE+0L2OtJIRDjgaaGPtc61A15DBMfE8s2rsf&#10;HEYZh1rbAQ8S7jp9kSSpdtiyNDTY06qh6rP8cgZe3m42riyu1qvi5/5x8/p8Wz98TI05PRmLa1CR&#10;xvhv/ru+s4KfTmez7DLNBFp+kgXoxS8AAAD//wMAUEsBAi0AFAAGAAgAAAAhANvh9svuAAAAhQEA&#10;ABMAAAAAAAAAAAAAAAAAAAAAAFtDb250ZW50X1R5cGVzXS54bWxQSwECLQAUAAYACAAAACEAWvQs&#10;W78AAAAVAQAACwAAAAAAAAAAAAAAAAAfAQAAX3JlbHMvLnJlbHNQSwECLQAUAAYACAAAACEA8nu+&#10;uc8AAADjAAAADwAAAAAAAAAAAAAAAAAHAgAAZHJzL2Rvd25yZXYueG1sUEsFBgAAAAADAAMAtwAA&#10;AAMDAAAAAA==&#10;" stroked="t" strokecolor="windowText">
                  <v:imagedata r:id="rId14" o:title="A graph of a graph with numbers and a date&#10;&#10;Description automatically generated with medium confidence"/>
                  <v:path arrowok="t"/>
                </v:shape>
                <v:shape id="Text Box 11" o:spid="_x0000_s1040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zhjygAAAOMAAAAPAAAAZHJzL2Rvd25yZXYueG1sRE9La8JA&#10;EL4L/odlCr3ppmo1pq4iAakUe/Bx8TbNjkkwOxuzW4399d1CweN875ktWlOJKzWutKzgpR+BIM6s&#10;LjlXcNivejEI55E1VpZJwZ0cLObdzgwTbW+8pevO5yKEsEtQQeF9nUjpsoIMur6tiQN3so1BH84m&#10;l7rBWwg3lRxE0VgaLDk0FFhTWlB23n0bBR/p6hO3XwMT/1Tp++a0rC+H46tSz0/t8g2Ep9Y/xP/u&#10;tQ7zJ9F0HE9GoyH8/RQAkPNfAAAA//8DAFBLAQItABQABgAIAAAAIQDb4fbL7gAAAIUBAAATAAAA&#10;AAAAAAAAAAAAAAAAAABbQ29udGVudF9UeXBlc10ueG1sUEsBAi0AFAAGAAgAAAAhAFr0LFu/AAAA&#10;FQEAAAsAAAAAAAAAAAAAAAAAHwEAAF9yZWxzLy5yZWxzUEsBAi0AFAAGAAgAAAAhAN87OGPKAAAA&#10;4wAAAA8AAAAAAAAAAAAAAAAABwIAAGRycy9kb3ducmV2LnhtbFBLBQYAAAAAAwADALcAAAD+AgAA&#10;AAA=&#10;" filled="f" stroked="f" strokeweight=".5pt">
                  <v:textbox>
                    <w:txbxContent>
                      <w:p w14:paraId="32A4D359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3819D63C" wp14:editId="523C86CD">
                <wp:simplePos x="0" y="0"/>
                <wp:positionH relativeFrom="column">
                  <wp:posOffset>-10160</wp:posOffset>
                </wp:positionH>
                <wp:positionV relativeFrom="paragraph">
                  <wp:posOffset>62230</wp:posOffset>
                </wp:positionV>
                <wp:extent cx="2953385" cy="1752600"/>
                <wp:effectExtent l="0" t="0" r="18415" b="19050"/>
                <wp:wrapNone/>
                <wp:docPr id="186487272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3385" cy="1752600"/>
                          <a:chOff x="0" y="0"/>
                          <a:chExt cx="2953385" cy="1752600"/>
                        </a:xfrm>
                      </wpg:grpSpPr>
                      <pic:pic xmlns:pic="http://schemas.openxmlformats.org/drawingml/2006/picture">
                        <pic:nvPicPr>
                          <pic:cNvPr id="148138431" name="Picture 7" descr="A graph of a graph of data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0" y="95250"/>
                            <a:ext cx="2924175" cy="16573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1352019552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4CDD9D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19D63C" id="Group 14" o:spid="_x0000_s1041" style="position:absolute;margin-left:-.8pt;margin-top:4.9pt;width:232.55pt;height:138pt;z-index:251725824;mso-height-relative:margin" coordsize="29533,175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Tt8mzgMAAJcIAAAOAAAAZHJzL2Uyb0RvYy54bWycVttuGzcQfS/QfyBY&#10;oG+xrqtbLQeqXRsBjESoXeSZ4nK1RHZJlqQsKV/fM9yVZFsu0tqA6SGHS545c2boy4+7umJPygdt&#10;zZz3LrqcKSNtrs16zv96vP0w4SxEYXJRWaPmfK8C/3j180+XWzdTfVvaKlee4RATZls352WMbtbp&#10;BFmqWoQL65SBs7C+FhFTv+7kXmxxel11+t3uqLO1PnfeShUCVm8aJ79K5xeFkvFLUQQVWTXnwBbT&#10;6NO4orFzdSlmay9cqWULQ7wDRS20waXHo25EFGzj9dlRtZbeBlvEC2nrji0KLVWKAdH0uq+iufN2&#10;41Is69l27Y40gdpXPL37WPn56c67B7f0YGLr1uAizSiWXeFr+guUbJco2x8pU7vIJBb702wwmGSc&#10;Sfh646w/6rakyhLMn30nyz9+8GXncHHnBRyn5Qy/LQewzjj4sVbwVdx4xdtD6v90Ri38t437gHQ5&#10;EfVKVzruk/SQGAJlnpZaLn0zAZ1Lz3QOLoaT3mAyHPQ4M6KG8rGLLmdjznIVJDS4YEl4zBZMnMwc&#10;0vn1l93itzTc0FbtIsqLiU20KAMtRVXt2VoZ5UVUOdvqWLJa5XpTM2lNoXOUoCJpEz6C1AAUROC9&#10;ld8CM/a6FGatFsGhRICWdndebk/TF9GtKu1udVWRKMhueUQor+T4Rioaqd9YuamViU3telUhHGtC&#10;qV3gzM9UvVLgzn/KQZtE34ggznltYlOoIXoVZUn3F8DxJ7ATbjE7OhLoE06KKEDcb8i5P+330BEg&#10;22nWz1rRnmTdH0LNraxH2XjQ7DiKE1z6EO+UrRkZwAwsUISYiaf70KI6bKHlytAYbKXzA4VhH64r&#10;z54EehNaWm63j7ifs0qECAdqLf2k1Lz4FCjouBRrE10yESzVMBppOKQGs7Pk/K9e8VAKpxAXHftM&#10;3IMM7WqaZf2Dugk5+93uWC9Jqd1OfYXFHdZbidH6v+SjycXrPEym2Qge6i6D7qg7Tv73Z8FYIh+a&#10;IQbZds5HlFiaHj0Hck9QyYq71S7VdUbpoJWVzfeIzlskHwiDk7caSrhH8pbC4xHBIh7G+AVDUVnc&#10;ZVuLs9L672+t037kC17OtniU5jz8vRHUsapPBpmc9oZDHBvTZJiN+5j4557Vc4/Z1NcW2kItAV0y&#10;aX+sDmbhbf0V7+eCboVLGIm75xwabMzrSCrkDO+vVItFsptGeG8eHNpnL3FHOn/cfRXetcUQoYbP&#10;9qCds5po9jasL9DUCp0K5sQqtE0T6DhZ6fVLdd6+1PS8Pp+nXaf/J67+AQAA//8DAFBLAwQKAAAA&#10;AAAAACEAsqmSvlApAABQKQAAFAAAAGRycy9tZWRpYS9pbWFnZTEucG5niVBORw0KGgoAAAANSUhE&#10;UgAAAvQAAAHTCAMAAAB/Q3w3AAABm1BMVEUAAAAAADoAAGYAOjoAOmYAOpAAZpAAZrYzMzM6AAA6&#10;ADo6AGY6OgA6Ojo6OmY6Zjo6ZmY6ZpA6ZrY6kLY6kNtNTU1NTW5NTY5Nbo5NbqtNjo5NjshZWVlm&#10;AABmADpmAGZmOgBmOjpmOmZmOpBmZjpmZmZmZpBmkJBmkLZmkNtmtrZmtttmtv9uTU1uTY5ubk1u&#10;bm5ujqtuq8huq+SOTU2OTW6Obk2ObquOjk2Oq8iOyOSOyP+QOgCQZgCQZjqQZmaQZpCQZraQkDqQ&#10;kGaQkJCQkLaQtpCQtraQttuQ27aQ29uQ2/+rbk2rq46r5Mir5OSr5P+2ZgC2Zjq2ZpC2kDq2kGa2&#10;kJC2kLa2tpC2tra2ttu225C229u22/+2/9u2///Ijk3Iq6vIyI7IyP/I5KvI5MjI5P/I/8jI///b&#10;kDrbkGbbtmbbtpDbtrbbttvb25Db27bb29vb2//b/7bb/9vb///kq27k5Kvk5OTk5P/k/8jk/+Tk&#10;////tmb/yI7/25D/27b/29v/5Kv/5OT//7b//8j//9v//+T///9DC45WAAAACXBIWXMAABJ0AAAS&#10;dAHeZh94AAAgAElEQVR4nO2djX/URnrHtdjU2QS4M8GhucQ9O71Q7mLSF+grFK4vd7gHbW+5o8Vp&#10;KG57bdkAVzut3besX6hZ9s+u5kXSSBpJM7PaXc08v98nwetdzUij+e74mUczzxNNIIiYokVfAATN&#10;W4AeIidAD5EToIfICdBD5AToIXIC9BA5AXqInAA9RE6AHiInQA+RE6CHyAnQQ+QE6CFyChb6YRRd&#10;UX4d5X9t0Mm25s3xy81+FEUXr3895aVBCxagL2v8SHPs+DEjXujyQRtXCC1KgL4s3bHjO5Gi86De&#10;ZwH6sjTHcuaXt5lhs7cZv1xp5RqhxQjQl6U5dhAp772If9ma9vqgxQnQl1U+9rife2sIA8drEYM+&#10;NlN6D8Q7MciM3Pidc8/Gjy9EUW/1qTySaytfmUr52Xp0jh87OX18MT60d2k7ef/8wfjFBWYJTeTc&#10;d+mz5Gwrk5PYMupdhvNn0QL0MfR/11dA10DPLPqcPbN/kJ5Endoy6P9DznivTE42xKsVebaVY3Ga&#10;5AKgRQnQq24Z9pkG+vjQc8/050jFamfQ/3FS1U/SirdEFb9yRzkLtECFDH1BNdD3Pjtg3nn5PSnZ&#10;9CO9DR8zHnFjZW9DHMDeiJa/nExO2ItoOTaBXvbFUM9HefbGiz58P4sWoI+hl8P4UOJoCv0oxVf+&#10;KWDQiwNHkfKKvWDQizfiVxjqFytAfydFXL6jhb5+cGYzWwn9VvKGPI/8SEF9YLUiAmpfIUNvatMX&#10;3jEe6aVOX93rRwn08o9G6VVS98TgKwTNWIDeAHqF2LzkGjSmZuhXstoA/UIF6A2gz4wVqfHXSYFU&#10;VtDj0dZCBegNoC/56eMjLktnTbR06dr9f1/HSO+RAL0B9KV1B2IuOhROyIk6kYVN74GIQR/jmiAu&#10;QTaCvrD2ZsStGaXkyMS8SZ5vDbBcbcGiB70cZk/WLaDnDtBslaX4CmQlWV3N0MsTVz3eheYmatAz&#10;ei8fTMYM3BroizNN/tx2iW0UHL/cTB48DYR5I/ZUsUoaoI9Wn4oTw7pZrKhBLyafTD9Yr4JeOGXy&#10;JsjZhvqca/mZrDNTM/RLqncTWqCoQT8ZSfSunFVCL9agFSwcvjRHKtkjm7zVuy7cOw3em5H6jYEW&#10;J3LQT04fxdhf2p5UQz8Z3424TzKv08elaAjc1Fm6fiA9Mk0uy+ONdH09tEAFC33HBOd8hwTo5yNA&#10;3yEB+vkI0HdIgH4+AvQdEqCfjwB9hwTo5yNA3yEBeoicAD1EToAeIidAD5EToIfICdBD5AToIXIC&#10;9BA5AXqInAA9RE6AHiInQA+RU7vQR/gOeSaSPQboaYtkjwF62iLZY4Cetkj2GKCnLZI9Buhpi2SP&#10;AXraItljgJ62SPYYoKctkj0G6GmLZI/ZtPn158/Zj6O1tbWPci+y2ijeQq9Fsscs2vzm1tXnE4b6&#10;7fjlR8oLpTaKt9Brkewx8zbH4zqD/u1DhvnRBz9NX6i1UbyFXotkjxm3+fWNm4cM+vin+C19IT5/&#10;h4viLfRagL5BEvrbE2bq3ExfiA8BvZcC9A3i0DNLnrH+UfpCrY3iLfRaJHsM0NMWyR5rzbwRtVG8&#10;hV6LZI85QC/mr7fTF2ptFG+h1yLZY9bQw2UZlEj2mDX0eDgVlEj2mD30WIYQkkj2GBac0RbJHgP0&#10;tEWyxwA9bZHsMUBPWyR7DNDTFskeA/S0RbLHAD1tkewxQE9bJHsM0NMWyR4D9LRFsscAPW2R7DFA&#10;T1skewzQ0xbJHgP0tEWyxwA9bZHsMUBPWyR7DNDTFskeA/S0RbLHatr88t7FftS7eO1Li9oo3kKv&#10;RbLHqto8ftSPYl1k//SuH5jWRvEWei3bHhu/2lH1hSkZnVJFm1/0o9Xtr/nL0yebUe8zw9oAvWey&#10;7bGz9UjVuWezuazZStvm8Z384D5+3D9v9JUG9L7JHvre/XiEf9JnP570A4L+7E+KiI9/ZtQ6QO+b&#10;7KHnnIsf8hfvBO8NbQH66WsD9J6p0GO7a2s8TuObW2ulSF5cBKAfv7x3bdtigg7ofVO+x3avPhex&#10;2PMhShWFD/0xd1v2HpjXBug9U67HeAhqHphXRnAsK3jox3dW9/f39+6aeW54bYDeM0UibdI72Tsc&#10;+l2NZcMVLvRj4aE/++4z5YdRbYDeM5WhP4wtm7cPfys26W9qjg8X+rP1S08nbKR/Px7jxz/HSB+u&#10;ij12xFnnEdhFAoKCJOfjV+xZbFDQT042o9UY+5F47LZlXhug90zlHntz68NvxCvdbFbQ7rmqKD3Z&#10;YNif3Lt48dpTi9oAvWfS9NhhwrpIpRegqind24guf21bG6D3TJoeS1nXQT++92mia94O+XWUvoyx&#10;t2sYoPdNZZclG+nlC43fUllw5qc9z1Rp3uzsPGXY96ywB/S+KddjfOrKkqTyF28f6tw3p/tcj/vn&#10;LMzejklP6dkG+yovx1/lFxfMV9MDev9UXoYgPJXsRa1FP4pWZnhZs5We0sHy/f39Jxu8WS8s1o8C&#10;et/k3GO+uiuZ9H763FOp8d/CTx+sAH2is3W+U+qF+VOppDZA75lce+x0EFnT0Rnp2zyMoosXo+iK&#10;dW2A3jNNsV3Q/Jll11TR5pebFy9e2ravDdB7JmvoYzC4bIJkdE3YREJbJHsM0NOWe4+d/DCwiewn&#10;xQcPJ59gY3iQcuyx08f94J7IDvkiy1Qnm9Fls9oAvWdy6bHx4wtR1FsN7Yns5Hgj6l37Yj9u4P6r&#10;u/1o2XDHIKD3TdY9Nn7JntavejyNrbHpeduElreNawP0nsnFZbm6PZNLmZ9q2jx+8unmxUvX7iMa&#10;QsBygN5nw0YI3hvasu4xNoWNetdtd1p0SoCetlx67OSu59x3F/qooPZqbuMq2ri4LjTQ8bSM+9Bc&#10;ls61tQn9xzktCvqKq4hauLg26phW7j22F9jDKffaAL1z3b5B77EAvdtVUIU+tzF8fM/PzeGA3u0q&#10;qEKf2xju60aShjZbztABvXvdfkCfbAyPFbNx6qcHp+7hFF9UdPaJedBiQD/hd5TdBoPr9RL6EFTd&#10;5vGdaIn/CVtQqG7PoI+KsDdfsI/QBx7saRhd4TabTayHgKGPIvZ/lMAdid+T/ysKG9btEfRBB3ti&#10;GQYfcOhtZiuhQh+VrsIM2PqL9hH6xKZ/srHs7wqcyjYz1nXQv76xxnVbl5coUOij8lUYA1v3UQca&#10;WJFzioXs1qWcynRsmGW1i2oe6XWt4+GcNZGcA4VecxXmwFZ/1j3os5xTfFCro95XdyVT9a0eCJs+&#10;ns+WbfpdxrsmvmeI0EfaqwjSZZnmnBL5GCqzrTGNH62GN9KzeJZL/d63dAuLXt9g8Q7zeYlEFpfw&#10;oK8g0wrYqnluBxqozzklOlj8q9Hpvp/++UR1fvpHfJKu+UKzv4LFvEShQl9xFXbA6j/vJvQsJ4MI&#10;1c3iF5clsbAM4t4p1d/qeKqueVcYe7q8RKGZN1F7T2Q1h3QC+sJpRc4pkY5Ba9SzgNaXPt0UMa09&#10;lcutPlRsvbzdFxj0UZvLEMrHdBF64aSogV7GsIynetZBHzujult98ucHk7PNcnj63SQT16SYoiUw&#10;6GuuwgnYwmHdhD7LRKIzb5hTj78I0mXJvsvcS1/6O5YbAAC9zcXlj+so9HGXJhPZclqG1FMZqsty&#10;mQU3GQ+KLkt5L3R5iUKCPqq9CmdglUM7B32ac6raZamM9AFCny40K32l5b3Q5SUKCPqo/ircgc2O&#10;7Rz0ac6pmodT8RjIbfrSWOiRapch5F8kSuex5bxEAUHfcBVTAav9QnUAeiXnVOUyBBb45tNPP/V5&#10;X3itefM+/0r/nOAqy6rRuK0nsjrTqRPQG+hEhL7zOeJTdZuP+1Hv259+L/6X3Hr6Srs78GUIhhrv&#10;7+x767lhqmnzyV3rr3Qg0BtcxdTAlp4B+AO992p6Imu3yCIE6Ovcim2O9MWnvX5AH/jOKafa/Ie+&#10;9gFSy+aNfgHnXIWdU3nt3ZM5tS6R3zk1I+hzy5b9gD7ZOfW4f87fmWx1m0cOX2lAb113eSdim2oM&#10;l+ncYzZbp7umyjazzSPWq6Z9h75pUdgsvDfK5nLT/21PUXOZyBiuyqlRnkOvg2Lm0DvUYX4ooNcJ&#10;0LtdxWL99MbHzgz6U7nE2EvVPZG1z4PuM/T6E3QT+vZOMYX3xh6Prqi6zSfrvetp0ELT2vyFvqL+&#10;zkJvdnj70G9Kl941j/ML1pg34XhvppgcdhZ6M+pnZ9P7rGrvjcujty5CP90ldRf6iUnTAL1OgT+R&#10;nfp6Og19c/Nah57CMgTP49NPfzndhn76U2AZQl6+x6dv5Vo6D319sfbNG7kM4UXf32AIAcenb+dS&#10;Og99fTtnZ9OPggwBgvj0dVdhQNP0BrfxRbqfAk9kVfkdn76163CFnr3TlBK5PZu+suzsoA80GoI+&#10;Pn19bR2Bvr3LcIQ+e6MmG/h8JrJRlK7bb9N70w9zlWVNfPrK2roAfav0uEFf/hLoyG8Vev0po9xG&#10;lVa9N/5G6naMT19ZWwegb/nJgwv0VUsaCuS3O9JHyknSE7Xvp3+1w3X33e9Peb0LVHWba+LTV9e2&#10;aOhbtxFcoK/3p2TktzvSa/eJwHujU52fvjI+fXVtC4a+fbvYAXqDiyhbHu77bHMDe/3lN0N/KGM8&#10;afKJFXS2HuLSYiZ9fPqa2hY90reu2W4MV8G3dE9VbgDMH2YH/eHazckRY7028w5XeN6bLBe6R0uL&#10;5/Ac3wR6ixk3L+qm6kprLr8JehG9ksXk1eQTE0ps+icboW0iURZYMPnhspzNnwJr6C0uYzYuy7yp&#10;1Qi9mn4njVpcyCemKEOjF9gmEmUpnSdLi2dm/NhCb3MhM/PTK5djBb3Q7tXnhXxiihI0frTj7Tjf&#10;uoNvQdDPzuC3hN7uEdqsoJ80/0FKDyi9x+x6XT6xgBQA9DOd4tpBbzkZnRn05qco9dhR5rOpnM3a&#10;TPO6qJpb/VJuh7SYpi8C+tm6daygt7yUmULv+HDqUDFqjtbK6XdiA0fE9Q0zpWYW4ex8p6GfrWyg&#10;t73E2Y70kdEpSkkZFENeCz1LyvCtfu9CkCk12fKDvY3eT75aaHx6vmCK/x85h/uaygloAb1122du&#10;3hgERi766QXmunxiUizeDVueMgxxwRnfPMJi39i0rlXoo4/VAKeuNRtfkv5Ac+jtL3D2Nn3zQ99C&#10;ojU5zuvyiQnxRGsM+iBTavIVlsPoymJWWUZtmDfGD3TS4zXvmULvcn12DbRtjtEpctWwRQix2Py1&#10;nE9MKF1tHugmEr5r6spC1tPzkXN66D9uWlhbKlFqgCn0Lg23hd7hhjRGA7dfWiyhD3Kk56YNa5nN&#10;Ios2oNevQXQb6R1qKDTBEHqnds8F+gYT0frKGRbCpg9xlSWDPZ7NXrowR5teLd/GSO9UQ2RyFQvY&#10;GO4I/ccZ921Az7A4W48ueLz0pu7P8vEnz9iiehvf1DTQ1y8Fd4iGELnXEFXA7Sn0NUXseyzGgrkt&#10;r/vLfLMtemrTOFfobaaQplVOV0OTkZV737HZfkLPdOpSqDuq9t780CEsrcsttPWQm1c63dcmqq0j&#10;Nz8kNdIHoBqXZdSzzgptfQtrjp8+GsLUs4Ko+HRHC31EybwJPJbl6eN+ZMu91S1scG5Pb5G3sJCh&#10;ODHQQB85Vu0n9KHHsky4vz6DnVMGT3OckW2chNqoytefvhk5V+0l9IGn1BQ6uWsTDsFsLYzZ40tn&#10;h+O0NZSuQreRNfUCulftJ/SJpkqpOWQ7r5QlXcfvPoj/U36bnBS+UuM75Y1a8TFnv2YRXjhVU5tf&#10;3m11u6Ah8PxQJ2TVw9qC/uOajaxTVO039NMsQxiyoiMlaZVCfMUbw/JXjB8zcnlcUNvmPbZ0ennb&#10;vNr60I3mwPPDXZDNHdUe9OU66PrppaaAXo7ag4zXRuh1Izo/RvcXoFHVbWaGTbRk9wyi7hZaO3bs&#10;+9hwCUEbV0Ed+mlSao7vpCsYjmPG2KJGbt4cv/vjPktaKH5eGbDBXY7ww/hkx+/+WRRlP1nRK25D&#10;fa3L0mIKK2tr0etr38fFQwD9TL035SHWdKfCKJILd87Wt7ixI6Fna9jS3yaj+E+JHMj510Ssi1nJ&#10;fvK/BqU/EgaqeTjlMDtfaAiQ0hGAfgbQt5NSk81kV+Tj/mSYj6HfUn7j34jj97gNxb8c6cfZYclH&#10;lmposz85p3QdCug7/ERWxAUccT9ORroCPTNtpHUjoGfvxa9yP1VbyVg1bfYp55T2xIB+htCP7037&#10;RDaGlm/Py0b6AvTH7/29nKbODXqfck7pPwT0s4D+RMb16/fu77iZONIMj3/wWeioaqQf3/kNYd2o&#10;5s17z9KfMzBvPMo5VfEZoJ8B9AN1iurotRz0ONIrjPeYZQ30AuVse/ZAM5EVx7Q6kfUn51TlSQH9&#10;TLw372cj/Y7jUgQ2j+UOnPgr1PsLbqnkoY8/WJFjO9cocVWyd+VPccywXZelJzmnar4NgH4G0J97&#10;ln8xQ0nfzUQ8nErG9NzY3u7DKU9yTtU+DgP07Zs3+wkMp7MP7TfM5qjDFT30LS9D6EbOqepVL81x&#10;MAD9TLw34zkFssyNtvGIroO+7QVnVTmnsswsR6UMLS1DHzkn6khqAPR20CfpdzR9KyV3TVt5srum&#10;Oj+9PudUGsuWhToUuSuy2tqDPory+zcA/Rygz9LvlPtWahAtbfLIfhae7K6p/tbpck4lEQ5F+PJ8&#10;OOfWgj3VbNSzqAXQ20Gfpt/R9a0Qg52H9ptqPf2CVT2RvVsRjDnJzCICH6bhD0VtbUAvLXVAb3gp&#10;U52iEMtSpt/R9a2QjPa4FWZ2wSqXVJqZRdyhN7fkjRFZXKaGPpubAnrDS5nqFPr0O4W+VcRH+aFl&#10;tMeuqdZlqXs/zcwiopenhl8L0Oe9MZ5Cb+Fe6ib0wq7P9a2qQQw8M23CS6nJdLKxfL8ypWZs7ulu&#10;zBTmTYkPX6E3P2knoC++l85jK6A/7kff/7f+8pdTbCJZuGrMm7oVFvFd0f0JdI9wVi4I6FtojjX0&#10;Iv1OtXlzdqdmE4kvqjZvaqP6cOiz25PW5gJWhQ0A6Ftoji30Mv2Orm+FztZ7YhPJpW2T83dT1iSk&#10;mVnacVlWW72AvoXmWPvpBebVLssgVHnr9ioWS2eZWaZ+OFU/zwP0LTTH1mWZ2DPVD6dCUMWt+4rt&#10;Uu99pv0szcwy1TKEhnUzgL6V5thBr6TfqVqG4JxMvkvS37pRFK3u3LWfq5hC30j8BNC30pxZrKdv&#10;YRfJgqVt8/hOlN+4YlybyS00IX4C6FtpTvurLGUsy/1Kb7YH0rZZPm2zz6XVHNbPkPgJoG+lObNY&#10;Wuy/6qC3f9LcsL7dLpI3oJ++OV2Efpy4+l1WrBUDuxar3mKmObfKkyCxmiX384Pe9vYC+haa00Xo&#10;mVy2cxuUG65Mzn794Oy7LDQas1LYyjjN5qp5jvSWdQH66ZtDC3o2qEvoZXRYtm28vI0W0LvVAein&#10;koSXWTpsG7aI2Hosw7eKOK3ph+/9acRyNUfyiCtp0AT+gTyKayhjpm3lo+GUhvoK6Fl4BxnlYWfn&#10;iw5vDJ9tDYDeSqwy3f9lJdHJRAwPEbk1kuFbZVib7MOVXKTXSQo9+yA5ajLJR0NW/yKU/jxUQO/o&#10;jAX0pKE3l+CQxSXmAfr6mvisuQ+VSK8K9FtZFaxSZXjPgofk3xfS++lf7ajCSA/oEzmjkZeAfigG&#10;1dRgyYIRx5zmPlQiveYPTI5ih6jQ52PjFMJdtvtFB/ShQ9/SE1kJvTS29dCrHyqRXgvQK/a6An3y&#10;kvsrAX1LdVCFXoz0crb3xHn3lDRvekokm5zVEpsnuQ+VSK956EfK/j7VjJFfhqFi/WQC9G51UIVe&#10;yNm9lyiZyMZoSpQV6JOJrPJhEumV8Xu2foVvZpWRjcVRvNZBNqIrfnrDiayzAD2gN5Lisuw9KJo3&#10;Mj6r+mES6ZUHbWWOyx/82oPki5Nl58z5JgdR8kEpxiugd6sD0E+mgb5Grs+tJlVB/gwfTjkL0AP6&#10;aTUF9Lpss8bLEJwF6GlAL+PDdA56XeBu0wVnzgL0NKDn0W+Y79zPMCB1bf7lweR4I1ratqgN0NOA&#10;3nVrXTdU3WYZnN4qwAmgJwL95AXfRP19t8KLVnWbB9HKwSg698zmbxigpwJ9dbgMD1TZZj5JYV7R&#10;ruecmmUNgF6jeWUimZ1qoT9btwxPOzfojcKkAvoZQB90JhL+oLfPn/520LwxAgDQzwD6sDORDKOl&#10;CxFbAhGZ5yEH9N5D//rz5xM1sVhBYWci4Smn2N8xm4wTgN536N/c4tmVKsNYhp2JhIm1ymraAug9&#10;h/5obY1DnyQWKynsTCRutQF6r6F/feOmwH23MnZr0JlIzjYvJrrUQe8NoG8J+mL6HQ59mlisLMKZ&#10;SKpqA/RBQJ8mFisp7EwkUuOXfXPnDaD3D/rie4o1X5FHlkImkhFcllShXyun3wlCzbeum09kAT2g&#10;d1bzrbOZpgP6MKBPE4uVjq/Pv+eJqm+djL6/t9HFVZaAfqbQZ4nFinLyb3RNBt4bi0UWgD4M6JXE&#10;YkXJsfDJxnJtpPhOq/LWpX/Hrls8kgX03kNvKvs0Nd0Rnsi6XQV56LEMIa0N0FOBfvxoNcSRfu8e&#10;liEA+rIC3jnFYyNjGQKgLyjwnVPRivVXGtAHD33QO6ecJiqAPnTow945Behr66ALfdA7pwYOa0cB&#10;fejQB75z6mS9d108fTM37QF96NAHvnMKm0jq6iALfdA7p5yW0wH60KEnsXPKsjZAHzr04e6cOv06&#10;XU4Hmx7QhyZtm2Ucy5ZseqO4k5pi84G+4eIAfYDStnl879pBeza944A7L+jrjwH0eQW+c8qpNkAf&#10;OPRh75wa371s/00G9KFDn0z1XthEhumaavz0bS1DAPRGLfQE+kQ2kWG6puqR/o7DMjpATwb6QJch&#10;bCzfb8VlCeiNWugZ9FiGkNYG6AOHPvXe9ENcWgyXZW0dVKHPxkJ/t8jCZQnorTR+tcN1911Pc8gy&#10;OUB/KLMRafISAXrvoRc5p1hKEl3KqUxBem8mk5cyLUNhxnK4djO+JR9pIzkDet+hT3JOrd0WQeor&#10;FebOqSwawnkVenErWPA3TXxPQO859DLnlMjHUJltjSlI7w2LhrC30fvJV4VYljKgbXw/NHmJAL3f&#10;0Cc5p+Kfk+TfvBKb/olNXN+uqcZlGcPO9skOdb6p3avPC3mJRBYXQO8b9Nr0O2Jke3OrDL0S1zfA&#10;TSRy2/sVbaROZtcX8hIBeuvWdhd6kY5BZ9Qnnuwf7Xg7zteaNzH0I/2296NsYp+3+2DeeAd98b0G&#10;6INQ9a1jpg0b5cszlkMl2WI+RQugDwP6avOGy2ZlShdVfesY7PFs9tKFok2/qyYYBfRhQi8msrq0&#10;DOO73KR3WHjeGdXcuuNPniXhOlUdSsx1eYkAfRjQ17gs45ls71v93oUiFj6p8dadFr7RqR9Ll5cI&#10;0IcBfc3DqQGP3nrumdap54lMEUzFFiHEYoNAOS8RoA8E+splCHybBYM+0PQ7452/wSpLctA3iPvy&#10;RLSMAJ/ITkZ9rKcH9EWl0Ac50o/vRMv3xSPnLzDSA/pEAx6mm9n0Aa6ydEo1AeiDh555ss/Wowse&#10;L71peCJrXRugDx165slmbsvr/jJfY9MP20rKAOiNWugL9EynLoW6o5o2f/XuKmx6QF8hFvrRsejC&#10;Vd1m+bgZ3htAn9OJXFDf793f+dK2cDdU3eZB1EM0BEBf1ECN8eypqx7eG0Bvo3gO+3420u88tSvd&#10;EdVAD+9NTR10oZdYhPlEFt6bujqoQj/ZT2zdU3/X1Ne0edj7DLEsAb1GwW4iQSzL2jroQh/yJhLE&#10;sqytgyz0JDaR2NUG6EOHnuQmkvraAH3g0Ie+icSlNkAfOPSBbyJxqg3QU4EeI31aG6APHPqwN5G4&#10;1QboQ4c+6E0kbrUB+tChD3sTiVNtgD546JnC3UTiUhugJwG952pus80WGUDvN/SaNGIFOT2o75qa&#10;b52NQxbQ+w19bcIdLqclWV2Twa2zWEMK6P2GXpNGrKhTsfL2ycaynxtImGDTE4c+l4lEk0asSkE+&#10;nNpz2fUL6L2GvpBGrFYBLkP4igWy7H1mXRug9w169b1CGrFajR+tBjbSj6JodeduZL1hENB7Db1Q&#10;02yWZywYm5y9q9LeuvEdjrv9kmlAHwL0a7qsO4l4uEeWoMbjrVPaWyftNfu5CqAPHvohW3QziJYu&#10;hLbgTEJvP1cB9F5Dr0sjVhDfRHLc7z0IznsD6BvrCBJ6XRqxgmRO7QA3kQD6xjqChF6XRqwgzsQg&#10;nuwB+rQ2QO839I1iPo6z9WhrPAhtY/jZOotTKMMVIlQ3oFc0YstuREAEy5LdUQX0kVtsWkAfPPST&#10;lxei5aeT8S9ty3VIej/9qx1VGOkBfVBqt82AHtB7IEAP6MkJ0AN6cgL0gJ6cAD2gJydAD+jJCdAD&#10;enIC9ICenAA9oCcnQA/oyQnQA3pyAvSAnpwAPaAnJ0AP6MkJ0AN6cgL0gJ6cAD2gJydAD+jJCdAD&#10;enIC9ICenKZp81EpPxGgB/QeaIo2s0CfPKK5UhugB/Tdl3ubRfD+fDBzQA/oPZB7m1/fuJn+G0tk&#10;cQH0gL77mgZ6Funzza1m6AsyvbK6YkZ1uhxkWkdlMYvWWt4Xl/vYWATQW0nE7s8b9SRvodci2WOA&#10;nrZI9lhr5o2ojeIt9Foke2z6iawaw5/kLfRaJHtsDi5LqMMi2WNzeDgFdVgke2wOyxCgDotkj81h&#10;wRnUYZHsMUBPWyR7DNDTFskeA/S0RbLHAD1tkewxQE9bJHusbegh39QqAH6o5TZX39t33nHqEsdi&#10;3pxv4Rfabv/7obk1+p135lnMm/N5dKHhCNAv9nweXWg4AvSLPZ9HFxqOAP1iz+fRhYYjQL/Y83l0&#10;oeGI5Owdoi1AD5EToA9Db26VNjfMtJzXAvRB6O3DD7+ZHK3dbD6ynXJ+azHQO44vzsOSJ+dzP7Fu&#10;bxYAAAdPSURBVCHfqix2Lc+lnN9aCPSO44vzsOTJ+ezL8S8J41bCa1rStVwgWgj0juOL87Dkyfms&#10;y/EvCf+Hazd5MatyoWie0DuOL87Dkifncyz35tZtEX9FRmF5+zCuZe12Qyn3cgFpTtDHd9plfHEs&#10;5s353E/IYM3DK95rLuxaLiDNCfr4Tk8cxhfHYt6cz7HcP3BCd2//3//+N/t59Xn6yWEu9lZb5ULT&#10;vMyb3ULnMhmML47FvDmfUzl56K4wg3LRRI/q4HUtF5zmAD0fX+I7bTm+OBbz5nzO5eI/BhxXCe+h&#10;KPjmd3/a8HVxLReeZg+9GETknTYfXxyLeXO+aU74m5zXQ+7lSVLBHK6t3Xx9o/6EbuXC08yhl+PL&#10;ofTDmY4vjsW8OZ91OW7ss4NjWkVqAFE0+wuxq32u5VouZM0cejm+yM41Hl8ci3lzPutyu/y5VXz0&#10;0UcybO4R+2rwUOm7a9XfLtdyIWtG0JfGlyNxexvGF8di3pzPrRzza7L/2XdC+HX43wVe9PDqP8Y1&#10;fvhfOnhdywWv1qEXd7k0vojOrR5fHIt5cz73Ewq/ZpL3JfnDEP/2+vPn/DtS+ffEtVzwah16dqc1&#10;4wu/0zXji2Mxb87nfsIJ92tK++cw8ebH3w8Br96ln3jkbcvRUPvmDbud5fFFdG7N+OJYzJvzOZRL&#10;baHdm8mKnNT2jw/nk169Mo+8XTkiahP6w9QNXB5fxJ3WjS9vbn34jUOxVNYFX99gI+38zudcLrWF&#10;WFFh9Ser0VhF1fCqHnmbclTUIvQKveXxpeJO88HsD//FtlhSksFjV1AU+yP78/FVYayBdgXTYlbl&#10;uHWS2ULMxSMz2iUrc9RnWYVyeY+8UTliahH6o7XMDVweX7SKkUhcFTbFJvJQ/jWzKSgSBh1y94Xd&#10;+YQ1zA6wKsiLidHAopywTjJbiBWVzvva5WjSqsl55E3KUVOL0B9+h9uqh8IjZzS+KGvHbYpN1CeY&#10;NgXf/P43yUktzyeO3E2+ZKYFBXz8X/Ny0jrJbCHu4uGbS2oX2ydWTd4j31yOnNqD/u3D27upG9h0&#10;fOFmK+95q2Jq/lrLgsn3xfp8CTpWBYX1zod683LSOslsIeHXPFy7+osbddZJYtXwE6dd0VyOnNqD&#10;PrZOOYniThuOL8JXt5YwYT4sxQav3FBqWTD5vlgWe/swxpezalVQjPRvbsWFjcul1klqCwkXDzPO&#10;jMqljTQrR0/tQR93Ku9MeafNxpcjsWMo7hSrYgyF32EnO1y7aVkwtZhti+2ucd22KijM+aPvxH9c&#10;jMul1klqC/3n5yYXmJZjyjzyUEntQb/LGLz6B2kPGY0v0m6Nx7TXNsUmyfPLuG+tzscPVKE3L8YR&#10;fPvw6i+sCrKp89oHf/3wI7sTHgr7RtpC/2PsZDzM7Bt45CvVGvTsieNh3MG//c8Od/qozllYUUSg&#10;c/jBX9meT0BvDYSww49szxcbYTGIu4lH3lDSBJO2kHnRbKoDj3y1WoP+9Y2Y+F/9PcvOlXKAXg6D&#10;R1f/dT7QJ+ez/5Ix2UIvz2Y9B1VWJcMjX6kWoecrZW1XMfElKU4bd0R8GAf/czYaWkk0zf58b/6p&#10;sEXE4mz2c1Bam10d1fLaG+venWLjzu7aB3/pslTQnkBZzOlK2aKH1zesvyq1D+ZmUI6UFh7Lkq0L&#10;cHSoxTy5lHTeEOq2xcixga7WCayaZi0cegiatwA9RE6AHiInQA+RE6CHyAnQQ+QE6CFyAvQQOQF6&#10;iJwAPUROgB4iJ0APkROgh8gJ0EPkBOghcgL0EDkBeoicAD1EToAeIidAr2gQSfUubR9UHDP+2bO5&#10;XhPUvgC9ohT6WMsPtIe86J8D9L4L0CsaRCvixemLftTTUj+MAL33AvSKUugnk7N1Pd2APgABekUK&#10;9JPjfnRFcwigD0CAXpEKffzLeT6ZPX18kU1tV5/Gr0fC3t9i7+9txq8ubS/gMqEpBegV5aAfCat+&#10;1E+mtls56B/Jd89XuXmgzgrQK8pBH9s3W9y2Px+P8eN4ZsvtmsS8GUbR+weT8Vd9tQjkhwC9ohz0&#10;Me5XFBt+KAZ++Xv8jfiMvz2q8PJAHRagV6SBPtUoB/0wNWsGGOq9E6BXVAX9eO/J9yIV+vGd9LMh&#10;rHrvBOgVaaF/uZmsTcigjz/LBB+mbwL0ijQTWbE0offt7ReAPhgBekUal+Uwila/zH7NoNc9uYL8&#10;EKBXVH44FRvv8q1hwabH9NVfAXpFhWUIW8qQHmOuem8GMGo8FqBXlF9wxrwy6ZA+iop+evE+xnwP&#10;BegVpdDvP06WFg/Ek9dHyeqDUfY+W42zt4GHU/4J0CvKbSJ5yt9K/DTLPxarLo/ZUpz4xThZe9Pb&#10;Wuw1Q/YC9IpS6JdWt5P3xo9izJeuHyR2zIt+pPjvly5/vaBrhdwF6CFyAvQQOQF6iJwAPUROgB4i&#10;J0APkROgh8gJ0EPkBOghcgL0EDkBeoicAD1EToAeIidAD5EToIfICdBD5AToIXIC9BA5/T9hILpX&#10;zPMK6gAAAABJRU5ErkJgglBLAwQUAAYACAAAACEA3HYT1t8AAAAIAQAADwAAAGRycy9kb3ducmV2&#10;LnhtbEyPQWuDQBSE74X+h+UVektWkyrG+AwhtD2FQpNC6W2jLypxd8XdqPn3fT01x2GGmW+yzaRb&#10;MVDvGmsQwnkAgkxhy8ZUCF/Ht1kCwnllStVaQwg3crDJHx8ylZZ2NJ80HHwluMS4VCHU3neplK6o&#10;SSs3tx0Z9s6218qz7CtZ9mrkct3KRRDEUqvG8EKtOtrVVFwOV43wPqpxuwxfh/3lvLv9HKOP731I&#10;iM9P03YNwtPk/8Pwh8/okDPTyV5N6USLMAtjTiKs+ADbL/EyAnFCWCRRAjLP5P2B/B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yTt8mzgMAAJcIAAAOAAAAAAAA&#10;AAAAAAAAADoCAABkcnMvZTJvRG9jLnhtbFBLAQItAAoAAAAAAAAAIQCyqZK+UCkAAFApAAAUAAAA&#10;AAAAAAAAAAAAADQGAABkcnMvbWVkaWEvaW1hZ2UxLnBuZ1BLAQItABQABgAIAAAAIQDcdhPW3wAA&#10;AAgBAAAPAAAAAAAAAAAAAAAAALYvAABkcnMvZG93bnJldi54bWxQSwECLQAUAAYACAAAACEAqiYO&#10;vrwAAAAhAQAAGQAAAAAAAAAAAAAAAADCMAAAZHJzL19yZWxzL2Uyb0RvYy54bWwucmVsc1BLBQYA&#10;AAAABgAGAHwBAAC1MQAAAAA=&#10;">
                <v:shape id="Picture 7" o:spid="_x0000_s1042" type="#_x0000_t75" alt="A graph of a graph of data&#10;&#10;Description automatically generated with medium confidence" style="position:absolute;left:292;top:952;width:29241;height:16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9evyAAAAOIAAAAPAAAAZHJzL2Rvd25yZXYueG1sRE9ba8Iw&#10;FH4f7D+EM9jL0LRTRqlGGUPLBvrgDXw8NMe2mJyUJmq3X78MhD1+fPfpvLdGXKnzjWMF6TABQVw6&#10;3XClYL9bDjIQPiBrNI5JwTd5mM8eH6aYa3fjDV23oRIxhH2OCuoQ2lxKX9Zk0Q9dSxy5k+sshgi7&#10;SuoObzHcGvmaJG/SYsOxocaWPmoqz9uLVXD8+couxWaf7laHHouXhQnrwij1/NS/T0AE6sO/+O7+&#10;1HH+OEtH2XiUwt+liEHOfgEAAP//AwBQSwECLQAUAAYACAAAACEA2+H2y+4AAACFAQAAEwAAAAAA&#10;AAAAAAAAAAAAAAAAW0NvbnRlbnRfVHlwZXNdLnhtbFBLAQItABQABgAIAAAAIQBa9CxbvwAAABUB&#10;AAALAAAAAAAAAAAAAAAAAB8BAABfcmVscy8ucmVsc1BLAQItABQABgAIAAAAIQAxQ9evyAAAAOIA&#10;AAAPAAAAAAAAAAAAAAAAAAcCAABkcnMvZG93bnJldi54bWxQSwUGAAAAAAMAAwC3AAAA/AIAAAAA&#10;" stroked="t" strokecolor="windowText">
                  <v:imagedata r:id="rId16" o:title="A graph of a graph of data&#10;&#10;Description automatically generated with medium confidence"/>
                  <v:path arrowok="t"/>
                </v:shape>
                <v:shape id="Text Box 11" o:spid="_x0000_s1043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4iiyAAAAOMAAAAPAAAAZHJzL2Rvd25yZXYueG1sRE/NasJA&#10;EL4XfIdlBG91YyTFpq4iAWkRe9B68TZmxyQ0O5tmtxp9elcQPM73P9N5Z2pxotZVlhWMhhEI4tzq&#10;igsFu5/l6wSE88gaa8uk4EIO5rPeyxRTbc+8odPWFyKEsEtRQel9k0rp8pIMuqFtiAN3tK1BH862&#10;kLrFcwg3tYyj6E0arDg0lNhQVlL+u/03ClbZ8hs3h9hMrnX2uT4umr/dPlFq0O8WHyA8df4pfri/&#10;dJg/TuJo9J4kMdx/CgDI2Q0AAP//AwBQSwECLQAUAAYACAAAACEA2+H2y+4AAACFAQAAEwAAAAAA&#10;AAAAAAAAAAAAAAAAW0NvbnRlbnRfVHlwZXNdLnhtbFBLAQItABQABgAIAAAAIQBa9CxbvwAAABUB&#10;AAALAAAAAAAAAAAAAAAAAB8BAABfcmVscy8ucmVsc1BLAQItABQABgAIAAAAIQBt+4iiyAAAAOMA&#10;AAAPAAAAAAAAAAAAAAAAAAcCAABkcnMvZG93bnJldi54bWxQSwUGAAAAAAMAAwC3AAAA/AIAAAAA&#10;" filled="f" stroked="f" strokeweight=".5pt">
                  <v:textbox>
                    <w:txbxContent>
                      <w:p w14:paraId="784CDD9D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76CB95" w14:textId="77777777" w:rsidR="00574E99" w:rsidRDefault="00574E99" w:rsidP="00574E99"/>
    <w:p w14:paraId="656CD6A3" w14:textId="77777777" w:rsidR="00574E99" w:rsidRDefault="00574E99" w:rsidP="00574E99"/>
    <w:p w14:paraId="1B731E4F" w14:textId="77777777" w:rsidR="00574E99" w:rsidRDefault="00574E99" w:rsidP="00574E99"/>
    <w:p w14:paraId="2A5E702D" w14:textId="77777777" w:rsidR="00574E99" w:rsidRDefault="00574E99" w:rsidP="00574E99"/>
    <w:p w14:paraId="04024006" w14:textId="77777777" w:rsidR="00574E99" w:rsidRDefault="00574E99" w:rsidP="00574E99">
      <w:r>
        <w:rPr>
          <w:noProof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770C397D" wp14:editId="2B067A81">
                <wp:simplePos x="0" y="0"/>
                <wp:positionH relativeFrom="column">
                  <wp:posOffset>2949331</wp:posOffset>
                </wp:positionH>
                <wp:positionV relativeFrom="paragraph">
                  <wp:posOffset>288925</wp:posOffset>
                </wp:positionV>
                <wp:extent cx="2976245" cy="1722755"/>
                <wp:effectExtent l="0" t="0" r="14605" b="10795"/>
                <wp:wrapNone/>
                <wp:docPr id="1790226116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6245" cy="1722755"/>
                          <a:chOff x="0" y="19050"/>
                          <a:chExt cx="2976245" cy="1722755"/>
                        </a:xfrm>
                      </wpg:grpSpPr>
                      <pic:pic xmlns:pic="http://schemas.openxmlformats.org/drawingml/2006/picture">
                        <pic:nvPicPr>
                          <pic:cNvPr id="290740794" name="Picture 10" descr="A graph of a ferry d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530" y="105410"/>
                            <a:ext cx="2926715" cy="1636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222568970" name="Text Box 11"/>
                        <wps:cNvSpPr txBox="1"/>
                        <wps:spPr>
                          <a:xfrm>
                            <a:off x="0" y="1905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DEC509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0C397D" id="Group 17" o:spid="_x0000_s1044" style="position:absolute;margin-left:232.25pt;margin-top:22.75pt;width:234.35pt;height:135.65pt;z-index:251728896;mso-height-relative:margin" coordorigin=",190" coordsize="29762,172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ZAZP0wMAAIYIAAAOAAAAZHJzL2Uyb0RvYy54bWycVttu4zYQfS/QfyBU&#10;oG8bSb7GbpyFmzTBAsGu0WSxzzRFWcRKJEvSsdyv7xlKtnMr9hIgzJBDDc+cORzm4n3b1OxROq+M&#10;XiT5WZYwqYUplN4sks8PN+/OE+YD1wWvjZaLZC998v7y118udnYuB6YydSEdQxDt5zu7SKoQ7DxN&#10;vahkw/2ZsVLDWRrX8ICp26SF4ztEb+p0kGWTdGdcYZ0R0nusXnfO5DLGL0spwqey9DKwepEAW4ij&#10;i+OaxvTygs83jttKiR4G/wkUDVcahx5DXfPA2dapV6EaJZzxpgxnwjSpKUslZMwB2eTZi2xundna&#10;mMtmvtvYI02g9gVPPx1WfHy8dfberhyY2NkNuIgzyqUtXUN/gZK1kbL9kTLZBiawOJhNJ4PROGEC&#10;vnw6GEzH445UUYH503f5LBv3dIvqr298nR4OT59BskrM8dvzAOsVD9/WC74KWyeTPkjzXTEa7r5u&#10;7TuUzPKg1qpWYR/lh+IQKP24UmLlugkoXTmmCiInm46y6WyUMM0bqB+76HCWQ4qF9AJCXLKoPmZK&#10;xlkpnduzwoivv//WLv+IwzXtUzbggjG+DQYXQQle13u2kVo6HmRBhBMMOrnDwYmnO8TxTJuriuuN&#10;XHqL24Ai0e70+fY4fZbEulb2RtU11Z/sni4AfqG8NxjvVH1txLaROnTX1MkauI32lbI+YW4um7UE&#10;Re5DkUM8aBEB/FindOjk44OTQVR0fgkcfwM74ebzoyOCPuGkjDx0/IZyR7PxEIyTQrPxCOQjEp+f&#10;JDyYTPODhCfDyXAWJXwUIch0PtxK0zAyABpgUHk+5493vod12ELLtabRm1oVBw793l/Vjj1y9CG0&#10;r8LsHnB+wmruAxy4V/En1ubZp0BB4WKyXXrRRLZ0X9E0/aE2mL2qzg/1hfuKW4m8KOwTEQ8G48n5&#10;bAoCOxETcPanaVkepdTvphbCQov1XmK0/j/16Gtx6gjHUpzPxhN4qZkMs0mGQ7uiH1rRgeXvLIQ2&#10;xH+sdq3ZbpFMhmhCVJyj58DvCS5ZoV238QpPCACtrE2xR4bOoP5A6K24URDDHeq34g5vBhbxDoZP&#10;GMra4CzTWwmrjPv3rXXaj5LBm7Ad3qBF4v/ZcmpO9QeNYs7y0QhhQ5yMxtMBJu6pZ/3Uo7fNlYG8&#10;cJ+ALpq0P9QHs3Sm+YLnckmnwsW1wNmLBDLszKtAQkwYnlshl8todz3vTt9bdMo8ckdFeGi/cGf7&#10;MgTU76M5yOfVtej2dqwv0cFKFe/MiVXImyaQcrTiYxfvev8w02v6dB53nf59uPwPAAD//wMAUEsD&#10;BAoAAAAAAAAAIQC5rjM6byUAAG8lAAAUAAAAZHJzL21lZGlhL2ltYWdlMS5wbmeJUE5HDQoaCgAA&#10;AA1JSERSAAAC9AAAAdMIAwAAAH9DfDcAAAGAUExURQAAAAAAOgAAZgA6OgA6ZgA6kABmZgBmtjMz&#10;MzoAADoAOjo6ADo6Ojo6ZjpmOjpmZjpmkDpmtjqQkDqQtjqQ201NTU1Nbk1Njk1ujk1uq02Ojk2O&#10;yFlZWWYAAGYAOmYAZmY6AGY6OmY6ZmZmOmZmZmZmkGaQkGaQtmaQ22a222a2/25NTW5Njm5uTW5u&#10;bm6Oq26ryG6r5I5NTY5Nbo5uTY5uq46OTY6ryI7I5I7I/5A6AJBmAJBmOpBmZpBmkJBmtpCQZpCQ&#10;kJCQtpC2kJC2tpC225Db25Db/6tuTaurjqvkyKvk5Kvk/7ZmALZmOrZmkLaQOraQZraQkLaQtra2&#10;kLa2tra227bb27bb/7b//8iOTcirq8jIjsjI/8jkq8jkyMjk/8j/yMj//9uQOtuQZtu2Ztu2kNu2&#10;ttu229vbttvb29vb/9v//+SrbuTkq+Tk5OTk/+T/yOT/5OT///+2Zv/Ijv/bkP/btv/b2//kq//k&#10;5P//tv//yP//2///5P///yHD8CsAAAAJcEhZcwAAEnQAABJ0Ad5mH3gAACAASURBVHic7Z2Lf9TI&#10;Ycdnz6Zmg2l8PRZ6obQ2OUKBNC30adckaQo5tz1zocEHbNu0ZbGpfWxf52fttf71akZvaaSd92o1&#10;v+/nA17L0k+j3a+0o9FoRAIAPIPMugAAuAbSA++A9MA7ID3wDkgPvAPSA++A9MA7ID3wDkgPvAPS&#10;A++A9MA7ID3wDkgPvAPSA++A9OIckiI39CNHWdrCynPhxc7vkCsf9dfuK5BeHLvShyx+KbgYpNcC&#10;0otjXXrSeyi2GKTXAtKLc2jE8wKjNHKyv0mtFzvWQ3otIL04VqUPOe4TQZchvRaQXhzb0rP6k1AF&#10;B9JrAenF4Us/2V0OXb3+PJZwO9Rx71o44U328lU/dbSUUZQ+XIIsxal7a/lUupowqbfyhv2SSj/Z&#10;CJeA/pJAenG40tM6SdT0EvkYmr5Lotp5+vKXG2llfbtYbS9JH67hk7f0xclqMTU4Xs2f6ibSw3kl&#10;IL04POlT5xNdt8kCm7SUf5m6Xa6XlKQP/8z2ifBnMTWbkPydxsB5NSC9OBzpqYyLz2nlox/XTMIa&#10;CrmSHPSTl8dJ/aYcUZKeWvwwWrJ3/2MweZlL7T2IvgCWgkR6OK8IpBen2E6/FE+Kj9zJQXo7a4Ep&#10;vIyO2KNSoyRf+nAfiWeLXyXhyQsm/WQbzqsB6cXhSJ+roscH8e1M49zLw+gIHkpdbHXhSz9Kz2fj&#10;jMN0wojNwKSH86pAenGq0uer6OFBmU7azlodcy/DGZeieYoVJL70uQWj1FGpKZOu96/D+v4bo9vn&#10;DZBenGqdPnfCSaE7QO7Yn2+pieo35doNR/pwhknW2BOfDZTafNL1LgVAAUgvTlX6XNvNFOlZ/aZS&#10;u+G33oSzRWcAQfJdwpX+t+4IXsoCJSC9OFzpy1dGa6Rn9ZtK7YbTTh+1yggc6Zc+pq36QA5ILw63&#10;elPWrkZ6Vr+p1G5qrsjm6vTRKSyvTv8xfwEXyADpxalKn7Sr56iT/rhPL8yWvxcqfW/YEg2tN9GJ&#10;bSw9rV2hgiMPpBeHc3FqlDWhjJImS7704f7xO3d4yxd7WS7FL4rt9NmEaCdIWo1Got0yQR5IL07N&#10;Fdneg9C70xckuTjFlz4UdKFf6S5f058+f0WWWR1fkZ28iKrx+b43pjt+egCkF4fX9ybfds/+WCs9&#10;t7d8+c6peP6GvjdsLen1gewrAIgD6cXh9rI87Becr5eee1Qu3SObXmyq9LJMJ7CI7KIYKjgKQHpx&#10;avrTv6T96Rfufxv9Wit9pd2RkpN++d7rfGrcnz6bQPvT0176lEx6+hWACo4kkN4VuNupNUB6V4xw&#10;SG4LkN4Re31cPm0LkN4Fh7kzXTBzIL0LWMc01OjbAqR3wfkqIZ/C+bYA6YF3QHrgHZAeeAekB94B&#10;6YF3QHrgHZAeeAekB94B6YF3QHrgHZAeeAekB95hVnqCfQgYxYpRkB60GUgPvAPSA++A9MA7ID3w&#10;DkgPvAPSA++A9MA7ID3wjplLf/bjd/TH0WAwuF14kaVBemCUilFlCYPqb9NDxWe9eHLrHVvBevjy&#10;du5FQxEB0KJsVFlCBsfE5lDhOcO9ia7vcouGH938Kn3RUEQA9CgZVZaQTeSZ2BwqOuPZo8djur7w&#10;Z/Rb+iL6+1UGpAdGIZFX8W8VCZOpud9EQiUKEK9vPaDfMo/TF9EfIT2wQFH6oCwhm1QyUSBUogBs&#10;fbT+RNdwO32RT4P0wCgVo4oSskk8E5tDJQoA6YFr2iF9XfWGX0QAtOBL77p6k5w1rKcvmooIgBZ1&#10;0ufd45nYHCpRgDGaLIFj+NK7arJM1oeLU8AhfOmdXZxK1oduCMAdNdKn7kUnsfa6IYikQXpglJl3&#10;OBNIg/TAKJAeeAekB94B6YF3QHrgHZAeeAekB94B6YF3QHrgHZAeeAekB94B6YF3QHrgHZAeeAek&#10;B94B6YF3QHrgHe6k33u63Ce95XuvpdMgPTCKI+knL/okZJn+17v/US4N0gOjuJF+t09Wnn/LXp6+&#10;WiO9B1JpkB4YxYX0k43iwX3ysn9F4mAP6TsM4WF/pTZCi7+e/6ys+OTrtxJpkL67kN+r0gnpddMg&#10;fXeB9DVpkL67dF/6yd7Te8/lmm4CSN9pOi/9MWu27H0pmwbpu0vXpZ9srBwcHOxvyrTcsDRI3106&#10;K/0kaqE//4O3uR8SaZC+u3RW+vM7198E9Ej/WXiMn/wKR3qQ0lnpg5M1shJqfxhdengomwbpu0t3&#10;pQ+1X6XanzxdXr73RjoN0neXLksfBPur5NNv1dIgfXfptvRBsBdqL91IH0D6TtNl6U92dt5Q7XsK&#10;2kP6DtNd6c9X6Qns4tsg2L0m25se0nea7kq/vfjs4ODV6hJ9vdv/BO30IKGz0hevSk1+jXZ6kNBd&#10;6e+wO6V2Za9KJWmQvrt0VvpgRMjyMiE3FNMgfXfprvTB3try8vXnqmmQvrt0WHq9NEjfXSB9TRqk&#10;7y6dlf78brm/zcld3BgOKJ2VPjyRXclrf7JGPpVJg/TdpbvSB8erpHfvm4MgmBx82OyTRak7BiF9&#10;h+mw9Ky3WcKiZDMOpO8wnZY+PMi/+mJt+fq9ZxgNAWR0XHr1NEjfXSB9TRqk7y6QviZt7qWfySil&#10;TtDeMkPSy5UD0jtgJoczJ2hvmSnppWIgvQMgvb0AlRhI7wBIby9AJQbSOwDS2wtQiXErvdIYIJC+&#10;vUD6LJQ3cfKyTz55e35XdtBiSN9iIH0Wypk22SALVPo7Hg7VDentBajEOJN+RG6c3/nkbXBIlmTT&#10;5t4PSG8vQCXGlfSTjd6XTHr2n1za3PsB6e0FqMS4kp66Xi/92aMBYz24eEJ/3rZeRKdAensBKjEF&#10;ozL3GBwBBYtQnZQe6Y9rnyF78eTz74Kjm181FnEugfT2AlRiqkYx9xgcAQWLwJm2HdXpw/PZujr9&#10;kK5ufOvd9CLOG5DeXoBKTNWoYao6R0DBInCmna+ShX7vt2mzJX+hs0eP6doLXyxXGXPvB6S3F6AS&#10;QyKvsgmRe4yhQs0mCuVNnLxgXd9W6m4iGdJd7HLrJ2GNKi0BpG85HZF+mB7eSwLKFKFm+unBQe0y&#10;F09uJ/9fbuFEdk6YU+lLf4rcy16WBBQsgvwiwTh3AlE8mYD07aUb0o/LJ68qZ7P81Z38zcfgfK1u&#10;ePphcvpM15m0H3GLOH9AensBKjFlo/LuMYoCChaBM22yQVgrPXs2Q5XcNwyknx86IX3BPYYp6bfJ&#10;4uvwx2Sb32R59mg9+1FsNoL07aUT0sfu5V6rtFtyr8jGHc1quiHEtSh2CnG5VTh7hvTtpRPS52vw&#10;PAEFi1CdlLpeI316LjHMrgjziziHQHp7ASoxJaMS96JKTVVAwSJwpm2Tz+gp7ORX6GUJ6Q0GqMQ4&#10;61p83Ce973/xw/B/9KeH9OYCVGLc3Tl1shldkS0P2z09be79gPT2AlRinN4je3qgcpMspG8vkD4L&#10;NZs2935AensBKjHupN9/uhxxHXdOQXpjASoxzqQ/TIcYxO2CRqU3MFAmN0IoA9JnodVJ9OYRpVFv&#10;IL39cF6EWAakz0Krk+TvB8/SIL3lcEhvAEhfBNLbLL18jLM6/TZ5qJoG6S2HQ3oD8DJP7vTuHzBk&#10;q/aQ3nY4pDcAt3qD1htIb6X08jHOWm+efpFwT/L5goKNZy3eNSC9zdLLx3Toimx7H+QE6W2WXj6m&#10;Y+PTt1N8SG+z9PIxHRyfvn3eQ3qbpZeP6eb49C074EN6m6WXj+nu+PQt8h7S2yy9fIySGZMPO3m+&#10;KTfHcPvezGB8+rYc8CG9zdLLxyhZkWt05za813RDmMlDGdogPqS3WXr5GEXpe8/S4/yrvoj0AuPT&#10;Gy1iKWG23kN6m6WXj1GUPuc559DN73szbXz6OowYO9MDPqS3WXr5GGfSTx2fvhZjts7Me0hvs/Ty&#10;Mc6knzo+fS0mVZ3NAR/S2yy9fIw76YPm8enrMa2pe/Ehvc3Sy8eoNVlu5K4wcc5My5mnB3na0LXY&#10;rfeQ3mbp5WPUPvzwrDR9PaqemZYyp7VwTsGSnw4P+JDeZunlY9Q++OM+eRC/3OWM01fKzHUrtte1&#10;WAlH4kN6m6WXj1H80A/7pHdvZ2fn59dIqn8uVCmzDsteOvAe0tssvXyM6icej0xJyCJnbMq5kj6w&#10;f8CH9DZLLx+j8Wnvh0f619yqCjdzby0a4Kx6AXcKbqreNr2H9DZLX4ghIjEzGOHsSiulDywe8CG9&#10;zdLnYggRilH+mCcvw+o8Wb7Pa4Dk9r0hS/urvV++b/n49FbEh/Q2S5/EEEIEY1Q/4vd9QhaWw/96&#10;f8gJrU5iN4/QsW84LZxTcH4NlT+0Yx0igZDeYumjGFJJMi79iPQesOr8bj/XZJ+GVhdg121H4byz&#10;6GVpFQH9Ib3N0gfsM5CJUW2nTyspuZdZaHWJyQa7a+qG8/70DqnVH9LbLD0VpH1XZONFHrKj/HFL&#10;W2+MUtIf0lsMYO9xC/veRLOxzvTXr7W/Tm+STH9Ibz4g/VJtay/L47tvaad6sjiz/vQzg30kcqfH&#10;4ifK/kqfe2/aKn3EqXR3+q5Ir6rGtBk9lb54OHBSvcmNu31IRKo35z99rbCiKM1v6adtv5fSl98T&#10;Fyey+ZPX7WqbJbfJkvTkHyEbpXku/ZSDvX/Sc+p8LqQPFf40OrxPXnD6x/MyT1/SK1kq3kP6Rut9&#10;k56rg5MOZ8d9snD/9cGHl9zH3tdkRt5zOy40Aekb3wOvpK87sXfctZh37K7PPNmUHw4B0rMMi+Hz&#10;In29Ca66Fk8+/PyLH1VG9ItCaxfa22zN7YIOMXJxqm4BX6RvbL111p++oQj8yfv022HxuWyjJaSP&#10;U0x8swtHtEx6o01Y7h60tkn7Zd6Xb6aH9FmOpfC2Sz/9El07padNltKnsHEapE+D7IS3W3qRz7+l&#10;0v9UrZE+gPSFJCvhLZZe7IaFlkofYf2ZU+3EYC9L3esywuVrhfTCH31bpXf2zKn2YbRrcXnBzkov&#10;eJBXKEc3nznVMsz2p9fqdiJcvhlLL2O8dDm6+8ypFmH4JpLiG9JF6aU/cifST149XVu+/sUzfgsk&#10;J3Mmz5xqC8bvnCqc6nVNesmDvEI5lIzaW01vcVh8zgutTprZM6fagPnbBXNLd0x6QlTeGuvSH6+S&#10;3so3B+FB/uDD0z5ZFOpwNtNnTs0aC/fIZm9Kl6SP7qpsofQvyPV8k/vJplB/+lk/c2qmWLkxPAno&#10;jvTJfcTtk/78bvkq08ld/WdOXTwZhNwOXx3FPzWK2DqsSJ+8y62QXvUG4AIab42O9Jl7jKqAgkXg&#10;TWx85tTRza+SVa6HpSisFNLXxRJD4TrSF32VXrmht0ZH+tS96LeqgIJFqJle/8yp8a137Ofl1u1K&#10;MSB9fbCZcDXpq7rPp/SJewyegBG5R4twHyvCO5Hd/LTp/HUY71pnjx6n//OLOI9Yk56+0zOQPhub&#10;ZFY3huvFFI0a5g/rPAEjcg+R4tbQa5os68t8ufWTsCb1mK5tPfz14km8zqsMSN8Q7Vb68lA8cyp9&#10;5FX0S+oeoyRgnvhxgbv96uCtLLQ6qTAoWgVWiaLfLLRGFWR1Kkg/PduV9NyRpzogfeoeoyQgj0PO&#10;kMUBv05/srr4bMojNcOaFG+dqN40h+tWq6dK3zDS2pxKX/1TUosXkL6m0sKt3jTXiOIV8r5dIP2U&#10;8Gq8KekbdK9fcj6lZ7I3Vm8SaoYg5lVvppz7xitOziPWm4s4Z1iWvvpAAn3pp+peu+S8S18VMCI1&#10;uM+/vCpd6mgl41vv0GSpFk60wovN7HFL5Mw6nDmWPnWP/VbfZJnVVfiXmjir299pGsuSrepy6zEu&#10;TqmGE51wkskueV20A9Jn7jFqL05NPuwwNr/HeeBUwJGePqGK9KpPWc4YDgbRFwy6IaiFCz5Yr7xw&#10;tROAb9Jn7h3F/0/phiDYenMYfiXsbJLcUMcyQHqxcCIcnpleXz6PpJfk/A63n3ApMx7ZW/65gnEa&#10;pBcLF+7ZJVI+SF+HWOtN3LAp35M+ToP0lsMhvQBJnf7VavWBDCy0+Gssvfw9U3EapLccDukFyFpv&#10;etxqOqQvAultll4+Ru1IH7fT/2JH6MZwSA/pLZZePsbFECCQHtJbLL18jLJRYb3+dd15aUX63jN6&#10;BtBnP3b4Y9rXA+lth0P6abAH3p+ssir9In9U1or0hQYzDAEC6U2WXj5G3qhRaO1xnyz+aOflKu+B&#10;U0G1nT5u7InBkR7Smyy9fIy0UexukO34OtO2oQ5njUB62+GQfgrpUGXJL7xQycxmIL3tcEg/BUgv&#10;D6S3WXr5GKXqTdyZRup2QXUgve1wSD+NEbny+j3pPfg2OH3f54/rAemLQHqbpZePUWiy3J7a/gjp&#10;i0B6m6WXj1Exav/nX0gP9qQBpLcdDukNAOmLQHqbpZePUetl+fv3mu54rZH+Pz7Soe0XeE9xaATS&#10;2w6H9ALQBwWSxV/UjtrEy4wHpyfyNw1CetvhkF6Myd4aIb0V/mGbl7lNlj4ehue9h/z7ThqA9LbD&#10;Ib04Jy+vEbJwv9rpjJPJLmPRXgt45hSkN1t6+Rhdo/Y2Oc8WqZH+/A65AelnIP20u8MhvTSnvy7X&#10;VziZ9ELucb/3JR60Ngvpp8wC6Q3AyxyRhWth7SY8l+UP792QBuk1wyF9aW6l1pspHeR5mfSRU4tv&#10;60bKaQLS64ZD+tLcSu30U26Fqsmktk9q2zlrgfS64ZC+NLea9NHdrjJHenUgvW44pC/NrSZ9cwsM&#10;r/VmbTnhOlpvIL2xAJUYZ9ILPImkLg3Sa4ZD+tLcjqSPmezVPJutKQ3Sa4ZD+tLcbqWvvdmqKQ3S&#10;a4ZD+tLcrqXHFVlIbzJAJca59DWjezelQXrNcEhfmlvp4tTT2icERqGcafHzlvdrRvduSoP0muGQ&#10;vjS3o24IudG9G54czk+D9JrhkL40t+wazn9WPlBPvha4Ips+hfO+9CVZSK8bDulLc8uuYbLRu5/X&#10;fvKy2m0SV2SLQHp7ASoxCkbt9sn1Z9Hx+nRvk/ekTEhfBNLbC1CJUTGK3SJLyDKrofOGe+Jm7j9F&#10;NwRIbzxAJUbRqNDgPukt3xO/R/YQ3RAgvYUAlRhXrTeTDbIk36s4SoP0muGQvjS3syZLtQdOBZBe&#10;PxzSl+aG9PaB9PYCVGKc3SO7LT3IU5oG6TXDIX1pblfSn9zp3Y96IshW7SG9bjikL83tvBsCWm8g&#10;vcEAlRhnrTdPm0f3bkqD9JrhkL40t6vqjUYapNcMh/SluV1If/pt2rUYdXpIbzRAJcaF9PE4ll2p&#10;008bGZKzBKS3FqAS40J6es9Jh+r08p8TpLcXoBKDOr00kN7glnVa+skm/+mbImmQXjMc0pfmRjcE&#10;WSC9wS3rtPR0fHrVNEivGQ7pS3M764awuvisG02WkN7glnVa+i41WUp/TpDeXoBKDLohSAPpDW5Z&#10;p6XXSYP0muGQvjR3S6QfDwaD2+HPiyeD+FWWBuk1wyF9ae7in8Z54zgCChaBN3EvfiwDdyzL8eBx&#10;cERXdXTzqylFnDmQ3uCWtUD61D0GR0DBInCmZaMhXKlKf/GErnN86x3711jE2QPpDW7Z7KXP3GNw&#10;BBQsQnUSHQ1hf7X3y/fcsSzPHq3T9YU72bD6xQLpdcMhfWnu/J8y9xgcAQWLUJ10fieUnd4nOyJL&#10;dYsNb7273PpJWKN6nEy5yoD0muGQvjR35FV+0jA+wJcElClCdRLrhjAiNxqeGE7rVuy75nIr2dsg&#10;vZHiQPrS3BXpx4nnJQFlilCdNNkIpaeP3qnthJOdS5ROJlC90Q2H9KW5y386KjXXqJzN8lZHqzb0&#10;KF/3JJJx7jvlaLDeVMQZA+kNblkrpB+X6zNFAQWLwJlGZQ/PZq9f49fph/n1QnqzxYH0pbmLfxpW&#10;6vCmpA+O774NzlcJWeQd6MfxWuJT6UKzEaTXDYf0pblL7fQ5w3kCChah/k+n3LPYs0fxvsZOIS63&#10;CnsepNcNh/SluYtNlnnbeAIKFkF2AXohOISePgzDn8XvFkivGw7pS3Pn/5S5F1VqqgIKFoE3cbLz&#10;j+hlqfXJKodD+tLcNozidkPooz+95ierHA7pS3M7kn6yQRaf7TC+wZFe7ZNVDof0pbkdSc+6ISim&#10;QXrNcEhfmtvZkR6jIeh+ssrhkL40t6s6/agzD2WA9Aa3rNvSB++/t4I6vdYnqxwO6Utzu5J+smmj&#10;9UZ+MFX9LBfSS2wXpJeOcfjMqZ6F0RBMHkNFs5xIL74EpJeOmfPWG0gP6eVj5nwsS0gP6eVj5rz1&#10;BtJDevkYd603o94D82NZQnpILx8z52NZQnpILx8z52NZQnpILx/TlmH9mtIgfdMSkF46BtJLZ0F6&#10;nS0zHaASA+mlsyC9zpaZDlCJgfTSWZBeZ8tMB6jEQHrpLEivs2WmA1RiIL10FqTX2TLTASoxkF46&#10;C9LrbJnpAJUYSC+dBel1tsx0gEoMpJfOgvQ6W2Y6QCXGufSTp7gia3QJSC8d41x6+T7GkL5xCUgv&#10;HeO+enOKXpZGl4D00jGo00tnQXqdLTMdoBLjSvr9ndfKaZC+aQlILx3jRvr3dCDL3gPFNEjftASk&#10;l45xIv0hISs7m0TxhkFI37gEpJeOcSH9ZIPp3vAwzeY0SN+0BKSXjnEhfdxKWf8wzSlpkL5pCUgv&#10;HeNQetVRQCB94xKQXjoG0ktnQXqdLTMdoBID6aWzIL3OlpkOUImB9NJZkF5ny0wHqMS4kb5Hn7zz&#10;qs9+GB2qG9JDevkYN9IXRpxGhzOjS0B66Rgn7fQfdvLgSG90CUgvHYMOZ9JZkF5ny0wHqMRAeuks&#10;SK+zZaYDVGIgvXQWpNfZMtMBKjGQXjoL0utsmekAlRhIL50F6XW2zHSASgykl86C9DpbZjpAJQbS&#10;S2dBep0tMx2gEgPppbMgvc6WmQ5QiYH00lmQXmfLTAeoxEB66SxIr7NlpgNUYiC9dBak19ky0wEq&#10;MZBeOgvS62yZ6QCVGEgvnQXpdbbMdIBKDKSXzoL0OltmOkAlBtJLZ0F6nS0zHaASA+mlsyC9zpaZ&#10;DlCJgfTSWZBeZ8tMB6jEQHrpLEivs2WmA1RiIL10FqTX2TLTASoxkF46C9LrbJnpAJWY1kl/NBgM&#10;bhfTIH3TEpBeOqZkVFG5qoCCRVBYJl3lenDxpLBSSN+4BKSXjikaVVSOI6BgEeQXibncoqs7uvlV&#10;bRFLazLznkllQXqdLTMdoBJTMKqoHE9AwSJIL5Fw9uhx+n/IVQakb1oC0kvHkMir6JeiciUBZYog&#10;X+ogKcF6+P/FE2HpeSiuWzRLfp1WlxCYddos3L+LSa+6oLEAlZiS9HnlSgLKFEG+1DG0RhWU6lRW&#10;zrWBxxSMKirHE1AwVLk4kB7Yp2XS875dID0wS8Go2VdvkvOI9boiAqBNSfq8cjwBBUOViyPbZAmA&#10;PC1rspS9OAWAPC27OCXbDQEAeWq6IUQnsTPohsBLg/TAKK3rcMZJg/TAKJAeeAekB94B6YF3QHrg&#10;HXMhPQBmMSporKnhOAGuXjX3jpjM8qNgRtMcFMysn7GlNkKbSXpHty3Lj4IZTWttwZqB9HbCWlsw&#10;SA/pbYW1tmCQHtLbCmttwSA9pLcV1tqCQfqZSA/AbIH0wDsgPTDGxRPFDu4O0vJAemCKy63PvwuO&#10;BvI3ajtIKzBr6Q3uzq09zrS2YIbT2O2q0Z2rrUsrMGPpDe7OrT3OtLZghtLYfkMNjTXVK5rZND4z&#10;lt7g7tza40xrC2Ymje037D/GMHnRhrQaZiO9wd25tceZ1hbMZNrFk/VoDI54JI7LrTB4ID8SjY20&#10;epxLH26Yqd3ZYJQnBTOedrlV1DSapppnNq0e59KHGxYY2p0NRnlSMJNp/8RcHK7/3//+N/156136&#10;l7HC+Etm06bgvnozLL3pFMXd2WCUJwUzlxYvPYxqRoURJRUGHTObNg2n0rPdOdwwA7uzwShPCmY2&#10;Lfx+YGLGmo6jrIs//UppDzKbNhWX0kf7bLxheruzwShPCmY47ejmHzEzx6zhJ3kcyHgweHz2SKVk&#10;JtOm4lD6eHcex+1jOruzwShPCmYmjdX/6fKhl9HIelFa9qUxlLjUZTZNAofSx7tz/KZr7c4Gozwp&#10;mJm0IbuUFQYc3Y6HTj2iewsbLns4kN0NzaZJYF36yu58FG2Nwu5sMMqTghlMo02d9B/dTaKmHvZV&#10;wdLGt/45XMnn/yWuqdk0WSxKH21UZXeO3nS53dlglCcFM55GmzqTZ38k3xXhb2c/fsd2G8kvHrNp&#10;sliUnm4YZ3dmGya5OxuM8qRgxtNoU2dcJRonDfzhLhNpKtPKn7TIm0lTwmb1hpa+ujtHb7rk7mww&#10;ypOCmUpLq0fDx0knnfR0IExg58EyZC3yJtLUsCP9OG11re7O0YaJ7s4XTz7/zlBUhpG0s0f08NnC&#10;gplNS6tHNC06EUg6qNFsWU3zLfL6aYpYkT5nanV3ltgwdpT5y38zEZXG0U9fPy2K+itDBWP9v+hb&#10;ZiItDdNNY/WQrHpEW33ip5olnXXyl7eE0oot8hppeliR/miQtbpWd2dhwo8vaVbQjWLQ5dn+qJsW&#10;PfZlzJoaDBQsqs7SpQyksbDoqKOXFtVDsuoRTYvb8xV6qMW1mkKLvHqaJlakH/+A1SHHUUuZ8u6c&#10;6+etG0XJLkHqpl38+XdJ6UwULFp8mOyNemnJ05jWNcsW10Oy6hFr9WH3myj0v09qNcUWedU0XWxI&#10;f7m1PkxbXXV2Z1afZJ+SdlSQf+KoibR4HzJTsOSzN5AW1d7ZoV4rLa6HZNWjqKlzPLj1m0fy9ZCk&#10;VsNKmLqhmqaLDenDWiMTLNowjd05alcbJJ+f5pEhrJ7Gd4SaSIv3IRNRl1uhqMxKA2nJw+PDSJ20&#10;tB6SVo+iVh9atZMvWJoW/ZK0yCumaWND+vDNZm9yvGHqu/NRdHdP+L5oRwX0g/sTWqrx4LGJtKTO&#10;ayKKNiCyTu0G0qLq/NEPwu8hnbS0HpJWj/7zx+pH5DSNuJF3vAAAA4lJREFUkrXIzwob0g+pWrf+&#10;In2blHfnuEIZHmzOdKNYziD+vtcuGFs4L73mIYuZdbl16zcG0uhZ9uDmP2zd1i7bOKrfxNWj/9Fs&#10;Thxn9Rt3LfJ8LEhPrwSOwzf+j//V0IYdSbcB1uREn/345t8bSYsqz0a2MapxH5kpWFiHC/0aJi3y&#10;6sQVuLh6ZCYteuWsRZ6PBenPHoXG/+6f6b/pCaakjw9aR7f+vWXSJwUzI32EAenjYhk628x1X3bX&#10;Is/HivSsB6uJTkOs+4i5e2eiAV4MtQtnRy59ojfLVIP1xb+UbhFRJf4MDZ1tWrjZVRFrfW/MvOuG&#10;750ZDm7+nakufEY2MM0yuJ20f8TZIxM7kPz1P3dpOsx6WL8p0Mv9Jtu0QiFMxZm9edPkPULm3jSz&#10;9ZBZ12pSWi49AOaB9MA7ID3wDkgPvAPSA++A9MA7ID3wDkgPvAPSA++A9MA7ID3wDkgPvAPSA++A&#10;9MA7ID3wDkgPvAPSA++A9MA7ID3wDkhvkW0S07v+/GPNPJOv3zotE4D0VkmlD1n8kjvLbv8TSO8a&#10;SG+RbbIUvTjd7ZMe1/oRgfTOgfQWSaUPgvM7fLsh/QyA9BbJSR8c98kNziyQfgZAeovkpQ9/ucJO&#10;Zk9fLtNT25U34evDqL7/kE7fXwtfXX8+k4J6BqS3SEH6w6hWf9hPTm0fFqR/EU+9UtfMA4wB6S1S&#10;kD6s3zxkdfsr4TF+Ep7ZsnpNUr0ZEfLZx2Dyvp9fBNgB0lukIH2o+41cHX4UHfjj38M94gGbfFjT&#10;ygMMAuktwpE+5bAg/Sit1mzjUG8dSG+ROukn+69+SPLSTzbSv41Qq7cOpLcIV/q9taRvQiZ9+LcM&#10;tGHaBtJbhHMiG3VN6H3/+S6knxmQ3iKcJssRISuvs18z6XlXroAdIL1Fqhenwsp7PGlUqtPj9NUd&#10;kN4ipW4ID3OH9FDzfOvNNio1DoH0Fil2OKOtMukh/ZCU2+mj6TjmOwDSWySV/uBl0rV4O7ry+iLp&#10;fXCYTae9cfZXcXHKPpDeIoWbSN6wSUk7zeLfRr0uj2lXnPDFJOl703s42zL7AKS3SCr9wkrae3Ly&#10;ItR84f7HpB6z2ye59vuFT7+dVWE9AtID74D0wDsgPfAOSA+8A9ID74D0wDsgPfAOSA+8A9ID74D0&#10;wDsgPfAOSA+8A9ID74D0wDsgPfAOSA+8A9ID74D0wDv+H43c9EcP23EWAAAAAElFTkSuQmCCUEsD&#10;BBQABgAIAAAAIQAeGyw14QAAAAoBAAAPAAAAZHJzL2Rvd25yZXYueG1sTI/BaoNAEIbvhb7DMoXe&#10;mtUYJTGuIYS2p1BoUii9TXSiEndX3I2at+/01Jxmhvn455tsM+lWDNS7xhoF4SwAQaawZWMqBV/H&#10;t5clCOfRlNhaQwpu5GCTPz5kmJZ2NJ80HHwlOMS4FBXU3neplK6oSaOb2Y4M78621+h57CtZ9jhy&#10;uG7lPAgSqbExfKHGjnY1FZfDVSt4H3HcRuHrsL+cd7efY/zxvQ9JqeenabsG4Wny/zD86bM65Ox0&#10;sldTOtEqWCSLmFFuYq4MrKJoDuKkIAqTJcg8k/cv5L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XmQGT9MDAACGCAAADgAAAAAAAAAAAAAAAAA6AgAAZHJzL2Uy&#10;b0RvYy54bWxQSwECLQAKAAAAAAAAACEAua4zOm8lAABvJQAAFAAAAAAAAAAAAAAAAAA5BgAAZHJz&#10;L21lZGlhL2ltYWdlMS5wbmdQSwECLQAUAAYACAAAACEAHhssNeEAAAAKAQAADwAAAAAAAAAAAAAA&#10;AADaKwAAZHJzL2Rvd25yZXYueG1sUEsBAi0AFAAGAAgAAAAhAKomDr68AAAAIQEAABkAAAAAAAAA&#10;AAAAAAAA6CwAAGRycy9fcmVscy9lMm9Eb2MueG1sLnJlbHNQSwUGAAAAAAYABgB8AQAA2y0AAAAA&#10;">
                <v:shape id="Picture 10" o:spid="_x0000_s1045" type="#_x0000_t75" alt="A graph of a ferry dock&#10;&#10;Description automatically generated" style="position:absolute;left:495;top:1054;width:29267;height:163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TR2yQAAAOIAAAAPAAAAZHJzL2Rvd25yZXYueG1sRI9Ba8JA&#10;FITvBf/D8gre6q4itUZXEVHbi4cm6vmZfU2C2bchu2r8912h0OMwM98w82Vna3Gj1leONQwHCgRx&#10;7kzFhYZDtn37AOEDssHaMWl4kIflovcyx8S4O3/TLQ2FiBD2CWooQ2gSKX1ekkU/cA1x9H5cazFE&#10;2RbStHiPcFvLkVLv0mLFcaHEhtYl5Zf0ajVsqNtVx2x4adLT2X/uT+tabh5a91+71QxEoC78h//a&#10;X0bDaKomYzWZjuF5Kd4BufgFAAD//wMAUEsBAi0AFAAGAAgAAAAhANvh9svuAAAAhQEAABMAAAAA&#10;AAAAAAAAAAAAAAAAAFtDb250ZW50X1R5cGVzXS54bWxQSwECLQAUAAYACAAAACEAWvQsW78AAAAV&#10;AQAACwAAAAAAAAAAAAAAAAAfAQAAX3JlbHMvLnJlbHNQSwECLQAUAAYACAAAACEAFGU0dskAAADi&#10;AAAADwAAAAAAAAAAAAAAAAAHAgAAZHJzL2Rvd25yZXYueG1sUEsFBgAAAAADAAMAtwAAAP0CAAAA&#10;AA==&#10;" stroked="t" strokecolor="windowText">
                  <v:imagedata r:id="rId18" o:title="A graph of a ferry dock&#10;&#10;Description automatically generated"/>
                  <v:path arrowok="t"/>
                </v:shape>
                <v:shape id="Text Box 11" o:spid="_x0000_s1046" type="#_x0000_t202" style="position:absolute;top:190;width:2895;height:3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2HgygAAAOIAAAAPAAAAZHJzL2Rvd25yZXYueG1sRI/NasJA&#10;FIX3hb7DcAvu6qQD2hgdRQLSUuxC68bdNXNNQjN30syo0ad3FkKXh/PHN1v0thFn6nztWMPbMAFB&#10;XDhTc6lh97N6TUH4gGywcUwaruRhMX9+mmFm3IU3dN6GUsQR9hlqqEJoMyl9UZFFP3QtcfSOrrMY&#10;ouxKaTq8xHHbSJUkY2mx5vhQYUt5RcXv9mQ1fOWrb9wclE1vTf6xPi7bv91+pPXgpV9OQQTqw3/4&#10;0f40GpRSo3E6eY8QESnigJzfAQAA//8DAFBLAQItABQABgAIAAAAIQDb4fbL7gAAAIUBAAATAAAA&#10;AAAAAAAAAAAAAAAAAABbQ29udGVudF9UeXBlc10ueG1sUEsBAi0AFAAGAAgAAAAhAFr0LFu/AAAA&#10;FQEAAAsAAAAAAAAAAAAAAAAAHwEAAF9yZWxzLy5yZWxzUEsBAi0AFAAGAAgAAAAhANnTYeDKAAAA&#10;4gAAAA8AAAAAAAAAAAAAAAAABwIAAGRycy9kb3ducmV2LnhtbFBLBQYAAAAAAwADALcAAAD+AgAA&#10;AAA=&#10;" filled="f" stroked="f" strokeweight=".5pt">
                  <v:textbox>
                    <w:txbxContent>
                      <w:p w14:paraId="37DEC509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329677B6" wp14:editId="517B5A95">
                <wp:simplePos x="0" y="0"/>
                <wp:positionH relativeFrom="column">
                  <wp:posOffset>-19050</wp:posOffset>
                </wp:positionH>
                <wp:positionV relativeFrom="paragraph">
                  <wp:posOffset>287655</wp:posOffset>
                </wp:positionV>
                <wp:extent cx="2961005" cy="1720850"/>
                <wp:effectExtent l="0" t="0" r="10795" b="12700"/>
                <wp:wrapNone/>
                <wp:docPr id="810849470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1005" cy="1720850"/>
                          <a:chOff x="0" y="17780"/>
                          <a:chExt cx="2961005" cy="1720850"/>
                        </a:xfrm>
                      </wpg:grpSpPr>
                      <pic:pic xmlns:pic="http://schemas.openxmlformats.org/drawingml/2006/picture">
                        <pic:nvPicPr>
                          <pic:cNvPr id="704897581" name="Picture 9" descr="A graph of a ferry d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370" y="105410"/>
                            <a:ext cx="2921635" cy="16332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808177036" name="Text Box 11"/>
                        <wps:cNvSpPr txBox="1"/>
                        <wps:spPr>
                          <a:xfrm>
                            <a:off x="0" y="1778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39C933" w14:textId="77777777" w:rsidR="00574E99" w:rsidRPr="00F75686" w:rsidRDefault="00574E99" w:rsidP="00574E99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9677B6" id="Group 16" o:spid="_x0000_s1047" style="position:absolute;margin-left:-1.5pt;margin-top:22.65pt;width:233.15pt;height:135.5pt;z-index:251727872;mso-height-relative:margin" coordorigin=",177" coordsize="29610,172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vlFdzwMAAIUIAAAOAAAAZHJzL2Uyb0RvYy54bWycVttu4zYQfS/QfyBY&#10;oG8bS3Z8bZyFmzTBAsGu0WSxzzRF2cRKJEvSsd2v7xlKsnMr9hIgDMmhhjPnnBnm4v2+rtij8kFb&#10;M+f5WcaZMtIW2qzn/PPDzbsJZyEKU4jKGjXnBxX4+8tff7nYuZnq242tCuUZnJgw27k538ToZr1e&#10;kBtVi3BmnTIwltbXImLp173Cix2811Wvn2Wj3s76wnkrVQjYvW6M/DL5L0sl46eyDCqyas4RW0yj&#10;T+OKxt7lhZitvXAbLdswxE9EUQttcOnR1bWIgm29fuWq1tLbYMt4Jm3ds2WppUo5IJs8e5HNrbdb&#10;l3JZz3Zrd4QJ0L7A6afdyo+Pt97du6UHEju3BhZpRbnsS1/TX0TJ9gmywxEytY9MYrM/HeVZNuRM&#10;wpaP+9lk2IIqN0D+9F0+Hk+Olr++8XWvu7z3LCSn5Qy/LQ6YvcLh23rBV3HrFW+d1N/loxb+69a9&#10;A2VORL3SlY6HJD+QQ0GZx6WWS98sAOnSM13M+Tg7n0zHw0nOmRE11I9TdDmbclaoIKHDBUviY7Zk&#10;gpXK+wMrrPz6+2/7xR9puKZz2kXUFxPbaFEHWoqqOrC1MsqLqAoSMUVBFzdhCILpDn4CM/ZqI8xa&#10;LYJDMYAjOt17fjwtn+WwqrS70VVF9NO8RQsBvxDeG4A3or62clsrE5sq9apC3NaEjXaBMz9T9UoB&#10;If+hADgSHSICHue1iU1JhuhVlBu6v0QcfyN2ilvMjoYU9ClOyihAxm8IdzAdjFH7JNBseJ63Kjwp&#10;uJ+PBp2CR4NBv59OHDUIMH2It8rWjCYIGsGAeDETj3ehDas7QtuVoTHYShcdhuEQrirPHgXaELpX&#10;YXcPuJ+zSoQIA8oq/SRunn2KKMhdSrZJL02RLZUrembouMHqFTs/1BbuN8Ip5EVuTxqeZBOUbjYY&#10;dRqmwNmfds/yJKX2NHUQFvfYbyVG+//DR8vFqSEcqZhMhyNYqZcMslEG1hrSu07UofydRBhL+MMF&#10;gch2cw6es8Tc0dLhewqXZnG/2jcVTAHQzsoWB2ToLfhHhMHJGw0x3IG/pfB4MrCJZzB+wlBWFnfZ&#10;dsbZxvp/39qn86AMVs52eILmPPyzFdSbqg8GZE7z83O4jWlxPkRzReU8tayeWsy2vrKQF+oJ0aUp&#10;nY9VNy29rb/gtVzQrTAJI3H3nEOGzfQqkhA5w2sr1WKR5k3LuzP3Do0yT9gRCQ/7L8K7loYI/j7a&#10;Tj6vyqI5SyQYu0AHK3WqmROqkDctIOU0S29dqvX2XabH9Ok6nTr993D5HwAAAP//AwBQSwMECgAA&#10;AAAAAAAhAHLyBEGAKAAAgCgAABQAAABkcnMvbWVkaWEvaW1hZ2UxLnBuZ4lQTkcNChoKAAAADUlI&#10;RFIAAAL0AAAB0wgDAAAAf0N8NwAAAZVQTFRFAAAAAAA6AABmADo6ADpmADqQAGZmAGa2MzMzOgAA&#10;OgA6OgBmOjoAOjo6OjpmOmY6OmZmOmaQOma2OpCQOpC2OpDbTU1NTU1uTU2OTW6OTW6rTY6OTY7I&#10;WVlZZgAAZgA6ZgBmZjoAZjo6ZjpmZjqQZmY6ZmZmZmaQZpCQZpC2ZpDbZra2ZrbbZrb/bk1Nbk2O&#10;bm5Nbm5ubo6rbqvIbqvkjk1Njk1ujm5Njm6rjo5NjqvIjsjkjsj/kDoAkGYAkGY6kGZmkGaQkGa2&#10;kJA6kJBmkJCQkJC2kLaQkLa2kLbbkNu2kNvbkNv/q25Nq6uOq+TIq+Tkq+T/tmYAtmY6tmaQtpA6&#10;tpBmtpCQtpC2traQtra2trbbttvbttv/tv/btv//yI5NyKuryMiOyMj/yOSryOTIyOT/yP/IyP//&#10;25A625Bm27Zm27aQ27a227bb29uQ29u229vb29v/2///5Ktu5OSr5OTk5OT/5P/I5P/k5P///7Zm&#10;/8iO/9uQ/9u2/9vb/+Sr/+Tk//+2///I///b///k////bgPGigAAAAlwSFlzAAASdAAAEnQB3mYf&#10;eAAAIABJREFUeJztnY2f1MZ5x7Xm6HltIDnXnKnjXHK4gZJyuC/QVyikLwk00DZLQsvZlGubtl4D&#10;6WGub743eiz7d3feJI2kkXZmVtrVzPP7fWxub1cz2tF8NffMo5nnSaYQREzJsr8ABC1agB4iJ0AP&#10;kROgh8gJ0EPkBOghcgL0EDkBeoicAD1EToAeIidAD5EToIfICdBD5AToIXKKGfr9pKjz81c5zms7&#10;tXbPutjJRnL61fxnh9oRoHfSuFDhyn3LYoC+VwL0TipCnwy27IoB+l4pcuhb4LygcVblZPc2p95u&#10;rAf0vRKgd9JYr/JwmFiyDOh7JUDvpAL0wn6yMnAAfa9ED/rJs7OM1XP3FIQjhuPzM+yNJ/nLx8OM&#10;0VIdRehZiWRV1fr8ol4rPw2rabD2RPySQT+5xUoA/yWLHPTcJpGuF8kjI/1ZIq3z7OVPb2XG+qho&#10;tpegZ2d45yl/cbRZrHV6uKlPdVPowXwvRA36jPkU11FySry1qr/M2C7bJSXo2cfinmA/i7Xmb6Sf&#10;82rAfD9EDHoO48o9bnwMlWXCLJTkdDropy8PU/umXEUJek7xliw5uPJqOnmk1Tq4Kv8ArE5T6MF8&#10;TxQ59JpW1Vtq5E4H6VHugSm8lCP2uOSUNEPP7hF1mHqVVp6+ENBPRmC+HyIGvWaiq0F8lGOsvdyX&#10;IziDuuh1MUM/zuazqo797I2xOEBAD+b7IlrQ6yY6G5T5W6Pc66i9ZAeuymOKBpIZeq2grHVccmXy&#10;8/4Zs/eftNo+yFORQ1+y6bUJJxe/AbSxX/fUSPumbN0YoGcHTHJnj5oNlHw+2XlXp1APRAt6zXcz&#10;A3ph31SsG7P3hh0mZwDT9G+JEfpf27B8lAV1LHLQl5+M1kAv7JuKdWPw00uvjMVIv/oq8+pDyxUt&#10;6Bl8ZexqoBf2TcW6qXkiq9n0cgprsulf6Q9woWWKFvSpX11THfSHQ/5gtvx3obL2RpRo8N7Iia2C&#10;nltXMHCWL1rQczxTF8o4dVmaoWf3x69vmMoXV1muqhdFP33+hrwJUq/R2HZZJtSliEHPjevBVcbd&#10;8cMkfThlhp4BempYWS5fs55efyIrqFZPZCcPpRmvr71pe+En5Cxi0Bd89+LDWuiNq+XLO6fU8Q1r&#10;b8RZsucD+Z8AaHmiBv10f1hgvh5646hc2iObPWyqrLLM3hBV5A/FYOD0QOSgZzYIX09/6srX8tda&#10;6Ct+Ry4N+rOXv9BrVevp8zf4enq+Sp8rh57/CYCBs2TFDP18wm6naAXo6zTGkByrAH2Nng/x+DRW&#10;AXqT9rWZLhSdAL1JYmEaLPpYBehNOtlMkg/AfKwC9BA5AXqInAA9RE6AHiInQA+RE6CHyAnQQ+QE&#10;6CFyAvQQOQF6iJwAPUROgB4ip3ahT3APBSaSPQboaYtkjwF62iLZY4Cetkj2GKCnLZI9Buhpi2SP&#10;AXraItljgJ62SPYYoKctkj0G6GmLZI+5tPn1Z1/yHwfr6+ufFF7ktVG8hEGLZI85tPnNjQsc+oP1&#10;m+zlJ9oLrTaKlzBokewx+zazcZ1D//YBx/zgo59lL/TaKF7CoEWyx6zb/Pra9T0OPfspf8teyM/f&#10;FaJ4CYMWoJ8hBf3NKTd1rmcv5IeAPkgB+hkS0HNLnrP+SfZCr43iJQxaJHsM0NMWyR5rzbyRtVG8&#10;hEGLZI95QC/nrzezF3ptFC9h0CLZY87Qw2UZlUj2mDP0eDgVlUj2mDv0WIYQk0j2GBac0RbJHgP0&#10;tEWyxwA9bZHsMUBPWyR7DNDTFskeA/S0RbLHAD1tkewxQE9bJHsM0NMWyR4D9LRFsscAPW2R7DFA&#10;T1skewzQ0xbJHgP0tEWyxwA9bZHsMUBPWyR7DNDTFskeA/S0RbLHGtr8/M7ZYTI4e/kLh9ooXsKg&#10;RbLH6to8eThMmM7yfwZXXtnWRvESBi3XHpu82Nb1uS0ZvVJNm58Nk7V7X4uXx48vJoOrlrUB+sDk&#10;2mMnG4mud55287W6lbHNk1vFwX3yaHja6pYG9B0qKamlSt2OP9kY3GUj/OMh//F4GBH0J39eRnzy&#10;c6vWAfoOlXy3oGVBLziXP9QvwQnem2AE6NsSoA9Gi4B+Z31dxGl8c2O9EslLiAD0k+d3Lt9zmKAD&#10;+g61AOh3LnwpY7EXQ5Rqih/6Q+G2HNy3rw3Qd6fuoRchqEVgXhXBsarooZ/cWnv58uXubTvPjagN&#10;0HenbqCXaZPezd8R0O8YLBuheKGfSA/9yfefaj+sagP03WlB0O8xy+btg99lJv11w/HxQn+yce7J&#10;lI/0H7IxfvILjPS90EK8NweCdRGBXSYgKElxPnnBn8VGBf306GKyxrDfl09BtuxrA/TdaUEuyzc3&#10;Pv5GvjLNZiXtgavu0h1tcuyP7pw9e/mJQ22Avjstyk+/l7IuU+lFqPpLt7uZfPC1a22AvjstCvqM&#10;dRP0kzuXUl0OdshvunTPGfZuDQP0HWpBLks+0qsXBr+ltuAsTHueq9a82d5+wrEfOGEP6DtU99CL&#10;qStPkipevH1gct8cvxR6NHzHweztmcyX7mST38or7FZ+dsZ+NT2g71QLWoYgPZX8RaNFv5+stvIF&#10;liHzpRut3H358vGmaNYzh/WjgL5D9WLBWaZQ3ZVcZj994anU5B/gp++DAH1bqnk4JXZKPbN/KpXW&#10;Bui7U6+gPx4lznT0RuY2j5Pk7NkkOe9cG6DvTr2AXvPe2D+z7Jtq2vz84tmz5+651wbou1M/oGdg&#10;CLkEyeibsIkkGPUC+igE6INRz6A/+lFkE9lPyw8ejj7FxvBlq0/QHz8aRvdEdiwWWWY6uph8YFcb&#10;oO9OvYF+8uhMkgzWYnsiOz3cTAaXP3/JGvjyxe1hsmK5YxDQd6h+QD95zp/WrwU8jW2w6UXbpFas&#10;3TiAvkP1Anruslxzd+v1Sw1tnjy+dPHsuct3EQ2hH+oL9CEbNlLw3gSjXkAvprDJ4IrrToteCdAH&#10;o35Az3R0O3DuY4a+k4inLcrx6/lAP/MUnleFcx+by9K7tl6B1cnQ2KISt6/nBf2sIv49thvZwyn/&#10;2noFFqDvEvqABeiXpxChL2wMn9wJc3M4oF+eQoS+sDE81I0kM9rsOEMH9C4KEfp0YzgTY+M4TA9O&#10;08Mpsajo5FP7oMWA3klBQh+D6ts8uZWcEn/Cgg3VDeg7tundivZH9W0eJ+eFzeYS6wHQuyhE6KMO&#10;9sQzDN4X0LvMVgC9OrOVhyBE6FOb/vHmSrgrcGrbzFk3Qf/62rrQTVNeIkAvLoE40+zT9RD6NOcU&#10;D9ltSjmV69Ayy2ofNXukN7VOhHM2RHKmDH1Sbf6MM/YP+jznlBjUmqgP1V3JVX/pRtKmZ/PZqk2/&#10;w3k3xPckCn1SZ840n7J30Gc5p2Q+htpsa1yTh2vxjfQ8nuWp4eBbpoVFr6/xeIfFvEQyi0u80CdJ&#10;/f+N5Wy/35KgN+ackh0s/zXo+GWY/vlUTX76h2KSbrih+V/Bcl6iqKGfp1n1ZfsJPc/JIEN18/jF&#10;VSksHIO490rNl45N1Q3vSmPPlJcoUvOmo1b1AvrSezLnlEzHYDTqeUDrc5cuypjWgcqnP/c0W69o&#10;90UK/dxfpObtHkIvnRQN0KsYlmyq5xz0sTdqunRHf/VqenKxGp5+J83ENS2naIkR+jaaZK6jn9Dn&#10;mUhM5g136okXUbos+b0svPSVv2OFASB66NtqkQm4fkLPujSdyFbTMmSeylhdlis8uMlkVHZZqmth&#10;yksUIfTtfZvqO32DPss5Ve+y1Eb6CKHPFppVbml1LUx5iQB98xcq/do36LOcUw0Pp9gYKGz6ylgY&#10;kBqXIRRfpMrmsdW8RLFB33ZzivX1Dnot51TtMgQe+ObSpUsh7wtvNG8+FLf0L+iusuyiNVqdPYTe&#10;Qkcy9F3IEZ/q23w4TAbfvvQD9i/W07ep/GuECT2Pb7r9MljPDVdDm49uO9/SMUHfYVNU1aFCH7xm&#10;PZF1W2TRr0s4F/SdtkRWHiL0ke+c8qotHugXoBChj3vn1HS6e0fl1DqHnVMeJ58Rqi8JE/p059Sj&#10;4TvhzmTr27zvcUvHAr022XSNh1kuUFswCRP6VC5bp/um2jbzzSPOq6Yjgb7WrWhRhyiQVAsY+E8S&#10;p6r7BX2UyxC8GhUJ9PPUkRSYNxbQ+Af0yxCgr5Sar47ku9Yo80MXo/ahP1ZLjINU0xNZ9zzoEUDf&#10;uD7GBnp7S10eyf5NxP/Txi2JHN1EHbvEkV7z3rjj0RfVt/loY3AlC1poW1v40M9bh0MB74lsskTo&#10;LyqX3uWA8ws2mDfZLU3Pe+NdR5IsAnpBPZ7Ieqvee+Pz6K1fl9AdeoNj0amOivO9I+it72FAbxKe&#10;yOoF5qwjcSswF/R2lxrLEEya0Wby8eldGE5cC8wD/fInshG6LMnFpzd/bF9H4nzSuaF3nVa3uAzh&#10;2TDcYAgU4tPbOrOb6phNZuJaoI2R3tUkMhzgvwwhXOrr2xxJfPrUt82pbg7NZyTfkmFtbcEioZ8p&#10;PJE1qd57E0V8ev5Ex42SEvl2pCWuBQyHekI/Y2rdGfSRRkMwx6dvrq1f0Cdui1sKBVVTrBh2v0sM&#10;h/qO9I3luvPeDONcZdkQn762tn5B/91kRpc3F09Kd01NHcVGR27e5N6bcCN1e8anr62tR9A7PRxt&#10;qkWvx4RN6dclQN8wvW4b+smLbaHb7/3QrWCfVN/mhvj09bX1Bnoxb20DelHSwemzlJG+tiy8NyY1&#10;+elr49PX19YX6F2fE9VX5FrHsswbG4/rbOj3VIwnQz6xkk42YlxazGWOT99QWz+gd5mEzqoqFOhr&#10;8v+4Qb+3fn16wFlvzLwjFJ/3Js+FHuDS4uxL0ILe7xSFHpPRK3lMXkM+ManUpn+8GdsmEm2BRXBL&#10;i7WvQA766luzodfT72RRi0v5xDTlaAwi20SiLaULbGmxx4OlGRWGBH21N92gl9q58GUpn5imFI0f&#10;bwc7zs+y6Z1rWzL03i7z+hqDgn5a7lAP7w236035xCJSRNBX3IckoZ823Pc20B/kPpva2azLNK+P&#10;arjUz9V2SIdp+jKh914s1lxrcNC7naJ81fY0o+ZgvZp+hxk4Mq5vnCk18whnp/sPfWI6NVno6+by&#10;s6Hf0Q15I/Q8KcO3hoMzUabU5MsPdjcHP/0qhPj05tXwZKHPe9XZTy8xN+UTU+LxbvjylHGMC87E&#10;5hEe+8aldUuB3jjKiw/IQm9/ilKiNTXOm/KJSYlEaxz6KFNqihWW4+R871dZJrVtIA296aH0LOj5&#10;IgQmPn+t5hOTylabR7qJROyaOr/c9fTJdEbYr6ZzkobetPzIymXZrAz6KEd6YdrwlrkssmgbegvG&#10;muZzpKGfTm2igTv3GMdC2vQxrrLksLPZ7LkzS7LptY2rrru50xqoQ28RWNO5xzgWJxvJmYCX3jSN&#10;pYefPuWL6l18U21Bny6TnK8+QN/FenqGBXdbXgmX+dkGxLFL41qBPgN+3soAfWnHZCvQcx37FOqP&#10;6r03P/IISzs/p/IbzQ+8qAzQszIzNjsu8Rn60tTgskwGzlmh57qESepxaM1IAvSyTFJfBLEsCzp+&#10;NExcuZ8H11bM+GKNgL4Dl6XHNou+qbHNkvsr3e+cyj01fuVragX07U9k406pKXV02yUcghe07Q/x&#10;acWAvgPvjdJcKTXHfOeVtqTr8L377D/tt+lR6Zaa3Kpu1GLHnHzPIbxwplltfn670+2CrU5cK5UD&#10;+u6gn2cZwpgX3deSVmnE17wxrt5i4ph9n8cFjW3e5UunV+7ZV+t0CVufuFZOAOh7Cb0atUc5rzOh&#10;N43o4hjTX4CZqm8zN2ySU27PIFwuYWdWTX4GQN8Z9POk1JzcylYwHDLG+KJGYd4cvveTIU9aKH+e&#10;H/HBXY3wY3ayw/f+Mknyn7zoeb+hvtFl6TCFVbVZXsJuJq6VswD6Lr031SHWdqnIfqIW7pxsbAlj&#10;R0HP17Blv0332Z8SNZCL20Sui1nNf4q/BpU/EhZqeDjlMTu3uoTdD/HpiQB9+9C3k1KTz2RX1eP+&#10;dJhn0G9pv4k74vB9YUOJmyP7OD8s/chRM9rcds6pTieulZMB+u5s+rkl4wLuCz9OTroGPTdtlHUj&#10;oefvsVeFn7qtZK2GNredc6rziWvlhIC+O+gnd+Z9IsugFdvz8pG+BP3h+/+opqkLg77tnFMLMeOL&#10;ZwT0HUB/pOL6DQd3t/1MHGWGsx9iFrpfN9JPbv2WtG508+b9p9nPDsyb9nNOLRJ4cT5A38UmEq+A&#10;j8U6BgLpVc47Y9kAvUQ53549Mkxk5TGtTmRbzzm1eOsR0HfivfkwH+m3PZci8HmscOCwW2jw18JS&#10;KULPPlhVY7vQfuqq5O+qn/KYcbsuy/BzTgH6bvbIFl50KOW7mcqHU+mYXhjb2304FUXOKUDfNvTT&#10;lykMx92H9hvnc9Txqhn6lpchhJ5zCtDbnMKjxyYLCmRZGG3ZiG6Cvu0FZ3U5p/LMLAeVDC2APnDo&#10;0/Q7hr5VUrumnTzZfVOTn96ccyqLZctDHcrcFXltgD5o6PP0O9W+VRolpy6KyH4Onuy+qfnSmXJO&#10;pREOZfjyYjhnQB809Fn6HVPfSnHYRWi/udbTL1n1E9nbNcGY08wsMvBhFv5Q1gboQ4Y+S79j6lsp&#10;Fe1xK87sgnUuqSwzi7xCb26oCyOzuAD60KA3pt8p9a0mMcqPHaM99k2NLkvT+1lmFhm9PDP8AL1z&#10;gX5CL+36Qt/qGjHguWkTX0pNrqPNlbu1KTWZuWe6MDBvgoO+/F42j62B/nCY/PA/hitfzLGJZOlq&#10;MG+aVliwq2L6EwjoQ4dept+pN29ObjVsIglF9eZNY1QfAX1+ebLaAH3Y0Kv0O6a+lTrZGMhNJOfu&#10;2Zy/n3ImIcvMApflvAX6B32afqfeZRmFai/dbs1i6TwzCx5OzVmgd9DnPsr6h1MxqObSfcV3qQ+u&#10;Gj/LMrNgGcJ8BXoHvZZ+p24Zgncy+T7JfOn2k2Rt+7b7XAXQBw29hTT/RrjxLI1tntxKihtXrGsD&#10;9JFDn8ayfFnrzQ5Axjarp23uubQAffTQx6Am6N2fNPfrEgL6XkI/SV39PivWyoFdy1VvcdNcWOVp&#10;kFjDkntA33IdgN5GPtu5LcqNV6cnv/nq5Ps8NBq3UvjKOMPmKkDfch2A3kbdQM8HdQW9ig7Lt41X&#10;t9EC+pbrAPQ2UvByS4dvw5YRWw9V+FYZpzX78P2/SHiu5kQdcT4LmiA+UEcJjVXMtK1iNJzKUF8D&#10;PQ/voKI8bG9/jo3hgN7qbIn5/6rS6GQyhoeM3Jqo8K0qrE3+4Woh0us0g55/kB41nRajIet/ESp/&#10;Hmqg93TGAnrS0NtLcsjjEosAfUNDfNbCh1qkVw36rbwKXqk2vOfBQ4rvS5n99C+2dWGkB/SpvNEo&#10;SkI/loNqZrDkwYgZp4UPtUivxQPTo/ghOvTF2DilcJftUgroY4e+pSeyCnplbJuh1z/UIr2WoNfs&#10;dQ369KXwVwL6ruuIHHo50qvZ3mPv3VPKvBlokWwKVgszTwofapFei9Dva/v7dDNG3QxjzfrJBehb&#10;riNy6KW83Xup0oksQ1OhrEGfTmS1D9NIr5zfk43zYjOrimwsjxK1jvIRXfPTW05kvQXoAb2VNJfl&#10;4H7ZvFHxWfUP00ivImgrd1z+9vfupzdOnp2z4JscZWk7KzFeAX3LdQD6OeX73GpaF+TP8uGUtwA9&#10;oJ9Xc0BvyjZrvQzBW4CeBvQqPkzvoDcF7rZdcOYtQE8DehH9hvvOwwwD0tTmX72aHm4mpxy2vQN6&#10;ItD7bq3rh+rbrILTOwU4AfREoJ8+E5uof+hXeNmqb/MoWX21n7zz1OVvGKCnAn19uIwAVNtmMUnh&#10;XlHknAL0BS0qE0l3aoT+ZMMxPC0l6JOiPE4aJPRRZyIRD3qH4ukvzBsj9OYPYoc+7kwk4+TUmYQv&#10;gUjs85AD+uChf/0ZTzSTJxYrKe5MJCLlFP875pJxAtCHDv2bGyK7Um0Yy7gzkXDxVjlNWwB94NAf&#10;rK8L6NPEYhXFnYnErzZAHzT0r69dl7jv1MZujToTycnFs6nOwXsTL/Tl9DsC+iyxWFWEM5HU1Qbo&#10;o4A+SyxWUdyZSJQmz4f2zhtAHx705fc0a74mjyyFTCT7cFlShX69mn4nCs2+dHgiC+gj0+xL5zJN&#10;B/RxQJ8lFqsc35x/LxDVXzoVfX93E6ssyUGfJxYry8u/0TdZeG8cFlkA+jig1xKLlaXGwsebK42R&#10;4nut+gVn6d+xKw6PZAF98NDbyj1NTX+EJ7K+dRCHHssQstoAPRXoJw/XYhzpd+9gGQKgryrinVMi&#10;NjKWIQD6kiLfOZWsOt/SgD566KPeOeU1UQH0sUMf984pQD+jDqrQR71zauSxdhTQxw595DunjjYG&#10;V+TTN3vTHtDHDn3kO6ewiaS5DqLQR71zyms5HaCPHXoSO6ccawP0sUMf786p46+z5XSw6QF9bDK2&#10;WcWx7LFNXwokaT4toAf0RhnbPLlz+VW/bXorAAB9By7LuHdOedUG6COHPu6dU5PbH7jfyYA+dujT&#10;qd4zl8gwfVOgyxAA/bJtepfIMH1T/Uh/y2MZHaAnA32kyxA2V+721mUJ6JcNPZYhZLUB+sihz7w3&#10;wxiXFsNlOaMOmtDnY2G4W2ThsvQ+EU3oJy+2hW6/F2gOWS4PEvZUNiJDXiJAHzz0MucUT0liSjmV&#10;K0rvzXT6XKVlKM1Y9tavs0vyiTGSM6APHfo059T6TRmkvlZx7pzKoyGc1qGXl4IHfzPE9wT0gUOv&#10;ck7JfAy12da4ovTe8GgIu5uDn35VimWpAtqy62HISwTow4Y+zTnFfk7Tf4tKbfrHLnF9+6YGlyWD&#10;ne+THZt8UzsXvizlJZJZXAB9aNAb0+/Ike3NjSr0WlzfCDeRqG3v542ROrldX8pLBOidT9pf6GU6&#10;BpNRn3qyf7wd7DjfaN4w6PfN294P8ol90e6DeRMc9OX3ZkAfheovHTdt+ChfnbHsackWiylaAH0c&#10;0NebN0IuK1P6qPpLx2Fns9lzZ8o2/Y6eYBTQxwm9nMia0jJMbguT3mPheW/UcOkOP32ahuvUtacw&#10;N+UlAvRxQN/gsmQz2cG3hoMzZSxC0sxLd1y6ozM/likvEaCPA/qGh1MjEb31nadGp14gciaBL0Jg&#10;4oNANS8RoI8E+tplCGKbBYc+0vQ7k+2/xypLctDPkPDlyWgZET6Rne4PsZ4e0JeVQR/lSD+5lazc&#10;lY+cP8dID+hTjUSYbm7TR7jK0ivVBKCPHnruyT7ZSM4EvPRmxhNZ59oAfezQc082d1teCZf5Bpt+&#10;3OekDIB+adBzHfsU6o8a2vzVe2uw6QF9jXjoR8+iS1d9m9Xj5vm9N1bBVh2LtQf9jC8H6Ms6Ugvq&#10;h4O721+4Fu6H6ts8SgbtREPwHHAbi7UIffMxgL6kkT5EBOqqX4D3BtBbtTAM6Nkc9sN8pN9+4la6&#10;J2qAvi3vDaC3amEo0Css4nwi25r3BtBbtTAM6KcvU1v3ONw19Q1tHg+uthLLEtBbtTAQ6Lmi3UTS&#10;XixLQG/VwlCgj3kTSXuxLAG9VQsDgZ7EJhK32gB97NCT3ETSXBugjxz62DeR+NQG6COHPvJNJF61&#10;AXoq0GOkz2oD9JFDH/cmEr/aAH3s0Ee9icSvNkAfO/RxbyLxqg3QRw89V7ybSHxqA/QkoA9cs9vs&#10;skUG0IcNvSGNWEleD+r7ptmXzsUhC+jDhr4x4Y6Q15Ksvsni0jmsIQX0YUNvSCNW1rFceft4cyXM&#10;DSRcsOmJQ1/IRGJII1anKB9O7frs+gX0QUNfSiPWqAiXIXzFA1kOrjrXBuhDg15/r5RGrFGTh2uR&#10;jfT7SbK2fTtx3jAI6IOGXmrWbFZkLJjYnL2vMl66yS2Bu/uSaUAfA/Trpqw7qUS4R56gJuCtU8ZL&#10;p+w197kKoI8e+jFfdDNKTp2JbcGZgt59rgLog4belEasJLGJ5HA4uB+d9wbQW9QRIfSmNGIlqZza&#10;EW4iAfQWdUQIvSmNWEmCiRGb7AH6rDZAHzb0M8V9HCcbydZkFNvG8JMNHqdQhSucO1Q3oLdqYRjQ&#10;c292ogIiOJbsj2qgT/xi0wL66KGfPj+TrDyZTn7lWq5HMvvpX2zrwkgP6KNSu20G9IA+AAF6QE9O&#10;gB7QkxOgB/TkBOgBPTkBekBPToAe0JMToAf05AToAT05AXpAT06AHtCTE6AH9OQE6AE9OQF6QE9O&#10;gB7QkxOgB/TkBOgBPTkBekBPToAe0JMToAf05DRPmw8q+YkAPaAPQHO0mQf6FBHNtdoAPaDvv/zb&#10;LIP3F4OZA3pAH4D82/z62vXsXyaZxQXQA/r+ax7oeaTPNzdmQ1+S7TdrKmZVp89B9nXUfODQWsfr&#10;4nMdZxYB9E6SsfuLRj3JSxi0SPYYoKctkj3Wmnkja6N4CYMWyR6bfyKrx/AneQmDFskeW4DLEuqx&#10;SPbYAh5OQT0WyR5bwDIEqMci2WMLWHAG9VgkewzQ0xbJHgP0tEWyxwA9bZHsMUBPWyR7DNDTFske&#10;axt6KDS1CkAYarnN9df23Xe9usSzWDDnW/oXbbf/w9DCGv3uu4ssFsz5Avqi8QjQL/d8AX3ReATo&#10;l3u+gL5oPAL0yz1fQF80HgH65Z4voC8aj0jO3iHaAvQQOQH6OPTmRmVzQ6flghagj0JvH3z8zfRg&#10;/frsI9spF7aWA73n+OI9LAVyPv8Tiq3KctfyQsqFraVA7zm+eA9LgZzPvZy4STi3Cl7bkr7lItFS&#10;oPccX7yHpUDO51xO3CTiH6Gd9EVX5WLRIqH3HF+8h6VAzudZ7s2NmzL+iorC8vYBq2X95oxS/uUi&#10;0oKgZ1faZ3zxLBbM+fxPyGEtwivfm13Yt1xEWhD07EpPPcYXz2LBnM+z3D8JQndu/t///jf/eeHL&#10;7JO9QuyttsrFpkWZNzulzuWyGF88iwVzPq9y6tAdaQYVookeNMHrWy46LQB6Mb6wK+3892nOAAAG&#10;hUlEQVQ4vngWC+Z83uXYHwOBq4J3TxZ88wc/m3G7+JaLT91DLwcRdaXtxxfPYsGcb54T/o7gdU94&#10;edJUMHvr69dfX2s+oV+5+NQ59Gp82VN+ONvxxbNYMOdzLieMfX4wo1WmBpBF878QO8bnWr7lYlbn&#10;0KvxRXWu9fjiWSyY8zmX2xHPrdjRB5+osLkH/NYQodJ31uvvLt9yMasj6Cvjy4G8vDPGF89iwZzP&#10;rxz3a/L/+T0h/Tri74Iounfhn1mNH/+XCV7fctGrdejlVa6ML7Jz68cXz2LBnM//hNKvmeZ9Sf8w&#10;sN9ef/aluEdq/574loterUPPr7RhfBFXumF88SwWzPn8TzgVfk1l/+yl3nx2f0h4zS791CPvWo6G&#10;2jdv+OWsji+ycxvGF89iwZzPo1xmC+1cT1fkZLY/O1xMes3KPfJu5YioTej3MjdwdXyRV9o0vry5&#10;8fE3HsUyORd8fY2PtIs7n3e5zBbiRaXVn65G4xXVw6t75F3KUVGL0Gv0VseXmistBrM/+TfXYmlJ&#10;Do9bQVnsT93PJ1aF8Qa6FcyKOZUT1kluC3EXj8pol67M0Z9llcoVPfJW5YipRegP1nM3cHV8MYoh&#10;kboqXIpN1aHiNnMpKBMG7Qn3hdv5pDXMD3AqKIrJ0cChnLROcluIF1XO+8blaMqqKXjkbcpRU4vQ&#10;731H2Kp70iNnNb5oa8ddik31J5guBd/80TfpSR3PJ4/cSW8y24ISPvGvfTllneS2kHDxiM0ljYvt&#10;U6um6JGfXY6c2oP+7YObO5kb2HZ8EWar6HmnYnr+WseC6f3ifL4UHaeC0noXQ719OWWd5LaQ9Gvu&#10;rV/45bUm6yS1asSJs66YXY6c2oOeWaeCRHmlLccX6atbT5mwH5aYwas2lDoWTO8Xx2JvHzB8BatO&#10;BeVI/+YGK2xdLrNOMltIuni4cWZVLmukXTl6ag961qmiM9WVthtfDuSOIdYpTsU4Cr/PT7a3ft2x&#10;YGYxuxbbWRe66VRQmvMH32F/XKzLZdZJZgv952dW7fpkmqf1zT3yUEXtQb/DGbzwx1kPWY0vym5l&#10;Y9prl2LT9Pkl61un84kDdejtiwkE3z648EungnzqvP7R3z34xO2Ee9K+UbbQ/1g7Gfdy+wYe+Vq1&#10;Bj1/4rjHOvj3/tXjSh80OQtrikh09j76W9fzSeidgZB2+IHr+ZgRxkDcST3yllImmLKF7IvmUx14&#10;5OvVGvSvrzHif+MPHTtXyQN6NQweXPj3xUCfns/9JuNyhV6dzXkOqq1Khke+Vi1CL1bKuq5iEktS&#10;vDbuyPgwHv7nfDR0kmya+/ne/Etpi4jD2dznoLQ2u3qq5bU3zr07x8adnfWP/sZnqaA7gaqY1zfl&#10;ix5eX3O+VRofzHVQjpSWHsuSrwvwdKgxnnxKem8I9dti5NlAX+sEVs1sLR16CFq0AD1EToAeIidA&#10;D5EToIfICdBD5AToIXIC9BA5AXqInAA9RE6AHiInQA+RE6CHyAnQQ+QE6CFyAvQQOQF6iJwAPURO&#10;gB4iJ0CvaZQoDc7de1VzzOTnTxf6naD2Beg1ZdAzrdw3HvJs+A6gD12AXtMoWZUvjp8Nk4GR+nEC&#10;6IMXoNeUQT+dnmyY6Qb0EQjQa9Kgnx4Ok/OGQwB9BAL0mnTo2S+nxWT2+NFZPrVde8Je70t7f4u/&#10;v3uRvTp3bylfFJpLgF5TAfp9adXvD9Op7VYB+ofq3dN1bh6otwL0mgrQM/tmS9j2p9kYP2EzW2HX&#10;pObNOEk+fDWdfDXUi0BhCNBrKkDPcD+v2fBjOfCr39kdcVW8vV/j5YF6LECvyQB9pv0C9OPMrBlh&#10;qA9OgF5THfST3cc/SHToJ7eyz8aw6oMToNdkhP75xXRtQg49+ywXfJihCdBrMkxk5dKEwbfvPQP0&#10;0QjQazK4LMdJsvZF/msOvenJFRSGAL2m6sMpZryrt8Ylmx7T13AF6DWVliFsaUM6w1z33oxg1AQs&#10;QK+puOCMe2WyIX0/Kfvp5fsY8wMUoNeUQf/yUbq0eCSfvD5MVx/s5+/z1Ti7m3g4FZ4AvabCJpIn&#10;4q3UT7PyE7nq8pAvxWEvJunam8HWcr8z5C5ArymD/tRatnpy8pBhfurKq9SOeTZMNP/9qQ++XtaX&#10;hbwF6CFyAvQQOQF6iJwAPUROgB4iJ0APkROgh8gJ0EPkBOghcgL0EDkBeoicAD1EToAeIidAD5ET&#10;oIfICdBD5AToIXIC9BA5/T8ctTkvaHR2OAAAAABJRU5ErkJgglBLAwQUAAYACAAAACEAT8k7KOAA&#10;AAAJAQAADwAAAGRycy9kb3ducmV2LnhtbEyPQWvCQBCF74X+h2WE3nSTroYSMxGRticpVAultzUZ&#10;k2B2NmTXJP77bk/19oY3vPe9bDOZVgzUu8YyQryIQBAXtmy4Qvg6vs1fQDivudStZUK4kYNN/viQ&#10;6bS0I3/ScPCVCCHsUo1Qe9+lUrqiJqPdwnbEwTvb3mgfzr6SZa/HEG5a+RxFiTS64dBQ6452NRWX&#10;w9UgvI963Kr4ddhfzrvbz3H18b2PCfFpNm3XIDxN/v8Z/vADOuSB6WSvXDrRIsxVmOIRlisFIvjL&#10;RAVxQlBxokDmmbxfkP8C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A75RXc8DAACFCAAADgAAAAAAAAAAAAAAAAA6AgAAZHJzL2Uyb0RvYy54bWxQSwECLQAKAAAA&#10;AAAAACEAcvIEQYAoAACAKAAAFAAAAAAAAAAAAAAAAAA1BgAAZHJzL21lZGlhL2ltYWdlMS5wbmdQ&#10;SwECLQAUAAYACAAAACEAT8k7KOAAAAAJAQAADwAAAAAAAAAAAAAAAADnLgAAZHJzL2Rvd25yZXYu&#10;eG1sUEsBAi0AFAAGAAgAAAAhAKomDr68AAAAIQEAABkAAAAAAAAAAAAAAAAA9C8AAGRycy9fcmVs&#10;cy9lMm9Eb2MueG1sLnJlbHNQSwUGAAAAAAYABgB8AQAA5zAAAAAA&#10;">
                <v:shape id="Picture 9" o:spid="_x0000_s1048" type="#_x0000_t75" alt="A graph of a ferry dock&#10;&#10;Description automatically generated" style="position:absolute;left:393;top:1054;width:29217;height:16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jXQygAAAOIAAAAPAAAAZHJzL2Rvd25yZXYueG1sRI/RasJA&#10;FETfBf9huYJvuolojdFVRJBWqFCtH3DJXpO02bshu42xX+8WCj4OM3OGWW06U4mWGldaVhCPIxDE&#10;mdUl5woun/tRAsJ5ZI2VZVJwJwebdb+3wlTbG5+oPftcBAi7FBUU3teplC4ryKAb25o4eFfbGPRB&#10;NrnUDd4C3FRyEkUv0mDJYaHAmnYFZd/nH6Pg/bo/HRfZ3UwPHcYftv19nVVfSg0H3XYJwlPnn+H/&#10;9ptWMI+myWI+S2L4uxTugFw/AAAA//8DAFBLAQItABQABgAIAAAAIQDb4fbL7gAAAIUBAAATAAAA&#10;AAAAAAAAAAAAAAAAAABbQ29udGVudF9UeXBlc10ueG1sUEsBAi0AFAAGAAgAAAAhAFr0LFu/AAAA&#10;FQEAAAsAAAAAAAAAAAAAAAAAHwEAAF9yZWxzLy5yZWxzUEsBAi0AFAAGAAgAAAAhAEBqNdDKAAAA&#10;4gAAAA8AAAAAAAAAAAAAAAAABwIAAGRycy9kb3ducmV2LnhtbFBLBQYAAAAAAwADALcAAAD+AgAA&#10;AAA=&#10;" stroked="t" strokecolor="windowText">
                  <v:imagedata r:id="rId20" o:title="A graph of a ferry dock&#10;&#10;Description automatically generated"/>
                  <v:path arrowok="t"/>
                </v:shape>
                <v:shape id="Text Box 11" o:spid="_x0000_s1049" type="#_x0000_t202" style="position:absolute;top:177;width:2895;height:3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X/ZywAAAOIAAAAPAAAAZHJzL2Rvd25yZXYueG1sRI9Ba8JA&#10;FITvBf/D8gRvdVelGqKrSEBaij1ovXh7Zp9JMPs2zW417a/vCkKPw8x8wyxWna3FlVpfOdYwGioQ&#10;xLkzFRcaDp+b5wSED8gGa8ek4Yc8rJa9pwWmxt14R9d9KESEsE9RQxlCk0rp85Is+qFriKN3dq3F&#10;EGVbSNPiLcJtLcdKTaXFiuNCiQ1lJeWX/bfV8J5tPnB3Gtvkt85et+d183U4vmg96HfrOYhAXfgP&#10;P9pvRkOiktFspiZTuF+Kd0Au/wAAAP//AwBQSwECLQAUAAYACAAAACEA2+H2y+4AAACFAQAAEwAA&#10;AAAAAAAAAAAAAAAAAAAAW0NvbnRlbnRfVHlwZXNdLnhtbFBLAQItABQABgAIAAAAIQBa9CxbvwAA&#10;ABUBAAALAAAAAAAAAAAAAAAAAB8BAABfcmVscy8ucmVsc1BLAQItABQABgAIAAAAIQBs9X/ZywAA&#10;AOIAAAAPAAAAAAAAAAAAAAAAAAcCAABkcnMvZG93bnJldi54bWxQSwUGAAAAAAMAAwC3AAAA/wIA&#10;AAAA&#10;" filled="f" stroked="f" strokeweight=".5pt">
                  <v:textbox>
                    <w:txbxContent>
                      <w:p w14:paraId="7839C933" w14:textId="77777777" w:rsidR="00574E99" w:rsidRPr="00F75686" w:rsidRDefault="00574E99" w:rsidP="00574E99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55ED934" w14:textId="77777777" w:rsidR="00574E99" w:rsidRDefault="00574E99" w:rsidP="00574E99"/>
    <w:p w14:paraId="02BF947C" w14:textId="77777777" w:rsidR="00574E99" w:rsidRDefault="00574E99" w:rsidP="00574E99"/>
    <w:p w14:paraId="0AAFFE71" w14:textId="77777777" w:rsidR="00574E99" w:rsidRDefault="00574E99" w:rsidP="00574E99"/>
    <w:p w14:paraId="1CC0DAAB" w14:textId="77777777" w:rsidR="00574E99" w:rsidRDefault="00574E99" w:rsidP="00574E99"/>
    <w:p w14:paraId="2D91A3A3" w14:textId="77777777" w:rsidR="00574E99" w:rsidRDefault="00574E99" w:rsidP="00574E99"/>
    <w:p w14:paraId="473F606B" w14:textId="77777777" w:rsidR="00574E99" w:rsidRDefault="00574E99" w:rsidP="00574E99"/>
    <w:p w14:paraId="6562D3E7" w14:textId="3EF8BFF6" w:rsidR="00574E99" w:rsidRPr="00300F9B" w:rsidRDefault="00574E99" w:rsidP="00574E99">
      <w:r>
        <w:rPr>
          <w:b/>
          <w:bCs/>
        </w:rPr>
        <w:t>Figure S</w:t>
      </w:r>
      <w:r>
        <w:rPr>
          <w:b/>
          <w:bCs/>
        </w:rPr>
        <w:t>1</w:t>
      </w:r>
      <w:r w:rsidRPr="00300F9B">
        <w:rPr>
          <w:b/>
          <w:bCs/>
        </w:rPr>
        <w:t>:</w:t>
      </w:r>
      <w:r w:rsidRPr="00300F9B">
        <w:t xml:space="preserve"> Overlay plot</w:t>
      </w:r>
      <w:r>
        <w:t>s</w:t>
      </w:r>
      <w:r w:rsidRPr="00300F9B">
        <w:t xml:space="preserve"> of most influential predictor water quality variables indicated by top models explaining </w:t>
      </w:r>
      <w:r w:rsidRPr="00300F9B">
        <w:rPr>
          <w:i/>
          <w:iCs/>
        </w:rPr>
        <w:t>P. marinus</w:t>
      </w:r>
      <w:r w:rsidRPr="00300F9B">
        <w:t xml:space="preserve"> prevalence percent at four sites at Sapelo Island, GA. </w:t>
      </w:r>
      <w:r w:rsidRPr="00300F9B">
        <w:rPr>
          <w:b/>
          <w:bCs/>
        </w:rPr>
        <w:t>A, C, E, G</w:t>
      </w:r>
      <w:r w:rsidRPr="00300F9B">
        <w:t xml:space="preserve"> illustrate </w:t>
      </w:r>
      <w:r w:rsidRPr="00300F9B">
        <w:rPr>
          <w:i/>
          <w:iCs/>
        </w:rPr>
        <w:t>P. marinus</w:t>
      </w:r>
      <w:r w:rsidRPr="00300F9B">
        <w:t xml:space="preserve"> percent prevalence in response to temperature (</w:t>
      </w:r>
      <w:proofErr w:type="spellStart"/>
      <w:r w:rsidRPr="00300F9B">
        <w:rPr>
          <w:vertAlign w:val="superscript"/>
        </w:rPr>
        <w:t>o</w:t>
      </w:r>
      <w:r w:rsidRPr="00300F9B">
        <w:t>C</w:t>
      </w:r>
      <w:proofErr w:type="spellEnd"/>
      <w:r w:rsidRPr="00300F9B">
        <w:t xml:space="preserve">), and salinity (ppt). </w:t>
      </w:r>
      <w:r w:rsidRPr="00300F9B">
        <w:rPr>
          <w:b/>
          <w:bCs/>
        </w:rPr>
        <w:t>B, D, F, H</w:t>
      </w:r>
      <w:r w:rsidRPr="00300F9B">
        <w:t xml:space="preserve"> illustrate </w:t>
      </w:r>
      <w:r w:rsidRPr="00300F9B">
        <w:rPr>
          <w:i/>
          <w:iCs/>
        </w:rPr>
        <w:t>P. marinus</w:t>
      </w:r>
      <w:r w:rsidRPr="00300F9B">
        <w:t xml:space="preserve"> percent prevalence in response to dissolved oxygen (DO) (mg/L).</w:t>
      </w:r>
    </w:p>
    <w:p w14:paraId="5E0A5248" w14:textId="15DB8F23" w:rsidR="00574E99" w:rsidRDefault="00574E99"/>
    <w:p w14:paraId="11F5287F" w14:textId="77777777" w:rsidR="00142BD6" w:rsidRDefault="00142BD6"/>
    <w:p w14:paraId="6A061D09" w14:textId="77777777" w:rsidR="007E6D63" w:rsidRDefault="007E6D63"/>
    <w:p w14:paraId="21E94469" w14:textId="77777777" w:rsidR="00574E99" w:rsidRPr="00574E99" w:rsidRDefault="00574E99" w:rsidP="00574E99">
      <w:pPr>
        <w:rPr>
          <w:b/>
          <w:bCs/>
        </w:rPr>
      </w:pPr>
      <w:r w:rsidRPr="00574E99">
        <w:rPr>
          <w:b/>
          <w:bCs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0B29DB28" wp14:editId="5FC94E3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80112" cy="3675380"/>
                <wp:effectExtent l="0" t="0" r="1905" b="1270"/>
                <wp:wrapNone/>
                <wp:docPr id="75006262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0112" cy="3675380"/>
                          <a:chOff x="0" y="0"/>
                          <a:chExt cx="5980112" cy="3675380"/>
                        </a:xfrm>
                      </wpg:grpSpPr>
                      <pic:pic xmlns:pic="http://schemas.openxmlformats.org/drawingml/2006/picture">
                        <pic:nvPicPr>
                          <pic:cNvPr id="1230760030" name="Picture 20" descr="A group of graphs showing different types of number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622" y="0"/>
                            <a:ext cx="5952490" cy="3675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70686430" name="Text Box 1"/>
                        <wps:cNvSpPr txBox="1"/>
                        <wps:spPr>
                          <a:xfrm rot="16200000">
                            <a:off x="-594360" y="1521143"/>
                            <a:ext cx="1435608" cy="2468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912A4A9" w14:textId="77777777" w:rsidR="00574E99" w:rsidRPr="00142BD6" w:rsidRDefault="00574E99" w:rsidP="00574E9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Log (</w:t>
                              </w:r>
                              <w:r w:rsidRPr="00142BD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P. marinus </w:t>
                              </w: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intensit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9119370" name="Text Box 1"/>
                        <wps:cNvSpPr txBox="1"/>
                        <wps:spPr>
                          <a:xfrm rot="16200000">
                            <a:off x="1405890" y="1521143"/>
                            <a:ext cx="1435100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43AE21" w14:textId="77777777" w:rsidR="00574E99" w:rsidRPr="00142BD6" w:rsidRDefault="00574E99" w:rsidP="00574E9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Log (</w:t>
                              </w:r>
                              <w:r w:rsidRPr="00142BD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P. marinus </w:t>
                              </w: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intensit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4684935" name="Text Box 1"/>
                        <wps:cNvSpPr txBox="1"/>
                        <wps:spPr>
                          <a:xfrm rot="16200000">
                            <a:off x="3387090" y="1521143"/>
                            <a:ext cx="1435608" cy="2468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E7BED72" w14:textId="77777777" w:rsidR="00574E99" w:rsidRPr="00142BD6" w:rsidRDefault="00574E99" w:rsidP="00574E9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Log (</w:t>
                              </w:r>
                              <w:r w:rsidRPr="00142BD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P. marinus </w:t>
                              </w:r>
                              <w:r w:rsidRPr="00142BD6">
                                <w:rPr>
                                  <w:sz w:val="18"/>
                                  <w:szCs w:val="18"/>
                                </w:rPr>
                                <w:t>intensit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7504759" name="Text Box 2"/>
                        <wps:cNvSpPr txBox="1"/>
                        <wps:spPr>
                          <a:xfrm>
                            <a:off x="294322" y="3352800"/>
                            <a:ext cx="1663700" cy="2374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35116DD" w14:textId="77777777" w:rsidR="00574E99" w:rsidRPr="00542CF6" w:rsidRDefault="00574E99" w:rsidP="00574E99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42CF6">
                                <w:rPr>
                                  <w:sz w:val="18"/>
                                  <w:szCs w:val="18"/>
                                </w:rPr>
                                <w:t>Mean temp two months prio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2558579" name="Text Box 2"/>
                        <wps:cNvSpPr txBox="1"/>
                        <wps:spPr>
                          <a:xfrm>
                            <a:off x="2389822" y="3352800"/>
                            <a:ext cx="1407795" cy="2374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8E6FE10" w14:textId="77777777" w:rsidR="00574E99" w:rsidRPr="00542CF6" w:rsidRDefault="00574E99" w:rsidP="00574E99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42CF6">
                                <w:rPr>
                                  <w:sz w:val="18"/>
                                  <w:szCs w:val="18"/>
                                </w:rPr>
                                <w:t xml:space="preserve">Mean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alinity month o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844432" name="Text Box 2"/>
                        <wps:cNvSpPr txBox="1"/>
                        <wps:spPr>
                          <a:xfrm>
                            <a:off x="4537710" y="3352800"/>
                            <a:ext cx="1115060" cy="2374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0ADAD98" w14:textId="77777777" w:rsidR="00574E99" w:rsidRPr="00542CF6" w:rsidRDefault="00574E99" w:rsidP="00574E99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42CF6">
                                <w:rPr>
                                  <w:sz w:val="18"/>
                                  <w:szCs w:val="18"/>
                                </w:rPr>
                                <w:t xml:space="preserve">Mean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DO month o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29DB28" id="Group 3" o:spid="_x0000_s1050" style="position:absolute;margin-left:0;margin-top:0;width:470.85pt;height:289.4pt;z-index:251719680" coordsize="59801,36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j+T8zwQAANsXAAAOAAAAZHJzL2Uyb0RvYy54bWzsWGtv2zYU/T5g/4HQ&#10;gH1LrPfDi1N4yRIUCNpg6dDPtERZRCVRI+nY3q/fISU5Thw0bdEWSJACVfgyee/hOfde6eTNpqnJ&#10;LZOKi3bmeMeuQ1ibi4K3y5nzz4eLo9QhStO2oLVo2czZMuW8Of31l5N1N2W+qERdMEmwSaum627m&#10;VFp308lE5RVrqDoWHWsxWQrZUI2uXE4KSdfYvaknvuvGk7WQRSdFzpTC6Hk/6Zza/cuS5fp9WSqm&#10;ST1zYJu2T2mfC/OcnJ7Q6VLSruL5YAb9BisaylscutvqnGpKVpIfbNXwXAolSn2ci2YiypLnzPoA&#10;bzz3gTeXUqw668tyul52O5gA7QOcvnnb/N3tpexuumsJJNbdEljYnvFlU8rG/IWVZGMh2+4gYxtN&#10;cgxGWep6nu+QHHNBnERBOoCaV0D+4Hd59dcTv5yMB0/umdPxfIr/AwZoHWDwNFfwK72SzBk2ab5o&#10;j4bKT6vuCNfVUc0XvOZ6a6mHizFGtbfXPL+WfQdwXkvCC0jBD9wkdt0ArGtpA+pjmTmd+BgpmMrB&#10;wjlZmismokQDHFREVcKwmxQc5JWs1URvO6bMinbVLCC033/bzP+wj3OzCe80pEfoSgtIhOe0rrdk&#10;yVomqWYFWXNdkYYVfNWQXLQlLyBPZmhvbDfm9sZTA+6VyD8p0oqzirZLNlcd5ANPzOrJ/eW2e8/z&#10;Rc27C17XhjCmPWAMJx9Q9ZFr6mVwLvJVA497XUtWwx3Rqop3yiFyyuA9cJVvC2sQnSotmc4rc2CJ&#10;g/+GscbQvQlr5Z1hxgUFpj/CbT+JfZD4MX5Hfpjhxh7we8dSACeVvmSiIaYBA2EHqEGn9PZKDRaN&#10;S8xw3ZpnKwxYvb1mxJraG2ebsNXoEUFRjVCidwDmV+n+pqIdg2lm2z2iJm6cxuEdTz8Ybf8pNsTi&#10;PCw2EYLoDYYHQpjxfTCJFIYrMYIy/lkAhrhxFGVhEANCoOtFvueFQR92xxiCgSh2kSgMxn4Yp2lq&#10;KTcGgq+GWImaFyMZbSphZ7UktxRJYLHs+Qya7K+qW7KeOXEQ9aYfXM+du6alN4uNVbk11IwsRLEF&#10;QhYEuKq6/IKDDldU6WsqkVIwiDSp3+NR1gJniaHlkErI/x4bN+tx45h1yBrhYeaof1fUxK/6bQsu&#10;ZF4YYlttO2GUmMAi92cW+zMIH2cCAHjWOts063U9Nkspmo/IpnNzKqZom+PsmaPH5plGDxPIxjmb&#10;z227D4tX7U2HYOrZazdk/7D5SGU3KELjot+JkX0HwujX9qKYI4yV3KrmDlWow3SghJ8kiSjLPC8L&#10;Evjah+7vLQkvdKPURJXPScKDjEZJDFn126POPbL/UElkRrt3l/cqCUT75y+JJEFcDrMg+lGSCII0&#10;cZ+SxDPNEp4tiV818cLSROwmkRsmUXagCX+MgSiznqycTOYbSiUfldJQhwZB5KfIAAimdLqrlOIY&#10;WWlMC0FiKtO+hhzf1cZK8wuL0Z+XFrxdNflaKr2gUslLPT+K0ij5jiII0iz9rApCN0kyZCL7vvC8&#10;VLCLDK8qeEEqCOIsDUPE7u+WCcIoSBLUDeYN4fFU4HmRa96qn6EI7Pv/azn088oh+ykVX5Dt57Hh&#10;a7f5RL3ft2/Zd9/kT/8HAAD//wMAUEsDBAoAAAAAAAAAIQDcC+ckRg8CAEYPAgAUAAAAZHJzL21l&#10;ZGlhL2ltYWdlMS5wbmeJUE5HDQoaCgAAAA1JSERSAAAFbgAAA1sIBgAAANJTBjoAAAQOaUNDUGtD&#10;R0NvbG9yU3BhY2VHZW5lcmljUkdCAAA4jY1VXWgcVRQ+m7mzKyTOg9SmppIO/jWUtGxS0YTa6P5l&#10;s23cLJNstEGQyezdnWkmM+P8pGkpPhRBEMGo4JPg/1vBJyFqq+2LLaK0UKIEgyj40PpHodIXCeu5&#10;M7O7k7hrvcvc+eac737n3nPu3guQuCxblt4lAiwari3l0+Kzx+bExDp0wX3QDX3QLSuOlSqVJgEb&#10;48K/2u3vIMbe1/a39/9n665QRwGI3YXYrDjKIuJlAP4VxbJdgARB+8gJ12L4CcQ7bJwg4hLDtQBX&#10;GJ4P8LLPmZEyiF9FLCiqjP7E24gH5yP2WgQHc/Dbjjw1qK0pIstFyTarmk4j072D+3+2Rd1rxNuD&#10;T4+zMH0U3wO49pcqcpbhhxCfVeTcdIivLmmzxRD/ZblpCfEjAF27vIVyCvE+xGNVe7wc6HSpqjfR&#10;wCun1JlnEN+DeHXBPMrG7kT8tTFfnAp1flKcDOYPHgDg4iotsHr3Ix6wTWkqiMuNV2g2x/KI+Ljm&#10;FmYCfe4tZ2k619A5pWaKQSzui+PyEVanPsRXqZ6XQv1fLbcUxiU9hl6cDHTIMHX89fp2V52ZCOKS&#10;ORcLGowlL1a18ULIf1e1J6QQX7Z0f4/i3MhN25PKAZ+/nxrlUJMfk+1cPsQVmI3JQMGEeewVMGAT&#10;RJAgD2l8W2Cjpwoa6Gih6KVoofjV4Ozfwin5/gC3VGr+yOvo0TBCpv8j8NCqwu9oVSO8DH55aKt1&#10;0AlmcCPUMUkvSZKD+Bwik+QwGSGjIJInyVNkjGTROkoONceWInNk87nR1HkBI1KfN4u8i+h3Qcb+&#10;Z2SY4LTPxUqfNxDYz9jPa8qV125eOn1uV4u7Rlafu9Zz6XQkZxpqLXTI2tSdcs//wl/n17Bf5zda&#10;DP4HfgN/69tWtzXrNMxWCn26b1vER/M9TmQ+pS1VbGGzo6JZNVb6Ah/LAH25eLsIZwZb/OT3yT+S&#10;a8n3kh8mf+Pe5D7hznOfcp9x34DIXeAucl9yX3Efc59HatR57zRr7q+jsQrmaZdR3J9CWtgtPChk&#10;hT3Cw8JkS0/oFYaECWEvenY3qxONF127Bsewb2SrfayAF6lz7G6ss9bhP1RGlgYnfKbj7zMDTm7j&#10;hCNJPxkihW27eoTt9aZ2fks92q+BxnPxbDwFYnxffDQ+FD/CcIMZ34u+Uezx1HLpsssO4oxpnbS1&#10;muqKw8nk42IKrzIqFgzlwKAo67rouxzRpg61l2jlALB7MjjCb0n+/RfbeaVlc58GOPwnO/datjkP&#10;4KwD0PtoyzaAZ+O97wCsPqZ49lJ4J8Ri3wI41YPDwVdPGs+rH+v1W3huJd4A2Hy9Xv/7/Xp98wPU&#10;3wC4oP8D/yV4C8Vj1ssAAAA4ZVhJZk1NACoAAAAIAAGHaQAEAAAAAQAAABoAAAAAAAKgAgAEAAAA&#10;AQAABW6gAwAEAAAAAQAAA1sAAAAAf0AfPAAAQABJREFUeAHs3QecVNXZOOADYkMUW7D3imjswW7s&#10;XfPZg9hbjP/Y22dHYzeWaDSa2LtiiQVLLLELfhZUxN4QUVREUVFB/X/vfFnCwu7OWbbdmXnO77cy&#10;c+977z3nOePuzDvnntPp5/8tSSFAgAABAgQIECBAgAABAgQIECBAgACBwgh0LkxNVIQAAQIECBAg&#10;QIAAAQIECBAgQIAAAQIESgISt14IBAgQIECAAAECBAgQIECAAAECBAgQKJiAxG3BOkR1CBAgQIAA&#10;AQIECBAgQIAAAQIECBAgIHHrNUCAAAECBAgQIECAAAECBAgQIECAAIGCCUjcFqxDVIcAAQIECBAg&#10;QIAAAQIECBAgQIAAAQISt14DBAgQIECAAAECBAgQIECAAAECBAgQKJiAxG3BOkR1CBAgQIAAAQIE&#10;CBAgQIAAAQIECBAgIHHrNUCAAAECBAgQIECAAAECBAgQIECAAIGCCUjcFqxDVIcAAQIECBAgQIAA&#10;AQIECBAgQIAAAQISt14DBAgQIECAAAECBAgQIECAAAECBAgQKJiAxG3BOkR1CBAgQIAAAQIECBAg&#10;QIAAAQIECBAgIHHrNUCAAAECBAgQIECAAAECBAgQIECAAIGCCUjcFqxDVIcAAQIECBAgQIAAAQIE&#10;CBAgQIAAAQISt14DBAgQIECAAAECBAgQIECAAAECBAgQKJiAxG3BOkR1CBAgQIAAAQIECBAgQIAA&#10;AQIECBAgIHHrNUCAAAECBAgQIECAAAECBAgQIECAAIGCCUjcFqxDVIcAAQIECBAgQIAAAQIECBAg&#10;QIAAAQISt14DBAgQIECAAAECBAgQIECAAAECBAgQKJiAxG3BOkR1CBAgQIAAAQIECBAgQIAAAQIE&#10;CBAgIHHrNUCAAAECBAgQIECAAAECBAgQIECAAIGCCUjcFqxDVIcAAQIECBAgQIAAAQIECBAgQIAA&#10;AQISt14DBAgQIECAAAECBAgQIECAAAECBAgQKJiAxG3BOkR1CBAgQIAAAQIECBAgQIAAAQIECBAg&#10;IHHrNUCAAAECBAgQIECAAAECBAgQIECAAIGCCUjcFqxDVIcAAQIECBAgQIAAAQIECBAgQIAAAQIS&#10;t14DBAgQIECAAAECBAgQIECAAAECBAgQKJiAxG3BOkR1CBAgQIAAAQIECBAgQIAAAQIECBAgIHHr&#10;NUCAAAECBAgQIECAAAECBAgQIECAAIGCCUjcFqxDVIcAAQIECBAgQIAAAQIECBAgQIAAAQISt14D&#10;BAgQIECAAAECBAgQIECAAAECBAgQKJiAxG3BOkR1CBAgQIAAAQIECBAgQIAAAQIECBAgIHHrNUCA&#10;AAECBAgQIECAAAECBAgQIECAAIGCCUjcFqxDVIcAAQIECBAgQIAAAQIECBAgQIAAAQISt14DBAgQ&#10;IECAAAECBAgQIECAAAECBAgQKJiAxG3BOkR1CBAgQIAAAQIECBAgQIAAAQIECBAgIHHrNUCAAAEC&#10;BAgQIECAAAECBAgQIECAAIGCCUjcFqxDVIcAAQIECBAgQIAAAQIECBAgQIAAAQISt14DBAgQIECA&#10;AAECBAgQIECAAAECBAgQKJiAxG3BOkR1CBAgQIAAAQIECBAgQIAAAQIECBAgIHHrNUCAAAECBAgQ&#10;IECAAAECBAgQIECAAIGCCUjcFqxDVIcAAQIECBAgQIAAAQIECBAgQIAAAQISt14DBAgQIECAAAEC&#10;BAgQIECAAAECBAgQKJiAxG3BOkR1CBAgQIAAAQIECBAgQIAAAQIECBAgIHHrNUCAAAECBAgQIECA&#10;AAECBAgQIECAAIGCCUjcFqxDVIcAAQIECBAgQIAAAQIECBAgQIAAAQISt14DBAgQIECAAAECBAgQ&#10;IECAAAECBAgQKJiAxG3BOkR1CBAgQIAAAQIECBAgQIAAAQIECBAgIHHrNUCAAAECBAgQIECAAAEC&#10;BAgQIECAAIGCCUjcFqxDVIcAAQIECBAgQIAAAQIECBAgQIAAAQISt14DBAgQIECAAAECBAgQIECA&#10;AAECBAgQKJiAxG3BOkR1CBAgQIAAAQIECBAgQIAAAQIECBAgIHHrNUCAAAECBAgQIECAAAECBAgQ&#10;IECAAIGCCUjcFqxDVIcAAQIECBAgQIAAAQIECBAgQIAAAQISt14DBAgQIECAAAECBAgQIECAAAEC&#10;BAgQKJiAxG3BOkR1CBAgQIAAAQIECBAgQIAAAQIECBAgIHHrNUCAAAECBAgQIECAAAECBAgQIECA&#10;AIGCCUjcFqxDVIcAAQIECBAgQIAAAQIECBAgQIAAAQISt14DBAgQIECAAAECBAgQIECAAAECBAgQ&#10;KJiAxG3BOkR1CBAgQIAAAQIECBAgQIAAAQIECBAgIHHrNUCAAAECBAgQIECAAAECBAgQIECAAIGC&#10;CUjcFqxDVIcAAQIECBAgQIAAAQIECBAgQIAAAQISt14DBAgQIECAAAECBAgQIECAAAECBAgQKJiA&#10;xG3BOkR1CBAgQIAAAQIECBAgQIAAAQIECBAgIHHrNUCAAAECBAgQIECAAAECBAgQIECAAIGCCUjc&#10;FqxDVIcAAQIECBAgQIAAAQIECBAgQIAAAQISt14DBAgQIECAAAECBAgQIECAAAECBAgQKJiAxG3B&#10;OkR1CBAgQIAAAQIECBAgQIAAAQIECBAgIHHrNUCAAAECBAgQIECAAAECBAgQIECAAIGCCUjcFqxD&#10;VIcAAQIECBAgQIAAAQIECBAgQIAAAQISt14DBAgQIECAAAECBAgQIECAAAECBAgQKJiAxG3BOkR1&#10;CBAgQIAAAQIECBAgQIAAAQIECBAgIHHrNUCAAAECBAgQIECAAAECBAgQIECAAIGCCUjcFqxDVIcA&#10;AQIECBAgQIAAAQIECBAgQIAAAQISt14DBAgQIECAAAECBAgQIECAAAECBAgQKJiAxG3BOkR1CBAg&#10;QIAAAQIECBAgQIAAAQIECBAgIHHrNUCAAAECBAgQIECAAAECBAgQIECAAIGCCUjcFqxDVIcAAQIE&#10;CBAgQIAAAQIECBAgQIAAAQISt14DBAgQIECAAAECBAgQIECAAAECBAgQKJiAxG3BOkR1CBAgQIAA&#10;AQIECBAgQIAAAQIECBAgIHHrNUCAAAECBAgQIECAAAECBAgQIECAAIGCCUjcFqxDVIcAAQIECBAg&#10;QIAAAQIECBAgQIAAAQISt14DBAgQIECAAAECBAgQIECAAAECBAgQKJiAxG3BOkR1CBAgQIAAAQIE&#10;CBAgQIAAAQIECBAgIHHrNUCAAAECBAgQIECAAAECBAgQIECAAIGCCUjcFqxDVIcAAQIECBAgQIAA&#10;AQIECBAgQIAAAQISt14DBAgQIECAAAECBAgQIECAAAECBAgQKJiAxG3BOkR1CBAgQIAAAQIECBAg&#10;QIAAAQIECBAgIHHrNUCAAAECBAgQIECAAAECBAgQIECAAIGCCUjcFqxDVIcAAQIECBAgQIAAAQIE&#10;CBAgQIAAAQISt14DBAgQIECAAAECBAgQIECAAAECBAgQKJiAxG3BOkR1CBAgQIAAAQIECBAgQIAA&#10;AQIECBAgIHHrNUCAAAECBAgQIECAAAECBAgQIECAAIGCCUjcFqxDVIcAAQIECBAgQIAAAQIECBAg&#10;QIAAAQISt14DBAgQIECAAAECBAgQIECAAAECBAgQKJiAxG3BOkR1CBAgQIAAAQIECBAgQIAAAQIE&#10;CBAgIHHrNUCAAAECBAgQIECAAAECBAgQIECAAIGCCUjcFqxDVIcAAQIECBAgQIAAAQIECBAgQIAA&#10;AQISt14DBAgQIECAAAECBAgQIECAAAECBAgQKJiAxG3BOkR1CBAgQIAAAQIECBAgQIAAAQIECBAg&#10;IHHrNUCAAAECBAgQIECAAAECBAgQIECAAIGCCUjcFqxDVIcAAQIECBAgQIAAAQIECBAgQIAAAQJd&#10;EBRX4PPPP08jRowobgXVjAABAhkCc845Z5p99tkzIoUQaLnAuHHj0htvvJF+/vnnlp/MGQgQINBB&#10;AtNPP31aZJFFOujqLluLAu+880769ttva7Hp2kyAQJUIdOrUKS222GJpmmmmqZIW/V8zOv3vB5ua&#10;+2QzatSoNHLkyLTkkkuW7cz3338/zTzzzKl79+5lY1szYOzYsWnuuedOo0ePbs3TOhcBAgTaXWCm&#10;mWZKw4cPT926dWv3a7tg7QnsvPPO6dprr629hmsxAQJVJ9C/f/+0zTbbVF27NKh4AnfddVfacsst&#10;i1cxNSJAgEAzBXbYYYd04403NvOoYofX3IjbMWPGpLXWWqv0bWJ8q9hQ+eqrr9L++++f7rnnnvTF&#10;F1+UQpZddtl0/vnnp7XXXruhQ1p9W9QhkrZdunTJSjC3egWckAABAq0g8Nprr6W632cSt60A6hRl&#10;BT744INSzEILLZRmmGGGsvECCBAgUDSBuOMu7ryr+31WtPqpT/UJxGClKLPOOmtp8FD1tVCLCBCo&#10;doG4YyByfHW/z6qpvTWVuB0/fnzq27dvGjJkSIoPdA2VGIm75pprlm6z3GKLLdK6666bBgwYkP75&#10;z3+mjTfeOD311FNp+eWXb+jQVt0WQ7yjxB/Pl19+uVXP7WQECBBoL4H55psvffjhh+11OdchMEHg&#10;yiuvLH1RO2GDBwQIEKgQgUMOOSSde+65FVJb1awmgT59+qQLLrigmpqkLQQI1IjAM888k1ZdddWq&#10;bG3NLE42ePDg1Lt373TnnXc22ZHnnHNOKWl70EEHlWLj3wceeCBdcskl6bvvvksnnnhik8fbSYAA&#10;AQIECBAgQIAAAQIECBAgQIAAgZYK1ETiNr41XGmlldILL7yQDjvssNS5c8PN/vLLL9PFF1+cYlqE&#10;M844o57trrvumrbddtsUo8cUAgQIECBAgAABAgQIECBAgAABAgQItKVAwxnMtrxiB5w7Rsz26tWr&#10;NHL2rLPOSnXTEExalfvvv780F2PcIjLpKnTTTjttuuWWW9KFF1446WGeEyBAgAABAgQIECBAgAAB&#10;AgQIECBAoFUFamKO2xg927Nnz0YTtnWidfMwrrjiium9994rrUr9+OOPp1gRfZ111kn77rtvmmqq&#10;qerCm/VvTJT80ksvpZ9//jnruFGjRpXifvzxx6x4QQQIECBAgAABAgQIECBAgAABAgQIVI9ATSRu&#10;l1pqqaweGz58eClu2LBhaaeddiqt5jr33HOXFtbp379/uuGGG9K9996bpmRl9D322CPddNNNWfWY&#10;OChWlFUIECBAgAABAgQIECBAgAABAgQIEKgtgZpI3OZ2aV3idp999kl1K2rOOOOMaeTIkalv377p&#10;n//8ZzruuOOmaJXXzTbbrJQA/umnn7KqEyN0Y0E1hQABAgQIECBAgAABAgQIECBAgACB2hOQuJ2o&#10;z7t0+T+OmFbhsssumzAtQo8ePUqjbRdZZJHSHLenn356ijlvm1N23nnnFD+5ZciQIWnppZcuO71D&#10;7vnEESBAgAABAgQIECBAgAABAgQIECBQOQI1sThZbnfMO++8pdBNN910QtK27tjZZpst9e7dO40f&#10;Pz698cYbdZv9S4AAAQIECBAgQIAAAQIECBAgQIAAgVYXkLidiHSeeeYpPWtsAbJYpCxK7gJjpWD/&#10;IUCAAAECBAgQIECAAAECBAgQIECAQDMFJG4nAlt55ZVLz55++umJtv7n4auvvpq6d+9emsLgP1s9&#10;IkCAAAECBAgQIECAAAECBAgQIECAQOsKSNxO5LnKKquktddeOz3yyCPptttum2hPKj2PxG3s79wZ&#10;Wz0cTwgQIECAAAECBAgQIECAAAECBAgQaFUBi5NNwnnqqaemDTfcMPXt2zfttddeac0110wvvPBC&#10;+tOf/pQWXHDB9Ne//nWSIzwlQIAAAQIECBAgQIAAAQIECBAgQIBA6woYOjqJ52qrrZaeffbZ0nQI&#10;F154Ydp+++3TueeeW0rg3nfffWmuueaa5AhPCRAgQIAAAQIECBAgQIAAAQIECBAg0LoCNTnidvz4&#10;8U0q9uzZMw0aNCiNGTMmvfHGG6lXr15puumma/IYOwkQIECAAAECBAgQIECAAAECBAgQINBaAjWZ&#10;uM3Fm3HGGdOKK66YGy6OAAECVSXw6KOPptGjR2e1qVOnTmnLLbfMihVEgAABAsUVeOqpp9Knn36a&#10;XcHNN988TTXVVNnxAgkQIECgaYF33nknvfzyy00HTbR3pZVWSvPMM89EWzwkQKCaBCRuq6k3tYUA&#10;AQKtJDBw4MC06667lub6zjnl9ddfn8aOHZt22GGHnHAxBAgQIFBAgViId7vttkv77bdfVu3+8Y9/&#10;pOHDh6ff//73WfGCCBAgQKC8wHrrrZd23HHHNMMMM5QNHjFiRDrjjDNSfOmmECBQnQISt9XZr1pF&#10;gACBFgl8//33aeutt07HHnts1nlmm2229PXXX2fFCiJAgACBYgqMGzcubbLJJtm/+xdeeOH08ccf&#10;F7MxakWAAIEKFYhF0Y855pjUrVu3si0YNmxYOuCAA8rGCSBAoHIFLE5WuX2n5gQIECBAgAABAgQI&#10;ECBAgAABAgQIVKmAxG2VdqxmESBAgAABAgQIECBAgAABAgQIECBQuQISt5Xbd2pOgAABAgQIECBA&#10;gAABAgQIECBAgECVCkjcVmnHahYBAgQIECBAgAABAgQIECBAgAABApUrIHFbuX2n5gQIECBAgAAB&#10;AgQIECBAgAABAgQIVKmAxG2VdqxmESBAgAABAgQIECBAgAABAgQIECBQuQISt5Xbd2pOgAABAgQI&#10;ECBAgAABAgQIECBAgECVCkjcVmnHahYBAgQIECBAgAABAgQIECBAgAABApUrIHFbuX2n5gQIECBA&#10;gAABAgQIECBAgAABAgQIVKlAlyptl2YRIECAQAsEpp122nTrrbem2WefPess1157bTr++OOzYgUR&#10;IECAQDEFunTpku6999506qmnZlXws88+SwsttFBWrCACBAgQyBN4991302mnnZZmmGGGsgd8//33&#10;6eOPPy4bJ4AAgcoVkLit3L5TcwIECLSZQO/evdOVV16Zvvjii6xrxJvLrbbaKitWEAECBAgUU6BX&#10;r17p5ptvTp988kl2Bf3uz6YSSIAAgSyBhx56KA0ePDgrNoL23nvv7FiBBAhUnoDEbeX1mRoTIECg&#10;XQTWWWeddrmOixAgQIBAcQRWX3314lRGTQgQIFCDAossskiKH4UAAQIhYI5brwMCBAgQIECAAAEC&#10;BAgQIECAAAECBAgUTEDitmAdojoECBAgQIAAAQIECBAgQIAAAQIECBCQuPUaIECAAAECBAgQIECA&#10;AAECBAgQIECAQMEEJG4L1iGqQ4AAAQIEiigwatSo9NprrzWrah999FGKVecVAgQIECBAgAABAgQI&#10;EGi+gMRt880cQYAAAQIEakpgzJgxaa211kqbbrppdrsfeOCBNO+886Z99tkn+xiBBAgQIECAAAEC&#10;BAgQIPAfAYnb/1h4RIAAAQIECEwiMH78+NS3b980ZMiQSfY0/vTzzz9Pu+++e/r5558bD7KHAAEC&#10;BAjUgMDQoUPT6NGjs1vqbpVsKoEECBCoCQGJ25roZo0kQIAAAQLNFxg8eHDq3bt3uvPOO5t1cIyy&#10;HTFiRLOOEUyAAAECBKpN4PLLL09LLbVU9t9Rd6tU2ytAewgQINByAYnblhs6AwECBAgQqDqBCy64&#10;IK200krphRdeSIcddljq3DnvLcMVV1yRbrvttnTQQQdVnYkGESBAgACBXIEnnngi7bfffrnhyd0q&#10;2VQCCRAgUFMCXWqqtRpLgAABAgQIZAnEqJ9evXqls88+O62//vrp3HPPLXvcO++8kw444IC01VZb&#10;pT322CPrmLInFUCAQJbAKaecku69994044wzlo2PaUx69OiRrr766rKxAggQaJ7AuHHj0mmnnZbi&#10;/8kffvgh+2B3q2RTCSRAgEBNCUjc1lR3aywBAgQIEMgTOOOMM1LPnj1Tp06dsg748ccfS3Phdu3a&#10;Nf3tb39Ln3zySdZxgggQaB2Bl156qfT/3uyzz172hJG43WKLLcrGCSBAoHkC8bdvww03TPH/46KL&#10;LpqWW2651L9//7Inqbtb5eCDD/alZ1ktAQQIEKgtAYnb2upvrSVAgAABAlkCMSdfc0qMLHr66adL&#10;8/j94he/aJXEbdw2evrpp6dvvvkmuyp1i6h9//332ccIJFANAjGdydRTT53i/79yJUYE5k5/Uu5c&#10;9hMg8B+BDz/8ML3xxhulu0/i7+J5551XNnHrbpX/+HlEgAABApMLSNxObmILAQIECBAg0AyBQYMG&#10;pZNPPjnttdderTqK75577ilN1dCMqkwI/de//pU22GCDCc89IECAAAECbS2w0EILpUjEzjXXXFmX&#10;crdKFpMgAgQI1LSAxG1Nd7/GEyBAgACBlgnEaNiddtopzT///K1+e+cOO+yQ4pbub7/9NruShxxy&#10;SPruu+/SnHPOmX2MQAIECBAg0BoCs846a7NO0xZ3q4wfPz6ts8466dVXX82uS93f2SeffDL7GIEE&#10;CBAg0D4CErft4+wqBAgQIECgKgWOPvro9NZbb6XDDjssxYJmdeWDDz4oPfzoo4/SbbfdluaYY460&#10;+uqr1+3O+nfaaadNu+66a1ZsXdB///d/lxK3dc/9S4AAAQIEiijQVnerxCjed999N40aNarZzR45&#10;cmSzj3EAAQIECLStgMRt2/o6OwECBAgQqGqBuhE9Z599doPtHDhwYNpmm21Ki7Xcf//9DcbYSIAA&#10;AQIEakmgLe9WiS89I3E7ZsyYbNLdd9+9NEd9c0cMZ19AIAECBAhMsYDE7RTTOZAAAQIECBCIkbZ9&#10;+vSZDGL48OHpuOOOSyussEL6f//v/6V55plnshgbCBAgQIBALQq05d0q4RkLFTYnCTvNNNPUYjdo&#10;MwECBCpCQOK2IrpJJQkQIECAQDEFNtpoowYr9sorr5QStwsssECKkTwKAQIECBAg8H8C7lbxSiBA&#10;gACBXAGJ21wpcQQIECBAgAABAgQIECBAoIUC7lZpIaDDCRAgUEMCErc11NmaSoAAAQIECBAgQIAA&#10;AQIdK+BulY71d3UCBAhUkoDEbSX1lroSIECAAIEOEhg/fnyzrrz00kunn3/+uVnHCCZAYMoFfvrp&#10;pzRu3Lj06aeflj1J/L85duzYsnECCBAgQIAAAQIEOlZA4rZj/V2dAAECBAgQIECAQIsFfvnLX6a9&#10;9torzTTTTFnnWmaZZbLiBBEgQIAAAQIECHScgMRtx9m7MgECBAgQIECAAIFWETjmmGNS/CgECBRH&#10;4Nhjj03xk1vcrZIrJY4AAQK1I9C5dpqqpQQIECBAgAABAgQIECBAgAABAgQIEKgMAYnbyugntSRA&#10;gAABAgQIECBAgAABAgQIECBAoIYEJG5rqLM1lQABAgQIECBAgAABAgQIECBAgACByhCQuK2MflJL&#10;AgQIECBAgAABAgQIECBAgAABAgRqSMDiZDXU2ZpKgAABAgQIECBAgAABAgRqReC6665LX3/9dVZz&#10;u3XrlnbaaaesWEEECBBoLwEjbttL2nUIECBAgAABAgQIECBAgACBdhG444470sCBA1Pnzp2zfiI2&#10;jlEIECBQJAEjbovUG+pCgAABAgQIECBAgAABAgQItIrAHHPMkfbee++sc51yyilZcYIIECDQngJG&#10;3LantmsRIECAAAECBAgQIECAAAECBAgQIEAgQ0DiNgNJCAECBAgQIECAAAECBAgQIECAAAECBNpT&#10;QOK2PbVdiwABAgQIECBAgAABAgQIECBAgAABAhkC5rjNQBJCgAABAgQIECBAgAABAgQIECBAoDUE&#10;hg4dmlZeeeXUs2fPrNO98847pcX2Fl100ax4QdUjIHFbPX2pJQQIECBAgAABAgQIECBAgAABAgUX&#10;ePnll9Pxxx+fDj/88Kya9uvXL73++utJ4jaLq6qCJG6rqjs1hgABAgQIECBAgAABAgQIECBAoBIE&#10;OnXqVAnVVMcOFDDHbQfiuzQBAgQIECBAgAABAgQIECBAgAABAgQaEpC4bUjFNgIECBAgQIAAAQIE&#10;CBAgQIAAAQIECHSggMRtB+K7NAECBAgQIECAAAECBAgQIECAAAECBBoSMMdtQyq2ESBAgAABAgQI&#10;ECBAgAABAhUrMMsss6RLLrkkjRw5MqsNt99+e7rmmmuyYgURIECgvQQkbttL2nUIECBAgAABAgQI&#10;ECBAgACBdhFYe+2102233Za+//77rOvtsssuacUVV8yKFUSAAIH2EpC4bS9p1yFAgAABAgQIECBA&#10;gAABAgTaTWCllVZqt2u5EAECBNpCwBy3baHqnAQIECBAgAABAgQIECBAgAABAgQIEGiBgMRtC/Ac&#10;SoAAAQIECBAgQIAAAQIECBAgQIAAgbYQMFVCW6g6JwECBAgQIECAAAECBAgQIECAAIFGBMaOHZte&#10;e+21RvbW3/z222+nlVdeuf5Gz2pCQOK2JrpZIwkQIECAAAECBAgQIECAAAECBIogsOaaa6bLLrss&#10;vfXWW1nVGT16tMRtllT1BUncVl+fahEBAgQIECBAgAABAgQIECBAgEBBBeaaa650//33F7R2qlUk&#10;AXPcFqk31IUAAQIECBAgQIAAAQIECBAgQIAAAQL/KyBx62VAgAABAgQIECBAgAABAgQIECBAgACB&#10;gglI3BasQ1SHAAECBAgQIECAAAECBAgQIECAAAECErdeAwQIECBAgAABAgQIECBAgAABAgQIECiY&#10;gMRtwTpEdQgQIECAAAECBAgQIECAAAECBAgQICBx6zVAgAABAgQIECBAgAABAgQIECBAgACBgglI&#10;3BasQ1SHAAECBAgQIECAAAECBAgQIECAAAECErdeAwQIECBAgAABAgQIECBAgAABAgQIECiYgMRt&#10;wTpEdQgQIECAAAECBAgQIECAAAECBAgQICBx6zVAgAABAgQIECBAgAABAgQIECBAgACBgglI3Bas&#10;Q1SHAAECBAgQIECAAAECBAgQIECAAAECErdeAwQIECBAgAABAgQIECBAgAABAgQIECiYgMRtwTpE&#10;dQgQIECAAAECBAgQIECAAAECBAgQICBx6zVAgAABAgQIECBAgAABAgQIECBAgACBggnUZOJ21KhR&#10;6bXXXsvuim+++SZ98MEHady4cdnHCCRAgAABAgQIECBAgAABAgQIECBAgMCUCtRc4nbMmDFprbXW&#10;SptuummW2U8//ZQ22WSTtMACC6ShQ4dmHSOIAAECBAgQIECAAAECBAgQIECAAAECLRGoqcTt+PHj&#10;U9++fdOQIUOyzc4444z0+OOPZ8cLJECAAAECBAgQIECAAAECBAgQIECAQEsFaiZxO3jw4NS7d+90&#10;5513Zps9//zz6YQTTkidOnXKPkYgAQIECBAgQIAAAQIECBAgQIAAAQIEWipQE4nbCy64IK200krp&#10;hRdeSIcddljq3Ll8s8eOHZt22mmntPDCC6eNN964pc6OJ0CAAAECBAgQIECAAAECBAgQIECAQLZA&#10;+Qxm9qmKG/jAAw+kXr16pfj3rLPOyhpBGwnet956K11zzTWpa9euxW2cmhEgQIAAAQIECBAgQIAA&#10;AQIECBAgUHUCXaquRQ00KOap7dmzZ1bCNg4fMGBAuuiii1K/fv3Syiuv3MAZm7/ppZdeSnfccUeK&#10;xc5yysiRI3PCxBAgQIAAAQIECBAgQIAAAQIECBAgUIUCNZG4XWqppbK77tNPP0177LFHaT7co48+&#10;Ovu4coFxrnvuuadc2GT7f/7558m22UCAAAECBAgQIECAAAECBAgQIECAQHUL1ETitjlduOeee6Yx&#10;Y8aUpkjo0qX1eE499dT0q1/9KuUmYj/55JN08cUXZ48Sbk4bxRIgQIAAAQIECBAgQIAAAQIECBAg&#10;UGyB1stMFrudWbW79NJL01133VWaJmGxxRbLOiY36Je//GWKn9wyZMiQUuI2N14cAQIECBAgQIAA&#10;AQIECBAgQIAAAQLVIyBx++++/PDDD9PBBx+c5p9//tSjR4902223Tejl4cOHlx4/+OCDpQXLfv3r&#10;X6dZZ511wn4PCBAgQIAAAQIECBAgQIAAAQIECBAg0JoCErf/1nz//ffTt99+mz744IO07bbbNmh8&#10;6KGHlrY/9dRTadVVV20wxkYCBAgQIECAAAECBAgQIECAAAECBAi0VEDi9t+CMTXC5Zdf3qDnX/7y&#10;l/Tcc8+lfv36pfnmmy8tuuiiDcbZSIAAAQIECBAgQIAAAQIECBAgQIAAgdYQkLj9t2JMj7D77rs3&#10;aHrPPfeUEre/+c1vmjVPbYMns5EAAQIECBAgQIAAAQIECBAgQIAAAQJlBDqX2W83AQIECBAgQIAA&#10;AQIECBAgQIAAAQIECLSzgMRtO4O7HAECBAgQIECAAAECBAgQIECAAAECBMoJ1ORUCePHjy/nUm9/&#10;//796z33hAABAgQIECBAgEBHCcQ0Xrll5plnTquvvnpuuDgCBAgQIECAAIECCdRk4rZA/qpCoKzA&#10;Dz/8kK644oqycXUBsYDepptuWvfUvwQIECBAgEAVCdx0003pxBNPTDvssENWq+I9xG233ZZWXHHF&#10;rHhBBAgQIFA7AoMGDUrffPNNVoOnmmqqtNZaa2XFCiJAoPUEJG5bz9KZCLSJwPnnn58ieRsL6OWU&#10;Sy+9NM0777wW0svBEkOAAAECBCpM4KuvvkoHHXRQ2nfffbNqPnr06PTdd99lxXZU0FVXXZXOOOOM&#10;NNdcc2VVoVOnTunBBx/MihVEgAABAg0LDBw4MG2//faln4Yj6m+NLwH//Oc/p80226z+Ds8IEGhT&#10;AYnbNuV1cgItF+jcuXNaZJFF0o477ph1sqeffjorThABAgQIECBAoAgCL774YrrwwguzRwVvt912&#10;Rai2OhAgQKCiBcaMGZP69OmTTjvttKx2xOCgUaNGZcUKIkCg9QQkblvP0pkIECBAgAABAgQIEGim&#10;QIyg7dKlS+revXvWkfGltkKAAAECBAgQqAUBidta6GVtJECAAAECBAgQIECAAAECBAgQIDCFAp9/&#10;/nn67LPPso+O9Xe6du2aHS+wYQGJ24ZdbCVAgAABAgQIECBAgAABAgQIECBA4H8FVl555bTqqqtm&#10;Wbz//vtpmWWWSRdffHFWvKDGBSRuG7exhwABAgQIECBAgAABAgQIECBAgEDNC/ziF79I1113XZbD&#10;Sy+9lM4777ysWEFNC5ggqmkfewkQIECAAAECBAgQIECAAAECBAgQINDuAhK37U7uggQIECBAgAAB&#10;AgQIECBAgAABAgQIEGhaQOK2aR97CRAgQIAAAQIECBAgQIAAAQIECBAg0O4CErftTu6CBAgQIECA&#10;AAECBAgQIECAAAECBAgQaFrA4mRN+9hLgAABAgQIECBAoDAC008/fTr99NPT6NGjs+p0++23pz59&#10;+mTFCiJAgAABAgQIECiWgMRtsfpDbQhMJjDzzDOnfv36paeeemqyfQ1teOCBB9IxxxzT0C7bCBAg&#10;QIAAgQoX6Nu3b5puuunSzz//nNWSyy+/PP3qV7/Kiu2ooGjL999/n4YPH55VhS+//DIrThABAgQI&#10;NC7QuXPndMstt6R555238aCJ9sTfkyOPPHKiLR4SINAeAhK37aHsGgRaILDbbrulnj17Zp9hv/32&#10;S4ssskh2vEACBAgQIECgsgS23Xbbyqpwmdquttpq6YQTTkg9evQoE/l/u+ebb76sOEEECBAg0LjA&#10;uuuum84+++zsOziOOOIId3A0zmkPgTYTkLhtM1onJtA6AlNNNVWKDzQKAQIECBAgQKAaBbbbbrsU&#10;PwoBAgQItK/Ab37zm/a9oKsRINBsAYnbZpM5gAABAgQIECBAgEDHCQwePDh7qoSuXbumxRdfvOMq&#10;68oECBAgQIAAAQJTLCBxO8V0DiRAgAABAgQIECDQvgIDBgxIe+21V9pss82yLnzfffel+OnVq1dW&#10;vCACBAgQqA2BsWPHpjPPPDONHz8+q8ERf+KJJ6Zu3bplxQuqPoFvv/02xaKnOeXrr79On376aU6o&#10;mDICErdlgOwmQIAAAQIECBAgUBSBWMAr5oPdd999s6p00EEHZc9fmHVCQQQIECBQFQJPPvlk+uST&#10;T9KWW26Z1Z5nnnmmlLTbeeeds+IFVZ9ALJr+6quvZjUsFh794x//mBUrqGkBidumfewlQIAAAQIE&#10;CBAgQIAAAQIECFSdQPfu3dPGG2+c1a7XX389K05Q9QpsvfXW1du4ArdM4rbAnaNqBAgQIECAAAEC&#10;/yfw9ttvpxg9Osccc2SRdO7cOZ1zzjlu6czSEkSAAAECBAgQIFBEAYnbIvaKOhEgQIAAAQIECNQT&#10;uPPOO9Pmm2+eVllllXrbG3ty1llnpTfffDMtv/zyjYXYToAAAQIECBAgQKDQAhK3he4elSNAgAAB&#10;AgQIEAiBTp06lUbPLrvsslkg008/fVacIAIECBAgQIAAAQJFFehc1IqpFwECBAgQIECAAAECBAgQ&#10;qGSBoUOHll0g8KeffkoffPBBGjlyZCU3Vd0JECBAoA0EJG7bANUpCRAgQIBAtQmMGjUqvfbaa2Wb&#10;5cNnWSIBBAgQIFAjApdffnlaaqmlUkz10lAZNmxY6tu3b+ratWtaYIEFSnN4zzbbbOmUU05JP/zw&#10;Q0OH2EaAAAECNSYgcVtjHa65BAgQIECguQJjxoxJa621Vtp0000bPdSHz0Zp7CBAgACBGhR44okn&#10;0n777ddoy7/44ou0xhprpOuuuy5tsskm6cILL0y/+93v0s8//5yOPfbY1KdPn0aPtYMAAQIEakdA&#10;4rZ2+lpLCRAgQIBAswXGjx9fGg00ZMiQRo/14bNRGjsIECBAoMYExo0bl0466aS03nrrNTlqtl+/&#10;fqXpEfbee+90++23p/333z9dfPHFafjw4WmuueZKt956a7rvvvtqTE9zCRAgQGBSAYnbSUU8J0CA&#10;AAECBEoCgwcPTr179270Fs86Jh8+6yT8S4AAAQK1LPDJJ5+klVZaKZ1wwglp/vnnT9tuu22jHA88&#10;8EBp3x577FEvJhZW3HfffUvbnnrqqXr7PCFAgACB2hPoUntN1mICBAgQIECgnMAFF1yQDjnkkPTj&#10;jz+mww47LJ1zzjmNHlLuw+eJJ56Y4sPnxhtv3Og57CBAIF8gkkNxe3VOuf/++9N2222XEyqGAIEW&#10;Cnz44YfpjTfeSAcccEBpntrzzjsv9e/fv8GzXnLJJenjjz9Oq6yyymT7Y8StQqAWBb766qsU04zk&#10;lpgbulevXrnh4ghUpIDEbUV2m0oTIECAAIG2FYhkbLwRPvvss9P666+fzj333EYv6MNnozR2EGh1&#10;gd133730/2Pu6vNHHnlkg4mhVq+YExIgkBZaaKH0zjvvlKY6KMex5pprNhpy7bXXlvbFXS9TUmIx&#10;0XfffTf70BEjRpRiY35dpXYE4guCK664Ir3++utZjX7sscfSP/7xj6zYKQ067rjjSl9+rLzyylmn&#10;2G233VLu38OsEwoiUEABidsCdooqESBAgACBjhY444wzUs+ePVOnTp3KVqWtP3x+8803ZetQFxBz&#10;8ioEqlmgS5cu6fDDD6/mJmobgYoVmHXWWVtc9/PPPz89/vjjpYXLYtGy5pZvv/02Lbfccun7779v&#10;7qESYM0Wq+wD4gv6F198scm5mCduYefOndO888478aZWfzzVVFOl//7v/y4tiptz8kGDBuWEiSFQ&#10;0QIStxXdfSpPgAABAgTaRmCppZZq8Ylb+uEzFmvZeuutp6geRl9MEZuDCBAgQKADBa655pp08MEH&#10;p+7du6fLL788RaKsuaVr166lhc6GDh2afegLL7xQmrZhpplmyj5GYHUIzDnnnG3ekH/961/plltu&#10;SdNNN13Zaz366KMpvoRfa621ysYKIFArAhK3tdLT2kmAAAECBNpRoDU+fEbyOEbzxuih3BIfPn/6&#10;6ac044wz5h4irkIEll566bTlllumCy+8MKvGMddkrOyuECBAoBIEzjrrrBRTm0TyNOamXmyxxaa4&#10;2n/605+adWzMgx1z8cbCaAqB1ha46qqrSgv1devWreyphw0blu67776ycQII1JKAxG0t9ba2EiBA&#10;gACBdhBorQ+fSyyxRIr51JpTZp555vTll1/68NkctAqJjbmWm5PEb26zHn744TR69Oisw+JWzq22&#10;2iorVhABAgSaEoh5ZWMxs/hSKm5DHzBgQFpmmWWaOsQ+AhUlEFP8zDPPPKUpPMpVPObQffXVV8uF&#10;2U+gpgQkbmuquzWWAAECBAi0nYAPn21n68xtKzBw4MAUi37tu+++WRe67rrr0tixY9OOO+6YFS+I&#10;AAECDQn8+OOPpd89cZfKsssum+65555SgquhWNsIECBAoDYFJG5rs9+1mgABAgQItKqAD5+tyulk&#10;7Szw3XfflW7jPProo7OuPMsss6TmLJqXdVJBBAjUlEBM6xNTFMR87htttFFpqoKcW8lrCkljCRAg&#10;QCBJ3HoRECBAgAABAi0S8OGzRXwOJkCAAIEaFLj00ktLSdtYhOnOO+9M00wzTQ0qaDKB6hcYN25c&#10;uuiii9LXX3+d1dgffvghHXXUUab9ytKqjSCJ29roZ60kQIAAAQJtJuDDZ5vROjEBAgQIVKFAzKdd&#10;N8L/448/TpG8bahsuumm6fjjj29ol20ECFSIwNNPP50GDx6ctthii6waDxkyJF1//fVpzz33zIoX&#10;VP0CErfV38daSIAAAQIE2kzAh882o3ViAgQIEKhSgUGDBqUvvvii1Lo33nij0VbGIp0KAQKVLxCL&#10;5/7Xf/1XVkM++eSTrDhBtSMgcVs7fa2lBAgQIECg1QV8+Gx1UickQIAAgSoROPbYY1P8TFo23HDD&#10;FAt6KgQIECBAoJyAxG05IfsJECBAgACBNH78+AYVfPhskMVGAgQIECBAgACBZgrEwp8jRoxIZ511&#10;VtaRzzzzTFacIAKVLCBxW8m9p+4ECBAgQIAAAQIECBAgQIAAgSoQ2GmnndJNN92UnnjiiazW7L33&#10;3llxgghUsoDEbSX3nroTIECAAAECLRKIW1U7derUonM4mAABAgQIECBAoOUCt956a5pjjjnSAQcc&#10;kHWyfv36ZcUJIlDJAhK3ldx76k6AAAECBAi0SCAWh5lmmmlSt27dWnQeBxMgQIAAAQIECEwu0L17&#10;97Tzzjuneeedd/Kdk2wZOnRoaf7n9dZbb5I9DT/NnVKh4aNtJVAZAhK3ldFPakmAAIF2FYjVTH/8&#10;8cesa3bp0iX16NEjK1YQgaIJ/PTTT+ndd99NCy20kORt0TpHfQgQIECAAIGKFzj99NPTUUcdldWO&#10;I488Mi288MLpvvvuy4r/+uuvs+IEEahkAYnbSu49dSdAgEAbCDz77LNpk002SauttlrW2QcOHJge&#10;eOCBtOyyy2bFCyJQNAHJ26L1SPvXZ7rppkv9+/dPM888c9bFr7/++nTiiSdmxQoiQIAAAQK1LBCD&#10;PGafffYsgueffz698sor6bvvvsuKj88tCoFqF5C4rfYe1j4CBAg0UyBGHx5xxBGln5xDI3nx4Ycf&#10;StzmYIkprIDkbWG7pl0q1rt373T11Ven0aNHZ11vueWWS1tssUVWrCACBAgQIEAgT6Bz586pb9++&#10;6Q9/+EPWARdffHFWnCAClSwgcVvJvafuBAgQyBDYdNNN0/Dhw0vzeJYL/+qrr9Lcc89dGnFbLtZ+&#10;AtUmIHlbbT3avPasvfbazTtANAECBAgQIECAAIE2FpC4bWNgpydAgEBHC4wdOzY98cQTacYZZyxb&#10;lWHDhqVtttmmbJwAAtUqIHlbrT2rXQQIECBAgACB9heIaSJuvPHGFGuI5JQHH3wwXXfddTmhYmpE&#10;QOK2RjpaMwkQIECAAIE8AcnbPCdR1Svw+uuvp4022igttthiWY389NNP04ABA0p3bGQdIIgAAQIE&#10;CNSIwFJLLZWefvrp7Hl7TzjhhLT44ovXiI5m5ghI3OYoiSFAgAABAgRqSkDytqa6W2MnEYgPmAcf&#10;fHDaZZddJtnT8NOTTz45RbI3ptpRCBAgQIAAgfoCCyywQP0NnhFohoDEbTOwhBIgQIAAAQK1IyB5&#10;Wzt9raWTC8Qq4LPMMsvkOxrYMtVUUzWw1SYCBAgQKIrA//zP/6S999475SYQf/jhh3TDDTek7t27&#10;F6UJ6kGgZgUkbmu26zWcAAECBAgQKCcgeVtOyP6iCMTK2vfee2+aYYYZylbp559/TvPOO286++yz&#10;y8YKIECAAIHKF3j00UfTQQcdlNZff/2sxhx55JHpgw8+SMsss0xWvCACBNpOQOK27WydmQABAgQI&#10;EKgCAcnbKujEGmjCI488kk455ZQ0/fTTl21tJG779OlTNk4AAQIECFSPwLTTTpvmmWeerAZNPfXU&#10;WXGtHTTddNOlM888Mz3wwANZp/7222+z4gQRqGQBidtK7j11J0CAAAECBNpFQPK2XZhdpAUCMV1B&#10;JG0XXXTRsmcZN25ciqkQFAIECBAgUCSBlVdeOR122GFplVVWyapW3759s+IEEahkAe/YKrn31J0A&#10;AQIECBBoNwHJ23ajdiECBAgQIECgBgU6d+6cZptttjTXXHNltb6jRgZnVU4QgVYSkLhtJUinIUCA&#10;QDUJjB49Oj344INZTXryySdTfDuuEKgFgUjevvPOO2nhhRdO3bp1q4UmayMBAgQIECBAoF0Evv76&#10;63T++eenZ599Nut6AwcOzIoTRKCSBSRuK7n31J0AAQJtINCjR480duzY9NBDD2WdfYUVVki//vWv&#10;s2IFEagGgZgfVPK2Gnqy49vw0UcfpbXWWivF792c8tJLL6X4smzZZZfNCRdDgAABAgQqSiDmt42F&#10;NnPLP//5z9xQcQQqVkDitmK7TsUJtL7A0KFD0xtvvJF94jXWWKN0K0v2AQI7RCDmMnz33XdTzH9Y&#10;rnz//felpO25555bLtR+AjUtIHlb093fao2PFbs33njjdM4552Sd86qrrkpPP/20xG2WliACBAgQ&#10;qDSBmWeeOf32t7+ttGqrL4E2FZC4bVNeJydQWQIxCXxMBp9ThgwZkm688cZ0ww035ISL6UCBnj17&#10;pt122y3FnFHlSiSjNtxww3Jh9hMg8L8CkrdeBq0h0KlTpzTNNNNknSp+j//4449ZsYIIECBAgAAB&#10;AgQqX0DitvL7UAsItJrA0ksvnY477ris873wwgvpoosuyooV1LECcWvtoYcemj3iNhLyCgECeQKS&#10;t3lOopovMHz48PTMM8/UO/C5555L48ePT7feemu97fFkzJgxk21ryYYffvghffzxx1mn+Pzzz7Pi&#10;BBEgQIAAAQIECDRPQOK2eV6iCRAgUHECXbt2TVtuuWWaccYZy9Z92LBh6Y477igbJ4AAgf8ISN7+&#10;x8Kj1hPo06dP6tWrV5p//vknnPSTTz4pjbh98803J2yLBzHNTe685PUObOTJmmuumbbYYov08MMP&#10;NxJRf/OoUaNS3N2hECBAgAABAgQItK6AxG3rejobAQIECicQH+gfe+yxFAnccmXkyJGlBEC5OPsJ&#10;EKgvUJe8XWihhbK+JKl/tGcEJheIBcsOP/zwFK+punLZZZelmLf8d7/7Xd2m0r/fffdduvDCC+tt&#10;a8mTmBO9W7duadppp806Tfx9yZlHPetkgggQIECgTQTijo2vvvoq69yxULFCgEAxBCRui9EPakGA&#10;AIE2Exg8eHBpFG1M9l+uvPPOO+nZZ58tF2Y/AQINCETyNhYClLxtAMemRgW+/vrrFL97Jy2xPRYv&#10;i9dVXfn0009TU7/Lf/rppxRTHJQrcc6Ibaz861//SjvssEPadtttGwuptz0WV3vllVfSOuusU2+7&#10;JwQIECBQDIHevXuXFv26/PLLsyoU0+/MPffcWbGCCBBoWwGJ27b1dXYCBAh0uEAsetOvX7+sN18D&#10;Bw4srVje4ZVWAQIVKiB5W6Ed10HVjulpbrnllvTNN99MVoNIhJ555plphhlmmLBvwIABac8995zw&#10;fOIH8bv+N7/5zYTEbozMjYVEGxsJG9tXX331Cad4/fXXSwuObrDBBqVt0003XVpggQUm7G/qQe7i&#10;ak2dwz4CBAgQaDuBNdZYI8XfHIUAgcoTkLitvD5TYwIECLSLQNxONek8ik1deKaZZkrzzDNPUyH2&#10;EagJAcnbmujmVmnkl19+mRZeeOF08803T3a+7bbbrpS4nXiqhN122y3FqNuGSpzn8ccfn7ArkrZn&#10;nHFG+tvf/jZhW1MPYn7z559/PtUlbuNx7mKVMdJcIUCAAAECBAgQaH0BidvWN3VGAgQIVIXAJZdc&#10;ki644IK08sorZ7Un5tEdNGhQmmOOObLiBRGoZgHJ22ru3cppW6dOnbLnqe3cufOEhj3zzDPp3nvv&#10;TUsttdSEbU09ePDBB9Naa61lqoSmkOwjQIAAAQIECEyBgMTtFKA5hAABArUg8Nlnn6Wzzz47bb75&#10;5lnN3X777Ru83TfrYEEEqlBA8rYKO7VGmhR3XMRttYceemhWi2NkbhyjECBAoEgCw4cPT/H+NHdQ&#10;wSeffFK6A8IdZEXqRXUhQEDi1muAAAECBAgQINBGApK3bQRbRaf98ccf09tvvz1Zi2Jxsvfff7/e&#10;ImI5C49NdiIbCBAgUKMCseDueuutl/baa68sgb///e+lRXolbrO4BBEg0E4CErftBO0yBAgQIECA&#10;QG0KSN7WZr/ntHq++eZL3377bTrmmGMmC4/FyeKuh27duk3YFwuIbbPNNhOee0CAAAECTQtMO+20&#10;af7552866N97I1YhQIBA0QQkbovWI+pDoAMF4kPiqaeemlWDWAH7q6++yooVRIAAgVoXqEveLrjg&#10;gikW8lMIhED37t1L09HEfOKTloYWJ7vsssvSuHHjJg31nAABAgQIECBAoEoFJG6rtGM1i8CUCDz1&#10;1FMpRvPkloMPPjg3VFwHCsS8gwcccEBWsmj06NEpbttVCBBofYFI3r733ntJ8rb1bVt6xpjXcIst&#10;tkizzTZb1qneeuutdM8996TFF188K14QAQIECBAgULsCQ4YMyV4LJBYLXWmllWoXS8snE5C4nYzE&#10;BgK1K9CrV68UP0p1CSy77LKlBWZmmGGGsg37+OOPkzkUyzIJIDDFApK3U0zXpge+9tpradVVV03H&#10;Hnts1nVuuOGG9Pjjj7dp4vbTTz8t3QUT0ynUleeee6405+3IkSPrNpX+/emnn9K7775bb5snBAgQ&#10;INCxAjEgIr4YzC0xt+7E0+PkHieu2AIDBgwofTnco0ePrIrG57Fzzz03HXTQQVnxgqpfQOK2+vtY&#10;CwkQqHGBqaeeOi299NJpxhlnLCsxyyyzpIhXCBBoOwHJ27azbcmZu3Tpkn7xi19knaI9fk9GcjgW&#10;1pm4RDI37qJYbrnlJt5cevzoo49Otq0lG+J1GvPv5pRKuVMj7iy68847s//OLbnkkmmnnXbKIRBD&#10;gACByQRiYbSFFloo5cyd+9lnn6WuXbum22+/fbLz2FDZArEAafzdji9fc0qfPn3Siy++mBMqpkYE&#10;JG5rpKMrrZkvv/zyZB9WmmpD/FFcYIEFmgqxL0Mg/qDEG4acMmLEiLTzzjunk046KSdcTAcKxPQX&#10;f/nLX7K+wf/+++9Lq5h3YHVdmkBNCFRy8vbJJ59M8bsip8SH1dVXXz0ntMNjRo0alZ5//vmsegwb&#10;NiwtssgiWbFTGjTXXHOlLbfcst7hkbiNOW4n3V4vqBWeRKLhtNNOSxtvvHHW2d55550077zzZsV2&#10;ZNCFF16Ytt5665RzB0rU8/DDD5e47cgOc20CFS4Qo2evuuqqrN8577//fjrkkEMqvMWqT4BAWwjU&#10;ZOI23pjHLWbxLXpTZcyYMaW4uEVtmmmmaSrUvlYWiA95J598ctaIiPiwEIt1xAdJpWUC8UEm1/GF&#10;F15IF110Ucsu6Oh2EXjooYfSoEGDsq4Vo3JvvfXWrFhBBAi0TKASk7ePPPJI2n333dP222+f1fhb&#10;bkUtR94AAEAASURBVLml9Dd63XXXzYrvqKAYDdO/f/+s9x1Rx5tvvjntttturVLdL7/8Mt19991Z&#10;5/r888+z5iuvO1lMfRNtyyljx44tTcMQsXG77hlnnJH233//nENLCc7c0cpZJ2yjoBgp3bNnz+xp&#10;oY4//vg2qonTEiDQmEAsgLzDDjs0tnuy7cOHDy9NK7PJJptMts+GyhOI/rzppptSzPOaU5ZYYomk&#10;73OkxFSyQM0lbiMZu9Zaa5Vu/YqEX0Pl2muvTSeeeOKEN7pTTTVVWm211dL555+fll9++YYOsa2V&#10;BeK27v322y8rYR4fSD788MNWroHTEagegfiQGj8KAQLFE6hL3sZdI927dy9eBSep0VdffZX22muv&#10;7Llgo02RmCx6ifeHsdDYpZdemlXViI+5C1taVlhhhbTMMstk3z4ZUxL8/ve/z7rs/PPPX1ps8phj&#10;jsmKj1HUxx13XFasIAIECLSVQAyy6tSpU/r73/+edYmBAweWBp5I3mVxFT4ovjSMZOzMM8+cVdcY&#10;7FX0vo9ph2Jx2n322SerTY899ljF3K2U1SBBLRaoqcRtzAnWt2/fFCv6xS1gDZVzzjmntIjPHHPM&#10;keJb9viFEaNFYgGK3r17p2eeeSbFm2yFAAEC1S4QCYKPPvooewRuvHFWCBBovkAkb+MWyUpJ3ja/&#10;hY5oTCDu6Irb8duixB0UMTJ4SspMM82UTjnllBQLpOSUuM62226bEyqGAAECZQVizvH4PJ5T4vdo&#10;JHqV6hCIvo8vNGOwXU655pprcsI6NCY+T8Vr9He/+11WPWJ+ewPTsqhqJqhmEreDBw9Oe+yxR5Nz&#10;l8WKj0cddVSKEbbxP0vdKr4HH3xwabRtrOoXoxwieasQIECg2gVi1Pvf/va3FCMfckp8473gggvm&#10;hIohQGASgbqRt/H/UCWMvJ2k+lXxNL6sisVhckqMTs1ZbCbnXEWMqZsH9qeffsqqXsyFGwMcFAIE&#10;CBRNIH63x/QLOSV3Qcacc4khMLFA5JhyBwBG8lohMLFATbwiLrjggtJE3/FL+7DDDksxqrahEqvx&#10;xoIPG2200YSkbV1cJH3j9rFYCbDa36zXtdm/BAjUtkAsjGN+v9p+DWh9+wvErXSSt+3vHot+xR1Z&#10;sehmTnnwwQfT+uuvnxNasTHxflghQIBAJQvEyM0DDzwwPfzww1nNePfdd0uDvbKCBREgQKCdBGoi&#10;cfvAAw+UFiE4++yzS2+yzz333AZ5Y0GsWBwiblWctMTtZrEq5HfffZdiVIxCgAABAgQIEGgLAcnb&#10;tlBt+pwxD++ss86a7r333qYD/713pZVWSjHfr0KAAAECxRVYZJFFSlMRFbeGakaAAIHyAjWRuI0J&#10;rmNhnnJz38QKuvHTUIlV2UeMGJHijfp0003XUIhtBAgQIECAQEEF4kvbu+66K8UXsROXuIsmvpSd&#10;tMwyyyzpxBNPnHRzuz2P5G18kZy7OEe7VcyFCBAgQIAAAQIEmiXwww8/lN6H5hwUi5/26NEjJ1RM&#10;jQjUROJ2qaWWalF3xnxnMddjlFioYUrK1VdfnS655JLs0bp18+sY3Tsl2o4hQIAAAQL1BQYNGpTO&#10;O++8NNtss9XbEXM4xxezk5aY176jSyxYFkXytn16It5z5c5xGx/AqnmO2/YRr5yrvPPOOym+TMkt&#10;MY+h/29ztcQRIFCtAjFVZQyii+mIcsrXX3+dxo4dmxNaUTGx0GfcpfP8889n1TsWJuvcuXNWrKDa&#10;EKiJxG1LujK+7dh0003Tm2++WVqYbMMNN5yi0w0YMCA99dRTU3SsgwgQIECAAIGWCcQb4Ei0TXpn&#10;TWybdAGm+KARi0gUoUjetk8vxMiWWLwmd47bSORtsMEG7VM5V+lwgVh4bffdd8+qx+uvv15aYDAG&#10;bSgECBCoZYH4MjTuXM69gyni//jHP1YdWbyvnHrqqbMH8cUXyXGMQqBOQOK2TqKBfz/44IO0ySab&#10;pFdffTXttNNO6c9//nMDUXmbLr/88nTwwQdP9uGwsaPjA0Hfvn3LTu/Q2PG2EyBAgAABAtUhEMnb&#10;eBMf0zcobSMw00wzpSWXXLI0x20sPLbtttumSNY1VmLKjYEDB5YWtI33iU888USDayQ0drztlSWw&#10;6KKLpjPPPDOr0oMHD06xMLJCgACBGD0ac6fnfBkc0zYNHz686tCmn376tOaaa2a1KxaRKze9ZdaJ&#10;Cha08sorp/vuuy/985//zKpZTM0Zd24oBOoEJG7rJCb596WXXkobb7xx6fbJSLjGwmYtGa7etWvX&#10;Jj8ATHL5FB8gFALtLRBzPb7wwgtZl41bWWJ0kkKAAAECbS8QXyZHkbxte+vXXnstnX/++WnXXXdt&#10;9GK//e1vSyO4r7zyytJ0WiNHjpS4bVSrODviw/Cee+452cj7xmoYi9YpBAgQmFKBfv36Zd8eH1/Q&#10;nnPOOVN6KccVWCByQUsssUR68skns2rZp0+fNM0002TFCqoNAYnbBvo5RlDESNt4sxZv3A844IAG&#10;omxqS4H4tvGII45IXbqUf4lGsjGSiErLBeLLiosuuijrRHH7xo477pgVK4gAAQIEWi5QhORtjBq6&#10;9tprs+fvjNiY364SSox2uuaaa1LMhxwJvqa+sI+Y3BFEdW3/xz/+UfrQljPyKqbviBE6MfJXaT2B&#10;eF//ySefZJ/QPLXZVAIJtKpAfM6IOehzyrhx47Lvas05X2vGRE4hfhQCBAi0RKB8VqwlZ6/AY+NW&#10;t/jlGn8sbr/99rTllltWYCsqv8rRDzFdRG5Zeumlc0PFNSFQjXMKNdFcuwgQIFBxAh2dvN18881L&#10;C4fULaJaDvCkk06qiPdSv/zlL9N8881XShRE28olDeIWxtVXX71c8+vt/8tf/pJi0bucUTSRiDj9&#10;9NMlbusJtvxJJOQXWGCBlp/IGQgQaDOBWWedtTQoJ3eASAziOfTQQ9usPk7cvgIxcCsGcC2zzDJZ&#10;F47pihQC1S4gcTtRD8ccNLEoRbxhv+uuu0qLkk2028N2FIgPT/GjECBAgAABAvUFInkbt1TGh9uO&#10;KNttt11HXLZNrxmja3v16pUOPPDA0lyEMYdtU1MlRPK1qRG5DVU2jllxxRXTHHPM0dDuettipFks&#10;nNecMmzYsPSvf/0r+5BIPkebFQIECBRJYIYZZkgx16lSmwKrrbZa2mWXXbIbf8IJJ2THdlRgLIA6&#10;dOjQ7C984w7wo446qqOq67oFFJC4nahTYtGB9957L8UcJDFCJH4aKrfddluae+65G9plGwECBAgQ&#10;IECgzQUiSRelo5K3bd5AF2i2QCyku/zyy6eFF1647LHjx48vfYAcPXp02VgBBAgQIECgvQRixO1y&#10;yy3XXpdrl+vMNddc6Xe/+91kcxjH1D377LPPZO/lYrqkRx55JO2+++716jdmzJh0ySWXpNlmm63e&#10;dk+qX0DidqI+vv/++0vPYsRtfMvRWInbMRQCBAgQIECAQEcKRPI2Rt56A986vRAfiB599NH05ptv&#10;lr7Ej8eNlcceeyytv/76je3ukO3zzDNP+sMf/pAWXXTRstePqRj69+9fNk4AAQIECBAg0DYC8T4j&#10;vnDdZptt6l3g5ptvLq31s/XWW9fbHvPwP/PMM2mzzTart709nxx33HFpxIgRWZeMhcy333779F//&#10;9V9Z8YIaF6jJxG2MMmioPPXUUw1tto0AAQIECBAgUEiBDz/8sFQvyduWdc9KK62U7r777tJUWa+8&#10;8kppHtpIbjZW4lZeH0Qa07GdAIFqFYgkTCRtchZZjC/D1l133XTWWWdVK4d2EWixQNztPel8vk8+&#10;+WSaeuqpJ9sesR1d4r3SlVdemVWNWED+0ksv9X4pS6vpoJpM3DZNYi8BAiEQi8PF4iw5Jebts9hH&#10;jlTHxMQfzdyVeaOGs88+e2m0WcfU1lUJtI1AjEyNL26//PLLehf46quvUny4nLhE7A8//DDxpkI/&#10;lrxtefdEIrYuuXDhhRemcnPctvyKzkCAAIHKE4ik7T333JOVuI3bwA8//PDKa6QaE2hngZgW4be/&#10;/W1afPHFS1eO/886deqUrrrqqno1ef/990t3yxx99NGleaA74kv7+Ny/7LLL1qtXY09eeumlrN8V&#10;jR1v+38EJG7/Y+ERAQL/Fohv+eLWjPiWPKfEbR7xJi5u9VCKJ7DhhhumWWaZJWuhm0jwRuLWLbTF&#10;60c1aplAvBmOxaa6d+9e70SRoG1oCqS47bySSiRvI+Ec//8qBAgQIECgLQQimRRzkOaM/ItRuRGv&#10;FFcg3jfE7feTfqndWI2jT2Ou1uYuztnY+WpleyQ7Y52kSRcnjcTmF198kf71vwuLrrPOOmmppZYq&#10;kdxwww3psMMOSzvuuGM9olNOOSXFwqJ33nlnaeR7RyRu61XIk3YTkLhtN2oXIlA5AjFv4hFHHJEO&#10;PfTQrErHXDcff/xxVqyg9heIlclvvPHG0giyclePvj/ggAPKhdlPoOIETjzxxBQ/k5bPPvssDR8+&#10;fNLNFfm8rh2St83vvrBbe+21Uywg8tFHH5VGiPz9739v9ERDhgxJjz/+eOrVq1ejMXZUj8Dzzz+f&#10;LrjggqwGxV0uI0eOzIoVRIAAgY4UeOihh0p/y9ZYY42sarz++uvpuuuuSzvvvHNWfCT4hw4dmjba&#10;aKOs+FhraNL5XrMOLHjQKquski677LJSknbiqsao9PhyI37ivVvPnj1Lu08++eQGHWL6hOmmm07i&#10;fGLEGnkscVsjHa2ZBAgQIECAQPULRAIyRtD84he/qP7GtmIL33rrrbTFFlukU089NV188cUpVnRu&#10;alXruMvk6quvTptvvnmKETPtWeKD86abbjrhlsq6a7/44otpjz32SDHtw8QlRlLdfvvtk430mTjG&#10;46YFYjGY3H6eaaaZSnP6NX1GewkQIFAMgUgYxh1JOeX888/PCZsQE9MOvf322xOe1/KD9dZbb7Lm&#10;x3uN9957r5S4nX/++dO22247WYwNBEJA4tbrgAABAgQIECBQRQIxYjSK5G3zOjVu/Zx++ulTnz59&#10;0pFHHtnkSOzBgweXRuXGVBtrrrlmu468feyxx9LBBx+cdthhh3oN3GeffdJRRx2VFl544Xrb+/Xr&#10;lyIxPektmvWCPGlSIKaCMh1Uk0R2EiBQhQL3339/eu655ya0LBZzj7+TcYfepCWSkOuvv36K0aUK&#10;AQKtKyBx27qezkaAAAECBAgQ6HCBSN7GyNsePXp0eF0qrQJzzjnnZAuCTNqGGJUbc9btueeek+5q&#10;l+dxu+Skifm4fTLmu5t0e8xH2dwSU4jEtDmzzjpr1qHxgf30009PMdpUIUCgegW+++670qJI8fum&#10;XInbwCNeqVyBmA4vFpiLuW2jxJeA3bp1S0suueRkjYq+/uMf/5juvvvuyfbZQIBAywSa/06uZddz&#10;NAECBAgQIECAQDsIxKrEUSRv2wE78xLbb799VnLzxx9/LE3XkHnaVg+LD97LLLNM9iKlsfJ1jMqK&#10;xVUUAgSqV+Dll19OMQozknflyhtvvJEGDRpULsz+AgvE6NqYmqduCp4YaRtf6MUi1pOW999/P916&#10;662TbvacAIFWEJC4bQVEpyBAgAABAgQIFFEgkrcx8tZt8h3fO7fccksaPXp0dkW6d++eHdsWgTF6&#10;tnfv3lmn7t+/f1acIAIEKlsg7jQ44YQTSgsplWvJk08+mQYOHFguzH4CBFooEHPZjxkzJvss8Z4w&#10;7txRKkdA4rZy+kpNCRAgQIAAAQLNFvj4449Lx7RG8vaVV14pzena1MJdE1cw5oJ99NFHS6M3J95e&#10;i49j5FL8tFWJD26RUIkFTqLE9AWPP/54ilFvd95554QRU3XXjwVjdtttt7qnady4cemcc86R5J8g&#10;4gEBAgQIECi+wAorrJB++ctfZlX0zTffTHH3z/HHH58VL6gYAhK3xegHtSBAgAABAgQItJlAJG9j&#10;5G3M39qSEsm+Qw89NB177LFZpznllFNKc+LFbfdK2wrEdAWRKK8rcYvy//zP/5TmvI2VvScdwfvr&#10;X/86ff3113Xh6dlnn0177bVXuuuuuyZs84AAAQIECBBoG4FevXql3XffvTQ/fYxmjy9Pmyqvv/56&#10;g9OPxKKkt99+e1OHTtgXI+FvvvnmCc89qAwBidvK6Ce1JECAAAECBAi0SCAWionk7VxzzdWi8zi4&#10;mAKxKFms6F1XvvnmmzTffPOlLbbYIm233XZp9dVXr9vV4L+HHHJIGjp0aIP7bCRAgEAIxN+Q+FsS&#10;v1/Kle+//z6NHz++XFib77/iiivSt99+m3Wdrl27lhJpWcGCCLRQIBK38f/SWWedVbpbZocddmjh&#10;Gdv+8B9++CGtuuqqWReK2A022CArVlDTAhK3TfvYS4AAAQIECBCoGoGRI0eW2iJ5WzVdqiEECBBo&#10;N4EYvX/kkUemaaedtuw1Y87N+EKpI8sdd9yRXnzxxZQ7vU/ExjG/+c1vOrLaVXPt7777rlmWH330&#10;UTruuONKXzZWDUJmQ8IqFnjLKXXv5XJiWzvmhRdeaO1TOl+GgMRtBpIQArUo8Pnnn6d//OMfWU1/&#10;6KGH0mqrrZYVK6j9BeKNwGOPPZammmqqsheP0RF182GWDRZAgEBFCsQb/hg1Nffcc1dk/VWaAAEC&#10;BDpGYJFFFindZh0jU8uVSELF1DodXXr06JE9ijam96m0cuCBB6ZIpk033XRlqx7v82Mu1AsuuKBs&#10;bGsExNzrnTp1Stdee23W6WJ6nwcffLDmErfrrrtu+v3vf589VVGXLl1Kd9RkoQqqCgGJ26roRo0g&#10;0LoCW221VWkxk5dffnnCieMWo5jMvKESC6HEbVPXXXfdhN1LLLFEWmmllSY896DjBA477LD09NNP&#10;l944latFJHP69etXLsx+AgQqXODTTz8tJW/nmWeeCm9J61U/PtC+9957WSeMhMRiiy2WFdteQZdf&#10;fnm69957U11CJeYjjvZceumlKea/jfnzJi4xYm7BBRecsOm5555LcdumQoAAAQKVIxDznt5www1Z&#10;i1/Greu77LLLhMbNMsss6ZprrkmjR4+esG3iB/HZLxLDU089dWnz3XffnS677LKJQ8o+joEjs802&#10;W9m4CIjrRKK31sqKK66YBg4cWGvN1t5mCEjcNgNLKIFaEYhVryddaXKPPfYojdjs3bt3gwxffPFF&#10;ve37779/o28C6gV60uYC22yzTYofhQABAhMLfPbZZ6WnkrcpzTTTTKUE5/XXXz8xUaOP429eRy7i&#10;NW7cuFTXf3WVjLtk/vCHP0wYddW/f//0/PPPp/XWW690q+qyyy5bF1pK2u+7777pvvvum7At5sF9&#10;6623Jjz3gAABAgSKL9C5c+dSwnPWWWctW9m4ozLi60okDO+///40duzYuk31/o1k4q677johKbzP&#10;Pvuk5Zdfvl6MJwQItL2AxG3bG7sCgaoQiA+1e+65Z9nFTeoaO2DAgLqH/q0AgViJ9OGHH57wjXpT&#10;VY5RuXGbVayCqhAgUNkCkfyL/6cjeVuLo1zqeu+rr74qJT3/9Kc/1W1q8t+LL764dKdJk0FttHOt&#10;tdZKG2+8cbrnnnvqXSHmZjzppJPSDDPMUNoeo4JjdFVMjbH55punOeaYY0J8JH5jxG3d6NzYUcv9&#10;PwHGAwIECNSYQFN3WsScxiussMKEvys1RqO5BAojIHFbmK5QEQIECHScQNxiO/FIraZq8uOPP6aj&#10;jz5a4rYpJPsIVJBAjMCJ5O28884reVcB/RZTEb377ruT1fS3v/1tOvnkk9Oiiy5a2hdzGMbvardf&#10;TkZlAwECBAhkCMQCc7vttlvWYnTxhWC8l1AIEGh9AYnb1jd1RgIECFScQMwpteSSS6aYr7hc+eab&#10;b7LewJU7j/0ECBRHYNSoUaXK1HLyNhLYsTBKTvnggw8mJEhz4istZqmllkrrrLNOiukWcsqrr76a&#10;YuoFhQCB6hZ47bXX0p///OcJt8431dpYHHfYsGFNhXTovpjXPL7wioRjXYk5XWOUaUPzuMZ6Hkce&#10;eWRNTT8WC1DHXRu5xaKnuVLiCDRPQOK2eV6iCRAgQIAAAQJVKRDJ2xgtM99889XcyNuY2/XWW2/N&#10;SkZE59944431Fngp6gsi7pBoKPk6fvz4FInqifeNGDFiwmipX/3qVym+pFMIECAwscCjjz6a/QVX&#10;HHfzzTdPfHihHsdo0vi5+uqrJ9Tr/PPPT4svvnjaZJNNJmyre/DKK6+U5gWvpXUjYvGy+GnPEoun&#10;HnHEEdmDRGLQyd57792eVXQtAu0uIHHb7uQuSIAAAQIECBAopkAsuhXJ2/gg1Nicp19//XX27fcv&#10;vPBCitGbRS/RpviwHnPX5pRYgfvLL7/MCe2wmBgdFiPe3n777cnqEAndSffF9Aux+rdCgACBxgR6&#10;9uyZ4qety9NPP93glDCNXXerrbaaonlYu3Tpkuaaa64Jp43RtrHI18Tb6na+8cYbjf5drIvxb8sF&#10;XnrppXTYYYelmWeeOetkp556as0nbr/99tvSInM5YPHeJeb1VypLQOK2svpLbQkQIECAAAECbSoQ&#10;SckoDSVvY2GsO+64I11zzTVZdYgPwWuvvXZWrKDWFZhuuulKSfhJR7xF0jameogPbmedddaEi0by&#10;OpIYk45cigXs/vrXv9Zb3GzCQR4QIECglQWGDx+etthii9Ic3Tmnjtv5Y3HGM888MydcTMEF4kvj&#10;WDA13m/klBglXetll112SY8//ngWw08//ZQOPPDArFhBxRGQuC1OX6gJAQIECBAgQKAQApG8jZG3&#10;CyywQL0RRnHL5BVXXFGIOqpE0wLLLLNM6tGjR+rTp0+9wJjDsWvXrqXRbDG/Y12JW6CnmWaatP/+&#10;+9dtKv07YMCA0kie+GCoECBAoK0FIrG05pprpkMOOSTrUnFXx5NPPpkVK4hANQrE3/W4YyqnxIjb&#10;mI5CqSwBidvK6i+1JdChAvGL/pJLLsmqw4cffpieeOKJtMYaa2TFCyJAgACBYgnE7/z33nuvlLzt&#10;3LlzsSqnNlkC3bp1S4ceemi92BidFtsjMX/OOedM2BdJkqFDh6bllltuwrZ48Nhjj9V77gkBAgQq&#10;RWC22WYrTYHz0UcfTVblsWPHpiFDhtT7surOO+9M119//WSxNky5QNzlkbvA2Q8//FD62zTlV6vN&#10;IwcNGpQuuOCCrMZ//PHHKV7nG2ywQVa8oGIISNwWox/UgkCjAvHH7uWXX250/6Q74rbURRZZZNLN&#10;rfI8VlhdbbXVUvfu3cueL25zifmJnnnmmbKxAggQIECgmAJxO/37778veVvM7unwWl155ZUp5tbL&#10;KZEsNmo3R0oMgdoWiN8pMYK2oQXCGpJ57bXXUu/evRvaVRq5e/fdd6fvv/9+sv1xZ0l8WTXx76WY&#10;KmbSL68mO7BgG2KEcrQv5jUvV8aNG1ea37xcXGvtj8+M8cXvbrvtlnXKSNw2NL9w1sE1HDTttNOm&#10;ZZddNksgpkVqyZfxG220UYp+yimxCGrfvn1Li83lxItpXEDitnEbewgUQiC+9T3ppJPSr3/966z6&#10;3H///Slud1xooYWy4psTFHPfxUrTcftSuXLTTTe16I9CufPbT4AAAQLtIxDJ2xh5u+CCC/q93j7k&#10;rXaV+EAffTdxidE2MZo6FiebeF98oI9RuLnl1ltvTYMHD04xJUNOefbZZ0tf/MYiQgqBWhKI5GAk&#10;o5pabCkGagwbNqw0vUlMZVLLJRKqsVBi7lzqF154YXrwwQcbJWssERvzd0efNJb0bfSEBdsRv4P3&#10;2GOPFMm7ciX+Jqy44orlwlptf8y1fs899zTrfLlTZDTrpAUPjr+/MQo2t8w555xp9dVXzw1v1bhR&#10;o0alRx55JOucMYXDn//856xYQU0LSNw27WMvgQ4XiFtLTj755LTjjjtm1SX+cI8ZMyYrtjlB8Qdl&#10;4MCBpfnv7rvvvrKHxiIBK6ywQtk4AQQIECBQfIH4u/Luu++WvhRsyUiNIrd0/Pjxpdtmc+oYyc+Y&#10;/7dIZfbZZ08xEiZWRI8SyY9IBC299NL1qhkJomjr9NNPX2/+20jmrrvuuvViyz2JOXTjfUdOifcy&#10;CoFaE7j88svTnnvuma666qp6IzvrHCKRduyxx6ZYYClGmsYgieWXX75023OlJxTr2jgl/8ade/E7&#10;LaeEWcTXapl4kclaNaj0dsc0B/37909bbrllVlMOOOCA9PDDD6clllgiK741g+I9YNxBk1PiC5ha&#10;/n8zxyg3RuI2V0ocgRoXOO2001LMDxW3YeSMrtl5552tWFnjrxnNJ0CgugTi9rp33nmnlLyNN+PV&#10;VGKKoRiBmrsq+YgRI9Jmm21WKIL44DfxHHcbbrhhiiTtpInVt99+O7311lulJO/EDYi/8/POO+/E&#10;mzwmQKAFArHWw3777dfkGc4777wU/+/FVGTbb799Gj58ePrrX/+a1l9//RQLA+bc5dbkBewsrbnR&#10;0FQJ8WVV3Mod837XlRgh2lEjGevq4N/aE4i/1QceeGDaYYcdshr/+uuvpxhUpdSOgMRt7fS1lhJo&#10;kcBMM81Uuk02vv33JrJFlIU8OG6v2m677VKsGF+uxOiQeIOhECBQewLffPPNhJG31ZS8jfnhN998&#10;8/SnP/0pq1Mvvvji0h0oWcEdFBQjYnr16lUazTdxFSJJ8cADD0y2/eqrr544zGMCBP4/e2cCb8X8&#10;/vGH9n1fVFq1KoVCkmwpJSKlLBVl7ccvsm/xQ/bsZEuIkiQkS/YipbRQKbSTNpWUVPKf9zdz/3Pn&#10;zjnzPfeec+9Znuf1mnvOmfnOzHc+59yZ7/fzPM/nySUCECqQsXfeeWdULUicKDfffLMhComeK1q0&#10;qDkj47G2bdsaXcjp06fnshepuxtONNKxu3XrZnURs2fPjjh+BVcinoMIMSKckUuYMmVK1nmQeqOm&#10;R6zZB1kH0DeKQAAC1ApAbjBSpg7OYP7/3THInDlzTKarZq8GgJmhq5S4zdAvXi9bEVAEFAEvAmPG&#10;jPF+1PeKQA4EmEQh3dKkSZMc27wrIPVVp8+LSPq9h7wl8rZ+/fpGhzD9rlCvSBFQBBSB3CFAgSii&#10;3efPny8HHHCAKXRFCnSQQexCHhKV65K2tGvTpo2JuKVuxTfffJNx0mNEwmJPP/20eQ37c/XVV5v6&#10;HkHt0GgfOHCg3HjjjTk2Q9pS2Ozaa6/N2obsAhmGmzZtylrnvkFiRgMXXDT0NRYEIG7PPvtsGT58&#10;eOBuyF3Url07y8FA1D3krRK3gXBl5EolbjPya9eLVgRyhwAe7dGjR0ujRo2sDkDREjVFQBFIfQTQ&#10;Nz366KPNBBPCLshUpy8IlfRdB9lAtBjkLRPddDBSZtGhtDGehX4JApv9tI0ioAikNwKrV6+WJUuW&#10;CBqUELNIIUQibr/44gsDRvfu3XOAQhE/iNt33303Y8kbCrrZWJCOJtIIkGGzZs0ycghofvsNIpaU&#10;c4qXQcjWdQpwol9eqlSpwGcBx7z44ov9h9HPioAioAgkHIH0GGknHCY9gSKgCIAA+oZDhw6V//zn&#10;P1aA2BYVsDpYLhtNnDhRFi5caLU3gzZE4dHxVVMEFIG9CDCxOeecc0zRpnr16kWERXX6IkKTthv+&#10;/PNPQ96iD5vq5C2OCQgXIsttjLTb/v372zQtsDYUEPnqq6/ktttuy9YHnC+Q7v71RKbZVCXPdjD9&#10;oAgoAtkQ4DnJ/1gY6Yizk4rr5cqVM0RhtoM4H9z9IYHVYkeA74Bo5UMPPVSWL18uXbp0CTyIWwyK&#10;9mQV8b0gMRNEpgceQFfGHQFk2y699FLrwlv8H6kpAumOgBK36f4N6/UpAhmOAJV6//e//1mhQPov&#10;hWlefvllq/baSBFIdwSImieqkMlPNFOdvmjopPc2tAjdyNsiRYqk7MVS9Zg0xnQyCKEHH3xQypcv&#10;n+2yiE7DEQuh4TXaDRo0yLtK3ysCikCMCFSsWNFqDxwl//zzj1SqVCmwvXscVzYgsFGUlXfccYd1&#10;4AKHmTFjhjka9/SCNu5R6AQHyRsE9Q25gyAjcpaCyjixjj322KAmWetw2q1fvz7rs74pOASuu+46&#10;6du3r3UH0KhXUwTSHQElbtP9G9brUwQyHIGSJUvK6aefboXCd999JxQxUFMEFAEx1emvvPJKkz54&#10;1VVXRdTlAivV6cvsX4xL3hJ5m8rkbTp+i5AW/iySpk2bysMPP2x0HL3XTDV7Io/9NnfuXPnyyy/9&#10;q/WzIqAI5AEB5GYwv2PFPSRFgTEyG2I1AhGIqCdjJlbLLVEc63mitSdjD+I66H4UtB/ZEulULDPo&#10;GjNpHeOISEW8MgkHvVZFwIuAErdeNPS9IqAIKAKKgCKgCBgEqDpPuuD9999viqQQuRfJVKcvEjKZ&#10;sx7tvx9//FEgb71FduKJACms3377rfUhS5cubfpjvUOGNOQ7Cooso4p9Jlawz5CvXS8zyRBwI23R&#10;kA8ydz1Ro7Ea++BsiSWFHGfOzJkzpUqVKrGeLiHtIe86depkdeyvv/7ayFNYNdZGikAaIkBBPZ7h&#10;NoazHQk0tdRCQInb1Pq+tLeKQIEiQCrps88+a4ou2HTEHXTatNU2ioAikFwI3HPPPUJkHv/30Ux1&#10;+qKhk1nbdu7cmaV5mwjydty4cXL99dfL8ccfbwUshX0+/fRTJW+t0NJGioAikJ8IoCcNebtp06bA&#10;07p620ie5MbatGkjLLb2xhtvGOIWWYFkMMYWaM7aGJHFyE6oKQKZisCCBQvy7dL5f1u1apXV+XDq&#10;s6jlHQElbvOOoR5BEUgoAgxE1qxZY627+sknn8jgwYMT0ic8ec2aNTPVV21OMGfOHJtm2ibBCPTp&#10;08cUZrBJYUb3kNS0Y445xvpBS1Rb165dE3wVevj8RoD/dRtLpE4funUDBgwQ0j5tzXUY5Sa91PYc&#10;2i4yApC3buRtvAtdUe0b3UZbLdoLLrhA+H3GahAmt99+u3BvszHa8dyN9/XanLsg25DOzHUjsWBj&#10;b775powZM8amqbZRBDICgRo1ahgdWvRc/WO0tWvXGgwaNmyYEVh4LxL5COY/tgUgiTZs0qSJ9xCh&#10;74nS9ZLmSMJwL4Mw5jmG1JrXOnbsGOrI9rbX94pAuiKABNPll19udXmQvN26dbNqq42iI6DEbXR8&#10;dKsiUOAIXHzxxfLkk09ae53vuusuad68eUL6zaCSm/WRRx5pdXz/oMdqJ20UdwQg/t99912r9GWi&#10;G6iW/t5778nAgQOt+vLUU0+ZYzOoVcs8BBKp07d48eJca2u6BG7mfSMFf8WQEC55W7x48YLvUIw9&#10;eOWVV6R27dom4txm15deeknmz58fU3SbzXGTvU2HDh0EMpbv28Z4prRq1cqmqbZRBDICgcMOO8zI&#10;vzDm8pMb77zzjsHANv05nQBj/sBcgyhgGwM/V7LJpj01Lah/ce6552Y1x1EMkQtxSxCD977Gfe7a&#10;a6+NqWBW1oH1jSJggQBZSg888IC4hfZwLKDbjH5zkCFnRhG3grBRo0YVxGkz/pxK3Gb8T0ABSHYE&#10;iOS5+uqrk72b2r8kRoBUdx7+0Yh0Bq+fffaZFC5c2BSsoULrM888E3hVeE/r1asnH374odnOAJfo&#10;BLXMRCCROn2nnnqqkWZxyWEbhI866igz6apatapNc22TIAS4T/z0009GpiCe5O3mzZuFyFsby0t6&#10;HoVxOnfubHMaQ15aNcznRmB13333mUwZm1PnJtXykEMOsTm0tlEEFIEABK644gp57rnnTDHQk046&#10;yYzBaAZ5AxnpZkAF7Kqr8oAAGTknn3yyDBs2LOsor7/+utEE/vvvv42+f/fu3bO2NW7cOFfZG1kH&#10;0DcxIcCcYuXKldb7ICeSLNrM1p32Nbz00kulfv36WWuJuGfuFukZO2HCBOF3qZY5CChxmznftV6p&#10;IqAIKAIREZg8ebKRO2DgM3r0aKlevboZuAbtwIB30qRJWWRFMlQgDuqnrssfBBKt0xdrmqhWls6f&#10;793mLJC3buRtiRIlbHaJ2oYoKXRuITRs7OOPP5bevXvLwQcfbNM87dqMGDFCpk6dan1dX331lXVb&#10;bagIKAJ5R4ACoD169BBIwy5duki/fv2MY+ree+8VtGapKxGmM5/3XiTnESBQcT7ZGM+aSBq3jAnI&#10;iiAgwbUVK1aYSOdHHnnEXSVIJVC0kWcW+KsVHAJkjxJtTZ0FG+PZtWzZMpumBdqG+RPjmEhGUIxr&#10;/G7JUPFH4rvb9TXzEMgTcUskA2mMaM/tt99+Zsk0fa/M+8noFSsCikA6IsD9fNasWVKhQgXZsGGD&#10;0beNlGpO+hipZFR337hxo9EsPOGEE9IRFr0mSwRUp88SqAxsxuSbyFsiSaJF/dtAw/2GSshPPPGE&#10;TXOjeZjJjiUccaQDqykCikDyIoDuM5G3ZDlNmTLFdJRnKmRjrI7L5L3K2HpGxgP65D179rTacceO&#10;HTJkyJDAthBfRHB6tfLRMSc1HS1d10qVKmWyddBRV7LMRaVgXnluQ6oTcW5jttkxNsdKVJuDDjpI&#10;cKYih2BjyNwVlBSCTf/ysw1zTuaemc4zxkTcErL+wgsvyLx584R0KjxSeLhcwzOIVg83u169eskB&#10;BxzgbtJXRSDjECCFYcaMGcZjHnbxTGxJ7z3llFPCmhbodlf3ybboWCRdngK9CD15IALcyynGQ3EH&#10;9NQuuugiueGGGwLbkqZMlMhNN91ktJeJvlXLbARUpy+zv/+wq/eSt0yO1RQBRUARyBQEGCuxRDLq&#10;Rzz22GPy4IMPmvk12Qk4uvzFyiLtn47reU58+umncbs0opq9hn4oqeh9+/bNWs05f/jhBxMBnbVS&#10;3ygCcUIAJwH6+Wr2CMA7EExEJDzyZ6kuh2F/5cEtrYhbSNo777xTXnvttSyilqgsJu7777+/ibxC&#10;i2f58uVCqDrL0KFDhaJKt956q7j6d8Fd0LWKQHoigKfwmmuusRp44QlmwJbsxC16k3gL0RKysa5d&#10;u9o00zZJggDOt7Jly5q0PDQpI33PRCqo5Q0ByG+cnwzkyFghuiSV0yFVpy9vv4dM2JsB+NKlS40+&#10;NtrtasmNANXVzzvvPHN/sukpKaCMD7iXqSkCikDsCEDUavG+/8eNDAtqKNharVq1jCao2x6ugtoN&#10;QXMRJBgILvFuI8sMnVE1RUARKFgEcPbz/w9h6w0SLdheFfzZoxK3kEmIdrOQ3oZOGCkLxx13nAQN&#10;uklTwFOFfAK6JAzgXn75ZUPiDho0KEtwveAvW3ugCCQeAcL5Dz/8cCvHBV7fVAj/53+fJRkN7/nC&#10;hQtzdA3NIyrT+o00NH/BHO5h3rQp/z7p/JkHI+QbHk3SyZ5//nlBHzLIGNxCwqjZIcAAZOLEiaaY&#10;G45QFj/5XblyZTOBIGMFB06qRdqoTp/dbyHTW7nkbd26dY2TKNPxSObrJ2W7Y8eORnfTpp9PPvmk&#10;ycg79thjbZprG0VAEVAEIiIAaXPooYdK69atI7bxbiAb+L///a/85z//yVpNrQYkvRjb+43MQSQq&#10;/Fq2WtTUj5R+VgTyDwHmS26ELe/VsiMQlbhFs5CIICIBBw4cGEosQYK0aNHCLGeccYaJ0r3//vvl&#10;+uuvl1GjRoltenX2LuonRUARUATCEWCyePfdd+doeNVVV+Xw2LsDOTIJ/EYWQSYaRR3QUjr++OPN&#10;QPncc8+NmNqHXiX3erXoCECGP/XUUzJ8+HATaUhrCNmaNWtK8+bNDUmOBBEZKwxUkCJioUos+1Co&#10;JJVMdfpS6dsquL5yryFDq06dOhGj+guud5lxZiLNkMSJFh2LcwminWKVtP/iiy+MlE4khOJRfC7S&#10;sXW9IqAIZBYC27dvN0Ulx48fb3XhFKzkHuU3MseCssfIBiYorVq1av5d9HMSIECkNYVIbbkjIjPV&#10;UhcBJWztvruoxC0RtlS3zK0eGREVaPYgm0BVTDVFIL8QYGLIDX/VqlVWp4RgGTBgQMZrp1iBlaSN&#10;2rRpk83THq2baA9T9AGCTO3/EUAqwY1CLly4sESaiKdySv//X21i3zHYPP/8802V4kMOOcRkrlAk&#10;iEIj4Ow3ihBA4H7zzTem8BLpe506dTIEbrNmzfzNC+RzWLoSpLTq9BXIV5NyJ/WSt5ma5VCQXxoZ&#10;ABR/oR5FJCMzgGIgpG7jUCKL7qGHHorUXNcrAoqAIqAIKAJxQYAsyg4dOlhlrXJCAkrUUg8BCFtI&#10;d4JXNMI2/PuLStzGS+cFIWGibtUUgfxCYMWKFTJy5EhDnNick5Schx9+WKgkqqYIKAKKQF4Q+OCD&#10;D4zsAZrQL774olV0Mjq3LESODx482GjK33PPPdKyZUsZO3ZsShXLUJ2+vPx6MmtfntVEdUaL/PQi&#10;AuEL4Whb4OOXX37x7q7v/0WAMQ//p7xGMiKecNbQplChQmZyFamtrs+OABrmJ554oiCBY2PIPH30&#10;0UemdohNe22jCCgCikA6I0CAQ4MGDeScc86xukzGzWqpgwBjC5ewVek9++8tKnFrfxhtqQgkHwIU&#10;WTrzzDOtOvbOO++Y6qJWjbWRIpBiCLgeTb+uqvcyIESYoFNgRh+iXmRif+9WQ27Xrl3sOzt7QJKQ&#10;8cLy/vvvp3TRslwBoDtlFAJkxnD/sSlkS3r/3LlzBWLMxtBIbNSokU3TjGpD4TGI26uvvjridROV&#10;y/OgT58+MmvWLGEfNTsEiP46+uijTaaFzR7UAyHNG61wNUVAEVAEFAFFIB0RUMI2b9+qFXFLCifF&#10;xig8Rmpx586dBRmEIEM7El3b0047Tbp37x7URNcpAoqAIqAI5CMCFMkbMmRItmq7/tNDnLz22mtC&#10;ehJ6YESKsi7I1q1bZ1bfcsstppAZE3q0wtT2IpBbwjYIP+QS1BSBdEcADVUcRmRohRn3pUj3Jv++&#10;tu38+xHpg8435KWNQWxGI0FtjpHfbZC8iUYU8iygUCVtcCYl2t5991159NFHraOvKZKMfEOyGpgR&#10;QGBj+YGvTT+0jSKQKQjwP/f2229bO/YoIh2J+8gUzPQ6FYHcIoDsEhG2BAhpcFBuURQJJW5J+cTb&#10;7o3UQvdw2LBhcvnll+fQ6mMCz4S/fv36Stzm/nvRPRUBRSCfEaBYzu+//2591vyazFp3KErD++67&#10;L8rWvZsYxPbt29ek+KPNSrRn0aJFA/crVqyYWX/EEUfI5s2bjRSAVhIPhCprJRWPkT1QUwQUgWAE&#10;kDVgQB+tWMz06dMFwq5GjRrBB/GtRYphyZIlpjq5b1PUjyeddJJ1URQOxD0xlaqRE/WydevWqDJm&#10;8+fPNxq3kOqM7cuUKRMVs7xuJLuAeUW9evWsDnXJJZdYtdNGioAioAj4EaD2wCincDqErI1xf4cP&#10;UVMEFAF7BCBsCfaBsM2tI93+bOnfMipxu2nTJqMtwivVrSligA7TE088IVdccYWJzIKkVU9x+v9Q&#10;9AoVgY8//lieeeYZ6wgStN3uvPPOlACOyT1pjSeccIJVf6dOnSo33nij9O/f36p9qjS69957jTb0&#10;smXLzEOWAmVBtnPnTrOa5wIPZKqOq0VH4KijjpI6deqY3wyaXdWrV4++g25VBDIQASQQIG/Re45k&#10;jDltSVJ0WnNr+++/f253Tfr9ICuYRB1//PER+wq5u2PHDtPm+eefN8VDIjaOwwY0DcncsC0aGsmx&#10;GIeu6CEUAUUgAxCwHfNnABRJd4mMA8j4fvPNN636hiNSLXkQYJ7I/JDATyVs4/e9BM/K/z0+k3HC&#10;mu+66y657rrrss6KR5wJO8UhiL599tlns7bpG0VAEUhPBJBL6devn1UqKwjg3EkGY4Lq96gj+0IF&#10;SyKKsB9//NFUzkbcnmwBIrqiGZICS5cujdYk5bZBtA8aNMgQJjfddJPUrl07ovwBE3qun8wLvKlE&#10;ZKlFR+CMM86QV1991aRT8zxFAgHi/5RTTjHRetH31q2KQOYgwGCfgX5QVO3BBx8sn3/+uZANZmPc&#10;x7inq+VEAKmEaMQF0md33323eU4SwEFGClW+IxnSCk2bNjUFFiO10fWKgCKgCCgCikAYAq1atTJz&#10;C3gmG1MtexuUEt/mr7/+yiJsE3+2zDtDVOJ20aJFRgqB9Fmv1axZUz777DPp2LGjPPfcc0JUwtCh&#10;Q71N9L0ioAikGQJEOZEqSbEXG3PT6W3aJrLNYYcdliOqCIcUZO1DDz1kTs2klGwCyGaiIkeOHJnI&#10;LiXlsSkM9N577xl9wQMOOECIQo5kFDvj+4VcISo3E/GKhE2k9USsPfLIIzJ+/HgjJ4Se4+TJk6VC&#10;hQpGlgISl9+qWv4hsGqTyNDJIl+vqCDVSxSVUxtulKNq/e4Ug8u/PuiZghHgHs19platWtmK86G/&#10;jZTL2WefHbyjb+0FF1wQUfLF11Q/+hDAuQkRS/FWngk8/7lnRbJTTz1VFixYEGmzrlcEFAFFIN8R&#10;YFwbbTzr7xABKsWLF/ev1s/5jABjY2olkQ1pYxR3VCs4BMjOwenOfFotcQhEJW75EipWrBgY9VC+&#10;fHmZNGmSUOH31ltvNRENFHJQUwQUgb0IkOZx5plnChXmw4wIxmQ3Iiu/++67HLrWkfpNNepkMPQS&#10;/cTijBkz5KWXXpLHHnvMdJHJJjIBFJd54IEHkqHb+d6HJk2aGCKbCDUIRPRrIUmCjN8C6UuQKzyk&#10;mdh/+eWXQU11nQcBiI/zzjvPLCtXrjS/QaqJP/nkk2aBJIHA5VkaLVXcc0h9m0sEtjtqH12dukYr&#10;zBizkKzcXFZmrikrtcrskN5N10un+pukWKHg4ny5PKXuFiMCboodwQFEh6rlPwLgzhgGGQOWaOMZ&#10;tqspAoqAIpAsCDDWR5fWVpqK7DwyBzSTOFm+Qe1HsiPAXJ//my1btiR7V9Oif1GJWzzseNwjFVWB&#10;ECFqCO2+gQMHWt8Y0wI5vQhFIAQBiK1YPE94F5PZKAqDR7N9+/ZW3WTwo5Y6CBDdRgVx9G2JNrjs&#10;sstMNGjQFdCW3wMRy3hYIRvVYkMAghydZBYcIkR7f/jhh3LttdfKDTfcICeffLJxJLRr1y62A2tr&#10;KwSmLHZJ2+zNV28tLvfP3F+embef9Gi8Qbo33CDli/+dvZF+yjcEeIbiBCUTQsnbfIPdnKhhw4ZG&#10;DqdNmzZZ1aB5T6YFhUb8Dmcmb2Tm+IthonXH/Q39WjVFQBFQBGwRYDx60UUXWTVHz9wfbEBwAeNZ&#10;r9xjtIMhg4ZTXU0RUASiI7B9+3ZD2MZS1Dv6EXWrDQJRidvTTz/dSCD07NlThgwZYoqT+cklighQ&#10;CZaK4mj1oeOnpggoAmImKek0UWGyxgDKtpIzGtj5aUgdEDHrt1WrVuVYD0HJ9WSKXXrppfLTTz8Z&#10;WYNI14xmLfqF4IIH9ZprrhGKsAVFWNGGwTCTeKJvGVwXKVJEZs6cKWhQqoUjAG48O/k/IWKZwQ+y&#10;E507dzap3W+//ba89dZbRmMeMlctvggQcRvNtvzlSIDMry6jF1SVk+r/Jmc6Ubi1yoTsFO2Aui3X&#10;CBDJwT2mbt26uT6G7pgTAe7j0UgKN0OArLrWrVubDDwcsrNnzzbk7GmnnZbtoDieINdxSnmNZzCF&#10;Tf/73/96V+t7RUARUAQiIkCAgEsORWzk2UDbsmXLetaI/Pzzz8bpRNFLG5s7d27gmNdm34Juw1jy&#10;q6++sioYD7Zk1lEoV00RiAUB5s84abUYXCyoxa9tVOKW1Nmbb77ZkLcXX3yx0ecL0q865JBDzMST&#10;YitudfFMIkXi93XokRQBRSC3CBANzATRbxBgFFP0m61Wr3+/VPzMfXvMmDFWAzqiFpDAYZJ90EEH&#10;yfDhw6Neshtx261bN/nmm2+UuI2KlpiBNc9JCpWR0YIhkUBBOCQS3JS+X375RU488UQTKQK2zZo1&#10;Czmybo4FgeMaOc61IiLbd0Xfa+ff+8qbP1SWt36oZPRv+zRbJ82rbI++k26NOwJMEnAuEeWJg8hW&#10;g9B2wh73Dif5AdE0x0FHZH8kY4IGaT5r1iwTYdugQYOspsilIQXltc2bNxs5Bf/6F198Udimpggo&#10;AoqALQJE7x944IFCYWQbQ8vWr3NKtgbPClvnN5Jf1PdJRUMSjmytokWLhnafwIHbb789qYlbvjcC&#10;SJiH2BiZa2qJQ4AxGIQt4wK1gkMgKnFLt2655RZTbX3EiBEmoipSV5FLoEI76bXIJ6gpAgWJAFUo&#10;8TyiJ2lj3JD4DWe6EUmDNEqQkXL0+uuvm8hNdzseW3SwgwyPbn4a0i4sfsMDT0ZAJhvag0RPsYQZ&#10;aa2akhyGUuzb77jjDhk1alTW/w8pfUSwc486/PDDcxywRo0aQmGlwYMHm3uZErc5IMrTimrOv8LL&#10;/UQGvSbyy5bwQ/0j+8jU1eXM0rzyNuntELgUMttXpVfDwYtTCyYMRHUuXrzYWgP6448/FgrsaiZA&#10;9i+hRYsW5nkZlKXitlyyZIkhyYnKevTRR4V91OwR4Fm6evVqqx2IDKTws5oioAjEFwHIW7KXbGzN&#10;mjUpm40HYdu8eXOpWrVq6KUidWND8IYeKIENCByMJYub9mrxR4BsQAhbItrVCh6BUOKWLiKBwBJm&#10;eOOpOAuBm+w3hLBr0e2pjQD6y3hOY4nyIMI80w09zUgRlmCJRxMvOEakJTq+kR6sqnuT6b8mvX4v&#10;Avfcc48Z+JxwwgmGrEWKKCxqEJkKop9btWrlPZS+jxMCRN3Ov05k5NStMuLLwrJ0cwmrI3+3oZTc&#10;9Hk9qVn6LyOhgJRCscKZI71iBVKCGkGGUTgR+S7kWcIMZ4lfizVsn3TazgT9uOOOy5FCzPP7xx9/&#10;FGR0vEZR4vr165v2OLTRGKZI3Jw5c6zmAd5jZfJ7ZORwMBDMYmN8F7aRhTbH0zaKQKojAFE0bdo0&#10;k3lkcy3ff/+9GS952xJwQmYBEgg29sMPP0SVFLM5hraJDwIEYJHRrZb/CJA1T7YNhC1jArXkQcCK&#10;uI21u7Zh7bEeV9srArEgQCVqllQ3Bh6QPkFao0HXhg71oEGDrCa1/v2RD/BP5Nw2Q4cONWk1999/&#10;v1nFRO6JJ54wGpxuG++r2867Tt+nDgI8sJ966imTJhut1xApRGZNmTLFOh0t2vHSdRuEbb9+/aR7&#10;9+4RL3HChAkyceJEIeUNvVuKfrKoJQ6BIo4fqkfzv+SICktlxi9lZOyiKjL71/DIdHr08x/FZPjX&#10;teQ5RwuXImYUM9NCZon7rtwjk82BZjcEowYJuKgEvyIVwZj86aefztbgk08+MdHLd955Z7b1RKYt&#10;X77c3MtJO6ZYD0UoH3nkEUEeIdHGhJEIuVS3ypUrC9HeaoqAIpA7BAgWYRw0duxYqwNwjyIjw2s4&#10;7Qg2IXvYxpBWQ09dTRHIRAR4/uKsxbH7119/ZSIESX/NcSdu0U1hUM3NlkVNEVAE8obACy+8IPXq&#10;1bMuzEKEERE26kDJG+7ptDcRB+h/2RTLw1HAPXzFihVCFsX48eOjQkF79HCrVKlinRYa9YBpupEJ&#10;BdED0YhbSNuXXnrJOEM0bTb/fwiH19gqLD/8VtwhcKvKxyvKy9//hGshUMjshe+qy5iFVaVz/U0m&#10;Cnf/sjroTcQ3yD0MJxEOIyRgkMJxs0CCzofuua3TM2j/dFgHTkQvea1YsWLGuetfT9uCMp436OP6&#10;i5tF6g+/AbXMQwBnBBHKOBL2228/I9el8k7p+Tvge40kx+a/YjiHdPsdMJeDQON+HWZI3VE8Gkm7&#10;RBpBHbZZLDyb3boNieyTHjtvCOAsdQlbfa7mDctE7x13ZpUiZkQL3XrrraaoWaIvQI+vCKQ7AgxE&#10;KCTStWtXq0tN9EPbqhMp2AjvPvrcFMAJ8/BDVqbSww3dYlLOiMYOM1LFSJEhYppotv79+0fdhUEl&#10;x2aAiUSJ2l4EKAbnLZQBTpMmTTKpR0EYgTn/uxApimMQQvm3rmHFHXJzu5VyYas1Mn5xZXn7x0pO&#10;EbO9EjHRerFzz77yltP2rR8rGv3b3k3Xy0FVtZBDNMxi3YakEY7xKzXHAABAAElEQVTM9u3bm12Z&#10;GNaqVSui7AjFFpMp82bcuHFGxika2exiggMNHfmzzjrLXRW3VzS0cfL6C/FQFJEUZe5dSCTwmWci&#10;93ii0RJpZAqxqCkCLgL8D+DQxPFJkVUWfpdeI7qZ8TFFPJH1s5FQ8e6v7xWBZEWACMj3339fSpcu&#10;HdpFankQpJFIYy7RsWPHHJIUkc6JZCESmm3atInURNcXIALcX7mfEmFrS8YXYHf11A4CcSduFVVF&#10;QBFITwQg8Z577jlTKIkrZEJM5EOkom6plO7YtGlT6dmzp9HBYtJKoZBoxmDq8ssvj9Ykqba5VXWZ&#10;rIfZjBkzBHKhQ4cOAkHNoCua8cBHG1krjWZHCdkRSG8vwT9z5kxT7Cd7y+yfqKKr2SrZMSmoT9VK&#10;7ZJBh6yR/i3Wyls/VJLx31eW9X+GV2wWp5DZNKeQGUvTStukT7P1cvT+W7SQWRy+SByZRNmhIeoa&#10;JCiyCUEZBUTkJpM9++yzQkEwG4kHMtgoapgI4pZnHpr1nMNrkLMrV640BOoHH3wgFHwB86OPPtoU&#10;KKNIGZE5SFX07t3bu6sh1VTaJRsk+iGXCEAiINVEzQUcBxiELJkobgEmfqfomm7YsEHITGPhvsA+&#10;Xbp0yeWZdTdFIL0RgKz79NNPzf8N2SthhmPELe5JBgvONaTzbAyZP6R3lLi1QSv/2vAb4L7pZljm&#10;35n1THlFIO7E7cMPP2z0OIMG0HntrO6vCCgCBYcAlUovvPBCk4pDL1yN22eeeSawU0QJJ4NBKIZF&#10;0NJPyDImswsXLjSFb5Kh79qH1EWgUaNGJrIOkgMjEqhXr15GJzroqkiFg1gnXVgtuRAoVWSPIV97&#10;Nllv5BOQRPjJspDZoo2l5JappWQ/p5BZL2f/rg1+k+JayCyuXzCTEIhEInFtIpPievIYDwZhi4yR&#10;TVQ9kTA2BG+MXchqjryN30hLJvuEexHFyXD64aTF+IxReJTILiZ9XsORmyzPfW+/9H1qIcDY8vzz&#10;zzeOdOSFhg0bJhTzbNiwoZFH8V/NmjVrDIH7zTffmLoLRN926tTJELjNmjXzN9fPikBGI8Cc7bHH&#10;HjOZFTY63Mh3oYnO/x/FLgngsS32hnzD9ddfn9F4J9PF46jluc33mErBVcmEYUH3Je7ELYPmZB84&#10;FzToen5FQBHIPwSIviCyyMaIpH3ggQeyNf3ss8+yfY72gegu1zMdrV2ybwMHoo6ZoPuL2vj7TkQp&#10;nlui4NSyI0DUrWvnnnuuiQKiSJlaaiJQ2JH/PLHeZrPMWlPaaNp+bVnIbI1TyOzhWbVkpFPI7LRG&#10;G+X0RhukYondqQlEEvaaSQiReXXq1JFy5colYQ9Tr0tlypQxBRX9kbU8T1999VW5/fbbs10U0VWq&#10;zZ0NEv0QIwJEeUO8nnrqqfLiiy9KixYtQo/A2IOFVPHBgwebgnr8Flu2bGmc9j169Ag9hjZITwRw&#10;fPFsOO+886wuEGmYgtT59ncSaQKy3/xa5P52fIZMtXn2EcxCXQqkue66666gQ2Vbh0Nux44dZh0O&#10;0rp165pildkaRfiAAwb5NbWCRYB5GtmROIOZ36mlLgJxJ25TFwrtuSKgCERDgMEP0ah4WzHS1BYv&#10;Xpz12b8vUTvJYEResOTGGNhce+21UQtKeY+LxACppkwYUtnImGDwync+f/780EtBKoFKvDaDxtCD&#10;pWkD0j7V0geB1vv9ISw/baKQWRX5cHkFq0JmW3cWlhe/q+aQvlWkU729hczqlNNCZvH4ZTAhIS2T&#10;4lY2et7xOGeij8EzFvLK5t5K5DGRvGiCxsOIZLzvvvuMBIL3eEz+mMAjo+C1N998U9AghkBTUwRy&#10;gwCFBEnjZkyRG0M2BUcDC9qg6VasKjeYZPI+RIlC3tqSh4x5ISaTxXimvfPOO1YFvtq2bZslK5LI&#10;/vM/Zqsbr7Jfifwmwo8N4Q5h62b+he+hLZIdgVwRtxRRoagB6Sx4eLgpElnUunVr87DM9Aq+yf6l&#10;a/8UgdwgcPjhh5u0SVcTj1cGOe5n/zHTIfKUSNLrrrtObHX78Gomo9Yrgz8e4KTHhBnfJ6QtkWtU&#10;j/3qq6+E7z6a0Q6siHhDA8t2UBftmKm8jUJkbmEySAwmj0RuQ6zYGIXe1FIDgQYVdsiNR676t5BZ&#10;FaOFu82ikNkup5DZpJ8qOUtFaVvzd+njFDJrVU0LmcXjW8epyP8a2nypbty3SWelAFuYcc0nnnhi&#10;WDPr7UgkkKpOoUWv/fjjj3LMMcfkqHRevnx5U5z422+/9TY3k8a+fftmW6cfFIEgBHJL2AYdK7cO&#10;+6Bj6br8RwD5KAgnJNpsbMmSJTmkZbgnMf6ioJaN2TjIbI6TzG2Yt1HkjzE7Ee5hZjNvCDuGbs9f&#10;BKjVAmELX6eWXgjETNwScXfaaacJN0ivff311+bjE088YSLObIrgePfX94qAIpDcCBCF2b1796xI&#10;CBw3aOVcfPHFgR0nWlUtORAgzYpUMfQKIxlkIxN1iAI86pDQPPwhA4KiFZCFcJ10tKVwCLqukYj8&#10;SOdNx/UQ2ccff7y5NPAg6uDkk0/O0ooMu2ZNZQpDKPm2Vym5Wy45eI30a75WJv1YUcZ9X0XWbS9q&#10;0dF9ZPrP5czSuOJ2R0t3nXRwCpkVcmQZ1HKPAFIvto6S3J8lf/bEkQaJEWbcu+MRYYiWLcXeOB7P&#10;hMMOOyzHqdGyRb8Qg8h9/PHHzbyACDeKr/ntwAMP9K9K+8+vvfaamTzbXuill14al+/P9nzaThGw&#10;RYB7wd13352DGI20P2NDfs+MC3Nr3GMoihhpjuE/7pdffilIHXiN7AucTDigbIzrdMe1Nu2TqQ3j&#10;dojuMOcdAXfIoOEMJLo9zD766CNDntvIloQdKx23M8YfMmSIwdTm+viOLrvsMsmtbBoSMq7evP98&#10;/H7ZxnwOY9zAvD0e4wL/ufRzwSAQE3FL6vMRRxxh9DFIkSIVhZsi1T+JcEDAGsFrBnl4czLBc1Uw&#10;X5ueVRFQBBQBewRIX33rrbcEzcJIBtFIIQ8IelJeSZNFr5wJvL9gFoVpqEZLRWfs1ltvNRNU14EX&#10;6RyZsh7cLrroInO5rl4aWl/uYCpTcMjE6yzpFDLr1XSDnN54g3yyory86sgoLNlU0gqKxb+VlFun&#10;1ZXqpXbuLWR2wG9SovAeq30zpRETESYuRPbb2KRJk4yen03bVG+Do417zOrVq7MuBX1CskC869yN&#10;yEkEkRRM/Nyof7LrgsgX7zoyLNC75VzNmzeXTCRpXUzdVzIueI66Djx3faRXfs8UDbKNLox0nHRc&#10;Dxkxbdo08z+PTAdF9UhnP/LII41TNB2vOdmuiah7yB/GkjY2efJkk3UEaZoXYzxqS7oSYYjT3G9k&#10;XnTr1s2/OvAzQQhBgQqBjZNsJfU5CKwLi6IFCwp5PvLII1ZXgANKx66RoSKqFd33Rx99NHIjz5YV&#10;K1YY+YvcELfIZsyYMcNkuLuHJNCDORlk/IMPPpjNucL3NnLkyEA+jud1v379hPobaqmDQEzELTcD&#10;BnTvvfdeDs1I0hHQwiKltmfPnqbNmWeemTpIaE8VAUXADFiuuuqqQCQg6vjfd4tQ4WVkkPPwww8H&#10;tufhopY6COBou+OOO8zgnOrMDJYpjECkLtGiXoMI8KfDerdn+nsqs48YMSIbDJH+T7I10g9pgwCF&#10;zDo6hcxYZv9a2ujgzvgFx8k+odf467ai8sjsmjLy22rSvaFTyMwhgStrITODG9Xlq1atGoqh2wBy&#10;h+wAJjepGHVCvyEjbCJuzznnHKM7TzSPa0zm0MnFceQ1JnpEJL/yyive1SbK1o3457xM8MMqj48d&#10;O9b0kajbZNG2z3ZRBfSBiEHbokhhRUAL6BIK9LSQDldeeaWMHj06MJoNQg7i4bbbbgt0QBRo59Pw&#10;5ODN/dfGpk+fbtMstA2BYUFkbNCOzEf8WRZkO3344YcmWjhoH/86ZAFwDKS78UxgnNq4cePQS8Wp&#10;NGjQIGsnVOgB07ABz2dbhyUSFW5AR26g4PfJc4XnNNG7OCxcYh1nobeexvPPPy9kwAfJxpA1G0by&#10;56Z/uk9iEYiZuCUNKugH4HbzjDPOMFVl8bYpceuioq+KQDgCyI+g79W0adNsjYmUQUcaGRKvQa5N&#10;nTpV4qklC9lK9HyQkbLkJ2PRQcUjHmSk16ilNgJMwinO5h0IcEUMpiFu3SgGBoGk1LLeHUCk9pVr&#10;7xWB+CFwaPU/hGXZ5mIOgVtVpiwvL7sdjdsw+8MpZDZ6QTVD+nasu1l6N10n9cpndiEz0kGpsh2L&#10;MblhQs/zKi8TpljOGa+2EK+kHNto3HJP5h78xhtvZJ2e/SG3/EVikM9Bv9wva8D9u0+fPuI+vyG7&#10;w0hjom/9x8/qgL5RBHKBAEFCpPi6TgOyWCj6yhyUMTHyHESuEWUIWUFkvQ0JlYuu6C4FhADEInqs&#10;AwYMsOoB964rrrgiW1t+L8i2kUFmY7T3ByrY7JdqbRjbkyXdtWvX0K6DCaS9OuVCocqXBvxPIFPI&#10;otJ0+QJ5Up0kJuKWKAcm5zYWTUvRZn9towhkGgLLly+XCy64QIYNG5bt0seNG2cGI359oQMOOMBo&#10;PyFX4jXIVVLXc2NE17BEslNOOSXSJl2fZgjgpSUFiPs+k3yvQQ5AgLjrmbhTzZzBMdERfueDd99M&#10;f4+DBpyiFbHr0qVLpsOUltcP6Xp921VyQas1MmFxZZn4QyWBnA0zSN53l1Z0lgpyeI2tTiGzdXJI&#10;dS1kFoabdzsEJsUTeb5B/qaSPfTQQ0brMazPpDFDUvsLgQVJ5BCtQyQyabB+Iy2dDBsi2CDQyKKL&#10;ZkTukKKrpgjEAwEi0jp37mw0lNu0aWNSfZFx8jtdGOsOHjzYOCD4/SHVFCT9EY8+6THyHwG+S1LD&#10;82pkXaSqQdLhkGN+GGZExnLPTrRBkOM0sTFkTtTigwDzLp7v3B/9Ws7xOYMeJRUQCJ8xeK7ipJNO&#10;MukG6Hh4U7E8TQSSiaIQmeCx8l63vlcEEoUAk6ag4iDo1uCRJirBa5BpkGjxNlIuhg8fLtWrV7c6&#10;NJNjpBXUCh6Bn376Se6///6okxoIxSeffNJEUKMjx+AM0pYoF3+6J2m2kCBEgmH33HOP/Oc//7Eu&#10;IlHwiOR/DyC0+V8lyi3M3FTlsHa6PTURQPbgwla/yjkHrpN3fqoorzmFzJBHCLd9ZMYvZc3SqMJ2&#10;6d1svRxTe7Mgy6AWjgDOEu6F6HanY4QoEzqyc6677rpQMLjHR3LEMinkODiHuc/fe++9UY931113&#10;GTmGqI10oyJgiQC/XwrfkZZPVGCkrC6k+ShIxXyTLE/Gp9RfUVME0gUB5nI418KyHrheAi2iBd7E&#10;AxOCDnCQIMtjY0hm2M4ZbY6XiW0g45FD4JkNcQuZH8lceTt3O/MOnuXIGfkN8h19erXUQiAm4rZ1&#10;69YydOhQU+iBFO2BAweamwQ/CtKrubmg00RKNZ78zz77LAsNtJ4oWqCmCCgCsSFAqmLdunVz7ARp&#10;6xZpyLExASuoRErxQYg8G+vRo4dNM22TDwiQboi0RjRjcsRDnJQoUg+R5mCgAKHrj3pgIIEWmLue&#10;SC/u+2qRESDdD9IWjJlwohXtjyCKvLduSUcEKGTWs4lTyKzRBvl0ZXkjiUCBMhuj4Nn/vqgjI+bs&#10;ZwqZnewUMuN4atERwOlE8RkKLjJ2zW/DoQkhFRQF6++LX6/Rv93/mfsJ4wWiE8Ns2bJlUTV/ORbP&#10;BLIp/GQA/aJAHEQxRmEWSAOimilYSb0Lr/G8IIU5EgHnbavvMxsBfkfoLjOHhGzwFsELQobfO0EF&#10;jEGee+45uemmm6L+roOOoesUgWRFoGbNmsYhgVRImBFxe/nll4c1y9N25geMXdu3b291HGRN2Ect&#10;dgQYq0DYxiJRwZiG+6Fr0TRuCbQcP3682zSpXuk3vCL3d68xhnAzPd31BBlR6C1TiqzFRNwykXdT&#10;sCFpg1KsAPLzzz+XY445xsXUvKKFSFVzNUVAEUhNBLiBEqVEIUIbU1LKBqX8aUPkFEs0Y5JE5Ior&#10;vUGhmYULF5oB2v/+979suxK5hmfXP0HP1kg/ZCFAutj7779viheQhmz7P5R1AH2T1ggUciJmj3c0&#10;bFnmri0lYxZVkek/l3WuOfugNQiEdduLymPf1JTnv60upziFzHo2Xi+VS+4Oaqrr/kUAIhHylshb&#10;/yQg0SAxWbKVHKMvBx10UKK7FPH4OIZxzqG97zX6T2YdARkYUT2kcTLRZJLuPkPcfSAUnnnmGRP0&#10;4a7TV0UgCIEFCxaY3xFSCWGkrbs/mUFHHXWUvP3220aGCJknNUUgmRBYtGiRzJw507pLcChosifC&#10;yOgi84QADbSiw4x7vbdgG3M726ww23Zhfcik7cgTQdjGMk5IN3zQ2L/++utzBLfwO6xQoUK2y2V+&#10;xVxUidtssOz9gMYmUba5MdsovdwcW/dRBNIZASJYrrrqqhzyB0S5MOl0ize4GBDR8+CDD0ZNi3fb&#10;6qsioAgkHgGIC4gNotCVtE083ql8hlbVtgnL8i3F5FWHwP1gWQXZZVHIbNuuQjJmYVUZ5+zTse4m&#10;ObPpemlQQfXlIv0W+H9k0ko0qU00U6TjxLqelFebtFf3uP6IE3e97Sv6sxMnTswhDYEcApE8/uKm&#10;3J+YbP/6668ya9YsI5fTqFEjQ84S0Ui0FWnsELEjRoww3aDiOPc4JlDME/yFiYnOjSVqyPbatF36&#10;IeAWxyWCKhZjjglxy/5K3MaCnLbNDwQgYq+88kqrrAPupWQ3IklA8SlIXxtddiIPSaUPM7LjIAaJ&#10;anedb9H2ob2bng+ZyLPBzbaLth/baButnkPY/pmynWcuz0gKjuEAzXQjSIxgI/9YiXu714kATmQP&#10;paP0VaTfQEwRtyeeeKKwpLqR/stNi9SaaEbKDos/eiDaPrpNEXAR4PdFJIrNDYWHM14kqjn7jWq5&#10;aGNSpMFro0ePNvv4q4KiN4o3tSAjdbz9TOX3eJaZnBKhZWN4sM866yybptomgxAgsg9yiCg/NUXA&#10;BoG65f6Sa49YLRe0/FVe/7eQ2VaLQmZ//7OPvLesolkO2+936e0QuK33sysqa9OvdGrDZBQNVyKb&#10;ypUrl5SXxoSOiRzP9DBDwsCdYLttceJ26tQpBznNOBgywK9fTqbFhRdeaIrhIOlCASjIXUgExhbH&#10;HnusIbwplsPzDmPihGwCi7+IqtsPfVUEbBDAMYDFSvRDeGDJ+n9sOqd/MhYB5oPUgbApnof2qHu/&#10;R1aHOYgNccu9v3///qEYL168WHDo8VzBORdmtDn00ENNM+apbdu2lU8++SRsN7Od2kgarBAZKp7Z&#10;PIt5dtrOMyMfTbdkAgIxEbcuIPyzM1CL5tmB7ExG0WNC0PEebd++3QzY3WvyvnKTougOA1UMYe1e&#10;vXoZnRmbm6f3WPo+cxFgIEnBBL93KAgRol+QEwkyIm4gffxR6zw4ObZ/ffHixYMOo+tygcAFF1xg&#10;NWByD82k94gjjnA/pvwrA0Em5/7BJgMMIluYyHuN37zeI72I7H0PJjhfXn/9dTMh1YFsTox0TTAC&#10;FZ1CZhdQyKz5Opn8UwUZ5xQyW/NHseDGvrUz15QVlgMq/OkQuOvkuDpayMwHkYkuhYSsVauWVfSR&#10;f/9Ef+YZT3EwG51AIpuIovIa6ebUl/CPExgLc1/yayKOGTPGjN2JdIG4Rcsc7Voml4ybqXBO6izr&#10;eY+5bUhZjzVS0ttXfa8IuL9TG0LJixbzNRztdQPqQXjb6XtFIJUQIEo33kbg2iGHHCK33HKL+AN/&#10;gs7VsGFDJRWDgMnDOghbCr3x7OS9miJgi0DMxC3FyZisE5IfzWjn6uFGa5ef20iNoxIiGkr+Ygtu&#10;PxigMsHmn2nIkCEm2vaNN96QRx55xBAVEyZMyCGW7O6rr4qAFwEIVyZbYdqi7EOKYV5TIr3n1vfx&#10;Q+D888+P38FS7EjoxjGoIGLUa/xekenwr0cLkWIKajkRQIOJlDei1y677DJTHCkSgduhQ4ecB9A1&#10;GY1AicJ7pEfjjdLd0bGdurqcI4tQRRZtLGWFyY+bSsgdX9aRp5xCZmc4xdDQwi2lhcyyYUcRFcaI&#10;VPFOJmPSDHEbaczq7SvEabzuv9z3ccRB+vbs2dNEZ0EKMz5GponADdZjRIiRXdS4cWNJZ8cx143u&#10;u40hcQXRrRYbAjwT+R3hMP7yyy/lyCOPDD0AxcwovspvM781q0M7pw0UgSREAJkgJHQoPhxmfo3b&#10;sPa6PTICzJ0gzt3M78gtdYsiEIxATMQtBCZFaqhad/zxxxsdoUji8XhzkskopAMBE1ZZ/eqrrzbR&#10;BOi3dOnSxVwC+l0MULn+Dz74wKSdJdO1aV8UAUVAEcgrAky+KUBJ5JlrRL0wEfc76ojEJUrcTWt0&#10;2xdElXb33Mn+CgHjFhvAKRjNtKBDNHQyexuFzI6pvcUs89aVkrEOgfuFZSGz9X8WlSfn1JAXvqsm&#10;pxyw0ZC4VUvuymxAPVePHh+yRZCfiXKkci8lQMDWaM+92S+BELQ/ZGs8one4fu5BFBTm/IyfkZRg&#10;vA+ZRho7fbrmmmtMN4hYPuyww8zYOahf6bKObBqi1GyMZ+eUKVPMfMmmPfqs6FqqicEBWb6+ffsK&#10;EeB+mTAvRmBMhiTRtszf1BKDAFm0SLlNnz7d6gRkBPbr18+qbSY0IkMNCRq/ZmfQtUPquVrPQdvz&#10;uq59+/bG0YasCM6+MPNq3Ia1zcTtJUuWNN9XtPsUz2Ucw7zyTD3jjDNyBRXOU7ioSBnvZMS7z2VO&#10;wHMIDgt5DL9BIsdjvOA/rn5OLAIxEbdUxcb40bikZmK7F5+jP/roo0YUnB8oRZ6GDx8eeGAGohRc&#10;YILtvT7SyfhH4LpJhUYvTE0RCEOAdHIitW1SHEmZ4KaupggUFALjx4+Xzz//PNvp8bQTdcUD3m9I&#10;e5D677VPP/3UFCPwR+J622TqeyYxDNjUFIF4IdCy6jZhWfn73kJm7y+tIDstCpltdwqZjV1UVV5z&#10;ZBeQT+jTbJ0jp5Dzfzxe/Uyl45BtBXmL7i1kULyNwl3cU/2SBkHnIWITjVkidGwqjFOTgQkdE3PX&#10;0NVGz9Avd8MxI92PkGZCy/bmm2+W3r17G+cdWv0QtzjycNAxLnaja4lyJFUdRx4Ruulq6Pd6J8XR&#10;rpN5AnhBPtoYzwfIbzUxchvogTJ3Q64DbPg9Mq6AQCS6m0hBxixEDWJktNhE5yq+uUOAYK1p06YZ&#10;h47NEe68806re5bNsdKhDc8VCDSbQphIUV5yySUJu2zu3UhZQjSG1fqhE5DNZBrw/4YTDwfnCy+8&#10;ELV/ZI1limwJxC2Z3H5LRMGxVq1amftiJD3cjz76KNt8jVo38+fPN4u/f4xDklHS1N9P/ZwdgZiI&#10;W4hPBmypVqCMKNkDDzxQ7r//fjMgoFhDkBFJwD8a6TZ+w9OOZ4pjgQM3PjVFIBoCeL6aNm1qVdyO&#10;yRXkGBp1rraye2w8r2zzryd6XJ0ILkr6mlcESMX1p+OOGjVKKI5ApoWNMbCLNKCw2T+d22g0VTp/&#10;uwV7bbXL/iVXH75aBjqFzCYsriQTf6gsW/4KH95RyGzK8gpmObT6VlPI7PAaWwv2YpLg7ETEEmHK&#10;xNOmuGgsXcZBi+SWjSQDkVeQoQMGDLCaBFPIlHGHtzApRU8IRvA7kCl+A0EQzSCL3Qg7nNCksUNE&#10;zp492wQ5UDQHI1WdyXwi9Bij9S/Zt1HIB+JRLXYEHnroIWnWrJnceOONwjiEJciIGiQYJ5MlrYJw&#10;ScS6Ro0aJeKwGXFMnIDI5tlEuKI/nqiMDxdssqKJZq9UqZK7KuIrpO2qVauMo4/xPc8w+hjJaMt4&#10;1z9njdQ+3dbDEUHU8+zFCRxvQ0omkvEb41ltYzh04bTUUguB8JG953qOOeYYefbZZ+XDDz+Uzp07&#10;e7Yk91s0eSHQwm6EaFJhNWrUCLwgBtBEKUCk+QmOwB18KyHlbNLd2I22aqmNAL+31q1bW0VREKnI&#10;g52H4ciRI7NdOB5OomXQ4PMaD9BUc6J4+58q78Hf1viebDSNbY9X0O0Y1D3wwAPiZluE9YdoL63q&#10;HIaSblcEEoNAheK7ZUDLtXLOgevk3aUV5dVFVeRny0Jms38tIyz1y1PIbL2cUHeTFI5/wGmeLxyd&#10;6BtuuCGbpEu0g+L0xGkf632JMRg6gET5FaQEDNE8M2fOjFhM13vtBB5ACA8cODBrNVkTON/8pAty&#10;YIw7IhljVUhg1xhvsLAOTJm8u9ttx7XusfRVEQhDgPHwxRdfbFKKn3zySRPRRpQtDhX+l/m/JMiG&#10;9H0bMizsfLo9fRHAQUU2QiSDXGOc62pS46CKlm3BOJeijkQhp6o1aNDAOEVs+n/eeeeZQpSDBw82&#10;5C33fyLiIxnZyzw7M83IYIGsxeGqz8RM+/bz73pjIm579OhhSKU77rjDVKj16xvmX7djOxNeWxtz&#10;b+yRPFAVK1Y0h3Hb2RzTbcNNnrSfWI2BuFpmIADR6ydtuXIGFGjOkbJYkAap/PLLLwupGDaWSI0m&#10;m/PHow2TW3SpbB1VeC8hOW3vOfHoYyKPQWpo//795eSTT7Y6Ta9evWImSKwOnGKNGMB98cUXptek&#10;ePK//dlnn1nrSR133HEpdsXa3WRCoFhhJ3Oo0UZThGzqqnKOLEIVWbDBrpDZ0s0lZNj02vL0XKeQ&#10;WeP15hili+5Jmssj2pPUaa8cQLTOPfzww6Z6c6zELcfk/5hsGBz1EKgFYZDGENU2wQJEHhJc4HXo&#10;8tzm3uOPHIZ0hYgNMoIXkGjwHgdNczLNSJFFq5sIW1c3D8KDCEk1RSDeCBApjmSHmiKQGwSYh/Cs&#10;OOmkkyLuDhGJTBhSGzxfICrhOyIZxCRzg1QlbuEViAj1BgPxrHvqqacCJfuInIWMRP6CcS3ZGoz1&#10;XRkdP05ImfB8mDx5siFwCZxLZ+N5iOxALNr1icKD7zFItiHofDy3+e2H2UsvvSSjR4+2llUAi7Fj&#10;x2qhyDBgc7k9JuIWPSu+PNKu6jopZHhsqlSpEnhqbnxM+FPJvN62oH67mmRulEFQm0jrGHywvy0R&#10;S6i9259Ix9T1ikB+IkD6C5NY0v9sDM9jqhsDm9tuuy1bBFO0a8JBQ+EWtcxGgIGrO6gnmgPSBPLb&#10;LU4Who7tcyLsOLo9sxHYdx+RDk4hM5Zv15d0CplVlWmrnXGIOBtCbMOfRWTE3L2FzE4+4Dfp1WS9&#10;VCsV/7S/kG4EbkY7NJKD3b9DXmWtiCxloopsgDsG9J8jWT5DTuPkJQXSNWQWeC61bNnSXWVeGctf&#10;cMEF2da5HxjX+yd/0aQS3P30VRFIJALMixhXEmEblkGZyH7osVMHATIncJ5Tv8ZvjNPIJOa+ybye&#10;z/AcBNBQ9M5v3BMJziCzLlpErn+/ZPuM5inFEMmedg2HH8656tWru6uyXomeZf2hhx5qOAxIXIjZ&#10;F198MZssj7sDcyDafPXVV4bsO/jgg91NafNKRC3Xyf0oN5xQooBAt5h6TDbGNURzaLjH4LcBaU8G&#10;sY1RLBJM0L5Xiz8CMRG3/FNzk3PT+ElZYwkybpSpZq4GWCTtFne9v8iDzXVSida2Gi3H4wFBkQcd&#10;nNigm5xtIF/QTcazGWY8SJOdrCGKdOjQodKuXbuwyzHbO3bsaNVOGykC6YYABSguuugic1nuAB8N&#10;PrzhaopAQSDQosp2adFhuazeWtRIKCClsPPvcC2EP3cXMkXMJiyuLMfU3iy9m62XxhX/P4W+IK4l&#10;v8/JBId021q1akUljJnMRhoTu31mokeRHzK40KqLJM3ltk/GV4gOJv420Tr0n9Tic889NxkvRfuU&#10;5AiMGzfOEBHMiZBK4BlKsSSChyCESN9WHeH8+RKRXbE1nGvJLmFBNO7RRx9tIroZn7311lvmtwZR&#10;efXVV+e4VDRhISPJREtlc+/HXi1USFyyKe+6664cl0awHt8nmYf870FuIyfBMyzovk5EMr8VamMg&#10;VekWscxx4BRcQSAGc3oWnLrJZhTASweD+0Lyye94JwOJ36LX+B5S/X/Sez1h72Mibt98800TcUdB&#10;JCaleF/8ALonLFOmjPs2ZV7dATQ3tSDDg4TlJuUu6Hi6Lr0R4GYSC3GbjA+B9P6G9OoUgcQgwIDW&#10;LdzjnoGUbTVFoKARqFVmpww57GcZcNCv8saSyjLBWWwLmX20ooKwHFLt/wuZOePrjDEyMJAXIPoo&#10;yKlOei1kbLRoYNIImSATPUgKKkVGU83QcSdl1g3isOk/BYLVFAFbBJhvEbn16quvZu3C/xwkEA4D&#10;ZDpYSMnt0qWLQPDmJqgm6+D6JioCU6dOlVNPPdUQnVEb/rsRXe6PP/5YmjRpYtO8wNrgWOc3BUHE&#10;q0sMBZGNrhM+N53F4UDgiw03gnMvkoxNbs4dz33gScjiQCoTrCC7/cZzgWCknj17GpkenHypbmRA&#10;870QZZvsQVapjjX9f/755wMvg99fpEz/wB3ScGVMxC2eJh6cVAtMpwI87vfqErekSwQZ6wn9JhVN&#10;TREIQ4D/FTTiiJwOMwqKRHq4sT/FRWw15NasWRPoNQ3rQ9j2uXPnGqkUJFJsLCzyyOYY2ib/EKA4&#10;o1+/mME3vyc86H5r27atUJlWLScCDLpjKWrnPwLpTmqKQCIRKF/8bznvoLVyllPI7L2lFUwU7uqt&#10;xa1O+c3aMsJSt9wOp5DZOulYd7MUKZQZevykDTIJr127do50WRw2w4YNC0w3dYHlucgEnqCHvOjW&#10;M5G8/fbbs2nvMmEm6pf1rn377bfSrVs3IaOMcbsbwcJ4FgLMTzIj53LYYYe5u2e9MhFH99a1uk7E&#10;o5oikAgE+F0SGLR8+XJTWPq///2vdO3a1fxfITvEb5wiZUQJ3nvvvUZLE/KW8YtfyzkR/cvEYxKF&#10;yn3FNqKPiFW+p2QnbvPru0SqBrksm/Rx7s2ReIh49ZdUdu/9nOcSWdXede65qOvjZiQz5sfZiB4u&#10;UbfMTf2Gg5NaSPfdd5953uy///7+JinxGYLWlUNQ6cqC/cr2OMPLpZuLy8LtRaWdw1zWtlNsLNhO&#10;J+jsMRG3RBIw6EtXtpuBAteH6Dgh/l5DMwwCg7QKHRh4kdH3kRDAO3vVVVdZpYlA9LgTKv/xiHCP&#10;JbLFv3+8PvPw5v/CTQEPO26yp0mF9T/Ttl955ZVyyimnZPu9Qi4QeeCPZCFajIrPELtqORFgwhJE&#10;fuRsGbxGPfrBuOja+CNQzCFcT234m5zi6Niif0shs2/Xl7Y60fItxeXur2rLM04hs9Mbb5DuDTdK&#10;mWJ/W+2byo14FqJ7S8GwghoPUigUSRavY5i+QAwcdNBBWfAybid6EW1GIoIZ52Jo1jMB90/UIZ9Z&#10;1BSBgkIAPVJIWwIfJkyYkGP8QcQ7C8WkiP6D1KW4FFmh0YpKFdT16HkVASQGkJr0j6WDkCFQYvz4&#10;8UGb4rKOZ8ann35qNGrdA/I8gHBFt9ZvcD5E17pG8BoOP54TQQ48gpa4zqBt7jGS+RU5BJ6ZRNhq&#10;JmzkbwryngwivzE2olCqN2odRwH38w4dOvibB36GqP1hUwmZt7aUzFlbWuatLyV/7NxLWVK74a5u&#10;IhcfFbhr2q+Mibjl4UikwLPPPitDhgxJO3AoPoH36LXXXjODAEha19xox1h0at199TUzEcAbOX36&#10;dFPMLwyB7777TlKhkjwP5EgEc9g16vbkRoCHLFErRJK5xgCSiT6RAl7DkUClUbVgBBi09unTJ3ij&#10;rlUEkhAB59Yu7ff/3SwLN5SUMQuryOerylkVMtu4o4g8M28/Gb2gqnRpsLeQ2X6ldyXhVcavS0Tg&#10;UKwT8tY7QYnfGcKPRBQU6cuuQQ4g5eVd524jowKNXjdbjuc4i/vZbaevikBBI8B8i9/yqFGjQoku&#10;SCS0OiEESK9V4ragvz09fxACZCwyvraJuCVIzJVmDDpWXtfx3CCK3ZvxEU3jlmLzZG6kuzGvgazF&#10;MavBE+HfNhkOt956a46GaJEzZ/QWc2W8NHHixIjE7d979hK1cx2Sds66UjJ/XWnZtqtQjmOzAlL3&#10;Wkeho72T/HvgfoFN0nplTMRt06ZN5fHHHzeRVnjq8XYyaA3yIOFpgQhNNbv22muN1xaSmvcMavF8&#10;vf7664J4uVspPNWuS/urCCgCioAikD8IEI3wyiuv5M/J9CyKQJwRaFbZScM/eoX8QiGz76vI5J8q&#10;yl+WhcxeX1zFaOeaQmZN10uTSulbyIxMGchbxrreSUqcvw49XJIgAPkdNFEN6h4TVWQn1GJDANyQ&#10;QSBjBR1NG2vfvr2JCOR/UU0RSEYECHohKMwmExH98F69eiXjZaRdnyg8Sl0jio0RFapmjwBR2BQt&#10;9xuZQI0aNcqWuQOZ6w36gqhd4kTUEk0LWTvfiajdHoGo9R/f/fzVciVuXSwivj766KMm9ZsGTEqj&#10;TUwZ3BCdm2pGdBkpN+ecc46pNOn2H5HtBx54wP2or4qAIqAIpD0CeKCffvppUyHWe7FoPKKHRaqM&#10;1yhGwQBVTRFQBFIfgRpOIbMr2riFzCqZQmabnOjaMNvzzz7ysVPEjKVl1T+kj0Pgtq35u3NvCNsz&#10;b9tJa2QC5jUmY6wL0gwk+imvhCsTv2XLllnXPoDsRS8WHU+iqj777DNvd7O9J2WT/s+aNUvIyvEa&#10;GtpEBXm18Tk26a5BE1Cw4b7tbqPfGlXkRTT8PXU+0Pq0tSOOOMK2qbb7F4Hff//dvLMhuFzQGHOg&#10;o0klezVFIBkR4DdKqrhNdgbj7kiF35Px2lKxTzx/GRdA2iL9ppZYBP52xoRbijeUlxdUkblONO18&#10;J6r2z93BEbW2PalV3rZlerWLKeK2RYsWMnDgQCsEkrloTZhmyeGHH26iKNApXLlypdSvXz9LmNvq&#10;4rWRIuAgwMTokksukQoVwlW0iczQSZT+bJINAZxvY8aMydEtPKcMRL0eVBpR2ZksDLVgBPgfX7Bg&#10;gSl4AMmCsY6BI5/Ri5o8ebKJzAg+gq5VBPIfgbKObm2/FuukT7P18v6yvYXMVv5uV8hsnjNIZ6lT&#10;dof0cgjcTvU2SdEEFTJ74YUXZNKkSVK3bt0skIiSJP0xqJo3EXpUrQ/KGss6gOUbSCNI0bDnOGNo&#10;/sf5f6dfXuLVfyqONXjwYJOm6r/XMjZlO9lvXoOMhiDwG1GMVIZ3iWrOTzq6mj0C6AWzqCUOAfe5&#10;aJNS7u0F6d9oK6opAsmIALrj3PdtnjVIlFFzIpkMx+f111+fRTzPnj3bvA+SUOB/mKJeyWY8L5FB&#10;gLDVbIjEfju79+wj360vuVef1iFp5609UP6qfYZ8Mzc+5z22ocgJGfoojom4ZTAYNCCMz9eQfEdx&#10;BfCTr2fao1RA4OCDDzYVb22IWwibm2++ORUuS/uYQQgwyAxy1hERQNpX0LYMgiemS4U4obr7woUL&#10;Y9pPGysCyYIAhGs3p4jZyY6O7fSfy8oYp5AZpKyNrXCI3vtm7C/PzqsuPf4tZAYhnBvD+R40MWRy&#10;iXZfq1atsg47bNgwI3MVVN380ksvNVGoNpPprANGecOEdfny5aaAb6SiZaTAshBtC3F8//33Rzli&#10;5E0UcMI57C0WSmQu6xm7+g0CmMyxdu3amU1EGmk6rh8l/awIKAKKgCLgR2DkyJHZAjWYA+AE7Nix&#10;o7+p+XzDDTcEro9lJRl9d911l3U2CwEQZEX4jecyZC3P3LDAPf+++tkOgV1/7yPfbyxhommXHfig&#10;nP3hoY68Vt4iav1nLrrvHjmk5m7p1rKoDGgrUmhff4vM+BwTcZsZkOhVKgLxQYCJG9p36F2GWcmS&#10;JQusOnVY3zJ9+7p16wKjToNwmTJlSjbB/6A2ui4zERg0aJAhbSlaiAOUSDuyOdCOJyoQQpdCK2PH&#10;js1MgPSqUwYBJ9hejqz1u1kWOYP1sQurymdOITMkEsIMqYVnnUJmL31XTbr+W8gMSQZbg5S95ppr&#10;5L333suxC6QpkgIU6HKNyJogItPd7n+F/EWiwMbIOuB/1mtu0TKifmONGvQeJzfvifh99913s1UA&#10;d4/DPeaDDz4wxDLrmMCqJqiLjr4qAopAuiKAk+/ll1/OcXlEaKO9+dZbbxn5GsZj3BchAKlr4zcy&#10;JNjG8+Xiiy/2b07rzzxDybp2jUjbihUrJrSo9uLFi02BwrZtHZbOwk455ZSsVkTXIrsCYbt169as&#10;9fomdgTAEqLeG129e8++sqVEM7n3w3/kh23VZOm2KrLrn38pxfKONnnufPLZOldYdsn+RddInaKr&#10;pG7R1VKryBqpXLqclNtQTt59O1tTIVPePxbL3iJ9PuWKuMV7MWLECOPZYOB37rnnyuWXXy5ENtim&#10;hqcPhHolyYbAl19+aW4yNv2CXD322GNtmmZ8m3333VeeeOIJmTNnjhUW3OhT3aimOnz4cKPnanMt&#10;EAo8QNQUAS8CRMah/0uxSwha9Ms6depk0rWIXMZGjx4t/fv3T2g1YW+f9L0iEA8EmjrFx25rv0LW&#10;/FFExjmFzN75saLssIi0oNjZhCWVZeIPlaR9rS1GhoGiaGHWvHlzk3Ia1I46BFSXb926ddDm0HVE&#10;xV944YVCtoyNff311yarhkJKXmOMjBYqups4avLL7r33XlOjIeh8kLpE2ZLd45p773E/66sikCwI&#10;zJw5U/r162fdHZVJsIYqoxqSaUHNGmoy+I37IY497vuM9TFIKjIRgqR1cHxB7P7nP//xHyqlPnON&#10;RJ++//77Wf1Gp50I12nTpmWtc99A2CEF5HWIfvrppzJhwgS3ScJemXfaSvrgSEXHnWvT6Nr4fSVw&#10;JC+9Mk52VzpYtpRsLptLtpCtJRrLnmPOkklr43eeYoX2SIsq26RVtT9k1LCBctpRdaRE0b1Ru04t&#10;M1npLJt/K5tDbmTVqlXyyCOPCL/JTLCYidu5c+eadCuvQP/JJ59ssCKkHfAgd04//fRMwE+vMckQ&#10;gLQ966yzpE+fPlY9Y+Ly0EMPifsbttopQxtRaIPifd401GhQLFq0KNrmpNrG4M2bchrWuTVr1siD&#10;Dz4oLVu2DGuq2xUBQbMMMof7jFt0gv8liCai+1jH5IJBM9pmej/SH02qIbBf6V3y39a/yPkt1hoy&#10;dsLiyrLRspDZZ6vKOxG75Z1B+x/S29HBPcqJ5iWqN7+NyV7nzp2zivCGnR9N70gFkXDW8H8PYUq0&#10;EpPKRBu1JSLVlyAa2SuVQN+OPPJIQy7b9AuHE+MriHM1RSDRCPD7fPHFFxN9Gj1+miPAfffMM88M&#10;vEqIW5wDRN167c477/R+zHpPQavcSttkHSQJ3px99tly991353h2MQYlothvyOtAbBctWjRrE4Qq&#10;GaXJYDxr0a4lWIjMknQ2nuMESzZo0MDqMvlto/3fsKEjChuD/eVIHyzcsFej9t0F7WVty7MdbYJi&#10;MRwhvGmJwn9Lc8dZD1F7sLM0qbRdCv8rf/Bx0V/kwgFDc5D2NWrUMFJU3qPjdCBoKlMsJuKWFDBu&#10;gHiuiKzt3r27iRpywUKj85ZbbjHeKkibWH8o7nH0VRHILQIQcBC3RH/bWLVq1cwN36ZtrG24mUDu&#10;2WjcQt5QbCSZDXKJwhyRJob+vttUT/XvU1CfmSQwYLntttusuoCOEimp6UrckqL0xRdfmGIfEA9+&#10;4/eK884toMBknuiySHpX/v0z7bNbWKhRo0ZZl857yFyelRSuwPBsE/UAgUQampoikGoIlHF0a89t&#10;vs4QsFOWl5exi6rK8i12hcy+XV9aWGqV2WH271R/kxTzFTLjPh0p6wOZA+5dXiNyKr8KSkHiUuzM&#10;/79LxBDr3PsA/SNyyxsA4e1zfrzn3EzgCbiwsccee8wUQlPi1gYtbZNbBJAWg2hQSz4EIDqJOrUx&#10;xshdu3a1aVpgbZibIZOQabbffvvJww8/nPKXDSfFWJnfJeRtEOmc8hfpuwB4AjgOODgbe/75501E&#10;eRgf99dup5jYhlIyd62zOHULIG13OXIIxgrl1My3Obe/TaE9f8qhNXcZkrZVtW3SuOL/E7X+tvo5&#10;MgIxEbevvPKK8UzxSkQjIeleg/GGyCBi4bnnnjMeHe92fa8IZBICEHukUtpasg8geDDyoPRPjCNd&#10;H9qwqWRMrm0n+PPnz8+XCKqCwq9Lly5GhxW91SDpB0gHfgtEYfHKRIsJFyRAjx49CqrbSXteSG10&#10;rKdPn5414GrWrJnpLxMcl7h1L4C0Tz/5427TV0UgFRAo4hCuXRpskpMc8vWrX8oYAnfO2tJWXV+9&#10;tbjcP3N/ecbRwt1byGyDlC++NxIIbWgi8dwiW94DkjKH/frrr1mrSQd9+umnpW7dulnrEvWGyXAk&#10;UploICrfe9M+g3R6E9W3oOMSjeYlk4PauOvyI2LYPZe+Zi4CFArs27dv5gKQpFdOFi3BWbbpyMcd&#10;d1zg2DFJL0+7lSIIEDQCUQth6+egUuQSkqKbOyBq15cSxmRz15WSRRtLCrq18bSSRf6Wg/6VPqi4&#10;Y5F88ebjcvu5Q+N5iow8VkzELQNSqgj27t07IlgnnHCCGZxq0YOIEOmGDEGAVAbbdIZUgISCSui9&#10;2hJKtoLyqXDtmdBHCNgrrrhCiEJncEQUcu3atU0BLf/1Q+JDjkA8QNCjzdqtW7fASu/+fTPxM6QH&#10;ackTJ06Uxx9/3MhyQNxC4kB6k4ZGtAA6txjpQGqKQDog4Pz0pW3NrWZZ/BuFzKrIpyvLy98Whcy2&#10;/FVYRs6vLqMXVHUI4N/kTEdGgayaAQMGBEZzBWnc0p4U1/wwHDQskYz7AAU0bAqWRjqGu75evXpm&#10;LG5LpHz++edZTiP3GPqqCCgCioANAuibIoWopgjkNwKuFAKErRYayx36f+7e18lmKulE1DpErbNA&#10;1NqMwWI5WymI2qqOZvS0l+Tqsx1pxTpFpNC/XPCSJb/JdEGpVi2vCMRE3DKxJ2oomucd733p0qWF&#10;ok9qioAikD4IoLup2pvp8336r4RMCjd195tvvpHjjz9eZs+ebUhZf1sibm1lJfz7ZupnCFv0oSls&#10;QcEi0pTRqnr22WeNVhjELSR4mzZtMqY6aqb+FjL1uhtX/FOGHrVSLt62xhQym+QUMvtz997iE9Ew&#10;2ekUMnvzh8ryllPIrI70lXa7v4nWPGm3URRm9erVRosPAteNdkWO5vbbbzcOM5vOM4GlENmMGTNM&#10;MR2bfZAuqlWrlk1TbaMIpBwCrnMmlSS6Ug7kNO0wY6///e9/snHjRqsrhDykJgbOeFsjOpSCe+49&#10;P9p+/JY3bNgQrUnab+NZiZQYY+IFCxYYKYS0v+g4XuD2XRC1pWRWoZPlt83N5O5x+8WdqJWdW6To&#10;xllSdMMMKbJ+hhTeskh+kn+EGjCPfF8vGw/InDG3RWPjCEtaHComdpV0zlGjRpmbj7+KrosGqeHL&#10;HfHk888/312lr4qAIqAIKAJJjgCR1O59HQ/3vHnzjO7yxx9/nNVz1hPBxoCKtF+MQSxpS2rREUDT&#10;FqkEdK9drVveE7k8adIkszPrecaqKQLpjEC1UrvkskN/kf4tfjVk7PjFVWTjn0VCL/kf2UeW79NC&#10;lv/RQua9v016N1tnCpnt60T1ppJBvBIIQXGXEiVKmHstkx0K5dgYDjUKo1188cU2zRPeBj1/JmY2&#10;hlZ+3XyQrbDpi7ZJDwSQSCE7CIPwUVMEYkGA+zEZCRTssjHIxPHjx8dE3A4cONDo6UYLfHPPzW94&#10;8ODB7seMesWJyfexefNmU3/m999/V9LW4hewzSFq5zuSB+jTElG7xMluMhG1heo7gvoWB7BoUmTP&#10;H1Jp5xKpvGuRVN75vZTbvUr22de531Z1dq5a3vnT1hxlzJgxps6Qe0+2OLQ2iQGBmIjb0047zRQf&#10;O+OMM+S6667LUanxs88+M9FZVB5ED0dNEVAEFAFFIPUQIPK2Q4cOZgCFqD0DSQhbBlSk97NQ4ABb&#10;v369qDSO3XeMBryXmCU7Bc1OJgKQ3xC3VOtVUwQyAYEyRffI2QeuNxIIU5ZXkFcXVZGlm0tYXTqF&#10;NG76vJ7ULP2X2R8phVQyIrC4bxJ5i3EvOOaYY8z7sD9oYCNnE2QULfnkk09C5RiYGHM/pwjltGnT&#10;gg5ltY6o31NOOUXQtLQxpB3Q8yezQE0RUAQUgWRAgEjtoHoOQX2D64h1nAZxqxaMAM9Cl6xV3dpg&#10;jPxr/9jpELVORK0rfbBkUwnZYyE/5T9OtM9li+6WllW3yfz3HpeOzUvIZecc52TckyHV/N8leG+e&#10;77aO3OAj6NpoCMRE3OIlp7IsenyDBg2Sa6+91hwbjT6KkbmFIfBaHXjggdHOq9sUAUVAEVAEkhQB&#10;BqWk9ZNCdtJJJwnV0okQcw3JHLdKKWlMsQ5i3ePo614EqlatKixqikAmIlDY8VVQxIxlhilkVkVm&#10;/1rGCoqf/ygmw7+uJc85WrjVSnWXeut/lp1ffpm179q1a01Ea1BWwNKlS7PaFcQbHGJIJ/zyyy9x&#10;iyqCkCWC/4ADDoh6SR999JFQQBXiNi9G/4kOu/76660OgyQE16umCMQLAZwfOJDVFAE/AvwuyCSr&#10;Xr26f1PWZ5xgBCtQl4Px7EsvvSSnnnpq1vaCfENtoS89z7OwviBx1qRJk7BmMW+/6aabjKPRRuqB&#10;qFn6gSxYJIOg3bJli4mspb1adAS2QtQ60bTvbjpKFpY6Rca+VtsRJYhvqlG5YrullaNR26qasziE&#10;bf3yOxyiVqTPiNFSqfnJ5n30XurW/EAgJuKWDpHK1bx5cxkyZEjWzYQ0KSbuRBOhu0URIzVFQBFQ&#10;BBSB1EUA0pY0JY2mzdt3SKQyRdyIYK5SpUrWwZBNoNr9lClTDAlOcTei5UidVlMEMhWBw2tsFZYf&#10;fisuYxdVlY9X2Bcy21LmdPlx406p+8t0abTjAymzZ63RCly0aJGJavdjShACRXcK2rZt22YijpCd&#10;KVPGjrAu6D5n4vnPOecc6+I4EOjomF944YWZCFW+XjPzT1e6KV9PrCdLegTQij3qqKMMGRups7Sh&#10;3gCOrNdff114XiQLcYuWLvcQG8IUMpQCw1xHvI0sDuox2PQDjd5bbrklB3FL/1wJBBuyFmk29nGD&#10;AsOuiWOni239q5Aje+BKH5SSH52I2iyiNrwsgBUM5YvtckjabYasPdgha+uW+0vJWSvkCrZRzMQt&#10;3T300EOFdCcm9ujZ8o/VoEEDkz5bsJejZ1cEFAFFQBHICwIMlliIiuLerpZ7BIYPHy433HCDwfGr&#10;r77KIm6XLFkinTt3NsQ4k04imnmmknY8duxYZ/AUX0967q9A91QECgaBhhV3yM3tVsqFrdbI+MWV&#10;5e0fK8n2XeEzlj37FJWlxTs4y9FG/7bm9nuk96ktExKFFE9kiL4lAhgCChkazWKIJ7rxORb37Tfe&#10;eMPqYNzTR4wYocStFVp2jcAfLWgcHZGsS5cukTbpekUg5RAoVaqU9O7d20jphHUegvP9998Pa5ar&#10;7RScR7OU/oTZihUrsgheCFoia1ncAoJh+7vb4ZWGDRtmHcyQDE5Yt++xvm5xiNp5ELWOPu0cZ/lp&#10;c3HnEPGdB1QsDlG7N5qWV4hatdRDICpx+84775gUM7w9Qd5MPC/8Y6kpAoqAIqAIpD4CDK7ctF2I&#10;BAjc77//PseFoQdGJCmG3iJ6RgwaU3nglOMi87iCqIerr77aYNiuXbusVD0cnujFE83cv39/ueee&#10;e8yg9tJLLzUFh5CosE07zmMXdXdFIOkRoJDZoEPWOIXM1ppCZi9+U1K27UMhjDDbR6atdqJpaw2T&#10;u77fKOeV3CpH779FwgqZEfWKhqGNTZ061Vrb1eZ4tCH6iz7sv//+VpNk2+Nqu7wjwJzH1SQOOxrf&#10;o5LvYSjZbUfupHv37oLzM8wYt6gpAopAwSDA/x+OFQhbIpcpZJxbI9tvwIAB1lkoo0ePzu2p8n2/&#10;zTuIqKWQ2N6o2qUJIGorOURtmhB0ZwAAQABJREFU2W3zpUnZDXL2cXWkdtnUIWpxfD7zzDNCzSyv&#10;kZHkdx4QYJRJUjlRiVtSBp5//nnzwAwibr1g6ntFIBkQwCv46quvSrVq1ay6Q+rHzTffbNVWG6U/&#10;ApBqNpZukwM84TwoXTLWxWDevHmCA8+vv8qE1H2gsi9EA1rnFBg466yzDOngHiNTX6n4zv1o8uTJ&#10;Ru/LxQFtyYULF5qK8o8//rigFwy+DDobN24sL7/8shK3Llj6qgj8i0CpInukT7P1suubV+TXku1k&#10;UdGOTlSKnazIsm2V5JaplWQ/p5BZrybrpWuD36R44ZwEz0EHHSTffvutmXDaAI/ON5Hz8TYmImgu&#10;Jjr6lns3E2wiGcMMBx3ZdmqKQH4jAHkDaYszgwJSGpGe39+Ank8RiIwAgRvMAQhGYEH3nGdYXkhb&#10;zuZG+do+d+CsktU27ShsImqJpoWsXbYl/hG15Ytsl4al10mjf5dqxbeaecUhjkxb7bKRNZ7DMGO+&#10;S1CPrdaytx5K2LEjbR85cqQZA/m3V6xYMTBAiLpbmWJRidtMAUGvM30QoLLxQw89ZG4yNlcFaXvm&#10;mWfaNNU2aYwARD9FWo488kirq+TBdN9991m1TYZGFIyELPTrUxFRy8TdK4nAYMsdcOHFRHv16KOP&#10;znYZxYoVk1q1apl1yOVceeWV0rNnTxk1apSJwGWClcm2ceNGWblypfTt2zcbaQsmELkY+oeQtq7x&#10;G2SASrQfEQt+r7LbTl8VgUxGYF/ZIwcW/U6u6VpHZq0pLWMWVpWvLQuZrXEKmT08q5aMdAqZndZo&#10;o5zeaINULLE7C06cUejeJosRtfniiy/K119/ne1+AKnLvdtfWIwJFsV1bIyaFEi5MMm+9dZbQ3fB&#10;sUcGgZoikJ8I4Fwg/ZuC19OmTZPy5W2i7fOzh3ouRSC1ECBA5eOPP7butD9wj+cM8waXrI0HUWfd&#10;mRRp+NufhY1G7V6itrSs+B2iNr5WbPcGqfDnAqm4Y4HzulBK7v7VnGCd85cFg1Rv06bN3g+5/Euh&#10;U+Z5jDlsjLlhXrX6mUMGzSNr1KiRJTln05d0bKPEbTp+qxl+TRBNaopALAgwMGEynK5GlXGiO13i&#10;loEXQv4QA/6HMaQtBbPYh+1EiJLy5DWO45KOTKwgfhkIusf3ts3E9/PnzzeX3aJFixyXj5YtdsIJ&#10;J5hX7x8ibsERvFu3bu3dpO8VAUXAQYB712uvvZaVHXCYs65BoWoyZ097+eGflg6tG66Du3VnYXnx&#10;u2oO6VtFOtXbJL2ars/SeyOyhMmOjaFFTQRIIg1HdNmyZaVSpUqmjgTn/O233wwO/qIt9BsHnY3x&#10;zJs4caJxyr3yyis2u2gbRSDfEeA3zu+6R48eStrmO/p6wnREgBR09LdPOukkq8t76aWXjNQXzx3m&#10;BGTm2T4jrU4QoRFzEyJ4Oa+N2WZM2hwr1jYbHKJ23r/6tBQVW5kAorZaqZ2mkBgFxQ6u+ofUKIMM&#10;BY6sdv8usfbarn2FChVMcWXbOUlQkJDdmbSVDQJK3NqgpG0UAUVAEUhhBIoUKSL169c3XlC85ERP&#10;QQaw+O3XX3817Xr16iUUGahSpYocfPDB2ZpxPJewIDoUsoMiXBqRtRcmMMbAyWvr1q0TSF00gtu2&#10;bevdZN7zvWB4ldUUAUUgJwJ9+vTJEc1RQzZLDXlbtu75VObsPlzm7zpUdkp4hMuuPfvKpJ8qOUtF&#10;aVvzdzm24ndy3xWnS9OmTXOeOGDN3Llz5dFHH81xfwxomqdVaF4TjY9ETfXq1eXNN980E2fkWLyG&#10;M477tZoikC4IMG4pXbq0oHeppggoAnlHgDH7ddddZ4qeRToaxCztIGmpc7F48WIzbyhRwk6eKNJx&#10;Y1kPAfjhhx8KkkQ25gZM2LTNa5v1252IWmQPHJ3aOY70weqt4eONWM9Z3SFqD3aKiLV0SFpe9yu9&#10;K9ZDJLT9E088EagtSxDU/fffbxzNbgeI0D7xxBPjXhPAPX4mvVoRt08//XQOjcMwkNq3by8saoqA&#10;IqAIKAIFjwCRsUgfuKRitB5BEFAkCy25Qw45RCic5TWibd3BFGQkgzoq3ypxuxcltDIx0ou8RiQz&#10;EYNIT0De+m3OnDmGEFfi1o+MflYE9iKA7h2FiiLZuc6G7bt+kEk/VpRx31eRdduzF7cI3m8fmf5z&#10;OWdpJ+XOmSmnHVtIjqm9WQrtG9zaXTtu3DjzP+53bLnb4/1KBBLFI3GuQWYl0igIZZMCSzs3Apho&#10;YDVFIJ4IkMXD/zv6lTgmVCohnujqsRSBvQh4iVoIW4g21/xZee763LySLUPdDJtUepw1pN2TLWhj&#10;HRwt10TZuu1F9hYS+zeq9mdHdinehgY/kbQmotYhainMmsyGrNttt92Wo4vo4Z966qnZtGgZS0yY&#10;MEGJ2xxoxb7Cirh9+OGHYz4ymllK3MYMm+6gCCgCikBcEWBAhpQBgyDVTY0rtBEPVrduXTPBpNDY&#10;0KFDsyabTz75pNnntNNOy7EvbUkL9esJ52ioKxQBRSAqAiWdQma9mm6Q0xtvkE9WlJdXF1WRJZv+&#10;X0862s5bitaX274QeWpudTm6/HfSrtJPUqxQcNHKNWvWmAIqRAZxb61Tp060Q0fchgwCTh10sf0G&#10;WYUWbbly5bI2EQV1+eWXGz1xnDzxjoIi06Jdu3aC1Msnn3yS7dxZnfj3Dc8W+vPBBx/I0qVL5b33&#10;3jP7+tvpZ0UgtwhQTwD5IBwkl112mTRo0CDrmeo/ZiLJG/+59HN6IMD9E7Lp2GOPNcENkEzoKkcy&#10;SM1Ur42ya9cu43CDpGXx1rmIdN3xWP/dd9/JkCFDTFBI2PHIKCGbryBs7bYiTiTt3kJic5yoWvTx&#10;4201HaK2lUPQEk1b6a9FMviCXlLUmTsscE70csjJyM6jIHSQDmzIrjFv5vmOk9ovJ4iMBVlHfuN/&#10;qVGjRoLEgmsUQFUpPReNvL1aEbcXXHCBqW4by6mOOuqoWJprW0VAEVAEFIE4IkBkJ3pUREQxSIvF&#10;0IrC+cZEHOLATeF3j8ED2JVZcIlhd5u+7kWAgnAMPA877DA5/fTTTVEyKtYTqUxhMtcYFJH6fOGF&#10;F5pU6GuuucbdpK+KgCIQAwLc58gA8Fqzoj/LbS1FvtvkSCKsqifzfkNKIDwy9NdtxWTctkNlwsrG&#10;Uuv3D6T275Ol2N+bvYc2k32yE4g4nTp1qpCdhtMmVqtZs6bRmw26TyNZM3DgQKGYmNeQquHewYSI&#10;KESKG7rGPZ9JVZjxjKCt37jnd+7c2RRqQ3cbnd1IRiTk888/byQaKO6JA4rMjkgGIeJmJERqo+sV&#10;AS8CPDP5rWOQPtGM37SaIuBHgLEXTnEkZ4Ksdu3aZjX3c5Z58+aZQrFBdQqC9k/mdYznIaPdBYcj&#10;43a/Rnp+XAPYIiHmL3gWdG6ya/Iri2PNH05ErUPQGvkDR/pgjfP8j7fVKrNjbzStiar9Q6qU/H8t&#10;/fffn2+etxQ0tjHGGsuWLcsX4vaKK64wDlx/v/gug5zGSCh4SVv/fvo5bwhYEbeDBw+WZs2a5e1M&#10;urciEAMCxx9/vPG0cWMIMyYZiKznJjI87Ni6XRFIRQTwUjM4y60XnYk1EV0333yzufejK+k10vy9&#10;BIWm9nvR2fv+oosuEqILGMTcc889ZmXVqlXl3XffzZYmBnaufAWRRV27ds15MF2jCCgCoQiMGjXK&#10;RHzWq1cvsC1TsebF68ivVc+QjRWOl3/2LRLYzrtyd6HSsrzC6bK6UnfpWHez9G66TuqV/8s0IQqF&#10;SSgR9HfccUcWueTd3/Z9pNRRxkA4yVxN8aDjMQZioS2T3aeeeipQiiVoXwIz8mInn3yyvPrqq0a+&#10;oWjRomaivWABMUPBRntIYTVFwBaBfv365XosY3sObZe+CCAThlYqDvOw+x0RhKtXrzZgEDmYasQt&#10;jgucHJC0RAbzSsFhr+XWucF+NgXAcnt8bx8T/f6XP4oa6QMTVesQtmu32Ugqxdar/R2i9mAKiTkR&#10;tS2dpXKJ/ydqg44ESc3z28byi9CmL4w/kD7wG7IXQev97fRzfBGw+4XE95x6NEUgFAEeOF988UWO&#10;4j5BOxIVeNNNNwVt0nWKQEYhwP8NGohudEpuL57BA0VB8KbiOeW917wat971+j47AhQugvyGrEUv&#10;OEjbllQnokDQ8SMyV00RUARyhwBRphTysql+vOHPJXLhI7Plz7p9ZNtuCwLXKWT27tKKzlJBDq+x&#10;Vfo4BK7f0OJDfzYoCsXfFqca0grIIMTLIG/JhkB3DidRfkjjFCtWzNy7uG7OB3kcRo7E63rz+zho&#10;Pdqm7hLRZkNy5Pc1pOL5HnvssVTstvY5CRDgHosUDbqq3B8hcaMZWQ9kPU2cODFas3zbRtYcQRT+&#10;ZwrkKPcj9z7DK+N/Mk4gnONtnH/AgAFW6e7c9w488MB4dyFPx/t5a9G90gfrSpmoWjvt+9hOWacs&#10;EbWORm3VvWRtxRCiNraja2tFYC8CStzqLyFpEcCjZBNxm5+ep6QFSzuW0Qgw2CTCdtOmTRmNQzJe&#10;PAQKEUORjKhcvYdFQkfXKwKJQYDol+ornpIbz6srX/7WQF5zCpn9ahV1s4/M+KWsWarIpdJ6n+my&#10;e8/ePjJxfuaZZ6zSQCEAr7322oRcHAQ2Cw42UlLRx7UZS/k7g4wCKZk40aPZxo0bjRwPkjo33HBD&#10;tKYpvY2oZ1vnGs9kjUZK6a9bO58GCHAPHDFihCFiyQS48cYbra4q3sQt5545c6bVuWmE3m5dR3YH&#10;7XPkcLif4OwjetZ9H3SwRGme4hB1CxIHnTcR61xyOkjOJ+x8q34notaRPnCiaYmq3fBnuHM27JjZ&#10;t/8jdcs5xcQMUbu3oFiF4tEjarPvr58UgdwhoMRt7nDTvRQBRSDJEOjZs2eoN93tMl7sSy65RGz1&#10;hNz9ku0VzzZ6gnjZUyE9KdnwS4b+KGmbDN+C9iFVECCyaPLkyYHdJdKIbAGyDlyDuER7NZKVKPy3&#10;9GziFDJrtEFGfrpR3lpRVyhQZmPrpaa8u/MMmf3mTilftqvsKfSMzW751oY0WQqegQmZExCPyNzY&#10;GhNmNG6//vrrqLu88sorJtJ49uzZgQXWou6cQhvJnFArGAQY30B+ETXppn6zjjEQnxkHcV8gfVdN&#10;EUg2BMgCgVSNlArPb9ldkM7iOff5558bstZbmDLZriuR/eF/nWeQzTxtT9kGsr1ub7ltWm1D1m5M&#10;AFFbv7wTUWv0abeZ1/LFg4uWJhITPbYiEJW4xVvMjaZKFYo5qCkCioAikLwI8IBHc9DGfvjhBxk7&#10;dqzVgMDmePndhgEeBXFIT2WAlygjFQuSe9KkSdlOQXps9erVs63jA23Vco+Am8YXC7mS+7PpnopA&#10;6iHAfRu9wk6dOuXoPJFI/A9RJds10qyRLIGAjGaFHDn9g8suky0bn5cTzh0qD3y4S1ZIE2eX8EJm&#10;pF2uq9Rf9m3fQ15cvFH6ltwmlT2FR6KdN9HbFi5caAqLuBWd0eTl/sLirvP2AZyaNm1qVkGAU9Sn&#10;ffv23iY53uM4BHteg76XHDvoCkUgBgSQQ+vWrZvwW1ZTBFINAcbr6H9PmDDB3HfdqFnvq/eacEBe&#10;d911Ga/rTNFN5iBPPvmkFx7z/pftZeT73yubZbHzumVXcSnhbPloRY6muVzxjzSAqHUiao1GrSN/&#10;UK6YErW5BFN3iyMCocStpvrEEW09lCKgCCQMASahQWRi0AlXrFiRsunppMAyoc5t4bEgPCKto0gg&#10;g6Y5c+Zka0LaLQNRvyFin2zaVv4+JutnKvy6lY0Z6KspAopAMAJkVwQV8eO+2KFDh2wat6SZxvr/&#10;1MopKNJl3zGywylktn6/XvL+sgqyy9G4DbM9RcrIxOVl5O0V/ziFzDbJmU3XS4MK0TUVw46Z1+0v&#10;/x975wEeRdW98UMooZfQi3SQXkQBK4gdBbGCIopdPhuWT8XKX+xg72IFGyqKICoWpH52QUGKIF1a&#10;CL23/O/vwo2TyZa7m02yu7nneSa7O3Nn5s7J7sy973nPe955R4455hgtm+A/FgE4dGlJJwbQxagX&#10;MGLECP2e5yTPVNJ1QxlgOoHTN954Q0s0hGrrtjkPROqBa6+9VoO2ADknn3yyjBs3TuvuE2CYN2+e&#10;3la7dm0djI/02PHWHqAKljwsS1eZPd7+Ozn7A+OboBUECl6DLfxfYYV7i0wyhmbxa5Ezl3GZWCpk&#10;quQSYSg3aNBQlmxKzZI9mLmmjGzcFVvpgyKSKY0r7dD6tIC1bRVQW94BtTm/8G5NgXsgJHAbTe+4&#10;aXEj48cWLCUgmuO6fZwHnAdy5wH05wyjz+ZIjRo1smnm2uSTB0h7Rcc2msJjgL1U87bROQTkMFpW&#10;F1xwQcAK4BQq8Bcsww2wuAprWlc+fQ3caZwHnAfyyQOVi66TSzuvkCvarpbR86vImAWVZcvu8MPm&#10;fZlF5MvFaXrpWHOz9FEA7uE1t0bVa+7Z6MaWLVs27P7cu00auWnMOJx7dTjGMSBuuXLlNJDAGN5r&#10;4TIAAB8Afm2eL97juvfOA+E8AOA1ceJEady4sQZo+Z7B6mYcZGQR3n77benfv7/OQgp3vHjdzhiN&#10;oMmrr76qi0zRzwYNGsijjz4qBKqc5Y8HuPexcB9Fs5y6EYCygRbwjkiDgvlzFaHPwm9q1KhRgja5&#10;jf3vf//Tc4KvvvrKprn2X6dOnYQlGoO3sHhTSdlav6/srNBeeo5uKZt2hX/uRnIugNomALWaUbtN&#10;2igJhHIlDorVR3Ig19Z5IJ89ENtfgur8NddcI6+//roMHjxY7rvvvny+HHc65wHngUAegHWE2H24&#10;lEezLwNlBsOwG5wVrAcYQALYovcUrTEpHzJkiNXEmsGomRAxEacir99gaFWvXt2/2n3OhQdgDMHI&#10;cOY84DxQMB4gODZp0iRdlRsZGphPXl3TOimpsqH6GZJRu4/sKVnbqpM/rSovLLB5+jRfK93qbZRi&#10;4cm7Wce+//775fvvv7cmQgBwRWNkcJhl4cKFWc8bgAkCvjxDHAssGs+6fXLjAVjfjIEIPBtWeIcO&#10;HeTxxx/X7EbWXXTRRTJt2jS5+eabdbvcnK8g9uU3RtG7b7/9VgNkFDNdvHixZhCff/758tZbbyWs&#10;rFd++hM/AkqyAL6aV94DjCOhw33dgLPmFVDWvDdALKAmbWE/J5v17dvXqoCmue6HHnpInnnmGbnq&#10;qqus5hA8R5g/2gK3ALWLNpbURcRmri2ji4ptJkDa+m7dhU27TE+if00pcgCoPVBM7ABQW9YBtdE7&#10;1O1ZYB6IOXBbYFfiTuw8EGceQFuPYh02zHPAss6dO+vAR15cBoMQBoZo/dnYa6+9JuiKOSs4DzCY&#10;RDMQ3VgzmIy2N0y627dvnyMlK9DxGKyaCVKg7W5d3ngAkJxCSs6cB5wHCsYDALWkrfI7pEAMz27/&#10;b7LansmSuWSqrCvXWRaW6S67K7ax6uzCDaXkgf/Vk5dn1JRzVTG0rorhY2MdO3YUlvw2gAzDMps/&#10;f76esMO8JduCV54pLPH2rKDPP/74o7W7SF02mr7WO4VoiN8AjLxgkAGFzLqaNWsG1BcOcdhCu4nf&#10;JNa0adMsH/AeMHfu3LnSps2B3x/EhJdfflmzbr3p6Fk7xfGbL7/8Mgu05bdmAiSXXXaZHH300XLT&#10;TTdJv379stbH8aUE7BrjVwOq+t/zWzHbQr1nW6DF/N7MtoAdUCuZAwHeIulS2I17NoGQSIysiiOO&#10;OELf/8Pth2TR+PHjAzbjf71n7z6ZuXyf/JFRQWYfXLbuia30QVEF1DZNO8CopaBYGyV9UKa4Y9QG&#10;/KdEuZJ7MEEmGwPjsAXybY5XmNvEHLh9+umndWoHjCxnzgOF2QMI0T/yyCNWExtugPfcc0+eArdE&#10;QP/44w+rfwmAM4NFZ/nvAQagMC8BbXlfUAbrikFxIGPiDjvNGBP4Zs0o5OPMecB5wHkgMT3AfYzJ&#10;6a233irvvfeeBnF79uwZ9GI++GCUrE35Rf6pco5MX1EeUb6gbc2G9B0l5MUZteTNYtWkdIPrZO32&#10;4lKt9B6zOW5eYaeR5UG6MNq1wQyQiUKZPCsARyhmzGdAbxZAAsC3/JJRALx75ZVXdIZRsD57148e&#10;PVqmTp2q9cV53nqBIPPe++p/z2fv4j12sPdkqxhAMlgbt/6AByiQzXwS1vmAAQP0yhYtWujXH374&#10;IQu4Nf6isFOiAbczZ87U3e+v5B4MaMuKo446SgcVAKiXLFmipRPMdcbLK999xooGkPW+8nvis7P4&#10;8gD/l0iIOX4N3kivZr/6CixQgcvflTbt300ekOt+riOZJSpEepiQ7QFqS2z6U87qXE0XE2tddZuU&#10;TjCgFqYyGQY2RhZmQdcTsS0GbnM9ro29B2IO3KLDZaPFZd9F19J5IDE9wIQFndhAqeb+KyIKnJfM&#10;FSKgderUkc8//9x/6oCfGSAzAHaWfx5ggMuEF8YrzJxYGtHOP//80ypazuQbli/fASYOgYwJuVfL&#10;Fu2rjz76yEVUAznLtw7ZEgZdACPBrHv37sE2ufXOA84D+eQB7oWfffZZ0LPNmjVLAXBz5OjDV8nM&#10;zyZISvsbZWfdXqqQ2QGWYNAd1YYde4vJjjp9pfeYTC2fcEGLtUpOoWALmZn+ookLk5GiZEzykU4K&#10;ZTy70NClLcXMKLToNwApnhsAuICWBszlM9u8r+zLOgNimVfvMQ0g5H3lPVr+FLPiHmqAI++r/z2g&#10;E8U3N23a5D28ex8nHuB/zzhkzJgx8vzzz8vVV18tALcEWZAQuPTSSzVwDjEBq1WrVpz03L4brVq1&#10;0o39THG+k6TqM6eO1+viNxdJ7Qx7r8S+JWQDf6HdYGcBLE/WOh/I//BbOuyww4Jdfrb1P//8sw7I&#10;ZVsZ4gNA7bbSTeX9OVVlhpI++GNtWdm2xzwTlcRQzrrGIY4WeBNAbfPK27VGLTq1ratul5uvv1qu&#10;GfBi4B3ifG27du30HAqJFBsjI6iggVubfro2sfdAVMAtovCzZ8/WaQfBAAaK25gCN7HvtjtisnsA&#10;oAng0IalASMkmoJNye5D//UxALaNnNr43X989zl6D8BsArAl4poXBljIxMcmqAbITzT+iiuu0JOi&#10;QP2BAeO9vw8ePFiDvYHaunUHPEBwplevXgJLKJwZMCJcO7fdecB54F8PAMrxO5syZUrWSu6rv/32&#10;m85gyFp58A2gXTA799xztcZkKECPsQcAJG1uuKS7Cow+LTdeVFUmr2uqCplVsSqoQiGzr5dU0kuH&#10;Glt0IbNOtbYE61a+rCeITGo2zyVSZCmYFMzw7y233KLZtrDvKGQzcODAYM11u2HDhuWZRjoBMSa1&#10;gO7OksMDgEwAG9ddd51UrFhR0Ojk+8n3sl69ehq4JUMJtjxa8YlmJ5xwgtSvX1+nlyOxduGFF+r7&#10;2IMPPqgDvNSOAaiO1rgv2lqyjj0OP/xwrYPsL7DF/YL7lt+4r1erVk0znb3b+D8lunFvvOGGG7IV&#10;HkZGgkJ43O/9xndvxYoVgtYtwTeMZ95dd92liUn71Ndr/vpSMlMBtDPXlFXM2hayo/lpMneG/0jR&#10;fy6Wsv8AUKskD9CpbaUYtSWLJQ+bmyyM4cOHR+8gt2eh8UDEwC0amVS+5EceyihMxmTemfNANB44&#10;8cQT5YEHHshiXIQ6Bg/dUOmMofZ125wHCtIDTDBhXwIA5KUx2GIyzUA0nMEi+89//qObMXH/9NNP&#10;cwRQGNyREmuMNEaYTgDPZ511ltXv1uxbWF4vv/xyDdqS+onWEzqHyRogYaIIUwhWdqVKlQrLv9hd&#10;ZwF7ALB17Nix2SafVAUnCBwIgCWrACAokBnwMtA2s442LNzzsHHjxsneLaukS5l0ObJNikxLry9f&#10;rWoia3eVNbuEfP11dTlhaVhxh/Runi4n1d8QUSGzkAfPo42QOCh6ig8GDRqkAShYkcGMzIw5c+bk&#10;GXAb7LxufeJ6AE1bxhhPPvlkltYt7wkaGEY8bd58882EvEgC4b///rsusnb99dfrImuQVzCKsFF0&#10;LRrjGK1btxZ0cyM17pvJZOXLl5d777032yUxRoGgQLE7vzFmfuedd7KthnmKpF2XLl2yrU+GD9yT&#10;8dGZZ56Z43LIBMRX55xzjtY3J9j46f+WypOTRHalNVCM2jIqg8QwanPsHtWK4gqoLbdzgRxec7uc&#10;1q68tKqyTVKTCKiNyiluJ+cB5YGIgFvSOJj8E5FDCJ50qmAMLgotOXMeiNYDDz/8cLS7uv2cB+Le&#10;A6RsAdjGO1OcgSvAm1cWAecSgfeCwDC5aYO+IMwYng3O/vUAqYQTJkzQqU1Uvw4GFv27R2K+I6BL&#10;YBcmlAlGNGjQQDM5zjvvvMS8KNfruPIAYMTkyZODMir9gQLuTUw4jS5mXl4MhYTQgwXMNXaoFJEq&#10;qpDZ8rSzZEvp5mZ1yNdFG0vJw9/XlVdm1pTzDk2Xnk0ypKAqYJNVF4qZDHjG754gJM81/A17KJh5&#10;fROsjVvvPOD3QNu2bbMBs8w9CZTAtAVYArhN1EAoc2rGWtzXkDQ78sgjBeAU7eWRI0fKySefLEZO&#10;we+XcJ8BICPxi2HnBpInCXeuRNvOfeu4447TYxabvhMUJCMtWY3aFYFqVZSrkCZFatSUGXK8/Lmy&#10;osxKV0BtSQXUouwTI3eUgFFbZbtm01JMrKWSPnj2yaFyfJvjpUONnMB6sv4P3HU5D4TzQETALZFN&#10;buoI/1955ZXhju22Ow84DzgP5JsHuDfZsgRMded869zBEwHgAdiGy1jI734FOx/pYkwkGNxiSzal&#10;yriFldXArZzU2l5Sbuwq0rWJKjywYIFOUyQq7yynB9B85DsHgJSsoC2Tz7PPPjurOjbVZtHrev/9&#10;9+X888/XeoQXX3xxTue4Nc4DEXgAZlqpUqWyBY5C7c79loIf+QHcksLNEth2q/vmAqX7V02mqUJm&#10;mQrQDWcZO4rLSzNryVuzq8sZjdfL+c3SpXqZA0y8cPvGYjtZFTyzQjEZ8S/pxjzTyNCIFmCKRX/d&#10;MQqfBwgge4PIiegBJBFgcvKc5LfG/Q2DBXnSSScJaf4UFgacjsQIksCIj8QIsMKKT9ZxSiS+iGVb&#10;ClBTvN1G8oIAmGFcx7IPtsfas6+IzMsopfRpD0gf/NbkXdl/aEl540/bI4RvB1ALOIvsAUBtCwXa&#10;liiaXfqAbFrqbSC/Y2O2+rA2x3JtnAfi1QMRAbfoHpIii7aQM+cB5wHngXjyAOlmDHxtjEFU8Am2&#10;zREia4OEAMwkJraJZhTa+XJRJRmrANvZKtJubJ6SEJykJCI/C54Va5oW+leTnQLAnaz25ZdfZoG2&#10;pGYaxs5ll10mMBFvuukmPXYw65PVD+668tYDjEHRibaZANMT9PwC6fblbS8DH50CKq27LJEVW0rI&#10;qLlV5YtFabJ7X0rgxp61pKF+OK+qfDinkpRd+41UXDpCUrfM87Q48JaJLgy7119/Pce2aFYAIFHk&#10;Cw3OYEYGATI5vXv3FqTU/IznYPu59c4DkXqAoA3ZHGj2E4yZN2+eZqnC9j7jjDMiPVzctP/kk0+E&#10;8Ssalwa0pXMEm4YOHarHqtQouO222+Kmz64jkXmgW7du+ntrw36GhNKjR4/ITqBa85tAzz2cIYeG&#10;LALsWjR7AWoX7aghc0udIQO/aSh/risju7zPpfCPqHCnVKDsfi130K76AY3aFqqwWHEfUOs/CPI7&#10;SLXZPuv79+/vP0TcfSbI+dRTT1mz4CEj3XHHHZKWlhZ31+I6VDAeiAi4JVXl3Xff1TcHKsg6cx5w&#10;HnAeiBcPUCk13gyAmGI5pPIlmq0vUlPmpnaSj1ceKTv/SQ3YfarHvjxdxAkjBHRP1kqYyxQmGz16&#10;tAbvk5HNMnPmTH29DJ694CwVwZs3by5UaV6yZIkgneDMeSBaDwDCEggDLLQ12/R8dHA///xzrYlr&#10;c2wYcRdddJFN02xt6pTbLbd0/Ecub7NaFzEbPd+ukJmkFJOtNU7VC0ylOhmjpa78pX5vBw4Pq58x&#10;+gcffJB1Ptj+SJzBnq1Ro0bW+mBvvFkrFHuiiE0oxhPPNmRRANP4vzRu3DjYod1654GoPUDg75ln&#10;ntFZn96D/PLLL3LrrbdKnz59hMJelStX9m6O+/cElgDb2rRpo8E0f4eRTcAoqhVPwC1MXuQTCRbZ&#10;yAd07NgxIQvH+f8f0X5+5JFHot3Vej/0kU8//fSwwbM9+1Nkxb56csWLC6TlSScooLa0CiC2EYGX&#10;scb6dCEbpuzbIYfV3ivt1HOqvWLUNqu8IyxQ6z8gDPP//ve//tUJ/ZnfDcQGW/Y8ZJ9vvvnGmpSU&#10;0M5xnbfyQETALZF3io699dZburqg1Rlco4TxwJ9//ildu3bVaTk2neahzWCCNB5n8e8B9FS9E7pQ&#10;PSblJBGr84a6pvzcRpqTAWzjoUovEfzvvvsu4MTA65c9mcVk2iqlT9jrG/m0eMcDm7JnL3mb6/eb&#10;0blyFtYDMGcAL9u3by8MsBs1ahQ0HTERi1+YFGmeC14DDENCA03CWrVqeTe5984DEXsAxgqTUypa&#10;2xjFVtjHxsiKAOC01dgnxTk38jAVS+6T/q3XyAUt1uqsBli4K7aUtOmqzFDVu2fIJVK5yFrpUPx/&#10;0qzoLFW0YqcOmniB6lNPPVXrz8KygjkbTjLCq2fOtTFxJPASzACLYZHhN5jQpLY6dlAwb7n10XgA&#10;li0sNeYaBAYJErIOg5n44YcfakkegjrMTxPJCOKiLUoBRcaN3t8u18E9CatSpYp+jZc/jFHQs8fn&#10;3ANCGcAuc4/33nsvVDO3LZceoPAtUhf+++8uxaido8BZ/cxQz43Z7VNlX5Hi+mwzYgTUliq2TzFq&#10;t2ugtk7RJfLpq/fJExcPzeUVJd/u/M6Zi5uATLgrTE9PF57dttmk4Y7ntie+ByICbps0aSIvvfSS&#10;UB2bGzEFytA/JDXLb9Dv69Wr51/tPsexBxikX3PNNTJkyBCrXlLtlKIVDri1cpdVI3SsTFGfcDvw&#10;uwtUDTXQfjDdYN6MHz8+0OYc6xgYw55xFpkHGHhTLAMWRTwAtqb3aGaNGKHSa1VRsUC2t0IL2dmg&#10;j+yq21MyS5ZThQgCtQq87rQWIqvsyW+BD1II1vL8NMXobrnllpBXHE/fnZAd9WwEFOK5zz0G5tOF&#10;F16ogxeAWwBnPFuCff88h8nxlvsQhVtswTcO4O5dOdzoVlh4AJ1WJlawTG2MYPcxxxxj0zRkm1SV&#10;Mnpmk/XSU+nYon/7vgJwZ6WXDbmP2ZiRWU2+2t1Lfi15upx56GqpWH2qkGLqt8cee0xrgTK5tzWC&#10;j1Rdh80YzGADkaLLvOCJJ55ISDmgYNfm1seHBwYPHixkfFKsC5Bz0KBBWR2DuTZ9+nRNOuE58fzz&#10;zwctmp21Uxy9IRuHuTQZY/x+br/99qzeMQ4wQaRQciVZO+Tjm5YtW8rVV1+tgVvug6EMvCCaABfP&#10;fDIakJGwMeY4pJVDMivMtmtvEZmt5A5mrlGL0qkFtIVlm2UHMzSyPkfxpsierVJiwwypsnuelNv6&#10;u5TZNl/ptu9XwUSRnxWQHy/yRFFcWp7vgm9sf89ff/11nvfHnSCxPJATcQ3RfyZjpKRgRDVDRTZ5&#10;0MLOdeY84Dxg5wGYLTCJevbsabUDxQLRxKLibDgjwAIjxjaNkXTmunXrhjus237QAwC2REZhG8Uj&#10;6Eal72HDhmWLxKObOH1NDfl6RR1ZtKVCxP/LFDX4u1Jl8bHc78YWYf1Hsa5kBhSZXKFByEQLRvHN&#10;N9+cVWCDIB+fo7FRo0ZpUCiafVesWBHNbm6fQuwB7t/cz22MNOFY3u+RPDj2kM16YbL93pyqMnlZ&#10;eZEinkl3kI5l7Cwur88+RIoc+6U8/cs2XcisZlm76whySLfaeaDAPcC4ClkUpBIAbQMZ4CdMQ/SW&#10;yRZr3bp1oGZxu+6FF17QwDSgI6nUjOlhsVKobMqUKRrYJYBS2AztYoLBjB9sDEkXxiCFzXYC1Kr6&#10;E6vrXimDfmgvCzaVl71eoDYGDimZsluaVdwoLSqtlxYV18sfE0dIhSplDwKQddQZTs92Fqd1ns0d&#10;7oPzQMw8EBFwy8PQ9uFx2GGHxayT7kDOA4noAdhlVIT1FhsIdh1MAEmRovDfQw89FKxZtvUw+BjU&#10;2hiRa1ig48aNs2muU7pr1qxp1bYwN4p3wNb8b9AcRfuN6stUi6XQ2LdLKgrgbaRWrfRu6dVsiww8&#10;tbLUrhjp3oW3PYHPZDYALBhPkydP1pk4pIKhlwlLauTIkXoyauQUIvEDRWdgIcEat7WXX35Z0Jd2&#10;9zBbj7l2eICCLTD4bFN6+V7mFbOIKttDjlsq1905TGqcNEQmr6mbvWBMkH9ZZrHSMnp+afnkryrS&#10;te5G6dM8XesLBmmedKuRBQK8++ijj6yuDbAHtrCz+PSAue8jtRPKjMRHoAzQUPvFwzbASXRur732&#10;Wv0Mffvtt3W3AKoBc++9995suvHx0Of87INNQS/649XWz8/+5fe5duxNURkZpRWjtqxe5maUln2Z&#10;KupXp5Gkb4hNb8oU3ydtlDZtu2rb5MdPHpcB5x0phzZtcvDgZWT5r+WF35yTv4qNv91RnAdsPRAR&#10;cEsU0IbdZ3ty1855IJk9MHbs2IguD73gSZMmRbSPbWMGs0wwbYEMGA6JOAC29Udu28WrJELQ6ype&#10;TiYsryOTfqknCzbYpZ15j1VEpUA1Lr5Q2qXOlEbFF0nqyhIy5Yt/gX0CAhSycRbaA4CbpBXCrgdY&#10;xFhH4IbPBGIojoRmX6IZkgj33HOP1uKCKWQCVhRwIoCFpA5SMLZFGcz1o9cWaWEPZEHwJ0wsZ84D&#10;ieyBkrtXy6VN58gNR21VYGxl+VgBshsUuzac7VcT+YlLK+mlrZqAlyjZXt1rwu2VfTvPOQIvMN+C&#10;GdIS3M8ATNHw7ty5c7Cm+bKe4LdtgJoOcd9q2NCV18yXf04UJ0FyD4CI8TSp+cGMZyZjXAgNiWho&#10;3n/55ZdaEojiRQDVrHPPsET8b8a2z9v3ANQekD5Ap3b++oNAbQxPU3z/dim9aYYcUWeX1C2+XGoU&#10;XSNFdqkTLBdZ+P0HknK+Sq1z5jzgPFDgHogIuC3w3roOOA84D0TlAVLlkT/49NNPQ+5PIQQ0Wik6&#10;wKQNoCWUMbDk2IXFAIPwD5W0Y5kim1f+I9127II0kYv/kuHzIv8/Fd+5Sg7ZOlE6VVooZfZtFlX7&#10;RtapzsIO914/jCWK4ISSz8mra0yU4y5atEgXUgHITEb75JNPtBYd8i0GtOU6KYZEYba+ffvKmDFj&#10;4qoydjL+H9w1JacHyqfuk0tar1WFzNJlwuJK8upPJWVDZlWri/1d6RxK5Vtl2d8b5eLyW+SUBhuk&#10;hNLVDWekbcNiCwVsGt1umFdk9XB/C5WqbhiU4c4d7XYync4999xod3f7xaEHkN9Bu5bXgQMHZush&#10;3z80b9FWR1c90QkHjKddxmq2f3FSfEC2iSCXje3cX0Iyq3WSxbtra0btX+tLHWDU2uxs2ab4/q2S&#10;uep/clj1bVIjc6FsXfqDrFi+TA4pc7TSqlV1KzzHueqqq0I+AzxN3VvnAeeBPPZAVMAtOo6kIvHA&#10;NJN3ou1o8pCSzWAPfcxLL700j7vvDu88kN0DgCMdO3bUIGX2LYE/8V39+eefJZoU3sBHTOy1nTp1&#10;0ppFMGdgAVLJN5gxCKFAAfpciW4whijoEkxDjfsb+qSA2RjFFtDwbt++fdxd+pbdKfKVmtiPU3II&#10;izaW0v07WEDWqq9FMvdJmXVT5L7z68lvY4dJy/bN5bjjemXbFz3TRGW2ZLuQfPxAGiSgBlWkyVyB&#10;FQYgQsX2efPm6W21a9fW1bHzsVsxORWADamebdq00enm/oOaCrpkFdx2223+ze6z84DzgKUHAFx7&#10;qCJmu2aOlkX7msjytLNEA7MW+6/ZXVGG/lhRXv29hpzddJ2c1TRDAIRDGUGYUIVUYNDDhOQeQOCX&#10;4PCPP/4Y9JC0QY/UmfOArQcorIcED1I8LEY2gfEq5IKdO3dqeZ5nnnnG9pCunfOA9gA4xrfffmvl&#10;DeYJkBaiMcDPU045JWCB1t1SUtKLNpY1xZrK2qJNZH2KKiC5MrbZQuVL7JW2SvagfXUlf6CWyrJa&#10;7rxzsAy77UV1OQ1V8bhmcvHFF2fNcfzXOHr06GyrGLM6okY2l7gPzgP54oGIgdv/+7//01UuwxVZ&#10;cYXJ8uX/507i88DChQuFB6StTizAJGL2Drg94EiKmL3++uvSv39/nWrM+2A2Y8aMpABtuT6kIWAM&#10;+YHqHTt26IJjmzZtyuaGH374Qbj+eAJuZ60trcHaicsqyu594YvZZLsg9aFW2V1yhgIEDi87T15+&#10;aoh0qvWk/FWmtDAZ+u6777I1h9ViNOW8G9ALtK0A7N0v2d8D/E+cOFEXBwS8ZfDPIJ5Jg5FFQNeO&#10;3x1s7kQzwGiCHgRzCG74JzeANViVKlUS7dJcf50H4tIDiggrDVLmy20n/S1zlW75+3OqqUJmFZSo&#10;jdoQxpBaeO2PmvL2n9Xl9EbrdSGzWuUOSLeE2TXH5kMOOUTLu7ABxiOZFwAAzpwHYuUBxhQQLCiw&#10;+uyzz+qsJ479008/Sbly5eTKK6+U+++/XwdFY3VOd5zk90CzZs10UTgIPzYGUe2cc86xaZqjTY0a&#10;NfTclEAY5Io/VBbEjDVK/kC9LlCM2kyL+3aOg4ZYUSF1r9KnPQDSolPbsOJOlT3x7w4Kg85mkO0m&#10;WUr1wR6GqIctWbJEvwb7g9QHzwhnzgPOA7HxQETA7ffffy8At9y80DNET2j69Ol6sAYDjcgnk04K&#10;Nlx33XWx6aE7ivOA84DzgIUHAF0BYG0MQJa0O68eH2Bk1aoHUk/JHEASYfPmzVpjDJ1Nr8VLOt7m&#10;XUV12uzYBZVl6ebAFZe9/fa/L5ayX46ts1l6NslQKVNb9cBu9ep/J/B9+vQJqF0LSIf2nN+Q2GCA&#10;6iy7B5YuXaoDIRTaMqBmhw4ddLVkA3TyfaQq9s033yy0SyRjcH788cfLF198IU888YQeA5j+M154&#10;+OGH9cdQzD3T3r06D4TyAKnEX3/9tf49hWpntq1ZsyabdIdZn0yvzSvvkP87dqksXZ8p1748R3Y3&#10;6C0794VnbO1SAT40c8eo58exdTZpGQaKojlzHog3DzDmYHzBAvMRwIixhhtvxNt/KnH6wzj+ggsu&#10;yPMOb1Hj9K1VushLf9ST2RkVZOGG2AO1FVP3SOY/U6X3cXXk6Ab7pX6FXdmA2lhdJDUabrzxRp3Z&#10;anNMSC6MCdu1a2fT3LVxHnAeCOOBiIBb0gmYhMHCQwYBIPeoo46S/oolRPERHqZE22Fn2TIew/TP&#10;bXYecB5wHrDywPvvv29dxAhA9s0338wG3HJvg1lLgSiA23i2mSpSjxQCDKvd+yNn19Ypt1Oza7s3&#10;XC8VSwZPlQVkhJXgNyeV4PdI6M+mwIi3MBfv0UxGlgSJAQzw8+WXX9YBUH+wIPQZCn4rkilt27bV&#10;VbCRoEEOAlYGv7MpU6boa7viiisKvqOuBwntAe5H6LUfe+yxVtdBkC6RwR0kiwCfN2zIXi4csgRM&#10;fn5rxniGpXx/l4y+uY0GYz+eX0UyLAuZTV5eUVhaV90qfZqnyzEqoOfMeSAePUCGhwOC4vE/4/qE&#10;BzYpoPb3tRQTg1VbVv7eqEgVbZ+QTxbGzj9pJfdoyQPYtEgfANRee+290r3fEEmrmJ1oEruzipbE&#10;QUP8mmuusToseBEkGGeJ7QG07lkw21dvW/97m8+08ZshvvjXF6bPEQG3CxYs0OyzM888U/uINOGU&#10;lBQhPRbglocpBUpIOR41alS+RLIK0z/LXavzgPNAcA+QgtS1a9fgDTxb0OAzrFkmvwC2gLnh0n48&#10;h8j3txt3wq5N08XGlm+JnF1bXLFrjztkk2bXtlcFCZzlnwdIFQPsJtg5YMAAfWKKdmEwEgxwq1eo&#10;P0gOJBpwW79+fa1zi5YvOoRIP2Awpe644w659957swZ8eoP74zwQhQcAJ/lOka5pY4xbIzGeB+i1&#10;2hiFtsg8y0sjAIJurH/CYtJ7t2zZku306MeWU7q1/Vqt1QDs10sqyvtzq8mSTXbPjFnpZVUF87JC&#10;cK9M+ZOl/PbPsh3ffXAecB5wHnAe+NcDjM2RPIBQwesigNoYSx9UNkCtAmkZv9ctv+vfDhx8B3nu&#10;6aef1vIhOTb6VhAQ9EvA+Zq4j3ngAcb11IgKRGLwA6KcntoRyD+Cr4G3GQA12PtA28067yvH9n42&#10;773rzXtencWPByICbmENVa5cOWtCyeCZCSkaocZq1qypGVpMUPMjBcGc173GxgNMAigCYGMA9q7I&#10;hI2nXJt49AATdJhMFFtctWqVLsYWb/1UGIXWwRqr2LVTlleQvVGwa+uV3ynbf31BnrvxGKlZKTXe&#10;LrFQ9IdBEdkpY8aM0dWxKeYDcEsFdAo8kMHCQNqAnQQ/E9EaNWokX375pWasz58/XxeRYZ1hHCfi&#10;Nbk+x5cHIA6MGDFCAE1tDLmXxo0b2zTVzFyeB7Y1GtCrRtc1L+20004TFr+hR4gEiZfFTxvkgh55&#10;5JFszZurTyv/SpEGvZ6U+VuqZdsW7MMKgoPVB0hKxd5yxYsTpf62r6WEqkQeyNDq5nlK4BNmMNIw&#10;wYyAKUUYnTkPBPLAsmXLhCBgtMb30FneewDd+v/+9786oBQu0IUclO39Ou97nvszbNhZTDNqYdOy&#10;LNnEuLpI7g/sOULx3enSpWkxaX9Qp/aQ8v9KmHmaZXtLPQpAQVu7/PLLbZtmtSNwSmEyMhxtjIyQ&#10;ZLvfM55nTMsCgBrsvdnGq1kgOT755JPCuBjzAqaB/Mn/k8LZgaTpArV365LfAxEBt6SovfHGG0Kk&#10;n2rYGJNPGEN+gzHkLLE8cMwxx+hJ99ixY606jh4o0hjO4t8DsIL43YabkDJopg0TMPMbj/+ri6yH&#10;FFYkdYcJpimaFNkR8r41A8Mv/q6k5RD+2Ro52FpCsWu71tuoq49TSbbn8Kfl7Vd/s9J6ZJBN5N5Z&#10;bD3w/PPP6/RO9N+Jnvft21f69esnr776qh6UAdzyvUQ/PtEHuuiQHnbYYbF1oDua84DyQPny5fOs&#10;hgIFF0888UT927RxNoUFITMUhJFdwrmZSNvYeeeWVgD2Kpm/fqMqZFZVJqkilvsyw4MN+1PT5K/U&#10;c2VBmR5SKf1zqbpqlKTu/FdLnkwVAGzuaTt37tRZBQRCgxlFpmCFuYKwwTzk1pvvNFlUBDedxZ8H&#10;kERkno8cEvOFcBbtfILxqM3xOT/3H1M0K1x/Itm+fkcxxaQto0Fa5A+iqScR7nzVSu8WxurtFaO2&#10;liySt1+4X+699Ilwu2XbzvPA5nlEYWVqEVGQzMYA3ZHC4h6Pxi1ycvw2bYx51qxZs3QxXpv2+dnG&#10;ALAEE80CCMt776sBZs0rIGy0xriYoop8V22MulJNmjSxaeraFBIPRATcHn300dotaJtQ2fPQQw/V&#10;kzMKknz++efSvXt3XayMaAwgoLPE8gDVWRlQOys4D/BARBPIxmDn3XTTTTZN9W8VkL1jx44h23/w&#10;wQe6DcBd8+bwdJLHYAXhXyaapAiZyUG8XCHz719Wl9Vg7VTFrrWZVPv73qDCDg3WntJgg06XNdtf&#10;eukl68Ev+wAoOoutB2DGkYlCtN2w5HhP8OCzzw6kI7MeTVhnzgPOA/nvAZi5MOAJstgYGRsFmVnW&#10;unVrm25ma3No2g6575hlcs22VfLBvKry2cI02bE3fCGzzKKpsr7GWbKhRi+tf9unxVqlh7tdvvnm&#10;G82whb0F+5hxxsUXX5ztnN4Pr7zyin4Oe9e5984DxgMAQmRuGvAfhhq/MeaXDsQ1Xir4V4LLLACl&#10;NmBhND2uVKmSPjb3DBujL2RY5NbWKaD294NsWgDbZVEU/g3Xh+pldks7xaYFqEWntla5fxm1K1fa&#10;ZZOEO0ew7QCpFBgj+GdjZHYsXLhQCMiTkQKr3Yxhg+3Pd4Mg64QJE4I1ybP1BoRFXoiFz+bVuw0g&#10;tiDMFjAviL65c8a/ByIGbi+77DINLFH1Gu0wdDoeffRR6dmzpwaHiLxjvXr1iv+rdz1Mag+sX78+&#10;bHoOACXRM/TyGCwW1I2cfwRadgCLtrpDBFAiSdNkcNWyZcuQ/3N0OGljG+EOebA42MgAg/8xgw2K&#10;1MSjZahB4ud/p8lnalkVBbs2teh+6abZtRnSSk2kAxmp95Gk3yOZ8uCDD2otyUDHYxDEoNoYA+Yh&#10;Q4ZYaWuZfQrjK8W73vQAs2XLKqB+3DjNtOV+xWA4N9H8wuhTd83OA7HyAIwiSAl5aRQVoyChrZHp&#10;lhcM/Opl9sj1HVZK/9arlW56ZfloflXJ2FE8bLcyVUrw1BUV9NKqyjZpvmeJlJJlYfdzDZwHbDxA&#10;Jh/jcQpako790UcfCcx22PCkDAPinnDCCQU6Vre5Dtcm9x4AqIdxmNeWvl0xagFqD+rUapmYGJ+0&#10;2I6VcvyhxaRDrZ0arK1Zdk+MzxDZ4ZjrAsTaGGPS+++/X9diAMBlPsVvMpgxliWDLC+epfSb+QdZ&#10;pCy8N5/Ne5i0zpwHktUDEQG3OAEmAqmc0OUxtIhGjx6tI+yAtvzAKURy+umn6+3uj/NAQXiABwvf&#10;03CVZ3kIMTh46qmn5LbbbrOulJlX10T6dF4YgBAyCGhShTK06WhDGgc+SVTbvXu3LjCD9hYDiHiz&#10;/Ypd+/OqcnrC/L9/ykfFrm1UcYcuNHZS/Q1StkRsdd3QryZafuSRRwZ0HfrmderUydpG8RwmWu6+&#10;n+WSiN5Uq1ZNWJw5DzgPJLcHBg4cqLNaAInDGVki6BZyf80rK6eeHX1bpkvv5uny9ZJKMmpuVVVc&#10;xy4Ndva6MjJbzpRyJY6SKn/tksyU2KS1w2R+/PHHswUHQ10/k/nrr7/eOn031LHctoL3APPIrooN&#10;yPLcc8/J119/rUHcjz/+WAc+AXeprwGISyaoA2oK/n+WVz1AKx8JKVs7/PDDw94H1m4vfqCQ2EFW&#10;bTRyZOH6U7PsroP6tAfkDwZd309u7ft82L6FO25BbQfkveuuu7RcJgWzKDYbzAhODhs2LNjmsOsN&#10;KMvcnPfmlfcFSa4K23HXwHkgHzwQMXDLhB2mn9dg2wKQwCKAGeBlYnnbuffOA/nlASY8PMBDRQXp&#10;C+Akg0AmUejOJKvBtkXSJJwxCA7ns3DHKMjt/N8B7W1Zy/ndVyL74/+urJY0WbMt8mrkJYvukxPq&#10;o12bIS2q5C2DGDYov6FABjPbq7uE3pkzOw9QzBNd27/++kunGCMtREFIWM5ksjhzHnAeSF4PVK9e&#10;XRcjtEkv5jnG/SE/rFiKyGkNN+jlx5Xl5H0F4P66upzVqbekVJUnfhbJ7PqVzEqdLVRZr1gy+oDp&#10;t99+K+3bt7fWwYWZSREXam44Sy4PkNpsCvRRnwBZPv7fb6rMFXQ3STvu3bu3BnH5zjhLHg8wlgdv&#10;OPfcc60uCkARGYD//Oc/2dqv2Vb8oD6t0qlVrNpoMtuyHTDAh9oAtcge6GWbVCtdsIzaAF0MuQqW&#10;O8QhLyHD7EDBS8g8ZFzzP9m2bZsOPo4cOVJnWpt2kbwCwALIginx6l1cICYSTxZc20suuURLD9r0&#10;gLEMMiZXXXWVTXPXJoQHIgZugx2LH6ErNhDMO259fnqAlHiYtGiZhktJJJoLcOvsgAcAPm2rhdI2&#10;kkh4XvkYRi2pOQwmclMUkeMgpG9jkRRA2KfIsD+uLK+0a9Pke/W636IgjL8PTSttlx5NMuQkBdqW&#10;Lh5bdq3/XO5z3nkATWoYdP7K17/88ovceuutemADw8gG1Mm7XrojOw84DxRmD3SqtUVYhn/8g0zd&#10;1E6Wpx6hskIUshvGipSqIj/u7SrnfrJfTlEgcB/F4j2k/K4wewXeTODQVsM3LxnJgXvn1haEB/Y6&#10;nTUAAEAASURBVAB3kEtgYbxHIWWIBqRkDx06VINI+RXoKIjrL2znZJxN1uS1115rdenTp0+XmTNn&#10;KmBWMWq17EFZzaxdtS02mQDeTtQpt1OBtIpNq3RqAWurlt7r3ZzjPcAowQa+w+GMgmwApPlp9O/s&#10;s8/W2rf+88KuRRqT+isUqAcgP/744/U6ah2FMkBYgi9paWkapAWoZUHWwFlie2D27NnW2UBolpOx&#10;74Db3P/PowJuSUOm2M0PP/ygf7gUsrnhhhvkoYcekgEDBjjGbe7/L+4IUXqAio1E4blBcFMJJw0A&#10;4McgEAA3HlPqo3RD1Ls98sgjukK0zQEo7pWbdBibc4RqQ6VTmP6ArfQlN8XGSFMnPZNUIBvjHhhu&#10;MEmUH2bteAXYpu+InF1bqtg+DdTCrj20ct6ya22u2bXJnQdg2cLwh8Xcv39/PcFgHdajRw89ASVo&#10;QjoYBZKcOQ84D4T2ACnVZmGCyHvvK+/9C0dknTHve/MM8b7ynkCLeeW9WRgz+IMw5rgF8Qp4hYyZ&#10;DTjAM4xibKGeedWKrpHupcZIt57l5MN5VXThzO17whd02b0/RbclWHlMnc0awG2jCvA4cx6IlQdI&#10;3e7cubOQlr1o0SIhk4VxvLPC54GVW0oooLaMTEjvJvPL95ZRn1aOuRPqlldArbqHwaptq5YqpUID&#10;tf4ODB8+XGdZ+dcH+5yIdYIAaCkuWKVKFSErD1CXoudkYR9yyCHBLtWtT1AP8P8OxNAOdDlgLYzP&#10;nOXeAxEDt0Sz0BaC0WjMpHdSeRA2EcAZkRtnzgP57QEeGGPGjJGff/5ZunTpIqQlhjK2jxo1SkjN&#10;Cxc5DHWcWGwjuvziiy+GLajmPRcMPoCeWJlJSYvV8WJ9HMOKBbAldSdWhp4r0eTc2l5Fhv1eadaO&#10;W1hZsWzLCYVcIrXmlbfLGQqsPVGxa0sVc+zaSP0Xr+0HDx4sFCebOnWqZhwMGjQoq6toUMMW6ao0&#10;/d555x0deIJx5sx5IJk8AEhKdpZ3YTBvPpv3vIZ6zzYv4FqQPjKALs8mnuHeBeYUCyApr2zLS0Oj&#10;nmLBTJ7DGX25/fbbwzXT20n7vfawVaqQ2ZoDhcwUiGsXjCwi01QhM5bmlbfJBS3SZX8Uz0SrTrpG&#10;hcIDS5Ys0UHODz74QMhUwQCHSPNGMsFZ8nvgHwXUzjioT/u7AmzXbvfMgWKEDdUDqFUArZY/UIBt&#10;WoRArf+/UK9ePWFJBmPuBQOXeRO/QeagLIZFSyYmhbaRNYEB37x582S4bHcNzgNx4YGIgFsYbjwY&#10;iXDCrCUidMopp2RdyD333KMFq88//3ydou7VQMxq5N44D+SDB9DCIjXjtddeszoboEpB63ROnDhR&#10;s2WomGtjMAxIE8urgmaB+kDRKiLHtqASTFbuC7kxJsakxRGx27hxY1BmLYMFv7ZVsPMyke7QoUOw&#10;zRGvJzXLaNfaVOb2n6BMcdi1G3SxscaVYgdI+8/jPheMBxjEohNGoIU0sUAGeEVQdNq0aVqv0TZN&#10;ONCx3DrngbzygAFfYVsYwNX7PtS6eAFbY+kb4w+uO1wQFXYuTEHYR0x6mQCzMF7hOZdbM33h2OEM&#10;KSkA8EisjJLpAXw9r1m6TFxaUd6bU03+tixkNjejjNw7tYyULTVYjts6S47cW0RKFsv9NUfSf9c2&#10;MT0AWPvRRx8JYC2kDAxGH3NN5qTdu3cP+lxNzCt2vfZ6YPlmxahVQC3yBwC263bEOs0+U+pXOKhR&#10;q6UPtkmlknkbZPNeXyK851kBc/aoo47SxD3mUGBCZCr6jSxIajYA2kJKCFYrw7+f/zMFKiEDNmzY&#10;0L8p4OfVq1eHlUcMuKNb6TyQQB6ICLh99913NdWfV6p5Mtj02m233aYZRaeeeqoGzEi7duY84Dxg&#10;7wHAZsAbGwMIym8jlZtCAfTTxu64446ogVsGBgwAAGx5H85gTqNvbGs2k9tQx4JdO10xiUgH/XlV&#10;dOzallW26UJj3eptjMtJLKBCoKJ9pOJ60xIptAXwULNmTUGuxFl2DzDAxcIFPCpUqKDbAYQ5cx7I&#10;aw8wGTOgK6/e9wCR3nXmc6RgX15fQyIdH9/hR5493mwg7p3ca7lPmIXP4YyAkBfw5fnHfTmQ9jz/&#10;S3N/4bhMrKOVh6KQ2ckNNurllfF/ycSMVrKyqB2ramtKFfl88/Ey9ZO9clbTDDm76bpcs9nC+clt&#10;TzwPwB6HmMBixiAEPcnmBLBFXgjw1lnyeWDZ5lQF0JaRH5ZWkz/afCB9x1WJ8UVmSsOKSB+gT7tN&#10;v+ammGKMO5fnhyOASD0QEwThhDw30CE164wWLa88Y3glLZ76C8cdd5wu6M08EKlMv/HbRb7kzjvv&#10;1M87w8T1twv3mTkuBdA4n42BPTlzHkh2D0Q0O5wxY4YecFIZLpideOKJWt8EGr0z5wHngeTygJl0&#10;HnnkkVYXxsM+EmMiSfVJAFuKn0VipIfapIhGcsxAbUnT+kyBtZ8vSpMNOyOP/JctsVdO1uza9Xrw&#10;GOgcBbGOST+MZgz/w8iiUBbyOKT4e42BGCCt0VIkCwO21+mnn64nWU7Pyust0SlygCYUU7n66quz&#10;b/R8YpIKa89lq3ic4t5ae8CAqwZw9b76t/HZgbDWrs3Thtw7zfPLFCZEyoCCMdxruc/6iRKkqA4c&#10;ODBboIwsHCRYAk2UAWrbt2+fBXbxmYBbbq1h6jIpumeqdO1xrdw7WmUWlDpKySGEZ/Ju2V1MRsyu&#10;rli7VeWUBhvk/ObpmvWW2/64/RPbAwTqkewyYC3PQ0BamLU9e/bUsgiJfYWu934PLNmUepBRW0a/&#10;rveOqz0qCP797D9nSiOA2oPSB22V9EGF1H32uydZS+q/zJo1K9szhWAfjFXW8/zgmWQMKcEGDRqY&#10;j+7VecB5oAA9EBFwCxOACKf3B+3vO5MBWEVMGJw5DzgPBPcAQBmRSWPLli3TxbaCVcVlQle1alXT&#10;PGleieYC0gIWAtrGU7EX4+Q9+4rI1BUHtGt/XY326L+DGtMm3GvrqlulZ+P10lWxa1OLxl+KKJIW&#10;TJoqVqyo059gfPG/QD+OSLzXANiJ0COdgfE/POKII7SOI1qOznJ64KKLLtLatbwCuHiN7z+Ay/jx&#10;4+XCCy90z0+vcwrxez/Y6gVi/e9pG2psVojdmJCXzv8XZi7Bz2bNmumsE4JpPCO5XzB2uPHGG7Nl&#10;6HTr1k0XDiY91W+PPfaYnHTSSRq8ZRtsJjLnQhmyDshN8VwIZosXL9bPC8YtKxWYfE6/6+SftB7y&#10;6/Y2siszNdhuWev3qEJmn/1dWS1pcmTtzXKBAnCdFV4P8N02oG39+vW1JB8p2jAEn3zyybCOuffe&#10;e8O2cQ0KzgNqqCgaqD0oezBTMWs37oqcABHqCoqo6hKNK+3QxcQAawFqyxdioNbvKzIYu3btKtdd&#10;d52W7uE+z1gema5ABb3JtDTzMli2FNWtW7eufjaZOYD3HAQFIfohqfnZZ59p1qx3u3vvPOA8EL0H&#10;IkJX27RpI2+++aZ+qHbs2DHgWaHZo0d02WWXBdzuVsavBxh4H3PMMWKrrfjbb7/JpEmTsiYC8Xtl&#10;8dkzCoPAmmnUqJHuIKxF9IJMWrW/1xQvIv0kWYzrhOEJYJvXRVui9RnaWp+pQmOwazftiuh2qU9Z&#10;XrFrT2m4QcshoKEVz8bA7MEHH9RM2gkTJmgtc1heLVq0CJiqBGjgzN4DACeTJ0/WxccoQGZkEzp1&#10;6iR//PGHTpUmFQ1NL2fJ6wEAORgtfuDVfPZuc0Bs8n4PIr0ymIcUX2XheYkmPyBXXhoZdDCBQ0kq&#10;ACqjz0/wDjCg5L710ij9LakrqbKg2FEyt9jxsj3FRlqpiCrsWUEvVeV66bznJ+mu5IiKhifv5qUL&#10;3LEL0APMJZ966qmIeuCA24jcleeNAWoXbSyp9GkPsGnRqY1mLB2qowC1TRRQW22fyiBYOU0GXdpF&#10;ypVQNw9nWR4wpDqCgQRC0ItmnG/MFM9ECtNvALFGZgeNWwgGb731lg4soi/tN4geBAbBgcgwa9eu&#10;nb+J++w84DwQpQciQiLOOussXXwMjUu0K/0VPJmU9u/fX6d6okPkLLE8AHOCCNmQIUOsOo5wOKw7&#10;0u+cRe4BQLFnn302q0jWV199pYHwhx56KODBjj322IDrE2klLE4D1tro1kZybQDh/nTSYPvTB7SE&#10;Se33227Frp2yXKW1L6isiyH4t9t8RjurR+MM6VJ3k5SIQ3atzTW4NrH1ANkqBDaHDRumf/dGhxJ2&#10;EazmK6+8Uu6//37NeI7tmd3R8tIDgKuBQNdA6xwrNi//E8l5bMDZQMGcH374QYOl3Fe8urjIlAVi&#10;3EbrnaOPPjrsrjB9g9ne/ctl0rIt8r6SRPhrg50mabrUkXE76sjPY3fL+aoQ2ukqU6VUMQfEBPNx&#10;Mq0HVHr66aeT6ZIK1bUYoJYiYgas3axkUWJpKUUOALXtFZu2nWLTtlHj7bIKqJ0+/X8yc9kfCrRN&#10;/LlSLPxFtgZALYs3W5pAHGxb73Plm2++ESQRHn744RynRrqLuRsFAhnDYIxfKRoNBuA32gL2koXn&#10;zHnAeSC2HojobkraCpqHl156qVx77bUCUIIReSGdavny5fozRclatmyp37s/zgMF5QFYKd6IYqh+&#10;8JCJV9ZnqH4nwjbAVIBSFh7oeWWwlR999FGrw6MdyHfDC9wuVTpbYxW7dsKiShLNQLNC6l45reF6&#10;Bdiul0PKxze7NpyT0Kh94IEHNIgIq55UKb/NnTtXa9GxHuY4rCtnoT3AQPruu+/WC78HGEU1atTQ&#10;S+g93db89gDAq2G/mlc/GMt6M5HJ7/658yWmB2AiMTmGORvOGJPAxocQ4deLZyJOloQ5DoxXvouM&#10;xb3PtXDnyOvtFDI7sf5GvSAz9P7cqvLjynLqtOHlhlZvKyHP/FpbXp9VXXo1UYXMDl0nVUq5au95&#10;/T8ryOMTxLzhhhsKsgvu3BF4QN2CZMH6kjJDMWlnKrD2d8WsRb86lpaiVLNrlUiXhiX/kQYlV0r9&#10;kqukZIqS5FK1iDOXivyuFuzPP/8s1PM4gshkchmwliyNWBnsWcasxgBteeZkZGSYVdle33jjjWyf&#10;3QfnAeeB2Hgg4rvrJZdcIq1atZJbbrklS98QpiZFLihgQzroySefHJveuaM4D0TpAcAQJjSkdNgY&#10;+lnxms5BdBRZCsBlU/GTa0ITF8077zrWk9ISS8YNx4zUAGjR4uPhHkyzN9JjhmsPqOKt1B2qPdFi&#10;Bjm7FLt28rID7No/0tGujdQy5TAV9e+pJpXH1tksxZOEXYs8wrhx44TBF98lfzE6fEfF2BEjRmiH&#10;ARigfeXM3gNoCcfrPcf+KpKjJWBBw4YNs4Bavs98x505D8TaA59++qnW/7M9LhW10ab1F4chIApw&#10;e/HFF2cdCn1CJu3IF6Snp2ttWibX8WIdamwVlsUbUxWAW02+XlJR9iqN23C2VQFBb/9ZXd6elSbl&#10;13whlZa9I6nbF2Xtht4vGQu2xv8Adhngt43BAjVEFZv2rk30HmDcaNKyoz/KgT357iPF5cYmufVk&#10;zv33qNped6vp1Xu/FJVNOw/N2SAXa4oqRu2hadulbrGl8vHzt6iiYjskZf8OWauOyfJjkGMzJ7Kd&#10;AwQ5RMKtBnvhns9vhnFMbgLJ1F2hcJnfeNYgmXPCCSdkbZozZ46WVuzXr1/WOvemcHmA8Qe4hI2B&#10;Y4SSXLI5hmtzwAMRA7fs1qFDB53SzT8BxhA/anQ6TYVx51zngYL2ADcTAgre4l+h+gT4Ga8T9ZEj&#10;RwryCVzT66+/nnUZMHFg4fgLRyEGj2wJQEQsjd86fgKUJU3Tb0gfcC/g4Q9TqF69elmC9v62Bf15&#10;5c4KMqfSJXLWxy2ESWGkVqnkHumu2LVnKHZt7XK7I909IdoDLDJYYzAYaOJDND8Zi+UlxD/HdTKm&#10;HmDs4sYvMXWpO1gQD1DUhcXW3n77bdumWe34LqOXTQAbAHfdunVZ2+LhTYOKu2TQkcvlynar5OP5&#10;VWSMkiWyeg6nFJfNNXuqpYc0Kr5YOpf6SeqXWKY1GyMBbH788Ue56qqr9LPNxh+BCvbY7OfaRO6B&#10;Tz75RIYPHy5IsXXu3DnyA6g9GH+SJUQGFkzBm266KarjuJ2Ce+DWMSJvagQ19wFOgNrmlbcrgFZJ&#10;H6ilddXtWhpl9erV8ndaupx31vnBO+LZQto+YFKyG+AsQC0LDFvA29wakoevvPKK/t35jwXTduzY&#10;sTr7w2wjwxENdGeF1wMULT30ULugDRrKp512WuF1VgyvPHLEwnNybh6msJJntXvrPFDgHoDpCUsC&#10;ZoWNDR48WBf7sGmb321IRUH78vnnn5cXX3wx6/QUbQA469u3b9Y63gCe5kXRErQ5AYqZIDHxhM3A&#10;uYy+HmnDLKboEimbgH7xYjv3FpGJSyvqYmOz17UVoWsRYa6ZcoRiC/VQ7Npj6mwSUkCdOQ8E8gDM&#10;j/r16wfaZLWuMEw+rBzhGjkPOA9E5AGKnMLk9z57uZ+QVYSetnk+A24xTgKUHDp0aETniFVjZA+u&#10;ardaLmq5Vsb/nSYfzqsqyCOEtyLy956GeqmcuUI2f/yAPFu+orRo1jT8rqoFQAdjGYLLNkY2j7P8&#10;8cCZZ56px+Jk+ZxyyilClmePHj2yvrehesFYlHEnoC/SfVdccYVcdNFFoXZx26LwwC6lVvL2z1Hs&#10;eHCXYin7DwC1Sp8WndpWVbdJyWKBMwNgk/I9sDHubTNnzrRpmnBtwFsgUxiwNtZEo8qVK+uCZYEc&#10;M23aNK2Je8455wTa7NYVUg/w2xw9erTV1YNJEJBzlnsPhByNXH755TpVNprT3HfffcLizHmgoDxA&#10;hOe9996zOj2R3VgXy7I6cQI1YvICGN6xY0etYQ0DOFTqw8cffxwXV7dwQ0kZp7Rrv1pcSbbtOSCs&#10;H0nHKsOubQS7NkNqllW6WoXcAOdjqZ2VrO40Kcqwlh2bM1n/y+66nAfixwOAtQSNkLrx33P4zPMb&#10;eQDGRox3mKz7M3YK4mpKF98v5zVbJ2c3XacKmVWUF6YXFQqU2VhGEdXuuJdk0B/bpG/mRp0Fw/Gc&#10;JaYH+I5SN+XCCy/UYBGvgOxI8DVv3lzQ32epVq2a/q7DskSOyyyAt8cff7wmbSDf5yz2HtivMNZ9&#10;gXHWgCcrfhCo1cXEqm+TVlW2SWoQoDbgAQrpSsOsBbAFlI41WFtI3eouO0YeYB5oK/dGhjDfZ2e5&#10;90BI4JaJJws3C6I8kRgPWmfOAwXlgdq1a2upANgnNsZExqZ6ss2xom0De/bNN98Uipd4DcF9Jlt/&#10;/fWXZh+YbV9//bW8++675mOevcKqRUuXdBn0x0iRwb/xbDv2psi3Sj8PwHZuhp2Onfd6ikimdKq1&#10;RRUay5Aja28utOxa7v0Aj7Cs+Q7yHuAWppaz4B7ATzVr1swCRdCovOCCC6R79+45AJXgR3FbnAec&#10;B5wH7D1A2iLPaZgtjRs31jvy/H7wwQd1FXB0cnl2w7YlzRFWIsAt2TTGCMgiI1AQz/iiKovlBFXI&#10;bM3/3pWNpVrK0kpnyvf/lFddC5+OvWFPGXnutzLyxqwaWnP+3EPTpWppRQ10lpAegGUJKIt0Agxa&#10;NPdJ1w5mjFU6deokt912m5x11lnBmrn1MfBAqeIiPVT98bE55VD10UsA1FbZrtm07aptlZZK+iA1&#10;Seo/xMB9IQ9hNGsBa2E0FmawFmIQc0+kbWwMOT9nzgPJ7oGQwC2pniDk/HiYhDLx7NOnjzRp0iTZ&#10;/eKuL8E9wMMOjTeK6NkYRcxIIyxIQ2No6tSpWkPW2w/AXNgFpBowKDU2aNAgXYTEfI7VK2mVAHM8&#10;MFkMExlwm8HEXXfdpX0b7nwMummfnzZ/fSkZp/TyKHqyY2/k0b2qpXYfZNeul+plCh+7loAbRf0A&#10;aVkAbNFJZHFm7wGCMCtWrJApU6Zorb2PPvpIPvzwQx0AZVLJs5RCDy4Cbe9T19J5wHkgcg8sXLhQ&#10;vvrqK639yFge0BYrU6aMvv/w2Zs5g0Y9OvlXX3115CeL4R6HFFsm/+m6RJZsSpVRc6vqjJk9FoXM&#10;yKp5b041+UDtc2L9DdKnebo0qrQzhj1zh8pLD1CbAkLCeeedpwujkp7Nwvh37ty5ungSZAakPyAU&#10;MTclYIF+YiQ6x3l5DYXh2C/1EUn9SOSTPzIlRWnUtvQAtS3U+xIOqM32NeAezJwoGBALe5HxN5kR&#10;EOa6deumi1JmO0gh+3D++edr3V2v7E8oF4BPFQaDtBWMPDNjxgw99zB+IFOWDJxAxveM+2xBBGkD&#10;9cets/NASOD23nvv1YM3JpwIvSN9wDqKkzHx7N27txWAY9cV18p5wHkgkGY0oBk3ViZaLVuqMHce&#10;GAXHYNqwMEDmhh7IYAwC3NoYE7+XX37Zpmmu2mzfkyLfKKB26eEj5Mov7DTuvCdk0Nm51mbpqQqN&#10;dVKvsH4Kg8Gc5TtlQFqi+xS08z7EmdA/+eSTwkTJa4D5pORS/MNrFMVzYOQBj8Cc6Nq1q16ee+45&#10;YbDFcxQJEYIxgLsMmniWwvYPNqD3+te9dx5wHnAeMB7YsGGDvq+Yz7BnAV5feuklLYPAeu7dAF7c&#10;670SCkzoCNICfqEnSjYNRuHRgtaJpF9MQM04pLnqV91SZeS3PUfI77sPl51SSvc11J99mUVkwuI0&#10;vXSsuVkDuIfX3BpqF7ctDjwwa9Ysufvuu7X+cNOmB8ZzRx11lPTv318zwY844og46KXrQpkSIq9e&#10;KPL8uftkzpw/FXibuD5hPEsBO3O/CXcl1B259NJL5dRTTw3XNGv7iBEjNJ7iHR8D1iKBwOLV0WY+&#10;9swzz+QZcMt1Mh6lboqNkQUaiwJoNufytmFcXNCZsN7+xMP7b7/9Vq655hpddDFQf9D49hZ1nD59&#10;un72QwzzG898snFeeOEF/yb3OY49EBK4pd9EMK+77jq9MFEfNWqUnnzeeuutuqjBscceqyee5557&#10;rmZqxfG1uq45DzgPHPQALBsAWgPWwqZNNJubcYBd+60qOKbZtRHWQSu5d51ceNheOb1RRtKnVJL6&#10;yuCUFH4GYAwe/QMxNIgA5hk0oiF3++23y2GHHabZWDCvvcbEmu8PQK/XKAZoW/DFu1+yv2dQDiOI&#10;hdTlzz//XD9HAXAZNFHsj0AoIG6gAVay+8ddn/NAvHmAyS0sKVsz+u+27XPbDjbSnXfemQW4cjyy&#10;5GbPni1M7rjXY0gicM9p06aNJloQsMO4vjvuuEMXc+rSpYvWvUXrH+AW8BdpJq/xvDDyC971sXyP&#10;Tinp8Ew26XdOqasPpX5Kqmys3kMyaveRPaXsJJt+WlVeWBpV3CEXtFgr+yXybJxYXqc7VnAPmO8n&#10;wQNTWAwwF4kuZ/HnAYgOiQza4lHYi5AUHn74YSsHw5ylYFckwC0g7eGHH66LRvKsYDH3aP9Jly5d&#10;mqd1JMBtyEiFtGFjtM/re79NP1wb0fOzfv36BSVQTZo0ScjwM/bYY4/pcQHjBb/xnF2wYIF/tfsc&#10;5x4IC9x6+8/kkgq0LPyzYQ+xDBgwQK6//nodHYKqTiqoLbXde3z3vuA9ABhjqyfz66+/ZmPnFXzv&#10;s/cANgopfzb2888/64mLTdtYtQEsZUAaTpcHQI20ayZk0RpAG0UbDFDLxCwRbevuFCWDUEnGKjmE&#10;vzeGZ934r7GoYtcepTRrWxf7VRZNGS79L7nD3yQpPgMUMiiDZcXCAPGbb74JeV8GpOChzz1gwoQJ&#10;evKMM/wAr1kH4EjAzllkHiAVjmckCxMGgAqyWp599lld3Z20TwAMZ84DzgMF54GRI0cKk55evXpZ&#10;dQJGFQGZVq1aWbX3N+IesHbtWv9qQeqAYyNhYwzQ9dprr83BmDJBN45lJtoE026++WYtw2T25/X3&#10;33/XgSSCuE899VTWJlLQAU3feeedrHW8YZIHOwcd0bwy+kqwEIYwwUMD3AU63/7M8fLkmAWSdvxg&#10;pWNfJlCTHOsYMzzwv3pSovGrUkvVP7i0XhEp4wqZ5fBTQa6AXcuY44knntCBE77HjFcpNAwLO5zF&#10;S1HccP1028N7gDkS96OHHnoofGPVApkNAMlojO8cYKqNMb6OJEOKtuwDqYEMykj2telPpG0gbsBc&#10;p9C0jb399ts2zVwb5wHngXzwQETArbc/6Nzec889egF8+uCDD/Tk85JLLtHpAEzqSSVwljgeYMA0&#10;evRoYcJiYzyIKLoTjwZzhIgokUIbowBCWlqaTdOYtYG1znm9qTOBDr5u3TrNlnz99dcDbQ64jokd&#10;oBAgHAvvWZeoNju9tC40NlGxa3fti1zLoHrpnXJK3dVyUt01klZyj5oML5OF+5KncAlgoAFpeeWz&#10;12wGilRtZqFgDcuQIUOEgAbAQSBjUM1kyhgDX6o5o8fszM4D/K9Ia4JZtmjRIg2mwOZw5jzgPFCw&#10;HiDLAJICY1obI3022oAoLFfGAoHGU4yzCLx52VHcL5AhImUyWmNcceGFF2pA1ju2AORFXgGJHG+m&#10;BbqjgYDlaM8faD/GQozDWJBw8KZ8Bmo/csSb8uKpC+WMKx6Uaic9IAv3NlHNwuds7y5eRT5YXkU+&#10;W71PSSRlyLnN1km10omXdRTIJ4m+jv/7G2+8ob/bzC1ZMMB8FmeFxwMUWmT+0qNHD6uL/u677+S3&#10;336zapsfjdCs5V4GIMz7eCk2RmbdwIEDdQ0GGz8QRKOwpTPnAeeBgvdA1MCtt+swhNDIQl8Lij9R&#10;f14T3WAnpqen6yhZOHAt0a+V/jNgevXVV5PhUnQBDhgq6DLbGKAmD/38NPTmgomGe/tB6hi6ozD0&#10;ghn9Z9LIIIfvbTCwLdj+8bh+y66i8pVm16bJ4k2Rs2tl/14pu26yVFz1iZTe8JP8qC6SBQN0PP30&#10;0w98SMC/DALRxTJgrUkvjOWlwG4ByOW7ZVP0Ax0swAWY4Q68Df2fgGUPK46A5y+//KIbk6XSt29f&#10;LZkQem+3NVoPAFbBNLQ12F5O+sPWW65dbjxQuXLlgGQHAF3Yrt4CkTDyjQ6s95ysQxYht0YQjok6&#10;WUtk+3DcYEag6YorrpDmzZsHa5JtPX0HKDaM4Gwbo/xQPOMXObvMh9LmuHN0IbMJiyrJbotCZttV&#10;IbP351aTD+dVlW71Niod3LXSJG1nlL1wu8XKAxdffLF+FjKmYEwLO/Cyyy7T2Z2xOoc7Tvx7gHsZ&#10;/3+AfBsj4MS4uCCNeydFmbmfe4NtBdkn/7mZd0YiA+Tf3312HnAeKDgPRA3copdI6i0TT9KbiIxh&#10;7dq10xNPNDgS1bguolGmIA/aNOiDDBs2zArASNTrdv1OHA8ApiF9YFi1vJrJFaCkeR/tFcHogRHs&#10;BeyQR4HxwKDEb0zwhg4dqgsu+bdF+vmPtWVk7MI0mbSsouyOgl1bu+wuOUOxaLo32iCVSpJeeuXB&#10;JdKexE97GFemiAFgbX4EkggANGvWTGspnXHGGWGd8eKLL+oJOQNtB9zmdBdgLdpTPDNhMmMM7Hm2&#10;oG8LCwJA3lneeeDyyy/XPrcBY7mHkqpNQNqZ80BBeQCZBNKFvTZmzBgdnA4kVUNwIlYGU4znDfUt&#10;ghnZGf1V4Sh+Wzb2yiuv6IyOWAK35rx1y++S/3ZaIVe2XSWj51eRMQuqyKZd4ac5FDJDgonlsOqb&#10;pXezNdKx5hZz2ITOVsq6iAR7wxgHeT4M+Qw0mm2IDgl2ma67ITzAWJL5jL+WQrBdkHgB7A9kgMDB&#10;AGBIL9zHKOpojCw17mv+7DWz3f/KWA52LfOj/Bif+8/vPjsPOA8UDg+EH9F4/MANlEqEMIUYOBqw&#10;lkr3pFcx+TRVQD27JdRbNB5POeUUrUdDxW80YND6QuOFFAzYUcEExRPqQgtBZxGb5/tqYwwQ0HqL&#10;RwNAAPRhUMHgwyyAt4Hs+++/12yFQNts16Gr261bt2wpSgBzxx13nPB79xsp8zBvqlat6t9k9XmT&#10;YtdOWFxJxint2qWbIweviqXsl+MO2SQ9Gq9XE6+tSkPK6rRx26gggFrkRWAjkmVAIZCffvpJ3+O5&#10;7wVi9MKwMhOruHVkAXeMzBOelyz4EwOcPfvsszVgSwpgvLIyCth1eXJ6gh/33nuvkCUUznh+TJ48&#10;OVwzt915IE89ABDQoUOHbOegcBPjcf96GsU6+ANxoVGjRjrNN9iYI1vn4uBDxZL75PK2a+Silmvl&#10;i0VpmoX7z9ZUq579tqa8sBTf8peUW/yWlFn5eVahIMgbBKltjMA6xYuYTzjLnQemTp2auwO4vRPS&#10;A7BWkRfg/mNjzJMCkVYYh5FRyWugzABAWsBWMxZDGoBxL5kOzIOCmdHFpZ8OFwjmJbfeecB5IJYe&#10;CAvcMjiEgWrAWjNoAaClIBlgbSAgJ5adzM9jUUmdG/9rr72WVRgB5iEpw4CAw4cPlxtuuCE/u1Qg&#10;5wK44aFla0TCYefFi5FWCOtv4sSJVl1C1J6ofrwYIDIsWhYG/wQPNm3aZNU9vsOxCKAwYfMybmHf&#10;kOIYKPpN+iNsXG/6DYOocDZzDezayjJ5WQXZY5Ha6D/eIeV2arD21IbrhclaohpRfVLlDau2ICL2&#10;FJbkfwvDCr1GQFxYt0gfECzwGgwFiuMkgySH97pi9R7mx2mnnZYF1vJbAqTledmzZ8+QReJi1Qd3&#10;HOcB54HC5wHGr9yvDfOMeznjCfPZeARmrsnaMeuCvQJs8HwCnOBeRsZdXhqBQsafzz//fMjTwJKj&#10;Daz4QMHF1GKZ0qtphvRskiFTl1dQsghV5c91doXM9pRrKuvbPChFOg2W8w5Nl627M4SCvA888EDI&#10;PpmNPDsplOWAW+MR9+o8ELkH+F0zlrIx7gfc77xG9uCVV16pwV80uxnf+o37JWNaMgv4jaP9DWAc&#10;zMx4HewD8NaZ80Bh9ADjAGRSbYy2gTT8bfZ1bbJ7ICRwy4CIAmQGrGVSf/XVV+vJJ5IIyWawCWAa&#10;cmMnfdVraHgB3HJTLwx21VVX6ZQPG2YS/qCABwPVeDEKegBePvzww1ZdGj9+fBbIYrVDDBvxvWPg&#10;YIBaJlN+oOyCCy6I4RmjOxSFUILpwsK45bviBb8J7ASyjTuLahbMOCWHsGJL5OzaEopd26Uu7NoM&#10;aVd9W6BTxP06BqOAtAasDTTpzO+LIM1r8ODBuuItuoYMdgFm0ZvzSyXwXY2nIhD57atw54PBbxi2&#10;9evX15XpCXyQ8kzRn3AGK9SZ84DzgPMAATTGnt4Ckz/++KPACOc+7Dfu4zx7ebZggJqAtP/5z3+y&#10;NSWzgqVLly7Z1of6AGDBuIrng8m4C9U+2m2tW7cWahSQHh/KYGLShskjLLlglqIycBgzsMxShU7f&#10;n1NNpq0oL5kWhcwydhSXl2bWkrdmV5dire6QsjWaSfUy4QuZkYHkQJ1g/xG33nkgfzxAzR00kk84&#10;4QQ9/mJc6zcwjrvuukvuvvtuTVQLJA3D/ZcxHOxa7n1kPbjft9+T7nNh8gB1UJzlvwdCAreAlNzQ&#10;iLCDlHPz4+Y1duxYvYTqLoPBSAaEoY6VX9u4NpijABLo27Zv3z7r1AC6mC2QmbVjgr7hAUVFZVs2&#10;NQU0nNl5gAkX4Kxhu/DKung3mDww8AMZ22D1eLezzhiqDr+tKStjlRTCVDVh2hsFu7ZeecWuVcyZ&#10;UxtskPKp8e8vc+28cm8xQC0T6lins3rP5d7Hlwdgnj/11FMRdcoBtxG5yzV2HkhaD0CeoDCp95mB&#10;fAJjhlq1amW7bp657777bjaCATUokDLj1WvffvutzpB59NFHvavDvicbBI1onmd+Fm/YnS0b8Lxk&#10;rH3ssceG3INrpU0kkiatq26X1l2WqKBxCS2hgJSCjZb+jr1FRepfLH0+zZSudVUhsxbpcmjajpD9&#10;cxudB5wHEtsDBKsAawmIFUQmXGJ7z/XeecB5INYeCAncmpNBcYaRyGJrMLcSDbjl2qhcCnB7yy23&#10;yJAhQzSDEFDy5ZdflgoVKkigYhA2PoHZADvAViOMlA9nie8BL5vWgLVEgBPR0NglyhxIbwqZBOQ1&#10;vKnz06ZNk/c/najYtUq7VskhrLTUmPP6pkTR/XK8miT1VOza1tW2ezfF/Xsm2oC0LLD4XXQ+7v9l&#10;Mesgga+nn346ZsdzB3IecB4onB4AOOjatas0aNAgywGMJQiS+jNxGFt4C+ywA+NW9Mv9KfukFLPw&#10;TPcagSZIGuEMMANNSLQjE9HqlNstt3T8Ry5vs1oXMaOYmW0hs2+XVhKW9kpP/4Lma6VTrS0qOJuI&#10;XnB9dh5wHgjkAe67SO4RQCKQlOxGVgb4h8nUCHe9ZHKMHDlSateuHa5podxOAWIkDr0B11COIGME&#10;+TlnzgPhPBASuEXnJVpJhE6dOoU7d1xu54fDABmA9phjjtG6WQyQSd0aN26cZhpE03GkByjoFqnZ&#10;Ar2RHte1zxsP8F0xAK159TJP8+as+XNUrm3gwIHZmOjmzMiqtG3bVv9mYNf+vLqs/Fh+qZzzSQuh&#10;YnOk1rDiDi2FcLJi15Yr8S9zN9Lj5Gd7gFlYSGhjMfghU8FZ4fQA///CoIVeOP+77qqdBxLHA4xn&#10;CSR5gV96jzwPWTL+9bQFKLYxNG9r1qyppRNs2sdjG7Tx+7deIxe0WCtfqiDzKKWDayvhNENlEbHU&#10;r7BT+igA96T6G6V4UTUAcuY84DyQUB5gnkYdEcbxBKQAayGtAWj6jblQpFmSyN8hwWgzL+D4plAa&#10;9XUIsNnsR//BXt544w1/l8N+NqQcJPFsDEIbNWT69etn07zQtaEeDP+7UFrJXqcg1WED3AIEjxgx&#10;IqCmO8dDRskbeF2wYIH+TlCrym9ILTng3e+V+P8cErg98cQThaUw2aJFi3RaKzdZGMNE3H755Reh&#10;+BLRpUGDBkWVLoFGLrqrtkAsN2B+aIUh0peo3y8e3AjaG4DWsGAS9Xpy2+/Ne0vLiNnVZLzSrl21&#10;LVWkqqoEG8EcJlWxa7vVU+xaJYfQskpisGsZTPFgZolnVi0D0FmzZoW8d1FQC80iJu7+Ag+5/W4U&#10;tv25f8N0i4XxzECyiFQ9Z84DzgPOA5F4AFmDSZMm5Shuigb3Dz/8oLXM/ceLhLBB+jDPDMbKMHtj&#10;YQRAmfiiCR7KqBKPDA1SCX72caj9Am1LVYDrmU3Wq+ye9Vr/lkJms9LLBmqaY92STSXlkR/qyvCZ&#10;NeXsQ9dJLzWGceY84DyQGB5AT5t7zkMPPaQzB5nLMe5i3fvvv5/jIhhPB9LKzdHQs4L5fCS64GQ0&#10;YIC43N/oSzgjUzc3hAFAQVs5SIJ2zoJ7ALyHoGbnzp2DN/JssS16iVYzWTWB9O053OOPP57tWc8c&#10;FRJiMIunovLB+ujWZ/dASOA2e9Pk/wQIx4AVFgI3SvNlB6C74447dKE2gF0GlJEaRZ2CFXYKdCw0&#10;dlu1ahVok1tXAB4gGsv3wwvU+guIFUC3Yn5KwDsWZA8A77zSBww60LTzptLUrFVbZm1QhT5KD5AP&#10;/2kr+/+JvMJq40o7tBTCSYpdW6Z4/LNriYQD1ALM2abBxPwfFeEB+/btK2+//XZIuQYKMlAFGwDa&#10;NuoeYTcKTXPYCMOHD9eDKNuBm985PIeYNKBBSQrbTTfd5G/iPjsPOA/E0AM84wYMGKDv6wTrYauQ&#10;TRLMqFLeu3dv/Sz47LPPIp7MBzturNc3btw4xyG5VmTBuEa/eddR34HxD9d36qmnypdffpmtOcE+&#10;xgW8AuIyWY2UjWYOiHbv//3f/0n9+vX1OCNcAUxADQqTIQMRSMLJHDeSV0W0k2MP2ayXOetKy3tz&#10;qsqU5RXsCpntLC7Df68pI1UA+6jKJWRHsZwsp0j64to6DzgP5J0HGMNXrVpVj3kpAImNHj1a3xO5&#10;h1HjpVevXjHpAMCrDfgak5O5gyStBwhWwswNVYzTe/FgVmBPsXo+eo/t3heMB0ICtwzsGEjFwgCB&#10;TAQpFsfLi2MQEduyZYuuLmlAW87DYJTJMwNXgA30buOhCnxe+CBZjsn/DJaJbeENGG3sgzFJQSvO&#10;gLQGsE0W34S6DuRRDj/8cFm5cqX2ASCuMXRsuSfA0tlVrLL8ldJJdtTrIjuLVRGJUBWgVLF9coJK&#10;K+yhtGubV47vAh+w3hlwMcgDsE3E376/orj5n3pfzz77bK3rXbduXb16ypQp3s3ufQQeOPPMM7X2&#10;owEVLrnkEunRo4fVwB22x2uvvaZBXxgUZGtcdNFFEZzdNXUecB6IxgO///67Zo9yv2Qc8MUXX4Q8&#10;DO15VsJSevPNN3VNhJA7BNlIMJRgD+f0G+AlxQp59hhjPJ1bhilyCARmQxUYA7T9/PPPNaEBRi3s&#10;nenTp5tu6FcAbsYJrCeFkwBhtWrV9PghW0OLD/3795eePXtatDzQBNaXN5BsvaNlwxYq82fIcUtl&#10;JYXM5lWVMXPLSGbR8EyznfuKysS1TVUxsxdl8LTNSkYhXZrF+TjH0iWumfNAvnkAksTWrVv1GMjm&#10;pNSSMePXYO2Z54FFsNjIDwQ7TqTrYUgS6LM1shgShRhie02uXe49MHv2bOnTp48uHm9zNALPv/76&#10;qwNubZyVIG1CAreAl2iyUKgLFlY0RqrT0KFD9aAUFl88m4m4dejQIUc30b3p2LGjHpgCXIWrdpvj&#10;AG5FvnqAaBRAe7gib0yUYG0w0Tj66KPlr7/+0hMOW0mLfL2ofDhZ9erVhZQNWDVr166Viy++OOus&#10;jz42VGp17i9/7j9Cfl5ZXvZHoV17aNp2DdaeqEDb0nHMruX3zoTQgLUG1M9yRiF4gw8A6z/88EM9&#10;efdeMr8ZfiteQHjChAk68OVtV1jfM+h+6623hEDIddddp18ZhKN51bx5cx0t5x7FfQem8/z587Uc&#10;DyAIC+Dt8ccfryvBox3tzHnAeSB/PAAYaLKd2rRpE/KkL774op788zvPjcHs+uqrrwLeP7kHE1Sr&#10;VatWtlPkto4Ez7Srr7462zH9HwCjGfeG0t6DocbE8LTTTtPSBmglkrnG+AHQxW9z5syRJk2a+Ffr&#10;z6SXck+MN6ulCpnddMQ/8vOL18opN30oH/9VRTYodm1YK6IAXFXEjKVtNQqZpcuRte3Bm7DHdw2c&#10;B5LYA+AO3OceeeQRq6ukIBTBpkAG4YLxfIsWLUJmngXaNxbrTjrpJD2nsAGLCcwBQAeSaYhFX9wx&#10;EtsDPLu9gdxQV1MY566h/JEM20ICtw8//LBOG3vuueeE4lqAuOEGssYpsARgOzKoI+3plVdeMZvi&#10;9hVGAcbEOZAZ/S5SK5zFvwd44HsnN4C0hj1rXmHWGpCWdc7+9QCpQkSJ124vIROWVpdvqj8ju5ZH&#10;rrNZuvg+VbRjgwJs10vTtLzzMaxGWyMyD4vRO+EGqORhSJYBoC2fC7MRuBs2bJi+h/sHm6Txo/Pl&#10;ZWtRwJFUWjQVnR3wACm8gLKw6dCeosDl2LFjg7oHdjf3rNtuu03OOuusoO3chug8ADuS8Uww4Mh7&#10;VJ4LsBucOQ/khwcAFAIZzDCAUH8RMdpS2duMX/jMeAYJJ77nfuMejpZjrK1bt26amQzIwNiZPiC1&#10;QL8IQLF4Da3uQOQIb5t4fV90z2a5pPVaVcgsXSYsPlDIbNnmklbd/X1tWWGpV36nDNxeRPp2FEkN&#10;OQOzOqxr5DyQtB5gPA6bn+C3jXHv669Y+14D/CVjrk6dOlnFx7zb8+s9wLGRIgt3TtLhb7755nDN&#10;Yr4dohMZFjbGvf6oo46yaeraOA84D8TQAyGHDaR2HnfccXL77bdrEPbBBx+Upk2bCgM1okEwhlgA&#10;ePyMIVhE3HQBf2+88cZ8TUmI1j+IPt99993y6quv6ps/Wl3GqNT37bff6uvFB87i2wN8Jw04a16Z&#10;UDiz80DTZi1k6IdzZdQWNflKO0ykiAIxQ94tch635ObZcuPJFXTBsVLFcqaA5twjd2tg68CAsjFY&#10;TAxQHFgb2Fv8fgi2Ac4CxvqNATL3fJ4FGAPjSy+9tNCD3X4/8Znv2DnnnKMXGGh89wAE0TEnIwUW&#10;CM8a0q1hrcF6d5Y3HqDAKJWQbY3nvjPngXj0AHUYkGRhjG6M+zb3lEAa5bBi2SeQ3q3ZP5pXsgsY&#10;M2P//e9/pXv37jpbwByLQo3MBwLJQJg2ifZaQhUyIxB9RqP18v0/5eU9VcgMUNbGliqg96YxIk9M&#10;Ehl1qUjLf6cZNru7Ns4DhcYDSCXwzI7UCIATICJQRcAK0LR27do6wwB5m1C2YsUKnSlAhjBZm4lk&#10;1EKANAdhIJxBymHsOX78eN2U8SjEgoYNG4bbVW//6KOPJDU1Vfr162fV3jVyHnAeiI0HwkIx/LCp&#10;YHfnnXfK008/rQtz8TmUcbMkhfa+++6Ly7SnYH2H6XT99dfLM888o6UQiNzBgqDowpNPPqkZBKSO&#10;FXYmXjD/FdR60rYNOGteAZycRe6BPaVqySsza8gXf7eQPd16yJ4ID1FWsWtPVkXG0K597I4r5PQB&#10;L0d4hOibM1jzM0MDHY12MGpZSFF1v+cDXiLazr2PAS7prky2yUIIpMsFm4qBrWFTad1jBeaiTwiz&#10;obDb4sWL5d1335XzzjtPBzuNPwC4jzjiCL2Yde41/zzAd9Mr/5J/Z3Znch6IrQeQqiGrzSt3QHCa&#10;lNxArP6BAwfqe3asgdtwV8UcgnNyT2SslsjGuNKbpeO9lmoVWsmWhpfKjponqUB3Ue+mgO+XbxS5&#10;6n2R6a7mZED/uJXOA5F6APIG+ANZCrw3Rg0TgEkymQhuhTKAS+aRSESG08sNdZyC2EYmHDiGDWsW&#10;OQaKFhuDjAHecf/995tVIV8hH+AnZ4XXA8geQUSxNSRG41EKybb/8dLu3ztbgB4RRQcIYaLDDYxU&#10;T1JnofFzEzQLkRsYQ2hwEf2nIEuigiEAtDCf7rnnHr0Yt5Cq9sILL+hrM+uS+ZX0FCYFtuxi2Hd5&#10;bYBFPFwMOMskhfc8rJxF74G9igw7bUUFGbegsqw4Zry8/acqqxyhtaqyTXo0yZBudTeq9L/MCPfO&#10;n+akTMEOQgqB7w3R4kS9T+WFx4igT5s2TR+abAlAW5gKgLiBKpKeeOKJmnXLDjy8kZ9AiwydscLO&#10;Gp01a5bO3kA2wtxDSSsjGIjskDPnAecB54GC9AAABmN8CvIGM+7lgJU8L2HM3nTTTVEV50Q3GHmS&#10;JUuWZAX7gp0zntePGjUqbPdWbZ0vH6hCZuMXpglFykLZ7FUi65WSRFrpUK3cNucB54FQHqB+ABKG&#10;jO39Y3pqCjDmgphgU+yLeQLjNF6dOQ84DwT3AEECSJ02xhwRMgvyqc5y54GQwC1AJWwrw1ChYizA&#10;JgzU+kq39vTTT8/d2eNwb276sIUHDBigb/To2jLgBPApTMaA/vvvv7e+ZAb4sTQmFQaYZdJg3nv1&#10;3GJ5vsJ4rBWqUvJnCyvLF4sq/VtoIwLMtkTmNim1/FM5q9lmqbIrXfYoOcgJHknIQIVJ8tvPgLOk&#10;TDGgs2Hj5nf/4ul8gIxGnxbAlkk2vz20zc8444yQXR08eLBmkVKQi0BeYTf8hwF6o6WMAebGe4FO&#10;3VH3x3nAeSAqD5Bmy2/e1tAFN/fcYPvAUiUTzB8MI1jOeOinn37K2hVwlaC7jU2aNEl++eUXIQAX&#10;zJBdIFiOJBoMq/feey9rPhBsn2DruScSACSTA/mEZLWaZffIjYevlMtar5ExKhj+8fwqkhGkkFlp&#10;9Zgol5qsnnDX5TyQtx4gaw7AltdQRiaYM+cB54HYegCG9qBBg6wOStHAp556yqqtaxTaAyGBWwZa&#10;sGs3btyogQ8YVcEqNoY+TeJtJZ0alnGipUrEytPQ2dFPyw8zjA4DzgIWOamDvPH8nn1FZMpyxa5V&#10;bJDf1qDJFgFSe7BL5bfNlhobv5QSy7+Q5UsWyN9b28jfAboLI78gjCqaBFpY0Mhy5jyQ3x6AXUsQ&#10;8IknntDV4kkV5r4G8EHgM5xRxMKZ84DzQGJ54Oyzz5aOHTtqMCFczwEv77jjjrAF8AiGEUTzG8wV&#10;gFrkWLyG1I2tEdTs3bt3juYc95133hFSjBmLAUgTeFq4cKHOrPDvYMBl/3r/Z+6JANUQItauXevf&#10;nFSfy6Xuk36t1kqf5uny9ZKK8v7carJkU/ZCZjcrifjioUm5SeUTdzHOA7n1AHNzxvYAtjYM2tye&#10;r7DtH05KwvjDkaiMJ9yr80D+eiAkcEtVcaL5sGs7d+6sK4gzoGNwGs4YDAYaEIbbz21PXg/w3THg&#10;rHmFlUmKti1QS8pdr169cqTDJK/XYnNlyzanKnZtmmLXpsmmXSF/9gFPWCF1r5RfPV4a7JwizWuq&#10;mYbKIlpTrI5s2ZiudZEC7QRbJz8NwJZ7FWn+DO6cOQ8UlAfQdXzjjTd0kSAADxaMdKFINKEKqv/u&#10;vM4DzgORewBWLAVukZkJZzBjYbGGM+4lbdu2zdGMsTljqkDbcjSOcAX3q08//VSDI4zVAIPpB+nD&#10;gYBhgNhwtS9MF3g2I61GNgzpy8luxVUhs+6NNshpDTfIjyvLyTdLVfZP6YpyVtsUObddsl+9uz7n&#10;gdh4gPE92rVo2JqMptgcOb6PQlAMPXOuP5yRHRGtjjhSlxDzIB3YGJklZNo5C+wBggsUiwskMxdo&#10;D4KjzpwHbDwQEsGBDUCFQlKqJkyYkHW8Tz75JOt9sDdt2rQJtsmtT3IPEInj4eGVOGDwz0PFb998&#10;841OnUNX2MaY6EydOlW6dOli07xQt9mt2LWTl1WQsUoOwbbicXaHZUr76tukpyo0duwhm+Spxz/Q&#10;hU/at2+vm82bN0/r43kF7r37T5kyxfsxT94jf8BgjockoD6TS2fOA/HgASSG+G38888/ukoxRckY&#10;yCHD48x5wHnAeSC3HkCT3K/pGOyYkQZSkRdCww7pmz59+miGLOt47ze06wBvIzHYvjy/KVoGAJ3s&#10;Riy5c+0temnRopwCn1KS/ZLd9TkP5NoDgLSwa7lf2ICXgU5IdgNzUFsj4zReyB89evTQRYNtrh0Z&#10;GopQRmMEGxmv2o5PyR5zhYiDe5o6Sba+5ChOUzm4L92W7B4ICdxys/zuu++0HhWDstdee00XJ7Nh&#10;CbCvs+T3AGkVBqA1LFpeIxmIA7qF09A0nnRRKeOJ4K9LNqXqQmNfLq4kW3aH/IkHPEjF1D1ymmKI&#10;nNEoQw4pvztgm4JcyYAKgBbAtmxZ5B6cOQ/EpwcYbBu5ncMOO0wIaKIL5cx5wHnAecDGA0OHDhUC&#10;3P6JHfq069aty8baJWgeTP5g8uTJ0r17dzn66KNtTpsvbXh+U0Ni0aJFUTPF8qWj7iTOA84D+eoB&#10;iBjgCASLcgOigl0gX4OeuI1BVqOWT6AAlc3+sW5z++23Wx+S+7upSWS908GGCxYs0FJethIIH374&#10;oVx99dWRnqbQtCfgQGZJXhgZyhBCbGzVqlVSX2WiOkseD1ihOoAkLEw6mXy6iWfyfAFsr4SbOYCs&#10;dwGwjTYtw/a8rp2dB3btLSLfLauotWtnpUcDZmZKhxpb5e9xd8uA0+pK0fT9MjddpXZ7Tk80lyJ0&#10;aF1j27dv1xp4niZ5+tYUGmNiWqyY1a0rT/vjDu48EIkHyBRw5jzgPBC/HmCCM3LkSLHNFkGv2lsc&#10;LNorIyANuBCIwYSuLPIEXmYt5AmyjhiPP/PMM1mnJWB+4YUXBpxQ20oZZB1MveGZO2zYMD3u4/4F&#10;mGKe/952gB1btmzRkjCR1kZApxLwFuYtY0pnzgPOA4XXAwRzYLyGKzhm6yF0urlXcl+3MbTDATEL&#10;m3H/btWqlQwfPtzq0jMyMnT9I6vGrlHMPNCuXTt54IEHZM6cOVbHBOCNloVtdQLXKN89EBH6QXVs&#10;UyE733vqTphvHiCaYwBaw6ZF5sA2EpdvHXUnkr83lNRg7VeL02TrnvAaSH6XpZXco/TX1it27Xqp&#10;VW63TCraULNf/O34jB4xBUW8oOmNN94YqGlM1xl2bawGcjH7pawzAABAAElEQVTtnDuY84DzgPOA&#10;80BSeIDCWQVRNAvg9pxzzpFnn302hx8pPvbYY//P3nnAOVF1bfyI9N6b9F5EmtI7SJEiKIgiKKCA&#10;CqKAIopKUVAUBBT1EykWEEEEpUgTKUoXlC5FQDrSe5Hy5bmviZNkktzsZjczk+f4WzeZOTNz73+W&#10;Keee+5x3pGDBgp51mP02duxYldHjzujHSjy36Uyp9ewoxIdHHnlE3e8xswr34UAatyiehsAygsOo&#10;jRGuITsJWoAohowAAo0ESCC2CCCzFgFbDA450XBthrSNzvUZvseOHXMiBvYpngQwiLtq1ap47oWb&#10;25lAWIFbO3eUbfcncP36db8ALW4Y4cgc+O/VGkugaYSXjrx582o1CPpvPXr0UIXPtDaIotMVV3bt&#10;T64CF7N2ZZFtJ11VwsK02+SW3JPrvLQoelKq3XFOkhqk1urUqSP4MTNMy7z33nvFrXFr5hOpZQgO&#10;QwoBP7qFCJD9ravjhwEJM83lSLXf7vv58MMPFUs8ZE6bNk2GDRsWsEtgiWsGNFxpJEACJEACziGA&#10;wDEMAe1AGre4/mNKcqNGjeLccdxrEJxGEBuF22gkQALOJgAJBMygQ8AWetdONiS5QHpSR/YBSVL9&#10;+/d3Mg72jQRIII4EGLiNIzg7bYaHagRk3T/uLFoEbp1qyA6FpAem+ekYpkbqaDfr7CuhfHadSqkK&#10;jS3al0kuxSG7Nkuqf6Spyq49KTnT/pNQzYzXflOnTq2qxsZF16pkyZLaDzv420dgn2ZO4MyZM6qQ&#10;Fq4dCNRDOyuQYZAkLllWgfbH5SRAAiRAAqEJQK4I+rduw2wpXLuNy9zr7JDBhaAGBtsxWGvF9p47&#10;d07NPHIzDfU7a9asjg9IhWLA9STgSwCDNPi3gR/jDD5fPyd9h4QNfhLScP3fvHmz1jUHiS7GayzO&#10;yfbt2wWa6jq2cuVKad26tY4rfUiABCJIgIHbCMKM9q4QZEEWoTtA6/6NiznNngQu/ZNEFu+Ddm0W&#10;+eNU6rA7keS2W1LZlV3b3JVdWzX3ObndkF0b7s5wU58zZ46n2FKo7XWzX/GyhmmYKESAwG1cTVeb&#10;Ka77j6Xt8DCNQQ/IU0CDcODAgQG7jyA4pso6dYpbwI5zBQmQAAlEiQBkHZDlunjxYk8LcC1G4Na4&#10;zL0SAdHixYu7v1r6NyqcI3hrtWK0qLperFgxLXYoClO2bFkJp7iQ1o7pRAI2JYB/03jOR5YtAoW0&#10;yBLo3LmzfP/991pskdXbp08fTwNwrcKMCaP0jmelyQckc1SuXNlkDReRAAkkJAEGbhOSbiLvG5V5&#10;L168mMhH5eESgsCOk6lUdu2PrqDt5evhP+BkT31NZddCvzZHmshk1yKLGS8uwbIvjSxCjS7jwQ1S&#10;CBh115VDMO6fnxOOADQNobmIwg4IqqNgRCBDBj9G7hcsWEDtpUCQuJwESIAEIkgAU4vxom28z2Lg&#10;funSpdK1a1e/I6GoGIqN2cXcMknQvUVSghUMM4FGjBih1ZQdO3aoKu1aznQiAZsRQHEqDBxhsAgF&#10;FIMZrlVlypQRDDbpSAUE25dd1/Xs2VMVYNQJWOM9vn79+tKvX7+wuhvfrN5ChQpJ27ZttY6Jc0+L&#10;bQJ//PGHDB48WAsCZgdhxgot/gQYuI0/Q+6BBCJC4KIru3bR3kyq2Niu0+FnniK7Fpq1zYqclCq5&#10;z0uS2yLSLM9OoDuHiqu6mbQI9JoZXh4x6p4pUyavStlmvlwWPQJ4iEPBGDxwIkMikCHIi4Iyn3/+&#10;uSpeE8w30D64nARIgARIQJ8AXpxnzpwpv//+u2cjXIv37t0rffv29Sxzf5g3b54KBlSvXl0twoAp&#10;Kq2bFWPDvR4zbDp16uTeXA3M6VZm92wUzw/p06dX9yAkJaBvNBIgAWsQaNCggcrgR9IFsvzNDDO3&#10;MGMLCQCYkYXrVazahg0b5KuvvtLKhkXglpn6sfqXYp9+r127VjBAqWsvvPCCriv9ghBg4DYIHK4i&#10;gcQgsO1EahWshSTClRvhZ9fmTIPs2pMqwzZr6oTTLcaLE16kcufOHScsqEiNgC32Eauj7nECF8WN&#10;EARAQBYP6YEML/5Yj8rnU6ZMUYVlkJlEIwESIIFYInDgwAGlEYhiO6EMmWrIJo2rYbCsZcuWMnny&#10;ZM8uII+FAqLffPONZ5n7A7TKjQEWTI1dtmyZktZy+7h/42UMQYbevXu7FwleukqXLu35nlgfIJ9U&#10;pEgRQfAWuow0EiCB6BOAjNaECROUnurWrVu9GoQZWjly5PDM1MJ1zjgt38s5Rr64ZxjiPSiUgVeS&#10;JPHQtQt1AK4ngQgQgPSSXeSXItBdy+yCgVvLnAo2JJYIXLiWRBaq7Nos8ueZVGF3/XZXdm31PGel&#10;eZFTco9LwzZUdi0KSL366qtq9FvnYIcPH1aBuDvuuMPjjqDr3XffLVWrVvUsC/Zh+vTpajWm2uNF&#10;Nj76tcGOw3UJSwAPnMEeNrEOD5nIrODDZsKeC+6dBEjAugSgL4gsFF1DFmw0rWjRoqaHxzX9+eef&#10;l5EjR5qu912IgHCbNm18F0fsO+4taCuCtwhO00iABKxHgM/61jsnbBEJkICzCDBw66zzabveYLo8&#10;qlgeOnRIq+3Lly9XRZO0nC3otPm4K7t2Vxb5aX9GuXYj/BHVXGmvSjOXbi20a7Ok0s+uRfEoBF4h&#10;Xq9jP//8s6BqqPFlDEG5ggULagnSI6MW06RKlChhK109HTZ29UG2EirO6hj0iPAyTtkDHVr0IQES&#10;IAFRQUVoP+qaVYOQkMnBMwCyenXtzjvv1HWNkx+mZCPzFrNAWMshTgi5EQkkCAG8xyE5AwMsNBIg&#10;ARIggYQjwMBtwrHlnjUIIINzzJgxSuBew10eeeQR9fCu42sVn/NXb5cFruzaWbuzyL6z4T/YJE1y&#10;U2rkOSctXNq1FXNecMkMxK1nKBCQJ0+eoBtDz/TatWtK9w5VR43VqTENFFPhf/rpJ7UPBPbuv/9+&#10;dU7cO0VwF0VFECTGZzsVQ3H3wam/P/74Y/n000+1MqYRfJg4caJ06dLFqTjYLxIgARKIKIHu3bur&#10;oo6414YyDKShiNgvv/wS1BX3YcgUGYOVKEKGQCYydnv06OHZHr4oFNSrVy/PMveHXbt2KZ1J9/dQ&#10;vzFIazXD7A8ElTGVmIVOrHZ22J5YJIAEjXz58lm667h2LlmyRKuNeK+JVUkWPPcbpXeCAZs6dao8&#10;/fTTwVy4LgoEkAinWzgOCTodO3bUSsaKQld4yAAEGLgNAIaLE49AsWLFEu9giXikjX+nkVmu7Npl&#10;+zPItZvhZ9fmSefKrnUFa+8rdEoypox/YQ5kz6AKZDCDRAIqmSLbBgFYBGbd9sQTT0jz5s2Vrh6W&#10;7d+/XxUrw2e8UCFYi4In+EyzHgE8kA4ZMkRatGgRsnGY7ouHVxSYQ0GJYAXp8HeFfWOasG7mfMgG&#10;0IEESIAEbEYABXhatWolOXPmDNlyFACbMWOGx+/y5cuyZcsWz3f3B2hJ4r4L3Ui3odgPrruQNFix&#10;YoV7sSBwi+epBx980LPM/QFa5IGkEdw+dviNAeECBQrIwYMHlZ66HdrMNpIACUSHAAZ6oO/9ww8/&#10;aDUA2uPPPfeclq+TnOrWrasGxI4fPx6yWzt37lR655DGmDt3blB/JO8Eq5ERdGOuDJsA3sPwnqdj&#10;kFBEwdHKlSvruNPHIgQYuLXIiWAznEHgrCu7dv6ezKrY2P5z4WfXJnNl19bKC+3ak1Ih58WIQUFA&#10;FpmyoTKB8DKJG/GPP/4oTZo0EdyY3YaALF5M3cuQ8YNlKFaGIC9eqGjOIvDbb79JuXLl1PkN1DNk&#10;XODvAEXnEOBFQB8PyzQSIAESIIHQBEqWLKlkFkaMGOHnvG7dOjl27JhXkPLmzZsqkIvrrjGgi8xc&#10;3Itr1Kjhtx+35rzfChsugBRT3rx5lRwTAtI0EiABEjAjgMDha6+9ZraKywwEcC9Bck4ow3vkBx98&#10;IB06dJANGzaEcpdJkyYpf7xP0hKeAN7Ra9eurXUgDPrivNPsRYCBW3udL7Y2DALQj0PgSceQWRjX&#10;6TGuJBf57VgaV7A2iyw/kEH+iUN2bb70V1Shscau7NoMKeKfXevbZ0yJgEzCgAEDfFd5fX/88ceV&#10;D0adg01FRNAWGbYZM2ZUv712wi+2J4DAAIIA+DcB3TKzQIC7k5DWeOeddwQj9pg+RSMBEiABEtAn&#10;gMFQvOCaWevWrdVsBgyQGg0V3XGdfvLJJz2L8b1Ro0ae707/kCtXLvXieeTIEad3lf0jARIggagT&#10;wLvkY489FvJd0t1QBBLxfk0jARKIDAEGbiPDkXuxGAEI5SOLZeHChVotQ5DKWIhLZ6PTV5LKvD2Z&#10;ZI4rYHvwfAqdTbx8kruya2vnOystip6Ustkjl13rdZAIf0F2JQLAKFoFnT1kvtCcRwBTapF1jfON&#10;38FejBEssKIeovPOCntEAiTgVAJz5sxRmbW+/UNh0W+++cZvgBSzZ3DtxYux2zBYHWv3ZDzr4T4F&#10;DX4aCZAACZCA9QhACgiSP7r3J8iuDRw4UB566CHrdYYtIoEoEmDgNorweeiEI4CMUBQKibQhu3b9&#10;0bSq0NjPruzaG7fCD1wWyHBFFRprVPC0pEuA7NpI9xn7w0simGI6PG6o+IHOEcTsN23aZHpIBHZp&#10;9iTQtm1bVeQGQYGGDRvK4MGDg3YED1g0EiABEiCB8AmsWbNGPa9AX97XEJzFzAfMbHAbCkcWL148&#10;6EwIt28s/MZAMqZ8omgZdH4TyhAYh/6/jiEzDRqCNBIgARKIdQKYwYl3yK+++koLBSSCFi1axMCt&#10;Fi06xRIBBm5j6WzHWF+RgRHOgzNehHBjMbOTl5PKD39mljmunyMXws+uTXH7Tamb74w0d2XXlsl2&#10;yewQllyGgG2OHDkkU6ZMUqRIEZk9e7Zs3bpVtRVBWxQ7GzVqlGnbobVHsyeBwoULy/bt2yV16tSC&#10;YgUILAQzaF3pVu0Nth+uIwESIIFYI4BgI4pGmlXphqZg+/btvWY14L7M6633XwnkJqCtvnfvXpWJ&#10;7L02Mt8wRTjQQLXvEXBOdTQjfbfjdxIgAecRwAAcBt8wuzOUQaoOP04zDK7hXVLHMItCNztXZ3/0&#10;IQGnEGDg1ilnkv3wInDixAn10FyrVi2v5YG+bN68We677z6BxqvbbroSN9YdSacKja04GLfs2sIZ&#10;XdNDXIXGGrqya9Mmv+neteV/o9AYgnYlSpTw3DzvuOMOeeCBBzzFyVCICtNfWrZsadof3Squphtz&#10;YVQJVKxYUZ1rvATXq1dPnnrqKa32GLPCtDagEwmQAAmQQEACmLmCgbGjR496fHDvxYAaNPyHDx/u&#10;WY7MXBTrMqv0jUIk4cpBeXZskw8o1IZBxz179mgFSMLtFqb60kiABESQUT5r1iyt4kbIVD948GBM&#10;Y0MiC95HdYpBIchbs2bNmObFzpMACZgTYODWnAuX2pwAXnbuuusuefXVV7V6snz5ctmyZYvyPXEp&#10;qcxV2bVZ5NjF5FrbG51S3n5D6hdwZde6Aralsl42rrL8Z4xwIkCL7BW8BBpHPCE9MXnyZCWbgI5A&#10;9xRZt7///rtpv959913T5VxoHwLQM545c6aSxdBpNTLWs2bNquNKHxIgARIggRAEMGUU92LMeHHb&#10;tm3bVPbW2rVrvSp7ww9BXWzjayhydvfdd/sudtx3DDiDFTg4MWvNcSeMHbIlgWHDhsmvv/6q1XZk&#10;n48ZM0bL16lOmKnYrFkzVew3VB/xboXZjDQSIAES8CXAwK0vEX6PSQLIrj2ctIy8vLSArDqcXm7G&#10;Qbu2WKZL0qzIKZVdmzqZ9bJr8fAUKCMS01KyZcsmKVKkkHTp0pn+DaDY25tvvulZh2wfvBi9/vrr&#10;nmX84CwCCNx26tRJPXDq9AyFBPDiTCMBEiABEog/AWRovfzyyypby7238ePHq2Cu70yIM2fOSP78&#10;+SXWNcdTpkwpKLCJ4G2gZx43S/4mARIIn0D9+vUFPzQ9Arlz51bvT2nSpAm5AbS6e/fuHdKPDiRA&#10;ArFHgIHb2Dvnju8xtDkxLQcvMQguBrPzN9PLn8mqyYwjHeVsGlfA8lAwb/91qZLekAau7NoWruza&#10;4lmsm12LaToYxe3atatfJ5AliR9k1yKTBw9j+/fvF+i50UiABEiABEjAKgQwALl7927t5mAgCbNI&#10;aLFFADrAyLyFbAKmatNIgARIgASiS2D+/Pkybdq0kAkeeIfHe+hbb72lBi6j22oenQSsQ4CBW+uc&#10;C7YkAgSgVfvCCy9I5cqV5dixY6oqpe9ub8ltcixledmfpp78naKsyG1JfF1Cfi+R+ZIqNFY//xmx&#10;YnatbwcgCA99NnfVamjYIsMWP0bNpSpVqsi3336rJBGQTQuGgQyZLJiaSbMHARRFQAbSl19+qdVg&#10;yIc4XRNRCwSdSIAELEMA0i3PPvusVwZqsMb98ssvgmtZwYIFg7lFZB2KoSJTSqcwJ67Hp0+fjshx&#10;E2onp06dkieffFJrei/agIKwkyZNUlm/CdWmcPaLAWlo3kKrHZqcNBIgARIggegRmDp1qiq2CT3y&#10;YAYZjlWrVsn06dMZuA0GiutijgADtzF3yp3d4fPnz0vTpk3lwQcflJEjR0rfvn09HT56IZnM+TOL&#10;0q89eTmZZ7nuh9TJbkjDAqeVdm3RzPbM4EBWLV4qc+TIIZBH8LV8+fKpom4Y6URmE154AxmCtq1a&#10;tQq0msstRqBXr14yYcIEwcu4jn344YfaFbR19kcfEiABEogvAdyb3nnnHXn00Ue1dtWlSxc1+0bL&#10;OZ5OM2bMCCsb2OqSBpi9lD17du1puyhIunDhQgFzqxiecwoVKiT79u2TCxcuWKVZbAcJkAAJxBwB&#10;XI/xDlquXLmgfb948aJAMgIzJmj6BMCsSZMmWhuguHiDBg20fOlkHQL+kRvrtI0tIYF4E7jukppd&#10;cTCDzN6dWdYdSSfItg3XSmW5KC2KnpR6ruzalEldYrg2NVykIR1hFrB1d+n+++9XH3Hxz5w5s/hq&#10;6Ln9+Nt+BDJmzKj9Au7uHTKVXnnlFVU92L0s2O+VK1dKqlSpgrlwHQmQAAk4kgAKM0a6OCMGUFFs&#10;FYFHt504cULpyxuXYd3hw4eV7+rVq92uQX8jCxmDuMEMerHFihUL5uJZt2TJEs9nK33ArCL0Fc81&#10;586ds1LT2BYSIIEABDDQAuk21N7QMfz7Hj58uCVniuFZun379lp9QdHnYLMddVhE2geDkihEjVl7&#10;8+bNk59//jngIW7evKlkaiBVM3HiRDXQGtA5yArMoMU7a926dYN4/bcK98qlS5f+tyAGP4EX3vV1&#10;DbNxafYiwMCtvc4XW6tJ4NjlVHIgV2dpPbOUnLoSfnZtWmTXFjzlyq49JYUzJU52LR46oCtrrB4d&#10;rLvQo0UGJYqGBbP06dMLKkrDdLMtEXzDFElabBPAlOQ6depoQ0CQN1euXNr+dCQBEiABEghMAIHg&#10;IUOGKFkjtxeCAHg5xou00RA4hQzS5MmTjYtNP2N2Ep4h1q5da7reaQvBpUCBAko3EfUPaCRgVQLI&#10;Njx+/LhgBhz+bmPVICWTM2dOmTJlihYCXP8waGVFiS/I6AwYMCBg8WdjB5Fl+vjjjxsXRf3zsGHD&#10;5NVXXxXI6aHwYzDdcMzGRAAV2ZyYHdOiRYs4BaLxbwCzJWbPnq3V/wceeEDLz8lOKH6nUwDPyQyc&#10;3jcGbp1+hi3eP4wMffrpp146q6Ga3LlzZ9OsPmTXbrpYWJanqy3T17iCmTld2bVhxlzLZLuggrV1&#10;852RFImcXXvo0CEl8dCzZ08vBOvWrZMXX3xRvXQYV2Ck7KWXXlKZscbleCEbN26c5MmTRwXR3Bfx&#10;SBQbw4PR//3f/0mGDBmMhwz4GVm7b7/9dsD1XGFtAtAIrFChgrUbydaRAAmQgEMJINsVL79Gjd7x&#10;48crfXnfGTH33XefIFvrgw8+CEkDQZGHHnoopJ+THCAV5Q6G6Q5iO6n/7Iu1CcyaNUvNcIJECQZm&#10;kO3evXt3GTRoUMwGYxC4RoFJHTPW69DxT0wfXHty586tpGdCHffo0aOqWHQov8Rcj7/FevXqqb9D&#10;3GeCGZKQMBvE9/6CuinQGkdAFsWygxlqqCCDFtxC6eG69xPLgxxuBvztfAIM3Dr/HFu6hygcgotz&#10;2bKuImEaBrFyZIjUrl3b433gXHKlXTvvz0xy5qprP8k9q7Q+pLztspRPs0MyHpkpLz9qvRE7PMRB&#10;q9dXiwaj0Jj+7qtngyqcCLjpZu5qQfrX6bvvvlMjwRgF1zEUaqGRAAmQAAmQAAmYE8DgKoquJU/u&#10;//CyceNGlXFrHCyFVAKymGjhE0AgIG/evCpZAAEEGglYgQBqcvTp00clXKDAMp7hx44dKyNGjFBF&#10;/1DUiUYCdiWA+xckLyCxgCKWxvuZWZ8QuL3jjjuocWsGh8timgADtzF9+q3R+XTp0kmNGjW0GrNl&#10;yxbld+3GbfLzgQwya3cW+e1Y8OqUgXZcNvsFyXJslpTPcEAypU8tWw4dDeQa9eUYSfR9qcPoMvRq&#10;3cvxoIeAKm6IYJoQhnZg37pZmLraVAnRVu4z7gSQ/d2hQ4eQ+ofuIyB76/PPP9f2d2/H3yRAAiQQ&#10;SwQwYwXTeXG/NlqlSpVkx44dxkUq6w6Zdxi09ZWgMQ5ee23EL1oEkP2G5xmraUlqNZ5OjiKALPnX&#10;XntNPbujIHABl6QHDMsghTZt2jTp16+flC9fXi23wv+QVel7vQrWLiTnhNLTDrY919mbADJ2v//+&#10;e1W4ElnkoYqTobdI/GFxMnufd7Y+8gQYuI08U+4xAQmcTZJD5p2pIe/OKCXnroX/55tKLknpZL9L&#10;mWQbJPOlU7JqyyrZ6JqGgwelcAS9E7CLYe8aLx+o/JwtWzb1IoKMEhoJxIfAihUrpI5L27Zdu3Za&#10;u4E0x6+//ipNmzbV8qcTCZAACcQiAWTWDh482DPgGowBtAKbNWsmlStX9pJKCLYN1+kTwEA3BsBR&#10;1I1GAtEiAGkT6Np+/fXX6l3E3Q4kPrzxxhuqOCwGx61kKBjVqlUrrWJb+PcFjdTFixdbqQtsCwlE&#10;hQAC2Jg1o2N4v+/UqZOOK31ihED4ka8YAcNuWofAVVd27bL9GWS2K7t2Y5qBIhfCbdstcU24kFK3&#10;rZVCt22V22/eELkqgrqLeDHCD7JWu3TpEu6Oo+6P7FeMyCPzlkYCkSSAEXJduQ340kiABEiABIIT&#10;QKYtBop1ss+gwwopqblz5yq9y+B7Fjl48KDSFgzlx/X/EXAPeIMdjQSiQQAZtXiWf/DBB/0O/+ij&#10;jwp+rGaooYGgso7+LLJzIQMRywZt148//ljJ24XiAI1buyYShepbrK+HPOTzzz+v5A91WCApBqYb&#10;vC1dunRIGQr3cfHvElnNsf5v083DLr8Z7bHLmYrBdu49k0IFa+fvzSQX4pBdmynlP9Kk0GlpVuSk&#10;5El3zUWw1L8//8GEWDqKfNktUxByCHjxQ/EvBm3/O5/8RAIkQAIkQAJOIVC8eHElq3DjhmvAWcOg&#10;Q08Lj0CWLFnUbKX9+/eHtyG9SSACBDBoACkBPMsjiLto0SLZvXu3lClTRlCAsFQpvLvEzVAXZNeu&#10;XdobI5gDg0QLLXIEcH6h2aojHwf2mGVBcx4BnFtkqj/99NNancMM2nD+LUICCNcPHcPMSlxvaPYi&#10;wMCtvc6X41t79fpt8tP+jDJ7VxbZciJNHPp7S3Jc2yrd66eVGnnOStIkcdiFhTfB6DYuzChmwoCt&#10;hU8Um0YCJEACJEAC8SSAe363bt209jJnzpx4BXm0DuJQJwzgY1oqAlfIcqaRQGIQOH/+vOAHf38I&#10;5kADG1ngKM60dOlSQcbd+PHj5ZFHHgm7OZBfqFmzpugO+hgPwMJ9Rhrx/4zrOM4h3t1CGa5ByMyk&#10;kUC4BP744w9Vn0RnO+gHY9CSZi8CDNza63w5trV/nk6pCo0tdGXXXvzn9rD7mQXZtYVPSe6zi+TX&#10;Jd/KibV3yndrQ+9m1qxZ8vjjj4d2jIPHtm3b5LffftPeMlggFuvy58+vNc1G+4B0JAESIAESIAEb&#10;EUBQDfpw0InTsZUrV8ozzzyj40ofEwLgrRv4gR+Cn3Y1zGSCjMW+ffsYvLXrSbRZu1EIFjZ//nwV&#10;vP3xxx+lfv36ahk0bzFFGgM3CMBCniAcQ5BwyJAhgncRXVu2bJkavMiYMaPuJvQjAW0CCBQ+9NBD&#10;Kvs41EbIOvct4hlqm1hff+HCBXnllVe0MOCa89lnn2n50sk6BBi4tc65iLmWXL6eRH67fKesTtZa&#10;PvuhQNj9v01uSaXc56WFSwqh6h3n/s2uLSPJrhxWI9g6O4R2VELJJLz55ptSokQJVfwiVFvwwrNh&#10;wwapV6+elytegqB9hYrSfJDyQsMvJEACFiaAbB9k7eTLl8/WwRwLI47JpiGQ8e6772rf4xG0xZRj&#10;q9uaNWvkzJkzXs1EJh6C1AsWLPBaji+NGjXyWxbpBRgsnjFjhqBtOrZx40bB1Gw7W/r06aVQoUKy&#10;d+/esKao2rnPbHv0CLgTNlBrY8yYMZ6gLVr08MMPy5YtW1TwdezYsaqoYbgtfemll8LapE2bNipw&#10;qzOlP6wd05kEXATefvtt9aMDA/qrLVu21HGlz78EEDNA3RsdQ0Y/i5nrkLKWDwO31jofMdGanadS&#10;ubRrM8uifZnk0j+uF6owEzTSJbkgD5S64NKuPSU50vzjxywxXmj8DmqyANMQKlasKNmzZzdZ670I&#10;o+5HjhzxWpg1a1alY4vArZ2zWLw6xS8kQAKOJoBZDBjx3759uwp8oHBd9+7dZdCgQVrTBB0Nh52L&#10;NwEMYCKLzEmGgGfr1q39Zv+gQA2CuT///LNXd7/99lsZMGCACux4rYjwF2T4HThwIMJ7tf7u0qZN&#10;q4K3eIYLR1/Q+j1jC61GALqnMDzjN2vWzK95SCzB9W7r1q1+62JhAQLayIDXsStXrmjPDtDZXyR9&#10;MHMB15KrV12VsUMY/HjdETXrAbx070G+A58hMHM1CdiSAAO3tjxt9mv0pX+SyI/7Mio5hJ2nUofd&#10;gSS33ZIquV1ZtbsmS/2iN6Ru2Voh94HpQeHoNEEMHkGGSBlGrPEyhqyVUIbiAdCnw4saXhYQtMUN&#10;CwFdFMzA8rVrvbUf1q9fL40bNw61a64nATl79qwcO3ZMmwQegGkkEC6BkSNHqgq1CPi88MILapob&#10;MoVGjBihHr6nTp0a7i7pTwKOJ4D7OzKLMEvHaKdOnZLNmzf7LS9YsKBfdi62w35mzpwpyZMnN+7G&#10;9DMKs+7YscN0HReKGmQqXLiweh7TlYogNxIIl0CqVKlUkeFz586ZbooMcFgs6i7jPQhyDy+++KIp&#10;G9+F0AXu2bOn72JLfIeGcYMGDbRqk+DaXKlSJUu0290IvBO0bdtWq7gagu2RyNiuUaOGGvCH5rOO&#10;QeaGRgJOJ8DArYPPcN++fQUXUB07ffq0tG/fXt1YdPx1fbafRHZtFlnsCtpevh6+dm1aOSOlb18v&#10;pZL8KmmPn5flm5bLyr9zyonj3kGoatWqeWnmIEiFLC/caHRs3bp1KkMMFVyjZZgyhR/fipC///67&#10;CihDdNxoCMah4jQCvUY7evSo8WtYn1Hd9vDhwwG3wb4REHfflDElAxnBNGsTaNiwofr3oTMwcfLk&#10;ScEPdKhoJKBLAH8zr732mkAncvny5UorEttiGa4TqF7br18/KV++vO4u6UcCjiOA4ALu6caiIMhO&#10;xzPLr7/+6tVf3OPhr2sffPCBKmiku83cuXN1dx2TfigoVKRIEfnzzz8FwRQaCSQEgXvuuUfJoeDf&#10;P7RsjebWp61evbpxcUx8RlDbKYO9uprsVj2x0F7GQKKu6QZbg+3vwQcfFPzQSIAE/iPAwO1/LGzz&#10;CQ/9CLD5GgJuxmkY0OhCMLZcuXIhM0nhi5dtjAjG1y66smsXuYqMzXIFbHefThX+7m7dkFt7f5DM&#10;f8+SlMdXyAGXlq17sh6yT9Enty4Udo6RQGjejRo1ynMsPGRDpkA3EFuqVCmlJeXZQSJ+QF9y5Mih&#10;stO++OILvyOjwBmC0L4vY3ioeeedd/z8sVwny9dvQ9cCZB3ff//9ZqvUMvCH7hCCteCOAC5ebAIZ&#10;BgRo0SeAF9DPP/9cK8iOaUlVqlRR/r6BBLOe4JoDLUa8fNBilwCCRtC1RUEVY+YDrhFvvPGGQEKB&#10;14PY/ftgz/9HADNlPv74Y6Vb72aCoC1m3aB6vNGgbxtOgVMMkOjq2xmPw8+BCWCw0x281U2ECLw3&#10;riEBfwIY0ISONTJLoTvpHmDHM/+wYcPUBnXr1vXfkEtIIJEI4J2PSTqJBJuHIYEgBBi4DQLHiqug&#10;gwoNV7Mqych4Mj5YYtocpt8j2Pbss88G7Q6m5MdXpHrridQya1cW+emvjHL1RpjCta7WZUt5Sern&#10;Pih1ch2SwXP6qmBs0qTeo2233367n2YsAk3hvNwEBZGIK8HbrWOLjJtAhgw1VMZODEPA5aOPPtI6&#10;FJjD99NPP9Xyp5N9CKAy6SOPPCJdunQJ2Wi8XAQL9ofcAR0cQQAZtXiwN8uQQBFI/NBIINYJYKAW&#10;kgh33nmnB8Xq1atl8uTJgsEPoyHT86effjIu4ucoEHAPUON8+A6gR6E5PKTDCNSpU0datWqlZE7w&#10;uUOHDgKdZTxfY6Bn6NChUqFCBYf1mt0hARIgARIIlwADt+ESi7I/MkkhC4DCFL62e/dulfHkXo6C&#10;F3gA2LBhg3tRxH+fv5ZEFu7NrIqN7TkTfnbt7S7t2hp5zkrzoiflnpwXXMFjNDGz0mjLmTOnykKN&#10;eKMtsENMJ86VK5dHcsACTWITSMBDAMGFcePGyYoVKzzLAn3AYBEGfkqUKBHIhctjgABmgZQtW1bN&#10;hkAQF5IvuCeVKVNGzXzArIa4Gv7GjIOSofYTi3qAoZhwvTUIYPAZMjQosuY2zFhAdi2CNEZDkBD+&#10;tOgTgG6wO/PWOLMt+i1jC5xAYPr06WpmCnTie/TooboELWvMVnn55Zct10XoY48ePVowwy+U4d+L&#10;2SzRUNtxPQmQAAmQgDcBBm69efCbJoHNf7uya11SCEv2Z5RrcciuzZ32qjQvclKaFDotmVPFjnYY&#10;pkChiixG02kkYFUCCNzu3LnTS4cxUFv//vtv6dixo6CQCy02CSDwhB8U4Hj66afl//7v/wQaZwg8&#10;YeonBgEwDRxZ3OEatodGcziBW/cxWGXYTYK/rUIAmXP4twB5JLcFyriFpuDDDz/sduPvKBNIliyZ&#10;us+hrgALeEb5ZDjs8EmSJFEJOa+//roa8MSATaFChSzby2XLlvkNNAVrrFO0aoP1ketIIBSBmzdv&#10;qufj+fPnh3JV6yFj6TsTJ9iG2D/kNHUMs7Kp3a5Dylo+DNxa63xYujXnrt4u813atbNdcgh/nUsZ&#10;dluTJrkptfK6smuLnJIKOdzZtWHvxpYb4CEMGbaZM2eOtySFLQGw0SRAAo4lgIxrGB5GEbxFIYv6&#10;9eurZdC87dSpk3Tr1k0VXsmTJ49arvs/ZPRghgL0c3UND6QwvAzTSCAcAqtWrZJAFd599wO5Iwwq&#10;0GKDAALpbp3u48ePhwzeZs+enbOqYuNPI2K9xDWlaNGiEdtfQu0IMm9GuZdQxzHOMAjly/Uk4FQC&#10;eCZt2rSpNG/eXKuLa9euDStmgGflDz/8UGvfeG63w7VGqzMx5MTAbQyd7Lh29fdjaVxSCFlk6f4M&#10;8s/N8F+E86S7ooK1TQqdkowpb8S1GbbdDplnyK7hlEfbnkI2nARIIAgBZGjDkBU7ZswYT9AWy5Ax&#10;uGXLFhkyZIiMHTtWBg8ejMXahoKJCJKEY3hJPHv2rKRPnz6czegb4wRQjLFt27by2GOPaZH45ptv&#10;lP6kma6z1g7oZCsCKMDpLsKJzCYMJgXKWEI9itKlSwsKT9FIwGkE6tWrJ3fddZfWwASKL+IZ4bvv&#10;vnMaBvaHBMImkDdvXu1njEuXLoW1fwRidevOQAoPsmY0exFg4NZe5yvRWnvmiiu7ds//tGsPnA8/&#10;uzaZK7u2dr6z0sIlh1Auh36mVKJ1MBEOhJFzTHXKnTt3IhwtModAgKVmzZpaO0NROON0T62N6EQC&#10;JOA4ApB/gSGboFmzZn79Q4YBArdbt271W8cFJGAVAgjEtWnTRhUP02kT/u4px6FDyhk+yKDFDAK3&#10;3bhxQzCV1Ww2ADRAp0yZ4nblbxJwFAEMjmIgNnXq1CH79ddff0mfPn1C+kXTYd++fYIAs64haK2j&#10;76u7v8T0w3Vr3bp12ofEuWYNC21cUXXE37B7cDFUQ6A93blz51BuXG8xAgzcWuyERLM5t1wHX380&#10;rSo0tvxABrkeh+za/Old2bWuQmONC56W9CliL7sW5w8ViBGsRYEc6FVhSlEogz5koMyNUNtGcj2y&#10;SBYuXKi1yxkzZoSdPae1YzqRAAnYigBeYCADE2iKuTvzlUXDbHVa2VgSIIEgBNw6pAjeXrhwIYgn&#10;V5EACViVAGbnoOh3q1attJoIDdHatWur2RZaG1jM6fPPP5fhw4d7zYwK1kRkSqPWAOtYBKNkjXWb&#10;Nm2yRkPYigQjwMBtgqG1z45PX0kqP54oIz9lbyJzFucMu+HJb78pdfKdcWXXnpK7slsjuxbTC9as&#10;WaOKJul0CA/elSpV0nEN6INsM2SgQhoB2bYI3qKYBUY3QxkqFufLly+UW4KvR7t1R5HRX/jTSIAE&#10;SACj/AsWLBBMN/fN2t+2bZsCVL16dYIiARLwIeCeRowq8kbDcwyy1d577z3jYpUZVrx4ca9l/BId&#10;AngOwnlDxh4G4GkkQAL2IgCJp7Jly2prg6Iw2+zZs+3VSUNrodONpCLdwpcYlAp3yr7hcPxIAiQQ&#10;QQIM3EYQpp125UoGlV9d2bWzXIXGfjmYQW7ccgXgwvxrKJjhsrQoekoaFjwl6ZLftFT38QCNAOQn&#10;n3yi1S5UeUbAIa6GgjwoPoZArduQuRrO1OChQ4e6N7Xsb9zAERCHbd68WU0RXLx4ccD2ohARXzAD&#10;4uEKEnAMAWg5InD74osvquyMlCn/J7Fz7do1GTZsmOpn3bp1HdNfdoQEIkXg7rvvlgkTJvhpOeN+&#10;i0HdnDm9B9TxvV27dpE6PPcTTwII3hYoUEAF2QPNOojnIbg5CZAACZBAjBPYv3+/3HfffeKWJwuF&#10;AwO/P/zwg5JtDOXL9fYgEGaozh6dYiv/RwDT3q9cuaIKxrg1uE5dSSYL/8ou8//KIccuha9dm8KV&#10;XVsvvyu71iWHUDpreKLZiXle0PcTJ07IU089pXVY6MK4p/NqbfCvE/SdcAE103lC0DLcCurhHDsa&#10;vv3795ft27dLhQoVBFl0GIVdtGhRwKZ89tlncvTo0YDruSJxCFy+fFlJYOgUyIPuEa4bNBIIh0Cd&#10;OnXUVMOZM2cKPnfo0EHSpk0rH330kaxfv15NK8R1g0YCJOBP4N577/VbeOrUKZk+fTqDtH5krLfA&#10;GLzF1GsaCZAACZAACUSSABKmWrZsKb169dLaLZLXkJSGejs0ZxBg4NYZ59G0Fwi+jB49Wi5cvCQ/&#10;/5VSLuZtI5ezu+QAkoR/2otkuizNXYXGGrq0a9MkS/js2pMnT6osLXe1ctMO/rsQGV2+gSY8RKdL&#10;l06qVKkSbFPPOgQhwykygnYhwxaZtk6SC4CsA4KtZobpRAjAlClTRulZov/Q8+3SpYuZu0DQ/rff&#10;fjNdx4WJS2DgwIHq3OkcFTqkyJLG4AeCuKEMfvihkQCCTG+88YaMHDlSevTooYBgGjGWvfzyywRE&#10;AjFPAINos2bNUpm0oWDgnrtz585QblFf/9VXXwn6pWMYzGnbtq2Oq+188CyYP39+QVYUjQRIgARI&#10;gAQiTQDxhyxZsmjtVieGorUjOlmGQPgRPMs0PTYbgoy5n3/+2TP11EgBGaYIYrrtz6OXJO3dz8mN&#10;Am3lROrc7sXav1MlvSH1Xdm1KDZWMoveQ7n2zkM4Tpw4MaxMTUxT8zUEFbt16+a72PT7xx9/rF1l&#10;Exq20LLVyV40PZiFF2JUzp2d7dvMuXPnCkT5//77b5VJhxc13BReeeUVX1f1HVVLixYtarouMRdi&#10;6mI4GTCoHI2/HSdZ48aNBT+6hmBBkyZNxD3dPdh2CNqy4mwwQrGzDgNmAwYMUPppu3fvVtdIjvTH&#10;zvlnT0MTwKAGNBJ9B5sDbYkMdisb2jdkyBB59tlntZo5aNAgNUOpefPmWv52c0LwFvUKMDOJRgIk&#10;QAIkQAIkQAKRIsDAbaRIJtJ+UPAKeiXQLfE1TNe/dPmq/HmtoGy4UlaSdHhPLt12u69byO/FMl9y&#10;FRo7KQ0KnJHUiZBda9YgBM/wYyVDpghkEXSCWVZqdzhtwd/VpEmTTDdB8Q0ENKHji9+Ql8Df49Sp&#10;U039zaZ+mjom8ELoB5YuXVrrKIcOHRIUWfrwww+1/J3q9MUXXzi1a+xXIhBA8MIKgzaJ0FUeggTC&#10;InDXXXcJfpxiGLhr3769tizV8ePHHT9DA9c/6BA7bQDYKX+z7AcJkAAJkAAJ2JEAA7c2PGuVKlUS&#10;/BjtwGmR0QtOyXfb08rxy8n/t+o2o0fwzymS/CM5zy+XV1vnleKZEze7NnjLor8WgUoEbDNkyBD9&#10;xiRwCzBNfvny5aZH6d27t8qCfuaZZ6RGjRryzTffyODBg019rbQQkg26WUtbtmyRESNGWKn5bAsJ&#10;kAAJkMC/BBAoxGwOXcN9mzMCdGn5++E+DwmlQIZipUeOHJGvv/5aSUc1atQokGtMLUfwNk2aNJI1&#10;a1ZVbyGmOs/OkgAJkAAJBCSAd20aCcSFAAO3caFmoW0gLfnSLJFPV4ncupU57JaVzHJJaddmObNU&#10;flmywBW0fTHsfTh1Azx4uzN/MQU4Fgx9RqDazCANAQ6QR4APfGkkQAIkQAIkkFgEJk+erDSTGzZs&#10;qHXI7777TpYsWcIMcC1a3k5TpkxRRQU7duzovcLwDQXUIEeE2SqQTcJsDQzs2tWgy4+CLgi6+hpm&#10;JPXp08drMZ4RX3jhBVPpLDwjYdAfv5FpTCMBEiABEtAjAIm7xYsX6zm7vCDLVa5cOW3/aDgWcMk6&#10;QhMekpc6tnHjRlm7dq2OK31ihAADtzY/0RPWiIxdGV4nkssVKZl0k9yVbL1ku/K3XN8istb1QKpT&#10;iCi8I9nXO3369OqBO3nyf7OX7dsVtpwESIAESIAEIkYAOugDBw5Ug3g6O71+/bryNwuG6Wxv9EHh&#10;UugoP/roo8bFAT/juebChQsB1xtXYFByxowZ6t5vXB7o82euQp59+/YNtNr2y8Huqaeeku7duwfs&#10;y7fffqsKqCGgefToUUFBNTsbpKIwKGBW/AWDAL7LMZCAQq2Y2WM0/M3hbxUGSSkEb1EfgEYCTiBw&#10;6dIlda3UqfUBPW8rF+xDXxBIq169utap+eOPP6Rs2bJavlZ1QjFuaJMHStQxtnvz5s0yb948JTkX&#10;nySmPXv2hDWANX78eCXJV7lyZWNzAn7u2rWr5Wc3QP8c90kaCcSVAAO3cSVnke3mh1H/IKf8JaWT&#10;rJUit22WpHJdxPV87a4Zv23btrAuqBbpfsSbAU0yZEikS5cu4vu2ww4xfWOfS8vWzJBVgxd2TIuE&#10;D17qgk2hNNsHl5EACZAACdibwI8//qg6UK9ePa2OLFq0SBYuXCitWrXS8o+WE17cUagUWaQ61r9/&#10;f2nbtq2Oa6L5HD58WFatck3B0rQyZcpIsWLFNL2d74ZAFIKwtWvX9uss9O+///57r+UISI0aNcov&#10;AIJCwU888YTHF8FdBG9RG4BGAnYn8N5774UlWTN27FjLdhmFllOlSiUrVqzQauPo0aPlyy+/1PK1&#10;qhPux6hD4jsQZdZe1HcZOnSomk2Bz6EMmbK4l44bN87jintqzZo1tZ8BNmzYoLTQ33nnHalVq5Zn&#10;P8E+BJL5C7YN15GA3QgwcGu3M+bT3owpfRb4fE2b/Lo0KnhaFRsrmBFhWjyg+z+kI2CnqwPqcwhH&#10;fMUDNbJr8QITnxFFu8NAgbsXXzSXy/j9999VJeyPPvpI6dueOHFCOzPJ7lxirf3QkPzll1+0u40H&#10;q4oVK2r705EESMDeBKAdq1uA0k5T/Ro3bmzrE/PII48oiSdkeYYyDLwiS8mdGRrKP9bX79y5UwX2&#10;jRyg/Y8Avm8ABBm3vsEdFCzDsyaNBOxOAM98ugE1O/QVs0ImTpyo1VRcB+w8QxU68QiuInNYp1Am&#10;+ovr1rRp06RUqVIhGUFSBtdFo2EmRvny5WXMmDHGxQE///TTT46ezRKw41xBAiEIMHAbApDVVz/l&#10;khKbsUnkhkvr1mh3Zbsgm6b2lplje0iK22NTBBvBaOiuhTLIIuAH0yRjOWgLTkWKFFFBWTNmzz//&#10;vMq27dGjhxo5hRYcgrg05xGAZl+nTp38sojMeorMIvhDR5JGAiRAAiQQPQJ79+5VmUo6mVF4mcY0&#10;YZoeAczI8p22mylTJjVomSNHDq+dQJsQz5S+5uvnu57fSYAEEpcABl2KFi2qfS2EvACyR+1qzz33&#10;nCxbtkwQrNaRtkG2NN4HaCRAAtEn4P9UEf02sQVhELg7n8icriKjlokcPHFFymQ9J00Ln5L8Ga5K&#10;7SHTXEHbwNpkYRzGdq6Y6oYg7MiRIwO2HeuRYYqH6wMHDkjx4sUD+nKF9QlA99BMQw6yDk8//bRX&#10;B5AN8/jjj0uDBg28lvPLfwRSpkypBjT+W2L+CVpZzCIyZ8OlJEACJJCYBHAtHjhwoNSvXz/kYRG0&#10;9Z36H3IjOpAACZCAwwggeBtMy9vYXQQ9Z8+ebVxkq8+YXXr33XcLpF+aNm1qq7azsS6VS9eAq67k&#10;DmbGFnAVRKM5hwADtzY8l5jCDJFvozW7XeSY67+rh67KJleSqSsJV5AJh5sLdOgiURTEeDyrf0Zm&#10;BLTbhg8f7tdUBGyR9ZAtWzZPwGnu3Lms3OhHyn8BNG4x1QX6QwcPHpQtW7YI9J7MDNpviSnCDh3F&#10;999/368p0D0yas3BAcFGFFVh4PY/XJjahAINyNSC1hemR+HfkZlhqhWy1B944AE16LF+/XozNy4j&#10;ARIgARKwKQFMpx0xYoTMmjUrYA/wAonngqVLl8rq1avlzjvvDOjLFSRAAiRAAiRAAnEjgKJ4r732&#10;mkC6UMfwHv7MM8/ouNLHJgQYuLXJiXI3E1P/77//flVV2b3M/RvFoxCsdRukAhDM2rFjh5rK7F4e&#10;C78RqEbBNd9MS0xxQTDKVxIBLx4dO3aMBTTx6iNGpDGCB8PfG1hmzpzZdJ9gDQH8xDK0BaPIvoa/&#10;Bd/la9asEZ1quL77cvJ3TLGFhhUGNPLnz6+qyEI6w8ygjdiiRQsZPHiwbN26VebMmWPmxmUkQAIk&#10;QAI2JYAZLAULFpSvvvoqYA+QHPDnn38KpJQeeugh2bQJaQM0EiABEiABEiCBSBLIkyePSpyK5D65&#10;L3sRYODWXudLaZdBEL5nz55+Ld+9e7fKfHCvgP4oim0hIIMAbjBDZqSO1k2wfVhpHaQSpk+f7glk&#10;Y2oIinUE032DVhktMAHoIeFvCVm2sOPHjytpgkAVrDHS56S/qcBknLEGU2wRzMa/EXxGYL5kyZKm&#10;BegQuMWAUJUqVZQuGDKYESBfuXKlYESYRgIkQAJ2I4DK1yjWhQrjOoaB9C+++ELwMuVUwyC3b+Et&#10;Y1/z5cunEgkw+I1nUNwLfAvTGP0x0wXMaCRAAvYlgEH+zZs3a3UAz4uQbtGRb9HaIZ1IgARIIEYJ&#10;MHDr4BOfK1cuFVxDAAYarsHs/PnzjpviBv1aBKF8ZRGCcYj1dQi07tq1yxQDtJBefPFFQVAc2a3I&#10;7sbfTaACcG3atFGZ3pg+GU27fPmyLFiwwKsJqKaKwLLvcrx8ssL2/1DhmtG6dWtTuRFwat68uaDy&#10;KzLbIccyaNAg+fXXXxm49fpL4xcSIAG7EEAgAs8Lzz77rFaTIbGEe4ivFI/Wxg5xwrUfQRxUWYcs&#10;UeHChaVly5YBe/fwww9LpUqVAq7nChIgAesTgAwd6krozFy7cuWKklSLduB26tSpgvoWvob3GEi/&#10;jR8/3rMK745t27b1fOcHEiABErACAQZurXAWEqgNWbNmlUaNGqm0+s6dOwc9CjRLFy9eHNTHbisR&#10;YESWLabs0/QIQFLg9ddfD+iMwC6CttmzZ1cVSSFF0a5du4D++PuLtvXp00dptxrbgWDz4cOH/ZZD&#10;u/Wll14yusb0Z3cWri8EPKy717llR/CdRgIkQAJ2JoCijCVKlNDqwpIlS7T8jE4Y9MJsFV3Dc1yw&#10;mUK6+0lIv8qVK6vdQzYJ2ceYFUYjARJwLgFcJ+vWrasKPIfq5V9//SWY9RhNQxFGPNtDatDXkNyB&#10;4K1R5gW63uijmb/v9vxOAiRAAolFgIHbxCLN4yQaAQQW8fJg9ZedRAMSxoEgrxHMevXqpQpS1axZ&#10;M5ibpdaZaRdD4/bLL7+UN99801JtZWNIgARIgAQCE4B2PwIBxuyowN4i8+fPt1RxDsxiwNThDBky&#10;BGu2WocgL7LVMLNB18AHkg86VacvXbok8A9kmLX022+/qWIogXyMyzHjomLFisZF/EwCJEACUSew&#10;ceNGQbFFXNPMDAkIxnXwxTYM3JrRivsyyDL6znQ02xtm8kFjfdy4cYIZkjp2+vRpHTdL+yChaOjQ&#10;oZIuXTqtdiJBDe/l0R4Y0WosnSJCgIHbiGDkTqxAADdeyiJY4UywDVYjgAegUHIpeOjBVGFkgwV7&#10;mbda39geEiCB2CHQo0cP9TJnLMQarPdjxoyR8uXLB3NJ1HWYrfDZZ5+pZ5VQB0YAFtIC4Ri2efXV&#10;V6Vo0aJqM8ySQfDVPTPCuC/MMEFw2ChtAAmhjz/+WJBFW6dOHSV/U61aNeNmAT8jyFyoUKGA6+2w&#10;ImfOnPLkk09K8eLF/Zq7fft2adKkiddy6PrqaiJ7bcgvJEACiUYAWbWYUfjWW2/5HRMFl/Hsi+KK&#10;bsNgGWp64Nrpa5BbwLWOFj6Bbt26qXvfXXfdFXRjDCrivCDBBkF0HVu7dq2Om6V9Jk2apGQrITmk&#10;Y2PHjpWdO3c6TupSp++x6sPArYPPPEapUAgCmRfQHwtmuKlhWohdDdkrkEXgqJNdzyDbnZAEGjZs&#10;qLRng71g7tu3T1UPxwMppo3RSIAESMCMQN68eZWu67p168xW+y1D0UJkvkbCIH0EiR6aOQEMuvXv&#10;318ee+wx5bB161YZMmSIvPvuu34boP5B6dKl5cMPP/Ssg/zD0qVLVeAWC/Pnz+8XrPQ4+3xA0Nfu&#10;9txzz3nY+falcePGKpBgXI57Kgpz0kiABOxJAFmLFSpUEOOMQ2je4r3ZuMzdOxRq7tSpk/urLX9D&#10;1qZv377yzTffaLUf9wpkg6LvoQzvEGbBViyDpFq5cuVCDnbhvlOgQAGlSRxK6tHdnnAkiNzbWO03&#10;+KBQ+r333qvVtK+++krLj07OIcDArXPOpV9PkNWBh3AEZGvXru233ncBHuDtZpBFuOOOO7SnFdit&#10;f2wvCUSCAB4EkHkWbPrNAw88oLIR8OAwZ86cSByW+yABEnAgAbzkIiCo8xKH7idNmlQrw9SBqLS6&#10;dOTIEaULixlDRkO27I4dO6RGjRrGxSo7DIXAypYt67UcX5BFO2XKFCUnge+YbYFppxMmTMBXL3MP&#10;6OMZym14poplQ0Y0dIXNDAEJFF3VMbC1k6SUTp/oQwJOJID7E4qtGQ2Bs0AZukY/u37G4Gc4xeJw&#10;b0I2qNnMDV8GuAf5FnbD9ihg/Nprrwnua6FmzGAwDDM+cJ/TlavATJFoGLKD8beiI3+E9iFJ5pVX&#10;XtEughqNPvGY1iXAwK11z028W4YRq2LFiqkRK1xUnGQILrllEXRuJE7qO/tCAglNAFlbeAg6c+aM&#10;mjbqezx3QAFTSpGdiwc1yXXUAAAAQABJREFUGgmQQOwQ8A0yOq3nyDpt2rRpUM1WZCDh+ePzzz+X&#10;P//8U6CdDn39cA2avSjkOWLECK9NIXvQoUMHmTt3rtfyL774QlatWmUauEX2WLZs2TwZT7g+43pt&#10;lgEFrV08S9H0CGzZskXPkV4kQAIkYGECmLkSTrLWsGHD4t2bevXqqUFFSFIg6zaU9e7dO5SLJdYj&#10;cIt4y7x587Tas2zZMkHxOxoJxIUAA7dxocZtokogffr0KsuWsgjhnQZk3YQzBd5dKTq8o9DbCQQw&#10;coyHK0yFfvbZZ/26BGkVZNxhHYILJ0+e9PPhAhIgARKwKwEE6TBN9vHHHw/YBQxu4TnkiSeeUPIN&#10;yJyNS+AWB0AA1TfbFd8RGPZdjmUIupoZsnCh05o9e3bPakznxzJfwz7MtFx9/fidBEiABEiABEiA&#10;BEggugQYuI0ufx49DAIYIcSUPt3pCGHs2vGuCLJBn61FixZafUWGz+jRo7WnqGjtNIGdMCW0Vq1a&#10;WkfBlEddFlo7dIATXuIxvROBWIwgQ2YFGWXTpk3z6x0ybFEdduHChSqbC59pJEACJBDLBL7++msZ&#10;OXJkUK399evXq2mkmJJfpEgRNfUeg6ooHvnjjz964YOuIO5V4Rhkcbp27ar2je1w74f23wsvvOC3&#10;G2Tifvfdd37LjQvggzoJOoZ7sFmAWGdb+pAACZAACXgTwHsbnq/x/hvKcL+ArM748eNDuXI9CZCA&#10;TQkwcBvixGEKG6aeWSVYiOwOTJHr16+fX8tRFR4P2UZDhiVEyO1syETB1D9MzaQsQtzOJG7oqBz9&#10;wQcfaO0AGobIHrKT4QWVFncCVapUEVRsh0FfChW0IZWA4KyZIbMrX758atXs2bMjVnzI7FhcRgIk&#10;QAJWJ4BnMxT6CjYbCAVj06ZNqzJiUbANz2eHDh1SgdvFixd7dREBU7Oq5l5OCfgFgWUcX7c4zK5d&#10;uwT3AqsbNIBnzpypXVQMwWizavRW7yfbRwIk8B8BDCxBZkbH4GsFQzLFL7/8ou4ZodqDwb+ePXuG&#10;cuN6EgiLAGSWwikui+eGihUrhnUMOusTYODWhBWCXN27d1e6YgiGwhCkQAaiTpEvk11GbBGCl3i4&#10;N8tww8O/WXaGWQGLiDUogXeEFxxk2aLAmo4h0F63bl21jY7/zp07BXozJUqU0HGnDwk4lsDLL78s&#10;+HE//PXq1UuQQYYq26EMhQbwb+nOO+8M5cr1JEACJGBpAtD4Nv7oNhZZtLly5QqadZo6dWp5++23&#10;JXfu3PLwww+rgODq1atl8uTJfsFB6OZ+//33uoePuB+eN1euXBnx/UZ7h5hR1KdPH+3Abfv27f3O&#10;TbT7wOOTAAnoE8Cg0u7du1Uygs5W8MU2NBKIdQJ4L0QiV7Vq1bRQoPAd/u1kyZJFy59O4RFg4NaH&#10;F0bZUAkWQYjmzZsLxLR/+OEHWbRokZpqjofY8uXL+2yVuF8hKG4mKo4bzcWLFxO3MQl0NFT5xIsN&#10;pv2FY6jADG3OAQMGaG0GjTpMXWTgVguXqg7ev39/06IoZnvYvHmz2WIuswEBXGNwsx48eLBWazFw&#10;hGAvjQRIgATsSKBgwYIqgIpK1sh2RSAWGbSBbOPGjbJ27dpAq7ncogRwXpEUYPYcbdZknWnKZttx&#10;GQk4lQCShPCuFWx2gbvvmAkKne1oGgbiMKimm5H6/vvvq8G7aLaZxyYBKxDAYPPzzz+vnbj4008/&#10;sWB1Ap44Bm594L733nsqaIs/UmiVwfB57Nix0q1bNxk4cGBUMyB8muvIr1mzZlUZK3i4jotBTkH3&#10;IYHSC+ERxt//pk2btDeyS1VQ7Q7FkCNGSzGdlEYCJEACsUAA0i/u2UxjxoyRdOnSBS1OFgtM2EcS&#10;IAES8CWAmZ/uGam+68y+Q+4umoYCjwcPHhTddxIkIlSqVCmaTU6wY6Oexe+//+63f2isY1q8r+F9&#10;2ljsEusRsO/UqZOvK7+TAAkkMAEGbg2AccFCBiakBYYNG2ZYI+rhHVm3mDpGSxgCGNVBRWbdoGvC&#10;tIJ7DUYA2qdVq1YN5sJ1JEACJEACJEACJgRQ2HHdunXqOQdFwzBt/48//pB9+/apz8ZNUCjSTP7K&#10;6BOfzxiERR0ESDW4DbPNUJTSuAzrMJB+zz33uN34mwRIIIYJYFALP3YxzKaA5J5vHZhA7UegF9s4&#10;0SZNmiRDhgxRM4rd/UNQG7N2zWIcuE/07dtXkFTlNtwnvvzyS+nQoYN7EX+TAAkkAgEGbg2QFyxY&#10;INC3bdeund/0D1zEv/nmG4M3P0aKAF4IMIUFRTpQiIxGAiQQWQLIjBg1apTgOhbK4BtOJkWo/XE9&#10;CZAACZDA/wggGIAXYUy/x/MmpBbw0gxpBl/ZhUuXLkmxYsXCQofABCSj9u/fr7ZDQBiBWN+iYXhJ&#10;f+ONNwTFbyZOnOg5BvwRzPWdjTRr1iz55JNPlGSYx5kfAhJA5naDBg1UYd2AToYV27ZtE0wx1ZVv&#10;MGzKjyTgSAJIprr77ruDaoYbO47rHpKuzDJBMeh03333SeXKlY2bBPx88uRJxw5UnThxQkmgQWPd&#10;bci2RRa1WRFG8GzWrJmUKVPG7a5q/ni+hPEB9xtIGRYvXjzkVijKhnOqU2cDO4N0kd0tf/78qr9f&#10;ffWVVldQPPTNN9/U8qWTMwgwcGs4j3h4hqEaHh5eMSr1888/S/r06VXBK0glxHX6vuEw/GggAA1b&#10;aNlC05ZmHQIXLlyQqVOnCl4mdAwviyi4kiFDBh13+iQyAbyk4/qm8+/s8uXLsmHDhkRuIQ9HAiRA&#10;As4ngCmn/fr1U4FbTFcdNGiQym5FcTJ8NhoybsN9Ge3SpYvMmzfPk3yA4AeeY1esWGHctWC6LLJ/&#10;McPJKImD6//w4cOVNJhxg6JFi4pVKq0b22XVzygsV6dOHdNAiFmb8b6Bc8TArRkdLotFAhjYQsFb&#10;4/UpGAdUvve9zsEf+8F1sECBAtKoUaNgu1DrkFmKQte0yBOAdrDu+wWKwaNuDwqU65hugFdnX9Hy&#10;adOmjVSvXl378MgiZxEwbVyOcGS0zHAaoWkDQ1X1Rx99VDDihqAiAh7Tp0+XKVOmqAdiFDUI11Ds&#10;AiMoEEjXMTywO9lwscHFOC4snczFKn1DwBZBdeOIbLC2IRsdhfuaNGkSzI3rokQAo9tFihRRU8VC&#10;NQHZtpwSG4oS15MACZBA5AggE2nPnj1eOzxz5owg69Z3OYKrgQbhEJgwBie2bt2qAhdDhw712jcC&#10;HAjoIohsNGQ5uZ+F8dKM7CgEeZHZgxkb+B3IcO8YMWIEXyT/BYRED93p5EwKCfRXxeUkEHcCyHxH&#10;li2CW0hICXb9wlEQVPzggw/ifkBuGZRAxowZvSQagjrbaCXu32a6wWZdwN9hIAkkzDrWDVSb7ZvL&#10;nE+AgVvDOXY/rHbt2lXJJeDijYcuZBm0b99eoHH72muveYqWGTYN+REZDL5T1UJu5HLQDfTq7MsK&#10;Pph+Bw0dCNVTFsEKZyRwGxBcr1atmpcDXuTWr1/vtQxfMMixefNmgQau0TDwgYAhLboEMGvgqaee&#10;0nqJxMBVqIfb6PaGRycBEiCBhCcAyQDo0eoYpnTG1SCHcOTIEb8g6rVr15TuoG9wFS99kL7RNRSS&#10;8dVrRDAYL9G+y3/99VfPsxleRBE8fvzxx1V2LgbaGzduHPCwq1atkhkzZgiyfp1oKFinm4m3d+9e&#10;JyJgn0jAVgQwmFSrVi158MEHBYNY/fv392s/BqZwPUWQF9dK/DvHuzeu/WYZvHgPwjWufPnyfvvi&#10;gtgjgPso/hY+/PBDrc5fv35dHnvsMS1fOpGALwEGbg1E3BkMJUuWlPHjx3tkETC1Ddm2hQsXVhd0&#10;TAnX0Yo07FqN4LVo0UI9/BqXB/oMTTJMm3NScBPBI4wk4cZIsyeB119/XQX1ypUr59UBvLTiJddd&#10;kdu98uuvv1b6eu7v/E0CJEACJEACVifQsmVLpTWHl30dw3Ojb2asznbwgb6/2cA+Zl5h1su0adN0&#10;dxVxPwRuoYmILCEEM/A5kCFYiZk6TjW8F4wcOVKre9ArNmoHa21EJxIggUQngOAuNLzxzo3BKSRx&#10;IZiLQa0aNWr4tQfXxC+++MJygVsM/uEdDAUvgxlmVEJTHVPy8+bNG8w14usgIQPWurEN6OrWr18/&#10;4u2I5A4RO8JMExoJJAYBBm4NlPPkyaO+QcDcd9oSpllgusXChQsF1RSNIt2GXQT8CMHpJ598MuB6&#10;3xV4WfDVO/P1sct3FOFAwJb6p9E9Y8iKnTBhglYj8CBjZtDEw99lzZo1vVYjEx3Zub5SCbovvV47&#10;4xcSIAESIAESiCIBPA9+++23YbWgefPmYflb3Xn79u3qmRfZRHjRxywcX917BHLHjh2rpiIjaABm&#10;wQKWCO5CosGOM3HQf+jW6hjqZPgWeNPZjj4kQAKJTyB16tTq3zbek5CYhcAt9KbN/r0vW7bML0aQ&#10;UC1G/RBcM31jEmbHQxYnBth8i1z6+mJWHZLDmjZtqgpl+q5PyO+DBw9W74q6Mom9evVK9DYmZP+5&#10;bxKILwEGbg0E3boigS6QyBiFOU2+wIAg4h+RrQxpBD7ARhxtWDusWrWqGkXWLS6Cm2qpUqXCOgad&#10;SYAESIAESCBWCeC+Wa9ePT/JICOPLVu2CGasIEsHUyxHjx5tXO31GVMqkaEUDUMxH2T85suXTyAf&#10;hgwpPAO3bdvWqznIFH7++eeVFi4kFfCsFyxwixlrGNC1Y+DWq+P8QgIkQAIJTAB65bhmBopLGA+P&#10;WY/PPvusn+SO0QefkR2Ka3m4A5O++4nLd8y4RRKc76zNQPvSlR8ItD2Xk4DTCDBwazij7oI80Oky&#10;M2QaIGsUVS5pwQlA6xQZK8hQSGyDSDiyHXRs//79Sm9Xx9fuPq1bt9buAiQO3JrP2hvRkQRIgARI&#10;gARilAAktUIZArEo5KlrqJQeyDZu3BholWf57t27VQB2165dUrRoUc/yYB8QtMVzLmZLIdsLGrzQ&#10;1UVQFrNrjAYdXqxDEADPXZh1E0wOS3eKrPEYkf6MhAJkm6HWAo0ESMD5BFCv5tNPP1WFGn17iwKQ&#10;kHt76aWX1G/MOISWNaRRom2+19tg7cFs4c6dOwdz4ToSCJsABpDfeust+emnn7S2hU6+zkCD1s7o&#10;5EeAgVsDkipVqkjt2rVlyZIlqsDCAw884FmLggsI3EKnltmjHix+H/CPFQWpoNkWDStbtqwMGzZM&#10;XnzxRa3DHzx4UOnYaTnTiQRIgARIgARIgATiSAC1EvDja3jZgXairyGAYFYQC1Non3jiCcHLejBD&#10;EOKPP/6QunXryoIFC9T032D+WIfiO8j0QlAWP3hOev/991WGsG9RFQRsocGLLKpx48apqbqh9h/t&#10;9e+++67gh0YCJBAbBKCTOnnyZDXI5NtjDFStWbNGGjZsqJKNkLQydOhQpQHr68vvJBBrBN544w1Z&#10;vny5drfbtGkTtRiQdiNt7MjArc/Jw8UaF+/27dsrTVpoeaLCOqYWFChQQP7v//7PZwt+dRNAsDZX&#10;rlxqCqB7WWL/hizD4sWLE/uwPB4JkAAJkAAJkAAJhE0AmbOtWrVSz506GyNYikDsgAEDpFu3bkE3&#10;gSzBO++8o4qGmQWGg27MlSRAAiTgEAIoxmVm0OlGNi6Cu7hGpkqVikFbM1BcFpMEkK2OGSo0axBg&#10;4NbnPKDA0rp16wRaXWPGjJEPPvhAjcAhgAutFQQmad4EIIcAWQTII9BIgARIgARIgARIgAT0CFy+&#10;fFlatmyppiPqbAF9WMwM0zHoHkLbHsfYtGmTZxNo7SKTdsWKFZ5l+IAgBo0ESIAEYoUAZhigYCJm&#10;3B4/flxdK+fNmxew+5h9a2fJRNTpQXEyZBZ/8cUXqp979uyRTz75RDDzw9dWr14tkCDMmjWrZ9V3&#10;332nilJ6FvADCZBAohBg4NYEc8mSJVVVRjzw7ty5U00ti4ZWq0nTLLUIkhHIcIVOmBV0yywFh40h&#10;ARIgARIgARIgAQOBnj17qpdjZHW5DVN1jx49quS43MvwGy/LKBI6duxY4+KwPkObbvPmzR49V2g5&#10;wqDvj8/I2jUa9HeRwIBjQ9sOQQ1oPeIFH22n6RO4efOmCo7rbIEgirtAso4/fUggFghAP3v9+vVa&#10;XcU7O65b4RqOgevxsmXLlFY39MD79esXcDcoKPnll18GXG/1Fc8884y899576vrunoWBGbNPPvmk&#10;QILH1+rUqSP4Mb7nP/roo0oex9eX30mABBKWAAO3QfgiPbxixYpBPGJ3FSpS4iEzWBGK2KXDnkeD&#10;AET8MVquYxcuXJCOHTtKgwYNdNxt74MHWjyUGYMFgTqFBze8sNNIgARIgAQiSwDFyb755htJmzat&#10;Z8eY5QWdWF/dVQQh8IIcH0PdAVTwhtQX6jYgKOs2HNP94u5ehqxcBBzdP1gOnVtIMvjq27q34W9/&#10;AuCNgDyqvOsYisjNnDlTx5U+JBATBFBEMJyBKzy3PvXUUzHBJj6dTJ06tTz99NPyyy+/cDAuPiC5&#10;LQlEgQADt1GAbudDosowArYZMmSwczfY9hAEUEW6a9eu8sMPP3h5IgMdIuUZM2b0Wg6Nvnbt2nkt&#10;S+wv0DaGtImvHTlyRE0LMi5HIBO++Hv2tbvuukvpAfout/P3hQsXCjjoGqRPaCRAAiRAApElgKyl&#10;pEmTej1DIYibIkUKr2U46qlTp7yynOLSEgzWIRiLWg2YDoxB92CGDNuHHnpIZQUjYItMULzk08Ij&#10;kClTJlU4DgXbaCRAAuETwDUR9WXia7imLV261HQ3yK6FTMClS5dk5MiR6l3h5MmTAaVokHlKIwES&#10;IIFoEWDgNlrkbXhcSCJAGgEZHDRnE6hQoYKcO3fOr5O9evVSWTvQfLaa4SHPLEMeo/a+mUIIYmKq&#10;6OzZs726gWwovOh+9dVXXsvt/gXToPBDIwESIAESiB0CkPlCMbOJEycKqj0HKtDjJlK1alXBD7QO&#10;EVCGPm6jRo3cq/1+Hzt2TMk8/P7774L7JwY+aSRAAiRgBQKFChVS16S5c+f6NQd63tOnT1ezETBI&#10;hed+zDTA+49v0go2xvsCZvbRSIAESCBaBBi4jRZ5Gx0X0yqQgaczzdpG3WJT40Dg9OnTSsAelap1&#10;zLfwic42kfbBlMXhw4d77XbNmjVKo8p3OQq2RGKE3+tg/EICJEACJEACNiOArFEEehcsWBCw5QgK&#10;Q3KhcuXKMn/+fEfrtEJWokmTJgFZGFdA5gISFTQSIIHoEUBCx8CBA00bAIkaDGxBzxa1bZCcBMMs&#10;A/z4GqQBhw4dqmbqcdapLx1+JwESSAwCDNwmBmWbHgOZtbly5VKZekZR8kh3B9O4dQXlEUSuX79+&#10;pJtgif0hs6V9+/Z+MgSBGoeqoFOmTJG8efMGcon4cgQ1UU1U13BuaSRAAiRAAiRAAvYigGdAZNIO&#10;GTIkYMMxiIviZyiuBkmGIkWKqMzbQBv89ddfts3KRRYyplTrmq+klO529CMBqxOAfjMyVnUtZ86c&#10;kiZNGl33RPVDuzBA9dlnnwU97tSpUwX1MRDkhWSc1QyzCPGOliVLlpBNQy0LXIuNhixjnFcdg8xc&#10;69atdVz9fHr37i2FCxf2W262AH2ikQAJ/EeAgdv/WPCTgQAeOHPnzm2qAWpwi/fHefPmKXF0BCx1&#10;7PPPP5dPP/3UkcFbvCCVKVNGunfvroNCZbng4SG+xUu0DvavEx4InnjiiXA2oS8JkAAJkAAJkIDN&#10;CGCa8eOPPy6lS5cO2HIM7kM79/Lly4KB9e3bt0v//v0D+kM/slKlSgHXW3kFAjxWDT5ZmRvb5jwC&#10;9erVk/z582sVqEaAF9n7KMpoVYPuOGTVghn0wZHEhL4kSZIkmGtU1kHKAVnEumaUj1i2bJkqpPjM&#10;M89obQ7pnRs3bkjbtm21/N1Oo0aNEugK6xgCyWCtO8sBweRZs2bp7Jo+JGBbAgzc2vbUJUzDMa0E&#10;xcfSpUuXMAfw2StE41Ht/qWXXvJZE/hrOBkPgfdizTXgj5clHcMUHxoJkAAJkAAJkAAJRJIAMsvW&#10;rl0rM2fOlJUrVwbdNQIaqOiO4O1zzz0nLVu2DOrPlSRAAvYmgAGMSZMmqcGaUD1BZmefPn1Cufmt&#10;R/YnBnkQvNOx3bt3y3vvvedX00JnWyf4FCxYUPATF0MGLopS6p4nBLqhCxyu4e9GV0IGiVoI9Orq&#10;pke7QHa4LOhPAnEhwMBtXKg5cBuMImK0ET9WHEl0IHJ2iQRIgARIgARIgATiRACFwSZPnhx0WxQM&#10;Q2YVdGpRnEzHihcvLvhBJi1e6ENNn71165byRyYVi9fqEKYPCZBAKAIokFyqVCk1eBTKF+uhsW2F&#10;uho6baVPaAKISyCL1q09HGoL3ntCEeJ6JxBg4NYJZzGefUDlYGTZMoMzniC5OQmQAAmQAAmQAAmE&#10;QQAvnNCOhz6s0TAjCdlqo0ePNi5WerK1atVSAVVo4wczZMGeOnVKzWqqUqVKMFfPOjwLDho0SD5z&#10;aT6iDbryTS+++KLgeZJGAiRAAiRAAiRAAiQQWQIM3EaWp632hqkO0LHVnYZiq86xsSQQJgG83OIl&#10;GFIcKPwWyqDthxFhGgmQAAmQAAnElcA999wj48aNU/cf4z5QxRwZR5kzZzYuVt87dOjgtSzQly1b&#10;tgh8y5YtG8iFy0mABEggpglcuXIlpD7snj171PtBgQIFlCxMTANj50mABKJCgIHbqGCP/kHxIoDA&#10;E4K3NBKIdQII1CIbCfrCmFr61FNPBUWC6tIjR44MW5g/6E65kgRIgARIwNEEUNAFg4OHDh3y6ued&#10;d97p9R1fIFMAKQTdIK3fDlwLrl69KosXL5Y1a9aYrfZbhnsbjQRIgARihQCKcVetWlUmTJgQtMs7&#10;duxQuq5nzpyRjh07BvXlShIgARJICAKM2iUEVQvvE1Pg8uTJw8q4Fj5HbFriEzh9+rTUrVtXMNVz&#10;xIgRgoqpwQzVcTH6TiMBEiABEiABXQIVK1ZUA4M60lQ3b96UatWq6e7a1G/YsGFK49Z0pcnCVatW&#10;mSzlIhIgARJwJgEkMA0dOjRk51As6/z589KjR4+QvnQgARIggYQgwMBtQlC14D4xpTtnzpxK5JvT&#10;uy14gmzQJDywrFu3TrulGCAoVqyYtn98HY8fPy41a9b028327dv9lmNaVKtWrfx8uYAESIAESIAE&#10;EorAm2++mVC7Nt0v6hd07drVdB0XkgAJkAAJkAAJkAAJ2IMAA7f2OE/xamW6dOlU8bEUKVLEaz/c&#10;OGEJoILqjBkz/KZQBjrq2rVrtYuGBNpHOMtfffVVQRC0XLlyWpt9+eWXcuTIES3fSDhBy8/MMJr+&#10;yCOPmK2Sjz76SC2HVMIff/wh8+bNS9Q2mzYqSgvHjBkjS5cu1SpSiOm+qDo+cODAKLWWhyUBEiAB&#10;EiABEiABEiCB8AkkSZJE5syZI5CpQTLHtWvXgu4EySHZsmWTY8eOSdasWQVFJWkkQAIkkJgEGLhN&#10;TNqJfCwErJBtAf0emvUJ7Nq1S9KnTy99+/bVaiz8tm3bpuUbCSdkag8YMECqV6+utbvffvtNyy+h&#10;nZAlHKotGNTAQ1iWLFlk/PjxCd0kS+5/0aJFMnjwYO3ALbK4GLi15Klko0iABBxO4MKFC/L6669L&#10;2rRptXqaKlUq6d27t3AAXwsXnUiABBxOALI1Y8eOlf379wskZVD3JZThnRpauHj+hbQajQRIgAQS&#10;kwADt4lJOxGPhQAUbkIcEUxE6BE4FM5XkSJFtPaE0WJaaALly5cX/ASzrVu3yu7du6Vz587B3By9&#10;Dn97mTJlknz58oXs58WLF1nYMCQlOpAACZBAwhCYMmWKyv4qW7as1gGgy47CY7oDr1o7pRMJkAAJ&#10;2JhAkyZN5MSJE/Ldd9+pGXc6XVm2bJnMnj1bx5U+PgRQlFOX3caNG5XcXq1atXz2wq8kELsEGLh1&#10;2LlHwYu8efNK6tSpbdEztDecDMdJkyap6p+26FyYjYQmLAKI9evX19oSWaTIuKGRQCgCKDizevXq&#10;oG4IXI8bN04Fb+vVqye6AYGgO+VKEiABEiCBBCGQOXNmue+++7T2vXDhQi0/OpEACZBAKAKXL1+W&#10;BQsWaCUHQYYAcmQ06xJAzACDgZipq2Nff/21DB8+XMfVy+eVV16RChUqaM0UQXISMqFbt27ttY9A&#10;X5BQQiMBpxPQ+xfqdAoO6V/27NkFerZ2Kj7WrFkzOXr0qFy6dEnrLOCi37BhQy1fuznlyJFDVSv1&#10;rW4K3SUErH0NU9sRbMO0HaMhAOxURsZ+8rM+geeff17pIQfLwMcUWmTq4xrSr18/7ewD/VbQkwRI&#10;gARIwE4Ebt26JdA01zFdP5190YcESMC6BJA0EkqCzN16XEMQgIuLXb16VTZt2qS1KeRjQunUau0o&#10;Bp2qVaum3jPBUMdq164tDRo00HH18kmePLlgW51aKZD36dKli3To0MFrH4G+QGqQRgJOJ8DArYPO&#10;sB0vWsgERNErZPjp2JIlS6RMmTJy991367g7wmfEiBFqJLRmzZpe/Tlw4IDgxoYbodFeeuklAScI&#10;7tNIAAQwmt6qVSsVlA1E5Ntvv1U+GPjRncoUaF9cTgIkQAIkYG8CyIyqUqWK6cCxWc/wTPLcc8+Z&#10;reIyEiABBxFo3ry54CchDclIhQoVklGjRmkd5p9//knUgs1ajbKRU40aNSzV2nbt2gmKJqNoNI0E&#10;SOB/BBi45V9CVAlA76ZXr16CYKOODRo0SI4cOaLj6hgf6NKdP39eMC3SaAjG4cd3OaaL7Nmzh4Fb&#10;Iyx+JgESIAESIAES0CZw1113ac+G0t4pHUmABEhAgwBmgSFwRyMBEiABEvgfAQZu+ZdAAhYngKk/&#10;GNl+4403vFqKUehs2bLJo48+6rUc2kOcLuSFhF9IgARIgARIgARIgARIgARIgARIgARIwHYEGLi1&#10;3Sljg0mABBKCALSdfvzxR61dnz59Wq5fv67lSycSIAESIAF7ENi2bZt2lilkZSpWrGiPjrGVJEAC&#10;JEACJEACJEACtiXAwK1tTx0bTgKJT+Ds2bMyceJErQOjiuzq1auVRp7WBlF0Klq0qNJNXrx4sVYr&#10;UITl2Wef1fKlEwmQAAmQgPUJbNy4UZo2baqt3Thnzhz55JNP5L777rN+59hCEiABEogQgTp16qiZ&#10;fcmSJQu5RyQ6YIBL990h5A7pQAIkQAIxSoCB2xg98ew2CcSFAPSmMmbMKNWrVw+5OYKbDRs2lHPn&#10;zoX0jbYDCry9/PLL0W4Gj08CJEACJBAlAmfOnJG2bdsKCoLqGDRgY01zX4cLfUiABJxN4ObNm2qG&#10;GupshLK//vpL+vTpE8qN60mABEiABEIQSBJiPVeTAAmQgCKAUXMUPUOlVzy0hfpB4bmqVauSno0I&#10;3Lp1S51X9+9A5xjraSRAAiRAAiRAAiRAAiRAAiRAAiRAAglLgBm3CcuXeycBbQKFCxeWhx9+WBYt&#10;WuS1za5du2Tt2rWyatUqr+WbN2+WdevWeS1LyC/vvfeetGvXTjDCnj59+pCHgl7s66+/HtKPDtYg&#10;kDVrVmnUqJGgku/+/fuDSlwgcJsjRw5rNJytIAESIAESIAESIAESIIE4ELh06ZIsWbJEa0vMzLh4&#10;8aKWL51IgARIIJIEGLiNJE3uiwTiQQCB21OnTvntAXIDx48fl8aNG3utw/dp06apH+MKPFQkROGs&#10;LFmySKlSpaRJkyZSs2ZN4yH52QEExo4dq3px4MAB6dmzp8ycOdMBvWIXSIAESMB5BIoUKSIPPPCA&#10;LFy4UKtzGPh95plntHzpRAIkQAKxQiBTpkzSokUL+eGHH7S6DBm4bt26afnSiQRIgAQiSYCB20jS&#10;5L5IIAEIHDx4UMkTVKtWTWvvI0eOFMgU0EiABEiABEiABJxHoG7duoJiarqyNSlTpuQsiX//DKC7&#10;j5lMupY7d27JlSuXrjv9SIAEbETg9ttvpwZvIp0vJBX169dPUBBax/bu3avjRh8SiBkCDNzGzKlm&#10;R+1MAC9dyHTVsSRJKF2twymWfJCF/fTTT0uqVKlCdvuff/6Rq1evhvSjAwmQAAmQQPQI5MuXL3oH&#10;t/GRu3fvLidOnJD8+fNr9WLOnDmCAfRwDce4du2a1ma33XYbg8NapOhEAiRgVwKjR4+WrVu3aje/&#10;b9++2r50JIFYIMDAbSycZYv38eTJk9rTshcsWCAVKlSweI8i27ykSZMqLVvdqqzQakqePHlkG8G9&#10;2ZoAdJPDefEsUKCArfvLxpMACZAACZCAGQEMbg8fPlxKly5tttpv2T333OO3LNSC3bt3S+3ataVi&#10;xYqhXNX65cuXy/fff6+20dqATiRAAiRgMwKoj8Ki1TY7aWyupQgwcGup0xF7jWnevLns3LlTtm3b&#10;ptX5+++/X6D5GkuGrBBo316+fFmr2wj03nHHHVq+4Tht2LBBifcfO3ZMkIESyhKiDaGOyfXmBFB4&#10;DD80EiABEiABEiCBhCWA56TWrVsLMsx0DBrzO3bsYOBWB1aM+Bw+fFglYfDZLUZOOLtJAiRAAiEI&#10;MHAbAhBXJywBVLB/5ZVXEvYgUdo7pptDS03XMBIJHr6GQmAFCxYUXY3bffv2CQqXxNeWLl0qmDbv&#10;tjFjxqj2oZ0oVGY0tPvOO+80LpLXX39d0qZN67WMX0iABEiABEiABEiABEiABMwJoOggChC3bNlS&#10;ZsyYYe7EpSRAAiRAAjFFgIHbmDrd7GxiEkCVUmTJpkmTJuRhz58/r4KhmCrnaxDOR9D24Ycf9l1l&#10;+l23yrTpxv8unDdvnvTo0UMeeughjxtG/9HOCxcuyOnTpz3L8WHKlCkyadIkqVGjhmf522+/7fnM&#10;DyRAAiRAAiRAAtYggKIvkADAoLCOoRDaunXrpGzZsjru9CEBEogjAcjHderUSbvwYBwPw81IgARI&#10;gARsRoCBW5udMDbXXgRmzpzpl51q1gNMq+vcubPZqqgsO3v2rDzzzDNelVYRhD5y5Ih069ZNkAVs&#10;NMgzIKhLIwESIAESIAG7EkDQ5PPPP9dqPgYrrXTf1mr0v0579uyRJ554QoYNG6a12fvvvy8I3jJw&#10;q4WLTiQQZwJdu3ZVz9px3kEibIiie5s2bRIkloSyK1eu+CV7hNomUuvxblWpUiUpWbKk1i5/++03&#10;+eCDD7ySVrQ2pBMJkAAJJAIBBm4TATIPQQJOIjBw4EApX768V5d++eUXpVO8ePFiz3JoF0MugkYC&#10;JEACJEACVidQq1YtVcQRmvI61rZtW+nYsaOOK31IgARIICSBiRMnKmmEXr16yciRI0P6R8sBMwDR&#10;VhT6C2U3b96M2gAXruW4rn/55ZehmqnWf/vtt7Jr1y4tXzqRAAmQQGITYOA2sYnzeCRgYwJdunSR&#10;ZMmS+fXg77//Vhq3lStX9qyDRi4kFGgkQAIkQAIkYHUCt912mzz66KNWb2aitm/BggVy48YN2bp1&#10;q9Ks/+GHHwIeP0OGDFK9evWA67mCBEggMAFkwffs2VNQhBmZ/FYO3D7//POBO8I1JEACJEACCUKA&#10;gdsEwcqdRpvArVu31Kj1X3/9pdUUvJhAUyrWq7eiUByCsH/++adcunRJtm/f7uG3evVqtTxHjhxq&#10;GbRu27VrJ9Dy/fHHH6VMmTJeFZEzZcokRYsW9WzPDyRAAiRAAiRAAvYggKJI/fr1U/r6eJZCEdJg&#10;mv2QmJg2bZoYB3Dt0VO2kgSiSwDvIO3bt5fUqVPLp59+KpjiTyMBEiABEiABIwEGbo00+NkxBPCS&#10;8cknn2hPY4Su3ahRo+TNN990DIO4dGTRokUybtw4mT9/vgrgPvbYY57dQOP23nvv9cgknDt3Tk2V&#10;QuCWRgIkQAIkQAIk4BwCuMc/99xz0r17d4HGbcaMGcX4TODbUzwjYMCXRgIkEB6BIUOGyKpVq2TW&#10;rFmSLVu2iAVu8e9327Zt2o2Bbi0M/5ZpJEACJEAC1iLAwK21zgdbE0ECmLaHjFAdmzt3rpw4cULH&#10;NcF88KBUqFAhueOOO7yOcfz4ccEUqh49engtRzEwaDelS5fOazkqPw8aNMhrme6X5MmTq+IjyLRF&#10;wTFjIRI8TCKD1r0MIv46hQl0j00/EiABEiABEiABEiABEogVAmvXrpU33nhDnnzySWnevHnEuo1B&#10;lLFjxwqKg4VrLDYcLjH6R5oA3omNsz5D7R/vqHnz5g3lxvUkYGsCDNza+vSx8U4iAOmBhx56SAYM&#10;GODVLcg+HDx40GsZvkBsH9IOrVq18lqXKlUqNWLvtTBCX7Zs2SKfffaZmi4JSQWMzkPrauXKlbJ5&#10;82aBHp7bduzYIW+99Za8/PLL7kX8TQIkQAIkQAIkQAJRI4CiqcuXL5f169drtcGdhajlTCcSCIPA&#10;xYsXla52vnz5Iq5pC9kFPJfv27dPu0WDBw+Wn3/+OcHeIbQbQseYJ4DBjCVLligZPh0Y8+bNkwMH&#10;Dui40ocEbEuAgVvbnjo23IkEUKEVgVdfK1asmO8iyZIliwrc4oEvsQxSCqiiDf3anTt3Ckbl27Rp&#10;I2fOnFHFyapWreppyooVKwQ3UgZuPUj4gQRIgARIgARIIIEIfP/999KhQwcpXbp0wCMgAxGa/TA8&#10;w/Tp00cVXgu0ATT842LYt+62ixcvlvr168flMNzGxgRQV2L37t3ywgsvyMKFCz092b9/v/p8+PBh&#10;Va8DtSXiUvivSJEigh9dg8QcDIUaaSQQTQK4Tg8bNkzNLNVpR+PGjXXc6EMCtibAwK2tTx8bTwKJ&#10;SwDSCO7K0RjNR6YtHiahiYsXJeODJfTwEIimkQAJkAAJkAAJkEBCE8DU2okTJ8qDDz6odSgEeTFr&#10;qWTJklr+uk4VKlRQM5AQkNWxzJkzqxlXOr70cQ4Bt/7s8OHDTTu1Zs0a9bfcsGFDrxltps5cSAIk&#10;QAIk4GgCDNw6+vSycyQQOQLI8P3iiy/UVBR8Pnv2rJqCBU2uP/74Q2ULfPTRR54DokBcwYIFPd/t&#10;+gHSELoGjaWmTZvqutOPBBxPABlD0M6GrAuNBEiABGKBAGZOYdo5jQSCEUCmrVktjkOHDslrr70m&#10;GABAfQvf2hfB9sl1JEACJEACziTAwK0zzyt7ZQECePBCNWYU+Qpl//zzj6mObajtEmp9smTJZMKE&#10;CV5tT5MmjZQoUUJlphQoUECOHDki0OeqVKmSQPu2d+/eUrt2bU+TkJELGQU72/jx4+Xjjz+WTp06&#10;aXVj4MCBKkBVuXJlLX86kYCTCWDqJ6avtWzZUk33dHJf2TcSsBsBFH/ZunVrwGbjGcbtg8HZKlWq&#10;BPTlChIggfAJNGrUyHQjPFMjcJs/f37t50/THXEhCZAACZCAYwiEjig5pqvsCAkkLoEbN26oaq46&#10;gVv4pkiRQunGIqtVxzZs2CCBHvp0tg/mg2mGaNO1a9e83NKnTy+5c+dWmbTQwEqXLp36PGrUKLn/&#10;/vu9fJ3w5fr16/LUU0+par86/UFBNnCjkUCsEzh58qR64URxRRoJkIC1CJQrV04NSr7zzjsBGwbt&#10;TdwDUfDl6NGj0r9//4C+dlrx/vvvy7fffqtkn/AcheKveJYJZJB90n0uC7QPLicBEogOASSYoBih&#10;jqFeB655NBIgARKwIgEGbq14VtgmRxBA0TBkbEJWIJQd+//27gNciuru4/ifpnSsINJERYK9Iyoq&#10;BhAiUVAxGlADBtGgWMCGJfIa9DUoYo1iJDHYUERFULBhAxUVFCliQKQpihRFaQr7zu+8mc3evVtm&#10;7917d3b3e54HdnfmzMw5n9m7Z+bMKd9841qrvv7664EHYtekFxpvtlevXul2X6b1Z555ZqntNAuz&#10;xtpq3769zZo1yzQcQu/evUvFYwECCBS3wAUXXOBa5Re3ArlHIJwCui4ZN25cysRpmCBVeqjnUGxQ&#10;5ca5557rHjbHLp89e7bNmDHDYodM0npdJ6jiUz12whA++OADu/POO2233XazSy65xAYOHGitWrVK&#10;mrRu3bolXccKBBAIr8Cee+7pJk5+7rnnAiVSlbaXXXZZoLhEQgABBCpbgIrbyhbneAgkEVDLNN3Y&#10;6CYiSJg6dSqtO4NAEQcBBCpVQJMDjR8/3i6//HJXQVKpB+dgCCBQoQKLFi1yQwKpK3dsuOWWW6xD&#10;hw7Wrl272MX2yiuvuDHww1Jxq0lT1cNJvYc0pFPDhg3d+xKJjvmgSVkJCFSmwP7772/0Vim/uP7O&#10;GWu6/I7sAQEEwiFAxW04zgOpQCBUAqtWrXKtbHbccccS6Zo+fbrppu3RRx+17777zjQjbv/+/d04&#10;eHfddZfFxy+xMR8QQKDgBb744gv38ElDp/Tt25eK24I/42SwUAVU6aHZ7jXObWzQ0ALz5893ww3E&#10;LlcvoPPOO6/UpKQ1a9Z0w0bFxuU9AggggAACCCCAQHABKm6DWxEzjwQ0o++7774beGzSH374oVQr&#10;kTzKbtaS+uOPPzoHVcpu2rTJNLZbbNCEZBs2bLDFixe7caCOOeYYU5foxx57zN577z3r2rVrbHTe&#10;I4BAEQlofGcNnaJWbA899JBpCBgCAgjkp8DZZ59tmqg0ftx2TaaqyUqbNWtWImMPPPCAHXvssSWW&#10;8QEBBBBAAAEEEECg/AJU3JbfkD2EUKBRo0Y2bdo001hsQcO+++4bNGqFxdMN0pdffhlo/2vXrrXG&#10;jRsHihs00ieffOKiPvnkk6YZpQcNGlRiU3V9Pu2009wYt7Ergo4fFbsN7ytPQF1VNa5fkLBt2zb7&#10;9a9/zYOMIFjEKSEwbNgw98BswoQJtuuuu2al4lYPi9QlWw+MggY/LpOMBBUjHgKJBc4444xSKzTW&#10;vcat/d3vfldqHQsQQAABBBBAAAEEsi9AxW32TdljSARatGhh+pcvQa3U1ELtyiuvDJRkVfD26NEj&#10;UFwiFbeAKr5UCR9krL7NmzfbzTffbC+++GJxo5H7jAQ0KZG+N3/84x/tt7/9bUbbpoqsCRs1yWNZ&#10;wrfffluWzdgGgYIRGDp0qI0ZM8Y9SAmSKY3/qofeBAQQQCBWQD3r4lvfx66Pfa/JD08++eTYRbxH&#10;ICMBPXhXYyI9JAwS3n///SDRiINAXgtQcZvXp4/EF5KAuiT+/ve/N03wESSMHDnSTRASJG624mgW&#10;Zo1ht9dee5XYpca9nThxoo0YMaLE8qVLl5b4zIfcCGjokC5duli9evXSJmDZsmX21FNPpY1HBAR8&#10;Ac0836tXL2vevHnWx7Q966yz3PdWxwgazj//fDcupyYfIiBQzAIqg8eNG+dmVg/ikO9DHWhCJw35&#10;5PceSpTnNWvW2GeffeaGewrawynRfliGQLEIaF6L4cOHm8rWIOGmm26y+vXrl+qdF2TbyowzZcoU&#10;W7lyZeBDnnPOOaaHW4SKF7jmmmts7Nixpt/rIOGJJ54IEo04COS1ABW3eX36SDwClStw9dVXm/7F&#10;B7XoPProoxnjNh6GzwgUgcCQIUNs4cKFNnjwYDd7vJ9l/8HNV199ZePHjzcNYaNxsTMJaiV+yimn&#10;ZLKJXXTRRaUmVMpoB0RGoIAEqlSpYtWrB7vcV9xch5kzZ5qGaGjVqlWgpGiOghdeeME9yFZr/2uv&#10;vdbeeuutpNuq0latBzWZ6n777eceOCWNzAoEEDCNa635LAYMGBBIQw0AgrbODbTDCoikIV/UQ+iq&#10;q64KtHf9ZmgYJl1fECpeQA/eNTwfAQEE/isQ7Eruv/F5hwACCCCAAAIIRAXmzZvn3msG+kRBXdhO&#10;P/1069y5s6mFCwEBBBBIJvDOO+/YddddZ927d08WpcRyPUxWd9pddtnFtSxWJW6qoF5DqqxRpS0B&#10;AQTCKaBKUrVw1bwLQYLGw9dwTZ06dQoS3e23W7dudskllwSKrxbE69evDxSXSAgggEBFCFBxWxGq&#10;7BOBPBU44IAD3M2PxtrdsmWLG/4gWVY0eZlaxQQd2iHZfsK8XON0qbvOggULAiXz2WefDdyVLNAO&#10;iYRAHgiopa2GeYkP+o1Qa/xDDz3ULr74YmvSpEl8FD4jgAACpQQ0dJTK3yAhaGviIPsiDgIIhENg&#10;9erVpjkXHnjggUAJUgvaN998M3DFbaCdEgkBBBAIkQAVtyE6GSSlsAT0lFizLtepUydtxsIy+7me&#10;KE+dOtWefPJJU6WLJrRKFmbNmmX3339/stUFsVwV02rFEzScffbZdtBBBwWNTjwECkLgpJNOSpiP&#10;OXPmuIpbTRLZp0+fhHFYiAACCFSmgMbB1TXX999/H+iwqjwiIIBA5QvoAU7Tpk0DHVjXG2EY6iVQ&#10;YomEAAIIlEGAitsyoLEJAkEEnn/+eVu7dm2QqC6OWnX+4Q9/CNwt6Omnn7a777478P6JWDaBE044&#10;oWwbshUCCCCAAAIFKKAH0xs3bgyUs6BdnQPtLAuR2rRpY3379nVj3AbZnR48ERBAAAEEEEAAgVwK&#10;UHGbS32OXdACtWvXNv0LGtSN+KmnnrKgs6d37drVjj/++KC7Jx4CCCCAAAIIIFAuAbWA0zi0GrM6&#10;SNA1zd/+9rcgUSsljiYv0z8CAggggAACCCCQLwJU3ObLmSKdRSFw1FFHFUU+w5hJTbCUSQtpnSvN&#10;eE9AAIHEAvvvv7+pWzIBAQQKR6BRo0bmT0hYOLkiJwgggAACCCCAQHgFqLgN77khZQjkTEBdCf/4&#10;xz/ac889lzQNP/74o2kW1/bt29vcuXOtd+/eSeOGfcXixYvdhAY9e/YMlNTXXnvNBgwYYBdeeGGg&#10;+ERCAAEEEEAAAQQQQAABBBBAAAEEMhWg4jZTMeIjUEEC33zzjWlyq5122inQEZYvX25jx461ihh/&#10;TRNsqWI2VfAnJ3vooYdSRcuLdRs2bLCOHTvayJEjA6VX4wt/8cUXgeISCQEEEEAAAQQQQAABBBBA&#10;AAEEECiLABW3ZVFjGwQqQOCTTz6xQw45xAYOHBho708++aQbZ64iKm4DJYBIeSOgSvg+ffpYzZo1&#10;06b5559/tq1bt6aNRwQEEEAAgXAL+JOI/fvf/w6U0NWrVweKRyQEEEAAAQQQQACByhOg4rbyrDkS&#10;AiUEfvjhBzfEgL9QY8atWrXKvvrqK39RiVdNXta8efPosu233z76njcIpBJ45ZVXTC26g4bdd989&#10;aFTiIYAAAgiEVODEE0+0m2++2erXrx8ohZ06dQoUj0gIIFA8AjvuuKMNGzbMli1bFijTmmj5zDPP&#10;DBSXSAgggAACwQSouA3mRCwEsi4waNAgW7JkibVu3drte+nSpbZixQp7/PHHEx7rmWeeSVqpm3AD&#10;FiLwH4EddtjB9I+AAAIIIFA8Auecc47pX76FLVu2BH7YmMmkovnmQHoRCINA9+7d3cOfoJON9ujR&#10;w4444ogwJD1pGmrXrm0TJ060evXqJY0Tu+K7774zPQgjIIAAArkSoOI2V/Ict+gFqlatarfeeqsd&#10;dthhzuLll1+2N954w2655ZaENh9//HHC5SxEAAEEEEAAAQQKQeD444+3s846K+XkqLH5XL9+ve2x&#10;xx6xi3iPAAJZFshFpaWGelHvxCDhl19+saAVy9rffvvtZ88//7ytW7cuyO5dnA4dOgSOS0QEEEAg&#10;2wJU3GZbtED2p4mvJk2aFDg3hx9+eLQCMvBGFRxRY7Vp0qmgQd3Dq1WrFjR6QcbbvHmzvffee4Hy&#10;pnFTg15QBdohkRBAAAEEEECgqAU0Oer8+fOL2oDMI1DsApqoWa1c1do3SNi0aZNdeeWVQaJG4xx6&#10;6KHR97xBAAEEwi5AxW3Yz1CO0qfCr23btlanTp1AKejVq5d99tlngeJWRiQV9qpM1mRfQYImBrvq&#10;qqvswgsvDBK9YOOcdtpp9thjjwXKnyawOv/88wPFJRICCCCAAAIIIIAAAgggkE5A95/Tpk1LF431&#10;CCCAQNEIUHFbNKc6s4xq4itNUqGuJEHCqFGjgkSrtDhqDarxlZ5++ulAx1Tr4hkzZgSKW8iRhgwZ&#10;UsjZI28IIIAAAgggUMQCapmXyWSdGh++QYMGRSxG1hFAAAEEEEAg1wJU3Ob6DHB8BBBAAAEEEEAA&#10;AQQQqHCBSy+91GbPnm1NmjQJdCzF/fzzzwPFJRICCCCAAAIIIFARAlTcVoQq+0SgAAQWL15sGg4h&#10;SKhRo4a1aNEiSFTiIIAAAggggAACORFQi9u///3vgXuUqfcWAQEEEEAAAQQQyKUAFbe51OfYWRdY&#10;tGiRG5u3WbNmtnTpUmvXrl3KY2hs23fffTdlnGJcqXGlNN5t0Flk33zzTTeZXdAxhcNoOnnyZHvw&#10;wQcDJW3VqlWm2W4JCCCAAAIIFKKAyrmBAweaJgkKEvSg969//avVr18/SHTiIIAAAggggAACCAQU&#10;oOI2IBTR8kNAFbcXXHCB+6cJ1tKNcTty5EibM2eOaQyzMARVBm7YsCFhUnRTFLtu48aNCeNlY+Gy&#10;ZcvcZG2DBg0KtLsbbrjBVq5cGShuGCNpLOd//etfrrI/SPoaNWpk5557bpCoxEEAAQQQQCDvBDT2&#10;/0EHHWQdOnQIlPZHHnnEPvroo8DxA+2USAgggAACCCCAAAJGxS1fAgRCItC6dWu78MILbfr06QlT&#10;NHfuXOvSpUt03YIFC0wtXQnZETjppJOysyP2ggACCCCAQAEI1KtXz/ViCpKVcePGBYlGHAQQQAAB&#10;BBBAAIEMBai4zRCM6AhUlIDGiP3iiy+S7r59+/b21ltvJV3PCgQQQAABBBBAAAEEEEAAAQQQQACB&#10;whGg4rZwzmXe5mTq1Km2ZcuWQOmvVauWHXfccYHihj2S8vz222/bxx9/HCipH3zwQaB4REIAAQQQ&#10;QAABBBBAAAEEEEAAAQQQyH8BKm4DnMOffvrJVq9ebY0bN7YaNWoE2IIoQQWmTJlif/rTn+zss88O&#10;tMnjjz9uDz/8cEGMoTZs2DCbMGGC/fzzz4Hy/sYbbwSKRyQEEEAAAQQQQAABBBBAAAEEEEAAgfwX&#10;oOI2zTnUZFFdu3Z1LSM/+eQTO/DAA9NswepMBNavX+8mErv66qsDbaaK8x9//DFQ3LBH2n333d2Y&#10;tmFPp58+PbxQRXOioFbDOi+xE5S1adPGjjrqqETRWYYAAggggAACCCCAAAIIIIAAAgggkEaAits0&#10;QLfddpurtE0TreBWqxv/NddcY3vuuWegvC1fvjxQvMqMpIrEyZMnpzzk/Pnz7auvvrIDDjjANm3a&#10;lDJusa+84oorbOvWrdauXbtSFGo1vHnzZtuwYUN0XefOne2HH36IfuYNAggggAACCCCAAAIIIIAA&#10;AggggEBwASpuU1jNnDnT/vznP1uVKlUsEomkiFl4q+6//36bO3du4IwNHjw4cNzKiNi0aVPXUnra&#10;tGkpD7d48WKrXbu2Va9e3bX8TRm5yFfuuOOO1rNnTzvmmGNKSail7dFHH+3M/ZXPPfec/5ZXBBBA&#10;AAEEEEAAAQQQQAABBBBAAIEMBai4TQK2ceNG69Wrl2txqlanL730UpKYhbl4hx12SFhBly+5VUXs&#10;wIED0yZ35MiRtuuuu7pznTYyERBAAAEEEEAAAQTyVkA9hObNm2dLliwJlIeFCxcGikckBBBAAAEE&#10;EECgogSouE0iqxakulibPn26abgEAgIIIFBsAhqDesyYMYGzrYdcXbp0CRyfiAgggAACCFSmwMUX&#10;X2wvvPBC4MmG77vvvspMHsdCAAEEEEAAAQRKCVBxW4rE7MUXXzQNFTB06FA74ogjEsRgUZgFNM6q&#10;JpILEjQcxAknnBAkatHF0WRkzz//fDTfixYtcuM9f/fdd9Fl/pvXXnvNDZXgf+a1MASGDx9u9erV&#10;s5133jlQhkaMGGH77LNP4LGxA+2USAgggAACCGRJQMM66R8BAQQQQAABBBDIFwEqbuPO1KpVq6xv&#10;377Wtm1bGzJkSNzasn9Ul/y7777btm3bFmgnmhxModjG1g2EkyLS4Ycfbv/4xz+cdYpo0SErsfAA&#10;AEAASURBVFU63x07dox+5s3/C5x66qn2+eef26effholUUWuKm9/+eWX6DL/jeKfeOKJ/kdeC0Sg&#10;WrVq1qZNG+vWrVugHKWbDDDQToiEAAIIIJBzgX333dc6dOhg48aNC5QWTfbav3//QHGJhAACCCCA&#10;AAIIIBBcgIrbOKvzzz/f/O7BGic1W0EVYJoIK9OgidEIwQV22mkne+KJJ4JvQMyEArVq1bIbb7yx&#10;xDq1tE02OVmJiHxAAAEEEEAAgbwWOPLII+2nn37K6zyQeAQQQAABBBBAoBAEslczWQAao0aNcuNe&#10;aZiEVq1aZTVHDz30kP35z38O3IJWlWRqPRq0i3JWE8vOEEAAAQQQQAABBBBAAAEEEEAAAQQQQCCn&#10;AlTc/od/+fLldvnll1vz5s2tYcOGNn78+OiJWbFihXv/6quvugnLNCaqWnZmEqpWrer2HXQbtXhU&#10;0HYEBBBAAAEEEEAAAQQQQAABBBBAAAEEECguASpu/3O+lyxZYprUaunSpXbGGWck/BYMGjTILZ8+&#10;fbq1a9cuYRwWZiZQo0YN++c//xl4dt/HHnvMjT+c2VGIjQACCCCAAAIIIIAAAggggAACCCCAQH4J&#10;UHH7n/OloRFGjx6d8Ozdd9999tFHH9nQoUOtWbNmtvfeeyeMx8LMBTSp1datW23Tpk2BNr799tut&#10;S5cugeISCQEEEEAAAQQQQAABBBBAAAEEEEAAgXwVoOL2P2dOwyP06dMn4XmcNGmSq7jt3r27HXjg&#10;gQnjsLDsAqeddlrZN2bLShOIRCJ200032cEHHxzomJqQj4AAAggggAACCCCAAAIIIIAAAgggUDYB&#10;Km7L5sZWCBSdwLBhw+zDDz8MnO8LLrggcFwiIoAAAggggAACCCCAAAIIIIAAAgiUFKDitqQHnxBA&#10;IIlA3bp1TRPzERBAAAEEEEAAAQQQQAABBBBAAAEEKl6AitsAxuPGjQsQiygIIIAAAggggAACCCCA&#10;AAIIIIAAAggggEB2BKi4zY4je0EAAQQKTqBOnTp2ww032OTJkwPlbdq0aVazZs1AcYmEAAIIIIAA&#10;AggggAACCCCAAAKpBai4Te3DWgQQQKBoBQYOHGjt27cPnP/LLrvMdt9998DxiYgAAggggAACCCCA&#10;AAIIIIAAAskFqLhNbsMaBBBAoKgFtttuO2vbtm1RG5B5BBBAIFcCq1atsk8//TTw4Vu1amXNmjUL&#10;HJ+ICCCAAAIIIIAAAuEXoOI2/OeIFCKAAAIIIIAAAggUmUDv3r1tl112sSZNmqTN+ebNm23ixIm2&#10;aNGitHGJgAACCCBQOQLvv/++vffee4EP1rFjR9tvv/0CxyciAggUhwAVt8VxnsklAggggAACCCCA&#10;QB4J1K9f3/7yl79Yy5Yt06Z606ZNNnPmzLTxiIAAAgggUHkCF198sQ0YMMCqVauW9qD6Hb/qqqts&#10;0qRJaeMSAQEEikuAitviOt/kFgEEEEAAAQQQQAABBBBAAAEEKligdu3a1rNnT9OEv+nCkiVLAk8I&#10;nG5frEcAgcISqFpY2SE3CCCAAAIIIIAAAggggAACCCCAAAIIIIBA/gtQcZv/55AcIIAAAggggAAC&#10;CCCAAAIIIIAAAggggECBCVBxW2AnlOwggAACCCCAAAIIIIAAAggggAACCCCAQP4LMMZt/p/DrOVA&#10;4+ocf/zx1rx580D7XLhwoU2dOtVat24dKD6REEAAAQQQQAABBBBAAAEEEEAAAQQQQCCYABW3wZyK&#10;Ita8efOsV69edt111wXK73333WezZs2i4jaQFpEQQAABBBBAAAEEEEAAAQQQQAABBBAILkDFbXCr&#10;oohZtWpV0+yXQYLiEhBAAAEEEEAAAQQQQAABBBBAAAEEEEAg+wLUvGXflD0igAACCCCAAAIIIIAA&#10;AggggAACCCCAAALlEqDitlx8bIwAAggggAACCCCAAAIIIIAAAggggAACCGRfgKESsm/KHhFAAIGC&#10;ENi0aZObgDBoZho3bmwHH3xw0OjEQwABBBBIIbB06VLTfAItWrRIEev/V23bts3mzp2bNh4REEAA&#10;AQQQQAABBPJLgIrb/DpfpBYBBBCoNIE77rjDXnrpJevQoUOgY/7973+3Dz74wJo2bRooPpEQQAAB&#10;BJILPPXUU/bGG28kjxC35p133olbwkcEEEAAgVwKrFmzxgYMGGDbb7992mRs2bLF1GiCgAACCMQL&#10;UHEbL8JnBBBAAAEn8Msvv9g111xj3bp1CySyYMEC00UnAQEEEECg/AJqaXveeeeVf0fsAQEEEEAg&#10;JwKvvfaaLVu2LPCx99xzz8BxiYgAAsUjQMVt8ZxrcooAAggggAACCCCAAAIIIIAAApUg0LBhQ9M/&#10;AgIIIFAeASYnK48e2yKAAAIIIIAAAggggAACCCCAAAIIIIAAAhUgQMVtBaCySwQQQAABBBBAAAEE&#10;EEAAAQQQQAABBBBAoDwCDJVQHr0C3Hbz5s325ZdfBsqZZjtu0qRJoLhEQgABBBBAAAEEEEAAAQQQ&#10;QAABBBBAAIHgAlTcBrcq+JiHHHKIDR8+3K688spAeV2xYoUNHjw4UFwiIYAAAggggAACCCCAAAII&#10;IIAAAggggEBwASpug1sVfMzddtvNXn/99YLPJxlEAAEEEEAAAQQQQAABBBBAAAEEEEAg7AKMcRv2&#10;M0T6EEAAAQQQQAABBBBAAAEEEEAAAQQQQKDoBKi4LbpTToYRQAABBBBAAAEEEEAAAQQQQAABBBBA&#10;IOwCVNyG/QyRPgQQQAABBBBAAAEEEEAAAQQQQAABBBAoOgHGuC26U06GEUAAgWACW7ZssbvvvtsW&#10;LFgQaIM33njDqlWrFigukRBAAAEEEEAAAQQQQAABBBBAILUAFbepfViLAAIIFK3AddddZxMmTAic&#10;/+eee85atGgROD4REUAAAQQQQAABBBBAAAEEEEAguQAVt8ltWIMAAggUtUDt2rXtrLPOKmoDMo8A&#10;AggggAACCCCAAAIIIIBArgQY4zZX8hwXAQQQQAABBBBAAAEEEEAAAQQQQAABBBBIIkCL2yQwhbD4&#10;3HPPtY0bNwbKyurVq+3SSy+1U089NVB8IiGAAAIIIIAAAghUnMDIkSPtlVdeMfV+SBe2bdtmLVu2&#10;tNtvvz1dVNYjgAACCFSSwFVXXWULFy4MNAeE7ts7dOhggwYNqqTUcRgEEMgXASpu8+VMlSGdy5cv&#10;t4cffjjQlipQJk6cSMVtIC0iIYAAAggggAACFSvw1ltvuYrYmjVrpj2QKm579+6dNh4REEAAAQQq&#10;T2DatGn2yCOPBKq43bRpk1177bVU3Fbe6eFICOSNABW3eXOqMk9ojRo1XOuLIFuqkrdqVUbOCGJF&#10;HAQQQAABBBBAoKIFqlWrZqq0VUvadEE3/NWrc1mfzon1CIRVQA9fdD+mv/mGDRuGNZmkK0MB/S43&#10;btzY6tSpk3bLJUuWBKrgTbsjIiCAQMEJUFNXcKeUDCGAAAIIIIAAAggggAACCIRdYNmyZa61vIZE&#10;adGihTVq1Mh23nlnGzZsmG3ZsiXsySd9CCCAAAKVIMCj+UpA5hAIIIAAAggggAACCCCAAAII+AJr&#10;1661Y4891pYuXWrdu3e3jh072pw5c2zs2LF2/fXX26xZs2zcuHF+dF4RQAABBIpUgIrbIj3xZBsB&#10;BBBAAAEEEEAAAQQQQCA3AkOHDnWVtv369bNRo0ZFEzFixAjba6+97JlnnrHJkydbly5dout4gwAC&#10;CCBQfAIMlVB855wcI4AAAggggAACCCCAAAII5FDg5Zdfdkfv27dviVTUqlXL+vfv75ZNnz69xDo+&#10;IIAAAggUnwAtbovvnJNjBBBAAAEEEEAAAQQQQACBHAo8+OCDtnLlSjvqqKNKpUITWhEQQAABBBCQ&#10;ABW3fA8QQAABBBBAAAEEEEAAAQQQqESB9u3bJz3ao48+6ta1bds2aZxUKzZv3mzr1q1LFaXEuk2b&#10;NpX4zAcEEEAAgfAIUHEbnnNBShBAAAEEEEAAAQQQQAABBIpY4K677rK3337bTVzWtWvXjCVUaduy&#10;ZUv7+uuvM9529erVGW/DBggggAACFStAxW3F+rJ3BBBAAAEEEEAAAQQQQAABBNIKjBkzxi6//HJr&#10;0KCBjR492qpWzXxKmurVq1vr1q1t27ZtaY/nR1i/fr1t2LDBGKLBF+EVAQQQCI8AFbfhORdZT0kk&#10;ErGg3V5UsCs+AQEEEEAAAQQQQCD3Arou0/VZkGs5xdu6dWvuE00KEECgzALDhw+3q6++2urXr29T&#10;pkyxVq1alWlf1apVs6lTp2a07b333muXXHKJtWvXLqPtiJxaINPf8Uwq21MfmbUIIFBIAlTcFtLZ&#10;jMuLnpx26tQpbmnij+pS069fv8QrWYoAAggggAACCCBQqQLNmze3Hj16uJZ36Q6syoGGDRumi8Z6&#10;BBAIoYD+fgcOHGiqPG3atKm9+OKLdsABB4QwpSQpU4FddtnFOnfubGoFnS7o4dvhhx+eLhrrEUCg&#10;CAXS/4IUIUqhZPndd98tlKyQDwQQQAABBBBAoKgERowYUVT5JbMIFKOAKuv69OljGiLhoIMOskmT&#10;JlmTJk2KkaIg8zx+/PiCzBeZQgCByhWg4rZyvTkaAggggAACCCCAAAIIIIBAkQuoW3zPnj3t2Wef&#10;tZNOOsnGjRtndevWLXIVso8AAgggEC9AxW28CJ8RQAABBBBAAAEEEEAAAQQQqECBUaNGuUrb4447&#10;ziZMmGDbbbddBR6NXSOAAAII5KsAFbf5euZINwIIIIAAAggggAACCCCAQN4JrFu3zoYMGeLSvXLl&#10;SlPlbaLwm9/8xm688cZEq1iGAAIIIFAkAlTcFsmJJpsIIIAAAghUhoC6fi5fvtxq1qzJZEmVAc4x&#10;EEAAAQTyTmDGjBm2du1al+7PP/88afpbt26ddB0rEEAAAQSKQ6BqcWSTXCKAAAIIIIBARQosW7bM&#10;evfubbVr17YWLVpYo0aNbOedd7Zhw4bZli1bKvLQ7BsBBBBAAIG8EujcubNFIpG0/x555JG8yheJ&#10;RQABBBDIvgAtbrNvyh4RQAABBBAoKgG1Gjr22GNt6dKl1r17d+vYsaPNmTPHxo4da9dff73NmjXL&#10;TbpSVChkFgEEEEAAAQQQQAABBBAopwAVt+UEZHMEEEAAAQSKXWDo0KGu0rZfv36myVb8MGLECNtr&#10;r73smWeescmTJ1uXLl38VbwigAACCCCAAAIIIIAAAgikEWCohDRArEYAAQQQQACB1AIvv/yyi9C3&#10;b98SEWvVqmX9+/d3y6ZPn15iHR8QQAABBBBAAAEEEEAAAQRSC9DiNrUPaxFAAAEEEEAgjcCDDz5o&#10;mhX7qKOOKhWzcePGpZaxAAEEEEAAAQQQQAABBBBAIL0AFbfpjYiBAAIIIIAAAikE2rdvn3Tto48+&#10;6ta1bds2aZxUK959913bsGFDqigl1v38888lPvMBAQQQQAABBBBAAAEEEMhXASpu8/XMkW4EEEAA&#10;AQRCLnDXXXfZ22+/7SYu69q1a8apfeqpp+x3v/tdxttpg2+//bZM27ERAggggAACCCCAAAIIIBAW&#10;ASpuw3ImSAcCCCCAAAIFJDBmzBi7/PLLrUGDBjZ69GirWjXzYfWPPPJIO+WUU+ynn34KLOO30D3i&#10;iCMCb0NEBBBAAAEEEEAAAQQQQCCMAlTchvGskCYEEEAAAQTyWGD48OF29dVXW/369W3KlCnWqlWr&#10;MuVmjz32sOeffz6jbY8//nh76623bIcddshoOyIjgAACCCCAAAIIIIAAAmEToOI2bGeE9CCAAAII&#10;IJCnApFIxAYOHGj33nuvNW3a1F588UU74IAD8jQ3JBsBBBBAAAEEEEAAAQQQyK0AFbe59U96dN38&#10;KmiSlalTpyaNx4qyC8j2lVdeMWY8L7thWbfU93vFihXWpEkTq1KlSll3w3ZlEJD9N998Y507d7Zq&#10;1aqVYQ+ZbbJ58+bMNiB23gps3brV+vTpYxoi4aCDDrJJkya5v/FcZWjWrFmmNOVbmD9/vhufV62V&#10;iz18/fXXtssuu1iNGjWKmkLf45UrV+b07yksJ0DDptStW9cOPvjgsCSpQtKxbNmyCtkvO0UgncDy&#10;5ctzfu85bdo0d426/fbbp0tupa8P+z3Mpk2b7IcffrCGDRtWuk2QA65Zs8aV6fXq1QsSvdLj6Lpj&#10;1113terVw1dNFvZrAU0kXKtWLTv00EMr/bz5B5w3b57/tuBew/eNLDjismXIHwtw7dq1duKJJ5Zt&#10;J2yFAAIIJBFQV/bKDP5vWmUek2NVnsC2bdusZ8+e9uyzz9pJJ51k48aNc5UrlZeC/x7Jfxh02WWX&#10;/Xch7xBAAIE8FPB/z/Iw6SQ5zwT867TnnnvO9I+AAAII5KuA/3uWr+lPlG4qbhOphGCZnvQMGDDA&#10;CvmpQa6Z586d61o16clQGJ/o5tqnIo+/ceNGU0vMmjVrun8VeSz2XVJAT+L1Ty3Nf/WrX5VcWUGf&#10;WrduTcv2CrINy25HjRrlKm2PO+44mzBhgm233XY5S9pFF13kWur4PVdylpAyHFgV4G+++abbstjH&#10;6FWvGLWuVGvbOnXqlEGzcDZRK5YtW7a4lizFfr3y/fffm/6227VrV/DXD7o+7datW+F8kclJqAW6&#10;du1qJ598sun3Jpdh9erVNnv2bNfiUa3rwxbCfg+zfv1619tILVoro2ddJudHv936DVcI4zWOyll9&#10;/8N63RH2awG19NZ1bNu2ba127dqZfDWyGlcPPPv27ZvVfYZiZ94fEAGBohTwWmNpPIrInXfeWZT5&#10;z2WmhwwZ4uyHDRuWy2QU5bFlru+9zgEBgWwIeD1DIjvuuKP7Xu2zzz4R74It4b+hQ4dm43AFvQ/v&#10;oYpz9CrnCjqfQTI3fvx4Z9GjR48g0Qs6Tr9+/ZyF94CkoPMZJHPe2NnOwhtKIEh04iCAQJ4JvP76&#10;6+5vvEOHDqFM+bXXXuvSd8stt4QyfUcccYRL34wZM0KXvnXr1rm0NWjQIHRpU4K83mIufaeffnoo&#10;09e/f3+XvgceeCCU6dtrr71c+hYuXBjK9OV7omhxG4rqcxKBAAIIIIBAfgp4NwemYX0UPv/886SZ&#10;UMtrAgIIIIAAAggggAACCCCAQHABKm6DWxETAQQQQAABBOIENNGd9xQ7bikfEUAAAQQQQAABBBBA&#10;AAEEyitQtbw7YHsEEEAAAQQQQAABBBBAAAEEEEAAAQQQQACB7ApQcZtdT/aGAAIIIIAAAggggAAC&#10;CCCAAAIIIIAAAgiUW4CK23ITsgMEEEAAAQQQQAABBBBAAAEEEEAAAQQQQCC7AlTcZteTvSGAAAII&#10;IIAAAggggAACCCCAAAIIIIAAAuUWoOK23ITsAAEEEEAAAQQQQAABBBBAAAEEEEAAAQQQyK4AFbfZ&#10;9WRvCCCAAAIIIIAAAggggAACCCCAAAIIIIBAuQWouC03ITtAAAEEEEAAAQQQQAABBBBAAAEEEEAA&#10;AQSyK0DFbXY92RsCCCCAAAIIIIAAAggggAACCCCAAAIIIFBuASpuy03IDvJVoE6dOi7p/mu+5iMf&#10;0+2b+6/5mId8TbNv7r/maz5INwKFKFC9enXbbrvtjL9PixpggUXs37q+D1WqVLFatWrFLuY9AggU&#10;iID/m++/hi1bfrr8V9IXXGD77bc3XedgF9wsNqbv5r/GrgvDez9dtWvXDkNyCi4NVSJeKLhckSEE&#10;AgisW7fOJk2aZGeccYapICFUnsD69evt+eeft9NOO834ca88dx1pw4YNNn78eDv11FOtXr16lXtw&#10;joYAAmkF3n77bVcmHXnkkWnjFnKEbdu22dNPP23t27e33XffvZCzmjZvq1evtilTpljPnj2tRo0a&#10;aeMXcoTZs2fbN998Y506dSrkbJI3BIpa4JlnnrHDDjvM9thjj9A5hP0eZuHChTZ37lx3nR86PC9B&#10;b7zxhrv/0PkNW/CvO4477jhr3Lhx2JJna9asscmTJ7u6Cz3kD1vQ927ZsmXWpUuXsCWtINJDxW1B&#10;nEYygQACCCCAAAIIIIAAAggggAACCCCAAAKFJMBQCYV0NskLAggggAACCCCAAAIIIIAAAggggAAC&#10;CBSEABW3BXEayQQCCCCAAAIIIIAAAggggAACCCCAAAIIFJIAFbeFdDbJCwIIIIAAAggggAACCCCA&#10;AAIIIIAAAggUhAAVtwVxGskEAggggAACCCCAAAIIIIAAAggggAACCBSSABW3hXQ2yQsCCCCAAAII&#10;IIAAAggggAACCCCAAAIIFIQAFbcFcRrJBAIIIIAAAggggAACCCCAAAIIIIAAAggUkgAVt4V0NskL&#10;AggggAACCCCAAAIIIIAAAggggAACCBSEABW3BXEayQQCCCCAAAIIIIAAAggggAACCCCAAAIIFJIA&#10;FbeFdDbJCwIIIIAAAggggAACCCCAAAIIIIAAAggUhAAVtwVxGskEAggggAACCCCAAAIIIIAAAggg&#10;gAACCBSSABW3hXQ2yQsCCCCAAAIIIIAAAggggAACCCCAAAIIFIQAFbcFcRrJBAIIIIAAAggggAAC&#10;CCCAAAIIIIAAAggUkgAVt4V0NskLAggggAACCCCAAAIIIIAAAggggAACCBSEABW3BXEayQQCCCCA&#10;AAIIIIAAAggggAACCCCAAAIIFJIAFbeFdDbJCwIIIIAAAggggAACCCCAAAIIIIAAAggUhAAVtwVx&#10;GslEKoH169fbokWLbMuWLamiuXVbt261L7/80jZs2JA2LhHSC2Rin35vxMhEYNWqVfbNN98E3uT7&#10;77+3pUuXBo5PRAQQKL/AmjVr7LPPPiv/jvJ4D5mWE4X8W5WpRR6f9pRJ//nnn+2LL76wX375JWU8&#10;fyXXbr4ErwiEWyDTv+1w5yZ3qfvpp5/cNbs8CQhUhoC+c6oj2bZtW2UcjmMkEKDiNgEKiwpD4NFH&#10;H7W9997b6tev715r165txx13nM2aNatUBvUjNGTIEBe3ZcuW1qBBAzvyyCPt/fffLxWXBekFMrH/&#10;5z//aY0aNUr6b86cOekPSIyowJgxY6xFixbWsGFD22233axVq1Z20003WSQSicaJffPhhx+67/oO&#10;O+zgtmvcuLFdeumlphthAgIIVJyAKulUJv3mN79JepD99tsv6W/jH/7wh6Tb5cOKTMoJ5aeQf6sy&#10;sSjkMnPFihV29tlnm67X9tprL1O59Otf/9rmzp2b8CvNtVtCFhYiEDqBTP+2k2WgkMvEZHmOX67f&#10;va5du7pr9vnz58evTvq5kMuOpJn2VmTrO5Ot/aRKaxjXTZgwwfbff/9oHUmdOnVs8ODBporcoKFY&#10;v3tBfYLGqx40IvEQyCeBESNG2KBBg9wN74033ugu/p9++ml7++23rW3btvbee+/ZoYceGs3SyJEj&#10;7dZbb7Wjjz7azjzzTNMFxgMPPGAdO3a0F1980dq3bx+Ny5vUApna61x8++231rx5c6tRo0apnVer&#10;Vq3UMhYkFnjwwQftwgsvdA8e+vfvb82aNTNV5A4dOtQWLlzo3lepUiW68Q8//GDdu3e31atXu78X&#10;nYNnn33W7r77bvckf/z48RYbP7ohbxBAoFwCaknYu3dvVyGlh4WJwsqVK23evHlWt25dV5bFx6lV&#10;q1b8orz5nGk5Uci/VZlaFGqZqXOsStoFCxa467SePXvajBkz7Pnnn3fXYJMnT3YPGWO/5Fy7xWrw&#10;HoFwCpTlbztRTgq5TEyU32TLbrvtNnc/m2x9suWFWnYky6+WZ+s7k639pEprGNfdeeed7v6wadOm&#10;rrJW9+mjRo2yO+64w5YtW2Zjx44NlOxi/O4Fgsk0ktcKi4BAQQl4P64R74cl4lX4Rbyu3yXy5l3k&#10;q9lhxKu8jS73KrQiXuuOyDHHHBPZvHlzdLl3w+D2cdRRR0WX8Sa1QKb22pvOhc6V9+Qu9c5Zm1LA&#10;a70X8SpyIlWrVo14N77RuN6T+YjX6tZ9773W5tHlenPBBRe45ZMmTYou9yqUIj169HDLvRvl6HLe&#10;IIBAdgQ+/vjjiPfg0P2NqTzyKm4T7vill15yca655pqE6/N1YVnKiUL9rSqLRaGWmTfccIP7vvfq&#10;1avEV9trjeyWn3rqqSWWc+1WgoMPCIRWINO/7WQZKdQyMVl+Ey3/6KOP3D2u16jC/S5+8skniaIl&#10;XFaoZUfCzP5nYba+M9naT6q0hm3dd999F/Fa10a8ni+RxYsXR5O3adMmd92q69eZM2dGl6d6U4zf&#10;vVQeZV3HUAmZ1nQTP/QCb775pmnMH7WWVYvD2NC3b1+rV6+eeQWfeZW0btWwYcPcmLYXXXSRbbfd&#10;dtHoRxxxhNuHnhJ5P0zR5bxJLpCpvbrjz54929q0aeO6RibfM2vSCWgIEA3xccopp9g+++wTja4W&#10;s3369HGfX3311ejyJUuW2EMPPeSGUojtqq0WzldddZWLd99990Xj8wYBBMovcM8999jhhx/uhuxR&#10;VzPvQUvSnfrD+ih+IYVMy4lC/q3K1KKQy0x1+d1+++1dq57Y7/sZZ5zhrttef/31EkP+cO0Wq8R7&#10;BMIrkOnfdrKcFGqZmCy/8cs3btxo3oMt23PPPa1Lly7xq1N+LuSyI1XGs/WdydZ+UqU1bOt0varh&#10;ENQDeY899ogmT+X0zTff7Hoor127Nro82Zti/e4l8yjPcoZKKI8e24ZSwGs5axMnTnRj/8QnUJW2&#10;6nbqPS2K3gBMmzbNRVOX8fjgtfCwKVOmmPekrcTQCvHx+Pz/Apnaf/7556YLkcMOOwzCcgpoOI+v&#10;v/464di0fsGqiz0/TJ8+3f0NJPree63M3Ri5L7/8stsfw1X4arwiUD4B/U1pnLTbb7/dPRhUN7Rk&#10;wWuZ61YV2u9jpuVEIf9WZWpRyGWmhrPSDV58eaOJZTVh7L777lti6B6u3ZL9crAcgXAJZPq3nSz1&#10;hVomJstv/HI97NWwZyoTNVxCJqGQy45UDtn6zmRrP6nSGrZ1Tz31lHtoevrpp5dKmh4g6F+QUKzf&#10;vSA2mcZJ3tQj0z0RH4GQCDRp0sROPvlkN5B2fJJee+01V7l10EEHWc2aNd3MiP/+979dS0UNth0f&#10;NFGTgn50COkFMrHX3vyCUBORaEISTVKmivV27drZY489lv6AxCglEHvTq9nX//Wvf5memmrCsk6d&#10;OkXj+zPZ77777tFlsW/03VerdG+4kdjFvEcAgXII6GZLLTfUIyRd0O+jJtfUg0O/zNJ4uOedd54b&#10;ty3d9mFdn2k5Uci/VZlaFHqZGVt+6fvrdQO2s846y1Xo9uvXL/qV1uQ8XLtFOXiDQOgFgv5tp8pI&#10;oZaJqfLsr9N8K/fff795w06YeoRmGgq97Ejmka3vTLb2kyydYVy+fPlyd+1ZvXp1UyWuyuAOHTrY&#10;wIED3fwLQdNcrN+9oD4ZxSvrGAtsh0C+CaxatSo61qfXitYl32uJ6MYI8loiJsyO140x4dhqCSOz&#10;MKlAIntF9rrkO1/vRyuy6667RrzWnxFvlvWIV0i45d7wFUn3yYrUAhon0Hc85JBDIt4EcCU2uPTS&#10;S52xV7FbYrn/wSuc3XqvkslfxCsCCGRZwLuZTTjG7Y8//ujGq9Zvo+J4N2qR0047LeJNIOj+Lnfe&#10;eefI3Llzs5ya3O4uWTlRjL9VySyKpcz0WtNGvEpt913X34A3rE+JLyfXbiU4+IBA3gik+9tOlpFi&#10;LBN9C12/ew1b3Jwg3lCAbrHXCtL9PgYd47ZYyg7fTK/Z+s5kaz+xaQv7e29CQff9+u1vfxvxJr12&#10;73Wf7g3J595rTpXHH388UDaK8bsXCKYMkWhxm1E1N5HzVWDdunWmcTzVQuNPf/qTde7c2WVF3e8U&#10;vIG33Wv8f2rtpKDu/ISyCSSz1940I6XGYNXTu2+++caeffZZ05h/mknaKyDsb3/7m2ttVrYjF/dW&#10;GpfIK3DduESffvqp61alZX7gu+9L8IpA+ATUHdK7MDa1fFdrBf0mPvPMM66bpMqw1atX2/nnn+96&#10;jYQv9ZmnKFU5UWy/VaksiqXM1PWAN4GfHX/88W7uAQ0p8tZbb0W/WMX2nYhmnDcI5LlAur/tZNkr&#10;tjIx1kFlvTcBsY0ZM8bU+rEsoVjKjlibbH1nsrWf2LSF/f2KFStcEr1Jqm38+PGmOVK8Bwim65Mn&#10;nnjCDbXXv39/U6vcdKEYv3vpTMq8vgyVvWyCQF4JeBObRLyx0dwTIrVC/OWXX6Lp18yI3h+Pa4kb&#10;XRjzxrtRcOt79OgRs5S3QQVS2fv70DlIFB588EFnf+aZZyZazbKAAno6f8kll5SyvPbaa90yb0iK&#10;hHs68cQT3fqgT/MT7oSFCCCQUiBZi1t/I2+4Ev9t9FXLvIki3N/nvHnzosvz9U26cqKYfqvSWegc&#10;F1uZ6T14dD1ydK3mtzLn2i1f/9pJNwL/FUj0t/3ftYnfFUOZGJtz/17IGyYhdnEk0xa32rjYyg4f&#10;LFvfmWztx09XmF+9hm7uGlPlrjdMQqmkXnfddW69N3RHqXWJFhTrdy+RRXmW0eK2zFXebJgPArNn&#10;zzZNtOTd3Nrll1/uxvuMHWdJMyN6XU7Nn7wpPk9r1qxxi7yuAfGr+JxGIJ29v7nOQaKgljYKc+bM&#10;SbSaZQEF9HT+jjvuMI1lq7EyNdGLgj+2Ld/9gJBEQyAHAtttt12po2qZyjWFfP99DFJOFMtvVRAL&#10;nfNiKzP3339/u+mmm5R1mzBhgnvl2s0x8B8CeS2Q6G87XYYKvUyMzb9aM+re1RsiyU0YrJaP/j+/&#10;RaRaQmqZf78au338+2IrO/z8Z+s7k639+OkK86vG31eoWrWqdevWrVRSNZeQgvcwtdS6RAuK9buX&#10;yKI8y6i4LY8e24Za4P3337cTTjjBdcG/6667bMSIEe4HKD7RuilU5ZXXMjF+ldtWC1u1alVqHQuS&#10;CwS191o/uy6/ifbkdwfSJHKE9AL6/i5atMh1Y4mPXaNGDTeTvbpazZw50632K0PUbS1R0HJ11fYL&#10;70RxWIYAAhUn4I0xZn6X8PijFMLvY9Byohh+q4JaFHKZqYqHZBPBHnzwwe5P4I033oj+KXDtFqXg&#10;DQKhFsj0bztZZgq9TIzPt9cDw10DaJLgM844w7xWttF/7733nos+aNAgt2zBggXxm5f4XMhlR4mM&#10;xn3I1ncmW/uJS15oP+r+b6eddkpYb6JE+0NJeq1H0+ahWL97aWHKEIGK2zKgsUn4Bd555x03a7fX&#10;NN+Nm6oxVJOFI4880s1YrHFc4sOkSZPconbt2sWv4nMSgaD2XpcTU0tmb8B9++KLL0rt7aOPPnLL&#10;vGEuSq1jQWmB4cOH29577+1mnS291qLGXhdrt/qwww4ztT73v+Ox22jW+6+//trNXOtXEMWu5z0C&#10;CFSswM033+x+Hy+++OJSB9KFsv8AJl9/H4OWE8p8of9WBbUo5DJTPUHUquzwww835TM++NcIfvml&#10;9Vy7xSvxGYHwCZTlbztRLgq9TEyUZzUaGj16dMJ/KhcVhg4d6tbr+j9ZKOSyI1metTxb35ls7SdV&#10;WsO4zpsU11Tp+uGHH5ZKnnoyKxxzzDGl1sUuKNbvXqxBVt+XZ5wFtkUgjAJeCyU3/p/XvD/iVUql&#10;TaLX1dSN09KpU6eIP1unNpo/f37E6xYROe644yLbtm1Lux8iRCKZ2nft2tXZX3TRRSX4vCebkdat&#10;W7t1XkukEuv4kFjAq2x1Xs2aNYtoxu3Y4F34uXXeTXHs4kjPnj3dcm9CuBLLzz33XLfc64JVYjkf&#10;EEAguwLJxrjV7553sRfxWstHvIkdShx01KhRbp034WaJ5fnyIdNyQvkq1N+qTC0Kuczs3r27+17f&#10;fvvtJb7KmtG7TZs2bt3EiROj67h2i1LwBoFQC2T6t61rWK+VacSbCCmar0IuE6OZzOBNsjFut27d&#10;6uzkFxsKueyIzWfs+7J8Z/ju/Vdw6tSprtxt27ZtxJukPbrCq4yNeA8O3DqvkVV0Od+9KEWFvdGs&#10;cAQECkrAGwvN/ZjUrl07oh+bZP+88YGi+fYLQFXePvrooxHdODRs2DDiddOPeF33ovF4k1ogU3vZ&#10;1qtXL6JK9o4dO0b+8Y9/RO65556I9+TYncPBgwenPiBrSwhcccUVzs0b3iByzTXXuAHlvVk/nW+d&#10;OnXcw4jYDbynqO7hRN26dSPeE+WIN1NodMKDvn37xkblPQIIVIBAsopbHerCCy90f8+77bZbRL+F&#10;Y8eOjVxwwQWRKlWqRPQ37nWNrIAUVfwuMy0nlKJC/a3K1KKQy8wvv/wysuOOO0b0N9GlS5fII488&#10;Ern33nvd5LF6iJGoTOLareL/XjkCAuUVyPRve8CAAa7su/rqq0sculDLxBKZDPjB/+2Ln0B41apV&#10;zk6/mbGVbYVcdqQiy/Q7w3evpKYmZ9d3SXUpKo//+c9/RrzeLm7ZLbfcUiIy370SHBXygYrbCmFl&#10;p7kU8IY1iBZa+rFJ9s/rehdNpteVJ6Ifa7Ww9eN746dFnn766Wgc3qQXKIv9xx9/7Fo1++56lf3D&#10;Dz+c/oDEKCHgdWlxDx1UGe57qpJHDyQ0Q2ii4I2TFa0o97dR67b4VruJtmUZAgiUTyBVxa3KpVtv&#10;vdU93PL/NlVGqVJr5cqV5TtwDrcuSzmh5Bbib1VZLAq5zPQmOol06NAhWn7pe7/DDju4B7pqzRMf&#10;uHaLF+EzAuEUyORvO1nlWaGWiWU5Y5lW3OoYhVx2JDPM9DvDd6+kpMpdPWD2hjaMlsstW7Z0jX1K&#10;xoxEklXcKl4xfvfifbLxuYp24l0YERBAwBPQBE+aIVGDcu+5556mSZ0IlSPgVRTawoULrWnTpta4&#10;cePKOWiBHkVjEmmiMg2m73UxNa9FbdqcehVBpgkQ9L3fZZdd0sYnAgIIVI6Ad+FsixcvNk0uuN9+&#10;+1mimY0rJyXhOAq/Vf9/Hgq5zPQnM9IY+BrX1nsAmfLLx7VbSh5WIhAagUz/thMlnDIxkUrwZYVc&#10;diRTyNZ3Jlv7SZbOsC5XdaHu0b3GBu4+sazpLMbvXlmtEm1HxW0iFZYhgAACCCCAAAIIIIAAAggg&#10;gAACCCCAAAI5FKiaw2NzaAQQQAABBBBAAAEEEEAAAQQQQAABBBBAAIEEAlTcJkBhEQIIIIAAAggg&#10;gAACCCCAAAIIIIAAAgggkEsBKm5zqc+xEUAAAQQQQAABBBBAAAEEEEAAAQQQQACBBAJU3CZAYREC&#10;CCCAAAIIIIAAAggggAACCCCAAAIIIJBLASpuc6nPsRFAAAEEEEAAAQQQQAABBBBAAAEEEEAAgQQC&#10;VNwmQGERAggggAACCCCAAAIIIIAAAggggAACCCCQSwEqbnOpz7ERQAABBBBAAAEEEEAAAQQQQAAB&#10;BBBAAIEEAlTcJkBhEQIIIIAAAggggAACCCCAAAIIIIAAAgggkEsBKm5zqc+xEUAAAQQQQAABBBBA&#10;AAEEEEAAAQQQQACBBAJU3CZAYRECCCCAAAIIIIAAAggggAACCCCAAAIIIJBLASpuc6nPsRFAAAEE&#10;EEAAAQQQQAABBBBAAAEEEEAAgQQCVNwmQGERAggggAACCCCAAAIIIIAAAggggAACCCCQSwEqbnOp&#10;z7ERQAABBBBAAAEEEEAAAQQQQAABBBBAAIEEAlTcJkBhEQIIIIAAAggggAACCCCAAAIIIIAAAggg&#10;kEsBKm5zqc+xEUAAAQQQQAABBBBAAAEEEEAAAQQQQACBBAJU3CZAYRECCCCAAAIIIIAAAggggAAC&#10;CCCAAAIIIJBLASpuc6nPsRFAAAEEEEAAAQQQQAABBBBAAAEEEEAAgQQCVNwmQGERAggggAACCCCA&#10;AAIIIIAAAggggAACCCCQSwEqbnOpz7ERQAABBBBAAAEEEEAAAQQQQAABBBBAAIEEAlTcJkBhEQII&#10;IIAAAggggAACCCCAAAIIIIAAAgggkEsBKm5zqc+xEUAAAQQQQAABBBBAAAEEEEAAAQQQQACBBAJU&#10;3CZAYRECCCCAAAIIIIAAAggggAACCCCAAAIIIJBLASpuc6nPsRFAAAEEEEAAAQQQQAABBBBAAAEE&#10;EEAAgQQCVNwmQGERAggggAACCCCAAAIIIIAAAggggAACCCCQSwEqbnOpz7ERQAABBBBAAAEEEEAA&#10;AQQQQAABBBBAAIEEAlTcJkBhEQIIIIAAAggggAACCCCAAAIIIIAAAgggkEsBKm5zqc+xEUAAAQQQ&#10;QAABBBBAAAEEEEAAAQQQQACBBAJU3CZAYRECCCCAAAIIIIAAAggggAACCCCAAAIIIJBLASpuc6nP&#10;sRFAAAEEEEAAAQQQQAABBBBAAAEEEEAAgQQCVNwmQGERAggggAACCCCAAAIIIIAAAggggAACCCCQ&#10;SwEqbnOpz7ERQAABBBBAAAEEEEAAAQQQQAABBBBAAIEEAlTcJkBhEQIIIIAAAggggAACCCCAAAII&#10;IIAAAgggkEsBKm5zqc+xEUAAAQQQQAABBBBAAAEEEEAAAQQQQACBBALVEyxjEQJFJbB8+XLbtm2b&#10;y3PTpk2tatXkzzO2bNliK1eudHF32GEHq1+/ft5YLV26NHBaq1SpYs2aNQscP+wRdX51nmvWrGkN&#10;GzYMe3JJHwIIIJA3AsVShsafkA0bNtinn37qypY2bdpY69atrVq1avHRMv68evVq++mnn2y33Xaz&#10;7bbbzm2/Zs0a+/HHH61Ro0a2/fbbZ7xPysCMydgAAQQQyAuB9evX29q1a11a69atazvttFPKdK9a&#10;tco2btzo4jRv3jxl3LCtVNmoMjI+qKzUPXnt2rXjV6X8vG7dOvvkk0/s66+/dve9+++/vzVo0CDl&#10;NqxEIFcCyWuocpUijotAJQsceOCB1qJFC/dvypQpKY8+evToaNyRI0emjBumlZFIJJpuP6+pXvfa&#10;a68wJb/MaVm2bJn17t3bFeTKr256d955Zxs2bJipEp6AAAIIIFA+gWIoQ2OFvvrqK+vQoYPVq1fP&#10;jjrqKDvjjDNsv/32M90wn3322a6CNTZ+pu8vueQSV17rZtIPQ4YMccumTZvmL8ro9dtvv3XbK62x&#10;YcGCBfbEE0/ELuI9AggggEAeCfzjH/+I3uN17do1Zcr1EO+ggw5y8ffYY4+UccO48plnnonmNfY+&#10;tnHjxlanTh3T/es999xjmzZtSpn8V1991X71q1/ZjjvuaCeccIIru4899ljTfv74xz+aKrcJCIRN&#10;gBa3YTsjpCenAk8//bSlKvTy9QZHLWh79uxZwlaFtwpAtTA+/fTTS6yrXj3/fxr09FmFsFoad+/e&#10;3Tp27Ghz5syxsWPH2vXXX2+zZs2ycePGlcg3HxBAAAEEyi5QqGWoL6IypFOnTq7nTefOna19+/au&#10;dZMqc5977jl78sknXTnz0ksvmXrwhDnMnDnT2rVrZ/369XM3rWFOK2lDAAEEEEgvMGPGDFuyZImr&#10;3EwU+80333StSxOty6dlqrQ98sgjo0lWC2I9oNQDz4EDB9qIESPso48+KtX6WPe+l112md17772m&#10;e+MePXrY4YcfbupFq8rc1157zR5++GH7+OOPberUqe4BbfQgvEEgxwL5XzuTY0AOXzgCevKoG68H&#10;H3zQatSoUSpjK1assHfeece12EzUTaPUBiFb8NRTT5VIkVqcqsulKmnj15WImKcfhg4d6iptdVM6&#10;atSoaC5UmOuJrCqtJ0+ebF26dImu4w0CCCCAQNkECr0Mlcrf/vY3V2mrm74BAwaUgLr55ptdy523&#10;3nrLHnjgAfvLX/5SYn15Ptx///3uRrOsQzFo2IWff/7Z3aj66dDwC/Q88TV4RQABBPJboGXLlrZ4&#10;8WLTA9TBgwcnzIweLtaqVcutS9cqNeEOQrLw+OOPt0ceeaRUajTkwR/+8Ad7+eWX7U9/+pN7mBob&#10;SfeDapGr+8B//etfdvTRR0dXK/4vv/xiv/vd72z8+PGu0c+LL75YpuGJojvlDQJZFGCohCxisqv8&#10;FdBTtzPPPNONEaQnbomCKjf1pC6+dWqiuF9++WXgbhYaxkCtQlXYbt26NdHuSi377rvv3Lh6pVZU&#10;8IJM8qWk6EZR+UoUVBHujxecaH3sMh138+bNsYvSvlehrdC3b98ScXXB0r9/f7ds+vTpJdbxAQEE&#10;EEAgc4Fsl6Eax+7zzz93N1HpUlOWMlRl7b///e+03Snjj62bOOU1vlxRPC2/4YYb3CZ6CJwsKG/z&#10;58+377//PlmUUsvVM0YPWXWMZCHddYG2L2vFb7JjshwBBBBAIBwCp556qhsXXRW3iYIqJdVopVu3&#10;boEqIzO55ytLuZauzEqUh3TLNNSBKl017rx6WMY2TNLxrrvuOleOqgdtbKWtv1+Vk48++qgdccQR&#10;9vrrr9sVV1zhr+IVgZwLUHGb81NAAsIioCdsCrE/8rFp01NKjeW37777xi6OvtdEJRdffLHrbqGn&#10;npoES10l//73v0fjxL7RTam6XGpcPHX52HPPPd1YrGoB+sUXX0SjqgumxtK7+uqrTWPw7rPPPrbr&#10;rru6QdQ1ZqueGFZkyCRfyr/SqieeqghX1xPlS+kcPny4S+akSZOsVatWzkYFrMZamjt3bjQLfn5V&#10;WGrcJrUUkqfGptVFiboBBQlqOa1zqTEI44OOS0AAAQQQyJ5AectQpUStVVXOapIRTfal8lE3mXrQ&#10;Fx+ClqHazi+b9LDwnHPOcWWTylKVVyeffLJ988038btP+FllhyqKVYGbKGhIHnVFffzxx0us1kPf&#10;O+64wzQRjI6p6wiVj9rffffd5/ZZYoO4D5deeqnbTvtW8MvJoNcFyp+O6/cw0cPLU045xe1LLZC0&#10;Tq2Ib7/9dvc+WWthtWRS3Njxd91O+A8BBBBAIKcCGq/1pJNOcvdJqnSND6+88oqb2EtjsScLmdzz&#10;ZVKuZVpmJUtfkOUa61ZlpoIqcf2gHjPqaXLeeee5ill/efyrGvjo/lNBlbj53DI5Pm98znMB7wKU&#10;gEBRC3gFXcRrxeIM9t5774g+e90HS5gsWrQo4v2pR2699daINymZe+91xY/G8cbWiXgzUbrlv/nN&#10;byJeN8mIdwMU8Sol3TJvPJ1oXL3xxs6JeAVDxLsBing3kRGvG2REcXR8Hce7qYt4BaLbxpux2y07&#10;4IADIt4QDm7djTfeGDn33HMj3pNBt87r8l9i/0E+eC1Y3bbeTJxJo2eaL29Ad7dP78Y74lXYRq68&#10;8kqXP29IBmd8+eWXuzy0bds28j//8z8RbwxaF//QQw+NpsHPb7Nmzdw2F110UcQreCM33XRTpGbN&#10;mhGvEjiiOOUJ3riE7rgTJ04sz27YFgEEECh6gWyUoUL0uj1GvJalEW9G7IjKOO/GKeJ1XXTlnI7h&#10;9d6IWmdShmojv2w67LDDXNnr3bi6Y3iTirmywHvAF913qjfeUDsuvspur9I08t5770W8VkypNnHr&#10;dDyV7d5YehGvxU/k7rvvjuhaQWWalnstg6L78ON6Dymjy7yKVhfPG3/PLfPLyaDXBd7DVLe9yj4F&#10;r0VwxLt5dcu8cQJdefzuu+9GvLER3TnwupG6eLH//fDDD85OZgQEEEAAgXAI3HXXXe63XPelXkWj&#10;e+81limVON03NmjQIOJVREa8B4fRe18/Yqb3fH5ZFaRcy7TM8tMU/6rrBJWZykuq4E1O7eKpjPSD&#10;93DZLfMaPPmLkr56vXIi3oNjF9+r8E4ajxUIVKaAnvITEChqgdibTt1QqUDwWoWWMLnlllvcct04&#10;Jqq49ca2c+t79epVYjsVgirQdDOqG00/+DdMXgsXf5F7VYWxClOl4dNPP3XL/MJOy3Ts2OC14HFx&#10;VXhmGoJU3GaaL//mWJWu3iDx0STdeeedLp3KQ2yBqTT4ldXe01gXPza/t912W3QfeuO1cnL78WYA&#10;LbE8kw/++VOlsQpmAgIIIIBA2QWyUYZ6k0lGdtllF1dWLliwoERivG6f7nffG6YoujyTMlQb+WXT&#10;HnvsEdGx/KD3Kq9UNsUf148T/6qbY8X3/yn/Xm+QiG6eVX7FBz341TWAjuO1ZiqxWjfX2k9s3vyb&#10;4SAVt9o2yHVBfMWtEqGbUW3vjdVbIk1eq2G3XBW5sWH06NFueaIKgdh4vEcAAQQQqDyB2IpbPWDT&#10;A0Gvq3+JBOh+1OvJEvF6TbjliSpuM7nny7Rci723C1JmlUh8zIegFbfeUH2uYloNh/yHq4cccogr&#10;w95+++2YPSZ/e8wxx7j4KvsICIRBgKESvKtWAgK+QLKunhomQbMvezd9ftQSrxroXEEzVcYGr/B0&#10;g6SrO0nskAma1ETdL/yxVv1tNCmaZqpWWLdunb/Yvapb5SWXXFJimbrEKGhogooImebLT8MFF1zg&#10;hnPwPx933HHurYZMUDdVP3itfc17Guo+apzf2KAupPGeXbt2dd1b1J1W3XkyDWPGjDGv1a95T5zN&#10;K4hN4wYSEEAAAQSyI1DWMlTjzWn8Of3GawiD2HDaaae54XY0Np/iKJSlDNV2KkNVlvpB770eIO5j&#10;0HLUaw1sH3zwgUuDJjjxKn/t+eefd10zNRSCJinzLvD9Q7jyRuvVZdOfFMZfqWEgFOLLe399uteK&#10;uC7o06ePO6yuUWKDhmXSGLm9e/eOXcx7BBBAAIGQCGgoG683hyujYodLeOmll8yr1DXvwWDSlGZy&#10;z6f7qLKUaxVRZiXKkMaq1QTcmh/Fv27whyFUOR0kaFg/BQ2vQEAgDALVw5AI0oBAWARUifirX/3K&#10;FUaabVkVi5pEZPbs2eY90UyYTN1wea1L3Vh8urHUv9jgFxgaj88PGvRc/3788UebN2+eO4bX2sc+&#10;+ugj854Eumjxsz2r0ji+otEfq1WDwmc7lCVffho0rm1s8NOZqOLba63komrQ/NjgDZ/g/GOX6b3G&#10;xNVNs85JovFr4+P7nzXGrsYD1NiJGivYL5D99bwigAACCJRPoCxlqI6o8k9BDzmvvfZa9z72P93s&#10;aZxWTSjmtcx15WemZaj2p4rW+OCXT5mUo15PGtM/Bd0cT5061V544QXTpGSq2PV6zETHy9f47Kqg&#10;VWWu12vHlfmfffaZK/f9MWvjy/v4NCb7XBHXBT169HCVzZrYxestY3qg7A2h4MbuVcW6xp0nIIAA&#10;AgiEU0BzjOhBoSYp84asc4lUAyTNj/LrX/86YaIzvecra7lWEWVWogxpPHuNTavKW805o6D7P00K&#10;qmuJIJW3Xitht53cCAiEQYCK2zCcBdIQKgG1GPK6QpoGcdekJSrs1MpEBWGioJs2BVXC/u///q97&#10;n+g/3fj4QXHVmlQtWvQ0UEGVxLoRVKVn7GRd/ja6cY0P8RW58evL87ks+fKP598I+5/9VxWgQcPu&#10;u++eMKpfgOoGOEjFrW6WBw4c6CZe0WRxmlTGb+Wb8AAsRAABBBAos0CmZagO5Jc3ahWkf8mC4qn3&#10;S1nKUO2zIspR3Yiqlar+6cGrKj51w6wyXxOPKmhSzquuuspV2roF3n8q41SGLVy40F+U8WtF5Eet&#10;gs866yzTBJ96yKlKZ12rqCz9gzc5GQEBBBBAILwC+s2uXbu2e3ioils9lPTm9HC/37qfTRT8MjiT&#10;e9mylGsVUWYlyo83lINbrPLZm8fGvdeDW2/sW1NDKj34TRf8sln7ICAQBgH6CYfhLJCGUAn4XT11&#10;46WgiltvTNWkrUz81ifeBB/uxkY3N4n+qYWNH9RV5eGHH3YVtbo50gzNKiynTZtmbdq0cdG0j1yG&#10;suTLT282KpRXr17t767Eq56iKvhOJVbGffDGsHWzh2q2bLXU9SaSodI2zoiPCCCAQDYFMi1DdWy/&#10;vNGDtUTlp7/M7+aZizLUG1vPtdhRi9pkwZv8y1V6ar0e/ip4Y8WahntQN81rrrnGPTxUi58VK1aY&#10;N0mni5Pr8t4lIuY/f7iExx9/3C197LHHTL1jTjnllJhYvEUAAQQQCJtAnTp13AO3Dz/80PXymDBh&#10;ghtezi8/E6XXL4OD3suGvVzzJvJ02fTGtY1mt3v37u7y0F+CAAAKT0lEQVT9uHHjosuSvXn//ffd&#10;w1f18Dn66KOTRWM5ApUqQMVtpXJzsHwQUIWgWmSqoNPQBXoyl66w05hC6rqvytf4oO29ScRcN0Ot&#10;07AKevKpVqnqXqnxYA888EDXHVHr/QpeVTrmMqgQzyRf2U6rupomupnVOVHLXW9m65SHVJfbnj17&#10;msa11VjA77zzjjVp0iTlNqxEAAEEECifQKZlqI7mj2s7ffr0hAfXGPF62KnxZHNVhnoTWtr69etd&#10;KyaVL8mC0qjgD8ej1qoaCuH222+3W2+91Y3j63fdDEt5H58Xjfur86gWVXPmzHHDOqgVbia9ZuL3&#10;yWcEEEAAgcoR8B+g+kMmaGgAb7KtpAfP9J4vzOWaHor+9a9/dXmNnSvl97//vRsGSEMavfzyy0kt&#10;dO+p7fTqTYRqGi+XgEAYBKi4DcNZIA2hE1CBp5uviy++2A1hoNYyqYK6D2osnfix+VT5eu6559rg&#10;wYPdDZ/24Q9yrnXxlbMqCP1hEso65p2OobGK1B1EY/mUJ2SSr/IcJ9G2GstQE9bEBj0lVQW5JnDT&#10;uHt+SJTfUaNG2bPPPmuaGE2V8HXr1vWj84oAAgggUIECmZahesimrp0aS97vsuknTw86+/XrZ/pN&#10;14QouSpD1c1SD3U1Hq8eBq5atcpPYvRVZbjKHbVO9W+S/d4j8WW6JopRRa5C/LroDivwjV8Jm+w6&#10;Qa1ulUZN6Kmg6wECAggggED4BTRBmRrfqPGKhh9SmewPGZAs9Znc81V0uaaHo7qP1b+gQRWtmrxa&#10;edfwEBru0J98VPvQUHsjRoxwu9Pwh36Pktj968GwhppQD829997bDZ0Yu573CORSgEcIudTn2KEV&#10;UAF3/fXXux9udQ30J9BKlmB1d9TNmrrka+xV3YTqZkjDLai7hVqqqCBQUMsi/VNLXMXzZ2hW61u1&#10;KtI4rCqoEt0UJjt+/HKl/b777nOTcaUadzd+u/jPmeQrftvyftZwC3rSOWvWLFPXHU1IpolSZKcu&#10;q7EhPr+qyB0yZIiLoqEVVHmbKKhwT9XtNdE2LEMAAQQQSC2QaRnarFkzd4Ok8fg0MeUVV1zhWqzq&#10;Jkw3V3pQp/JR5UIuy1A9BNQ1wauvvuomN1FvGQ3Do5a46iWiB68aw++pp56KttJR2a+JvlRJq3ga&#10;1/bjjz82DT/w9ddfu1as5SnvU5+J5Gv9ceQ1oapu6NWNNPYh9TnnnOMeRiuvan2rcpiAAAIIIBB+&#10;gZo1a7qySuWMQqqeo35uMrnnq+hyTQ9o/QnENm7caMpPbNCwSv48J6qwVUWyJhPz543RfZ/K3fjQ&#10;t29f9/BXk1X36tXL9YjVeLcaEkENg9Q7Uw23VObpvl7DThAQCIsAFbdhOROkI1QCesqmm8eZM2cG&#10;Kux0o6YbMU2CpVah6l6ooEHg1eLWf8KnZbrxVGGgJ5tqSaR/CroZVfeNnXbaybXUUaHkjzPnIuTg&#10;v0zyle3kaaxAtaz9y1/+4rqYqvBURauGnUhXkT5jxgxX8CpNqiBPFlq3bp1sFcsRQAABBMookGkZ&#10;qsOoZ4pataqF5w033BA9sibsfOihh6Ljk+eyDNUkJRrOYdCgQa5lj4buUXmjoLK7S5curtWwynM/&#10;6OGsxrfVQ9Q///nPbrFau6pi9LbbbnMPdjUerip90w0B5O8zG6+y1oRp99xzj2uVpcrb2IpbdZ3t&#10;2rVrdFKbbByTfSCAAAIIVI6AHqCq4lb3OrFjvSY7eib3fLku17777jvTPz/oHlGTgWqIIt07n3rq&#10;qdGHp34c/1XXGhq3dvjw4a5Hpu71/aB96BpED4+ptPVVeA2LQBXvKUVuZ0AKiwTpQCBLAr/88oup&#10;m79eW7ZsmbKLvsbh+eqrr9zNqm76whwyyVd58iETtTo+wZsQTq2Qf/75Zze+nm6E45+4luc4bIsA&#10;AgggEE4BtZ5RZafGgtfY5Mm6eOa6DFXrHo1Tqy6pqmBOFTZs2GCa6Vqth3VzmWx271T7qIh1Kts1&#10;WVqjRo1K3eiqIveFF16wpUuXunNREcdnnwgggAAC4RIIes8X1nItqKZa82p4Jg0LpJ4/uuZIdr0R&#10;dJ/EQ6CiBKi4rShZ9osAAmUSiK+4LdNO2AgBBBBAAAEEyiygh8pqYayeLuoNREAAAQQQQAABBBDI&#10;jQBDJeTGnaMigAACCCCAAAIIIBAqAY0lrIldNDyFWl1p3GECAggggAACCCCAQO4EqLjNnT1HRgAB&#10;BBBAAAEEEEAgNAKjR4+2d99916VH4/Iec8wxoUkbCUEAAQQQQAABBIpRgKESivGsk2cEQiygMW01&#10;O7fGDNQ4gAQEEEAAAQQQqBwBTdSiyVY1Y/e+++5bOQflKAgggAACCCCAAAJJBai4TUrDCgQQQAAB&#10;BBBAAAEEEEAAAQQQQAABBBBAIDcCVXNzWI6KAAIIIIAAAggggAACCCCAAAIIIIAAAgggkEyAittk&#10;MixHAAEEEEAAAQQQQAABBBBAAAEEEEAAAQRyJEDFbY7gOSwCCCCAAAIIIIAAAggggAACCCCAAAII&#10;IJBMgIrbZDIsRwABBBBAAAEEEEAAAQQQQAABBBBAAAEEciRAxW2O4DksAggggAACCCCAAAIIIIAA&#10;AggggAACCCCQTICK22QyLEcAAQQQQAABBBBAAAEEEEAAAQQQQAABBHIkQMVtjuA5LAIIIIAAAggg&#10;gAACCCCAAAIIIIAAAgggkEyAittkMixHAAEEEEAAAQQQQAABBBBAAAEEEEAAAQRyJEDFbY7gOSwC&#10;CCCAAAIIIIAAAggggAACCCCAAAIIIJBMgIrbZDIsRwABBBBAAAEEEEAAAQQQQAABBBBAAAEEciRA&#10;xW2O4DksAggggAACCCCAAAIIIIAAAggggAACCCCQTICK22QyLEcAAQQQQAABBBBAAAEEEEAAAQQQ&#10;QAABBHIkQMVtjuA5LAIIIIAAAggggAACCCCAAAIIIIAAAgggkEyAittkMixHAAEEEEAAAQQQQAAB&#10;BBBAAAEEEEAAAQRyJEDFbY7gOSwCCCCAAAIIIIAAAggggAACCCCAAAIIIJBMgIrbZDIsRwABBBBA&#10;AAEEEEAAAQQQQAABBBBAAAEEciRAxW2O4DksAggggAACCCCAAAIIIIAAAggggAACCCCQTICK22Qy&#10;LEcAAQQQQAABBBBAAAEEEEAAAQQQQAABBHIkQMVtjuA5LAIIIIAAAggggAACCCCAAAIIIIAAAggg&#10;kEyAittkMixHAAEEEEAAAQQQQAABBBBAAAEEEEAAAQRyJEDFbY7gOSwCCCCAAAIIIIAAAggggAAC&#10;CCCAAAIIIJBMgIrbZDIsRwABBBBAAAEEEEAAAQQQQAABBBBAAAEEciRAxW2O4DksAggggAACCCCA&#10;AAIIIIAAAggggAACCCCQTICK22QyLEcAAQQQQAABBBBAAAEEEEAAAQQQQAABBHIkQMVtjuA5LAII&#10;IIAAAggggAACCCCAAAIIIIAAAgggkEyAittkMixHAAEEEEAAAQQQQAABBBBAAAEEEEAAAQRyJPB/&#10;ZDt+1w5a+9EAAAAASUVORK5CYIJQSwMEFAAGAAgAAAAhAGmQWmzeAAAABQEAAA8AAABkcnMvZG93&#10;bnJldi54bWxMj0FLw0AQhe9C/8MyBW92k2ptTLMppainItgK4m2anSah2dmQ3Sbpv3f1opeBx3u8&#10;9022Hk0jeupcbVlBPItAEBdW11wq+Di83CUgnEfW2FgmBVdysM4nNxmm2g78Tv3elyKUsEtRQeV9&#10;m0rpiooMupltiYN3sp1BH2RXSt3hEMpNI+dR9CgN1hwWKmxpW1Fx3l+MgtcBh819/Nzvzqft9euw&#10;ePvcxaTU7XTcrEB4Gv1fGH7wAzrkgeloL6ydaBSER/zvDd7TQ7wEcVSwWCYJyDyT/+nzb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DPj+T8zwQAANsXAAAOAAAA&#10;AAAAAAAAAAAAADoCAABkcnMvZTJvRG9jLnhtbFBLAQItAAoAAAAAAAAAIQDcC+ckRg8CAEYPAgAU&#10;AAAAAAAAAAAAAAAAADUHAABkcnMvbWVkaWEvaW1hZ2UxLnBuZ1BLAQItABQABgAIAAAAIQBpkFps&#10;3gAAAAUBAAAPAAAAAAAAAAAAAAAAAK0WAgBkcnMvZG93bnJldi54bWxQSwECLQAUAAYACAAAACEA&#10;qiYOvrwAAAAhAQAAGQAAAAAAAAAAAAAAAAC4FwIAZHJzL19yZWxzL2Uyb0RvYy54bWwucmVsc1BL&#10;BQYAAAAABgAGAHwBAACrGAIAAAA=&#10;">
                <v:shape id="Picture 20" o:spid="_x0000_s1051" type="#_x0000_t75" alt="A group of graphs showing different types of numbers&#10;&#10;Description automatically generated with medium confidence" style="position:absolute;left:276;width:59525;height:36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i5EzAAAAOMAAAAPAAAAZHJzL2Rvd25yZXYueG1sRI9BS8NA&#10;EIXvQv/DMgVvdrcNVIndllQQavRiK/Q6ZsckNDsbsts2+uudg+BxZt68977VZvSdutAQ28AW5jMD&#10;irgKruXawsfh+e4BVEzIDrvAZOGbImzWk5sV5i5c+Z0u+1QrMeGYo4UmpT7XOlYNeYyz0BPL7SsM&#10;HpOMQ63dgFcx951eGLPUHluWhAZ7emqoOu3P3sJLUWbbXXn8+Wz74nw8vL7NSxOtvZ2OxSOoRGP6&#10;F/9975zUX2TmfmlMJhTCJAvQ618AAAD//wMAUEsBAi0AFAAGAAgAAAAhANvh9svuAAAAhQEAABMA&#10;AAAAAAAAAAAAAAAAAAAAAFtDb250ZW50X1R5cGVzXS54bWxQSwECLQAUAAYACAAAACEAWvQsW78A&#10;AAAVAQAACwAAAAAAAAAAAAAAAAAfAQAAX3JlbHMvLnJlbHNQSwECLQAUAAYACAAAACEA1F4uRMwA&#10;AADjAAAADwAAAAAAAAAAAAAAAAAHAgAAZHJzL2Rvd25yZXYueG1sUEsFBgAAAAADAAMAtwAAAAAD&#10;AAAAAA==&#10;">
                  <v:imagedata r:id="rId22" o:title="A group of graphs showing different types of numbers&#10;&#10;Description automatically generated with medium confidence"/>
                </v:shape>
                <v:shape id="Text Box 1" o:spid="_x0000_s1052" type="#_x0000_t202" style="position:absolute;left:-5944;top:15211;width:14356;height:24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GSlxQAAAOIAAAAPAAAAZHJzL2Rvd25yZXYueG1sRE9NT8JA&#10;EL2b+B82Y8LFyFaUBSoLERITj4okXIfu0Fa6s013ofXfOwcTjy/ve7kefKOu1MU6sIXHcQaKuAiu&#10;5tLC/uvtYQ4qJmSHTWCy8EMR1qvbmyXmLvT8SdddKpWEcMzRQpVSm2sdi4o8xnFoiYU7hc5jEtiV&#10;2nXYS7hv9CTLjPZYszRU2NK2ouK8u3gL5VHXpv+eThcf5nyIE02be0PWju6G1xdQiYb0L/5zvzuZ&#10;P8vM3Dw/yQm5JBj06hcAAP//AwBQSwECLQAUAAYACAAAACEA2+H2y+4AAACFAQAAEwAAAAAAAAAA&#10;AAAAAAAAAAAAW0NvbnRlbnRfVHlwZXNdLnhtbFBLAQItABQABgAIAAAAIQBa9CxbvwAAABUBAAAL&#10;AAAAAAAAAAAAAAAAAB8BAABfcmVscy8ucmVsc1BLAQItABQABgAIAAAAIQApdGSlxQAAAOIAAAAP&#10;AAAAAAAAAAAAAAAAAAcCAABkcnMvZG93bnJldi54bWxQSwUGAAAAAAMAAwC3AAAA+QIAAAAA&#10;" fillcolor="white [3212]" stroked="f" strokeweight=".5pt">
                  <v:textbox>
                    <w:txbxContent>
                      <w:p w14:paraId="0912A4A9" w14:textId="77777777" w:rsidR="00574E99" w:rsidRPr="00142BD6" w:rsidRDefault="00574E99" w:rsidP="00574E99">
                        <w:pPr>
                          <w:rPr>
                            <w:sz w:val="18"/>
                            <w:szCs w:val="18"/>
                          </w:rPr>
                        </w:pPr>
                        <w:r w:rsidRPr="00142BD6">
                          <w:rPr>
                            <w:sz w:val="18"/>
                            <w:szCs w:val="18"/>
                          </w:rPr>
                          <w:t>Log (</w:t>
                        </w:r>
                        <w:r w:rsidRPr="00142BD6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P. marinus </w:t>
                        </w:r>
                        <w:r w:rsidRPr="00142BD6">
                          <w:rPr>
                            <w:sz w:val="18"/>
                            <w:szCs w:val="18"/>
                          </w:rPr>
                          <w:t>intensity)</w:t>
                        </w:r>
                      </w:p>
                    </w:txbxContent>
                  </v:textbox>
                </v:shape>
                <v:shape id="Text Box 1" o:spid="_x0000_s1053" type="#_x0000_t202" style="position:absolute;left:14058;top:15211;width:14351;height:246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OKLyAAAAOIAAAAPAAAAZHJzL2Rvd25yZXYueG1sRI/NasJA&#10;FIX3Bd9huIKbUiexJDUxo7SC0GWrgtvbzG0Sk7kTMqNJ376zKHR5OH98xW4ynbjT4BrLCuJlBIK4&#10;tLrhSsH5dHhag3AeWWNnmRT8kIPddvZQYK7tyJ90P/pKhBF2OSqove9zKV1Zk0G3tD1x8L7tYNAH&#10;OVRSDziGcdPJVRSl0mDD4aHGnvY1le3xZhRUX7JJx2uSZB9pe3ErSW+PKSm1mE+vGxCeJv8f/mu/&#10;awVJlsVx9vwSIAJSwAG5/QUAAP//AwBQSwECLQAUAAYACAAAACEA2+H2y+4AAACFAQAAEwAAAAAA&#10;AAAAAAAAAAAAAAAAW0NvbnRlbnRfVHlwZXNdLnhtbFBLAQItABQABgAIAAAAIQBa9CxbvwAAABUB&#10;AAALAAAAAAAAAAAAAAAAAB8BAABfcmVscy8ucmVsc1BLAQItABQABgAIAAAAIQBV4OKLyAAAAOIA&#10;AAAPAAAAAAAAAAAAAAAAAAcCAABkcnMvZG93bnJldi54bWxQSwUGAAAAAAMAAwC3AAAA/AIAAAAA&#10;" fillcolor="white [3212]" stroked="f" strokeweight=".5pt">
                  <v:textbox>
                    <w:txbxContent>
                      <w:p w14:paraId="2B43AE21" w14:textId="77777777" w:rsidR="00574E99" w:rsidRPr="00142BD6" w:rsidRDefault="00574E99" w:rsidP="00574E99">
                        <w:pPr>
                          <w:rPr>
                            <w:sz w:val="18"/>
                            <w:szCs w:val="18"/>
                          </w:rPr>
                        </w:pPr>
                        <w:r w:rsidRPr="00142BD6">
                          <w:rPr>
                            <w:sz w:val="18"/>
                            <w:szCs w:val="18"/>
                          </w:rPr>
                          <w:t>Log (</w:t>
                        </w:r>
                        <w:r w:rsidRPr="00142BD6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P. marinus </w:t>
                        </w:r>
                        <w:r w:rsidRPr="00142BD6">
                          <w:rPr>
                            <w:sz w:val="18"/>
                            <w:szCs w:val="18"/>
                          </w:rPr>
                          <w:t>intensity)</w:t>
                        </w:r>
                      </w:p>
                    </w:txbxContent>
                  </v:textbox>
                </v:shape>
                <v:shape id="Text Box 1" o:spid="_x0000_s1054" type="#_x0000_t202" style="position:absolute;left:33871;top:15210;width:14356;height:24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DCtyQAAAOIAAAAPAAAAZHJzL2Rvd25yZXYueG1sRI9Ba8JA&#10;FITvBf/D8gQvRTdas2rqKrZQ6LG1gtdn9jWJZt+G7Nak/94VCj0OM/MNs972thZXan3lWMN0koAg&#10;zp2puNBw+HobL0H4gGywdkwafsnDdjN4WGNmXMefdN2HQkQI+ww1lCE0mZQ+L8min7iGOHrfrrUY&#10;omwLaVrsItzWcpYkSlqsOC6U2NBrSfll/2M1FCdZqe6cpqsPdTn6maSXR0Vaj4b97hlEoD78h//a&#10;70bDYjFXy/nqKYX7pXgH5OYGAAD//wMAUEsBAi0AFAAGAAgAAAAhANvh9svuAAAAhQEAABMAAAAA&#10;AAAAAAAAAAAAAAAAAFtDb250ZW50X1R5cGVzXS54bWxQSwECLQAUAAYACAAAACEAWvQsW78AAAAV&#10;AQAACwAAAAAAAAAAAAAAAAAfAQAAX3JlbHMvLnJlbHNQSwECLQAUAAYACAAAACEAIIgwrckAAADi&#10;AAAADwAAAAAAAAAAAAAAAAAHAgAAZHJzL2Rvd25yZXYueG1sUEsFBgAAAAADAAMAtwAAAP0CAAAA&#10;AA==&#10;" fillcolor="white [3212]" stroked="f" strokeweight=".5pt">
                  <v:textbox>
                    <w:txbxContent>
                      <w:p w14:paraId="5E7BED72" w14:textId="77777777" w:rsidR="00574E99" w:rsidRPr="00142BD6" w:rsidRDefault="00574E99" w:rsidP="00574E99">
                        <w:pPr>
                          <w:rPr>
                            <w:sz w:val="18"/>
                            <w:szCs w:val="18"/>
                          </w:rPr>
                        </w:pPr>
                        <w:r w:rsidRPr="00142BD6">
                          <w:rPr>
                            <w:sz w:val="18"/>
                            <w:szCs w:val="18"/>
                          </w:rPr>
                          <w:t>Log (</w:t>
                        </w:r>
                        <w:r w:rsidRPr="00142BD6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P. marinus </w:t>
                        </w:r>
                        <w:r w:rsidRPr="00142BD6">
                          <w:rPr>
                            <w:sz w:val="18"/>
                            <w:szCs w:val="18"/>
                          </w:rPr>
                          <w:t>intensity)</w:t>
                        </w:r>
                      </w:p>
                    </w:txbxContent>
                  </v:textbox>
                </v:shape>
                <v:shape id="Text Box 2" o:spid="_x0000_s1055" type="#_x0000_t202" style="position:absolute;left:2943;top:33528;width:16637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EKAyQAAAOIAAAAPAAAAZHJzL2Rvd25yZXYueG1sRI9La8JA&#10;FIX3Qv/DcAvd6UxL4yM6ii0V3JUmXbi8ZK5JNHMnZKaa5td3hILLw3l8nNWmt424UOdrxxqeJwoE&#10;ceFMzaWG73w3noPwAdlg45g0/JKHzfphtMLUuCt/0SULpYgj7FPUUIXQplL6oiKLfuJa4ugdXWcx&#10;RNmV0nR4jeO2kS9KTaXFmiOhwpbeKyrO2Y+NXJd/nIdtkPmuoOzNJMPp8zBo/fTYb5cgAvXhHv5v&#10;742GqZol6nWWLOB2Kd4Buf4DAAD//wMAUEsBAi0AFAAGAAgAAAAhANvh9svuAAAAhQEAABMAAAAA&#10;AAAAAAAAAAAAAAAAAFtDb250ZW50X1R5cGVzXS54bWxQSwECLQAUAAYACAAAACEAWvQsW78AAAAV&#10;AQAACwAAAAAAAAAAAAAAAAAfAQAAX3JlbHMvLnJlbHNQSwECLQAUAAYACAAAACEAzNhCgMkAAADi&#10;AAAADwAAAAAAAAAAAAAAAAAHAgAAZHJzL2Rvd25yZXYueG1sUEsFBgAAAAADAAMAtwAAAP0CAAAA&#10;AA==&#10;" fillcolor="white [3212]" stroked="f" strokeweight=".5pt">
                  <v:textbox>
                    <w:txbxContent>
                      <w:p w14:paraId="535116DD" w14:textId="77777777" w:rsidR="00574E99" w:rsidRPr="00542CF6" w:rsidRDefault="00574E99" w:rsidP="00574E9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42CF6">
                          <w:rPr>
                            <w:sz w:val="18"/>
                            <w:szCs w:val="18"/>
                          </w:rPr>
                          <w:t>Mean temp two months prio</w:t>
                        </w:r>
                        <w:r>
                          <w:rPr>
                            <w:sz w:val="18"/>
                            <w:szCs w:val="18"/>
                          </w:rPr>
                          <w:t>r</w:t>
                        </w:r>
                      </w:p>
                    </w:txbxContent>
                  </v:textbox>
                </v:shape>
                <v:shape id="Text Box 2" o:spid="_x0000_s1056" type="#_x0000_t202" style="position:absolute;left:23898;top:33528;width:1407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abxygAAAOMAAAAPAAAAZHJzL2Rvd25yZXYueG1sRI9Ba8JA&#10;EIXvBf/DMkJvdaMQm6auolLBmzTpocchOybR7GzIbjXNr3cFwePMe/O+N4tVbxpxoc7VlhVMJxEI&#10;4sLqmksFP/nuLQHhPLLGxjIp+CcHq+XoZYGptlf+pkvmSxFC2KWooPK+TaV0RUUG3cS2xEE72s6g&#10;D2NXSt3hNYSbRs6iaC4N1hwIFba0rag4Z38mcG3+dR7WXua7grKNjofT4XdQ6nXcrz9BeOr90/y4&#10;3utQP5nO4jiJ3z/g/lNYgFzeAAAA//8DAFBLAQItABQABgAIAAAAIQDb4fbL7gAAAIUBAAATAAAA&#10;AAAAAAAAAAAAAAAAAABbQ29udGVudF9UeXBlc10ueG1sUEsBAi0AFAAGAAgAAAAhAFr0LFu/AAAA&#10;FQEAAAsAAAAAAAAAAAAAAAAAHwEAAF9yZWxzLy5yZWxzUEsBAi0AFAAGAAgAAAAhAMyNpvHKAAAA&#10;4wAAAA8AAAAAAAAAAAAAAAAABwIAAGRycy9kb3ducmV2LnhtbFBLBQYAAAAAAwADALcAAAD+AgAA&#10;AAA=&#10;" fillcolor="white [3212]" stroked="f" strokeweight=".5pt">
                  <v:textbox>
                    <w:txbxContent>
                      <w:p w14:paraId="68E6FE10" w14:textId="77777777" w:rsidR="00574E99" w:rsidRPr="00542CF6" w:rsidRDefault="00574E99" w:rsidP="00574E9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42CF6">
                          <w:rPr>
                            <w:sz w:val="18"/>
                            <w:szCs w:val="18"/>
                          </w:rPr>
                          <w:t xml:space="preserve">Mean </w:t>
                        </w:r>
                        <w:r>
                          <w:rPr>
                            <w:sz w:val="18"/>
                            <w:szCs w:val="18"/>
                          </w:rPr>
                          <w:t>salinity month of</w:t>
                        </w:r>
                      </w:p>
                    </w:txbxContent>
                  </v:textbox>
                </v:shape>
                <v:shape id="Text Box 2" o:spid="_x0000_s1057" type="#_x0000_t202" style="position:absolute;left:45377;top:33528;width:1115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KBEyQAAAOIAAAAPAAAAZHJzL2Rvd25yZXYueG1sRI/NasJA&#10;FIX3Bd9huEJ3dVKNotFRbKngTpp04fKSuSapmTshM9U0T+8IgsvD+fk4q01nanGh1lWWFbyPIhDE&#10;udUVFwp+st3bHITzyBpry6Tgnxxs1oOXFSbaXvmbLqkvRBhhl6CC0vsmkdLlJRl0I9sQB+9kW4M+&#10;yLaQusVrGDe1HEfRTBqsOBBKbOizpPyc/pnAtdnXud96me1ySj/0tP89HHulXofddgnCU+ef4Ud7&#10;rxVMZot5HMeTMdwvhTsg1zcAAAD//wMAUEsBAi0AFAAGAAgAAAAhANvh9svuAAAAhQEAABMAAAAA&#10;AAAAAAAAAAAAAAAAAFtDb250ZW50X1R5cGVzXS54bWxQSwECLQAUAAYACAAAACEAWvQsW78AAAAV&#10;AQAACwAAAAAAAAAAAAAAAAAfAQAAX3JlbHMvLnJlbHNQSwECLQAUAAYACAAAACEA1KCgRMkAAADi&#10;AAAADwAAAAAAAAAAAAAAAAAHAgAAZHJzL2Rvd25yZXYueG1sUEsFBgAAAAADAAMAtwAAAP0CAAAA&#10;AA==&#10;" fillcolor="white [3212]" stroked="f" strokeweight=".5pt">
                  <v:textbox>
                    <w:txbxContent>
                      <w:p w14:paraId="00ADAD98" w14:textId="77777777" w:rsidR="00574E99" w:rsidRPr="00542CF6" w:rsidRDefault="00574E99" w:rsidP="00574E9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42CF6">
                          <w:rPr>
                            <w:sz w:val="18"/>
                            <w:szCs w:val="18"/>
                          </w:rPr>
                          <w:t xml:space="preserve">Mean </w:t>
                        </w:r>
                        <w:r>
                          <w:rPr>
                            <w:sz w:val="18"/>
                            <w:szCs w:val="18"/>
                          </w:rPr>
                          <w:t>DO month o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CF23FB9" w14:textId="77777777" w:rsidR="00574E99" w:rsidRPr="00574E99" w:rsidRDefault="00574E99" w:rsidP="00574E99">
      <w:pPr>
        <w:rPr>
          <w:b/>
          <w:bCs/>
        </w:rPr>
      </w:pPr>
    </w:p>
    <w:p w14:paraId="44835770" w14:textId="77777777" w:rsidR="00574E99" w:rsidRPr="00574E99" w:rsidRDefault="00574E99" w:rsidP="00574E99">
      <w:pPr>
        <w:rPr>
          <w:b/>
          <w:bCs/>
        </w:rPr>
      </w:pPr>
    </w:p>
    <w:p w14:paraId="7DBE40DB" w14:textId="77777777" w:rsidR="00574E99" w:rsidRPr="00574E99" w:rsidRDefault="00574E99" w:rsidP="00574E99">
      <w:pPr>
        <w:rPr>
          <w:b/>
          <w:bCs/>
        </w:rPr>
      </w:pPr>
    </w:p>
    <w:p w14:paraId="06CB1FED" w14:textId="77777777" w:rsidR="00574E99" w:rsidRPr="00574E99" w:rsidRDefault="00574E99" w:rsidP="00574E99">
      <w:pPr>
        <w:rPr>
          <w:b/>
          <w:bCs/>
        </w:rPr>
      </w:pPr>
    </w:p>
    <w:p w14:paraId="39947F12" w14:textId="77777777" w:rsidR="00574E99" w:rsidRPr="00574E99" w:rsidRDefault="00574E99" w:rsidP="00574E99">
      <w:pPr>
        <w:rPr>
          <w:b/>
          <w:bCs/>
        </w:rPr>
      </w:pPr>
    </w:p>
    <w:p w14:paraId="10DBA351" w14:textId="77777777" w:rsidR="00574E99" w:rsidRPr="00574E99" w:rsidRDefault="00574E99" w:rsidP="00574E99">
      <w:pPr>
        <w:rPr>
          <w:b/>
          <w:bCs/>
        </w:rPr>
      </w:pPr>
    </w:p>
    <w:p w14:paraId="551522BB" w14:textId="77777777" w:rsidR="00574E99" w:rsidRPr="00574E99" w:rsidRDefault="00574E99" w:rsidP="00574E99">
      <w:pPr>
        <w:rPr>
          <w:b/>
          <w:bCs/>
        </w:rPr>
      </w:pPr>
    </w:p>
    <w:p w14:paraId="26E244A4" w14:textId="77777777" w:rsidR="00574E99" w:rsidRPr="00574E99" w:rsidRDefault="00574E99" w:rsidP="00574E99">
      <w:pPr>
        <w:rPr>
          <w:b/>
          <w:bCs/>
        </w:rPr>
      </w:pPr>
    </w:p>
    <w:p w14:paraId="516FFFD9" w14:textId="77777777" w:rsidR="00574E99" w:rsidRPr="00574E99" w:rsidRDefault="00574E99" w:rsidP="00574E99">
      <w:pPr>
        <w:rPr>
          <w:b/>
          <w:bCs/>
        </w:rPr>
      </w:pPr>
    </w:p>
    <w:p w14:paraId="50B7117B" w14:textId="77777777" w:rsidR="00574E99" w:rsidRPr="00574E99" w:rsidRDefault="00574E99" w:rsidP="00574E99">
      <w:pPr>
        <w:rPr>
          <w:b/>
          <w:bCs/>
        </w:rPr>
      </w:pPr>
    </w:p>
    <w:p w14:paraId="1A2679DF" w14:textId="77777777" w:rsidR="00574E99" w:rsidRPr="00574E99" w:rsidRDefault="00574E99" w:rsidP="00574E99">
      <w:pPr>
        <w:rPr>
          <w:b/>
          <w:bCs/>
        </w:rPr>
      </w:pPr>
    </w:p>
    <w:p w14:paraId="511E1FDA" w14:textId="77777777" w:rsidR="00574E99" w:rsidRPr="00574E99" w:rsidRDefault="00574E99" w:rsidP="00574E99">
      <w:pPr>
        <w:rPr>
          <w:b/>
          <w:bCs/>
        </w:rPr>
      </w:pPr>
    </w:p>
    <w:p w14:paraId="17E958F1" w14:textId="77777777" w:rsidR="00574E99" w:rsidRPr="00574E99" w:rsidRDefault="00574E99" w:rsidP="00574E99">
      <w:pPr>
        <w:rPr>
          <w:b/>
          <w:bCs/>
        </w:rPr>
      </w:pPr>
    </w:p>
    <w:p w14:paraId="6E05CDF8" w14:textId="3B9B02A0" w:rsidR="00574E99" w:rsidRPr="00574E99" w:rsidRDefault="00574E99" w:rsidP="00574E99">
      <w:pPr>
        <w:spacing w:after="0"/>
      </w:pPr>
      <w:r w:rsidRPr="00574E99">
        <w:rPr>
          <w:b/>
          <w:bCs/>
        </w:rPr>
        <w:t>Figure S</w:t>
      </w:r>
      <w:r>
        <w:rPr>
          <w:b/>
          <w:bCs/>
        </w:rPr>
        <w:t>2</w:t>
      </w:r>
      <w:r w:rsidRPr="00574E99">
        <w:rPr>
          <w:b/>
          <w:bCs/>
        </w:rPr>
        <w:t xml:space="preserve">: </w:t>
      </w:r>
      <w:r w:rsidRPr="00574E99">
        <w:t xml:space="preserve">Influence of environmental variables from the model with the lowest </w:t>
      </w:r>
    </w:p>
    <w:p w14:paraId="6FBB9AAD" w14:textId="77777777" w:rsidR="00574E99" w:rsidRPr="00574E99" w:rsidRDefault="00574E99" w:rsidP="00574E99">
      <w:proofErr w:type="spellStart"/>
      <w:r w:rsidRPr="00574E99">
        <w:t>AICc</w:t>
      </w:r>
      <w:proofErr w:type="spellEnd"/>
      <w:r w:rsidRPr="00574E99">
        <w:t xml:space="preserve"> and highest </w:t>
      </w:r>
      <w:r w:rsidRPr="00574E99">
        <w:rPr>
          <w:i/>
          <w:iCs/>
        </w:rPr>
        <w:t>R</w:t>
      </w:r>
      <w:r w:rsidRPr="00574E99">
        <w:rPr>
          <w:vertAlign w:val="superscript"/>
        </w:rPr>
        <w:t xml:space="preserve">2 </w:t>
      </w:r>
      <w:r w:rsidRPr="00574E99">
        <w:t xml:space="preserve">on </w:t>
      </w:r>
      <w:r w:rsidRPr="00574E99">
        <w:rPr>
          <w:i/>
          <w:iCs/>
        </w:rPr>
        <w:t>P. marinus</w:t>
      </w:r>
      <w:r w:rsidRPr="00574E99">
        <w:t xml:space="preserve"> intensity within individual oysters at each site on Sapelo Island, GA. </w:t>
      </w:r>
      <w:r w:rsidRPr="00574E99">
        <w:rPr>
          <w:i/>
          <w:iCs/>
        </w:rPr>
        <w:t xml:space="preserve">P. marinus </w:t>
      </w:r>
      <w:r w:rsidRPr="00574E99">
        <w:t xml:space="preserve">intensity is a function of mean temperature two months prior, mean salinity month of, and mean dissolved oxygen month of. Squares are partial residuals for each variable that </w:t>
      </w:r>
      <w:proofErr w:type="gramStart"/>
      <w:r w:rsidRPr="00574E99">
        <w:t>take into account</w:t>
      </w:r>
      <w:proofErr w:type="gramEnd"/>
      <w:r w:rsidRPr="00574E99">
        <w:t xml:space="preserve"> the influence of other fixed variables in the model and trendlines indicate conditional fit of the model. </w:t>
      </w:r>
    </w:p>
    <w:p w14:paraId="70F2C4FA" w14:textId="77777777" w:rsidR="007E6D63" w:rsidRDefault="007E6D63"/>
    <w:p w14:paraId="1F291942" w14:textId="77777777" w:rsidR="007E6D63" w:rsidRDefault="007E6D63"/>
    <w:p w14:paraId="430F08F5" w14:textId="77777777" w:rsidR="007E6D63" w:rsidRDefault="007E6D63"/>
    <w:p w14:paraId="10F5D49E" w14:textId="77777777" w:rsidR="007E6D63" w:rsidRDefault="007E6D63"/>
    <w:p w14:paraId="56D6A670" w14:textId="77777777" w:rsidR="007E6D63" w:rsidRDefault="007E6D63"/>
    <w:p w14:paraId="5AB6EBD8" w14:textId="77777777" w:rsidR="007E6D63" w:rsidRDefault="007E6D63"/>
    <w:p w14:paraId="792EEC5A" w14:textId="051F578C" w:rsidR="00574E99" w:rsidRDefault="00574E99">
      <w:r>
        <w:br w:type="page"/>
      </w:r>
    </w:p>
    <w:p w14:paraId="79854DFF" w14:textId="1ECCB7F7" w:rsidR="0027296B" w:rsidRDefault="00E242D3">
      <w:r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68AA2946" wp14:editId="45DCD206">
                <wp:simplePos x="0" y="0"/>
                <wp:positionH relativeFrom="column">
                  <wp:posOffset>2976245</wp:posOffset>
                </wp:positionH>
                <wp:positionV relativeFrom="paragraph">
                  <wp:posOffset>-76200</wp:posOffset>
                </wp:positionV>
                <wp:extent cx="3001010" cy="1818640"/>
                <wp:effectExtent l="0" t="0" r="27940" b="10160"/>
                <wp:wrapNone/>
                <wp:docPr id="177256921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1010" cy="1818640"/>
                          <a:chOff x="0" y="0"/>
                          <a:chExt cx="3009034" cy="1819217"/>
                        </a:xfrm>
                      </wpg:grpSpPr>
                      <pic:pic xmlns:pic="http://schemas.openxmlformats.org/drawingml/2006/picture">
                        <pic:nvPicPr>
                          <pic:cNvPr id="679561602" name="Picture 12" descr="A graph of a number of peop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759" y="102177"/>
                            <a:ext cx="2962275" cy="1717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761198832" name="Text Box 9"/>
                        <wps:cNvSpPr txBox="1"/>
                        <wps:spPr>
                          <a:xfrm>
                            <a:off x="0" y="0"/>
                            <a:ext cx="264160" cy="3098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C02BBA" w14:textId="77777777" w:rsidR="00FA3225" w:rsidRPr="00F75686" w:rsidRDefault="00FA3225" w:rsidP="00FA3225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 w:rsidRPr="00F75686"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8AA2946" id="_x0000_s1058" style="position:absolute;margin-left:234.35pt;margin-top:-6pt;width:236.3pt;height:143.2pt;z-index:251691008;mso-width-relative:margin" coordsize="30090,181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EzOX1QMAAIcIAAAOAAAAZHJzL2Uyb0RvYy54bWycVk1v4zYQvRfofyBU&#10;oLeNJH9bjbNwkyZYINg1mhR7pinKIpYiWZK25f76PlKyncRbtM0hypAckm/evBn6+mPbSLLj1gmt&#10;Fkl+lSWEK6ZLoTaL5I/n+w+zhDhPVUmlVnyRHLhLPt78+MP13hR8oGstS24JDlGu2JtFUntvijR1&#10;rOYNdVfacIXFStuGegztJi0t3eP0RqaDLJuke21LYzXjzmH2rltMbuL5VcWZ/1JVjnsiFwmw+fi1&#10;8bsO3/TmmhYbS00tWA+DvgNFQ4XCpaej7qinZGvFxVGNYFY7XfkrpptUV5VgPMaAaPLsTTQPVm9N&#10;jGVT7DfmRBOofcPTu49ln3cP1jyZlQUTe7MBF3EUYmkr24T/QEnaSNnhRBlvPWGYHGaAnYNZhrV8&#10;ls8mo55UVoP5i32s/u28c54NR6ed80E+DelIjxenr+AYwQr89RzAuuDg37WCXX5redIf0vynMxpq&#10;v23NB6TLUC/WQgp/iNJDYgIotVsJtrLdAHSuLBHlIplM5+NJPskGCVG0gfLhFS4nOWZK7hhEuCRR&#10;eURXhBK1bdYoBdiGayP5zz+1y1/i5y54C+NRYoRuvUYpCEalPJANV9xSz0uyF74mDS/FtiFMq0qU&#10;KEMe+AwYA6wOJA0kPmr2zRGlb2uqNnzpDMoE2Yvsv3ZPw/BVhGspzL2QMggj2D2XiOaNJL+Tjk7u&#10;d5ptG658V7+WS4SjlauFcQmxBQcN4M9+KnNoA73DgzxjhfIBHy2ct9yzOpgVcPwO7J1qTgsR9Bln&#10;CMFB4GHHG0mPJtPxPCFBuhnkF/VHi6O2B/PJYDAd9wqd5tOs0/ZJoSDTOv/AdUOCAdAAA1nQgu4e&#10;XQ/r6BKmpQpfp6UojxzGTsdvpSU7ih7l2y4Nr7xwYdgZ4+oiiSYCCzWLxumOacDoIhH/qzc81dRw&#10;hBCOPYs5n07yfD6bDU9qfg4k/apbMg9Z6b1DGyG+xXSvpjD/D9SjZVx2k8FkhJLpCB9muDD2kvfz&#10;rXSgOcpGKrJHVQ7HWUzQaeXI7RlqsHy7bmMZ56NjfGtdHhCe1cgzIDrD7gWS/kidX1GLRwOTeAj9&#10;F3wqqXGZ7q2E1Nr+9b354I98YTUhezxCi8T9uaWhQ8lPCpmc5yNIjvg4GI2nAwzsy5X1yxV0kFsN&#10;DaFugC6awd/Lo1lZ3XzFe7kMt2KJKoa7IbqjeesxwgLeW8aXy2h3je9RPRm0yzySFyT93H6l1vS6&#10;91DDZ33UzoX8O98gfaWXaGCViLURiO5YhbbDADqOVnzt4kvQv8zhOX05jl7n3w83fwMAAP//AwBQ&#10;SwMECgAAAAAAAAAhAMaHZYdrJgAAayYAABQAAABkcnMvbWVkaWEvaW1hZ2UxLnBuZ4lQTkcNChoK&#10;AAAADUlIRFIAAAL0AAAB0wgDAAAAf0N8NwAAAX1QTFRFAAAAAAA6AABmADo6ADpmADqQAGZmAGa2&#10;MzMzOgAAOgA6OjoAOjo6OjpmOmY6OmZmOmaQOma2OpC2OpDbTU1NTU1uTU2OTW6OTW6rTY6OTY7I&#10;WVlZZgAAZgA6ZgBmZjoAZjo6ZjpmZmY6ZmZmZmaQZpCQZpC2ZpDbZrbbZrb/bk1Nbk2Obm5Nbm5u&#10;bo6rbqvIbqvkjk1Njk1ujm5Njm6rjo5NjqvIjsjkjsj/kDoAkGYAkGY6kGZmkGaQkGa2kJBmkJCQ&#10;kJC2kLaQkLa2kLbbkNvbkNv/q25Nq6uOq+TIq+Tkq+T/tmYAtmY6tmaQtpA6tpBmtpC2traQtra2&#10;trbbttvbttv/tv//yI5NyKuryMiOyMj/yOSryOTIyOT/yP/IyP//25A625Bm27Zm27aQ27a227bb&#10;29u229vb29v/2/+22///5Ktu5OSr5OTk5OT/5P/I5P/k5P///7Zm/8iO/9uQ/9u2/9vb/+Sr/+Tk&#10;//+2///I///b///k/////uTeQwAAAAlwSFlzAAASdAAAEnQB3mYfeAAAIABJREFUeJztnY1/1Mh5&#10;x2exKbc9O4Fg6IW4tQmEHqRpoa+mkKQp9Nz2TELwcd62aYvPXO0r27dbv9Ve62+PZvQujUZ6Rs9o&#10;tdbv9/mA1/I+v3mk/Ur7aDQaCQ+CeiYx6wQgqG0Beqh3AvRQ7wTood4J0EO9E6CHeidAD/VOgB7q&#10;nQA91DsBeqh3AvRQ7wTood4J0EO9E6CHeidAX9T0/fpQCLH04JuydxwNxTWK4/HL/IuGCZh0tiqu&#10;frAJ7I0AfV7T1xK4QDdK4KFBP30lbmZfNE7AJEBfJUCf0/SpSKmEHhr0ExGyHr9onIBJgL5KgD4r&#10;hdziS1lX7K/7L/VsO4S+XgImAfoqAfqstkQKzD3/l4e6dzmEvl4CJgH6KgH6jHya01zultQX7qCv&#10;mYBJgL5KgD6jHGQ+P1e+VK9OXi/5R93BctD7oqA/9quPhQfhu7f8uPcfC7Es3z7dk29efqn+Ngmr&#10;84fxi6JfZQLl9l5hQQy9rJSuAf+iAH1aEpNMOXEQMrObPbOU0B8FfSyDz9QbfCr3ol+Pot6XRYmo&#10;FvqcX2UC5fZeYUEEPZgvE6BPy8fnyo5mecJoUHz47/ud1fD3gPotsaDQu5ZiUCgzHfR5v8oEyu2L&#10;C0LowXypAH1aE30J7WMkbqj+lLXgDYozeVzdG4b9K/L882p0oBWLL2XNEf2tUNMX/KoSMNnrFvge&#10;YL5cgD6tEuYmcc9heCSW0Adv9F+pQ/1WHJl4+PSpvxWgL/hVJWCyLyxQ0E+3wHypAH1ak6p+cXli&#10;uZOg7ikcbyY/1KvoTxHkht6b0K8yAYN9YYGCHswbBOjTKjvQBjr5+vlQRNBH7wsx3YpOQNMdhmHP&#10;Zhn0iV9lAuX2xfbkkr8WUbcTVBSgTysFc1bhELDoZDHVTx++jI+3Z6siLWmngT7nV5lAuX2xvWgJ&#10;/VpuXwTo04qq8FjTYJxjqoNEA73ENKYy/dZS6PN+lQmU2xfbU9DLziXytdy+CNCnVegm9zG9ER1e&#10;F5bvv/jP1aojveZYre29yfhVJWCwL7Yn3a99mAh95ycE6HPKX/YPTiB34wtByYlsoaZP6o88bAXo&#10;C35VCRjsi+2FVf4WCpwyAfqMckNfgsOlf/iNao5JXN5EpIWnmDGVhWN1EfqiX0UCJvtieyH00gkF&#10;jlaAPqvd9DXSvYDABNLj1Rj68DA6EVE/fcTxbtJxsqvvsiz6VSRgtC8siPpzbAar9UOAPis1nH1B&#10;3qc3fb8enojKo7ksR4JbmuLhL9e/CZaEV2QjKmVJPfjUDzt5JeKLU1ejsWd6v6oETPa6BfHYmxo3&#10;avVQgD6ns7V0Z8iiOgxP0otC6OOxN8GROnuJKJaCLuhgeZi8KPhVJWC0zy+Ie+5Tl9CgtAB9XtNX&#10;CUPRLarRosGDpxG90SjL8Iw0RaU3GWagDG8AvJl6kferTMBkn1+QXK5CgaMXoC/q5HVhMgJVacjB&#10;85NopOM173gtM54+dVCdqsHyC3H89JkIeh7jFzm/ygSM9rkFCfSy8kGBUxSgh3onQA/1ToAe6p0A&#10;PdQ7AXqodwL0UO8E6KHeCdBDvROgh3onQA/1ToAe6p0APdQ7AXqodwL0UO8E6KHeCdBDvROgh3on&#10;QA/1TrzQC+xDEKucEAXooS4L0EO9E6CHeidAD/VOgB7qnQA91DsBeqh3AvRQ7wTood5p5tCf/vid&#10;/HG4srJyJ/MicQP0EKsKROUh9Iq/VZvWf+v5k9vvVAMb/ss7qReGFCGokfJE5SFU0pBoNq39Tn9v&#10;ku1dbErzw1ufxy8MKUJQM+WIykOoFupINJvWfePpo8dj2Z7/M/gtfhH8/SMlQA+xSgRchb8VIIyW&#10;pn6rY0pIIGxvw5PfMo/jF8EfLwn0QqdZJ3WpRNvCWei9PIRqUY7EGikQ0lXtyfpJtnAnfpFZIYJd&#10;JyV+UNTcr1SnRNvCBaKyEKpFOhLNKRDSBfRQc80j9GXljT7FuROgdy0O6Nsub6Kzho34hSnFuROg&#10;dy0e6NPs6Ug0p0BId9yDLktA71oc0LfVZRm1d8kvTgF61+KAvrWLU1F7l3sYAqB3LRboY/aCk1h3&#10;wxDquM09H4DetRpCz5ICr9vc8wHoXQvQd06A3rUAfecE6F0L0HdOgN61AH3nBOhdC9B3ToDetQB9&#10;5wToXQvQd06A3rUAfecE6F0L0HdOgN61AH3nBOhdC9B3ToDetQB95wToXQvQd06A3rUAfecE6F0L&#10;0HdOgN61AH3nBOhdC9B3ToDetQB95wToXQvQd06A3rUAfefkFHrMDut1F/r3z5eGYrB0/y3Zbe4/&#10;QrfQ42uko9BPXw3lAWhJ/jd48IHmNvcfIaB3rS5CvzcU119+o16evFkXg09JbnP/EQJ61+oe9NOn&#10;2YP79PXwKuFgD+hnZz4v6h70Zz/LIz795Q7Bbe4/QkDvWt2Dvqnb3H+EgN61AH3nBOhdq8PQT98/&#10;v/+S1nXjAfpZms+Lugv9keq2HHxGdZv7jxDQu1ZnoZ8+vX5wcLD/jNJzo9zm/iME9K7VPeinQQ/9&#10;2R/spH4Q3Ob+IwT0rtU96M9Wl7/05JH+e/4xfvorHOkBPbe6B713vC6u+9hPgsFQD6luc/8RAnrX&#10;6iD0PvZrEvvj50tL978ku839RwjoXauT0Hve/pq48Y2d29x/hIDetToKvee997End9J7gH6W5vOi&#10;TkJ/vL39pcR+YIE9oJ+d+byog9CfrckT2MUdz9v7mDqaHtDP0nxe1EHotxZfHBy8WbsmX+8Nr6Cf&#10;HtAzq3vQZ69KTX+NfnpAz6wOQr+q7pTao16Vitzm/iME9K7VPei9XSGWloS4aek29x8hoHetDkLv&#10;vV9fWlp+aes29x8hoHetLkLfzG3uP0JA71qAvnMC9K7VPejP7ubH2xzfxY3hc2E+L+oe9P6J7PU0&#10;9sfr4gbFbe4/QkDvWh2E3jtaE4P7Xxx43vTg62dDsUi6YxDQz858XtRF6NVos0iLxG6crkFPnzGV&#10;ziWhDQbota3V8ujK7LHdhN4/yL+5t760fP/F3M+GYIGwywgO6DUW9Ty68jXTVejt3QA9oGfNA9CT&#10;BehZG2cRoHcsQM/aOIsAvWMBetbGWQToHQvQszbOIkDvWICetXEWAXrHAvSsjbOoy9BbzQEC6AE9&#10;bx4tXpx6PRRXds7u6oYgnD5aUdrwzp/In3ecp9hAgJ61cRY1gD5hT0kDYM0UNMumT8WChH61dKru&#10;8yeffOsd3vrcmGIHBOhZG2dR0yO9Yk9JA2DNFDTLdsXNs9UrO95EXCuJGsnmxrffVac4WwF61sZZ&#10;1BT6UYy6BsCaKRQXTZ8OPlPQq/90On30WLae+WL5SAnQA3rWPETAVbIgYE9pZFHZBKbFRZJ1M/Qj&#10;uYtdbP7Er6jiDAA9oK+lhtCP4sN7DkBKCsVF8ZH+qOQZsudP7kT/X2ziRBbQk9SsvAnYS17mAKyZ&#10;gmbZVlDT++ez+pp+nDqByJ5MAHpAz5tHnqhx/uTV5mxW19zZmlgYDr4juy21MaPo9Fm2GfUfaVOc&#10;tQA9a+MsagZ9mj2lLIA1U9AtnL5St9Vc199EkvqGAfSAnqpG0GfYU2KD3tfJwUFZyOmjjeRHttsI&#10;0AN63jxyRIXspV7b9FtarHZYRalTiIvNzNkzoAf0vHnkiEpX8DoAa6agXXr8Nx+8s/WS6enjc4lR&#10;ckVYn+LMBehZG2dRI+gj9oKipghgzRQ0y6ZPheqlV89moLkBekDPmkdrA862xOJb/8d0q3QYQqkb&#10;oAf0rHm0BX080Kz0imy5G6AH9Kx5tAd9yDqgB/T86ib0fnnzPXkKO/0VyhtAz66OQn80FIPv3vuh&#10;/z9pIksP0AN67jzau3Pq+FlwRTY/bXe1W0tbse68jICesXGmyTC7Cr0nr8ja3CTbGvQ1NxygZ2yc&#10;6auiw9BbugF6UwSgJ9u0B/3+86VAyx3tvQH0dA9An5hqlk3iiq2rXZaAnu4B6BPT4iJ584jVrDeA&#10;viIC0JNtWr84ZeEG6E0RgJ5sA+iTdmpuOEDP2Pilht7bEg9t3QC9KQLQk21ag/54dfDgQIla2gN6&#10;YwSgJ9u0V96g98ZNBKAn27TWe/P8XqT7xOcLAnpjBKAn2+CKbNJOzQ0H6Bkbnx/op19vp/VF/tBd&#10;6tnp+ekBPd2jR9CnCnRtka71NM1PbxSgN0YAerKNJfSDF/Fx/s2wFvTV89OzpmghQE/36Bz0oo6N&#10;JfQpzjWXnXSe1fPTlwnQGyMAfWQjq45aNm1BXz0/fanqpWh170HWoeb2B/SMjbNBnwXebNMW9NXz&#10;05eqdoq2t91E4TW3P6BnbJwH+iLxRpvWj/Rl89OXi5iiNfmAnu7RAejVx91Gl+XT1NmohmKdZ9X8&#10;9OWyumfSgnxAT/eYNfTRp9zGxSmf4Pj1bpFinWfV/PTlsq5YiOUOoKd7zBT61IfbBvRHQ/Fp+HJP&#10;M6eHvp/eOD+9QQ3PUGuTD+jpHjODPvehtjIMYTIUg/vb29s//1jE+KdMS6IM89MbxNFlWeegD+jp&#10;HrOBvvhRtjP2JpzFRohFzTw2ec+Tg7RmN7TYTD6gp3u0D73+I2xtwNm+f6R/qy1Wcp5VoxYqxHxx&#10;qvEkToCesXEqrSwboY1RlqlhxZ0ZWqwhH9DTPdqEnuNbOnKipJjS9LVfzoulB7pihfvQzGqXcU5v&#10;SEBP92gL+qozsnag/2ooxMKS/9/gDzWmdp4lcjz2Ji53AD3doxXoa/S+tQL9rhh8qqqUvWGqyz42&#10;1YW8Xw8mOCsOyqyQKUWm+T9Do3obDtAzNl5lUPPzbKefPu6cT71MTDUhyQxnVzmhb/6Jp7xEAX1A&#10;T4/kg77+AaybV2Tl8IP9tcHffcU7Pz0v9GE8TbwI0yMuK/Skr+xujr1RN4/IuW80+0iF2oa+yiv3&#10;vhpFFaAnGpCL1BagtxxaLG8kYR5l2QHoo/cZ4Af0FAObs7JuQj99qu6ausk8nr5D0CfpFugH9LUN&#10;ZL1o8QG2Ut6k5uibiJpDix+qo/wRb+9N80+c7FX7fTH8gL6WQXSG1E3oM4X5VrHPUucpYfd3luWP&#10;L1tNX9lm5oy3ZpZzBz3x7L+8S8DuA2wD+rNVcSM4vE9facbSaD2P7u7IQfVikXM8/TxAH0U4YqED&#10;0IuaN2S7yZ5uY3lx6mgoFh68Pfj6tfYRmQbPE/Jw+ksDvW1ERFRXoad9h/FnT7dpPLRY94hMXe/N&#10;T9/aNQToI6w6CX2hbLvM0Mu5/X5+70eFGf0C0+IivyAa0B8hG7j1HvoA++5BryGe2vicQW9KQbPs&#10;5LUcnWbDPaBX7+cZSl7botJD2PVL8WdPt2lz1uKAe+1gZKMboA8i9CGzgd5qFgI32dNtWp6q+/gZ&#10;fToEQB9FMF3urWVh8ki+dQB9Ylr6l/fPeG8X7Bf0adwamNdqrdRDNLvWzJ893aZN6Pdlj8/iS2qn&#10;JaDPRNje5UhsTe+R3+kAfWKqWSYLG7HwgN5ND+jzEdkN0h70Lr5mLjX0ssuSfAobugH6fARrhVET&#10;ejcnFJcb+p/addJ7gF4bYTujXe3W8s056jqaJ+inb56vLy3fe6GvVko92Z851Vvok83iHvrSSwS9&#10;gv79WjwaavGlzlQX5OSZUz2GPoLRMfQG4jkanxfoj9bE4PoXB/5B/uDr50OxWG/AmZtnTvUaek9t&#10;G6fQc83/6c7AxoYO/SuxnC7Pj5/VG0/v5plTfYdebp3mm6AEevNB3nLNuA1sbMjQn93Nn5Ee323+&#10;zKnzJyu+7vivDsOf9VIE9NpRXwzQ1yDeas24DWxssquWsKdUBLBmCsVFFc+cOrz1edTkhp9FplFA&#10;b4wQPyiMaG8Mvah7p+plgD5mL/itCGDNFIqLKp45Nb79Tv282LxTSAPQGyPUW3PYN4OecKfqZYA+&#10;Yk9JB2Cg1DTE2imIdc2Znzk1Cnet00eP4//1KeZa4tlmJK8uQp/DvgH0ouJGraZrxm1gY5MlapQ+&#10;rOsADJSacF47ekzXnPGZUxebP/ErqceytQ1PVllhmx8pAXpTRPxW23tw9XfkXmroA66CX2L2lHIA&#10;phU+WmRvWJy8VZnqFpqeOaWKKPnNIisqL6mpAH11RHtjb1w0PnvoY/aUcgDqNNFMWeyVQO9VPnPK&#10;r6R0baK8MUYAerKNhqioiq8Bfcl0ZboT2Wc3KgdY+g3qvl0AvTEC0JNtdNAr2I3lTaSS6cpKuiwr&#10;Eg+gfxy3bEgx+RvPNiN5AXrGxrsHfRHAQHHvzVB/ebWky7I856CR8e136LIkRwB6sk2GqJg99Vt5&#10;l2XSe6N/FLKuueO1xRelj9RUTV1sPsbFKXoEoCfbZIhK2FMqvTg1/Xpb6dnvah445ZWUN+ZeztHK&#10;SvAFg2EIxAhAT7bJERWxdxj+XzEMoX7vTdX1LIMAvTEC0JNtmt05dbaqfcJCI8+iG6A3RQB6sk0z&#10;6Ov33uxvYy5LNxGAnmxj91CGsKZ/s1Z8IIMyzS+QT50Vg08tmvIAfUUEoCfbWD5+JzopHTzU/T3v&#10;ORHi+vYzIbRvrhSgN0YAerKN3ZE+PCv9xXatG8PDp/XQnysYugF6UwSgJ9u0MQVIeDWW/lzB0A3Q&#10;myIAPdnGGnq/rn9bxrAeevpzBUM3QG+KAPRkGzr06uGYx8EkIIv6GZwAfYsRgJ5sQ4d+V1zZORqK&#10;xR9tv14reeY9oG8xAtCTbcjQq5FjW+E56VatAWeA3mUEoCfb0KcAiaY1iH7RmeZDBi9kr/5Q/djW&#10;P6eqXIDeGAHoyTbtQJ+5CxMPZWCNAPRkG6vyJux4rzvgLLqAGwpHetYIQE+2sTmRvfr2KzH49Bvv&#10;5Kuh/h5A3r5/QG+MAPRkG4suy63KWgXQtxgB6Mk2Nhen9n9+jz7Zk70AvTEC0JNtWn66oJUboDdF&#10;AHqyjd0oy9+/bxwdD+hbjAD0ZBu7UZby0d+Lvyh9mA6gbzEC0JNtbMub6ft1IQbXdQ/fAfStRgB6&#10;sk2Tmv749cfy0bDFQWd5z5Nv4ukv9VOAGAXojRGAnmzT9ET2/TPNPMQ5z+AiLq7IuokA9GQbht6b&#10;k1/nuy1zntPn9z9gChBXEYCebIMuS7IXoGdsfH6grxpMA+hbjAD0ZJuGsyHoi3St5/7zpUDLqOk5&#10;IwA92cYS+mBkPOVIP8GJrJsIQE+2sYTeDK7GUz5gjdpXGbkBelMEoCfbtAW97b2CHqCviAD0ZBtA&#10;T/YC9IyNX2rovS3LSf0AfUUEoCfbtAb98ergAYYhOIgA9GSb9sob9N64iQD0ZBvLCVzNQwl0vTcY&#10;huAoAtCTbTAMgewF6Bkbnw/oz36WP1BPf1nriqz/xoPtA4t5iwG9MQLQk21s5r15kCZ3+ro4A7fW&#10;8/iZac5XgwC9MQLQk20sypu9oVh+EXTBnLx/pnuqjs7TP5MdqMctk/vrAb0xAtCTbWxqenWLrBBL&#10;6vk7uume9P301+Q7pyVzvhoE6I0RgJ5sY3kiu/98aSgGS/dr3yN7thrO6k1/HgmgN0YAerJNW703&#10;VXO+mtwAvSkC0JNt2oJeTWsvhSM9cwSgJ9u01k+/GzxyVg4xproBelMEoCfbtAb92ZoQy/fWhVhE&#10;7w1rBKAn27R3RXb6SvXT6yf3NroBelMEoCfbtDoM4YQ8wlK5AXpTBKAn22DsDdkL0DM2ftmh/48P&#10;3tGaWNB37ZvcAL0pAtCTbdo7kV29sjN9Kqt66h1UgN4YAejJNq1BL4chTMSVnYlAPz1rBKAn27R6&#10;RVaOu8EVWeYIQE+2aRP6s1VxE9BzRwB6sk2bwxCOhoPPMAyBOwLQk21aHIaw8LFf3fjnstrnLZvc&#10;AL0pAtCTbVqDXl6QXdzxqxvqgR7QmyMAPdmmzYtTasAZ/ZosoDdGAHqyTSvQJ8+bwmRP7BGAnmzT&#10;BvRV09lXuQF6UwSgJ9u0AX1qoidM9sQeAejJNl0ZcDZeWVm54/88f7ISvkrcAL0pAtCTbXJEjdPE&#10;aQCsmULZH0rL+fHKY+9QNnV46/OKFLN/49lmJC9Az9h4B6CP2VPSAFgzBd1COXHIlZ2zu59p/nb+&#10;RLY5vv1O/TOmmPsbzzYjeQF6xsZnD33CnpIGwJopaJZNn4oFCX00FUhGp482ZHv+TjYqfrEAemME&#10;oCfbZIhK2FPSAFgzBc2yXXFTDbuZlN8YPrr97mLzJ35F9Tha8pESoDdFAHqyjQi4Si8ahQf4HICU&#10;FIqL5NgbBX35gDNZW6nvmovNaG8D9NURgJ5sU4R+HHGeA5CSQnFRMMrSBH1yLpE7mUB5Y4wA9GSb&#10;AlGHue4am7NZ05G+bJTlOPWdcriyYUox/TeebUbyAvSMjXcC+nG+nskCWDMFzbKtoKYvm+xplG4X&#10;0AP65mtQG/pRoYbngv5sTSwMB98pmap7HLYSnkpnuo0AvTEC0JNt8v30KcJ1ANZMQbcwnOzpuq64&#10;OX0U7mvqFOJiM7PnAXpjBKAn2+S6LNO06QCsmULJ8pODA/0f5IVgX/L0YeT/zH63AHpjBKAn22SI&#10;StgLipoigDVTsIgxuAF6UwSgJ9u0N+Bs//lSoGUMLeaMAPRkm9agn2A8vZsIQE+2aW82BHHNZvZW&#10;D9BXRAB6sk3rj9+xcAP0pghAT7YB9GQvQM/Y+KWG3tsiT9wauwF6UwSgJ9u0Bv3x6uABZkNwEAHo&#10;yTbtlTfovXETAejJNq313jzHbAhuIgA92aYrsyGY3AC9KQLQk20APdkL0DM2DuhL3AC9KQLQk20A&#10;PdkL0DM2DuhL3AC9KQLQk20APdkL0DM2DuhL3AC9KQLQk20APdkL0DM2DuhL3AC9KQLQk21ah376&#10;HFdkWSMAPdmmdejxHFnmCEBPtmm/vDnBKEvWCEBPtkFNT/YC9IyNA/oSN0BvigD0ZJtWni64vpQW&#10;pgBhjQD0ZBs8UpPsBegZG7+00AeyvjUc0BsjAD3ZBtCTvQA9Y+OAvsQN0JsiAD3ZBtCTvQA9Y+OA&#10;vsQN0JsiAD3ZBtCTvQA9Y+OAvsQN0JsiAD3Zpg3op19v+3ozHLyQP7e/wChLzghAT7bBxSmyF6Bn&#10;bPzSQh8c6WPhSM8aAejJNhhwRvaaM+iFTtUWgJ6aAq8boDdFVEJfbQXoGQToW4wA9GQbQE/2AvRN&#10;1ozbwMYG0JO9AH2TNeM2sLEB9GQvQN9kzbgNbGwAPdkL0DdZM24DGxtAT/YC9E3WjNvAxgbQk70A&#10;fZM14zawsQH0ZC9A32TNuA1sbAA92QvQN1kzbgMbG0BP9gL0TdaM28DGBtCTvQB9kzXjNrCxAfRk&#10;L0DfZM24DWxsAD3ZC9A3WTNuAxsbQE/2AvRN1ozbwMYG0JO9AH2TNeM2sLEB9GQvQN9kzbgNbGwA&#10;PdkL0DdZM24DGxtAT/YC9E3WjNvAxgbQk70AfZM14zawsQH0ZC9A32TNuA1sbAA92QvQN1kzbgMb&#10;G0BP9gL0TdaM28DGpnPQH66srNzJugF6UwSgJ9vkiMoiVwSwZgoWMXGTG975k0yjgN4YAejJNlmi&#10;sshpAKyZAj0k1MWmbO7w1uelKeZa4tlmJC9A32TNuA1sbDJEZZHTAVgzBXJEpNNHj+P/fX2kBOhN&#10;EYCebCMCroJfssjlAKSkQM/aizLY8P8/f1Ib+uqJGmurrhe9TacRVW+tYaV9Sz3obQPZDGxsctCn&#10;kcsBSEmBnnUoWVF5uZrKybk21GNliMoipwOwpql1OoAecq+OQa/7dgH0EK8yRM2+vInOIzbKUoSg&#10;xspBn0ZOB2BNU+t0qF2WEERXx7osqRenIIiujl2cog5DgCC6SoYhBCexMxiGoHMD9BCrOjfgTOMG&#10;6CFWAXqodwL0UO8E6KHeCdBDvdNcQA9BvGIFNMSU2a6GPvqIb4twevUjMVa3FhLj5TOk1IWpWdHo&#10;6K559SMxVrfOJmYWoHdj1tnEAD2gd2XW2cQAPaB3ZdbZxAA9oHdl1tnEAP1MoIeg2QrQQ70ToIfY&#10;dP7EcoB7C25pAXqISxebn3zrHa7Qb9RuwS2jWUPPuDt39jjT2cSY3dTtqsGdq51zy2jG0DPuzp09&#10;znQ2MSY3td9IQkNMm6XG66bXjKFn3J07e5zpbGI8bmq/Uf8pjaIXXXAr0WygZ9ydO3uc6WxinG7n&#10;TzaCOTjCmTguNn3jFfpMNC7cytU69P6Kce3OjFY9SYzd7WIzi2mwzNaP161crUPvr5jHtDszWvUk&#10;MU63f1Isjjb+///+R/68/S7+y9hi/iVetwq1X96MchtdynJ3ZrTqSWJ8bmH0KKiMMjNKWkw6xutW&#10;pVahV7uzv2IMuzOjVU8S43Xzvx8UmCGm48Dr/E8/t9qDeN0q1Sb0wT4brliz3ZnRqieJMbsd3voj&#10;ReZYdfxEjwMZr6w8Pn1kkxmnW6VahD7cncdh/1iT3ZnRqieJ8bip+l/G+1wGM+sFbsmXxohwqYvX&#10;jaAWoQ9353CjN9qdGa16khiP20hdyvINDu+EU6ceyr1FTZc9WqHuhrxuBDmHvrA7HwZrY7E7M1r1&#10;JDFGN9nVKf/J3STo6lFfFcptfPuf/UY++e/6mPK6UeUQ+mClCrtzsNFpuzOjVU8SY3eTXZ3Rsz+i&#10;7wr/t9Mfv1O7DfGLh9eNKofQyxXT7M5qxYi7M6NVTxJjd5NdnWFJNI46+P1dJsCU0ssf9cjzuFnJ&#10;ZXkjsy/uzsFGJ+7OjFY9SYzLLS6PRo+jQTrx6YDvoM6DKUp65Dnc7OQG+nHc61rcnYMVq7s7nz/5&#10;5Fsmq0QsbqeP5OGzg4nxusXlkXQLTgSiAWrSm4ppuke+uZulnECfIrW4OxNWTB1l/vLfOKxiO/np&#10;N3cLrP6KKTE1/ktuMg632Kypm6pDkvJI9vqETzWLBuukL2/Vcsv2yDdwayYn0B+uJL2uxd25tvyP&#10;L+pWaGqlJOPV/tjULXjsy1h1NTAkFpSzMorBTZkFR51mbkEdkpRH0i3sz7cYoRZWNZkeeXu3hnIC&#10;/fj7qoYcBz1l1rtzapx3Uyup5BJkU7fzP/82yo4jsSAyBlmeAAAEiElEQVR8FO2NzdyipzFtNMwt&#10;rEOS8kj1+qj7TSzG30dVTbZH3tatqVxAf7G5MYp7XZvszqqeVJ9SYysv/cRRDrdwH+JJLPrsGdyC&#10;6l0d6hu5hXVIUh4FXZ3jldu/eUSvQ6KqRmUYs2Hr1lQuoPerRgVYsGINduegX20l+vwaHhn88jS8&#10;I5TDLdyHOKwuNn1QFZUMbtHD433LJm5xHRKXR0Gvjyzt6InFbsEvUY+8pVtjuYDe39hqI4crZr87&#10;HwZ39/jbpbGVJz+4P5FZjVcec7hFNS+HlexAVIPaGdyCcv7w+/73UBO3uA6Jy6P/+rH9ETl2k0p6&#10;5GclF9CPJFq3/yLeTNa7c1hQ+geb06ZWymcl/L5vnJgKTkPf8JClyLrYvP0bBjd5lr1y6x837zTO&#10;bRzUN2F59L8NuxPHSX3TXo+8Xg6gl1cCx/6G/+N/ZVqxQ3IfYIlP8NmPb/0Di1tQPLOsY1BxH/Ik&#10;5tdwPl+jqEfeXmEBF5ZHPG7Bq9Z65PVyAP3pI5/43/uz5hs9Ehf04UHr8Pa/dwz6KDEe6AMxQB+m&#10;xXS2mRq+3F6PvF5OoFcjWDkGDanhI3z3zgQTvDD1CydHruYKNhZXh/X5v+RuEbFV+BkynW06uNnV&#10;Us7G3vBsdeZ7Z0Yrt/6eawgfywrGXozrKcdHnD7i2IHo1//ac2uiGU/2VCV5uZ+zT8sHgsuO9+ZN&#10;znuE+DYabx0y66omVsehhyB+AXqodwL0UO8E6KHeCdBDvROgh3onQA/1ToAe6p0APdQ7AXqodwL0&#10;UO8E6KHeCdBDvROgh3onQA/1ToAe6p0APdQ7AXqodwL0UO8E6B1qS4QaLL/8UPKe6S93Ws0JAvRO&#10;FUPva/Ez7Vv2hlcAfdsC9A61Ja4FL072hmKgpX5XAPrWBegdKobe885W9XQD+hkI0DtUCnrvaChu&#10;at4C6GcgQO9Qaej9X66qk9mT10vy1Pb6l/7rSVDvP5TL99f9V8svZ5JozwToHSoD/SSo6ifD6NT2&#10;YQb6V+HSq2XdPBCbAL1DZaD365uHqra/6h/jp/6ZraprovJmV4jvffCmXw3TIZAbAXqHykDv434z&#10;VcPvBgf+8Hd/j/hULZ6U9PJAjAL0DqWBPtYkA/1uXNZs4VDvXIDeocqgn+6/+aFIQz99Gv9tF1W9&#10;cwF6h9JC/349GpuQQO//LRH6MF0L0DuU5kQ2GJow+O7LPUA/MwF6h9J0We4Kcf1t8msCve7KFeRG&#10;gN6hihen/OI9XLSbq+lx+tqeAL1D5YYhPEwd0n3M0703WyhqWhSgd6jsgDPZKxMf0ici308fLMcx&#10;vwUBeoeKoT94HQ0t3gquvL6KRh9MkuVyNM7+Gi5OuRegd6jMTSRfqkVRP83i3wajLo/kUBz/xTQa&#10;ezN4ONuc+yBA71Ax9AvX49GT01c+5gsPPkR1zN5QpPrvF258M6tkeyRAD/VOgB7qnQA91DsBeqh3&#10;AvRQ7wTood4J0EO9E6CHeidAD/VOgB7qnQA91DsBeqh3AvRQ7wTood4J0EO9E6CHeidAD/VOgB7q&#10;nX4LiOAw1k8Pl6QAAAAASUVORK5CYIJQSwMEFAAGAAgAAAAhAHMGSY3jAAAACwEAAA8AAABkcnMv&#10;ZG93bnJldi54bWxMj8tqwzAQRfeF/oOYQneJLMfNw7UcQmi7CoEmhZKdYk1sE2tkLMV2/r7qql0O&#10;c7j33Gw9mob12LnakgQxjYAhFVbXVEr4Or5PlsCcV6RVYwkl3NHBOn98yFSq7UCf2B98yUIIuVRJ&#10;qLxvU85dUaFRbmpbpPC72M4oH86u5LpTQwg3DY+jaM6Nqik0VKrFbYXF9XAzEj4GNWxm4q3fXS/b&#10;++n4sv/eCZTy+WncvALzOPo/GH71gzrkwelsb6QdayQk8+UioBImIg6jArFKxAzYWUK8SBLgecb/&#10;b8h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JkTM5fVAwAA&#10;hwgAAA4AAAAAAAAAAAAAAAAAOgIAAGRycy9lMm9Eb2MueG1sUEsBAi0ACgAAAAAAAAAhAMaHZYdr&#10;JgAAayYAABQAAAAAAAAAAAAAAAAAOwYAAGRycy9tZWRpYS9pbWFnZTEucG5nUEsBAi0AFAAGAAgA&#10;AAAhAHMGSY3jAAAACwEAAA8AAAAAAAAAAAAAAAAA2CwAAGRycy9kb3ducmV2LnhtbFBLAQItABQA&#10;BgAIAAAAIQCqJg6+vAAAACEBAAAZAAAAAAAAAAAAAAAAAOgtAABkcnMvX3JlbHMvZTJvRG9jLnht&#10;bC5yZWxzUEsFBgAAAAAGAAYAfAEAANsuAAAAAA==&#10;">
                <v:shape id="Picture 12" o:spid="_x0000_s1059" type="#_x0000_t75" alt="A graph of a number of people&#10;&#10;Description automatically generated with medium confidence" style="position:absolute;left:467;top:1021;width:29623;height:17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nzOywAAAOIAAAAPAAAAZHJzL2Rvd25yZXYueG1sRI9Ba8JA&#10;FITvQv/D8oTemk1SjG3qKqUiFTyIqSC9PbKvSTD7NmS3Jv33rlDwOMzMN8xiNZpWXKh3jWUFSRSD&#10;IC6tbrhScPzaPL2AcB5ZY2uZFPyRg9XyYbLAXNuBD3QpfCUChF2OCmrvu1xKV9Zk0EW2Iw7ej+0N&#10;+iD7SuoehwA3rUzjOJMGGw4LNXb0UVN5Ln6NgvVpnbZ+pj9Pw+65qL7d5rhPEqUep+P7GwhPo7+H&#10;/9tbrSCbv86yJItTuF0Kd0AurwAAAP//AwBQSwECLQAUAAYACAAAACEA2+H2y+4AAACFAQAAEwAA&#10;AAAAAAAAAAAAAAAAAAAAW0NvbnRlbnRfVHlwZXNdLnhtbFBLAQItABQABgAIAAAAIQBa9CxbvwAA&#10;ABUBAAALAAAAAAAAAAAAAAAAAB8BAABfcmVscy8ucmVsc1BLAQItABQABgAIAAAAIQDionzOywAA&#10;AOIAAAAPAAAAAAAAAAAAAAAAAAcCAABkcnMvZG93bnJldi54bWxQSwUGAAAAAAMAAwC3AAAA/wIA&#10;AAAA&#10;" stroked="t" strokecolor="black [3213]">
                  <v:imagedata r:id="rId24" o:title="A graph of a number of people&#10;&#10;Description automatically generated with medium confidence"/>
                  <v:path arrowok="t"/>
                </v:shape>
                <v:shape id="Text Box 9" o:spid="_x0000_s1060" type="#_x0000_t202" style="position:absolute;width:2641;height:3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+T/ygAAAOMAAAAPAAAAZHJzL2Rvd25yZXYueG1sRE9La8JA&#10;EL4X/A/LCL3VTVJqY+oqEhBF6sHHxduYHZPQ7Gya3Wrqr+8WCj3O957pvDeNuFLnassK4lEEgriw&#10;uuZSwfGwfEpBOI+ssbFMCr7JwXw2eJhipu2Nd3Td+1KEEHYZKqi8bzMpXVGRQTeyLXHgLrYz6MPZ&#10;lVJ3eAvhppFJFI2lwZpDQ4Ut5RUVH/svo2CTL7e4OycmvTf56v2yaD+PpxelHof94g2Ep97/i//c&#10;ax3mv47jeJKmzwn8/hQAkLMfAAAA//8DAFBLAQItABQABgAIAAAAIQDb4fbL7gAAAIUBAAATAAAA&#10;AAAAAAAAAAAAAAAAAABbQ29udGVudF9UeXBlc10ueG1sUEsBAi0AFAAGAAgAAAAhAFr0LFu/AAAA&#10;FQEAAAsAAAAAAAAAAAAAAAAAHwEAAF9yZWxzLy5yZWxzUEsBAi0AFAAGAAgAAAAhAJ1r5P/KAAAA&#10;4wAAAA8AAAAAAAAAAAAAAAAABwIAAGRycy9kb3ducmV2LnhtbFBLBQYAAAAAAwADALcAAAD+AgAA&#10;AAA=&#10;" filled="f" stroked="f" strokeweight=".5pt">
                  <v:textbox>
                    <w:txbxContent>
                      <w:p w14:paraId="58C02BBA" w14:textId="77777777" w:rsidR="00FA3225" w:rsidRPr="00F75686" w:rsidRDefault="00FA3225" w:rsidP="00FA3225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 w:rsidRPr="00F75686"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3985844C" wp14:editId="25AD920D">
                <wp:simplePos x="0" y="0"/>
                <wp:positionH relativeFrom="column">
                  <wp:posOffset>-21872</wp:posOffset>
                </wp:positionH>
                <wp:positionV relativeFrom="paragraph">
                  <wp:posOffset>-76553</wp:posOffset>
                </wp:positionV>
                <wp:extent cx="2999105" cy="1819910"/>
                <wp:effectExtent l="0" t="0" r="10795" b="27940"/>
                <wp:wrapNone/>
                <wp:docPr id="1014807873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9105" cy="1819910"/>
                          <a:chOff x="17586" y="5862"/>
                          <a:chExt cx="2991142" cy="1820056"/>
                        </a:xfrm>
                      </wpg:grpSpPr>
                      <pic:pic xmlns:pic="http://schemas.openxmlformats.org/drawingml/2006/picture">
                        <pic:nvPicPr>
                          <pic:cNvPr id="353523410" name="Picture 11" descr="A graph of different types of data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8358" y="106973"/>
                            <a:ext cx="2960370" cy="17189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229323517" name="Text Box 7"/>
                        <wps:cNvSpPr txBox="1"/>
                        <wps:spPr>
                          <a:xfrm>
                            <a:off x="17586" y="5862"/>
                            <a:ext cx="254000" cy="299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FF7789C" w14:textId="77777777" w:rsidR="00FA3225" w:rsidRPr="00F75686" w:rsidRDefault="00FA3225" w:rsidP="00FA3225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 w:rsidRPr="00F75686"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85844C" id="_x0000_s1061" style="position:absolute;margin-left:-1.7pt;margin-top:-6.05pt;width:236.15pt;height:143.3pt;z-index:251687936;mso-width-relative:margin;mso-height-relative:margin" coordorigin="175,58" coordsize="29911,182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ksaR4gMAAJoIAAAOAAAAZHJzL2Uyb0RvYy54bWycVm1v2zYQ/j5g/4HQ&#10;gH1rbNmW3xan8JIlKBC0wZKhn2mKsohKJEfSsdxfv+coyc5b0bUfQh95p+Pdc88dc/6+qSv2KJ1X&#10;Rq+S9GyYMKmFyZXerpJ/Hq7fzRPmA9c5r4yWq+QgffL+4tdfzvd2KUemNFUuHYMT7Zd7u0rKEOxy&#10;MPCilDX3Z8ZKDWVhXM0Dtm47yB3fw3tdDUbD4XSwNy63zgjpPU6vWmVyEf0XhRThU1F4GVi1ShBb&#10;iKuL64bWwcU5X24dt6USXRj8J6KoudK49OjqigfOdk69clUr4Yw3RTgTph6YolBCxhyQTTp8kc2N&#10;Mzsbc9ku91t7hAnQvsDpp92Kj483zt7bOwck9nYLLOKOcmkKV9MvomRNhOxwhEw2gQkcjhaLRTrM&#10;EiagS+cp7VpQRQnk6bt0ls2nCYMev6Ne+dfJQZpORr0D1DSbks2gv3/wLCqrxBJ/HRSQXkHxfcrg&#10;q7BzMumc1P/LR83dl519h6pZHtRGVSocIgNRHwpKP94pcefaDVC9c0zlq2ScjbPReAJQmOY1GgBW&#10;dDlL04Tl0gtwcc0iAZkpWK7AWSd1YOFgpY9HoNLvvzXrP+JyRZ8oG9BujO+CQVsowavqwLZSS8eD&#10;zNlehZLVMle7mgmjC5WjJSWBSoFSbG2knJC8NeKLZ9pcllxv5dpbtAxqFkvw3HxA22dpbiplr1VV&#10;EUlI7gBFSi/o+UZNWupfGbGrkW7by05WSMdoXyrrE+aWst5IgOg+5EBLYI4EIGid0qGlkQ9OBlHS&#10;/QXi+Buxt9Q5KmLQpzgpBQ+yv0HvyXycYVgRjYfTxWzc3nDi+XQ4nqGKkeezdL6YZBGjnqYA0/lw&#10;I03NSEDQCAbc4Ev+eOu7sHoTOq40rd5UKu8xjFNPXlaOPXLMq9C0ZXhmhb6gL2NebSZRRGLUvxii&#10;vi8Ddq8K8UNz4r7kViIFcntidDoaLcajcZbOeko/EEh/mobNCJHOmkYKCw2OOzbR+Tegf2tCHIHP&#10;JsNhhzuGzWwUx8txOvww7NoQ2oiTcGT7VTIdZ8NYp6Omh/gUMUmh2TSxpdNYeDramPyALJ1BuRGi&#10;t+Jaofa33Ic77vCO4BBvY/iEpagMLjOdlLDSuK9vnZM9ygZtwvZ4l1aJ/3fHaVpVHzQKukgnE7gN&#10;cTPJCA/mnmo2TzV6V18aUAntg+iiSPah6sXCmfozntA13QoV1wJ3g3u9eBmwgwJPsJDrdZTbIXir&#10;7y1GZxrBI2Y/NJ+5sx39Awr40fQUetUFrS1VQZs15lihYoucUAXFaQM6Ryk+gPFV6B5remGf7qPV&#10;6V+Ki/8AAAD//wMAUEsDBAoAAAAAAAAAIQCNqEwzrykAAK8pAAAUAAAAZHJzL21lZGlhL2ltYWdl&#10;MS5wbmeJUE5HDQoaCgAAAA1JSERSAAAC9AAAAdMIAwAAAH9DfDcAAAGSUExURQAAAAAAOgAAZgA6&#10;OgA6ZgA6kABmZgBmtjMzMzoAADoAOjoAZjo6ADo6Ojo6ZjpmOjpmZjpmkDpmtjqQtjqQ201NTU1N&#10;bk1Njk1ujk1uq02Ojk2OyFlZWWYAAGYAOmYAZmY6AGY6OmY6ZmY6kGZmOmZmZmZmkGaQkGaQtmaQ&#10;22a2tma222a2/25NTW5Njm5uTW5ubm6Oq26ryG6r5I5NTY5Nbo5uTY5uq46OTY6ryI7I5I7I/5A6&#10;AJBmAJBmOpBmZpBmkJBmtpCQOpCQZpCQkJCQtpC2kJC2tpC225DbtpDb25Db/6tuTaurjqvkyKvk&#10;5Kvk/7ZmALZmOrZmkLaQOraQZraQtra2kLa2tra227bb27bb/7b/27b//8iOTcirq8jIjsjI/8jk&#10;q8jkyMjk/8j/yMj//9uQOtuQZtu2Ztu2kNu2ttu229vbkNvbttvb29vb/9v/ttv//+SrbuTkq+Tk&#10;5OTk/+T/yOT/5OT///+2Zv/Ijv/bkP/btv/b2//kq//k5P//tv//yP//2///5P///+UP0CcAAAAJ&#10;cEhZcwAAEnQAABJ0Ad5mH3gAACAASURBVHic7Z2NnxS3ece13LnntQEHmzN1nEvu3EBJfbgv0Fco&#10;pC+JaaFtloSCTbm2aesNOOVcrm/Ze6HHsv939TYzmhlpRtLO7o6k3+9jc3u7I2levqt79Eh6HjKD&#10;oMREVn0CELRsAXooOQF6KDkBeig5AXooOQF6KDkBeig5AXooOQF6KDkBeig5AXooOQF6KDkBeig5&#10;AXooOcUA/fT5zpAQcu7qN6YjjoZkw6XG47vVF3OeQJNOt8hbL30KQp4KH/rpQwac0PsGeNygnz4g&#10;F8sv5j6BJgH6ZSt46Ke3iCIDPW7QT4hkPX8x9wk0CdAvW6FDz5Fbv8vsihc79KWe7QVCb3cCTQL0&#10;y1bo0I+IAuYz+suu7qgFQm93Ak0C9MtW4NBTmlUuxwb7YnHQW55AkwD9shU49BXIKD9nnvBXJw/P&#10;0V53cF54Xzj0x9T6WLsqjx7Rcs/PEnKeHT59xg4+f5d/NpHW+W7+ol5f6wmYq5/V3sihZ5bSBvBf&#10;vMKGnmFSMif2JTPj8siSQX8kfCyDe/wASuWz7NejzPuyzhDVQl+pr/UEzNXPam9k0IP5ZSls6Ck+&#10;Z55q3i8YFcYHPe7XtuTvgvoRWePobSgMEl6ZDvpqfa0nYK6+/oaEHswvTWFDP9Gb0BQj8j73p2yL&#10;AzhnrF99NpT+FTb+fCvraMn6XWZzZJ/VbPpafW0n0FS97g1aB5hfnqKEfpJ7DmVPzKAXB9JXvKsf&#10;5SWLOih9/LMa9LX62k6gqfraGxz66QjML03BQ9/slWEDy6cF6jOO48XiB3+VfZRB3uC9kfW1nkBD&#10;9bU3OPRgfokKHvoGb9/J13eGJIM+O05iOsoGoKrDUHo2TdAX9bWegLn6envsnT8lmdsJWrzChl6B&#10;uSy5BCwbLCp+evky729Pt4gqVp0G+kp9rSdgrr7eXvaO+1wu5Kewoc+s8FxTsc5RcZBooGeY5lSq&#10;hxqhr9bXegLm6uvtceiZc8l5LhfyU9jQ19zkFNP3s+517fyVz/9jq62n1/TVWu9Nqb62E2iovt4e&#10;q33j5YTonZ9Q9wob+tq0vxhAjvOJoGIgW7PpC/ujClsN+lp9bSfQUH29PWnlj2DgLEuBQ19Z+iK6&#10;S9r9ZjbHJDdvMtLkEDOnstZX16Gv19dyAk3V19uT0LOaYOAsRYFDz+dKi0WOgsAC0uOtHHrZjU5I&#10;5qfPOB4XjpOx3mVZr6/lBBqrr72R+XN8FqtBPgoder6cfY3t05s+35EDUdabM3NEbGnKl79c+Ea8&#10;I2dkMyqZST34lBY7eUDyyam3srVn+vraTqCpet0b+dobi41a0NwKHfrZ6bbqDFnn3fBEfUtCn6+9&#10;ET11eYooF4dOOFh2ixe1+tpOoLH66hu5516ZQoMWqeChZxtZc2VbVLO3BldvZfRmqyzliFShcjYZ&#10;lqCUGwAvKi+q9bWeQFP11TeK6SoYOMtR+NCzte61YATc0mCL5yfZSseN2fF2aT290qlO+WL5tbz8&#10;9DYRnsf8RaW+1hNorL7yRgE9s3xg4CxeMUAPQU4C9FByAvRQcgL0UHIC9FByAvRQcgL0UHIC9FBy&#10;AvRQcgL0UHIC9FByAvRQcgL0UHIC9FByAvRQcgL0UHIC9FByAvRQcuoWeoLvUGBK8okB+rSV5BMD&#10;9GkryScG6NNWkk8M0KetJJ8YoE9bST4xQJ+2knxigD5tJfnEAH3aSvKJAfq0leQTc7nmV599xX4c&#10;bm5uflx6UdSW4i0MWkk+MYdrfn3jEoP+cPMmffmx8kKpLcVbGLSSfGL210z7dQb9m/sM88MPf5K/&#10;UGtL8RYGrSSfmPU1v7p2/YBBT3+K3/IX4vO3uVK8hUEL0LdIQn9zxkyd6/kL8WEPoScVrfp8VqDW&#10;O5DmXXE4lkPPLHnG+sf5C7W2Xt1C8p2SenVuSxJpuwP9emJLEqCPWoBep87MG1Fbr24hoAf0WnlA&#10;L8avN/MXam29uoWAHtBr5Qx9QC5LQA/otXKGPqDJKUAP6LVyhz6cZQiAHtBrFfOCM0AP6LUC9FEL&#10;0OsE6KMWoNcJ0EctQK8ToI9agF4nQB+1AL1OgD5qAXqdAH3UAvQ6AfqoBeh1AvRRC9DrBOijFqDX&#10;CdBHLUCvE6CPWoBeJ0AftQC9ToA+agF6nQB91AL0OgH6qAXodQL0UQvQ6wTooxag1wnQR63OoZ9+&#10;/VjVFy+7Oc/lCtBHrc6hP90qBcc887Sb81yuAH1LHWEHgV0A9IPPaQ//aMh+PBrGBv3zO+eGZHDu&#10;ypcutfUKik6gD/uvxQKg55yLH/KX4GS45umDIevXzrF/BletDTdA3zMBep301/xsSC7c/Ya/PHm0&#10;Qwaf2tbWKygAvTP0e5ubPE7j6xubtUheXNFCP71V7tynD4dv2XX2gL5ncoR+79JXIhZ7OUSpomih&#10;P/2zKuLTn9pdHKDvmdyg5yGoeWBeGcGxrmihn6O2XkEB6C2gF2mT3i7e4dDvaSwbLkBfr61XUAB6&#10;H+gPqGXz5v7vUJP+ev3wBKCfPr9z5a7LnBug75mcvTeHnHUegV0kIKhIcj79ms3Fxgj9EXdbDu45&#10;1NYrKAC9j8vy9Y2PfiVe6UazgvbA1fAUp7cu7O/vv7ht6bnhtfUKCkDv5ac/yFgXqfQilNZlKTz0&#10;p997qvywq61XUAB6L+hz1nXQT+9cznQl2C5f67LcOv9kxnr6D+hlTX+Gnj4V6EXWPNrTyxcav6Wy&#10;4CxMe55J+xSPd8gFiv1EXNyuQ229ggLQO0LPh64sSSp/8ea+zn1zss/1cHjmyaJOeuEyPMXjbYb9&#10;8Z1z5664XBug75k8liEITyV70WjRT8hGh+e5XBmf4ott8v43zrX1CgpAv8CdU6G6K5karvk5xd5x&#10;rALoeyZAr5PJvHn8+AnDfuCGPaDvmRYG/cmIODg4eibtNZ9uswHsOv0mPzvrsJoe0KsFe3EvFrld&#10;0MHB0TNpr3m0/vn+/qNtPlJ55rIlrBcPOtcKoec3ogfbC7uHfueckNOOup5J66cvzUpN/x5+esc6&#10;lNuwYvARAkQn/eQU3yn1zN1o69ctXBH0tZuwQvAXCP3xD+MayI4JOXeOkIvutQF6wy1YEfiLgv7k&#10;4TC2GdnZc2q5nb/rUVvq0DfegBXEEFkI9NOHZwkZXIhuRta3trSht7n85YIvHS0dQj99zlx7FwIe&#10;xgL6LuuwbmCx4JeCU3Xd0zOX5QUPG6BX0g5kP6n+5Tr+BBvD2+pwvPZuwTcFYVsE9CEbNkKGgWzp&#10;uo53yPuWtSULvdeVzwW+VbTB7m16NoQlg6vOy7L6JP01H22TwZUv9qkFt//17SFZt90xmCr0XbHr&#10;Io/T72gge3w7cO5N18yHK0Lr9ibc0qC3IsAK2JaKbOoolXJg04diRy3KZcm4j81lyTR9dHnn3Pkr&#10;n/cyGoIdz+4HeUBfuWaHPy+tRM6vBU5OvYhscsq/tuSgr0+/pgJ9wAL07dA7WdaRQ1/aGD69E+bm&#10;cEBvPiYD24nMyKEvbQwPdSMJoK8fo/bi7mtv4oY+2xhO9Q39JUwPDqBXDtCYLIA+QsUPfZNFXpau&#10;IkBfVrTBnuaorWfQlyzyBbks/QuECH28wZ5yuZpsfYK+MgRdKvSE/xcj9JlN/2h7PdwVOA2TU3yf&#10;wOknlSUIr65tct3U5SXqDfTcMl/O5FStZQk8CRH6LOcUC9mtSzlV6Mg2JVMPZbzV01tkjXuldKG6&#10;eThnTSTnXkCfj0WXCj3/llW+aSQ06IucU7xTa6I+VHclk/FWj8lFfl3a8G17jHdNfM/VQ686X5a0&#10;DKF82aUCJCzo85xTIh+DMdsa0/TBheh6+umtwT0Ove4b/eoai3dYzksksrisFHovd6Mt9NxsofXn&#10;PXr2f8uZNdyRXkCvzTklHrD4V6OT/TD985lMt5qxboSe/RWs5iVaMfS6JQHdQU+a62g+M8tD+wI9&#10;y8kgQnWz+MV1TR9w341rxMc+qbWn1wxYhLGny0vU2K91uY628jD19XUGfZvbs61RQ6leQF95T+Sc&#10;EukYtEb96TYh5y/viAB4gcp4q0fCpqfj2ZpNf6DYemW7zx7mpkkim+Iq8CbLeTXeG10Br6a7kIfL&#10;kjkpGqCXMSwpF+4RYvoi462m3+i14eA93V6BvSwT16yaoqWbgaz9HGrmil8k9KS9DptGdcD1Evoi&#10;E4nOvGEWAH8Rpcsys93qY/RSB7AI6C20vKXFrmSa/UquTXchH+jpI80GsvW0DPkQL0qXJdPJ/r7m&#10;XXkvdHmJIoTepg7bAo2brHoAfZ5zyuyyVHr6SKHXS94LXV6i2KAn3a+9Mbn0+wB9nnOqYXJqRDa4&#10;TT+KMf3ObHb8ly9npzv18PT5OLaelygy6EnHPX1WqUXTHcljGYLwQhuXIbDAN5cvXw55X3jjMgTu&#10;pXdyTUUGvW0drgWIVdNdaAHr6Y+3xVgv3PVmTS7LdRav0O3PWEzQE/s63Bttbro7LWQTyXT/8X6w&#10;nhsm84ysHLA4jdIjgl7bG3e4nr5mOoUDffBqWoZQfmFVWzzQu9ThVaA6SA4D+rh3To3IB3yU/rNU&#10;zRuHOjwLlOcAwoA+7p1TR0My+Nbl79N/bQNZzuKB3uRh6Rj60mxvGNBnO6ceDs+EO5I1X/PxbfdR&#10;+qKiT9dW5CwWeqMvvWvov+OygNNjidICbXrtPotA1DIj67huulPom+iJw7z5jqRerNWf1dfql/4n&#10;8jjrU2m/ujmeWLTLENxriwB6j4Y8CzgOZJ1PxaYJQF/SizsyTe751XhvVgQ98ajDs4A39GT10J/I&#10;JcZBynjNE59RegTQ+9ThWcC/pycrg17x3uy6leyRTNfMNo+4b4QMHXrPLYeeBUI0b0535N//KwHn&#10;F2ydnHKrLWzoNVuwegv9qr03IQvQNx/TW+hXPZANWQ0zsh42W8jQ60eHgL6suJchHG8NruZxyK1r&#10;Cxd6oj+m19C7nk23A9n4XJZ+F9dT6I2Bmvj/yoRPYNC3U7+wZQjPhuEGQzB7b7z+jPUR+pZ5ftj0&#10;fprEGALEr7a+Qd++oit06JuLYUZWp+ZrXmV8+i6gJzYHhQ198xNcHPRxRkMwxKdvrq1P0BMHGyhg&#10;6B3KdOm9Gca4yrIxPr2xth5Bbxm+IwbozUUX6L0JN1K3Z3x6Y219gZ7YHKSpKUzozU+x+57+68dc&#10;t9/5gVvBPsnovWmKT2+urSfQE5uDdDUFCr1/E/DeKGqMT2+urQ/QE6sa9AeFC73X1dWe2IGM8aTJ&#10;J1bR6VZ8S4ub4tM31NYD6IldDfqDwoVe/yQdoT/YvD47ZKw3Zt7hitJ70xCfvqG2VUNPrGvQHxQw&#10;9H5NlJ6YiF7JYvJq8okJZTb9o+0YN5E0xKdvqG3F0PvNYEUDff2tdujV9Dt51OJKPjFFhfdmEN8m&#10;kob49E21rRJ6P2Bjgr7tFrRBL7R36atKPjFFmZ/+R4+D7edb5vP08embalsh9G3dXArQuzdRf2LM&#10;rtflE4tI2lsnV9Lth7O02GIUlwj0TffJBvrDwmdjHM06MdFD6W6dsqw4jqXFKUHfNJa3gP5AMWoO&#10;N+vpd6iBI4KAxZZSU1lWHMLSYgLo/ZuoJWVQDHkt9Cwpw3vDwdkoU2r61bYC6IklzwlBb5qqsPDT&#10;C8x1+cSkWLwb5ssex7jgzK82mDd9gN40Kd0GvUgqONPnExPiidYY9HGm1HwuI5y4zLxpofcJPDqT&#10;z4uZLuJ/otvjl60eBvS+TZQeB1uEQMXGr/V8YkL50pQoN5EUEc7emhd6j4c1k2CbiqGnbzue2DXh&#10;vrRYQh9jT8+WH7zYHvz1L+aPT+/VQ8G8madmfrhVE84GKQsNI2z6GFdZUtjZBToNWLqCnrQVA/QL&#10;m5xqEVtodrpFzga89KY5whn7Ns+/ytK1hyIWxQC9DfQWaa3cXQ9HnzDoB/X8wuHIbN7wXVMXO1hP&#10;74KB8iGgn/dUZtVtwp1Az3TiU6g/Ml4zM21YL++0bnoe6KtlAf28p2LTBGJZqmKw09Hs+bPLsOl1&#10;5QD9vKfCy5DmIohlWRK13diieqfpZh/oTbcd0M97KqKM0e0rDnB2WUYcyzLTidPX2Rn6huYB/byn&#10;YtMEUmoqOv2hT6YJJ+hJ81cO0M97KnkZYi6ympSaY7bzSpn/OXrnHv1P+W12XPlKTW/VN2rRY06/&#10;6xKLLJPZZUkGTilkRW220LcAbypm9+EcB8UJfUORlcSyHLOiEyUBgkK84Y1x/SvGj5n4TBcYr/nk&#10;4ZA4c28FvQXwumL2H85xEKC31RzQy157VPDaCr2uR+fH6P4CtKrpmgX3V+fdOVXyHzisvQH0c56K&#10;TROrSKk5vZWvYDiihLEZUG7eHL3z4yFLWih+Xhyxzl328GPa2NE7f0FI8ZMVvejX1bdc8/Ftp3AI&#10;jdBLTwKgt2x67lOxaaLTlJrV9bSmZbUTIhfunG7tcmNHQs8m//PfZhMKnuzI+ddEONE3ip/8r0Ht&#10;j4SFWq75+e35twuSnHn7hzUD9PPUbN/EilJqspHshvQNZt08hX5X+Y1/I47e5fDxL0f+cXFY9pGj&#10;mq75BdsNuX7X4c9Hp0uLAf2cp2LTxOpmZEVcwAn34xSkK9Az00ZaNwJ69h59Vfqp2krWMl4zM2zI&#10;muOyIkCfDPTTO/POyFJo+VreoqevQH/07j/IYeqSoOcL6ZwDPQD6+KE/lnH9hoPPH/uZONIMpz/4&#10;KHRi6umnt35TWDeqefPu0/xn5+bN6Q99JtwAffTQjzyjw5TqGHCkNxjvlGUN9ALlYi/HSDOQFcd0&#10;P5DtJOcUoLc6NAzoqQXwQdHTP/ZcisDGsdyBQ79Cg7/ilkoZevrBhuzbuSaZq5K9K3+KY8aduiw7&#10;yzkF6K0ODQX6M0/LLxYo6buZicmprE8v9e3dTk51l3MK0FsdGgb0s/2sYz1ZfGi/cTFGHW/ooe92&#10;GUJ3OacAvdWhgUBPu8MlBbIsbVSlPboO+m4XnJlzThWZWQ5rGVoAfeDQZ+l3NM9WSm6xcDN7eyaz&#10;y9KUcyqPZctCHYrcFUVtgD5o6Iv0O/VnKzUiazs8sp+L2dsztfb0tWgIWYRDEb68HM4Z0AcNfZ5+&#10;R/dshRjsPLTfXOvpVyzjrTPmnMoys4jAh3n4Q1EboA8Z+jz9ju7ZCsnQMLtRZhc05pzKM7OIO/T6&#10;hrwxIosLoA8Nem36ncqzVcR7+bFraJieqcFPr885lWdmEdHLc8MP0DsX6Cf0wq4vPVtV1ALgpk2U&#10;KTWZzDmnqLmnuzEwb4KDvvpePo41QH80JD/49+H6l3NsIlm5jAPZ2435Vehd0f0JBPShQy/S75jN&#10;m9NbDZtIQlGTy7KhGIe+uD15bYA+bOhl+h3dsxU63RqITSTn79q03081uSy1H+SZWeCy9G/Uqum5&#10;T8WmCX36HbPLMgoZb93x9vrnupSaRWYWTE55N2rV9NynYtOEPv1Ow+RUDDKbN8ZF03lmFixD8G3U&#10;qum5T8WmCVP6HdMyBP/Mkz2S0bzxCtQJ6IOG3kL+OYZ7JMdrbqsN0EcOvX82+R7JdM0vvPY/Avro&#10;oY9B+mv+BQs8NfjUvTZAD+jbNM1c/T4r1qqBXatV77KgInwGIQsSq1lyr71mWu7C49se0w+AHtBb&#10;yWc7t0W58cbs9Ddenn6PhUZjE8ZsZZxmc5XumulXsbwX3VqAHtBbaTHQs05dQi+jw7Jt4/VttLpr&#10;lrOxHulxAT2gt5KEl1k6bM+GiNh6JMO3ijit+Yfv/jlhuZqJPOJiHjSBfyCP4hrLmGm75Wg4ta6+&#10;AXqPxaOAPmnoeRR2zf91ZdHJRAwPEbmVyPCtMqxN8eFGKdLrLIeefZAdNZuVoyGrfxFqfx4APaBf&#10;gQSHLC4xD9A31MRnLX2oRHpVoN8tqmCVKt17ETxkpgmCBugBvYumXz9W9YXnjKyAfiy8OLnBUgQj&#10;ppyWPlQivZYPzI5ih6jQl2PjVMJdAnpA76KOZmQl9NLY1kOvfqhEeq1Ar9jrCvTZS+6vtISeRWyT&#10;gducvs2APnboRU8v0XjkvXtKmjcDJZJNyWqh5knpQyXSaxn6ibIYWDVj5JdhrFg/hfTQ+36bAX3s&#10;0Av52wJS2UCWoilRVqDPBrLKh1mkV8bv6dZFvvJdRjYWR/FaR0WPrvjp7Qay/nYboAf0VlJcloN7&#10;VfNGxmdVP8wivfKgrcxx+VvfvZd9cYrsnCXf5ChP21mL8drt4B3QA/p55TtvNTMF+bObnPIXoAf0&#10;82oO6HXZZm2XIfgL0KcBvdxM2jvodYG7bReceQvQpwE9j37DfOdhhgEB9IDeQ97rcHshQA/offSM&#10;77j4gV/hVQvQA3o/+e2t64W018wyq5z47IME9AlAv6xMJIuT7ppFQgbMyHqdfOzQx5qJhCWDRggQ&#10;z5OPHfqYM5F41gboQ4f+1Wcs0UyRWKyiuDOR+NUG6AOH/vUNnl3JGMYy7kwksxd3zsn4tLDpk4H+&#10;cHOTQ58lFqsp7kwkEwxkvU4+aOhfXbsucN8zxm6NORMJS7Dm7poC9MFBX02/w6HPE4vVFXMmEr+/&#10;XoA+DujzxGI1pZyJxFQboA8N+up7ijVvyCMbbyYSart5fJMBfVTQb9bT70Qh46073hpcxTIEQB+j&#10;zOYNvDdeJx8F9HlisdrxfjP1PZPRe4NlCH4nHwX0RWKxqvw6w54JM7KAviTZveeJxaqSq28fba83&#10;RorvtZpu3XT/8b7bnzBAHzz0tvKIad0bma/5+Db/I+b0hQb0yUAf5TIEarwNqEE/dDLdAH0y0E8f&#10;XIivpx+RDXZR05HLElJAnwD0ce6cYso3CTjZboA+euhj3TnFlJtsTrYboI8e+ph3TskYVujpAX1J&#10;ce+cGoulo2yJsUNtgD566GPeOcVst/OXd7gBZ18boI8c+rh3Ts2mD7if/n2X7zOgjx36qHdOcZ24&#10;rLDktQH62KGPeeeUZ22APnLoo945RfXLl7OjbbLmskMG0EcPfdQ7p9hAZXrL8RsN6GOHPgoZr5kt&#10;Q5iQM0+dAu8DekAfgEzXzD1SbN0NZmQBvaKod07JyMWO/lhAHzv0Ue+c4tlphzxlLcwbQF9I7px6&#10;NrzYfmxfZbzmMVk7S1jeZuJwdYA+eugzTVy46JmM18wmZNkSUqclFoA+GejjXIYwm/EFZ05zsoA+&#10;GeijW4ZQ5JtCsCdAX1LuvRlGtrRYGaEj2BOgL6lgI9wtsoacU5dVIdgToM81/fox1+13As0hy+Rh&#10;0h3IbESavESAPnjoRc4plpJEl3KqUJTeGy6dOX+weZ3eko+1kZwBfejQZzmnNm+KIPVGRblzajZ9&#10;yGLe1Ha9i1vBgr9p4nsC+sChlzmnRD4GY7Y1pui8N0zTW2SNQV/d9S4D2tL7oclLBOjDhj7LOUV/&#10;zrJ/y8ps+kfbMW4iGZOLfP5Bv+t979JXlbxEIosLoA8Nem36HdGzvb5Rh77w3gzi20TC1t5w6LUz&#10;b8yur+QlAvTOBfoLvUjHoDPqM8/ejx4H28+boRerLA3QHxYD+7LdB/MmOOir77VAH4Vae3rNKssD&#10;JdliOUULoI8DerN5w+U0S99DGW/dSNj0mmBPe2qCUUDvX6DP0IuBrC4tw/S2e2iYnsl46063ydpw&#10;8F49VPeBxFyXlwjQxwF9g8uShXB/bzg46xQErGdq8NM/0C6xyP1YurxEgD4O6Bsmp0Y8euuZp+PI&#10;FpzlOtnfr73HFiFQsU6gnpcI0EcCvXEZAg/rx6CPM/2OV22APnToW5R79OLcRPLizjkZ1gdLiwF9&#10;phz6KHv6CdbTe5185NBTm353Jmz6+FZZMleluzMW0EcPPVtodrpFzga89KY9/Y5bbYA+duhnR58w&#10;6AdXw2Ue0AN6D534FOqPjNc88gnFDOjTgH7GVp7FF9Zvdrw1uIpoCIC+pmO5oH44+Pzxl66F+yGz&#10;eQPvjdfJxw79yDNQRp9k9N54RacF9LFDTzvDD4qe/vETt9I9ka9JZ6gN0EcPvU9S7Z4J0AN6J+1n&#10;f/dPwl1TD+gBvbOi3UTiVxugjx76mDeR+NUG6GOHPu5NJF61AfrYoY9+E4l7bYA+cuixiaReG6CP&#10;HPrIN5F41QboU4E+6p7eaWERoI8d+qg3keRCHllAryrmTSSFXGbeAH300Me8icSzNkAfPfRMsW4i&#10;8asN0CcBfeDSXfPpzjlVCAGSDPSaNGIV+S0575m00COlpv/JBw19Y8IdLr/NRT2T+db5zD4A+rCh&#10;16QRq0om1n60vR7mBhImQJ849KVMJJo0YibFOTkF6L1OPmToK2nEGhXnMgRA73XyoUGvvldJI9ao&#10;6YNqEPdwBOgBfUVto9kTBvvUpvW+CtAD+ooON3VZdzJNb7EVZ9tBb50C9IC+ombox2zRzYisnY1s&#10;wZnICi0Cm1B9gVWWiUCvSyNWEd9EcjQc3IvNe4PJqTlOPmTodWnEKuJ//8ckvk0koqfPhZ4+Feh1&#10;acQq4qyPyEakLkuv2pKBnpTldbU9hL5V01tkl1oCu9MRNoZntaUDvalY5NCLtEwiIIJjyf4I0AN6&#10;Nz0/S9afzKa/dC3XIwF6QJ+cAD2gT06AHtAnJ0AP6JMToAf0yQnQA/rkBOgBfXIC9IA+OQF6QJ+c&#10;AD2gT06AHtAnJ0AP6JMToAf0yQnQA/rkBOgBfXIC9IA+OQF6QJ+cAD2gT06AHtAnJ0AP6JMToAf0&#10;yWmeaz6s5ScC9IA+AM1xzSzQJ49ortQG6AF9/+V/zSJ4fzmYOaAH9AHI/5pfXbue/0slsrgAekDf&#10;f80DPYv0+fpGO/TGuI/NZ9ZUzKpOn4Ns6zDHsrS/Wsf74nMfW4sAeieJ2P1loz7JWxi0knxigD5t&#10;JfnEOjNvRG0p3sKgleQTm38gq8bwT/IWBq0kn9gSXJZQj5XkE1vC5BTUYyX5xJawDAHqsZJ8YktY&#10;cAb1WEk+MUCftpJ8YoA+bSX5xAB92kryiQH6tJXkEwP0aSvJJ9Y19FBo6hSAMNTxNZvv7dtvez0S&#10;z2LBtLfyE+32b/KXlAAAB7dJREFU+YehpV30228vs1gw7QV0ovEI0K+2vYBONB4B+tW2F9CJxiNA&#10;v9r2AjrReAToV9teQCcaj5IcvUNpC9BDyQnQx6HXN2qbGxZaLmgB+ij05v5Hv5odbl5vP7KbcmFr&#10;NdB79i/e3VIg7fk3yLcqi13LSykXtlYCvWf/4t0tBdKeezn+JWHcSnhtS/qWi0Qrgd6zf/HulgJp&#10;z7kc/5Lwf7j2sheLKheLlgm9Z//i3S0F0p5nudc3bor4KzIKy5v7tJbNmy2l/MtFpCVBT++0T//i&#10;WSyY9vwbZLCW4RXvtRf2LReRlgQ9vdMzj/7Fs1gw7XmW+0dO6N7N//vf/2Y/L32Vf3JQir3VVbnY&#10;tCzzZq/ycJks+hfPYsG051VOHronzKBSNNHDJnh9y0WnJUDP+xd6px37F89iwbTnXY7+MeC4SngP&#10;RMHXv/+Tlq+Lb7n4tHjoRSci77R9/+JZLJj25mnwtzmvB9zLk6WCOdjcvP7qWnODfuXi08Khl/3L&#10;gfTD2fYvnsWCac+5HDf22cGUVpEaQBQt/kLsaee1fMvFrIVDL/sX+XCt+xfPYsG051xuj89b0aMP&#10;P5Zhcw/ZV4OHSt/bNH+7fMvFrAVBX+tfDsXtbelfPIsF055fOebXZP+z74Tw6/C/C7zowaV/ojV+&#10;9F86eH3LRa/OoRd3uda/iIdr7l88iwXTnn+Dwq+Z5X3J/jDQ31599hX/jhj/nviWi16dQ8/utKZ/&#10;4Xe6oX/xLBZMe/4NzrhfU9o/B5k3n34/BLx6l37mkXctl4a6N2/Y7az3L+LhNvQvnsWCac+jXG4L&#10;7V3PVuTktj89nA969So88m7lElGX0B/kbuB6/yLutK5/eX3jo195FMvlXPDVNdbTLq8973K5LcSK&#10;Cqs/W43GKjLDq3rkXcqlog6hV+it9y+GO807sz/+V9diWUkGj1tBUexP3Nvjq8LYBboVzIs5lePW&#10;SWELMRePzGiXrcxR57Iq5coeeatyialD6A83CzdwvX/RiiKRuSpcis3kofxr5lJQJAw64O4Lt/aE&#10;NcwOcCrIi4newKGcsE4KW4gVlc77xuVo0qopeeRtyqWmDqE/+Da3VQ+ER86qf1HWjrsUm6kzmC4F&#10;X//hr7JGHdsTR+5lXzLbggI+/q99OWmdFLYQd/HwzSWNi+0zq6bskW8vl5y6g/7N/Zt7uRvYtn/h&#10;Zit/8k7F1Py1jgWz74tzexk6TgWF9c67evty0jopbCHh1zzYvPTza03WSWbV8IbzR9FeLjl1Bz21&#10;TjmJ4k5b9i/CV7eZMWHfLVGDV24odSyYfV8ci725T/HlrDoVFD396xu0sHW53DrJbSHh4mHGmVW5&#10;/CLtyqWn7qCnD5U/THmn7fqXQ7FjiD4Up2IMhd9jjR1sXncsmFvMrsX2NrluOhUU5vzht+kfF+ty&#10;uXWS20L/+ZnVdX08K9L6Fh55qKbuoN9jDF76o/wJWfUv0m6lfdorl2KzbP6SPlun9viBKvT2xTiC&#10;b+5f+rlTQTZ03vzw7+5/7NbggbBvpC30P9ZOxoPCvoFH3qjOoGczjgf0Af/uv3jc6cMmZ6GhiEDn&#10;4MO/dW1PQO8MhLDDD13bo0YYBXEv88hbSppg0hayL1oMdeCRN6sz6F9do8T/+h84PlwpD+hlN3h4&#10;6d+WA33WnvuXjMkVetma8xhUWZUMj7xRHULPV8q6rmLiS1K8Nu6I+DAe/ueiN3SSuDT39l7/c2WL&#10;iENr7mPQtDa7eqrjtTfOT3eOjTt7mx/+jc9SQXcCZTGvM2WLHl5dc/6qNE7MLaBcUlp5LEu2LsDT&#10;oUZ58inpvSHUb4uR5wX6Wiewatq1cughaNkC9FByAvRQcgL0UHIC9FByAvRQcgL0UHIC9FByAvRQ&#10;cgL0UHIC9FByAvRQcgL0UHIC9FByAvRQcgL0UHIC9FByAvRQcgL0UHIC9IpGRGpw/u5LwzHTnz5d&#10;6jlB3QvQK8qhp1q/pz3k2fAMoA9dgF7RiGyIFyfPhmSgpX5MAH3wAvSKcuhns9MtPd2APgIBekUK&#10;9LOjIbmoOQTQRyBAr0iFnv7yFh/Mnjw8x4a2F57Q1xNh7++y91/s0Ffn767kRKG5BOgVlaCfCKt+&#10;MsyGtrsl6B/Id98yuXmg3grQKypBT+2bXW7bv0X7+Ckd2XK7JjNvxoR88HI2/cVQLQKFIUCvqAQ9&#10;xf2iYsOPRccvf6ffiE/52xODlwfqsQC9Ig30uSYl6Me5WTNCVx+cAL0iE/TTF4++T1Top7fyz8aw&#10;6oMToFekhf75TrY2oYCeflYIPszQBOgVaQayYmnC4Ft3nwH6aAToFWlclmNCLnxZ/FpAr5u5gsIQ&#10;oFdUn5yixrt8a1yx6TF8DVeAXlFlGcKu0qVTzFXvzQhGTcAC9IrKC86YVybv0iek6qcX76PPD1CA&#10;XlEO/f7DbGnxSMy8PshWH0yK99lqnBfbmJwKT4BeUWkTyRP+VuanWf+xWHV5xJbi0BfTbO3NYHe1&#10;5wy5C9AryqFfu5Cvnpw+oJivXX2Z2THPhkTx36+9/82qThbyFqCHkhOgh5IToIeSE6CHkhOgh5IT&#10;oIeSE6CHkhOgh5IToIeSE6CHkhOgh5IToIeSE6CHkhOgh5IToIeSE6CHkhOgh5IToIeS0/8Dwyh0&#10;z0DdLpMAAAAASUVORK5CYIJQSwMEFAAGAAgAAAAhAFojUfviAAAACgEAAA8AAABkcnMvZG93bnJl&#10;di54bWxMj8FqwkAQhu+FvsMyhd50szFam2YjIm1PIlQL4m3NjkkwOxuyaxLfvttTexqG+fjn+7PV&#10;aBrWY+dqSxLENAKGVFhdUynh+/AxWQJzXpFWjSWUcEcHq/zxIVOptgN9Yb/3JQsh5FIlofK+TTl3&#10;RYVGualtkcLtYjujfFi7kutODSHcNDyOogU3qqbwoVItbiosrvubkfA5qGE9E+/99nrZ3E+H+e64&#10;FSjl89O4fgPmcfR/MPzqB3XIg9PZ3kg71kiYzJJAhiliASwAyWL5CuwsIX5J5sDzjP+vkP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DJLGkeIDAACaCAAADgAA&#10;AAAAAAAAAAAAAAA6AgAAZHJzL2Uyb0RvYy54bWxQSwECLQAKAAAAAAAAACEAjahMM68pAACvKQAA&#10;FAAAAAAAAAAAAAAAAABIBgAAZHJzL21lZGlhL2ltYWdlMS5wbmdQSwECLQAUAAYACAAAACEAWiNR&#10;++IAAAAKAQAADwAAAAAAAAAAAAAAAAApMAAAZHJzL2Rvd25yZXYueG1sUEsBAi0AFAAGAAgAAAAh&#10;AKomDr68AAAAIQEAABkAAAAAAAAAAAAAAAAAODEAAGRycy9fcmVscy9lMm9Eb2MueG1sLnJlbHNQ&#10;SwUGAAAAAAYABgB8AQAAKzIAAAAA&#10;">
                <v:shape id="Picture 11" o:spid="_x0000_s1062" type="#_x0000_t75" alt="A graph of different types of data&#10;&#10;Description automatically generated with medium confidence" style="position:absolute;left:483;top:1069;width:29604;height:17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J/hyQAAAOIAAAAPAAAAZHJzL2Rvd25yZXYueG1sRI/NasJA&#10;FIX3Bd9huIXu6sREU4mOQQKhXXSjttDurplrEpq5EzLTGN++sxC6PJw/vm0+mU6MNLjWsoLFPAJB&#10;XFndcq3g41Q+r0E4j6yxs0wKbuQg380etphpe+UDjUdfizDCLkMFjfd9JqWrGjLo5rYnDt7FDgZ9&#10;kEMt9YDXMG46GUdRKg22HB4a7KloqPo5/hoFy7NO+ZPL76/3xL5gGt/611Oh1NPjtN+A8DT5//C9&#10;/aYVJKtkFSfLRYAISAEH5O4PAAD//wMAUEsBAi0AFAAGAAgAAAAhANvh9svuAAAAhQEAABMAAAAA&#10;AAAAAAAAAAAAAAAAAFtDb250ZW50X1R5cGVzXS54bWxQSwECLQAUAAYACAAAACEAWvQsW78AAAAV&#10;AQAACwAAAAAAAAAAAAAAAAAfAQAAX3JlbHMvLnJlbHNQSwECLQAUAAYACAAAACEAAMif4ckAAADi&#10;AAAADwAAAAAAAAAAAAAAAAAHAgAAZHJzL2Rvd25yZXYueG1sUEsFBgAAAAADAAMAtwAAAP0CAAAA&#10;AA==&#10;" stroked="t" strokecolor="black [3213]">
                  <v:imagedata r:id="rId26" o:title="A graph of different types of data&#10;&#10;Description automatically generated with medium confidence"/>
                  <v:path arrowok="t"/>
                </v:shape>
                <v:shape id="Text Box 7" o:spid="_x0000_s1063" type="#_x0000_t202" style="position:absolute;left:175;top:58;width:2540;height:2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0E1yQAAAOMAAAAPAAAAZHJzL2Rvd25yZXYueG1sRE/NasJA&#10;EL4X+g7LCL3VjStaja4iAVFKe9B68TZmxySYnU2zW0379N2C0ON8/zNfdrYWV2p95VjDoJ+AIM6d&#10;qbjQcPhYP09A+IBssHZMGr7Jw3Lx+DDH1Lgb7+i6D4WIIexT1FCG0KRS+rwki77vGuLInV1rMcSz&#10;LaRp8RbDbS1VkoylxYpjQ4kNZSXll/2X1fCard9xd1J28lNnm7fzqvk8HEdaP/W61QxEoC78i+/u&#10;rYnzlZoO1XA0eIG/nyIAcvELAAD//wMAUEsBAi0AFAAGAAgAAAAhANvh9svuAAAAhQEAABMAAAAA&#10;AAAAAAAAAAAAAAAAAFtDb250ZW50X1R5cGVzXS54bWxQSwECLQAUAAYACAAAACEAWvQsW78AAAAV&#10;AQAACwAAAAAAAAAAAAAAAAAfAQAAX3JlbHMvLnJlbHNQSwECLQAUAAYACAAAACEA6LdBNckAAADj&#10;AAAADwAAAAAAAAAAAAAAAAAHAgAAZHJzL2Rvd25yZXYueG1sUEsFBgAAAAADAAMAtwAAAP0CAAAA&#10;AA==&#10;" filled="f" stroked="f" strokeweight=".5pt">
                  <v:textbox>
                    <w:txbxContent>
                      <w:p w14:paraId="2FF7789C" w14:textId="77777777" w:rsidR="00FA3225" w:rsidRPr="00F75686" w:rsidRDefault="00FA3225" w:rsidP="00FA3225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 w:rsidRPr="00F75686"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  <w:r w:rsidR="00FA3225">
        <w:tab/>
      </w:r>
    </w:p>
    <w:p w14:paraId="06713C86" w14:textId="77777777" w:rsidR="00FA3225" w:rsidRDefault="00FA3225"/>
    <w:p w14:paraId="0BCE5729" w14:textId="77777777" w:rsidR="00FA3225" w:rsidRDefault="00FA3225"/>
    <w:p w14:paraId="40CDDA5B" w14:textId="77777777" w:rsidR="00FA3225" w:rsidRDefault="00FA3225"/>
    <w:p w14:paraId="656C2C58" w14:textId="0A78D3AF" w:rsidR="00FA3225" w:rsidRDefault="00C17B50">
      <w:r>
        <w:rPr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77D28A59" wp14:editId="3B90920F">
                <wp:simplePos x="0" y="0"/>
                <wp:positionH relativeFrom="column">
                  <wp:posOffset>-8180</wp:posOffset>
                </wp:positionH>
                <wp:positionV relativeFrom="paragraph">
                  <wp:posOffset>289634</wp:posOffset>
                </wp:positionV>
                <wp:extent cx="2987675" cy="1818005"/>
                <wp:effectExtent l="0" t="0" r="22225" b="10795"/>
                <wp:wrapNone/>
                <wp:docPr id="621439123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7675" cy="1818005"/>
                          <a:chOff x="0" y="0"/>
                          <a:chExt cx="2987750" cy="1818042"/>
                        </a:xfrm>
                      </wpg:grpSpPr>
                      <pic:pic xmlns:pic="http://schemas.openxmlformats.org/drawingml/2006/picture">
                        <pic:nvPicPr>
                          <pic:cNvPr id="2146013503" name="Picture 13" descr="A graph of different types of data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015" y="99732"/>
                            <a:ext cx="2959735" cy="1718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958440102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A9B5802" w14:textId="77777777" w:rsidR="00C17B50" w:rsidRPr="00F75686" w:rsidRDefault="00C17B50" w:rsidP="00C17B50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D28A59" id="_x0000_s1064" style="position:absolute;margin-left:-.65pt;margin-top:22.8pt;width:235.25pt;height:143.15pt;z-index:251696128" coordsize="29877,181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3E0YwQMAAHUIAAAOAAAAZHJzL2Uyb0RvYy54bWykVttu2zgQfS+w/0Bo&#10;gX1rJPlubZzCmzRBgaA1miz6TFOURVQiuSRty/36HlKSncQputt9iDIc3s6cOTP05bumrsiOGyuU&#10;XETpRRIRLpnKhdwsor8fb9/OImIdlTmtlOSL6MBt9O7qtzeXe53xgSpVlXNDcIi02V4votI5ncWx&#10;ZSWvqb1QmktMFsrU1GFoNnFu6B6n11U8SJJJvFcm10Yxbi28N+1kdBXOLwrO3KeisNyRahEBmwtf&#10;E75r/42vLmm2MVSXgnUw6C+gqKmQuPR41A11lGyNODuqFswoqwp3wVQdq6IQjIcYEE2avIjmzqit&#10;DrFssv1GH2kCtS94+uVj2cfdndEPemXAxF5vwEUY+ViawtT+P1CSJlB2OFLGG0cYnIP5bDqZjiPC&#10;MJfO0lmSjFtSWQnmz/ax8v2TndMxcnLcORr4nXF/cfwMjhYsw1/HAawzDn6uFexyW8Oj7pD6X51R&#10;U/N1q98iXZo6sRaVcIcgPSTGg5K7lWAr0w5A58oQkYOYdDRJ0uE4GUZE0hrSxzJ/O0nhybllUOGS&#10;BOkRVZBcQK2GS0fcQXMbXBDRH783yz/D58ZvEdqh0AjdOoWCEIxW1YFsuOSGOp57+jwkj6LFRD1n&#10;94p9tUSq65LKDV9ajapAsgLZz5fHfvgsoHUl9K2oKq8Db3fUAfsLBb7CfqvuG8W2NeJqy9XwCriV&#10;tKXQNiIm4/Wagy7zIU8hBbQKB6q0EdK1MrLOcMdKf38BHJ+BvRXJcSKAPuH0IVjo+RUFD2ZJCqlC&#10;qfP5dBjURrOTksdw9kqeprNhGtrDUY/g0lh3x1VNvAHMwAIR0Izu7m2Hql/i3ZX0X6sqkfcUhr7G&#10;rytDdhQdyTVtFp6twoV+ZwirDSSYiMtXKNqk7bOA0Vke/lMneCip5gjBH3uS7nw8G43QjQa9ch89&#10;R3+phqQBbrfaNw3iGvg7MXn/D5hHmb/SO2bz8aRrAMNkkkz/J99SeZqhDk8g2S+iCcovJOg403N7&#10;guot16ybULTpxIvOu9YqPyA8o5BnQLSa3Qok/Z5at6IGTwScePbcJ3yKSuEy1VkRKZX59prfr0e+&#10;MBuRPZ6cRWT/2VLfj6oPEpmcp6Adb1QYjMbTAQbm6cz66Yzc1tcKGkLZAF0w/XpX9WZhVP0Fr+PS&#10;34opKhnuhuh689phhAm8rowvl8Fu29y9fNBojmkgz0v6sflCje507yCHj6rXzpn827U+C1It0agK&#10;EWrjxCq07QfQcbDC2xb6fvcO+8fz6TisOv1auPoOAAD//wMAUEsDBAoAAAAAAAAAIQCF7hIuvSoA&#10;AL0qAAAUAAAAZHJzL21lZGlhL2ltYWdlMS5wbmeJUE5HDQoaCgAAAA1JSERSAAAC9AAAAdMIAwAA&#10;AH9DfDcAAAGVUExURQAAAAAAOgAAZgA6OgA6ZgA6kABmZgBmtjMzMzoAADoAOjoAZjo6ADo6Ojo6&#10;ZjpmOjpmZjpmkDpmtjqQtjqQ201NTU1Nbk1Njk1ujk1uq02Ojk2OyFlZWWYAAGYAOmYAZmY6AGY6&#10;OmY6ZmY6kGZmOmZmZmZmkGaQkGaQtmaQ22a2tma222a2/25NTW5Njm5uTW5ubm6Oq26ryG6r5I5N&#10;TY5Nbo5uTY5uq46OTY6ryI7I5I7I/5A6AJBmAJBmOpBmZpBmkJBmtpCQOpCQZpCQkJCQtpC2kJC2&#10;tpC225DbtpDb25Db/6tuTaurjqvkyKvk5Kvk/7ZmALZmOrZmkLaQOraQZraQtra2kLa2tra227bb&#10;kLbb27bb/7b/27b//8iOTcirq8jIjsjI/8jkq8jkyMjk/8j/yMj//9uQOtuQZtu2Ztu2kNu2ttu2&#10;29vbkNvbttvb29vb/9v/ttv//+SrbuTkq+Tk5OTk/+T/yOT/5OT///+2Zv/Ijv/bkP/btv/b2//k&#10;q//k5P//tv//yP//2///5P///1INGSMAAAAJcEhZcwAAEnQAABJ0Ad5mH3gAACAASURBVHic7Z2N&#10;f9RGesdnsamzCSbnBIfmEvfs9KBcY9IX6CsUri93oYW2t9xRnIbittc2e5ArTnHfsn6hZtm/u/Mm&#10;aSTNSDOz2pU08/t9MF5rNTM70lezjx7NPA+ZQVBkIm1/AAhatgA9FJ0APRSdAD0UnQA9FJ0APRSd&#10;AD0UnQA9FJ0APRSdAD0UnQA9FJ0APRSdAD0UnQA9FJ3ChH5MUq1s3Guw4unznSGtdP3aNz6lz7bI&#10;+ZcNfhrIT8FDT7V6v6Fqp4+GaaXvedAL6LuhGKAng91Gap3eViv1wBfQd0PBQn9JvJq+uMOob2Ks&#10;58yv3mOGzYsd+nLNuQZA3w2FDj3V8dBrWC5pRJRan9E/nL8/AH03FAH0s4kPoCWxa0epdOxxJQH6&#10;bigG6NkYLW2R6bN1egVcvJeid/qIbRhcFC4easGcezp9dIFu2XhSrlMllgJ87gmv+/zL57TAxSe6&#10;6vMbUuiZpbQG/NtSFNDTof7cU/biOPG+rD5Jd1TvSxn0f5/sk/9yYJzmthwIaCn0z4i8bShVX9iQ&#10;QA/m21UU0FPY+K3sceZxFBeB6uVhBXL+mfzdLy0ryhQ0Iiu81jVN9cUNEnow37KigF6O0pQ5snqP&#10;2RxDYe+wDe9xb8w2SXEkg09fzqYPSb4K9m2htcfZ7e35ZBwvV1/cQOsA820rJugzbuXQP0ltfTmO&#10;sx3leD4u+CQroJfbddXnN3DopyMw37Jign6UWSyTwjjObksl9HI7vQxykE8MjvlRWqJUfWkDhx7M&#10;t66IoFcdhhTpDOHTr+8OSQJ9wqkGetNIL+5vS9WX22Nb/oQIrw/UnmKBnrLMTOziNAI5gSy51ayA&#10;vvh3onQ4L1Vfbi/Z4v4sF2pSUUAvTGrFl5JAr26qgT7xAKWaiomWKfSl6svtceh/ZauJR2XQHIoC&#10;emGalMdqMfKuXLz6+X9s1UFf8tPTSt+b5aHPV69vb+1l+tQAaklRQC+eyMqb1fxu8jHSWS30pXkH&#10;8g5WNW/y1Zfbk1b+CAZOu4oB+ol40FQaqxXEJ7XmTXHuTTJep9Drqi/YMRJ6VhMMnBYVAfTH8tEQ&#10;23ruibJDhvjJVj30/PFtNssyuQQyv2Sx+vKGxJ/jM1kNak6hQ6/Op2cmNXvcOjt9KDaNhHkjFkTJ&#10;LwMz9Pxx7QpbKDh9vpO4fxToS9XrNqRzb3KPCaClKljoVSlGTKpLhb/roZ+dbav7rwp7Pf8EKld9&#10;aUPquaeVN7KuBfJSDNCvpg+DJsMclLOHCfDXhP1dDb2YkSOVrJFVoC9VX9yQPa6CgdOmgod+/eqX&#10;yhtTPn1+JQ1mwO2UlWsv5SyDGujZ9PtiNAQV+lL1hQ0Z9MzygYHTlsKEHoIqBOih6ATooegE6KHo&#10;BOih6ATooegE6KHoBOih6ATooegE6KHoBOih6ATooegE6KHoBOih6ATooegE6KHoBOih6ATooejU&#10;LPQE11DPFOUZA/RxK8ozBujjVpRnDNDHrSjPGKCPW1GeMUAft6I8Y4A+bkV5xgB93IryjAH6uBXl&#10;GQP0cSvKM+bS51effcV+HW1ubn6Ue5HVFuMh7LWiPGMOfX598zKD/mjzFn35kfJCqS3GQ9hrRXnG&#10;7PtMx3UG/ZsHDPOjD36SvlBri/EQ9lpRnjHrPr+6fuOQQU9/i7/SF+L9t7hiPIS9FqCvkYT+1oyZ&#10;OjfSF+LNDkJPCrLZackfcdGq7V1wPbaRM/TMkmesf5S+UGvr1CEkH+dkgN5in/6qtnfdOmNLEqAH&#10;9NGpMfNG1NapQwjoAb1WHtCL+9db6Qu1tk4dQkAP6LVyhr5HLktAD+i1coa+Rw+nAD2g18od+v5M&#10;QwD0gF6rkCecAXpArxWgB/TRCdAD+ugE6AF9dAL0gD46AXpAH50APaCPToAe0EcnQA/ooxOgB/TR&#10;CdAD+ugE6AF9dAL0gD46AXpAH50APaCPToAe0EcnQA/ooxOgB/TRCdAD+ugE6AG9i6Zf76n64mUz&#10;n3O5AvSA3kVnW7ngmOeeNvM5l6slQG8VR7WxYmoNDUA//6doVQuAfvA5HeEfD9mvx8PgoH9+d31I&#10;ButXv3SoTQu9DXuNFXOtoQ76uT9Fq1oA9Jxz8Uv+0TuZ+jx9OGQD2zr7b3DN1nID9B0ToNfJ0Odn&#10;Q7Jx7xv+8vTxDhl8alkboO+WXKHf39zkcRpf39wsRfLiChf66e384D59NDxvNdgD+o7JEfr9y1+J&#10;WOz5EKWKwoX+7E+LiE9/atU7QN8xuUHPQ1DzwLwygmNZ4ULvXxug75bqoRdpk97KtnDo9zWWDReg&#10;L9cG6LslD+gPqWXz5sFvU5P+Rnn3GKCfPr979Z7DQzdA3zE5e2+OOOs8ArtIQFCQ5Hz6NXsWGyT0&#10;x9xtObhvXxug75Y8XJavb374rXilu5sVtPdcVWdxenvj4ODgxR07zw2vDdB3Sz5++sOEdZFKL0Dp&#10;XZbCQ3/2vafKL6vaAH235AN9yroO+undK4mu9nbI17ssty4+mbGR/n3ar+nPMNJHAr3ImkdHevlC&#10;47dUJpz1055n0p/Fkx2yQbGfiN7t2tcG6LslN+j5rStLkspfvHmgc9+cHnA9Gp57sqgPvXCZzuLJ&#10;NsP+5O76+lWHzgH6jsljGoLwVLIXlRb9hKw1+DmXK/NZfLFN3vvGtTZA3y0tbuVUX92VTFV9fk6x&#10;d7tZAfQdE6DXyWje7O09YdgPnLAH9B3TwqA/HRF7/0bXpO/z2Ta7gV2ll/KzC/az6QF957TI5YL2&#10;/o2uSd/n0ernBwePt/mtyjOHNWGAvmNqHvqddSGXBXVdk95Pn3sqNf07+OkBfUgyPJziK6WeOVtt&#10;gL5jWiD0Jz8M7EZ2TMj6OiGXnGsD9N3SoqA/fTQM7ons7Dk13S7ec68N0HdLC4F++ugCIYON8J7I&#10;etYG6Lul5qGfPmeevY0e38YCekDvViFzWW64mwDdkv5G9pPiV9fJJ1gYDuhnHPo+GzZCphvZXMdO&#10;dsh7drUB+m6pefOG3cKSwTXXWVmdkqHPx9tkcPWLA2rCHXx9Z0hWLVcMAvqOaSE3sid3es69sc/8&#10;fkVo1dqGWxr0VnFVFwm9sf1uRXxdlMuScR+cy5Jp+vjKzvrFq593MRqCB88NQ28q1q2vhgU+nHoR&#10;2sMp79oAfTTQ91iAHtC7KLcwfHq3n4vDAT2gd1FuYXhfF5IAekDvJLkwnOob+kc/PTiAHtBHJ0AP&#10;6F0UbrAn/9oAPaHv8J8woQ842FMqR5stYuhJ8pNuCxL6xKZ/vL3a3xk4VQ+n+EKBs0/yUxBeXd/k&#10;uqXLSxQq9MnoTfsn4SbpiM5/9PWR3kGf5JxiIbt1KacyHVtmZOqizCdlepuscLeUJlQ3D+esieQc&#10;KPSk/L6dTU96Bn2Wc4oPalXU99VdyWQ+KWNyiXdMF79tn/Guie8ZKPSa94O8kU1zTol8DMZsa0zT&#10;hxvhjfTT24P7HHrNJf3qOot3mM9LJLK4BAg90b5vDX271NdDr805JU6w+F+j04N++ucTGc8JY90E&#10;PfsWLOYlChV6w/v2I32r1HtAz3IyiFDdLH5xWdOH3HfjGPCxU6of6ct3LMLY0+UlgnmjLdAe987e&#10;G5FzSqRj0Br1LPjdxSs7Iv5dT2U+HyNh09P72aJNf6jYenm7LzToSUM2fWvUe7gsmZOiAnoZw5Ji&#10;4RwgpjMynw56Sa8MB+9qFgvsJ5m4ZsUULYFBTxoa6WVdLcjHT59mItGZN8wA4C/CdFkmxlvpJj03&#10;AAQNfUUd7t6bVqj3gZ6e0uRGtpyWIb3DC9NlyXR6cFDeKI+FLi9RSNCTyjq8XJbL597DZclGerPL&#10;UhnpQ4VeK3ksdHmJAoKeVNfh56dfOvVu0Kc5pyoeTo3IGrfpR0Gm35nNTv7i5exspxSePr2PLecl&#10;Cgj6mjqCfDil5JwyTkNggW+uXLnS53Xh1dMQuJfexTcVCvSktg5v6Jd7FTQ/4Yyl4OO3ev2db1bp&#10;slxlAQudvscCgd7GGeML/XKpXwD0LBbS3kFvPTdMxj6nE81cbtMDgd6ijrnMm+VxvxDoe68K6D18&#10;UyFAb9fQfDb90khrHPrAV06NyPv8Nv1ncZk3xK6OuW9kl8N949AHvnLqeEgG37nyffq/ZSDLWf+h&#10;L3/+xXlvlkJ98+aNXDn1aHiuv3eyFX0+ueN8m95z6DVrPryhJ2J+ZlVvHaNe+kTJXJxNr1tm0RdV&#10;99l14nTPoW/wRpYI7iuZyk9brofe4zguDvpwpyE419Zj6PUDsyf0Wa2VUZWJvg6PA2JVBtALVfT5&#10;xV2ZJ/diDN4bot/HD3pSfEdLfn7XfkF/KqcY91LmPk88btM7Cn0hkkHhR7xvqMgLeqJ9p0R++qWQ&#10;RFSo/iEf5z6rHfRCzUGveG923Up2SMY+s8Ujzishuwh9zVC6AJu+0mhRyK8dhk0fpfoWOXe3W9eE&#10;M/Q78uv/ao/zCxr77GWzdQ76eqO5cehtbk8tiTR+FFLc3+TVwRNZncKG3oa/pqG3720efGeb3sZ9&#10;Ceh1Mvd55GG0dQ16553mhp64QF9i10mVR8+ud+7QBz4N4WRrcC0NRG5bW5egt+OvWejNK8ndm7b9&#10;KPZlmr2RDdBl6dW7LkFvyV+j0BM386aH0CfTEJ4N+xsMocJ74/M91hnoiXXDTUJP3Ho7N/T1h3Jx&#10;Nv0kyBAgXrV1BHpi33CD0NtfaVZNW3wUxzJNQh/oE1kmxKe3h97hSrNq2qs7rk14Qx9oNAR9fPrq&#10;2roAfRFMS2fIvNCT6gK1PfSEvrrY4rw3wyBnWVbFpzfW1gHoSX6niikG+Zo49/7Qk5oCtT30Hekr&#10;yy3Qe9PfSN2e8emNtbUNPSnuREw16GrSOL9toTe8sRzzxly0+ZH+6z2uO2//wK1gl2T23lTEpzfX&#10;1jL0xZ1yrnorm77IvSX0pLZAfdNzHBBjWXhvdDL2uSo+vbm2tkf6wqex2am0T457K+htClg17X9A&#10;fJsonLFDGeNJk0+soLOtAKcWV8Snr6itTehLfkt/70024NtAn1tl2Bb0Xr6p4hk73LwxO2KsV2be&#10;4QrTe2OOT19RW4vQl5if02UpuLeAPn//29pIry3vBr2IXsli8mryiQklNv3j7SAXkZjj01fU1hnz&#10;JpfS1Qv6mRjwa6EnH3cDer8mcul30qjFhXxiijLvzSDARSTm+PRVtbUFvXbYa+ThlGF6fObpLBRr&#10;E3rNte8EvdD+5a8K+cQUJX76H+31dpyv8fLq49NX1daNkV5+jIaeyBLdpPdkU+mZVqsjfY3H1cp7&#10;w+x6XT6xgKQ/1HIq3UEvphaXnikRmxr0zRioqXmO2xno3ZsonbGjzGdjvJt1QaKL0h46ZVpx96cW&#10;F2xq5TM0B335ffP9b8vQV30jWkB/qBg1R5vl9DvUwBExwIJLqalMK+7d1GJX/kKDvvxQ2gX6fdWQ&#10;10LPkjK8OxxcCDOlpldtTUPPTWr+Q3RxO0rmhSbERmzQz2bF6Uf20B9KzHX5xKRYvBvmyh4HOeHM&#10;q7YmoScfm2fOGOp09GuWdwoDetNMoDroRVLBmT6fmBBPtMagDzSl5nMZ4sTh0Vtj0Nd52bVvFluP&#10;F3r7JnLHjE1CoGL3r+V8YkLpzJQwF5FkEc7OLxd6Mqtfd6d70xrYip3CgV7ntbVyWVYrhT7IkZ5N&#10;P3ixPfirXywzPj0hlg7H8puapqOGXvd8rgHoeWQYYdMHOcuSws566HLHMg/0TsZJ6U3vhoOF3q4J&#10;Z+jZRLOzLXKhx1NvaiKcsct5GbMsdeWcoNd2I3roi3PumoB+dvwJg35QSi/cI1WYN3zV1KWFz6c3&#10;HXYH6I3x3yOH3mJFgd8iklOfQt2Ruc/MtGGjvMvEaVfoqw65/TQETdac+hr0OwUG/SJG+gBk7jOD&#10;nd7NXrywIJu+7nD7TkOwrEG/U3jQk+oiiGWZFzXe2KR6l+fNttDbHGo76KvSmQH6WdUDPrGDs8sy&#10;5FiWiU5drmcr6C0PczLDwCJaDaCvLkPMRZBSU9XZDz1STdRBrw0tY6ord77spiEYG44b+ooi7aTU&#10;HLOVV8rjn+O379N/yl+zk8IlNb1dXqhF9zn7NYdQZKkqXJZk4JJCVtRWAX31qGwqBuh9arZvopVY&#10;lmNWdKLkP1CIN2wYly8xvs/E53GBuc+nj4bElftFzLIE9O412zfRBvRy1B5lvNZCrxvR+T66b4Ba&#10;VfZZcH+tvZVTxpswQN8y9POk1JzeTmcwHFPA2ANQbt4cv/3jIUtaKH5fGrHBXY7wY9rY8dt/Tkj2&#10;mxW95DfU1/X55I5LOISGoTe72wB9S9BXptQ0OBtK+02InLhztrXLjR0JPXv2n/41m1Du5EDOLxPh&#10;Q1/LfvNvg9KXhIXq+vz8TovLBQG9c3dcm2gppSa7k12TrsFkmKfQ7yp/8Svi+B3OHr840rez3ZK3&#10;HFXZ5xdsOeTqPfvvj2ahJ+ZigL5tm35uibiAE+7HyUhXoGemjbRuBPRsG32V+63aStYy95kZNmTF&#10;bV5R0yunAL1rd1yb8IZ+enfeJ7IUWj6VNxvpC9Afv/MP8jZ1WdDzmXSukR46sDB8vp0Afa1OZFy/&#10;4eDzPT8TR5rh9Be/C52YRvrp7d8Q1o1q3rzzNP3dvHlz9kOPJ26APnjoR37BYfJ1DDjSa4x3yrIG&#10;eoFytpRjpLmRFfss4Ea2vZxT1TGHAX173pv3s5F+z3MqAruP5Q4cegkN/pJbKnno6RtrcmznmiSu&#10;SrZV/hb7jJt1Wbaac6om5jCgbw36c0/zLxYo6buZiYdTyZieG9sbfjjVas4pAvPGrzuuTTibNwfJ&#10;wHq6+NB+4+wedbymh77haQit5pwC9J7dcW3Cw3szXVIgy9w6VTqi66BveMKZMedUlpnlqJShpSno&#10;SV0xQL8Y6JP0O5pzKyVXWDhZvV1ThcvSkHMqjWXLQh2K3BVZbc1AT2qLAfqFQJ+l3ymfW6kRWdnh&#10;kf0crN6uqX6kL0ZDSCIcivDl+XDOgL7X0Kfpd3TnVojBzkP7zTWfvmWZD50p51SSmUUEPkzDH4ra&#10;GoGe1BcD9IuAPk2/ozu3QjIyzG6Y2QVNOafSzCziCL2+KQ+MyOLSBPTEohigbwp6bfqdwrlVxEf5&#10;sWNkmK6pyk+vzTmVZmYR0ctTw68x6JP3Ab1Pd1ybKEMv7PrcuVVFDQBu2oSZUpPJmHOKmnu6A9OE&#10;eQPorXZflMsyvY81QH88JD/49+Hql3MsImld5hvZO1UJVuhR0X0FNgC9AStAvxzoRfods3lzdrti&#10;EUlfVOmyNBfj0GeHJ61tbuizdwG9T3dcm9Cn39GdW6GzrYFYRHLxnk373VSly1K3Pc3MshCXpS09&#10;gH5BfnqBudllGYTMh+5ke/VzTUrNLDPLIh5OAXrb3RfjskzsGfPDqRBUYd6YZk2nmVman4agvgfo&#10;fbrj2oQp/Y5pGoJ34skuyWze+ETqnBP63FuA3qc7rk3MEQ2hv/EsHftcV9tc0DtwDehbgt47mXyX&#10;ZOzzC58FkIA+eOhDkKHPv2CRpwafOtc2D/SFNwC9T3dcm2gB+mni6veZsVYM7FqsepcFFeFPEJIg&#10;sZop9/o+04Ibe3fcnz/MlWjNpRig7y/0TD7LuS3KjddmZ7/+8ux7LDQae2DMZsZpFldp+0yvxfxi&#10;dFsBekBvpcVAzwZ1Cb2MDsuWjZeX0Wr7LJ/GuufHnQN6a9zs6wT0XYeeWTpsyYaI2Hosw7eKOK3p&#10;m+/8GWG5monc41IaNIG/IffiGsuYabv5aDilob4KevfZo/7Ql7cCep/uuDbRKPQ897Xmp6wkOpmI&#10;4SEitxIZvlWGtcneXMtFep2l0LM3kr1ms3w0ZPUbofT10BHodacD0Ht0x7WJVkd6FpeYB+gbauKz&#10;5t5UIr0q0O9mVbBKleE9Cx4y0wRBA/SA3kXTr/dUfeH5RFZAPxZenNRgyYIRU05zbyqRXvM7Jnux&#10;XVTo87FxCuEuuwG9czFA3+8nshJ6aWzroVffVCK9FqBX7HUF+uQl91faQs9CtsnIbS6Xsyf0+sEf&#10;0Ht0x7UJv5FekvHYe/WUNG8GSiSbnNVCzZPcm0qk1zz0E2UusGrGyIthrFg/mQzQe17OftB7IAvo&#10;W7XpvU2BRMmNLEVToqxAn9zIKm8mkV4Zv2dbl/jEdxnZWOzFax1lI7rip7e8kfU23AA9oLeS4rIc&#10;3C+aNzI+q/pmEumVB21ljsvf/LX7yYWTZefM+SZHadrOUozXZm/evaA3Oe4BvUd3XJtoCfoK+T63&#10;mpmC/Fk+nPKWD/SmTwDofbrj2kRQ0OuyzVpPQ/CWB/TGDwDofbrj2oQf9HItaeeg1wXutp5w5itA&#10;Hwf0PPoN8533MwxI29Cb2wf0Pt1xbcITet9puN1Qy9BXNA/ofbrj2oTvNIRnfMHFD/wKty1AD+j9&#10;5LW0rhvS95mlVjn1WAjpCr09EoC+M9AvKxPJ4qTts0jIsPgnspUHHND7dMe1CWfog81EwrJBLyEE&#10;SPXxBvQ+3XFtwiOPbMCZSPxqA/R9h/7VZyzRTJZYrKDAM5F41eYCfU3TgN6nO65NFM/Y65s8u5Ix&#10;jGXgmUhmL+6uywC1C7Hp604aoPfpjmsThTN2tLnJoU8Si5UUeCaSyWJvZOc7x4B+IdC/un5D4L5v&#10;jN0adCYSlmDN2TcF6HsHfTH9Doc+TSxWVtCZSLy+vuyhrz9lgN6nO65N6KFPE4uVFHMmElNtttBb&#10;nDFA79Md1yZKZ0yx5g15ZAPOREKNN/dL2RZ6mxMG6H2649pEJfSb5fQ7Qch86E62BtcWNQ0B0Fs0&#10;7dUd1yYAvapFTkPwOF+AfpnQp4nFSvt7Pajvmszem8VNQ7A6XYDeqzuuTeihzxKLFeU1FnZNdgBa&#10;1wbog4BeSSxWlJx8+3h7tTJSfKdVeeimB3sHTt9hVtBbXmeA3qc7rk14z6d3D2ndHVX0+eQO/xZz&#10;uaIbyBhuVwzQtw19mNMQqPU2oAb90MV2s4De+igDep/uuDbhDf304UaAI/2IrLFeTUcOc0gBfQTQ&#10;B7pyiildJeBivNVDT2De2Dbt1R3XJrBySlVqs7kYb7XQE9j01k17dce1CaycUiWDWDU70hPbkzUD&#10;9H7dcW3CPT590CunxmLuKJtibF8boA8e+qBXTjHj7eKVHW7BWddWDT2xPlkzQO/XHdcmnJMyhL1y&#10;ajZ9yP307zlc0NXQE/uTNQP0ft1xbcLDpg945RTXqcMMS15bFfTE4WTNAL1fd1ybcIY+6JVTfrUB&#10;+sChD3vlFNUvX86Ot8mKwxIZTEMIHvqwV06xO5XpbbdLGtCHDn0QMveZTUOYkHNPXSLvA3pA3wMZ&#10;+8xdUmzeTaNPZAG9fdNe3XFtwtllGfTKKRm52M0hC+hDhz7slVM8Pe2Q56yFeQPoU8mVU8+Gl+r3&#10;7arMfR6TlQuEJW4m9t0D9MFDn2jigEXXZO4zeyDL5pC6zLEA9NFAH+g0hNmMTzhzeSYL6KOBPrxp&#10;CFm+qcXmnKqsC9B7dMe1CW/vzTC0qcXKLfpCc05V1wXoPbrj2oS/96a/S2RNOaeuqFpUzqmaugC9&#10;R3dcm3Ae6b/e47rzdk9zyDJ5mHSHMhuRJi8RoO899CLnFEtJoks5lSlM7w2Xxpw/3LxBD8lH2kjO&#10;gL7v0Cc5pzZviSD1RoW5cmo2fcRi3hSXvYtDwYK/aeJ7AvqeQy9zTol8DMZsa0zheW+YprfJCoO+&#10;sOxdBrSlx0OTlwjQ9xv6JOcU/T1L/s8rsekfbwe5iGRMLvEHENpl7/uXvyrkJRJZXAB936DXpt8R&#10;I9vrm2XoM+/NIMBFJGzuDYde9+iN2fWFvESA3rm33YVepGPQGfWJY+9He70d5yugF7Ms9dAfZTf2&#10;ebsP5k3voC9uq4E+CNWP9OVZlodKssV8ihZAHwb0ZvOGy+UhfRdlPnQjYdOXgz3tqwlGAX2Y0Isb&#10;WV1ahukd58gwXZP50J1tk5Xh4N1SqO5DibkuLxGgDwP6Cpcli+D+7nBwwSUGWNdU5ad/qJtjkfqx&#10;dHmJAH0Y0Fc8nBrx6K3nno5Dm3CW6vTgoLiJTUKgYoNAOS8RoA8EeuM0BB7Wj0EfaPodn9oAfd+h&#10;r1Hq0At0EcmLu+syrg+mFgN6qRT6MEf6CebTV9QRK/TUpt+dCZs+wFmWzFXp7I0F9MFDzyaanW2R&#10;Cz2eemORfsepNkAfOvSz408Y9INr/WUe0AN6D536FOqOzH0eecRiBvRxQD9jM88CDOs3O9kaXEM0&#10;BEBf1ImcUD8cfL73pWvhbqjCvIH3pqKOaKEf+cXJ6JTM3huf8LSAPnTo6Vj4fjbS7z1xK90R+Zp0&#10;htoAffDQe+TU7poAPaB30kHytX/a3zn1gB7QOyvcRSRetQH64KEPehGJV22APnToA19E4lMboA8d&#10;+vAXkTjXBugDhx6LSMq1AfrAoQ99EYlPbYA+FujDHuldZhYB+tChD3sRSSrkkQX0ioJeRJLJ4dEb&#10;oA8e+qAXkfjVBuiDh54p2EUkXrUB+iig77m0fT7bWVeFECCxQK9JI1aQ14zzrkkPPVJq1tURJvSV&#10;CXe4vNYWdU0Vh87j8QOg7zf0mjRiRcm82o+3V/u5gIQJ0EcOfS4TiSaNmEmBPpwC9BV1BAl9IY1Y&#10;pQKdhgDoK+oIBnp1WyGNWKWmDzcw0ovaAH2foRequ5s9ZbBPbVrvqgA9oC/oaFOXdSfR9Dabcbbd&#10;66VTgB7QF1QN/ZhNuhmRlQuhTTgTaaFFZBOqLzDLMg7odWnECuKLSI6Hg/vBeW/wcKq2jiCh16UR&#10;K4h//Y9JgItIxEifCiN9JNDr0ogVxFkfkbVQXZY+tQH6fkNfq+ltsksNgd3pCAvDk9oAfeDQi6xM&#10;IiCCY8nuCNADejc9v0BWn8ymv3Qt1yEBekAfnQA9oI9OgB7QRydAD+ijE6AH9NEJ0AP66AToAX10&#10;AvSAPjoBekAfnQA9oI9OgB7QRydAD+ijE6AH9NEJ0AP66AToXLbphQAACMJJREFUAX10AvSAPjoB&#10;ekAfnQA9oI9OgB7QRydAD+ijE6AH9NFpnj4flfITAXpA3wPN0WcW6JNHNFdqA/SAvvvy77MI3p8P&#10;Zg7oAX0P5N/nV9dvpP9TiSwugB7Qd1/zQM8ifb6+WQ99QbafrKqYVZ0+O9nWYSzm0FvH4+JzHGuL&#10;AHonidj9eaM+ykPYa0V5xgB93IryjDVm3ojaYjyEvVaUZ2z+G1k1hn+Uh7DXivKMLcFlCXVYUZ6x&#10;JTycgjqsKM/YEqYhQB1WlGdsCRPOoA4ryjMG6ONWlGcM0MetKM8YoI9bUZ4xQB+3ojxjgD5uRXnG&#10;moYe6psaBaAfarjP5mP71ltep8SzWG/aa/2DNnv++6Gldfqtt5ZZrDft9eiDhiNA3257Pfqg4QjQ&#10;t9tejz5oOAL07bbXow8ajgB9u+316IOGoyjv3qG4Beih6ATow9Drm6XFDQst12sB+iD05sGH386O&#10;Nm/U79lMuX6rHeg9xxfvYakn7fk3yJcqi1XLSynXb7UCvef44j0s9aQ993L8ImHcSnhtS/qWC0St&#10;QO85vngPSz1pz7kcv0j4f1z7yYtFlQtFy4Tec3zxHpZ60p5nudc3b4n4KzIKy5sHtJbNWzWl/MsF&#10;pCVBT4+0z/jiWaw37fk3yGDNwyu21Rf2LReQlgQ9PdIzj/HFs1hv2vMs94+c0P1b//e//81+X/4q&#10;fecwF3urqXKhaVnmzX7h5DJZjC+exXrTnlc5ueu+MINy0USPquD1LReclgA9H1/okXYcXzyL9aY9&#10;73L0y4DjKuE9FAVf/95Pai4X33LhafHQi0FEHmn78cWzWG/am6fB3+K8HnIvT5IK5nBz88ar69UN&#10;+pULTwuHXo4vh9IPZzu+eBbrTXvO5bixz3amtIrUAKJo9g2xr32u5VsuZC0cejm+yJNrPb54FutN&#10;e87l9vlzK7r30UcybO4RuzR4qPT9TfPV5VsuZC0I+tL4ciQOb8344lmsN+35lWN+TfbDrgnh1+Hf&#10;C7zo4eV/ojV++F86eH3LBa/GoRdHuTS+iJNrHl88i/WmPf8GhV8zyfuSfDHQv1599hW/RozfJ77l&#10;glfj0LMjrRlf+JGuGF88i/WmPf8GZ9yvKe2fw8SbT68PAa/epZ945F3LxaHmzRt2OMvjizi5FeOL&#10;Z7HetOdRLrWF9m8kM3JS25/uzm969co88m7lIlGT0B+mbuDy+CKOtG58eX3zw289iqVyLvjqOhtp&#10;l9eed7nUFmJFhdWfzEZjFZnhVT3yLuViUYPQK/SWxxfDkeaD2R/9q2uxpCSDx62gKPbH7u3xWWGs&#10;g24F02JO5bh1ktlCzMUjM9olM3PUZ1mFcnmPvFW5yNQg9EebmRu4PL5oRZFIXBUuxWZyV36ZuRQU&#10;CYMOufvCrT1hDbMdnAryYmI0cCgnrJPMFmJFpfO+cjqatGpyHnmbcrGpQegPv8tt1UPhkbMaX5S5&#10;4y7FZuoTTJeCr//g26RRx/bEnvvJRWZbUMDH/7cvJ62TzBbiLh6+uKRysn1i1eQ98vXlolNz0L95&#10;cGs/dQPbji/cbOVn3qmYmr/WsWByvTi3l6DjVFBY73yoty8nrZPMFhJ+zcPNyz+/XmWdJFYNbzg9&#10;FfXlolNz0FPrlJMojrTl+CJ8dZsJE/bDEjV45YJSx4LJ9eJY7M0Dii9n1amgGOlf36SFrcul1klq&#10;CwkXDzPOrMqlnbQrF5+ag56eVH4y5ZG2G1+OxIohelKcijEUfpc1drh5w7FgajG7Ftvf5LrlVFCY&#10;80ffpV8u1uVS6yS1hf7zM6t+fTTL0vpmHnmopOag32cMXv7D9AxZjS/SbqVj2iuXYrPk+SU9t07t&#10;8R1V6O2LcQTfPLj8c6eC7NZ584O/ffCRW4OHwr6RttD/WDsZDzP7Bh55oxqDnj1xPKQn+Hf+xeNI&#10;H1U5Cw1FBDqHH/yNa3sCemcghB1+5NoeNcIoiPuJR95S0gSTtpB90exWBx55sxqD/tV1Svyv/r7j&#10;yZXygF4Og0eX/2050CftuV9kTK7Qy9ac70GVWcnwyBvVIPR8pqzrLCY+JcVr4Y6ID+Phf85GQyeJ&#10;rrm39/qfC0tEHFpzvweNa7Grpxqee+N8dudYuLO/+cFf+0wVdCdQFvP6pGzSw6vrzpdK5YO5BZSL&#10;Sq3HsmTzAjwdapQnn5LeC0L9lhh5dtDXOoFVU6/WoYegZQvQQ9EJ0EPRCdBD0QnQQ9EJ0EPRCdBD&#10;0QnQQ9EJ0EPRCdBD0QnQQ9EJ0EPRCdBD0QnQQ9EJ0EPRCdBD0QnQQ9EJ0EPRCdBD0QnQKxoRqcHF&#10;ey8N+0x/+nSpnwlqXoBeUQo91ep97S7PhucAfd8F6BWNyJp4cfpsSAZa6scE0PdegF5RCv1sdral&#10;pxvQByBAr0iBfnY8JJc0uwD6AAToFanQ0z/O85vZ00fr7NZ24wl9PRH2/i7b/mKHvrp4r5UPCs0l&#10;QK8oB/1EWPWTYXJru5uD/qHcet7k5oE6K0CvKAc9tW92uW1/no7xU3pny+2axLwZE/L+y9n0F0O1&#10;CNQPAXpFOegp7pcUG34sBn75N70iPuWbJwYvD9RhAXpFGuhTTXLQj1OzZoShvncC9IpM0E9fPP4+&#10;UaGf3k7fG8Oq750AvSIt9M93krkJGfT0vUzwYfZNgF6R5kZWTE0YfOfeM0AfjAC9Io3LckzIxpfZ&#10;nxn0uidXUD8E6BWVH05R411uGhdsety+9leAXlFhGsKuMqRTzFXvzQhGTY8F6BXlJ5wxr0w6pE9I&#10;0U8vtmPM76EAvaIU+oNHydTikXjy+jCZfTDJtrPZOC+28XCqfwL0inKLSJ7wTYmfZvXHYtblMZuK&#10;Q19Mk7k3g912PzPkLkCvKIV+ZSOdPTl9SDFfufYysWOeDYniv19575u2PizkLUAPRSdAD0UnQA9F&#10;J0APRSdAD0UnQA9FJ0APRSdAD0UnQA9FJ0APRSdAD0UnQA9FJ0APRSdAD0UnQA9FJ0APRSdAD0Un&#10;QA9Fp/8Hxp9kCF8ys78AAAAASUVORK5CYIJQSwMEFAAGAAgAAAAhADH3MxfhAAAACQEAAA8AAABk&#10;cnMvZG93bnJldi54bWxMj0FLw0AUhO+C/2F5grd2s00bbMymlKKeimAriLfX5DUJzb4N2W2S/nvX&#10;kx6HGWa+yTaTacVAvWssa1DzCARxYcuGKw2fx9fZEwjnkUtsLZOGGznY5Pd3GaalHfmDhoOvRChh&#10;l6KG2vsuldIVNRl0c9sRB+9se4M+yL6SZY9jKDetXERRIg02HBZq7GhXU3E5XI2GtxHHbaxehv3l&#10;vLt9H1fvX3tFWj8+TNtnEJ4m/xeGX/yADnlgOtkrl060GmYqDkkNy1UCIvjLZL0AcdIQx2oNMs/k&#10;/wf5D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AL3E0YwQMA&#10;AHUIAAAOAAAAAAAAAAAAAAAAADoCAABkcnMvZTJvRG9jLnhtbFBLAQItAAoAAAAAAAAAIQCF7hIu&#10;vSoAAL0qAAAUAAAAAAAAAAAAAAAAACcGAABkcnMvbWVkaWEvaW1hZ2UxLnBuZ1BLAQItABQABgAI&#10;AAAAIQAx9zMX4QAAAAkBAAAPAAAAAAAAAAAAAAAAABYxAABkcnMvZG93bnJldi54bWxQSwECLQAU&#10;AAYACAAAACEAqiYOvrwAAAAhAQAAGQAAAAAAAAAAAAAAAAAkMgAAZHJzL19yZWxzL2Uyb0RvYy54&#10;bWwucmVsc1BLBQYAAAAABgAGAHwBAAAXMwAAAAA=&#10;">
                <v:shape id="Picture 13" o:spid="_x0000_s1065" type="#_x0000_t75" alt="A graph of different types of data&#10;&#10;Description automatically generated" style="position:absolute;left:280;top:997;width:29597;height:17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6h4ywAAAOMAAAAPAAAAZHJzL2Rvd25yZXYueG1sRI/NasMw&#10;EITvhbyD2EAvIZHs/BDcKCEtlPZUqFtyXqSNbWqtHEtx3LevCoUeh5n5htkdRteKgfrQeNaQLRQI&#10;YuNtw5WGz4/n+RZEiMgWW8+k4ZsCHPaTux0W1t/4nYYyViJBOBSooY6xK6QMpiaHYeE74uSdfe8w&#10;JtlX0vZ4S3DXylypjXTYcFqosaOnmsxXeXUasMvtaXYKwZSz9Yu5DG+r7eNV6/vpeHwAEWmM/+G/&#10;9qvVkGerjcqWa7WE30/pD8j9DwAAAP//AwBQSwECLQAUAAYACAAAACEA2+H2y+4AAACFAQAAEwAA&#10;AAAAAAAAAAAAAAAAAAAAW0NvbnRlbnRfVHlwZXNdLnhtbFBLAQItABQABgAIAAAAIQBa9CxbvwAA&#10;ABUBAAALAAAAAAAAAAAAAAAAAB8BAABfcmVscy8ucmVsc1BLAQItABQABgAIAAAAIQD3g6h4ywAA&#10;AOMAAAAPAAAAAAAAAAAAAAAAAAcCAABkcnMvZG93bnJldi54bWxQSwUGAAAAAAMAAwC3AAAA/wIA&#10;AAAA&#10;" stroked="t" strokecolor="black [3213]">
                  <v:imagedata r:id="rId28" o:title="A graph of different types of data&#10;&#10;Description automatically generated"/>
                  <v:path arrowok="t"/>
                </v:shape>
                <v:shape id="Text Box 11" o:spid="_x0000_s1066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jbnzAAAAOIAAAAPAAAAZHJzL2Rvd25yZXYueG1sRI9Pa8JA&#10;FMTvBb/D8oTe6q5BS5q6igSkpdiDfy69vWafSTD7Nma3mvrpuwXB4zAzv2Fmi9424kydrx1rGI8U&#10;COLCmZpLDfvd6ikF4QOywcYxafglD4v54GGGmXEX3tB5G0oRIewz1FCF0GZS+qIii37kWuLoHVxn&#10;MUTZldJ0eIlw28hEqWdpsea4UGFLeUXFcftjNXzkq0/cfCc2vTb52/qwbE/7r6nWj8N++QoiUB/u&#10;4Vv73Wh4maaTiRqrBP4vxTsg538AAAD//wMAUEsBAi0AFAAGAAgAAAAhANvh9svuAAAAhQEAABMA&#10;AAAAAAAAAAAAAAAAAAAAAFtDb250ZW50X1R5cGVzXS54bWxQSwECLQAUAAYACAAAACEAWvQsW78A&#10;AAAVAQAACwAAAAAAAAAAAAAAAAAfAQAAX3JlbHMvLnJlbHNQSwECLQAUAAYACAAAACEAM6I258wA&#10;AADiAAAADwAAAAAAAAAAAAAAAAAHAgAAZHJzL2Rvd25yZXYueG1sUEsFBgAAAAADAAMAtwAAAAAD&#10;AAAAAA==&#10;" filled="f" stroked="f" strokeweight=".5pt">
                  <v:textbox>
                    <w:txbxContent>
                      <w:p w14:paraId="1A9B5802" w14:textId="77777777" w:rsidR="00C17B50" w:rsidRPr="00F75686" w:rsidRDefault="00C17B50" w:rsidP="00C17B50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6F2EB123" wp14:editId="1C2D440E">
                <wp:simplePos x="0" y="0"/>
                <wp:positionH relativeFrom="column">
                  <wp:posOffset>2985247</wp:posOffset>
                </wp:positionH>
                <wp:positionV relativeFrom="paragraph">
                  <wp:posOffset>286646</wp:posOffset>
                </wp:positionV>
                <wp:extent cx="3003102" cy="1822525"/>
                <wp:effectExtent l="0" t="0" r="26035" b="25400"/>
                <wp:wrapNone/>
                <wp:docPr id="1077442735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3102" cy="1822525"/>
                          <a:chOff x="0" y="0"/>
                          <a:chExt cx="3003102" cy="1822525"/>
                        </a:xfrm>
                      </wpg:grpSpPr>
                      <pic:pic xmlns:pic="http://schemas.openxmlformats.org/drawingml/2006/picture">
                        <pic:nvPicPr>
                          <pic:cNvPr id="952823751" name="Picture 14" descr="A graph of a number of days and month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462" y="104215"/>
                            <a:ext cx="2961640" cy="1718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207983471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B5279F5" w14:textId="77777777" w:rsidR="00C17B50" w:rsidRPr="00F75686" w:rsidRDefault="00C17B50" w:rsidP="00C17B50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2EB123" id="Group 18" o:spid="_x0000_s1067" style="position:absolute;margin-left:235.05pt;margin-top:22.55pt;width:236.45pt;height:143.5pt;z-index:251699200" coordsize="30031,18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3YlcwgMAAHoIAAAOAAAAZHJzL2Uyb0RvYy54bWykVttu4zYQfS/QfyBU&#10;oG8bS/LdjbNwkyZYINgNmiz2maYoi1iJZEk6lvv1PUPJzsUpdrt9CDPDocgzZw6HPn/fNjV7lM4r&#10;o5dJdpYmTGphCqU3y+Tzw/W7WcJ84LrgtdFymeylT95f/PzT+c4uZG4qUxfSMWyi/WJnl0kVgl0M&#10;Bl5UsuH+zFipESyNa3iA6zaDwvEddm/qQZ6mk8HOuMI6I6T3mL3qgslF3L8spQifytLLwOplAmwh&#10;ji6OaxoHF+d8sXHcVkr0MPgPoGi40jj0uNUVD5xtnTrZqlHCGW/KcCZMMzBlqYSMOSCbLH2VzY0z&#10;Wxtz2Sx2G3ukCdS+4umHtxUfH2+cvbd3Dkzs7AZcRI9yaUvX0H+gZG2kbH+kTLaBCUwO03SYpXnC&#10;BGLZLM/H+bgjVVRg/uQ7Uf3xjS8Hh4MHL+BYJRb46zmAdcLBt7WCr8LWyaTfpPmuPRruvm7tO5TL&#10;8qDWqlZhH6WHwhAo/XinxJ3rHNB555gqlsl8nM/y4XScJUzzBsrHKjqcZaOEFdILiHDFovKYKRln&#10;etuscRVgF3zvGa4Ma4wOlf/1l3b1Wxyu6DNlA+4a49tgcCeU4HW9ZxuppeNBFsQ9oSIgHSxOtN0a&#10;8dUzbS4rrjdy5S0uBupFqwcvl0f3RU7rWtlrVdckBbJ79oD/lQjfKEAn8Csjto3UobuxTtbAbbSv&#10;lPUJcwuJxMGY+1CALIFuEUCXdUqHTkk+OBlEReeXwPEnsBNuvjgGIugnnJSRh6TfEPEoG02gVhJr&#10;OsqzXqsHNefzSTYZoU9ENU+zGbQdOTpoEmQ6H26kaRgZAA0wEAJf8Mdb38M6LKHpWtPoTa2KA4ex&#10;t8nL2rFHjq4U2q4ML1YhOfoy5tVlEk0kRrcUrdIfygDvpBD/qRvcV9xKpEDbPsk3y9PpfDYcTY/6&#10;fSCSfjctyyLefjl1DhZazPdyovl/4R68njaQfDYfT3rGh+kknf5PwrUhnqEPYpDtlslkOE5jhY6R&#10;A7lPUMkK7bqNNzebUslpam2KPdJzBoUGRG/FtULVb7kPd9zhncAk3r7wCUNZGxxmeithlXF/vzVP&#10;61EwRBO2w7uzTPxfW05Nqf6gUcp5NiIBhuiMxtMcjnseWT+PoGlcGogIVQK6aNL6UB/M0pnmC57I&#10;FZ2KENcCZ0N1B/MywEMAT6yQq1W0u153q+8tOmQWySNNP7RfuLO98APk8NEcxHOi/24tVUGbFVpV&#10;qeLleGIV4iYHQo5WfODipe4fY3pBn/tx1dNPhot/AAAA//8DAFBLAwQKAAAAAAAAACEAmNOxWDcm&#10;AAA3JgAAFAAAAGRycy9tZWRpYS9pbWFnZTEucG5niVBORw0KGgoAAAANSUhEUgAAAvQAAAHTCAMA&#10;AAB/Q3w3AAABgFBMVEUAAAAAADoAAGYAOjoAOmYAOpAAZmYAZrYzMzM6AAA6ADo6OgA6Ojo6OmY6&#10;Zjo6ZmY6ZpA6ZrY6kLY6kNtNTU1NTW5NTY5Nbo5NbqtNjo5NjshZWVlmAABmADpmAGZmOgBmOjpm&#10;OmZmZjpmZmZmZpBmkJBmkLZmkNtmtttmtv9uTU1uTY5ubk1ubm5ujqtuq8huq+SOTU2OTW6Obk2O&#10;bquOjk2Oq8iOyOSOyP+QOgCQZgCQZjqQZmaQZpCQZraQkGaQkJCQkLaQtpCQtraQttuQ29uQ2/+r&#10;bk2rq46r5Mir5OSr5P+2ZgC2Zjq2ZpC2kDq2kGa2kLa2tpC2tra2ttu225C229u22/+2///Ijk3I&#10;q6vIyI7IyP/I5KvI5MjI5P/I/8jI///bkDrbkGbbtmbbtpDbtrbbttvb27bb29vb2//b/7bb///k&#10;q27k5Kvk5OTk5P/k/8jk/+Tk////tmb/yI7/25D/27b/29v/5Kv/5OT//7b//8j//9v//+T////Y&#10;x+7/AAAACXBIWXMAABJ0AAASdAHeZh94AAAgAElEQVR4nO2di3vUynnGtdgUtsdOTFjoCXFrEwgF&#10;0rTQq6mdpCn0uO0xiYNPwds2bfGxqX3K9nZ8rb3Wv17N6LK6jEb6Zj5pZeZ9nwe81u73akb+zeyn&#10;0Wjk+RDkmLxpFwCC2hagh5wToIecE6CHnBOgh5wToIecE6CHnBOgh5wToIecE6CHnBOgh5wToIec&#10;E6CHnBOgh5wToK+jHS/RzMIrRuPx3nI/MJ179I1J9Pmid/0jY2lcEaCvoxT0gWa/YLIdb/YT01sG&#10;9AJ6MwH6OspC7/WesLiOX6RNDfAF9GYC9HUUQH87fDXeXxXUc/T1kvnZVyKx2V8OXt4gOwB6MwH6&#10;OppAH+i4b9QtF7ThpVx3g1/I3x+A3kyAvo4y0PuHJoAWJNpOynTHoCUBejMB+jrKQi/66CgXGe/O&#10;BS1g/lWC3umm2NCbD4d4ggzm2vZ487Ngy8K7omea2ADga++k9/WPe0HA/DuVfXZDAr3IlG4A/7oC&#10;9HWUgz7o6q9tixfH8ejL7Lvkg+nzUgH9P8SfyX45CE4zWw5CaAPod73otKFgn9sQQw/maQL0dZSD&#10;PoBNnsoeT0Ycw0aQHuURAZnxmezZbxAbxuS04c1I1xsK+/yGCHowTxSgr6Mc9FEvHTDnzb4SOUc/&#10;zHfEhltyNGbJS3D0eo8/+uPXXtZCfFso83Fxens97seL9vkNgQeYpwrQ15Ea+gm3Udd/mOT6UT8u&#10;Phj15zu5MUkN9NF2lX12g4R+vAHmiQL0daSGfmOSsRzm+nFxWhpBH20PmkEG8sOSgfmNJKJgX9gg&#10;oQfzZAH6OlJCnx4wDJCeIHz6Ya3vxdDHnCqgL+vpw/Pbgn1xf2LLX3rhqA9UX4C+jorQByyLFDs/&#10;jSCaQBafamqgz/8eK+nOC/bF/cVb6Ndy3RagryPl6E1qLCWGPr2pAvp4BCjROJxomUBfsC/uT0L/&#10;W4scl8qcEqCvo+I4fYBcsa8Oe96Z+Ycv/2OxCvrCOH1gesvPQp+1V+/vxsfkqgFUU4C+jpRXZKOT&#10;1ezHostI55XQF+YdRGew6fQma1/cX5TlbyDBoQnQ11Fh7o0As9BXpxA/rExv8nNv4v46gV5ln8tj&#10;IuiFExIcggB9HRVmWd6Itl57l/rABPGTxWro5eXbySzLuAlMxiXz9sUN8XiOyWQ1lwXo60g9n16k&#10;1OJyq3/6Oty0EaY34Q1R0ZdBOfTycu2MuFFwvLccD/+koC/YqzYkc28ylwkgrQB9HeXvnJokMYlu&#10;536vht4/X0p/fjbM17NXoDL2hQ3JyH1gznJfiyMC9HWUu0c2uRh02M9A6b+OgX8U5t966MMZOZHi&#10;e2RT0Bfs8xsml6uQ4FAE6OsoBf3cw7epN8Zy+vxMspiBzFNmHn2MZhlUQC+m3+dXQ0hDX7DPbZhA&#10;LzIfJDh1Begh5wToIecE6CHnBOgh5wToIecE6CHnBOgh5wToIecE6CHnBOgh5wToIecE6CHnBOgh&#10;5wToIecE6CHnBOgh5wToIecE6CHnxAu9hzYEsaoRogA91GUBesg5AXrIOQF6yDkBesg5AXrIOQF6&#10;yDkBesg5AXrIOU0d+rMfvxc/jgaDwb3Mi4kboIdYVSAqD6Ff/K3atP5HL57ffS93sBK8vJd6oSki&#10;BFkpT1QeQikFiXrT2p8MWpPY3+W6MD+682XyQlNECLJTjqg8hHKjikS9ad0Pnj19NhL7C36GvyUv&#10;wvdvSgF6iFVeyFX0WwHCeGvqtzqmhAJE+1vxxbfMs+RF+OYnAr2nEnOE26Idryz0fh5CuSlHYo0i&#10;EIor9yfyJ7GHe8mLTIUIdp2U94OiKqAnR7gt2vEqEJWFUG5SkagvAqG4gJ4nwm1dRejL0ht1Ea+c&#10;AH3T4oC+7fQmPmtYSV7oinjlBOibFg/0afZUJOqLQCjuyIEhS0DftDigb2vIMt7fJ35xCtA3LQ7o&#10;W7s4Fe/v056GAOibFgv0CXvhSWxz0xDquF35vzagb1qW0LMUgdftyv+1AX3TAvSdE6BvWoC+cwL0&#10;TQvQd06AvmkB+s4J0DctQN85AfqmBeg7J0DftAB95wTomxag75wAfdMC9J0ToG9agL5zAvRNC9B3&#10;ToC+aQH6zgnQNy1A3zkB+qYF6DsnQN+0AH3nBOibFqDvnAB90wL0nROgb1qAvnMC9E0L0HdOgL5p&#10;OQU950KnzS2a2ij0WOvV7y70e2tzfa839/At2U0HPWOP2Fzv2iz0jRX7CqmT0I9f90UHNCf+6z36&#10;SHMD9IC+Ql2EfrfvLbz6Rr48fbPs9R6T3AA9oK9Q96Afv8h27uPN/nVCZw/oAX2Vugf9+c/yiI9/&#10;uU1wA/SAvkLdg97WDdAD+goBetP9APorqw5DP95be/iKNnTjA3pAX63uQn8shy17X1DdAD2gr1Bn&#10;oR+/WDg4ONhfpYzcSDdAD+gr1D3ox+EI/fnvbad+ENwAPaCvUPegP1+cf+eLnv57QR8//hV6ekDP&#10;re5B758sewsB9ofhZKgnVDdAD+gr1EHoA+yXBPYna3NzD9+R3QA9oK9QJ6H3/f0l79Y3Zm6AHtBX&#10;qKPQ+/5egD15kN4H9IC+Wp2E/mRr653AvmeAPaAH9FXqIPTnS+IEdnbb93c/o86mB/SAvlodhH5j&#10;9uXBwZulG+L1bv8axukBPbO6B332qtT41xinB/TM6iD0i/JOqV3qVanYDdAD+gp1D3p/x/Pm5jzv&#10;tqEboAf0Feog9P7e8tzc/CtTN0AP6CvURejt3AA9oK8QoDfdD6C/suoe9Of38/NtTu7jxnCuCEDv&#10;dxH64ER2IY39ybJ3i+IG6AF9hToIvX+85PUefnXg++ODD6t9b5Z0xyCgB/RV6iL0crZZrFniME7X&#10;oKevmDpV6GsUV/mRK9Vwugl90Mm/ebA8N//w5ZVfDaFRhOkRldBXW6k+crW+LboKvbkboNdFAHof&#10;0AN6QF9RAUBP9gL03ROgN91PTS9A3z0BetP91PQC9N0ToDfdT00vQN89AXrT/dT0AvTdU5ehN1oD&#10;BNBrIwC9313ox5t979r2+X3VFISzpwOpFf/iufh5r24RAT2gF7KAfsKelALAmkVQbBu/8GYE9Iul&#10;S3VfPP/8W//ozpfaIubfY/xrAXqWwzgV2fb0kj0pBYA1i6DYtuPdPl+8tu0fejdKooZid6O776uL&#10;mHqP8a8F6FkO41RkC/0wQV0BYM0iFDeNX/S+kNDL/1Q6e/pM7D3zxXJTCtDrIgC9T4Y+5GqyIWRP&#10;amiQ2YSmxU2CdT30Q9HELtd/EmRUSQkAfXUEoPetoR8m3XsOQEoRipuSnv645BmyF8/vxf9fruNE&#10;tn4EoPdt05uQvcnLHIA1i6DYthHm9MH5rDqnH6VOILInE4BeGwHofVvoR/mTV5OzWdXuzpe8mX7v&#10;O2LYUhkzjE+fxT7j8SNlETN7YvxrAXqWwzgV2UGfZk8qC2DNIqg2jl/L+3EW1DeRpL5hAD2gp8oK&#10;+gx7UmzQBzo9OCgLOXu6MvmRHTYC9NoIQO9bQh+xl3ptMm5pcLyiLEqeQlyuZ86eAb02AtD7ltCn&#10;M3gVgDWLoNx68lcf/fPlkuXpk3OJ4eSKsLqI2fcY/1qAnuUwTkVW0MfshUlNEcCaRVBsG7/w5Ci9&#10;fDYDzQ3Q6yIAvW9/RZajCIptG97s2+DHeKN0GkKpG6DXRQB6v6vQJxPNSq/IlrsBel0EoPe7C33E&#10;OqBnjgD0flehD9Kb74lT2PGvkN7wRgB6v7PQH/e93ncf/DD4n7SQpQ/oKyIAvd9Z6P2T1fCKbH7Z&#10;7mo3QK+LmCr01otgMq2i2VXofXFF1uQmWUCvjZgu9KaBbAYmNlgNgewF6G1qxm1gYtMe9Ptrc6Hm&#10;MXrDGQHoyTatQX+YZGwYsmSNAPRkm7agFzePGK16A+grIgA92ab1i1MGboBeFwHoyTaAnuwF6G1q&#10;xm1gYtPiFdknpm6AXhcB6Mk2rUF/sth7dCBFTe0BvTYC0JNt2ktvMHrTTASgJ9u0Nnqz9iDWQ+Lz&#10;BQG9NgLQk21wRZbsBehtasZtYGJjBP34w1ZaX+W77lJPrE/PHwHoyTZG0KcSdGWSrvTUrU+vFaDX&#10;RgB6so0h9L2XST//pl8L+ur16U2KCOgBPd3GEPoU54rLTirP6vXpywTotRGAnmzTFvTV69OXCtBr&#10;IwA92aYt6KvXpy8VoNdGAHqyTes9fdn69OUC9NoIQE+2MRuyfJE6G1VQrPKsWp++XIBeGwHoyTZm&#10;F6cCgpPXO0WKVZ5V69OXC9BrIwA92cYM+uO+9zh6uatY00M9Tq9dn14jQK+NAPRkG8NpCId9r/dw&#10;a2vr5595Cf4p05Iozfr0GgF6bQSgJ9uYzr2JVrHxvFnFOjZ5z9ODtDC1mDUC0JNtLCac7Qc9/Vtl&#10;spLzrJq1UCFAr40A9GSbNmZZpqYVY2oxewSgJ9sYQz/eDNJ5b+6RKlnhbUiAXhsB6Mk2ptB/3fe8&#10;mbngv97vK0zNPEsE6LURgJ5sYwj9jtd7LLOU3X5qyD4xVYXsLYcLnBUnZVYI0GsjAD3ZxnScPhmc&#10;T72cmCpCJiucXQf0nBGAnmzT1hVZMf1gf6n3N19jfXrmCEBPtmlr7o28eUSsfaNoIxUC9NoIQE+2&#10;aXNqsbiRBLMsuSMAPdmmvanF8q6p25hPzx0B6Mk2hulNao2+Q6/m1OInspc/xugNbwSgJ9uYncim&#10;E/ON4pilylPAHjSW+c+Q0/NGAHqyjRn054verbB7H79WzKVReh7f3xaT6r1ZzKdnjQD0ZBvDi1PH&#10;fW/m0duDD5vKR2RqPE/J0+kBvT4C0JNtrKcWqx6RqRq9+elbsx0B+ooIQE+2MZ9lOf7w8wc/Kqzo&#10;F5oWNwUJUY/+CNnQDdDrIgA92aa1BVxPN8XsNBPuAb02AtCTbdpctTjkXjkZWesG6HURgJ5s0/JS&#10;3Ser9OUQAL02AtCTbVqGfm8VtwsyRwB6sk2b0O+LEZ/ZV9RBS0CvjQD0ZJv2HrS2Ku61ekQfpgf0&#10;+ghAT7Zp8UFr9FPYyA3Q6yIAPdmmNeh/ajZI7wP6ighAT7YxhH78Zm15bv7BS3W2UuqJZ07xRwB6&#10;so0R9HtLyQ2vs69UpqogPHOqmQhAT7YxgP54yestfHUQdPIHH9b63my9CWd45lRDEYCebEOH/rU3&#10;n07PT1brzafHM6caigD0ZBsy9Of382ekJ/ftnzl18XwQ6F7w6ij6Wa+IgB7Q022yRE3YkyoCWLMI&#10;xU0Vz5w6uvNlvMuVoBSZnQJ6bQSgJ9tkiUrYC38rAlizCMVNFc+cGt19L39ert8rFAPQayMAPdkm&#10;S1TMnpQKwFCpZYiVSxCrdqd/5tQwalpnT58l/6uLmNsTzzEjeQF6m5pxG5jYZIkaprt1FYChUgvO&#10;K2ePqXanfebU5fpPgkzqmdjbii+yrGifN6UAvS4C0JNtvJCr8JeEPakcgGlFjxbZ7RcXb5Wmqo26&#10;Z07JJEp8s4iMyp/kVIC+OgLQk20y0CfsSeUAVOlQsWSxXwK9X/nMqSCTUu0T6Y02AtCTbRRExVl8&#10;DehLlitTnciu3qqcYBnsUPXtAui1EYCebKOCXsKuTW9ilSxXVjJkWVHwEPpnyZ41RZy8x3PMSF6A&#10;3qZm3AYmNlroiwCGSkZv+urLqyVDluVlDncyuvseQ5bkCEBPtskQlbAnfysfspyM3qgfhaza3cnS&#10;7MvSR2rKXV2uP8PFKXoEoCfbZIiasCdVenFq/GFLavW3FQ+c8kvSG/0o53AwCL9gMA2BGAHoyTY5&#10;omL2jqL/K6Yh1B+9qbqepRGg10YAerKN3Z1T54vKJyxYeRbdAL0uAtCTbeygrz96s7/V8FqWqUeS&#10;m+6n5oED9DY14zYwsTF7KEOU079ZKj6QQZrmN4inznq9xwa78g16+qLq7afmgQP0NjXjNjCxMXz8&#10;TkxT74nq/bznoectbK16nvLDlWJIb2q1A0BPKKBxzbgNTGzMevrorPQXW7VuDI+e1kN/rmDk1khO&#10;r2gHNb0AvU3NuA1MbNpYAiS6Gkt/rmDk1taJrIHq7RPQN2dgYmMMfZDXvy1jWA09/bmCkVuHR29i&#10;7AE9MZDNwMSGDr18OOZJuAjIrHoFJ3egj7EH9MRANgMTGzr0O9617eO+N/ujrc2lkmfeuwS9HC0C&#10;9NRANgMTGzL0cubYRnROulFrwtknDr34GKAnBrIZZG3SoxGM0CfLGsS/qEzzIb2XYlS/L39sqZ9T&#10;Va4rAP0P9BcDAH1zBhOb/ADctKHPjHh8qg9lKC8noG/OILJRjDgzpzfRwHvdCWfxBdxIn2RPry0p&#10;oG/OIBpqJtmYnMhef/u113v8jX/6dV99DyDv2P/VgV7+AVhKCehrhkcHvPEhy43KXMVd6NXFBfRN&#10;GKTPo5q/OLX/8wf0xZ7MdcWgVxQY0DMbFGZPdW8agq3bVYO+kOUAekYD5UBZC9Cf/+5D7ex456HP&#10;lRrQMxmUjgy3AL14qIg3+4vSh+kA+rDcHjHCqF6uQK+9FNJOejPeW/a83oLq4TuAPl90QG9poL/2&#10;Ry6HTU5/svmZeDRscdJZ3vP0m2T5S/USIFpdYeijwgN6c4OSO36symF7Iru3qliHOOcZXsT95K/I&#10;lhafeOmEuI9PGPpavBuUg2H05vTX+WHLnOd47eFHt5cAUYQAer1BfeDp5cCQJdnLpN8u9vaAvtyA&#10;Bjy9HFarIZRNpgH0iogc9oBebUAHnl4Oy9UQ1Em60nN/bS7UvFs5/SQigz2gLxpEpz9dhT6cGU/p&#10;6Q9dPZFNR9S41byoin10A3qjmpXUtKvQ68FVeIoHrFHHKmO3Twd6o4iYhs5Cn26Z1OPP9AfsJvSm&#10;9wr6gP4HUWLUTeg94ik6sfSN2AB6stcUoNed300T+iLxNQMppeO3aQt6f8NwUT9An0SoD8S0oJfN&#10;sKVpCMw2rUF/sth75OA0BN4IkyU4G4E+boCAfmKqCknO0R0evbGPKHb3rUOfzrQcgl7MK9AWQRXi&#10;8jQE1ogc9+1CT9x5pa4O9JVF4HUD9PkIyh0qfNArTqYdgf78Z/mOevzLWldkgw8ebB0YrFsM6BUR&#10;E/5agl59Gu0I9OMXvUdpcsebxRW4lZ4nqzKjL1nzVSNAr47w6q1+wQG98Xhppa4G9L6/2/fmX4ZD&#10;MKd7q6qn6qg8gzPZnnzcMnm8HtCXRohD0zT05VcIjGrGbWBiY5LTy1tkPW9O/NdTLfekHqe/IT45&#10;LlnzVSNAr4lQXh7ig14HvFnNuA1MbAxPZPfX5vpeb+5h7XtkzxejVb3pzyMB9NoIT8E9C/TaLt64&#10;ZtwGJjZtjd5UrfmqcwP0ugjx0Tz29tDXAN6sZtwGJjZtQS+XtRdCT88cEX60fKKjAfTSDNATi6DY&#10;thM+clZMMaa6AXpdRPJRgwnsir0l2RKgJxZBse18yfPmHyx73ixGb1gjbE5ky2/kAPTkIqg2jl/L&#10;g6pe3FvrBuh1Ee1OQ7CuGbeBiU2r0xBOyTMspRug10UAerIN5t6QvQC9Tc24DUxsWoT+3z/6x0ve&#10;jHpoX+cG6HURgJ5s096J7OK17fELkdVT76AC9NoIQE+2aQ16MQ3h0Lu2fehhnJ41AtCTbVq9Iivm&#10;3eCKLHMEoCfbtAn9+aJ3G9BzRwB6sk2b0xCO+70vMA2BOwLQk21anIYw81mQ3QTnssrnLevcAL0u&#10;AtCTbVqDXlyQnd0OshtqRw/o9RGAnmzT5sUpOeGMfk0W0GsjAD3ZphXoJ8+bwmJP7BGAnmzTBvRV&#10;y9lXuQF6XQSgJ9u0AX1qoScs9sQeAejJNl2ZcDYaDAb3gp8XzwfRq4kboNdFAHqyTY6oUZo4BYA1&#10;i1D2Rmk6Pxo884/Ero7ufFlRxOx7PMeM5AXobWrGbWBikyUqYU9KAWDNIqg2ioVDrm2f3/9C8d7F&#10;c7HP0d338p+2iLn3eI4ZyQvQ29SM28DEJkPUhD0pBYA1i6DYNn7hzQjo46VAMjp7uiL2FzSyYfGL&#10;BdBrIwA92SZD1IQ9KQWANYug2Lbj3ZbTbg7Lbwwf3n1/uf6TIKN6Fm+5KQXodRGAnmzjhVylNw2j&#10;Dj4HIKUIxU1i7o2EvnzCmcit5HfN5Xrc2gB9dQSgJ9sUoR/FnOcApBShuCmcZamDfnIukTuZQHqj&#10;jQD0ZJsCUUe54RqTs1ldT182y3KU+k45Gqzoiph+j+eYkbwAvU3NuA1MbPJEjfL5TBbAmkVQbNsI&#10;c/qyxZ6G6f0CekBPkxX0w0IOzwX9+ZI30+99p2Sp7lG0l+hUOjNsBOi1EYCebJMfp08RrgKwZhFU&#10;G6PFnhZUyc3Z06ityVOIy/VMywP02ghAT7bJDVmmaVMBWLMIJdtPDw7Ub4gLwYHE6cMw+Jn9bgH0&#10;2ghAT7bJEDVhL0xqigDWLIJBjMYN0OsiAD3Zpr0JZ/trc6HmMbWYMwLQk21ag/4Q8+mbiQD0ZJv2&#10;VkPwbpis3uoD+ooIQE+2af3xOwZugF4XAejJNoCe7AXobWrGbWBi0+JaltSFWxM3QK+LAPRkm9ag&#10;P1nsPcJqCA1EAHqyTXvpDUZvmokA9GSb1kZv1rAaQjMRgJ5s05XVEHRugF4XAejJNoCe7AXobWrG&#10;bWBiA+jJXoDepmbcBiY2gJ7sBehtasZtYGID6MlegN6mZtwGJjaAnuwF6G1qxm1gYgPoyV6A3qZm&#10;3AYmNoCe7AXobWrGbWBiA+jJXoDepmbcBiY2rUM/XsMVWdYIQE+2aR16PEeWOQLQk23aT29OMcuS&#10;NQLQk22Q05O9AL1NzbgNTGwAPdkL0NvUjNvAxKaVpwsuz6WFJUBYIwA92QaP1CR7AXqbmnEbmNi0&#10;l94Y3xoO6LURgJ5sA+jJXoDepmbcBiY2gJ7sBehtasZtYGID6MlegN6mZtwGJjaAnuwF6G1qxm1g&#10;YgPoyV6A3qZm3AYmNoCe7AXobWrGbWBi0wb04w9bgd70ey/Fz62vMMuSMwLQk21wcYrsBehtasZt&#10;YGLTXk+fCD09awSgJ9tgwhnZC9Db1IzbwMQG0JO9AL1NzbgNTGwAPdkL0NvUjNvAxAbQk70AvU3N&#10;uA1MbAA92QvQ29SM28DEBtCTvQC9Tc24DUxsAD3ZC9Db1IzbwMQG0JO9AL1NzbgNTGwAPdkL0NvU&#10;jNvAxAbQk70AvU3NuA1MbAA92QvQ29SM28DEBtCTvQC9Tc24DUxsAD3ZC9Db1IzbwMQG0JO9AL1N&#10;zbgNTGwAPdkL0NvUjNvAxAbQk70AvU3NuA1MbAA92QvQ29SM28DEBtCTvQC9Tc24DUxsAD3ZC9Db&#10;1IzbwMQG0JO9AL1NzbgNTGwAPdkL0NvUjNvAxAbQk70AvU3NuA1MbAA92QvQ29SM28DEBtCTvQC9&#10;Tc24DUxsOgf90WAwuJd1A/S6CEBPtskRlUWuCGDNIhjEJLtc8S+eZ3YK6LURgJ5skyUqi5wCwJpF&#10;oIdEulwXuzu682VpEXN74jlmJC9Ab1MzbgMTmwxRWeRUANYsAjki1tnTZ8n/gW5KAXpdBKAn23gh&#10;V+EvWeRyAFKKQC+1H5dgJfj/4nlt6FUy3HddL/o+G42o+mgNK+VH6kFvGshmYGKTgz6NXA5AShHo&#10;pY4kMio/l1M1cq4NOawMUVnkVADWNDUuDqCHmlfHoFd9uwB6iFcZoqaf3sTnEStlRYQga+WgTyOn&#10;ArCmqXFxqEOWEERXx4YsqRenIIiujl2cok5DgCC6SqYhhCexU5iGoHID9BCrOjfhTOEG6CFWAXrI&#10;OQF6yDkBesg5AXrIOV0J6CGIV6yARpgy29XQzZt8R4TTy42Csbq1UDBePiNKmzDVK54d3TUvNwrG&#10;6tbZgukF6Jsx62zBAD2gb8qsswUD9IC+KbPOFgzQA/qmzDpbMEA/FeghaLoC9JBzAvQQmy6eG05w&#10;b8EtLUAPcely/fNv/aMB/UbtFtwymjb0jM25s/1MZwvG7CZvVw3vXO2cW0ZThp6xOXe2n+lswZjc&#10;ZLsRhEaY2hWN102tKUPP2Jw72890tmA8brLdyP+khvGLLriVaDrQMzbnzvYznS0Yp9vF85VwDY5o&#10;JY7L9cB4QF+Jpgm3crUOfVAxrubMaOVIwdjdLtezmIbbTP143crVOvRBxXym5sxo5UjBON3+UbI4&#10;XPm///1v8fPu++SdkcH6S7xuFWo/vRnmDrqQYXNmtHKkYHxuUfQwzIwyK0oaLDrG61alVqGXzTmo&#10;GENzZrRypGC8bsH3gwQzwnQUel388ZdGLYjXrVJtQh+22ahids2Z0cqRgjG7Hd35A0nmSA78xI8D&#10;GQ0Gz86empSM061SLUIfNedRND5m05wZrRwpGI+bzP9FfMBluLJe6Db50hgSLnXxuhHUIvRRc44O&#10;ulVzZrRypGA8bkN5KSswOLoXLZ16JFqLXC57OKA2Q143ghqHvtCcj8LaGDRnRitHCsboJoY6xT/R&#10;TMKhHvlVId1Gd/8p2Mnn/1UfU143qhqEPqxUoTmHB53WnBmtHCkYu5sY6oyf/RF/VwS/nf34vWw2&#10;xC8eXjeqGoReVEzRnGXFiM2Z0cqRgrG7iaHOKCUaxQP8QZMJMaWM8scj8jxuRmoyvRGlLzbn8KAT&#10;mzOjlSMF43JL0qPhs3iSTnI6EDjI82CKJiPyHG5magb6UTLqWmzOYcXqNueL559/y2Q1EYvb2VPR&#10;fXawYLxuSXok3MITgXiCmvCmYpoekbd3M1Qj0KdILTZnQsVkL/Pn/8phldiJv769W2j1F0wFk/O/&#10;xCHjcEvMbN1kHjJJj8SoT/RUs3iyTvryVi237Ii8hZudGoH+aDAZdS0259oK/nzxsIKtlZSIl+3R&#10;1i187MtIDjUwFCxMZ0UUg5s0C3sdO7cwD5mkR8ItGs83mKEWZTWZEXlzN0s1Av3o+zKHHIUjZcbN&#10;OTXP29ZKaHIJ0tbt4k+/jUvHUbAwfBi3Rju3+GlMK5Zli/KQSXokR33k/SYG8+/jrCY7Im/qZqsm&#10;oL9cXxkmo642zVnmk/KvZLkkjqUAAARRSURBVG3lp584yuEWtSGegsV/ewa3MHuXXb2VW5SHTNKj&#10;cKhzNLj7m6f0PCTOamQJEzZM3WzVBPRB1igBCytm0ZzDcbVB/Pez7BmC9DS6I5TDLWpDHFaX6wGo&#10;kkoGt/jh8YGljVuShyTpUTjqI1I7esESt/CXeETe0M1aTUAfHGx5kKOKmTfno/DunuC4WFv54g/3&#10;R6JUo8EzDrc45+WwEgOIclI7g1uYzh99P/gesnFL8pAkPfrPH5v3yImb0GREflpqAvqhQOvunyWH&#10;ybg5Rwll0Nmc2VpJn0H0fW9dMBmcht6yy5JkXa7f/Q2DmzjLHtz5+/V71mUbhflNlB79j+Vw4miS&#10;37Q3Iq9WA9CLK4Gj4MD/4b8wVeyIPAZY4hP+7Ud3/o7FLUyeWeoYZtxHPAULcriAr2E8Im+uKIGL&#10;0iMet/BVayPyajUA/dnTgPjf+RP7gx6LC/qo0zq6+28dgz4uGA/0oRigj4rFdLaZmr7c3oi8Wo1A&#10;L2ewckwaktNH+O6dCRd4YRoXnvRc9goPFteA9cU/524RMVX0N2Q622zgZldDNTb3hueoM987Mxzc&#10;+VuuKXwsFUy8GOsp5kecPeVoQPTrf+252Wjay/pVSFzu5xzTCoDgsuO9eZPzHiG+g8abh0w7q0nU&#10;ceghiF+AHnJOgB5yToAeck6AHnJOgB5yToAeck6AHnJOgB5yToAeck6AHnJOgB5yToAeck6AHnJO&#10;gB5yToAeck6AHnJOgB5yToAeck6AvkFteJF6868+lnxm/MvtVssEAfpGlUAfaPYL5Ud2+9cAfdsC&#10;9A1qw7sRvjjd7Xs9JfU7HqBvXYC+QSXQ+/75oppuQD8FAfoGlYLeP+57txUfAfRTEKBvUGnog1+u&#10;y5PZ0805cWq78C54fRjm+0/E9v3l4NX8q6kU1DEB+gaVgf4wzOoP+/Gp7ZMM9K+jrdfLhnkgNgH6&#10;BpWBPshvnsjc/nrQx4+DM1uZ18TpzY7nfe+jP/66nw6BmhGgb1AZ6APcb6dy+J2w449+D1rEY7n5&#10;sGSUB2IUoG9QCugTHWag30nSmg109Y0L0DeoMujH+29+6KWhH79I3ttBVt+4AH2DUkK/txzPTZhA&#10;H7w3EcYwmxagb1CKE9lwakLvu692Af3UBOgblGLIcsfzFt5Ofp1Ar7pyBTUjQN+gihenguQ92rST&#10;y+lx+tqeAH2Dyk1DeJLq0gPM06M3G0hqWhSgb1DZCWdiVCbp0g+9/Dh9uB19fgsC9A0qgf5gM55a&#10;vBFeeX0dzz44nGwXs3H2l3BxqnkB+gaVuYnkndwUj9PM/nU46/JYTMUJXozjuTe9J9MtswsC9A0q&#10;gX5mIZk9OX4dYD7z6GOcx+z2vdT4/cytb6ZVWIcE6CHnBOgh5wToIecE6CHnBOgh5wToIecE6CHn&#10;BOgh5wToIecE6CHnBOgh5wToIecE6CHnBOgh5wToIecE6CHnBOgh5wToIef0/y0SKkELvKC9AAAA&#10;AElFTkSuQmCCUEsDBBQABgAIAAAAIQDBobk34QAAAAoBAAAPAAAAZHJzL2Rvd25yZXYueG1sTI/N&#10;TsMwEITvSLyDtUjcqOOm5SfEqaoKOFVItEiI2zbeJlFjO4rdJH17lhOcdlczmv0mX022FQP1ofFO&#10;g5olIMiV3jSu0vC5f717BBEiOoOtd6ThQgFWxfVVjpnxo/ugYRcrwSEuZKihjrHLpAxlTRbDzHfk&#10;WDv63mLks6+k6XHkcNvKeZLcS4uN4w81drSpqTztzlbD24jjOlUvw/Z03Fy+98v3r60irW9vpvUz&#10;iEhT/DPDLz6jQ8FMB392JohWw+IhUWzlZcmTDU+LlMsdNKTpXIEscvm/QvED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kN2JXMIDAAB6CAAADgAAAAAAAAAAAAAA&#10;AAA6AgAAZHJzL2Uyb0RvYy54bWxQSwECLQAKAAAAAAAAACEAmNOxWDcmAAA3JgAAFAAAAAAAAAAA&#10;AAAAAAAoBgAAZHJzL21lZGlhL2ltYWdlMS5wbmdQSwECLQAUAAYACAAAACEAwaG5N+EAAAAKAQAA&#10;DwAAAAAAAAAAAAAAAACRLAAAZHJzL2Rvd25yZXYueG1sUEsBAi0AFAAGAAgAAAAhAKomDr68AAAA&#10;IQEAABkAAAAAAAAAAAAAAAAAny0AAGRycy9fcmVscy9lMm9Eb2MueG1sLnJlbHNQSwUGAAAAAAYA&#10;BgB8AQAAki4AAAAA&#10;">
                <v:shape id="Picture 14" o:spid="_x0000_s1068" type="#_x0000_t75" alt="A graph of a number of days and months&#10;&#10;Description automatically generated" style="position:absolute;left:414;top:1042;width:29617;height:17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8j7yAAAAOIAAAAPAAAAZHJzL2Rvd25yZXYueG1sRI9Ba8JA&#10;FITvQv/D8oTedGMkNk1dpQilXjyoxV4f2dckmn0bdldN/70rCB6HmfmGmS9704oLOd9YVjAZJyCI&#10;S6sbrhT87L9GOQgfkDW2lknBP3lYLl4Gcyy0vfKWLrtQiQhhX6CCOoSukNKXNRn0Y9sRR+/POoMh&#10;SldJ7fAa4aaVaZLMpMGG40KNHa1qKk+7s1EwLd3BhFniDxnz8eR+N5X91kq9DvvPDxCB+vAMP9pr&#10;reA9S/N0+pZN4H4p3gG5uAEAAP//AwBQSwECLQAUAAYACAAAACEA2+H2y+4AAACFAQAAEwAAAAAA&#10;AAAAAAAAAAAAAAAAW0NvbnRlbnRfVHlwZXNdLnhtbFBLAQItABQABgAIAAAAIQBa9CxbvwAAABUB&#10;AAALAAAAAAAAAAAAAAAAAB8BAABfcmVscy8ucmVsc1BLAQItABQABgAIAAAAIQDrR8j7yAAAAOIA&#10;AAAPAAAAAAAAAAAAAAAAAAcCAABkcnMvZG93bnJldi54bWxQSwUGAAAAAAMAAwC3AAAA/AIAAAAA&#10;" stroked="t" strokecolor="black [3213]">
                  <v:imagedata r:id="rId30" o:title="A graph of a number of days and months&#10;&#10;Description automatically generated"/>
                  <v:path arrowok="t"/>
                </v:shape>
                <v:shape id="Text Box 11" o:spid="_x0000_s1069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ZBMygAAAOMAAAAPAAAAZHJzL2Rvd25yZXYueG1sRE9La8JA&#10;EL4X/A/LFHqrG9NaY+oqEpBKaQ8+Lt7G7JgEs7NpdqvRX+8WhB7ne89k1planKh1lWUFg34Egji3&#10;uuJCwXazeE5AOI+ssbZMCi7kYDbtPUww1fbMKzqtfSFCCLsUFZTeN6mULi/JoOvbhjhwB9sa9OFs&#10;C6lbPIdwU8s4it6kwYpDQ4kNZSXlx/WvUfCZLb5xtY9Ncq2zj6/DvPnZ7oZKPT1283cQnjr/L767&#10;lzrMj6PROHl5HQ3g76cAgJzeAAAA//8DAFBLAQItABQABgAIAAAAIQDb4fbL7gAAAIUBAAATAAAA&#10;AAAAAAAAAAAAAAAAAABbQ29udGVudF9UeXBlc10ueG1sUEsBAi0AFAAGAAgAAAAhAFr0LFu/AAAA&#10;FQEAAAsAAAAAAAAAAAAAAAAAHwEAAF9yZWxzLy5yZWxzUEsBAi0AFAAGAAgAAAAhAK5dkEzKAAAA&#10;4wAAAA8AAAAAAAAAAAAAAAAABwIAAGRycy9kb3ducmV2LnhtbFBLBQYAAAAAAwADALcAAAD+AgAA&#10;AAA=&#10;" filled="f" stroked="f" strokeweight=".5pt">
                  <v:textbox>
                    <w:txbxContent>
                      <w:p w14:paraId="5B5279F5" w14:textId="77777777" w:rsidR="00C17B50" w:rsidRPr="00F75686" w:rsidRDefault="00C17B50" w:rsidP="00C17B50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7B0747" w14:textId="35E0C1D5" w:rsidR="00FA3225" w:rsidRDefault="00C17B50"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583ED5DF" wp14:editId="45AE31B5">
                <wp:simplePos x="0" y="0"/>
                <wp:positionH relativeFrom="column">
                  <wp:posOffset>2985247</wp:posOffset>
                </wp:positionH>
                <wp:positionV relativeFrom="paragraph">
                  <wp:posOffset>1761341</wp:posOffset>
                </wp:positionV>
                <wp:extent cx="3002467" cy="1823159"/>
                <wp:effectExtent l="0" t="0" r="26670" b="24765"/>
                <wp:wrapNone/>
                <wp:docPr id="2059614911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2467" cy="1823159"/>
                          <a:chOff x="0" y="0"/>
                          <a:chExt cx="3002467" cy="1823159"/>
                        </a:xfrm>
                      </wpg:grpSpPr>
                      <pic:pic xmlns:pic="http://schemas.openxmlformats.org/drawingml/2006/picture">
                        <pic:nvPicPr>
                          <pic:cNvPr id="1211151698" name="Picture 16" descr="A graph of a number of days and month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462" y="104214"/>
                            <a:ext cx="2961005" cy="17189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967654952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DD7FE6" w14:textId="77777777" w:rsidR="00C17B50" w:rsidRPr="00F75686" w:rsidRDefault="00C17B50" w:rsidP="00C17B50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3ED5DF" id="Group 20" o:spid="_x0000_s1070" style="position:absolute;margin-left:235.05pt;margin-top:138.7pt;width:236.4pt;height:143.55pt;z-index:251707392" coordsize="30024,18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t46ygMAAHoIAAAOAAAAZHJzL2Uyb0RvYy54bWycVttu4zYQfS/QfyBU&#10;oG8bXWLLl8ZZuEkTLBDsGk0W+0xTlEWsRLIkbcv9+h5Skp3EKfbyEGbIocgzZ84MffW+bWqy48YK&#10;JRdRepFEhEumCiE3i+jz0927aUSso7KgtZJ8ER24jd5f//rL1V7PeaYqVRfcEBwi7XyvF1HlnJ7H&#10;sWUVb6i9UJpLOEtlGuowNZu4MHSP05s6zpIkj/fKFNooxq3F6m3njK7D+WXJmftUlpY7Ui8iYHNh&#10;NGFc+zG+vqLzjaG6EqyHQX8CRUOFxKXHo26po2RrxNlRjWBGWVW6C6aaWJWlYDzEgGjS5FU090Zt&#10;dYhlM99v9JEmUPuKp58+ln3c3Rv9qFcGTOz1BlyEmY+lLU3j/wMlaQNlhyNlvHWEYfEySbJRPokI&#10;gy+dZpfpeNaRyiowf/Ydq/76xpfxcHH8Ao4WbI6/ngNYZxx8Wyv4ym0Nj/pDmu86o6Hm61a/Q7o0&#10;dWItauEOQXpIjAcldyvBVqabgM6VIaIAF1mapuM0n6EAJG0gfWzzt5M0j0jBLYMKlyRIj6iSUCK3&#10;zRq1ALugB0tQM6RR0lX299/a5R9huPWfCe1QbIRunUJRCEbr+kA2XHJDHS88+R6WR9Lhop63B8W+&#10;WiLVTUXlhi+tRmUApN8dv9wepi+CWtdC34m69lrwdk8f8L9S4RsZ6BR+q9i24dJ1JWt4DdxK2kpo&#10;GxEz5wgclJkPRQohoV040KWNkK6TknWGO1b5+0vg+BvYPW46PzoC6BNOH5GFpt9Q8Sgd5VlEvFqT&#10;UZaOuhsGOWezPE2ScS/nSTqdjcaBo0GUINNYd89VQ7wB0AADJdA53T3YHtawxS/X0o9W1aIYOAzN&#10;jd/Uhuwo2pJruzS82IXg/Jchri6SYCIwX6bolXZIA2ZnifihdvBYUc0Rgj/2pN9ZPsnHo9kYXHXy&#10;ffIc/alakga4/W7fOYhrsd6rya//D/Xov+cNJJvOxjk8vn9cJnkyCT352AR+mG+pPM2QhyeQ7BdR&#10;fjlOQoKOnoHbE1RvuXbddpU79Rn3S2tVHBCeUcgzIFrN7gSS/kCtW1GDdwKLePvcJwxlrXCZ6q2I&#10;VMr8+9a63498wRuRPd6dRWT/2VLflOoPEpmcpaMRjnVhMhpPMkzMc8/6uQc940ZBQ6gboAum3+/q&#10;wSyNar7giVz6W+GikuFuiG4wbxxmcOCJZXy5DHbX6x7ko0aHTAN5XtJP7RdqdK97Bzl8VIN2zuTf&#10;7fVZkGqJTlWKUBsnVqFtP4GOgxUeuFDT/WPsX9Dn87Dr9JPh+j8AAAD//wMAUEsDBAoAAAAAAAAA&#10;IQD6f5lM6CQAAOgkAAAUAAAAZHJzL21lZGlhL2ltYWdlMS5wbmeJUE5HDQoaCgAAAA1JSERSAAAC&#10;9AAAAdMIAwAAAH9DfDcAAAGGUExURQAAAAAAOgAAZgA6OgA6ZgA6kABmkABmtjMzMzoAADoAOjo6&#10;ADo6Ojo6ZjpmOjpmZjpmkDpmtjqQtjqQ201NTU1Nbk1Njk1ujk1uq02Ojk2OyFlZWWYAAGYAOmYA&#10;ZmY6AGY6OmY6ZmZmOmZmZmZmkGaQkGaQtmaQ22a2tma222a2/25NTW5Njm5uTW5ubm6Oq26ryG6r&#10;5I5NTY5Nbo5uTY5uq46OTY6ryI7I5I7I/5A6AJBmAJBmOpBmZpBmkJBmtpCQZpCQkJCQtpC2kJC2&#10;tpC225Db25Db/6tuTaurjqvkyKvk5Kvk/7ZmALZmOrZmkLaQOraQZraQtra2kLa2tra227bbkLbb&#10;27bb/7b//8iOTcirq8jIjsjI/8jkq8jkyMjk/8j/yMj//9uQOtuQZtu2Ztu2kNu2ttu229vbttvb&#10;29vb/9v/ttv/29v//+SrbuTkq+Tk5OTk/+T/yOT/5OT///+2Zv/Ijv/bkP/btv/b2//kq//k5P//&#10;tv//yP//2///5P////XoNH4AAAAJcEhZcwAAEnQAABJ0Ad5mH3gAACAASURBVHic7Z2LexPLfYZH&#10;2BRU7MQEQU84bm0CoQXStNCrKU5OU8hx22MSB5+C1TZt8bGpTYt6O/Kttqz/PDsze9/Z3fntzo5W&#10;mu99HrC89nwzkt9dzc6OZtkYAMdgk24AALaB9MA5ID1wDkgPnAPSA+eA9MA5ID1wDkgPnAPSA+eA&#10;9MA5ID1wDkgPnAPSA+eA9MA5IL0mu4zdin07TH5bwskrxcbR/mqXMbbw8GPdtgEakF6TGtKPXit+&#10;d7TFjZfc/GSihUAXSK9JDelVvzt6zmJchfU2gfSamJVeOD//indsDla9h9eMtBHoAek1MSv9Jott&#10;2/O+eVy3fUAfSK+JUemPu4lNu+jgWAXSa6KW3uumdL6UWzyRubnelis7o60bjHWW3vm/KXicDItb&#10;fr7MrojfHZ9uLXi/2ll8FWy/+mm0d4P3hMb+ue/co6C2a+MTr2fUuYnBHyqQXhOK9P/QjYmukJ73&#10;6BP9mcNPYSXxU1su/X/6Z7y3xicr8tE1v7Zrx7KaoAFAF0ivCUH6CP4zhfTer17ZUdcRwtO59H8V&#10;RP08DH4sI37reawWQADSaxIXMtIyR/rOo098dN7fTzJ9+qG6D+85zkRn5WBF/gLfwObfjscn/AGb&#10;97pA+115qBdHeb5hr4uxHyqQXhOK9P5hfNfXUVf6Yaiv/1bApZe/OGSxR/wBl15u8B7hUE8D0mtC&#10;kf5WYotS+uKDMz+z9aV/HGzw6/F/FFN9kzQjAkB6bQh9+tQW7SO9z+mH9S4LpPffNDKPguyxxi4E&#10;UkB6TUxKHzM2iT8HjVMu/bUoDdKTgPSamJQ+6qz4jD4GBUJI0uPSFglIr4lJ6TPj9N5v3PQHa9jc&#10;4oOX/7GMI32DQHpNTEqfmXcgz0V35SDkOH4iiz59A0B6TXLm3myGivsia0mfmnszFL2ZWMmhTvcm&#10;uL61ielqRCC9JrnS+4fZk2WC9GIANJplKXeBqCTPKpferzjv8i7IBdJrkiM9t/fmp/GIi1sgffpM&#10;U1y3neMfFBztrwYXnjZl90Z+poqHlEjPlt7JitG7oQHpNcmRXp58cv5gOU96OSiT7IKcr8Svc83v&#10;+JkR5dLPxUc3AQFIr0nefPqhr96t81zp5Ry0VA9HTM3xCT4jG2zqPJTDOyWjN8P4HgP0gfSa5H6I&#10;5PS1p/3iq3G+9OPRCybGJJOcbmVWQxBdnbmHn/wRmbIhy+OVcH49IADppxMMztcA0k8nkL4GkH46&#10;gfQ1gPTTCaSvAaSfTiB9DSD9dALpawDpgXNAeuAckB44B6QHzgHpgXNAeuAckB44B6QHzgHpgXNA&#10;euAckB44B6QHzmFWeoZ9CBilEaMgPWgzkB44B6QHzgHpgXNAeuAckB44B6QHzgHpgXNAeuAcE5f+&#10;7Efv+ZejXq93N/EgSoP0wCgZo9ISjrPflYfq/+rFszvvRQVr3sO7sQcFTQSgFmmj0hIKFCYWh2r/&#10;prc38fouN3j40e2vwgcFTQSgHimj0hKKjSoTi0N1f/HsydMBr8/7Kr8LH8ifXxdAemAUJr3yv8tI&#10;GGyNfacTSmiAX9/amL/LPA0fyB9alZ6paHly0+GzSVL6cVpCsSllokYooQGiPt5/4jXcDR/E02xJ&#10;/3kWQ9I3ltx0+GySMSopodikMrE4lNAASN/m8NmkHdLndW/UTWwISO8Kaultd2+Cs4a18EFRExsC&#10;0rtCnvRx91QmFocSGjBozZAlpHcFtfS2hiyD+lpxcQrSu4JaemsXp4L62jANAdK7Qo70oXvyJLa5&#10;aQg6aZB+YuGzycQnnGmkQfqJhc8mkD6qB9I7AqSP6oH0jgDpo3ogvSNA+qgeSO8IkD6qB9I7AqSP&#10;6oH0jgDpo3ogvSNA+qgeSO8IkD6qB9I7AqSP6oH0jgDpo3ogvSNA+qgeSO8IkD6qB9I7AqSP6oH0&#10;jgDpo3ogvSNA+qgeSO8IkD6qB9I7AqSP6oH0jgDpo3ogvSNA+qgeTXvoK6ZC+nZhT/r99YUu6yw8&#10;eEtOa5v0ZMsgfbuwJP3odZcfDxf4f52Hn2hpkH5i4bOJHen3umzp1Ufx8PTNKus8IqVB+omFzyY2&#10;pB89Tx7cR1vdq4SDPaSfXPhsYkP685+mFR/9YoeQBuknFj6bYPQmqgfSOwKkj+qB9I5gVfrR/vqD&#10;V7ShmzGkN9RsEGJT+mMxbNn5kpoG6ScWPptYlH70fOnw8PDgBWXkRqRB+omFzyZWhizlCP357+3E&#10;vhDSIP3EwmcTK0OWy4vvxvxI/z3vGD/6JY70kH6yWOnenKyyJU/7oZyb9ZiaBuknFj6bWOrTn6xw&#10;7U/WFxYevCOnQfqJhc8m1k5kD1bYzY/V0iD9xMJnE4ujN/ue9uRB+jGkN9RsEGKre7O9/Y5r36mg&#10;PaSfXPhsYkX68xV+Aju/Mx7v3aDOpof0hpoNQqxIvzn/8vDwzco1/nivewXj9JB+olgZp09clRr9&#10;CuP0kH6i2Lk4JT4ptUe9KhWkQfqJhc8mVro3u4wtLDB2q2IapJ9Y+GxiZ/Rmf3VhYfFV1TRIP7Hw&#10;2QQfIonqgfSOAOmjeiC9I1g5kb2Xnm9zcg8fDLfdbBBi6UR2Ka79ySq7SUmD9BMLn03sdG+OV1jn&#10;wdeH4/Ho8MOLLpsnfWIQ0k8ufDax1affXwnXOp0nDuMUNZG+mGpBVoukJzwvSE/G3ons6M391YXF&#10;By+NroZg8i/eKun1S0B6MlM+egPpIT0dSE/OgvTTDqQnZ0H6aQfSk7Mg/bQD6clZkH7agfTkLEg/&#10;7UB6chakn3bsSl9pDRBID+nNYvHi1FaXXdk5v6eagnD2pCdYG18841/v6jYR0kN6OgmjIvcECgE1&#10;QxXbRs/ZHJd+OXep7otnn307Prr9VWET0z+D9JCeTNYo4Z5AIaBmqGLbLrt1vnxlZzxk13JK9Xl1&#10;gzvvy5sY+xmkh/Rkskb1Q9UVAmqGZjeNnne+FNKL/1ScPXnKa0+8sVwXQHpIbxQmvYo2SPcE/Qo9&#10;Gxma3cRdL5a+z3exy40fez2qsAWQHtI3QEb6fnh4TwlICc1uCo/0xzn3kL14djf4/3IDJ7KQvkHS&#10;Rkn3oocpATVDFds2ZZ/eO59V9+kHsROI5MkEpIf0ZkkbNUifvFY5m1W95ucrbK7b+Q4ftlSW6Qen&#10;z7zOYPxI2cRETZAe0pNJGxV3T5AUUDNUtXH0Wnz8Z0n9IZLYOwykh/TNkjIq4Z7AmPQep4eHeUXO&#10;nqxFX5LDRpAe0pslZZTvXuxxlXHLCq+534sSpxCXG4mzZ0gP6c2SMireg1cJqBmq3Hry15/G56s5&#10;y9OH5xL96IqwuonJn0F6SE8mZVTgnuzUZAXUDFVsGz1nYpRe3JuhThOTP4P0kJ6MtQlnm2z+rfdl&#10;tJk7DSE3DdJDeqPYkj6caJZ7RTY/DdJDeqPYk953HdJD+kljsXvzPX4KO/olujeQfsJYk/64yzrf&#10;vf8D73/SQpZjSA/pTWPvk1MnL+QV2fSy3eVpkB7Sl0Bb09TqZ2RPD6t8SBbSQ/oyaC8CVkMgZ0H6&#10;9tFW6Q/WFySLGL2B9IZpqfTDsKuFIUtIb5p2Ss8/PFJp1RtID+nLaaf09GtSURqkh/QlQPqq9UD6&#10;qaWd0o832eOqaZAe0pfQUulPljsPDwXUrj2kh/RltFP682WM3kD6xmin9KP1+wEPiPcXhPSQvox2&#10;Sl8nDdJD+hIsSD/6sB3n6/ShOzcT69ND+kawIH2sg67spCszi9anLwTSQ/oyrEjfeRke5990taQv&#10;X5++ShMhPaTnWJE+5rnispMqs3x9+jwgPaQvo53Sl69Pnwukh/RltFP68vXpc4H0kL6Mdkpfuj59&#10;PpAe0pdhY8jyeexsVGGxeu5N8fr0+UB6SF+GjYtTnsHh492sxarMsvXp84H0kL4MG9Ifd9kj/+Ge&#10;Yk0P9Th94fr0BUB6SF+GlWkIwy7rPNje3v7iBgv1j4XmlCpYn74ASA/py7Az98ZfxYaxecU6NunM&#10;08M4mFoM6U1jbcLZgXekf6vsrKQyy2YtlADpIX0Z7ZtlGZtWjKnFkL4JLEk/2vK682zhoaqzYvY1&#10;h/SQvgw70n/TZWxuwfuv8/uK0GqZOUB6SF+GFel3WeeR6KXsdWND9mGoqsj+qlzgLDspswRID+nL&#10;sDNOHw7Oxx5GoYoi0QpnVxuRntX+i0P66aWdV2T59IODlc7Pv2lsfXrGav7FIf300s65N+LDI3zt&#10;G8U+UoJ298bXHtJD+gakrzi1mH+QpNlZlkJ7SA/p2yH96Ln41NStpufTe9pDekjfgPReBz1ao2/I&#10;NKcWPxZH+eOmR28qX3mA9NOLjRPZeMd8Mztmqcrksns7y+KN5ufTV9Qe0k8vNqQ/X2Y35eF99Fox&#10;l0aZeXxvh0+qZ/MW5tNXelaQfnqxcnHquMvmHr49/LClvEVmQeYpeTp9tYtTFZ4XpJ9eLE8tVt0i&#10;UzV685O31SqqfEWW/Mwg/fRia5bl6MMX93+YWdFPhmY3eR2iDv0WsjKt6jQE4nOD9NNL+6YWC063&#10;+Oy0Kt7XmHtDenaQfnppqfTjwHvlZOTCtOrSk54fpJ9e2iv9mJ8K0JdDqDnLUvsZQvrppdXS77+Y&#10;wMcFNZ8jpJ9e2iv9AR/xmX9FHbQ0MJ9e61lC+umlpdLzjg2be0gfpjfzIRKN5wnpp5d2Ss+HLMmn&#10;sH6aCek1nimkn15aKv1Pqg3Sj41JX/pcIf30YkX60Zv11YXF+y/VvZXczEnfc6rw2UL66cWC9Psr&#10;4Qde51+pQlWF2nHPqYIwSD+9NC798QrrLH196B3kDz+sd9m83oSz1txzKjcO0k8vTUv/mi3Gu+cn&#10;L/Tm07fonlM5gZB+emlY+vN76TPSk3v17zl18azncdd7dOR/1Wtixb+4MhLSTy91pI/cE2QF1GxC&#10;dlPJPaeObn8VVLnmtSJRaSOLPSlCIf30Ukf60D35XVZAzSZkN5Xcc2pw5734erlxN9OMhlY4y8RC&#10;+umljvSBewKVgJLYMsTKJYhV1RXfc6rv71pnT56G/6ubmKqpzl88FQzpp5c60vfjh3WVgJLYgvPK&#10;2WOq6grvOXW58WOvJ/WU17Y25r0sv87rgqakTz17SD+9EKWXXslvQvcEKQHj+LcW2etmF28VoaqN&#10;RfecEp0o/s7Ce1TjqE/VtPQJ7d2VnimhZVTEUM01pA/dE6QEVDFULFk8zr8iW3LPKa8npaqz4VWL&#10;w3iHpVdEWHq3MPQ+VXvIMujFa0ifs1yZ6kT2xc3SCZZehap3l8aX6vYrgPT1XsZKtEZ6IXth9yYg&#10;Z7mynCHLkoZL6Z+GNRc0MfqZodeMEbIgvUHaJ31WQEk4etNVX17NGbLMb7OsZHDnvcUhy1QQg/QG&#10;XkYypqVnOjEJo0L3xHf5Q5bR6I36Vsiq6k5W5l/m3lJTVHW58dTexSlFFKQ38TISMSk9F1IrJmFU&#10;5J4g9+LU6MO24MVvK244Nc7p3hSPcvZ7PfkGY2UagjpLoT2kbxhj/dPsX0+7exO4d+T/XzINQX/0&#10;pux6VgEW7zml9cJBeoOY+AMqhC+OqTcce76svMOC2dfL6o3WUi8fpG+Yuq33h/VtSq8/enOwbXst&#10;S3o9fvGyfiGkN0id1seuY1mQPujTv1nJ3pBBhKY38LvOss6jClWNrUsvT4g0Ma4wvYSb0qcu3FqQ&#10;Pjor7TxW/TydOWRsafsFY8pfLqXN95ENtIf0FanSesVMBRtHev+s9GfbWh8M9+/WQ7+voJ/WYukD&#10;7SF9Raitz5maY7NPnxea/Na/Gku/r6Cf1mrpRW8I0leF0vqCuWiWpPf69W/zHFZLT7+voJ/Wcun5&#10;r0H6imi/6MWTL5uWXtwc80QuAjKvXsHJOek/L/6bQHpS1ZkOe/ls46al32VXdo67bP6H21srOfe8&#10;d1D6wnZCelLViWEZven1DUsvZo5t+uekm1oTzhyRPr+lkJ5UdTj4rv95koalD5c1CL5RhaaLdF7y&#10;Uf2u+LKtvk9VPtMjvfg7GWml89ITP0DVRukTF3Ss35RBtx7NrJLfq7G4SKUSMyg9/RODFro3/sC7&#10;7oSz4AKuzywf6dUNhvTaVdv5jGyFE9mrb79hnUcfx6ffdNWfATT7ek2d9JleDqTXqjqY19FC6Ueb&#10;pX0V56VPtXr2pSdMV6o7kUn7GZi9OHXwxX36Yk/VmU7p44f7WZaeVeyQFFTdSunLm2A2bUqlj5o+&#10;m9LX1D2/6nZKf/67Dwpnx0P6ZONnTXojuudX3U7p+U1F2PzPcm+mA+kTzSd+mI1Yh1XpDeqeX3U7&#10;pfcY7a8y1llS3XwH0mefAbmEfh22pDete37VrZWec7J1g98aNjvpLJ15+jFc/lK9BEghMyD959mj&#10;/RRJb/zwXlJ1q6Xn7L9QrEOcypQXcV25IptXQuMj55XqaFL6JnXPr7r10nuc/io9bJnKHK0/+DQd&#10;S4BoZVXuoWsuRUSsoxnpm9c9t+qpkF4RajZtVqT/nPKR8+xFG0vSB3VaMD5ddaulL5tMA+mNlvDF&#10;b1z62tdFKzA90pdNm1RmHqwvSBbd7NPXK5Hf2aj/EqSnAdR7GWlMk/RyZjzlSD90/US2fgl1N7vG&#10;S+D/Qdoy4axGzVakLxZXkclvsEYdqwzSIH2sREb8Ci9BcPgpioD0KSpIX/WzgmNIny2REJ8SztTv&#10;FpBeA0hPq7OJEqG8WuE5thfUBulTVJB+vFlxUT9In19Cdf6Z/NV0R0a/Nkifoor0J8udh+5OQ2iw&#10;hMp7VnJo16gN0qeo1L3B6E0zJcQQfii+3qFdozZIn4LPKyhsgqoIpiE0UyK8YBvr69S5Ilv3Zaxf&#10;dTulL22C2TRIX1SiyQlnzTMd0p//NH2gHv1C64qs94uH24cV1i2G9IUlID05psq6Nw/j5o62sitw&#10;KzNPXoj335w1XwuA9IUlID05pkL3Zq/LFl/KIZjT/Requ+qoMr0z2Y643TJ5vB7SF5aA9OSYKn16&#10;8RFZxhb4fx3Vck/qcfpr/DdHOWu+FgDpC0tAenJMxRPZg/WFLussPND+jOz5sr+qN/1+JJC+sASk&#10;J8fYGr0pW/O1KA3SF5WA9OQYW9KLZe05ONIbLgHpyTHWxul35S1n+RRjahqkLyoB6ckx1qQ/X2Fs&#10;8f4qY/MYvTFaAtKTY+xdkR29FuP06sW9C9MgfVEJSE+OsToN4ZQ8w1KkQfqiEpCeHIO5N+QsSG+Q&#10;WZf+3z+Nj1fYnHpovygN0heVgPTkGHsnsstXdkbPea+e+gkqSF9YAtKTY6xJz6chDNmVnSHDOL3R&#10;EpCeHGP1iiyfd4MrsoZLQHpyjE3pz5fZLUhvugSkJ8fYnIZw3O18iWkIpktAenKMxWkIcze83o13&#10;Lqu833JRGqQvKgHpyTHWpOcXZOd3vN4N9UAP6YtLQHpyjM2LU2LCGf2aLKQvLAHpyTFWpI/uN4XF&#10;noyXgPTkGBvSly1nX5YG6YtKQHpyjA3pYws9YbEn4yUgPTmmLRPOBr1e76739eJZz38UpUH6ohKQ&#10;nhyTMmoQN04hoGYT8n6Q250f9J6Oj3hVR7e/Kmli8mcG/1qQ3sjLWL9qy9KH7gkUAmo2QbWRLxxy&#10;Zef83peKn10843UO7rwX/wqbmPqZwb8WpDfyMtav2q70kXsChYCaTVBsGz1nc1z6YCmQBGdP1nh9&#10;3k7Wz76xQPrCEpCeHJMwKnJPoBBQswmKbbvslph2M8z/YHj/zvvLjR97PaqnwZbrAkhfVALSk2OY&#10;9Cq+qe8f4FMCUpqQ3cTn3gjp8yec8b6VeK+53Aj2NkhfXgLSk2Oy0g8Cz1MCUpqQ3SRnWRZJH51L&#10;pE4m0L0pLAHpyTEZo45SwzVVzmaLjvR5sywHsfeUo95aURPjPzP414L0Rl7G+lVbl36Q7s8kBdRs&#10;gmLbpuzT5y321I/XC+khfZMxKaP6mT68KenPV9hct/OdnKW6B34t/ql0YtgI0heWgPTkmPQ4fcxw&#10;lYCaTVBt9Bd7WlJ1bs6e+PuaOIW43EjseZC+sASkJ8ekhizjtqkE1GxCzvbTw0P1D/iFYA9++tD3&#10;vibfWyB9YQlIT45JGBW5Jzs1WQE1m1ChTEEapC8qAenJMfYmnB2sL0gWMbXYZAlIT46xJv0Q8+mb&#10;KQHpyTH2VkNg16qs3jqG9CUlID05xvrtdyqkQfqiEpCeHAPpyVmQ3iAzLf14k7xwa5gG6YtKQHpy&#10;jDXpT5Y7D7EaQgMlID05xl73BqM3zZSA9OQYa6M361gNoZkSkJ4c05bVEIrSIH1RCUhPjoH05CxI&#10;bxBIn5MG6YtKQHpyDKQnZ0F6g0D6nDRIX1QC0pNjID05C9IbBNLnpEH6ohKQnhwD6clZkN4gkD4n&#10;DdIXlYD05Bjr0o/WcUXWaAlIT46xLj3uI2u4BKQnx9jv3pxilqXREpCeHIM+PTkL0hsE0uekQfqi&#10;EpCeHGPl7oKrC3GwBIjREpCeHINbapKzIL1BZlZ6SeWPhkP6whKQnhwD6clZkN4gkD4nDdIXlYD0&#10;5BhIT86C9AaB9DlpkL6oBKQnx0B6chakNwikz0mD9EUlID05xob0ow/bHm+6nZf86/bXmGVpsgSk&#10;J8fg4hQ5C9IbZGall0f6EBzpjZaA9OQYTDgjZ0H6WEkVdauG9JC+pMRkpa9bOaTPSYP0RSUgPTkG&#10;0pOzIL3ByiF9ThqkLyoB6ckxkJ6cBekNVg7pc9IgfVEJSE+OgfTkLEhvsHJIn5MG6YtKQHpyDKQn&#10;Z0F6g5VD+pw0SF9UAtKTYyA9OQvSG6wc0uekQfqiEpCeHAPpyVmQ3mDlkD4nDdIXlYD05BhIT86C&#10;9AYrh/Q5aZC+qASkJ8dAenIWpDdYOaTPSYP0RSUgPTkG0pOzIL3ByiF9ThqkLyoB6ckxkJ6cBekN&#10;Vg7pc9IgfVEJSE+OgfTkLEhvsHJIzznq9Xp3k2mQvqgEpCfHpIxKKpcVULMJFcqEVa6NL54lKoX0&#10;hSUgPTkmaVRSOYWAmk2gF/G53ODVHd3+KreJqZrMvGakLEhvsPLJS59UTiWgZhPIJQLOnjwN//e4&#10;LoD0RSUgPTmGSa/kN0nlUgJSmkBv9ThowZr3/8UzbenrrqVYIYteZ6MlDLwEygg96etWbqD19JiU&#10;9HHlUgJSmkBvtQ/vUY1TfapGzrWBwySMSiqnElAztHJzID1onpZJr3p3gfTALAmjJt+9Cc4j1vKa&#10;CEBtUtLHlVMJqBlauTnUIUsA6LRsyJJ6cQoAOi27OEWdhgAAnZxpCPIkdgLTEFRpkB4YpXUTzhRp&#10;kB4YBdID54D0wDkgPXAOSA+cYyqkB8AsRgX1NTUcp8H16+ZeEZNZbjTMaJqFhpn107e0idBigtnR&#10;bctyo2FG01rbsGIgfTNhrW0YpIf0TYW1tmGQHtI3FdbahkF6SN9UWGsbBuknIj0AkwXSA+eA9MAY&#10;F88qTnC3kBYH0gNTXG589u34qEf/oLaFtASTlt7g7tza40xrG2Y4TXxcVX5ytXVpCSYsvcHdubXH&#10;mdY2zFCa2G+4ob6m9ZpmNk3NhKU3uDu39jjT2oaZSRP7jfhP0A8etCEth8lIb3B3bu1xprUNM5l2&#10;8WxNrsHhr8RxueEF9+gr0TSRlo916b0nZmp3NhjlSMOMp11uJDWV26rmmU3Lx7r03hMbG9qdDUY5&#10;0jCTaf8oXOyv/f///Q//eud9+JNBhfWXzKaVYL9700+96JyKu7PBKEcaZi7NL92XPaPEipIVFh0z&#10;m1aGVenF7uw9MQO7s8EoRxpmNs17fxBi+poOZNbFn3xVaQ8ym1aKTenlPus/sXq7s8EoRxpmOO3o&#10;9h8KMwdi4Ce4Hcig13t69qRKy0ymlWJRen93HvjjY3V2Z4NRjjTMTJro//PynpdyZT2ZFr1p9AmX&#10;usymEbAovb87+y96rd3ZYJQjDTOT1heXsryAo7v+0qlHfG8Ry2X3e9Td0Gwagcalz+zOR/LZVNid&#10;DUY50jCDaXyok//ju4kc6hFvFSJtcOefvEo++299Tc2mUWlQevmkMruzfNFpu7PBKEcaZjyND3UG&#10;9/4I3iu8785+9F7sNsQ3HrNpVBqUnj8xxe4snhhxdzYY5UjDjKfxoU6/SzQIBvi9XUZqShnlD0bk&#10;zaRVosnuDW99dneWLzpxdzYY5UjDTKWF3aP+02CSTng64CWI82AK0Yi8ibRqNCP9IBx1ze7O8onp&#10;7s4Xzz771lBUhJG0syf88NnChplNC7tHPE2eCAQT1Hg2VdP4iHz9tIo0In3M1OzuTHhi4ijzF/9q&#10;IiqM43/9+mky6i8NNUzM/+IvmYm0MKxumuiHRN0jPurj39UsmKwTv7yllZYcka+RVo9GpD/qRaOu&#10;2d1ZG+/PFwwr1I0S8PJif6ybJm/7MhBDDQYaJruzvJSBNBEmjzr10mQ/JOoe8TR/PL/CDDW/V5MY&#10;ka+eVpNGpB98X/QhB3KkrPLuHJvnXTeKE12CrJt28WffBq0z0TBZvB/sjfXSgrsxrdVsm98PibpH&#10;YtRHfN6kwvz7oFeTHJGvmlaXJqS/3Fjrh6OudXZn0Z8Uf6XaUeP4HUdNpPn7kJmGBX97A2my9y4O&#10;9bXS/H5I1D2SQ52D3p1fP6H3Q4JejWhh6EbVtLo0Ib3XaxSCySdWY3eW42q94O9X88jgdU/9T4Sa&#10;SPP3IRNRlxueqMJKA2nBzeO9yDppYT8k7B7JUR/etaM3LEyT3wQj8hXTatOE9N6LLV5k/4lV352P&#10;5Kd7vNeldtSY/+H+mLdq0HtqIi3o85qI4gOIYlK7gTTZnT/6vvc+VCct7IeE3aP/+lH1I3KYxolG&#10;5CdFE9L3uVp3/jx8mSrvzn6H0jvYnNWNEjk9//2+dsNE4bj0NQ9ZwqzLjTu/NpDGz7J7t/9+427t&#10;tg1k/8bvHv1vzeHEQdS/sTcir6YB6fmVwIH3wv/Rvxh6YkfkMcCcHPm3H9z+OyNpsvNs5DnKHveR&#10;mYZ5fTjPr34wIl8dvwPnd4/MpMlH1kbk1TQg/dkT7atSUQAAAvxJREFUz/jf+dP6L3qAKen9g9bR&#10;nX9rmfRBw8xILzEgvd8sQ2ebsenL9kbk1TQivZjBamLSkJg+Yu6zM3KBF0PjwtGRqz7yxTI1YH3x&#10;z6mPiFTF/xsaOtts4MOuFWls7o2ZV93wZ2f6vdt/a2oKn5EnGGYZfJ58fsTZExM7EP36n720Okx6&#10;Wb8S+OV+k2NanhCm4sx+eNPkZ4TMvWhm+yGT7tWEtFx6AMwD6YFzQHrgHJAeOAekB84B6YFzQHrg&#10;HJAeOAekB84B6YFzQHrgHJAeOAekB84B6YFzQHrgHJAeOAekB84B6YFzQHrgHJC+QTaZT2fx1aec&#10;3xn9YsdqmwCkb5RQeo/5L5W/ste9AultA+kbZJNdkw9O97qso7R+l0F660D6BgmlH4/Pl9V2Q/oJ&#10;AOkbJCb9+LjLbil+BdJPAEjfIHHpvW+uipPZ060Ffmq79M57PJT9/cd8+8Gq92jx1UQa6hiQvkES&#10;0g9lr37YDU5tHyekf+1vvZo3zAOMAekbJCG91795LPr2V71j/Mg7sxX9mqB7s8vY9z6NR99040VA&#10;M0D6BklI7+l+K9aH35UHfv97b494JDYPc0Z5gEEgfYMopA8ZJqTfDbs1mzjUNw6kb5A86UcHb37A&#10;4tKPnoc/20WvvnEgfYMopd9fDeYmRNJ7P4vAGGbTQPoGUZzIyqkJne++2oP0EwPSN4hiyHKXsaW3&#10;0beR9KorV6AZIH2DZC9OeZ13f9Nuqk+P01d7QPoGSU1DeBw7pHuax0dvNtGpsQikb5DkhDM+KhMe&#10;0ocsPU4vt+OYbwFI3yCh9IdbwdTiTXnl9XUw+2AYbeezcQ5WcHGqeSB9gyQ+RPJObArGaeb/Rs66&#10;POZTcbwHo2DuTefxZNvsApC+QULp55bC2ZOj157mcw8/Bf2YvS6Ljd/P3fw4qcY6BKQHzgHpgXNA&#10;euAckB44B6QHzgHpgXNAeuAckB44B6QHzgHpgXNAeuAckB44B6QHzgHpgXNAeuAckB44B6QHzgHp&#10;gXP8BvPkXoEKwbVSAAAAAElFTkSuQmCCUEsDBBQABgAIAAAAIQDhvr6g4gAAAAsBAAAPAAAAZHJz&#10;L2Rvd25yZXYueG1sTI9BT4NAEIXvJv6HzZh4swsIxSJD0zTqqTGxNTHetjAFUnaWsFug/971pMfJ&#10;+/LeN/l61p0YabCtYYRwEYAgLk3Vco3weXh9eAJhneJKdYYJ4UoW1sXtTa6yykz8QePe1cKXsM0U&#10;QuNcn0lpy4a0sgvTE/vsZAatnD+HWlaDmny57mQUBEupVct+oVE9bRsqz/uLRnib1LR5DF/G3fm0&#10;vX4fkvevXUiI93fz5hmEo9n9wfCr79Wh8E5Hc+HKig4hToPQowhRmsYgPLGKoxWII0KyjBOQRS7/&#10;/1D8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BTq3jrKAwAA&#10;eggAAA4AAAAAAAAAAAAAAAAAOgIAAGRycy9lMm9Eb2MueG1sUEsBAi0ACgAAAAAAAAAhAPp/mUzo&#10;JAAA6CQAABQAAAAAAAAAAAAAAAAAMAYAAGRycy9tZWRpYS9pbWFnZTEucG5nUEsBAi0AFAAGAAgA&#10;AAAhAOG+vqDiAAAACwEAAA8AAAAAAAAAAAAAAAAASisAAGRycy9kb3ducmV2LnhtbFBLAQItABQA&#10;BgAIAAAAIQCqJg6+vAAAACEBAAAZAAAAAAAAAAAAAAAAAFksAABkcnMvX3JlbHMvZTJvRG9jLnht&#10;bC5yZWxzUEsFBgAAAAAGAAYAfAEAAEwtAAAAAA==&#10;">
                <v:shape id="Picture 16" o:spid="_x0000_s1071" type="#_x0000_t75" alt="A graph of a number of days and months&#10;&#10;Description automatically generated" style="position:absolute;left:414;top:1042;width:29610;height:17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H5dzQAAAOMAAAAPAAAAZHJzL2Rvd25yZXYueG1sRI9BS8NA&#10;EIXvgv9hGcGL2M0GWmzstpSA4MEKrVbwNmTHJJqdjdm1if/eOQg9zrw3732z2ky+UycaYhvYgpll&#10;oIir4FquLby+PNzegYoJ2WEXmCz8UoTN+vJihYULI+/pdEi1khCOBVpoUuoLrWPVkMc4Cz2xaB9h&#10;8JhkHGrtBhwl3Hc6z7KF9tiyNDTYU9lQ9XX48RbK6mZcfs+P+il/fy53++P49rnbWnt9NW3vQSWa&#10;0tn8f/3oBD83xszNYinQ8pMsQK//AAAA//8DAFBLAQItABQABgAIAAAAIQDb4fbL7gAAAIUBAAAT&#10;AAAAAAAAAAAAAAAAAAAAAABbQ29udGVudF9UeXBlc10ueG1sUEsBAi0AFAAGAAgAAAAhAFr0LFu/&#10;AAAAFQEAAAsAAAAAAAAAAAAAAAAAHwEAAF9yZWxzLy5yZWxzUEsBAi0AFAAGAAgAAAAhAK0cfl3N&#10;AAAA4wAAAA8AAAAAAAAAAAAAAAAABwIAAGRycy9kb3ducmV2LnhtbFBLBQYAAAAAAwADALcAAAAB&#10;AwAAAAA=&#10;" stroked="t" strokecolor="black [3213]">
                  <v:imagedata r:id="rId32" o:title="A graph of a number of days and months&#10;&#10;Description automatically generated"/>
                  <v:path arrowok="t"/>
                </v:shape>
                <v:shape id="Text Box 11" o:spid="_x0000_s1072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UFszAAAAOIAAAAPAAAAZHJzL2Rvd25yZXYueG1sRI9Ba8JA&#10;FITvQv/D8gredNNgUo2uIgGxSHvQeuntNftMgtm3aXbV1F/fLRR6HGbmG2ax6k0jrtS52rKCp3EE&#10;griwuuZSwfF9M5qCcB5ZY2OZFHyTg9XyYbDATNsb7+l68KUIEHYZKqi8bzMpXVGRQTe2LXHwTrYz&#10;6IPsSqk7vAW4aWQcRak0WHNYqLClvKLifLgYBbt884b7z9hM702+fT2t26/jR6LU8LFfz0F46v1/&#10;+K/9ohXM0uc0mcySGH4vhTsglz8AAAD//wMAUEsBAi0AFAAGAAgAAAAhANvh9svuAAAAhQEAABMA&#10;AAAAAAAAAAAAAAAAAAAAAFtDb250ZW50X1R5cGVzXS54bWxQSwECLQAUAAYACAAAACEAWvQsW78A&#10;AAAVAQAACwAAAAAAAAAAAAAAAAAfAQAAX3JlbHMvLnJlbHNQSwECLQAUAAYACAAAACEA4klBbMwA&#10;AADiAAAADwAAAAAAAAAAAAAAAAAHAgAAZHJzL2Rvd25yZXYueG1sUEsFBgAAAAADAAMAtwAAAAAD&#10;AAAAAA==&#10;" filled="f" stroked="f" strokeweight=".5pt">
                  <v:textbox>
                    <w:txbxContent>
                      <w:p w14:paraId="5ADD7FE6" w14:textId="77777777" w:rsidR="00C17B50" w:rsidRPr="00F75686" w:rsidRDefault="00C17B50" w:rsidP="00C17B50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7FEF015C" wp14:editId="022DA259">
                <wp:simplePos x="0" y="0"/>
                <wp:positionH relativeFrom="column">
                  <wp:posOffset>-13447</wp:posOffset>
                </wp:positionH>
                <wp:positionV relativeFrom="paragraph">
                  <wp:posOffset>1770305</wp:posOffset>
                </wp:positionV>
                <wp:extent cx="2991597" cy="1813560"/>
                <wp:effectExtent l="0" t="0" r="18415" b="15240"/>
                <wp:wrapNone/>
                <wp:docPr id="94805955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1597" cy="1813560"/>
                          <a:chOff x="0" y="0"/>
                          <a:chExt cx="2991597" cy="1813560"/>
                        </a:xfrm>
                      </wpg:grpSpPr>
                      <pic:pic xmlns:pic="http://schemas.openxmlformats.org/drawingml/2006/picture">
                        <pic:nvPicPr>
                          <pic:cNvPr id="761513995" name="Picture 15" descr="A graph of different types of data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497" y="95250"/>
                            <a:ext cx="2959100" cy="1718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292734408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829905" w14:textId="77777777" w:rsidR="00C17B50" w:rsidRPr="00F75686" w:rsidRDefault="00C17B50" w:rsidP="00C17B50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EF015C" id="Group 19" o:spid="_x0000_s1073" style="position:absolute;margin-left:-1.05pt;margin-top:139.4pt;width:235.55pt;height:142.8pt;z-index:251704320" coordsize="29915,181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yUzrywMAAIwIAAAOAAAAZHJzL2Uyb0RvYy54bWykVlFv2zYQfh+w/0Bo&#10;wN4aWXZsR16cwkuWoEDQGkuKPtMUZRGVSI6kY3m/ft9Rsp3EGdp1D2Hujify7rvvjr583zY1e5LO&#10;K6PnSXY2SJjUwhRKr+fJ58fbdxcJ84HrgtdGy3mykz55f/XzT5dbO5NDU5m6kI7hEO1nWztPqhDs&#10;LE29qGTD/ZmxUmOzNK7hAapbp4XjW5ze1OlwMJikW+MK64yQ3sN6020mV/H8spQifCpLLwOr5wli&#10;C3F1cV3Rml5d8tnacVsp0YfBfyCKhiuNSw9H3fDA2capk6MaJZzxpgxnwjSpKUslZMwB2WSDV9nc&#10;ObOxMZf1bLu2B5gA7SucfvhY8fHpztkHu3RAYmvXwCJqlEtbuob+I0rWRsh2B8hkG5iAcZjn2Tif&#10;JkxgL7vIRuNJD6qogPzJd6L64xtfpvuL0xfhWCVm+OsxgHSCwbe5gq/CxsmkP6T5rjMa7r5u7DuU&#10;y/KgVqpWYReph8JQUPppqcTSdQrgXDqminkynWTjbJTn44Rp3oD58KLLWQZLIb0ACRcsMo+ZkhUK&#10;ZHVSBxZ2VvpoAod+/aVd/BaXG/pE2YA+Y3wTDPpBCV7XO7aWWjoeZMG2KlSskYXaNEwYXaoCvSiJ&#10;4xQoxdZFygnJeyO+eqbNdcX1Wi68Ra+ghOSdvnSP6os0V7Wyt6quiR0k94AipVe8fKMmHedvjNg0&#10;SLdrYidrpGO0r5T1CXMz2awkQHQfigzUwgAJQNA6pUPXsT44GURF95eI40/ETnHz2WEjBn2MkzLy&#10;YPkbvB4Nz4nA4G8+Ho579h75Pc6zASZH5Pc0uxhl0ePAUmDpfLiTpmEkIGbEAmrwGX+6931Uexcy&#10;15pWb2pV7CGM005e1449ccyp0HZVeOGFC+nLmFaXSBSRF/UthqffVwHaSR3+03x4qLiVSIGOPRI6&#10;G+bD6ej8fICJ3jH6kUD63bQsi/H27jRLWGhh79lE9n+BHri+MVIuchoiEfHRYDKY/k/AtSGcQQ9C&#10;kG3nyWSEKpN62NmDewyVpNCu2tjLWU6sI9PKFDuk5wwKjRC9FbcKVb/nPiy5w8sBI17D8AlLWRtc&#10;ZnopYZVxf79lJ38UDLsJ2+Ilmif+rw2nMVV/0ChlngF0PF1ROR9Ph1Dc853V8x29aa4NSIS+QXRR&#10;JP9Q78XSmeYLHs0F3YotrgXuBuv24nWAhg08ukIuFlHupt+9frCYmVkEjzj92H7hzvbED6DDR7Mn&#10;zwn/O98O9gUGWKlicxxRBblJAZGjFJ+82NP980xv6nM9eh1/RFz9AwAA//8DAFBLAwQKAAAAAAAA&#10;ACEAKY7HVTEpAAAxKQAAFAAAAGRycy9tZWRpYS9pbWFnZTEucG5niVBORw0KGgoAAAANSUhEUgAA&#10;AvQAAAHTCAMAAAB/Q3w3AAABmFBMVEUAAAAAADoAAGYAOjoAOmYAOpAAZpAAZrYzMzM6AAA6ADo6&#10;AGY6OgA6Ojo6OmY6Zjo6ZmY6ZpA6ZrY6kLY6kNtNTU1NTW5NTY5Nbo5NbqtNjo5NjshZWVlmAABm&#10;ADpmAGZmOgBmOjpmOmZmOpBmZjpmZmZmZpBmkJBmkLZmkNtmtrZmtttmtv9uTU1uTY5ubk1ubm5u&#10;jqtuq8huq+SOTU2OTW6Obk2ObquOjk2Oq8iOyOSOyP+QOgCQZgCQZjqQZmaQZpCQZraQkDqQkGaQ&#10;kJCQkLaQtpCQtraQttuQ27aQ29uQ2/+rbk2rq46r5Mir5OSr5P+2ZgC2Zjq2ZpC2kDq2kGa2kLa2&#10;tpC2tra2ttu225C229u22/+2/9u2///Ijk3Iq6vIyI7IyP/I5KvI5MjI5P/I/8jI///bkDrbkGbb&#10;tmbbtpDbtrbbttvb25Db27bb29vb2//b/7bb/9vb///kq27k5Kvk5OTk5P/k/8jk/+Tk////tmb/&#10;yI7/25D/27b/29v/5Kv/5OT//7b//8j//9v//+T///8073UxAAAACXBIWXMAABJ0AAASdAHeZh94&#10;AAAgAElEQVR4nO2djX8UuXnHtdhX314wFzh8NLk4sa+Bkpy5vkBfcSF9SY4G2mZJKL4exW3Tlg1c&#10;iq/Ffcv6hZpl/u2OXmZWMyPNSJrZ3ZH0+33AXu+ONC/6jvaZR9LzkASCIhNZ9gFA0KIF6KHoBOih&#10;6ATooegE6KHoBOih6ATooegE6KHoBOih6ATooegE6KHoBOih6ATooegE6KHoFCz0Y0IuS39Oin82&#10;6OSe4s3pi+0hIWT9+ldtjw1argB9VdOHim2njyjxXJdedXGE0LIE6KtSbTvdJZLeAfU+C9BXpdiW&#10;Mb96jxo2L7fTl2tdHCK0JAH6qhTbjoj03vP0j522xwctT4C+quq2x8PCW2MYOF4rMuhTM2Vwn7+T&#10;gkzJTd8593T66Dwhg4tPxJZMO8XKZMrPNsk5tm1y+mg93XRw4V72/juvps/PU0soEc++K59ke1tL&#10;TlLLaHAJzp9lC9Cn0P/dUAJdAT216Av2zMGrfCfyoy2F/j/EE+/l5GSLv1oTe1s75rvJDgBalgC9&#10;7JahnymgTzc991S9j1y0dgr9n2RV/TiveIdX8Wu70l6gJSpk6EuqgX7wySvqnRf3ScWmn6ht+JRx&#10;woyVl1t8A/oGWf0iSU7oC7KamkAvhryrZ708feP5EL6fZQvQp9CLbnwscDSFfpLjK74KKPR8wwmR&#10;XtEXFHr+RvoKXf1yBeh3c8TFO0ro12p3Rp9sBfQ72RtiP+IjCfWR1YwIqHuFDL2pTV96x7inFzr9&#10;8u6QZNCLL43Kq6zuxOAWguYsQG8AvURsUWIOGlUz9Guz2tZUlUGLEqA3gH5mrAhNv8oK5LKCHkNb&#10;SxWgN4C+4qdPt7gknDVk5cK1z/59Ez29RwL0BtBX5h3wZ9Exd0Im8oMsbHoPFBn0Ka4Z4gJkI+hL&#10;c28mzJqRSk5MzJtsfGuE6WpLVnzQi272ZNMCeuYAnc2y5LfArCStqxl6sWPd8C60MMUGPaX30qtk&#10;SsGtgb78pMnGbVfoQsHpi+1s4GnEzRu+popW0gA9ufiE73htvqcONSg26PnDJ9X3N3XQc6dM0QQ5&#10;25LHuVafijpnaoZ+RfZuQktUbNAnE4He5TMt9HwOWsnCYVNzhLI1stlbg+vcvdPgvZnIdwy0PEUH&#10;fXL6MMX+wr1ED30yvUOYT7Ko00eVaAjM1Fm5/kp4ZJpclsdb+fx6aIkKFvqeCc75HgnQL0aAvkcC&#10;9IsRoO+RAP1iBOh7JEC/GAH6HgnQL0aAvkcC9FB0AvRQdAL0UHQC9FB0AvRQdAL0UHQC9FB0AvRQ&#10;dAL0UHQC9FB0AvRQdAL0UHTqFnqCe8gzRdligD5uRdligD5uRdligD5uRdligD5uRdligD5uRdli&#10;gD5uRdligD5uRdligD5uRdligD5uRdliNuf8+tNn9NfRxsbGR4UXs9pivIReK8oWszjnN7euPEso&#10;6rfTlx9JL6TaYryEXivKFjM/57Rfp9C/fUAxP/rwJ/kLubYYL6HXirLFjM/59Y2bhxT69Df/K3/B&#10;P3+XKcZL6LUAfYME9LcTaurczF/wDzuHnpS0jBq6qaPPCu+MDGQNPbXkKesf5S/k2rqE/lsFuUDf&#10;uoZu6uizAH2DAD2gD0KdmTe8NkDvmQB9gwoPsrfzF3JtgN4zAfoGHS7UZQnoFyFA36DDhQ5OAfpF&#10;CNA3iEO/qGkIgH4RAvTtawP0ngnQt68N0HsmQN++NkDvmQB9+9oAvWcC9O1rA/SeCdC3rw3QeyZA&#10;3742QO+ZAH372gC9ZwL07WsD9J4J0LevDdB7JkDfvjZA75kAffvaAL1nAvTtawP0ngnQt68N0Hsm&#10;QN++NkDvmQB9+9oAvWcC9O1rA/SeCdC3rw3QeyZA3742QO+ZAH372gC9Z7JtsemXe7I+fzWfw5qv&#10;AP386+izbFvsbLMQ2vPc0/kc1nzlKfRGcVUBfbPsoR98lvbwj4f01+NhaNC/uLs+JIP1a1/Y1LYw&#10;6E1YBPTNsoeecc5/iT+8k+acpw+HtANdpz8G140NN0DvmwB9rudDcvHeV+zl6eNtMvjEtDZA75lK&#10;Lba/scHiNL65tVGJ5MUULPTT3WLnPn00fMesswf0vqnYYvtXnvFY7MUQpZKChf7sT8uIT39qdnKA&#10;3jcVWoyFoGaBeUUEx6qChb5FbYDeMxGeNund2TsM+n2FZcME6Ku1AXrPVIX+MLVs3j747dSkv6nY&#10;Pnzopy/uXrtnM+YG6H1TucWOGOssAjtPQFCS4Hz6JR2LDRH6Y+a2HNy3qA3Qe6Zqi7259Y1f8Veq&#10;p1lOu+eqacXp7sWDg4OXdww9N6w2QO+ZFC12mLHOU+kFKKXLknvoz77zVPplVhug90yKFstZV0E/&#10;vXs10zVvu3yly3LzwpOE9vQfpKc1/Rl6+lig51nz0p5evFD4LaUJZ37a81TKVjzZJhdT7Cf85HYs&#10;agP0nqnQYuzRlSZJZS/ePlC5b04PmB4Nzz1Z1DF2Lk0rnmxR7E/urq9fszk3QO+bqtMQuKeSvqi1&#10;6CdkbX5HNWdpW/HlFrn0lXVtgN4zObeYr+5KqppzfpFib/msAuh9E6Cf6WRv7wnFfmCHPaD3Ta4t&#10;djoiFg6Onkl5zmdb9AF2Nb2Tn5+3mE0P6P1Ti+WCFg6Onkl5zqPVzw4OHm+t0dfPbZaEAXrfZA39&#10;9jqX1Yq6nknppy+MSk3/Fn56QB+U1INTbKXUc3ujDdD7JvcWO/lBWA+yY0LW1wm5bF8boPdMji12&#10;+mgY2ohs8iK13C7cc6gN0HsmlxabPjpPyOBicCOyrrUBes9k3WLTF9S1d9Hjx1hA3+ooApCLy/Ki&#10;gw3QKykfZD8uf3OdfIyF4YCeKoXeZ8OGS/MgWzivk21yybA2QO+ZrFuMPsKSwXXraVl9kvqcj7fI&#10;4NrnB6kFd/DlnSFZNV0xCOh9k0uLndzxnHvdObPHFa5VcxNOeQmNgq0qii0G+oaDA/RKUe5Dc1lS&#10;TR9f3V6/cO2z1tEQHLlZFPT12wB6nV4GNjjlXhug90yYhtC+NkDvmawzkcgLw6d3/VwcDugBvY0K&#10;C8N9XUgC6AG9lcTC8FRfpX/46cEB9B1CT08//294mksWbPr2tcUBfQFu6X+xpOF5LletbPr5HNL8&#10;BegNoSeE/idWlHjAfSubfj6HNH/Vn7OtyRYq9KS+Dv052G2+BLna9I+3Vv2dgVMzOMXWCZx9XJqC&#10;8PrGBtNtVV6iQKEnDXXUnoZ1iYVKk3OKhuxWpZya6dg0JVMPpW2T6S5ZYV4pVahuFs5ZEck5UOjt&#10;D16uwb7IAqXLOcU6tTrqfXVXUmmbZEwus/NShm/bp7wr4nuGCD1prsNjqXNO8XwM2mxrVNOHF4Pr&#10;6ae7g/sMetUd/foGjXdYzEvEs7iEB33D52an4lRqIVLnnOINzH8qdHrgp38+k649KOta6Om3YDkv&#10;UajQux18uRa3YguQOucUD9VN4xdXNX3IfDe2ER/7pMaeXvHAwo09VV6i0Mwb0t2IbE+5V+ec4ukY&#10;lEY9jX534eo2D4DnqbRtMeI2ffo8u1b+6FCy9Yp2X2DQky6nIfSTenXOqRroRQzLlAv7CDF9kbYp&#10;0jt6ZTh4X7VWYD/LxJWUU7QEBr37wWtOqVXpuUidc0pv3lALgL0I0mWZ2W7VZ/RCBwDobdQ/6tU5&#10;p7IH2WpahvwRL0iXJdXpwYHiXXEtVHmJQoKetDn4mtNqXUOnUuec0rsspZ4+UOjVEtdClZcoIOhJ&#10;q4OvO6/2VXQodc6pmsGpEVljNv0oxPQ7SXLyF6+Ss+1qePr8Obaalygg6NsdfL16xL0u55R2GgIN&#10;fHP16lWf14XXTkNgXnor11Qo0BO7OqzVH+rt59Of8DgZPkd8qnFZrtJ4hXZfY4FATyzr8FhOAVwP&#10;9g689dxQ6UdkxQOL1VN6INC3P/hm9eT2wcopSW6uqRCgd9iRk/pBG1ZOyRqRD9hT+s8iM2/KExHm&#10;Bn3SC+6xckrW8ZAMvn71u+lP00CWSRDQd3Pwhlo+9a4rpx4Nz/n7JKs/55M79k/pgN5a8+W+MYyo&#10;s02vXGfhiRpGZC3nTfsO/TICuJJEG13BKOpCfeVNR4+M4e1r8xt6soSe3kXmRwHoVdKf88u7Ik3u&#10;hbi8N50c/JxlfBhzg/5UTDH2Utpznrg8pfsMPfEIemN1Dr3kvdnp5hCXIN0508Uj9gshPYaeqLfp&#10;LfRmR9I99Nvi+/+ax/kFGwen7GrrJ/RydLLqf/65pqLeQm9G/fxsep8VPvR6oBU1eQR9YsI9oFep&#10;ZkTWwWbrHfTEZCNvoW+mvnPow56GcLI5uJ7HITeurWfQE5ONPIa+UfN8kA3PZel2cr2CnljYQP5C&#10;X39E3Zs3YhrC86G/wRD03hunr7E+QW8Ys8Z36Oupn59NPwkxBIhbbT2CfsmDU+YJc9tLvyeMyKpU&#10;f87exqcnxjueD/TsQtikim4n7V7mB32Y0RA08enra+sJ9MR8x/OAXr4MVlnSOxcfoCD6o3f23gxD&#10;nGVZG59eW1sfoCdGNag36gJ69QzeeZNfPXKh+qN39974G6nbMT69trYeQE/MalBv1B76GormSz6R&#10;dpLvqHs//Zd7THfe+17L412itN6buvj0+tqWDT0xrkG9UWvomzeYE/nqdSLw3qik99PXxKfX17Zk&#10;6Fu7eFpCb4pQd4Z+qWOvfGwJ/aGI8aTIJ1bS2WZ4U4vr4tPX1Lbsnr7tRq2gt8W4Dfn6BYDFzeyg&#10;P9y4mRxR1msz7zAF6b2piU9fU9syoXcDtjPoHfklbtLXZ3N2paPm0StpTF5FPjGuzKZ/vBXiIpKa&#10;+PQ1tS0R+mq9C4V+aV7Jsmoea1TQy+l38qjFpXxikmbem0F4i0hq4tPX1bYs6JWVLhD6fs3Q1Tmw&#10;mqDn2r/yrJRPTFLmp//hnrf9fEMHpY5PX1dbnDZ9v5BPtEMVRt4bater8okFJGVziZl0B35MLSZL&#10;hr53yEuyh/5o5rPRPs1aMdFDqRpMmlZM1XOXJTHkeU7Q9xV5x8GpQ8moOdqopt9JDRweBCy0lJrS&#10;tGKPpxYvBvqeIp8kqjl3zdDvy4a8EnqalOH94eB8kCk13WrrGno2YYr9J6rV3NnMklqeDZ2ALtD3&#10;tZsXKi8pMPDTc8xV+cSEaLwb6ssehzjhzK22LqEn35KX+7n29DWRDoo1EaWdVDuzrd/IJ0l58VgT&#10;9DypYKLOJ8bFEq1R6MNMqflCRDixGXnrDHrSlXmjvW0UNRGrsH79Rz6xNW/oJIRU9Pm1mk+MK5+a&#10;EuQiklmEs3cWDz1pKmYIfdPE2nJN1aFO7cw2H5Bnl8ACegPl0IfY09PpBy+3Bj/+xcLj02d1dAB9&#10;Yz9XqYmUT8FoZlt/VWci8g1sz4SGhuE2fYizLFPY6QlaPbC0hb6w5Kg99PYbsa+YxqPwpJtPssMn&#10;+itgfSp0otnZJjnv8dSb+ghn9G5e2CzL+qng9tCTFiFAZseimuTjDfJOI7JNOv6YQj+o5hf2R3rz&#10;hq2auryY+fTKFXbtoG96FFbXVLHZK3X4hPxcoKc6bXtcy5X2nKlpQ3t5q3nTLtDrLnsr6Enjo7C6&#10;poJ3RlWHV8jPDXrPpT1nCnv6NHvh/Fxt+ppL3gZ6YrKRqqbSXiqjO74h0jn0YceypLYbnVRvNdxs&#10;BT2pd4K4Q2/k/1HXVP0aavDj91ydQx90LMtMp1a3szH0DcDrihl9WPcQ2rQbxeBUPtVBP7Otv+re&#10;vAk5pebZD1wyTRhBbwC8qpjhh9IhdDXhTJrlA+gztUqpOaYrr6Txn+P37qf/pL+Sk9ItNd2tLtRK&#10;tzn7tk0sskx6lyUZWKWQ5bU1Qa+d+15fzBx6YlqDeiMl9NIEHkCfqc00hDEtOpESIEjEa94Yr1Vq&#10;YdtMXIYLtOd8+mhIrLmvhZ7UzX3XF7OCnhjXoN5IA31DHf1VL6EXvfZoxmsj9KoenW2j+gZoVN05&#10;c+6vd7RyyrazdIDebApB3W4AvaHapNSc7uYzGI5TwugIKDNvjt/70ZAmLeS/L4/WkryHH6c7O37v&#10;zwmZ/aZFL7t19Q3nfHLHKhzCcheRVFwvgH6e3ptqF2sarmRCxMSds80dZuwI6Ongf/5XMknBEx05&#10;u024E31t9pt9G1S+JAzUcM4v7vR+uWD2YXXfgH4O0HeTUpM+ya4J32DWzafQ70h/sTvi+GsMPnZz&#10;5B/PNss+slTdOb+kqyFX71l8fSwRelWDAvoej8jyuIAT5seZkS5BT00bYd1w6Ol76avCb9lWMpb2&#10;nKlhQ1YspxUtL+6N844BvZumd9uOyKbQsrm8s56+BP3x1/5ePKYuCHo2kc460EN8C8N7rjlAfyLi&#10;+g0Hn+25mTjCDE9/safQia6nn+7+JrduZPPma0/z352bN2c/cBlwWxL0mpYD9HOAfuQYHaZQx4Ah&#10;vUZ5T1lWQM9Rnq3lGCkeZPk23T/IepFzSjslBtDPxXvzwayn33OcikCfY5kDJ72FBn/JLJUi9OkH&#10;a6JvZ5pkrkr6rvjNtxl36rL0JeeUfsAL0M8D+nNPiy/mKOG7SfjgVNanF/r2bgenPMk5xScIAHqN&#10;ujdvDrKO9XT+of3Gs2fU8Zoa+m6nIfQk55RRiCZAr9M8vDfTBQWyLCxUTXt0FfTdTjjT55yaZWY5&#10;qmRo6Rh6eTY7vDcusoU+S7+jaFshscTCzuztmfQuS13OqTyWLQ11yHNXzGrrDnpCigu7Ab2LLKGf&#10;pd+ptq3QiKxss8h+NmZvz9TY01eiIWQRDnn48mI4586CPVUW6gF6J9lBn6ffUbUtF4WdhfZrNZ9+&#10;ydK2ojbnVJaZhQc+zMMf8tq6gF4MrwL6DmQHfZ5+R9W2XCI0zE6Q2QW1OafyzCz8Cr25JS4Mz+LS&#10;GvrZhAJA34GaoVem3ym1rSTWy49tQ8P0TDV+enXOqTwzC49enht+HUBfnIbqKfSN82qd5VKzA/Tc&#10;ri+0razUAmCmTZApNan0OadSc091YVqYN5VW9BV62wLGcqnZ3mWZP8dqoD8eku/923D1ixaLSJYu&#10;7YPsndr8KulVUX0Fukc4q74L6Duo2Rp6nn5Hb96c7dYsIvFFdS7LmmIM+tnlyWtzgV7zTQ3oO6jZ&#10;FnqRfkfVtlxnmwO+iOTCPYdT6InqXJbKD/LMLN24LPW2KaDvoGZrPz3HXO+yDELaS3eytfqZKqXm&#10;LDNL68Gp+qcxQN9BzbYuy8ye0Q9OhSC9eaOdNJ1nZmk1DaHR/QDoO6jZDnop/Y5uGoJ75skeSWve&#10;OAXqNIXexOEG6DuoeQ5TiwtuUz/dlt2OtpiF9XNxMQP6fkDvnk2+R9Kd80un9Y/NYf3Mh2sAfQc1&#10;z2Nqsf9Sn/MvaOCpwSf2tdVCT6wC/wL6DmruI/TTzNW/5lC4HNi1XPUODSrCRhCyILGKKffKc07L&#10;Xdy74zD8UBvWj9hhAOg7qLmP0FO5LOc2KDdeS85+49XZd2hoNDpgTGfGKRZXqc45vRWLa9GNhRAg&#10;gN5I84GeduoCehEdli4bry6jVZ2zGI11SI8L6AG9kQS81NKhazZ4xNZjEb6Vx2nNP/zanxGaq5mI&#10;LS7nQRPYB2IrprGImbZTjIZT6eproHeYPAroo4ae5dtQ/K8qi062xkjlkVuJCN8qwtrMPlwrRHpN&#10;cujpB9lWSVKMhix/I1S+HgA9oF+COIc0LjEL0DdUxGctfChFepWg35lVQSuVuvdZ8JBEEQQN0AN6&#10;G02/3JP1ueOILId+zL04ucEyC0acclr4UIr0Wtww24puIkNfjI1TCncJ6AG9jToakRXQC2NbDb38&#10;oRTptQS9ZK9L0Gcvmb/SEHoasU0EbrO6mwF96NDznl6g8dh59ZQwbwZSJJuC1ZKaJ4UPpUivRegn&#10;0mRg2YwRN8NYsn5mUkPvejcD+tCh53K3BYSyB9kUTYGyBH32ICt9mEV6pfyebV5mM99FZGO+Fat1&#10;NOvRJT+92YOsu90G6AG9kSSX5eB+2bwR8VnlD7NIryxoK3Vcfv/b97MbZ5ads+CbHJHsg0qM124f&#10;3gE9oG8r13GrRBfkz2xwyl2AHtC3VQvoVdlmTachuAvQxwG9WEzaO+hVgbtNJ5w5C9DHAT2LfkN9&#10;536GAQH0gN5BzvNweyFAD+hd9JytuPieW+FlC9ADeje5ra3rhZTnTDOrnLqsgwT0EUC/qEwk85N6&#10;RJYmZMCIrNPBhw59qJlIaDLo+YYAMaoL0LevuXvoQ85E4lgboPcd+tefPkvkxGIlhZ2JxK02QO85&#10;9G9usexK2jCWYWciSV7eXRfxaWHTRwP90cYGgz5LLFZR2JlIJniQdTp4r6F/feMmx31fG7s15Ewk&#10;NMGavWsK0HsHfTn9DoM+TyxWVciZSNy+vQB9GNDnicUqijkTia42QO8b9OX3JGtek0c23Ewkqe3m&#10;cCcD+qCg36im3wlC2kt3sjm4jmkIgD5E6c0beG+cDj4I6PPEYpXt3Ubqeyat9wbTENwOPgjoZ4nF&#10;ynLrDHsmjMgC+oJE954nFitLzL59vLVaGym+16q7dNODvQO7rzBA7z30pnKIad0b6c/55A77ErO6&#10;oQF9NNAHOQ0hNd4GqUE/tDLdAH000E8fXgyvpx+RNXpS05HNFFJAHwH0Ya6cosoXCVjZboA+eOhD&#10;XTlFlZtsVrYboA8e+pBXTokYVujpAX1BYa+cGvOpo3SKsUVtgD546ENeOUVttwtXt5kBZ14boA8c&#10;+rBXTiXTh8xPf8nmfgb0oUMf9MopplObGZasNkAfOvQhr5xyrA3QBw590CunUv3yVXK8RVZsVsgA&#10;+uChD3rlFH1Qme5a3tGAPnTog5D2nOk0hAk599Qq8D6gB/QeqHZEls67wYgsoJcU9MopEbnY0h8L&#10;6EOHPuiVUyw77ZClrIV5A+hnEiunng8vN2/bV2nPeUxWzhOat5lYnB2gDx76TBMbLnom7TnTAVk6&#10;hdRqigWgjwb6MKchJAmbcGY1Jgvoo4E+uGkIs3xTCPYE6AvKvTfDwKYWS0/oCPYE6AuaseHvEllN&#10;zqmrshDsCdDnmn65x3TnPU9zyFI5NMqhyEakyEsE6L2HnuecoilJVCmnZgrSe8OkMucPN26ml+Qj&#10;ZSRnQO879FnOqY3bPEi9VkGunEqmj2jMm8qqd34paPA3RXxPQO859CLnFM/HoM22RhWc94ZquktW&#10;KPTlVe8ioG16PRR5iQC939BnOafS30n2s6jMpn+8FeIikjG5zMYf1Kve9688K+Ul4llcAL1v0CvT&#10;7/Ce7c2tKvQz780gvEUkdO4Ng1458kbt+lJeIkDvWMBYC4Sep2NQGfWZZ++He97283ro+SxLDfRH&#10;swf7ot0H88Y76MvvNUAfhBp7esUsy0Mp2WIxRQugDwN6vXnDZDVK30NpL92I2/SKYE/7coJRQN+2&#10;gLEWCj1/kFWlZZjesQ8N0zNpL93ZFlkZDt6vhuo+FJir8hIB+jCgr3FZ0hDu7w8H562CgPVMNX76&#10;h8opFrkfS5WXCNCHAX3N4NSIRW8993Qc2ISzXKcHB5X36CSEVLQTqOYlAvSBQK+dhsDC+lHow0y/&#10;41QboPcd+gblHr0wF5G8vLsuwvpgajGgz5RDH2RPP8F8eqeDDxz61KbfSbhNH94sS+qqtHfGAvrg&#10;oacTzc42yXmPp940p9+xqw3Qhw59cvwxhX5w3V/mAT2gd9CpS6H+qGZE1mEWHaCPA/qEzjwLL6xf&#10;crI5uI5oCIC+ohMxoX44+GzvC9vC/ZDevIH3xungQ4d+5Bgoo0/Sem+cotMC+tChTzvDD2Y9/d4T&#10;u9I9EUZkAb2N3JJq90yAHtBb6SD73j/1d049oAf01gp2EYlbbYA+eOhDXkTiVhugDx36sBeRONUG&#10;6EOHPvhFJPa1AfrAoccikmptgD5w6ANfROJUG6CPBfqge3qriUWAPnTog15Ekgt5ZAG9rJAXkcxk&#10;M/IG6IOHPuRFJI61Afrgoac6dSnUHwF6QB+dVOd8tr0uCyFAooFekUasJLcp5z2TEnqk1HQ/eK+h&#10;r024w+S2uKhn0l86l9EHQO839Io0YmWJxNqPt1b9XEBCBegjh76QiUSRRkynMAenAL3TwfsMfSmN&#10;WK3CnIYA6J0O3jfo5fdKacRqNX1YDuLujwA9oC+p6Wn2lMI+NTrkngrQA/qSjjZUWXcyTXfpjLMt&#10;r5dOAXpAX1I99GM66WZEVs4HNuGMZ4XmgU1SfY5ZlpFAr0ojVhJbRHI8HNwPzXuDwakWB+8z9Ko0&#10;YiWx7/8xCW8RCe/pc6GnjwV6VRqxkhjrI7IWqMvSqTZAb1GAFNVhzZoyZjZ9raa7ZCe1BHamIywM&#10;z2oD9DbQ21XdC+h5WiYeEMGyZH8E6AG9nV6cJ6tPkukvbcv1SIAe0EcnQA/ooxOgB/TRCdAD+ugE&#10;6AF9dAL0gD46AXpAH50APaCPToAe0EcnQA/ooxOgB/TRCdAD+ugE6AF9dAL0gD46AXpAH50APaCP&#10;ToAe0EcnQA/ooxOgB/TRCdAD+ugE6AF9dGpzzkeV/ESAHtB7oBbnTAN9sojmUm2AHtD3X+7nzIP3&#10;F4OZA3pA74Hcz/n1jZv5z1Q8iwugB/T9VxvoaaTPN7eaobeM2WhSzKhOl41aH7xFAdtYlg7XsbEI&#10;oLcSj91fNOqjvIReK8oWA/RxK8oW68y84bXFeAm9VpQt1v5BVo7hH+Ul9FpRttgCXJZQjxVliy1g&#10;cArqsaJssQVMQ4B6rChbbAETzqAeK8oWA/RxK8oWA/RxK8oWA/RxK8oWA/RxK8oWA/RxK8oW6xp6&#10;yDd1CoAf6vic9df23XedmsSxmDf7W/qBdtv+fmhhJ/3uu4ss5s3+PDrQcATol7s/jw40HAH65e7P&#10;owMNR4B+ufvz6EDDEaBf7v48OtBwFOXTOxS3AD0UnQB9GHpzq7K4Ya7lvBagD0JvH3zjV8nRxs3m&#10;Lbsp57eWA71j/+LcLXmyP/cdsqXKfNXyQsr5raVA79i/OHdLnuzPvhy7SSi3Al7Tkp+lDLIAAAcz&#10;SURBVK7lAtFSoHfsX5y7JU/2Z12O3STsB9N+9mJe5ULRIqF37F+cuyVP9udY7s2t2zz+iojC8vZB&#10;WsvG7YZS7uUC0oKgT6+0S//iWMyb/bnvkMJahJe/11zYtVxAWhD06ZVOHPoXx2Le7M+x3D8wQvdv&#10;/9///jf9feVZ/slhIfZWV+VC06LMm/1S41IZ9C+OxbzZn1M5sek+N4MK0USP6uB1LRecFgA961/S&#10;K23ZvzgW82Z/zuXSLwOGq4D3kBd883s/abhdXMuFp/lDzzsRcaXN+xfHYt7sr80Of4vxesi8PFkq&#10;mMONjZuvb9Tv0K1ceJo79KJ/ORR+ONP+xbGYN/uzLseMfbpxSitPDcCLzr4h9pXjWq7lQtbcoRf9&#10;i2hc4/7FsZg3+7Mut8/GrdKtjz4SYXOP6K3BQqXvb+jvLtdyIWtO0Ff6lyN+eRv6F8di3uzPrRz1&#10;a9L/9J7gfh32vcCKHl75x7TGb/yXCl7XcsGrc+j5Va70L7xx9f2LYzFv9ue+Q+7XzPK+ZF8M6V+v&#10;P33G7hHt94lrueDVOfT0Siv6F3ala/oXx2Le7M99hwnzawr75zDz5qf3B4f3trJE5pG3LReHujdv&#10;6OWs9i+8cWv6F8di3uzPoVxuC+3fzGbk5LZ/ujl76FVr5pG3KxeJuoT+MHcDV/sXfqVV/cubW+xb&#10;3bZYLuuCr2/QnnZx+3Mul9tCtCi3+rPZaLQiPbyyR96mXCzqEHqJ3mr/ornSrDP7o3+xLZaVpPDY&#10;FeTF/th+f2xWGD1Bu4J5MatyzDqZ2ULUxSMy2mUzc+SxrFK5okfeqFxk6hD6o42ZG7javyiVIvGR&#10;eGlTLBGbstvMpiBPGHTI3Bd2++PWMN3AqiArxnsDi3LcOpnZQrSocN7XTkcTVk3BI29SLjZ1CP3h&#10;N5mtyhrXsH+R5o7bFEvkEUybgm/+4FfZTi33x7fcz24y04IcPvbTvJywTma2EHPxsMUltZPtM6um&#10;6JFvLheduoP+7YPb+7kb2LR/YWYra3mrYnL+WsuC2f1ivb8MHauC3HpnXb15OWGdzGwh7tc83Ljy&#10;8xt11klm1bAd503RXC46dQd9ap0yEvmVNuxfuK9uI2PCvFtKDV6xoNSyYHa/WBZ7+yDFl7FqVZD3&#10;9G9upYWNy+XWSW4LcRcPNc6MyuUnaVYuPnUHfdqorDHFlTbrX474iqG0UayKURR+l+7scOOmZcHc&#10;YrYttr/BdNuqIDfnj76ZfrkYl8utk9wW+s9PTQ4wL0c188hDFXUH/T5l8Mof5i1k1L8IuzXt017b&#10;FEuy8cu0ba32xzaUoTcvxhB8++DKz60K0kfnjQ//5sFHdjs85PaNsIX+x9jJeDizb+CR16oz6OmI&#10;42HawL/zzw5X+qjOWagpwtE5/PCvbffHobcGgtvhR7b7S42wFMT9zCNvKGGCCVvIvOjsUQceeb06&#10;g/71jZT4X/99y8YVcoBedINHV/51MdBn+7O/yahsoRd7s34GlWYlwyOvVYfQs5mytrOY2JQUp4U7&#10;PD6Mg/951htaiZ+a/f7e/FNpiYjF3uyfQeNa7OqojufeWLdui4U7+xsf/pXLVEF7AkUxpyOlkx5e&#10;37C+VWoH5uZQLiotPZYlnRfg6FBLeXIp6bwg1G2JkeMJulonsGqatXToIWjRAvRQdAL0UHQC9FB0&#10;AvRQdAL0UHQC9FB0AvRQdAL0UHQC9FB0AvRQdAL0UHQC9FB0AvRQdAL0UHQC9FB0AvRQdAL0UHQC&#10;9FB0AvSSRkRocOHeK802058+XegxQd0L0EvKoU+1el+5yfPhOUDvuwC9pBFZ4y9Onw/JQEn9mAB6&#10;7wXoJeXQJ8nZpppuQB+AAL0kCfrkeEguKzYB9AEI0EuSoU//eIc9zJ4+WqePthefpK8n3N7foe+/&#10;3E5fXbi3jOOE2gnQSypAP+FW/WSYPdruFKB/KN59R+fmgXorQC+pAH1q3+ww2/6dtI+fpk+2zK7J&#10;zJsxIR+8Sqa/GMpFID8E6CUVoE9xvyzZ8GPe8Yu/0zviE/b2ROPlgXosQC9JAX2uSQH6cW7WjNDV&#10;eydAL0kH/fTl4+8SGfrpbv7ZGFa9dwL0kpTQv9jO5ibMoE8/mwk+TN8E6CUpHmT51ITB1+89B/TB&#10;CNBLUrgsx4Rc/GL25wx61cgV5IcAvaTq4FRqvIu3xiWbfq1aHPJEgF5SaRrCjtSlp5jL3psRjBqP&#10;BeglFSecUa9M3qVPSNlPz99Hn++hAL2kHPqDR9nU4hEfeX2YzT6YzN6ns3FebmFwyj8BekmFRSRP&#10;2FuZn2b1R3zW5TGdipO+mGZzbwY7yz1myF6AXlIO/crFfPbk9GGK+cr1V5kd83xIJP/9yqWvlnSs&#10;kLsAPRSdAD0UnQA9FJ0APRSdAD0UnQA9FJ0APRSdAD0UnQA9FJ0APRSdAD0UnQA9FJ0APRSdAD0U&#10;nQA9FJ0APRSdAD0UnQA9FJ3+H91xLWd+OzaZAAAAAElFTkSuQmCCUEsDBBQABgAIAAAAIQBl2fOo&#10;4QAAAAoBAAAPAAAAZHJzL2Rvd25yZXYueG1sTI9BT4NAEIXvJv6HzZh4axeQYossTdOop8bE1sT0&#10;NoUpkLK7hN0C/feOJz1O5uW978vWk27FQL1rrFEQzgMQZApbNqZS8HV4my1BOI+mxNYaUnAjB+v8&#10;/i7DtLSj+aRh7yvBJcalqKD2vkuldEVNGt3cdmT4d7a9Rs9nX8myx5HLdSujIEikxsbwQo0dbWsq&#10;LvurVvA+4rh5Cl+H3eW8vR0Pi4/vXUhKPT5MmxcQnib/F4ZffEaHnJlO9mpKJ1oFsyjkpILoeckK&#10;HIiTFcudFCySOAaZZ/K/Qv4D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h8lM68sDAACMCAAADgAAAAAAAAAAAAAAAAA6AgAAZHJzL2Uyb0RvYy54bWxQSwECLQAK&#10;AAAAAAAAACEAKY7HVTEpAAAxKQAAFAAAAAAAAAAAAAAAAAAxBgAAZHJzL21lZGlhL2ltYWdlMS5w&#10;bmdQSwECLQAUAAYACAAAACEAZdnzqOEAAAAKAQAADwAAAAAAAAAAAAAAAACULwAAZHJzL2Rvd25y&#10;ZXYueG1sUEsBAi0AFAAGAAgAAAAhAKomDr68AAAAIQEAABkAAAAAAAAAAAAAAAAAojAAAGRycy9f&#10;cmVscy9lMm9Eb2MueG1sLnJlbHNQSwUGAAAAAAYABgB8AQAAlTEAAAAA&#10;">
                <v:shape id="Picture 15" o:spid="_x0000_s1074" type="#_x0000_t75" alt="A graph of different types of data&#10;&#10;Description automatically generated with medium confidence" style="position:absolute;left:324;top:952;width:29591;height:17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bUEzAAAAOIAAAAPAAAAZHJzL2Rvd25yZXYueG1sRI/dasJA&#10;FITvC32H5QjeFN2kxb/oKkXQ1hYKRvH6kD0modmzMbvG9O3dQqGXw8x8wyxWnalES40rLSuIhxEI&#10;4szqknMFx8NmMAXhPLLGyjIp+CEHq+XjwwITbW+8pzb1uQgQdgkqKLyvEyldVpBBN7Q1cfDOtjHo&#10;g2xyqRu8Bbip5HMUjaXBksNCgTWtC8q+06tRoOXpsq2Pb9n5Mz3td+uP6+WrfVKq3+te5yA8df4/&#10;/Nd+1wom43gUv8xmI/i9FO6AXN4BAAD//wMAUEsBAi0AFAAGAAgAAAAhANvh9svuAAAAhQEAABMA&#10;AAAAAAAAAAAAAAAAAAAAAFtDb250ZW50X1R5cGVzXS54bWxQSwECLQAUAAYACAAAACEAWvQsW78A&#10;AAAVAQAACwAAAAAAAAAAAAAAAAAfAQAAX3JlbHMvLnJlbHNQSwECLQAUAAYACAAAACEAHlG1BMwA&#10;AADiAAAADwAAAAAAAAAAAAAAAAAHAgAAZHJzL2Rvd25yZXYueG1sUEsFBgAAAAADAAMAtwAAAAAD&#10;AAAAAA==&#10;" stroked="t" strokecolor="black [3213]">
                  <v:imagedata r:id="rId34" o:title="A graph of different types of data&#10;&#10;Description automatically generated with medium confidence"/>
                  <v:path arrowok="t"/>
                </v:shape>
                <v:shape id="Text Box 11" o:spid="_x0000_s1075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Q0WzQAAAOMAAAAPAAAAZHJzL2Rvd25yZXYueG1sRI9BT8JA&#10;EIXvJv6HzZh4g60VFCsLIU2IhOgB5OJt7A5tY3e2dlco/HrmQOJx5r1575vpvHeNOlAXas8GHoYJ&#10;KOLC25pLA7vP5WACKkRki41nMnCiAPPZ7c0UM+uPvKHDNpZKQjhkaKCKsc20DkVFDsPQt8Si7X3n&#10;MMrYldp2eJRw1+g0SZ60w5qlocKW8oqKn+2fM7DOlx+4+U7d5Nzkb+/7Rfu7+xobc3/XL15BRerj&#10;v/l6vbKCn76kz4+jUSLQ8pMsQM8uAAAA//8DAFBLAQItABQABgAIAAAAIQDb4fbL7gAAAIUBAAAT&#10;AAAAAAAAAAAAAAAAAAAAAABbQ29udGVudF9UeXBlc10ueG1sUEsBAi0AFAAGAAgAAAAhAFr0LFu/&#10;AAAAFQEAAAsAAAAAAAAAAAAAAAAAHwEAAF9yZWxzLy5yZWxzUEsBAi0AFAAGAAgAAAAhAGxBDRbN&#10;AAAA4wAAAA8AAAAAAAAAAAAAAAAABwIAAGRycy9kb3ducmV2LnhtbFBLBQYAAAAAAwADALcAAAAB&#10;AwAAAAA=&#10;" filled="f" stroked="f" strokeweight=".5pt">
                  <v:textbox>
                    <w:txbxContent>
                      <w:p w14:paraId="0B829905" w14:textId="77777777" w:rsidR="00C17B50" w:rsidRPr="00F75686" w:rsidRDefault="00C17B50" w:rsidP="00C17B50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8E0F30" w14:textId="77777777" w:rsidR="00C17B50" w:rsidRPr="00C17B50" w:rsidRDefault="00C17B50" w:rsidP="00C17B50"/>
    <w:p w14:paraId="01432218" w14:textId="77777777" w:rsidR="00C17B50" w:rsidRPr="00C17B50" w:rsidRDefault="00C17B50" w:rsidP="00C17B50"/>
    <w:p w14:paraId="45DB6C10" w14:textId="77777777" w:rsidR="00C17B50" w:rsidRPr="00C17B50" w:rsidRDefault="00C17B50" w:rsidP="00C17B50"/>
    <w:p w14:paraId="1FA75076" w14:textId="77777777" w:rsidR="00C17B50" w:rsidRPr="00C17B50" w:rsidRDefault="00C17B50" w:rsidP="00C17B50"/>
    <w:p w14:paraId="0A0615A9" w14:textId="7824893A" w:rsidR="00C17B50" w:rsidRPr="00C17B50" w:rsidRDefault="00C17B50" w:rsidP="00C17B50"/>
    <w:p w14:paraId="229779CB" w14:textId="28E1FF19" w:rsidR="00C17B50" w:rsidRPr="00C17B50" w:rsidRDefault="00C17B50" w:rsidP="00C17B50"/>
    <w:p w14:paraId="24C4DE92" w14:textId="77777777" w:rsidR="00C17B50" w:rsidRPr="00C17B50" w:rsidRDefault="00C17B50" w:rsidP="00C17B50"/>
    <w:p w14:paraId="73E98B8D" w14:textId="77777777" w:rsidR="00C17B50" w:rsidRPr="00C17B50" w:rsidRDefault="00C17B50" w:rsidP="00C17B50"/>
    <w:p w14:paraId="26A6328B" w14:textId="77777777" w:rsidR="00C17B50" w:rsidRPr="00C17B50" w:rsidRDefault="00C17B50" w:rsidP="00C17B50"/>
    <w:p w14:paraId="4A194BE5" w14:textId="77777777" w:rsidR="00C17B50" w:rsidRPr="00C17B50" w:rsidRDefault="00C17B50" w:rsidP="00C17B50"/>
    <w:p w14:paraId="4C8B1288" w14:textId="4740F332" w:rsidR="00C17B50" w:rsidRPr="00C17B50" w:rsidRDefault="00E242D3" w:rsidP="00C17B50"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432470EB" wp14:editId="606259F3">
                <wp:simplePos x="0" y="0"/>
                <wp:positionH relativeFrom="column">
                  <wp:posOffset>2984500</wp:posOffset>
                </wp:positionH>
                <wp:positionV relativeFrom="paragraph">
                  <wp:posOffset>200660</wp:posOffset>
                </wp:positionV>
                <wp:extent cx="3005455" cy="1801495"/>
                <wp:effectExtent l="0" t="0" r="23495" b="27305"/>
                <wp:wrapNone/>
                <wp:docPr id="617191013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5455" cy="1801495"/>
                          <a:chOff x="0" y="0"/>
                          <a:chExt cx="3005455" cy="1801495"/>
                        </a:xfrm>
                      </wpg:grpSpPr>
                      <pic:pic xmlns:pic="http://schemas.openxmlformats.org/drawingml/2006/picture">
                        <pic:nvPicPr>
                          <pic:cNvPr id="168967869" name="Picture 18" descr="A graph of a ferry d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450" y="82550"/>
                            <a:ext cx="2961005" cy="17189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20033860" name="Text Box 11"/>
                        <wps:cNvSpPr txBox="1"/>
                        <wps:spPr>
                          <a:xfrm>
                            <a:off x="0" y="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38C136" w14:textId="77777777" w:rsidR="00E242D3" w:rsidRPr="00F75686" w:rsidRDefault="00E242D3" w:rsidP="00E242D3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2470EB" id="Group 22" o:spid="_x0000_s1076" style="position:absolute;margin-left:235pt;margin-top:15.8pt;width:236.65pt;height:141.85pt;z-index:251715584" coordsize="30054,180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3j8tuAMAAGkIAAAOAAAAZHJzL2Uyb0RvYy54bWycVsFu4zYQvRfoPxAq&#10;0NtGli07thpn4SZNsECwazQp9kxTlEUsRbIkbcv79X2kZDuJU2ybQ5ghORq+efOG9NXHtpFky60T&#10;Ws2T7GKQEK6YLoVaz5O/nu4+TBPiPFUllVrxebLnLvl4/fNPVztT8KGutSy5JQiiXLEz86T23hRp&#10;6ljNG+outOEKm5W2DfWY2nVaWrpD9Eamw8Fgku60LY3VjDuH1dtuM7mO8auKM/+lqhz3RM4TYPNx&#10;tHFchTG9vqLF2lJTC9bDoO9A0VChcOgx1C31lGysOAvVCGa105W/YLpJdVUJxmMOyCYbvMrm3uqN&#10;ibmsi93aHGkCta94endY9nl7b82jWVowsTNrcBFnIZe2sk34D5SkjZTtj5Tx1hOGxdFgMM7H44Qw&#10;7GXTQZbPxh2prAbzZ9+x+o8ffJkeDk5fwDGCFfjrOYB1xsGPtYKv/MbypA/S/KcYDbXfNuYDymWo&#10;Fyshhd9H6aEwAZTaLgVb2m4COpeWiBJcTKazyeV0MkuIog2UD69wOMnQESV3DCJckKg8oitCScWt&#10;3ZNSs2+//tIufovDbfATxqO5CN14jSYQjEq5J2uuuKWel4HsACOc3OGggacHxHFE6ZuaqjVfOINO&#10;AKjgnb50j9MXSaykMHdCylD7YPd0AfAr1b3BeKfoW802DVe+a1HLJXBr5WphXEJswZsVB0X2U5lB&#10;OLgePPgxVijfScd5yz2rw/kVcPwJ7AE3LY4bEfQJZ8jIQcNvqDbP8zEaH+qcDsewEIgWB/UOZ5MM&#10;Au7Ve5lNZ3lU71GD4NI6f891Q4IBzMCCwtOCbh9cj+rgEpalCqPTUpQHCuNdxm+kJVuKW8i3XRVe&#10;eOHA8GVMq0skmsgrdCWuRneoAmZndfhf3f9YU8ORQgh7kmuOy3Q0mk5AVSfXp8DR77olWYTbe4eL&#10;gvgW672Ywvq/MN+x/prx6WwcDgnXxWgwGVzG/ffzrXSgORZVKrKbJ5MRihxqcNw5cHuCGizfrtrY&#10;qMOIICytdLlHelajzoDoDLsTKPoDdX5JLZ4FLOKp818wVFLjMN1bCam1/f7WevBHvbCbkB2emXni&#10;/t7QcAfJTwqVnGV5jrA+TvLxJdAQ+3xn9XxHbZobDQ2hbYAumsHfy4NZWd18xYu4CKdiiyqGsyG6&#10;g3njMcMGXlTGF4tod1fbg3o0uBCzSF6Q9FP7lVrT695DDp/1QTtn8u98O9oXuKgqEXvjxCq0HSbQ&#10;cbTiexZbun97w4P5fB69Tr8Qrv8BAAD//wMAUEsDBAoAAAAAAAAAIQDCcHAbZSYAAGUmAAAUAAAA&#10;ZHJzL21lZGlhL2ltYWdlMS5wbmeJUE5HDQoaCgAAAA1JSERSAAAC9AAAAdMIAwAAAH9DfDcAAAF9&#10;UExURQAAAAAAOgAAZgA6OgA6ZgA6kABmZgBmtjMzMzoAADoAOjo6ADo6Ojo6ZjpmOjpmZjpmkDpm&#10;tjqQkDqQtjqQ201NTU1Nbk1Njk1ujk1uq02Ojk2OyFlZWWYAAGYAOmYAZmY6AGY6OmY6ZmZmOmZm&#10;ZmZmkGaQkGaQtmaQ22a222a2/25NTW5Njm5uTW5ubm6Oq26ryG6r5I5NTY5Nbo5uTY5uq46OTY6r&#10;yI7I5I7I/5A6AJBmAJBmOpBmZpBmkJBmtpCQZpCQkJCQtpC2kJC2tpC225Db25Db/6tuTaurjqvk&#10;yKvk5Kvk/7ZmALZmOrZmkLaQOraQZraQtra2kLa2tra227bb27bb/7b//8iOTcirq8jIjsjI/8jk&#10;q8jkyMjk/8j/yMj//9uQOtuQZtu2Ztu2kNu2ttu229vbttvb29vb/9v//+SrbuTkq+Tk5OTk/+T/&#10;yOT/5OT///+2Zv/Ijv/bkP/btv/b2//kq//k5P//tv//yP//2///5P///58zSd4AAAAJcEhZcwAA&#10;EnQAABJ0Ad5mH3gAACAASURBVHic7Z2Nf9TIece12BS2ZxKuwdALcWsIhAJpWuirKSRpCjm3PZMQ&#10;fMC2TVt8+Gof27fza+31/u3VjN6lkXaemWdG8ur3+3zAa+0+P83IX2kfPRqNgikE9UxB2w2AIN8C&#10;9FDvBOih3gnQQ70ToId6J0AP9U6AHuqdAD3UOwF6qHcC9FDvBOih3gnQQ70ToId6J0AP9U6AXl97&#10;QVHX7C23MreFqy+0w05Wgosf7dfeVwF6fbmFPtTi55phgN5KgF5fzqEPBg/0wgC9lQC9vvZYOC9o&#10;K7Wc7DwV1Osd6wG9lQC9vpxCH+pgGGiyDOitBOj15Rp6mT9pJTiA3kqAXl9q6CcflkJWr7yIIdwI&#10;cdz+JFzwNnv5epgyWvIoQh9GBJdi1+1beVexmtBpcPWt/CWFfvIkjAD+RAF6fSmhFzlJVHqJeAxJ&#10;/xBE2Xn68pdP0mR9o5i2l6AP13DhnXhxuFp0nR6s5k91E+jBvJEAvb5U0KfMJ7huBAty0aX8y5Tt&#10;cl5Sgj58W+4T4c+ia7YgeV/YgHkzAXp9KaAXMC6+EMnHMM5MwgwluJgc9JOXB0l+U7YoQS8ofhBF&#10;Du59nE5e5VwH96MvgEvTBHowbyhAr69inf5SvCg+cicH6Y2sAlN4GR2xt0pFSTX04T4Sfyx+lZgn&#10;LyT0kw0wbyZAry8F9LkUPT6Ib2QY517uRUfwEOpi1UUN/VZ6Pht77KULtuQHJPRg3lSAXl9V6PMp&#10;enhQFos2sqpj7mX4wUvRZ4oJkhr6XGDkulUqZYr1/k2Y779l7V9vBOj1Vc3pcyecQmIHyB3785Wa&#10;KL8pZzcK6MMPTLJiT3w2UKr5pOu9NIUMBOj1VYU+V7uZAb3MbyrZjbp6E34sOgOYJt8lSuh/Z0Xz&#10;UhZUEqDXlxL68pXRGuhlflPJbhR1+qgqo3Gkv/QxrepDNAF6fSnTmzJ2NdDL/KaS3dRckc3l9NEp&#10;rCqn/5i/gAtRBOj1VYU+qavnVAf9wVBcmC1/L1TG3siIhupNdGIbQy+yKyQ4dAF6fSkuTm1lJZSt&#10;pGSphj7cP35vRRVfHGV5KX5RrNNnC6KdIKkabekOy4TyAvT6qrkiO7gfcnf0MkguTqmhDwFdGFaG&#10;y9eMp89fkZVUx1dkJy+jND4/9oZ74GcPBOj1pRp7k6/dyzdroVeOli/fORV/vmHsjVxLen0g+wqA&#10;9AXo9aUcZbk3LDBfD73yqFy6Rza92FQZZZkukBbZRTEkOAYC9PqqGU//SoynX7j3TfRrLfSVuqNQ&#10;Dvqlu2/yrvF4+myBGE8vRukLZdCLrwAkOEQBel/C3U6dEaD3pS0ckrsiQO9J20NcPu2KAL0P7eXO&#10;dKHWBeh9SA5MQ0bfFQF6HzpZDYJPwXxXBOih3gnQQ70ToId6J0AP9U6AHuqdAD3UOwF6qHcC9FDv&#10;BOih3gnQQ70ToId6J0AP9U680AfYhyBWOSEK0ENdFqCHeidAD/VOgB7qnQA91DsBeqh3AvRQ7wTo&#10;od4J0EO9U+vQH//4vfixv7y8fLPwInMD9BCrKkSVIZxWf5ttqv/R08c33ssVrIUvb+ZeNDQRgqxU&#10;JqoMoZSCxGZT7U+Ge5NY39m6MN+//kX6oqGJEGSnElFlCOVCFYnNprofPH74aCzWF/6MfktfRO9f&#10;lgL0EKuCiKv4twqEydLcbzqmhAbE61ubim+ZR+mL6M2Z0AcqEdbuR05beT42QZ2YWk+zKUI/LUMo&#10;F5VI1GgCoblyfSJ/Emu4mb4odKhhTT+oqnt/caetPB+boE5MrafZVIgqQigXqUhsbgKhuYC+y+bO&#10;1WPo69IbdRPz752Lvzigr1WHoPed3iRnDWvpi6Ym5t87F39xQF+rTkGfZ09FYnMTCM0dW5Usz8df&#10;HNDXqkPQ+ypZJuszvjh1Pv7igL5WHYLe28WpZH2mwxDOx18c0NeqS9Cn7EUnse6GIei4AfrWzJ2r&#10;G9BzCNAXBehrBehr3AB9a+bOBehr3AB9a+bOBehr3AB9a+bOBehr3AB9a+bOBehr3AB9a+bOBehr&#10;3AB9a+bOBehr3AB9a+bOBehr3AB9a+bOBehr3AB9a+bOBehr3AB9a+bOBehr3AB9a+bOBehr3AB9&#10;a+bOBehr3AB9a+bOBehr3AB9a+bOBehr3AB9a+bOBehr3AB9a+bOBehr3AB9a+bOBehr3AB9a+bO&#10;Behr3AB9a+bOBehr3DxB724mVHorCW0B9GQbf9BvP1saBoOlu2/Ibr6gd0aPAfT6EYCebOMJ+snL&#10;oThWLYn/Bvc+0twAPaBntfED/YdhcPXFN/Ll0etbweA+yQ3QA3pWGx/QT54UD+6TV8OLhIM9oAf0&#10;vDY+oD/5WRnxya/eEdwAPaBntUH1xomXrTOgd2kD6J142ToDepc2XqGfbD+7+4JWupkCekDPbeMT&#10;+gNZthx8TnUD9ICe1cYj9JMnV3d3d3eeUio30g3QA3pWGy8ly6hCf/KH73I/CG6AHtCz2ngpWa5c&#10;eTsVR/rvhcf4ya9xpAf0qeYW+unhreBqiP1eNG7qAdUN0AN6VhtPOf3hqsD+8NnS0t23ZDdAD+hZ&#10;bbydyO6sBp9+Y+YG6AE9q43H6s12iD25SD8F9ICe28ZXerO5+VZgPzDAHtADel4bL9CfrIoT2MV3&#10;0+mHT6ij6QE9oOe28QL9xuLz3d3Xq5fE6w/DC6jTA/pEcwt98arU5Deo0wP6RPML/Yq8U+oD9apU&#10;4gboAT2rjZf0ZisIlpaC4JqhG6AH9Kw2fqo327eWlq68MHUD9ICe1QY3kTjxsnUG9C5tAL0TL1tn&#10;QO/SxsuJ7O3yeJvD27gxnCsC0JNtPJ3IXs1jf3gr+JTiBugBPauNn/TmYDUY3P1ydzqd7H79dBgs&#10;ku4YBPSAntfGV06/vZrOQ7pILOMAekDPa+PvRHby+s6tpSt3n2M2BECfac6hN3cD9ICe1QbQO/Gy&#10;dQb0Lm0AvRMvW2dA79IG0DvxsnUG9C5tAL0TL1tnQO/SBtA78bJ1BvQubQC9Ey9bZ0Dv0sYv9EZz&#10;gAB6QM9r4/Hi1KthcOHdyW3VEITjh8tSa9PTx+LnTd0mAnpAT7cpEJWxJ6UAULMJimWTJ8GCgH6l&#10;dqru08effTvdv/5FYxPL7wF6QE+2qRIl2ZNSAKjZBMWyreDaycqFd9O94FJN1Eisbnzj/ewm5t4D&#10;9ICebFMlapSirgBQswnVRZMng88l9PI/lY4fPhJrL3yxXJYC9ICe1SaIuMoWROxJjQwym8i0ukiw&#10;3gz9SOxiZ+s/CTOqtAWAHtA7sKlAP0oP7yUAKU2oLkqP9Ac1z5A9fXwz+f9sHSeygN6hTZmoiL3s&#10;ZQlAzSYolm1EOX14PqvO6ce5E4jiyQSgB/S8NmWixuWTV5OzWdXqTlaDheHgO6JsqYwZJafPYp1J&#10;/UjZxMKaAD2gJ9uUicqzJ1UEULMJqoWTl/K+qavqm0hy3zCAHtC7tSkRVWBPig36UEe7u3Uhxw/X&#10;sh/FshGgB/S8NiWiYvZyr03qlgatjrMoeQpxtl44ewb0gJ7XpkRUPoNXAajZBOXSw7/9OD25VTM9&#10;fXouMcquCKubWHwP0AN6sk2JqIS9KKmpAqjZBMWyyZNAVunlsxloboAe0LPaeBtwthEsvgl/TDZq&#10;hyHUugF6QM9q4wv6dKBZ7RXZejdAD+hZbfxBH7MO6AF9TnMNfZjefE+cwk5+jfQG0Geab+gPhsHg&#10;u3d+GP5PmshyCugBPbeNvzunDp9GV2TL03bPdusY9IFKLM5GEYCebOP1HtmjXZObZDsHvUuE6RGA&#10;nmyD2RDIXoCeUXMO/c6zpUhXznn1BtAzar6h30vT3/NesgT0jJpr6MXNI0az3gD6GRGAnmzj/eKU&#10;gRugb4oA9GSbuYE+CCy2WcmrecMBekbNNfTTjeCBqZvmkV6cL9j8xQF9C5pv6A9XBvd2paipPSW9&#10;mX2hSN+rbsMBekbNNfQnK/6qN4Z9AvQtaK6hnzy7k+gu8fmCBieyRsd7QN+C5hp6Gzez6g2Ze0Df&#10;gs4P9JOvN/P6snzorvX0PD897YAP6FvQ+YE+l6Ark3SlZ9P89I2yq9Prgw/oW9B5gn7wPD3Ovx5q&#10;QT97fnqTJup1Vo97QN+CzhP0Oc4Vl51UnrPnp68TyxVZjQM+oG9Bcw397Pnpa8U2DGEG94C+Bc01&#10;9LPnp68V59ibpgM+oG9Bcw39zPnp68U94KwOfEDfgs4P9ILg9BcFxSrPWfPT18vFKEsV94C+BZ0f&#10;6AXB6eutKsUqz1nz09fL0dDiygEf0LegcwT9wTC4H7/8oJjTQ12nb5yfvkEOx9MXwAf0LegcQT/d&#10;GwaDu5ubmz//JEjxz5nWRDXMT98gxzeRpNwD+hZ0nqBPZrEJgkXFPDZlz6PdvFwOLTbbZtEBH9C3&#10;oHMFfaid8Ej/RpmslDxnjVqYIT+3CwYBoG9B3NAHOjY+RlnmhhV7GlpspCCogg/oHYsX+sLfzwH0&#10;k1dhOh8s3VMlK7zb3OuN4SXwAb1jMUJfPmTxQ//VMAgWlsL/Bn+kMDXzrJH32RCUk1XWCtDbiA36&#10;anbKDv1WMLgvs5QPw1zJPjVVhWzfiiY4qw7KnKGOTwGS4c/YSr/Qq/dmmoeh2CoRFBvTOn1anM+9&#10;zEwVIdkMZxfnC/rsc7W8dB56hYWnbwuOP2C4vbt5RVYMP9hZHfzyq/M/P73G50r4A3rSqklrjrZx&#10;N8feyJtHxNw3in1khs4h9PnGF3J/3VYCer1o6oXFJMygpYZDi8WNJB0YZWnrZXjcpp0eK3YWQF+O&#10;zT7YTegnT+RdU9fm4EFrnkuWwYyInkJfPHPykt7k5ujbCzSHFj+QR/mDeaveaKzTLiI52AP6XFj5&#10;JIpkY3Yim0/MN6o1S5WngD3cWa580q+cniWi8VpA/6BXlFN9QH+yEnwaHd4nLxVjaZSeB7ffiUH1&#10;wWJHxtMbe7VwRTZoiOgb9EocvAw4OxgGC/fe7H79SvmIzAbPI/JwekD/gyjFAfTKg7yBjfXQYtUj&#10;MlXVm5++MVsRoI8/D+gbSPADvZjb7+d3flSZ0S8yrS4KE6IB/RGykRuglwE9h75xYIQv6Buk8jx6&#10;JUanmXAP6OMIjm92bYuOQc/6eGqfsxZH3CsHIze6Afo4QhnTA+hnj37rLvRTcSpAnw4B0KcRPM3R&#10;sugO9DqIdhr67addvV3wXECv2rLzDb3mEOfuQr8jKj6LL6hFS0Cfi7C9LqO9tk5Ar01nR6EXiU2w&#10;cI9epgf0xYhy4NxCT7mPpZvQi5Il+RQ2dgP0hYhyymu/CToIPfHOrY5C/1OzIv0U0FciihtkHqEn&#10;U+kF+snrZ7eWrtx5rs5Waj09P3OKuB5Nr9ahL27guYPe5PZcD9Bvr6a3OCy+UJmqglp65hRhPZpe&#10;HYA+v4XnDPqgdrwFyaaxAwbQH6wGg6tf7oYH+d2vnw2DRb0BZ20+c0pzPZpeXYA+t1HmCfroRrEO&#10;Qv8yuJJPzw+f6o2nb/mZUzrr0fTqBPTZRp4f6GfcLaNrM7sDZOhPbpfPSA9v2z9z6vTxcqib4av9&#10;+KdeE3sMfbKVOwG96Q3AyruBPUOfsSdVBVCzCdVFM545tX/9i2SVa2ErCisF9DUR0YZpGfqIV9r6&#10;ZqzaM/Qpe9FvVQA1m1BdNOOZU+Mb7+XPs/WblWYA+tqIwMhca22zPSxxr1+1Z+gT9qRUAEbKTUOs&#10;nIJYtbrmZ06N4l3r+OGj9H91E0tr4tlmJK8OQS+2dAvQs+Bev2rP0I/yh3UVgJFyE84rR4+pVtf4&#10;zKmz9Z+EmdQjsba1qciy4nVelgL09RHUGe2011azOj7c61ftHvqIq+iXlD2pEoB5xY8W+TCsTt4q&#10;TVULm545JZMo8c0iMqppllMB+pkR2s+SIK6tet6swl15Qmq7ar/Qp+xJlQBUaU8xZfG0BvrpzGdO&#10;hZmUap1IbxojaBP2aq+tMNaxFmXr7d+B9EYqyeI1oK+Zrkx1Ivv005kDLMMVqr5dAH1jRPCD6oe5&#10;oJ955J4f6CXsjelNoprpympKljMaHkH/KF1zQxOz93i2Gcmrc9BXH0hgD71mojKH0FcBjJRWb4bq&#10;y6s1Jcv6NkcrGd94j5IlOUJ+NKCYN68tuVCk5TEH0Kfsyd/qS5ZZ9Ub9KGTV6g5XF5/XPlJTrups&#10;/REuTtEjoo8GBHO1hdF10TmAPmNPqvbi1OTrTamnv6t44NS0Jr1prnKOlpejLxgMQyBGJANWAm3z&#10;fHB1EADJYw6gz9jbj/+fMQxBv3oz63pWgwB9Y0R2aNbeBOXqovkwhLmAnqiTFeUTFjivXgD6GRHZ&#10;R5uHczUU0gE9RfrVm51NzGXpJqK1sTcsKz8/0Cc5/evV6gMZpGl5gXjqbDC4b7CqKaCfEQHoyTaG&#10;j99JvigHD1Tvlz33guDq5tMgUH54pgB9YwSgJ9uYHenjs9JfbGrdGB4/rYf+XMHYDdA3RQB6so2P&#10;KUDiq7H05wrGboC+KQLQk22MoQ/z+jd1DKuhpz9XMHYD9E0RgJ5sQ4dePhzzcFWm9IvqGZwAvccI&#10;QE+2oUO/FVx4dzAMFn+0+Wq15pn3gN5jBKAn25ChlyPHNuJz0g2tAWeA3mUEoCfb0KcASaY1SH5R&#10;mZZDBs9FVX8of2yqn1NVL0DfGAHoyTZ+oC9cBMdDGVgjAD3Zxii9iQvvugPOkgu4sXCkZ40A9GQb&#10;kxPZi2++Cgb3v5kefTVU3wPIW/sH9I0RgJ5sY1Cy3JiZqwB6jxGAnmxjcnFq5+d36JM9mQvQN0YA&#10;erKN56cLGrkB+qYIQE+2MRtl+Qd3G0fHA3qPEYCebGM2ylI8+nvxF7UP0wH0HiMAPdnGNL2ZbN8K&#10;gsFV1cN3AL3XCEBPtrHJ6Q9ffSIeDVsddFb2PPomnf5SPQVIowB9YwSgJ9vYnshuP1XMQ1zyjC7i&#10;4oqsmwiNj866OxzQk3X0m3LZsuQ5eXb3I6YAcRWhA/2MjwB6BiGn9xgB6Mk2VrMh1A2mAfQeIwA9&#10;2cZyNgR1kq703Hm2FOkKcnrOCEBPtjGEPhoZTznS7+FE1k0EoCfbGELfDK7CUzxgjVqrTNwAfVME&#10;oCfb+ILe9F7BKaCfEQHoyTaAnuwF6G16xm1gYuML+umG4aR+gH5GBKAn23iD/nBlcA/DEBxEAHqy&#10;jb/0BtUbNxGAnmxjOIFr81ACVfUGwxAcRQB6sg2GIZC9AL1Nz7gNTGzo8978rHygnvxK64ps+MHd&#10;zV2DeYsBfWMEoCfbmMx7cy9P7uRVdQZupefh06Y5XxsE6BsjAD3ZxiC9+TAMrjyPSjBH209VT9VR&#10;eYZnsgP5uGVyvR7QN0YAerKNSU4vb5ENgiX5/B3VdE/qOv0l8clJzZyvDQL0jRGAnmxjeCK782xp&#10;GAyW7mrfI3uyEs/qTX8eCaBvjAD0ZBtf1ZtZc742uQH6pghAT7bxBb2c1l4IR3rmCEBPtvFWp9+K&#10;HjkrhhhT3QB9UwSgJ9t4g/5kNQiu3LkVBIuo3rBGAHqyjb8rspOXsk6vnty70Q3QN0UAerKN12EI&#10;R+QRltIN0DdFAHqyDcbekL0AvU3PuA1MbDxC/x8fpwerwYK6tN/kBuibIgA92cbfiezKhXeTJyKr&#10;p95BBegbIwA92cYb9GIYwl5w4d1egDo9awSgJ9t4vSIrxt3giixzBKAn2/iE/mQluAbouSMAPdnG&#10;5zCEg+HgcwxD4I4A9GQbj8MQFj4Js5vwXFb5vOUmN0DfFAHoyTbeoBcXZBffhdkN9UAP6JsjAD3Z&#10;xufFKTngjH5NFtA3RgB6so0X6LPnTWGyJ/YIQE+28QH9rOnsZ7kB+qYIQE+28QF9bqInTPbEHgHo&#10;yTZdGXA2Xl5evhn+PH28HL/K3AB9UwSgJ9uUiBrniVMAqNmEujdq0/nx8qPpvljV/vUvZjSx+B7P&#10;NiN5AXqbnnEbmNgUiUrZk1IAqNkE1UIxcciFdye3P1e8d/pYrHN8473819jE0ns824zkBehtesZt&#10;YGJTICpjT0oBoGYTFMsmT4IFAX0yFUhBxw/XxPrCnWxU/WIB9I0RgJ5sUyAqY09KAaBmExTLtoJr&#10;ctjNXv2N4aMb78/WfxJmVI+SJZelAH1TBKAn2wQRV/lFo/gAXwKQ0oTqIjH2RkJfP+BM5Fbyu+Zs&#10;PdnbAP3sCEBPtqlCP044LwFIaUJ1UTTKsgn67FyidDKB9KYxAtCTbSpE7ZfKNSZns01H+rpRluPc&#10;d8r+8lpTE/Pv8Wwzkhegt+kZt4GJTZmocTmfKQKo2QTFso0op6+b7GmUXy+gB/Q0WUE/quTwXNCf&#10;rAYLw8F3aqbqHsdriU+lC2UjQN8YAejJNuU6fY5wFYCaTVAtjCd7uqpKbo4fxvuaPIU4Wy/seYC+&#10;MQLQk21KJcs8bSoANZtQs/xod1f9hrgQHEqcPozCn8XvFkDfGAHoyTYFojL2oqSmCqBmEwxiGtwA&#10;fVMEoCfb+BtwtvNsKdIVDC3mjAD0ZBtv0O9hPL2bCEBPtvE3G0JwyWT21imgnxEB6Mk23h+/Y+AG&#10;6JsiAD3ZBtCTvQC9Tc+4DUxsPM5lSZ24NXUD9E0RgJ5s4w36w5XBPcyG4CAC0JNt/KU3qN64iQD0&#10;ZBtv1ZtnmA3BTQSgJ9t0ZTaEJjdA3xQB6Mk2gJ7sBehtesZtYGID6MlegN6mZ9wGJjaAnuwF6G16&#10;xm1gYgPoyV6A3qZn3AYmNoCe7AXobXrGbWBiA+jJXoDepmfcBiY2gJ7sBehtesZtYGID6MlegN6m&#10;Z9wGJjbeoZ88wxVZ1ghAT7bxDj2eI8scAejJNv7TmyOMsmSNAPRkG+T0ZC9Ab9MzbgMTG0BP9gL0&#10;Nj3jNjCx8fJ0wVtLeWEKENYIQE+2wSM1yV6A3qZn3AYmNv7SG+NbwwF9YwSgJ9sAerIXoLfpGbeB&#10;iQ2gJ3sBepuecRuY2AB6shegt+kZt4GJDaAnewF6m55xG5jYAHqyF6C36Rm3gYkNoCd7AXqbnnEb&#10;mNj4gH7y9Wao18PBc/Fz80uMsuSMAPRkG1ycInsBepuecRuY2Pg70qfCkZ41AtCTbTDgjOwF6G16&#10;xm1gYgPoyV6A3qZn3AYmNoCe7AXobXrGbWBiA+jJXoDepmfcBiY2gJ7sBehtesZtYGID6MlegN6m&#10;Z9wGJjaAnuwF6G16xm1gYgPoyV6A3qZn3AYmNoCe7AXobXrGbWBiA+jJXoDepmfcBiY2gJ7sBeht&#10;esZtYGID6MlegN6mZ9wGJjaAnuwF6G16xm1gYgPoyV6A3qZn3AYmNoCe7AXobXrGbWBiA+jJXoDe&#10;pmfcBiY2gJ7sBehtesZtYGID6MlegN6mZ9wGJjaAnuwF6G16xm1gYgPoyV6A3qZn3AYmNoCe7AXo&#10;bXrGbWBiA+jJXoDepmfcBiY2gJ7sBehtesZtYGID6MlegN6mZ9wGJjadg35/eXn5ZtEN0DdFAHqy&#10;TYmoInJVADWbYBCTrnJtevq4sFJA3xgB6Mk2RaKKyCkA1GwCPSTW2bpY3f71L2qbWFoTzzYjeQF6&#10;m55xG5jYFIgqIqcCULMJ5IhExw8fpf+HuiwF6JsiAD3ZJoi4in4pIlcCkNIEequnSQvWwv9PH2tD&#10;r5LhunW96Ot0GqHx0VkfUb6vB71pIJuBiU0J+jxyJQApTaC3OpbIqKalnMrJuTbUYxWIKiKnAlDT&#10;1Lg5gB5yr45Br/p2AfQQrwpEtZ/eJOcRa3VNhCBrlaDPI6cCUNPUuDnUkiUE0dWxkiX14hQE0dWx&#10;i1PUYQgQRFfNMIToJLaFYQgqN0APsapzA84UboAeYhWgh3onQA/1ToAe6p0APdQ7nQvoIYhXrIDG&#10;mDLbaejyZb4twunVj4axunloGC+fMaUuTJuVjI7umlc/Gsbq1tmGNQvQuzHrbMMAPaB3ZdbZhgF6&#10;QO/KrLMNA/SA3pVZZxsG6FuBHoLaFaCHeidAD7Hp9LHhAHcPbnkBeohLZ+uffTvdX6bfqO3BraC2&#10;oWfcnTt7nOlsw5jd5O2q0Z2rnXMrqGXoGXfnzh5nOtswJje53whCY0ztmsbrplbL0DPuzp09znS2&#10;YTxucr+R/0mNkhddcKtRO9Az7s6dPc50tmGcbqeP16I5OOKZOM7WQ+Nl+kw0Ltzq5R36sGNcuzOj&#10;VU8axu52tl7ENFpm6sfrVi/v0IcdmzLtzoxWPWkYp9s/SRZHa//3v/8tft54n74zNph/iddthvyn&#10;N6PSRhcy3J0ZrXrSMD63OHoUZUaFGSUNJh3jdZslr9DL3TnsGMPuzGjVk4bxuoXfDxLMGNNx5HX6&#10;Z18Y7UG8bjPlE/pon407Zrc7M1r1pGHMbvvX/1iSOZaFn+RxIOPl5UfHD01axuk2Ux6hj3fncVwf&#10;s9mdGa160jAeN5n/i/iQy2hmvcgt+9IYES518boR5BH6eHeON7rV7sxo1ZOG8biN5KWs0GD/Zjx1&#10;6r7YW+R02aNl6m7I60aQc+gru/N+1BuD3ZnRqicNY3QTpU7xT+wmUalHflVIt/GNfw5X8tl/6WPK&#10;60aVQ+ijTlV252ij03ZnRqueNIzdTZQ6k2d/JN8V4W/HP34vdxviFw+vG1UOoRcdU+zOsmPE3ZnR&#10;qicNY3cTpc44JRonBf5wl4kwpVT5k4o8j5uRXKY3ovXV3Tna6MTdmdGqJw3jckvTo9GjZJBOejoQ&#10;OsjzYIqyijyHm5ncQD9Oq67V3TnqmO7ufPr4s2+ZrDKxuB0/FIfPDjaM1y1Nj4RbdCKQDFAT3lRM&#10;8xV5ezdDOYE+R2p1dyZ0TB5l/urfOKxSO/HXt3eLrP6aqWFy/JfYZBxuqZmtm8xDsvRIVH3ip5ol&#10;g3Xyl7e03IoVeQs3OzmBfn85q7pWd2dthX++pKxgayUl4uX+aOsWPfZlLEsNDA2L0lkRxeAmzaKj&#10;jp1blIdk6ZFwi+v5BiPU4qymUJE3d7OUE+jH35c55DiqlBnvzrlx3rZWQtklSFu307/4NmkdR8Oi&#10;8FGyInx3BQAABIJJREFUN9q5JU9jWrNsW5yHZOmRrPrI+00Mxt8nWU2xIm/qZisX0J+tr43SqqvN&#10;7izzSflXsraa5p84yuEW70M8DUv+9gxuUfYuD/VWbnEekqVHUalzvHzjtw/peUiS1cgWpmyYutnK&#10;BfRh1igBizpmsTtHdbXl5O9neWQI09P4jlAOt3gf4rA6Ww9BlVQyuCUPjw8tbdzSPCRNj6Kqj0jt&#10;6A1L3aJfkoq8oZu1XEAfbmy5keOOme/O+9HdPeF2sbaaij/cn4pWjZcfcbglOS+HlSggykHtDG5R&#10;Or///fB7yMYtzUPS9Og/f2x+RE7dhLKKfFtyAf1IoHXjL9PNZLw7xwlleLA5trWSPsvx9711w2Rw&#10;HnrLQ5Yk62z9xm8Z3MRZ9vL1f1y/ad22cZTfxOnR/1iWE8dZfuOvIq+WA+jFlcBxuOH/5F+ZOrZP&#10;rgHW+ER/+/H1f2Bxi5Jnlj5GGfc+T8PCHC7ka5RU5M0VJ3BxesTjFr3yVpFXywH0xw9D4n//z+03&#10;eiIu6OOD1v6Nf+8Y9EnDeKCPxAB93Cyms83c8GV/FXm1nEAvR7ByDBqSw0f47p2JJnhhqgtnRy57&#10;RRuLq2B9+i+lW0RMFf8Nmc42HdzsaihnY294tjrzvTOj5et/zzWEj6WDqRdjP8X4iOOHHDsQ/fqf&#10;PzcbtT2t3wyJy/2cNa0QCC473ps3Oe8R4ttovHlI21lNqo5DD0H8AvRQ7wTood4J0EO9E6CHeidA&#10;D/VOgB7qnQA91DsBeqh3AvRQ7wTood4J0EO9E6CHeidAD/VOgB7qnQA91DsBeqh3AvRQ7wTood4J&#10;0DvURhBrcOXFx5rPTH71zmubIEDvVCn0oRY/V37kw/ACoPctQO9QG8Gl6MXRh2EwUFK/FQB67wL0&#10;DpVCP52erKjpBvQtCNA7VA766cEwuKb4CKBvQYDeofLQh79clCezR6+WxKnt1bfh670o338glu/c&#10;Cl9dedFKQ3smQO9QBej3oqx+b5ic2j4oQP8yXnqxrswDsQnQO1QB+jC/eSBz+4vhMX4SntnKvCZJ&#10;b7aC4Hsfp5OvhvkQyI0AvUMVoA9xv5bL4beiA3/8e7hH3JeL92qqPBCjAL1DKaBPtVeAfitNazZw&#10;qHcuQO9QddBPdl7/MMhDP3mSvreFrN65AL1DKaHfvpWMTcigD9/LhBqmawF6h1KcyEZDEwbfffEB&#10;0LcmQO9QipLlVhBcfZP9mkGvunIFuRGgd6jqxakweY8XbZVyepy++hOgd6jSMIQHuUN6iHm+erOB&#10;pMajAL1DFQeciapMekjfC8p1+mg5jvkeBOgdKoV+91UytHgjuvL6Mhl9sJctF6NxdlZxccq9AL1D&#10;FW4ieSsXJXWaxb+LRl0eiKE44YtJMvZm8KDdNvdBgN6hUugXrqajJycvQ8wX7n1M8pgPwyBXv1/4&#10;9Ju2GtsjAXqodwL0UO8E6KHeCdBDvROgh3onQA/1ToAe6p0APdQ7AXqodwL0UO8E6KHeCdBDvROg&#10;h3onQA/1ToAe6p0APdQ7AXqodwL0UO/0/yrblwQl2cPwAAAAAElFTkSuQmCCUEsDBBQABgAIAAAA&#10;IQA/j4m64QAAAAoBAAAPAAAAZHJzL2Rvd25yZXYueG1sTI9BT8JAEIXvJv6HzZh4k20tINZuCSHq&#10;iZAIJsTb0B3ahu5s013a8u9dTnp8817efC9bjqYRPXWutqwgnkQgiAuray4VfO8/nhYgnEfW2Fgm&#10;BVdysMzv7zJMtR34i/qdL0UoYZeigsr7NpXSFRUZdBPbEgfvZDuDPsiulLrDIZSbRj5H0VwarDl8&#10;qLCldUXFeXcxCj4HHFZJ/N5vzqf19Wc/2x42MSn1+DCu3kB4Gv1fGG74AR3ywHS0F9ZONAqmL1HY&#10;4hUk8RxECLxOkwTE8XaYJSDzTP6fkP8C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Qt4/LbgDAABpCAAADgAAAAAAAAAAAAAAAAA6AgAAZHJzL2Uyb0RvYy54bWxQ&#10;SwECLQAKAAAAAAAAACEAwnBwG2UmAABlJgAAFAAAAAAAAAAAAAAAAAAeBgAAZHJzL21lZGlhL2lt&#10;YWdlMS5wbmdQSwECLQAUAAYACAAAACEAP4+JuuEAAAAKAQAADwAAAAAAAAAAAAAAAAC1LAAAZHJz&#10;L2Rvd25yZXYueG1sUEsBAi0AFAAGAAgAAAAhAKomDr68AAAAIQEAABkAAAAAAAAAAAAAAAAAwy0A&#10;AGRycy9fcmVscy9lMm9Eb2MueG1sLnJlbHNQSwUGAAAAAAYABgB8AQAAti4AAAAA&#10;">
                <v:shape id="Picture 18" o:spid="_x0000_s1077" type="#_x0000_t75" alt="A graph of a ferry dock&#10;&#10;Description automatically generated" style="position:absolute;left:444;top:825;width:29610;height:17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WhxxgAAAOIAAAAPAAAAZHJzL2Rvd25yZXYueG1sRE/dasIw&#10;FL4f+A7hCLubqbvo2s4oMhEHg0HVBzg0Z22xOalJ1NanN4PBLj++/8VqMJ24kvOtZQXzWQKCuLK6&#10;5VrB8bB9yUD4gKyxs0wKRvKwWk6eFlhoe+OSrvtQixjCvkAFTQh9IaWvGjLoZ7YnjtyPdQZDhK6W&#10;2uEthptOviZJKg22HBsa7Omjoeq0vxgF35tj6Le7cp5/je4wZuX5vsnPSj1Ph/U7iEBD+Bf/uT91&#10;nJ9mefqWpTn8XooY5PIBAAD//wMAUEsBAi0AFAAGAAgAAAAhANvh9svuAAAAhQEAABMAAAAAAAAA&#10;AAAAAAAAAAAAAFtDb250ZW50X1R5cGVzXS54bWxQSwECLQAUAAYACAAAACEAWvQsW78AAAAVAQAA&#10;CwAAAAAAAAAAAAAAAAAfAQAAX3JlbHMvLnJlbHNQSwECLQAUAAYACAAAACEAgKVoccYAAADiAAAA&#10;DwAAAAAAAAAAAAAAAAAHAgAAZHJzL2Rvd25yZXYueG1sUEsFBgAAAAADAAMAtwAAAPoCAAAAAA==&#10;" stroked="t" strokecolor="black [3213]">
                  <v:imagedata r:id="rId36" o:title="A graph of a ferry dock&#10;&#10;Description automatically generated"/>
                  <v:path arrowok="t"/>
                </v:shape>
                <v:shape id="Text Box 11" o:spid="_x0000_s1078" type="#_x0000_t202" style="position:absolute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gxxywAAAOIAAAAPAAAAZHJzL2Rvd25yZXYueG1sRI/LasMw&#10;EEX3hf6DmEJ2jdy8MG6UEAwhJTSLPDbdTa2JbWqNXEtN3H59ZxHIcrhzz+XMl71r1IW6UHs28DJM&#10;QBEX3tZcGjgd188pqBCRLTaeycAvBVguHh/mmFl/5T1dDrFUAuGQoYEqxjbTOhQVOQxD3xJLdvad&#10;wyhnV2rb4VXgrtGjJJlphzXLQoUt5RUVX4cfZ2Cbr3e4/xy59K/JN+/nVft9+pgaM3jqV6+gIvXx&#10;/nxrv1kDE0GOx+lMJERJdEAv/gEAAP//AwBQSwECLQAUAAYACAAAACEA2+H2y+4AAACFAQAAEwAA&#10;AAAAAAAAAAAAAAAAAAAAW0NvbnRlbnRfVHlwZXNdLnhtbFBLAQItABQABgAIAAAAIQBa9CxbvwAA&#10;ABUBAAALAAAAAAAAAAAAAAAAAB8BAABfcmVscy8ucmVsc1BLAQItABQABgAIAAAAIQAYigxxywAA&#10;AOIAAAAPAAAAAAAAAAAAAAAAAAcCAABkcnMvZG93bnJldi54bWxQSwUGAAAAAAMAAwC3AAAA/wIA&#10;AAAA&#10;" filled="f" stroked="f" strokeweight=".5pt">
                  <v:textbox>
                    <w:txbxContent>
                      <w:p w14:paraId="7438C136" w14:textId="77777777" w:rsidR="00E242D3" w:rsidRPr="00F75686" w:rsidRDefault="00E242D3" w:rsidP="00E242D3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47E14957" wp14:editId="2BEED81E">
                <wp:simplePos x="0" y="0"/>
                <wp:positionH relativeFrom="column">
                  <wp:posOffset>-12700</wp:posOffset>
                </wp:positionH>
                <wp:positionV relativeFrom="paragraph">
                  <wp:posOffset>200660</wp:posOffset>
                </wp:positionV>
                <wp:extent cx="2995295" cy="1807210"/>
                <wp:effectExtent l="0" t="0" r="14605" b="21590"/>
                <wp:wrapNone/>
                <wp:docPr id="969349363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5295" cy="1807210"/>
                          <a:chOff x="0" y="12700"/>
                          <a:chExt cx="2995295" cy="1807210"/>
                        </a:xfrm>
                      </wpg:grpSpPr>
                      <pic:pic xmlns:pic="http://schemas.openxmlformats.org/drawingml/2006/picture">
                        <pic:nvPicPr>
                          <pic:cNvPr id="1374815896" name="Picture 17" descr="A graph of a ferry d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" y="101600"/>
                            <a:ext cx="2963545" cy="1718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742954058" name="Text Box 11"/>
                        <wps:cNvSpPr txBox="1"/>
                        <wps:spPr>
                          <a:xfrm>
                            <a:off x="0" y="12700"/>
                            <a:ext cx="289560" cy="3060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914610" w14:textId="77777777" w:rsidR="00E242D3" w:rsidRPr="00F75686" w:rsidRDefault="00E242D3" w:rsidP="00E242D3">
                              <w:pP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Sans Serif Collection" w:hAnsi="Sans Serif Collection" w:cs="Sans Serif Collection"/>
                                  <w:sz w:val="18"/>
                                  <w:szCs w:val="18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E14957" id="Group 21" o:spid="_x0000_s1079" style="position:absolute;margin-left:-1pt;margin-top:15.8pt;width:235.85pt;height:142.3pt;z-index:251712512;mso-height-relative:margin" coordorigin=",127" coordsize="29952,180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Nx2hvAMAAHQIAAAOAAAAZHJzL2Uyb0RvYy54bWycVttu4zYQfS/QfyBU&#10;oG8bS77bjbNwkyZYINg1mhT7TFOUTaxEsiRty/v1PUNJdm7FtnkIQ3JG5JkzZ4a+/FhXJdtL55XR&#10;iyS7SBMmtTC50ptF8tfj7YdpwnzgOuel0XKRHKVPPl79/NPlwc5l32xNmUvHcIj284NdJNsQ7LzX&#10;82IrK+4vjJUaxsK4igcs3aaXO37A6VXZ66fpuHcwLrfOCOk9dm8aY3IVzy8KKcKXovAysHKRAFuI&#10;o4vjmsbe1SWfbxy3WyVaGPwdKCquNC49HXXDA2c7p14dVSnhjDdFuBCm6pmiUELGGBBNlr6I5s6Z&#10;nY2xbOaHjT3RBGpf8PTuY8Xn/Z2zD3blwMTBbsBFXFEsdeEq+g+UrI6UHU+UyTowgc3+bDbqz0YJ&#10;E7Bl03TSz1pSxRbMn7/L+pP0ZPnjB1/3ust7zyBZJeb4a3nA7BUPP9YLvgo7J5P2kOo/nVFx921n&#10;PyBllge1VqUKxyg/JIdA6f1KiZVrFqB05ZjKwcdgMpxmo+lsnDDNK8gfbnQ7yyYJy6UXUOKSRfkx&#10;UzDOCunckeVGfPv1l3r5WxxuyE/ZgApjfBcMKkEJXpZHtpFaOh5kTjImHHR1A4QTUfc4xzNtrrdc&#10;b+TSW5QDUJF377l7XD6LYl0qe6vKkgRA85YvAH4hvTcob2R9Y8Sukjo0depkCdxG+62yPmFuLqu1&#10;BEfuU55BPegRAfxYp3RoitIHJ4PY0v0FcPwJ7ISbz0+GCPqMkyLyEPIb0h1kkxGqnySaZuNOh2cN&#10;jwejYafhSTYdNBo+qRBkOh/upKkYTQAaYJB6Puf7e9/C6lxou9Q0elOqvOMwdjR5XTq25+hFoW7S&#10;8MwLF9KXMa4mkjhFYFSbaJC+SwNWrxLxv3rAw5ZbiRDo2CeCnQxRzMN0hK7dCPaRSPrd1CyLeFt3&#10;6hcs1Nhv5UT7/8J9y/u5/E+0T2ejMazUOQbpOJ3E9vB+0rUhrqERYpEdFgmymsYsnSwdwWe4NAv1&#10;uo712j/FuDb5ESE6g2QDorfiViHz99yHFXd4IbCJVy98wVCUBpeZdpawrXHf39onfyQN1oQd8OIs&#10;Ev/3jlMrKj9ppHOWDYc4NsTFcDTpY+GeWtZPLXpXXRsICcUDdHFK/qHspoUz1Vc8jku6FSauBe6G&#10;8rrpdcAKBjyuQi6Xcd50uHv9YNEXs0ge6fqx/sqdbcUfkMDPphPQqxpofCkL2izRrgoVC4SIbliF&#10;wGkBMcdZfNpiYbfPML2dT9fR6/xj4eofAAAA//8DAFBLAwQKAAAAAAAAACEAb0F3zPMoAADzKAAA&#10;FAAAAGRycy9tZWRpYS9pbWFnZTEucG5niVBORw0KGgoAAAANSUhEUgAAAvQAAAHTCAMAAAB/Q3w3&#10;AAABklBMVEUAAAAAADoAAGYAOjoAOmYAOpAAZmYAZrYzMzM6AAA6ADo6AGY6OgA6Ojo6OmY6Zjo6&#10;ZmY6ZpA6ZrY6kJA6kLY6kNtNTU1NTW5NTY5Nbo5NbqtNjo5NjshZWVlmAABmADpmAGZmOgBmOjpm&#10;OmZmOpBmZjpmZmZmZpBmkJBmkLZmkNtmtrZmtttmtv9uTU1uTY5ubk1ubm5ujqtuq8huq+SOTU2O&#10;TW6Obk2ObquOjk2Oq8iOyOSOyP+QOgCQZgCQZjqQZmaQZpCQZraQkDqQkGaQkJCQkLaQtpCQtraQ&#10;ttuQ27aQ29uQ2/+rbk2rq46r5Mir5OSr5P+2ZgC2Zjq2ZpC2kDq2kGa2kLa2tpC2tra2ttu229u2&#10;2/+2/9u2///Ijk3Iq6vIyI7IyP/I5KvI5MjI5P/I/8jI///bkDrbkGbbtmbbtpDbtrbbttvb25Db&#10;27bb29vb2//b///kq27k5Kvk5OTk5P/k/8jk/+Tk////tmb/yI7/25D/27b/29v/5Kv/5OT//7b/&#10;/8j//9v//+T///9J/7sfAAAACXBIWXMAABJ0AAASdAHeZh94AAAgAElEQVR4nO2diX8ct3XHZ0W6&#10;9NqiHLkWrTouE8qNVKWm3EPqKVZKj8RqpLZZJapoq2LbtPVGcipa7BVeKrXa/7u4ZgYzA8wCWMzu&#10;APj9Pom52p2Hub6LfXgDvJdNISgxZcs+AAhatAA9lJwAPZScAD2UnAA9lJwAPZScAD2UnAA9lJwA&#10;PZScAD2UnAA9lJwAPZScAD2UnAA9lJxihv4wq+rS/E2Oy9ZWLt4zNjvbzN56Of/eIT8C9FYaVxpc&#10;vW9oBuh7JUBvpSr02WDbzAzQ90qRQ++B84rGRZOTF3co9WZ9PaDvlQC9lcZyk8fDzJBlQN8rAXor&#10;VaBn/pORgwPoe6X0oJ88WyesXrgnIBwRHJ+fJ288KV8+HhaM1tqoQk8ssjXR6vMrcqt0N6SlwcUn&#10;7B8F9JMdYgH8l6zkoKc+CQ+9cB4J6c8y7p0XL3+8Uzjro6rbXoOe7OHcU/riZKva6vR4Sx7q5tCD&#10;+V4oNegL5nNcR9kKe2tNflmwXfdLatCTj9l3gvyttlq+kX9OmwHz/VBi0FMYV+9R52MoPBPioWRv&#10;5Z1+/vI492/qTdSgpxRvc8vB9ZfTySOp1cGn/AdgbZpDD+Z7osihl7Qm3hI9d95Jj8oITOUl77HH&#10;taCkGnryHRGbiVd54/kLBv1kBOb7ocSgl1x00YmPSoyll4e8BydQV6MuaujHxXhWtHFYvDFmGzDo&#10;wXxflBb0sotOOmX61qiMOkovyYZrfJuqg6SGXjLkrY5roUy63z8n/v4Tr+cHOSpy6Gs+vTTgpKJf&#10;AKnvlyM13L+pezcK6MkGkzLYI0YDtZhPsd+1KdQDpQW9FLuZAT3zbxrejTp6QzbjI4Bp/luihP7X&#10;Ng0fZUEdKzno609GNdAz/6bh3Sji9DwqY9DTr70sovrQcpUW9AS+OnYa6Jl/0/BuNE9kJZ+eD2FV&#10;Pv1L+QEutEylBX0eV5ekg/54SB/M1n8XGnNvmEVL9IYPbAX01LuCg7N8pQU9xTMPoYzzkKUaevL9&#10;+PVNlX11luWaeFGN05dv8C9BHjUam07LhLpUYtBT53rwKeHu9GGWP5xSQ08AXRk2pstr5tPLT2QZ&#10;1eKJ7OQhd+PluTe+J35C1koM+krsnn2ohV45W76+ckps3zL3hu2leD5Q/gRAy1Nq0E8PhxXm9dAr&#10;e+XaGtniYVNjlmXxBmuifCgGB6cHSg564oPQ+fQr17/h/9RC34g7UknQr1/7Um5VzKcv36Dz6eks&#10;faoSevoTAAdnyYoZ+vmE1U7RCtDrNEaXHKsAvUbPh3h8GqsAvUqH0kgXik6AXiU2MQ0efawC9Cqd&#10;bWXZ+2A+VgF6KDkBeig5AXooOQF6KDkBeig5AXooOQF6KDkBeig5AXooOQF6KDkBeig5AXooOfmF&#10;PsN3KDAleccAfdpK8o4B+rSV5B0D9GkryTsG6NNWkncM0KetJO8YoE9bSd4xQJ+2krxjgD5tJXnH&#10;AH3aSvKO2Zzzq8++on+ONjY2Pq68KFtL8RIGrSTvmMU5v751mUJ/tHGbvPxYeiG1luIlDFpJ3jHz&#10;cyb9OoX+zQOK+dGHPyleyK2leAmDVpJ3zPicX924eUChJ3/5v4oX/PO3mVK8hEEL0M+QgP72lLo6&#10;N4sX/EM99FlN8x+0oXzseGkH7+dQZpoA+hli0FNPnrL+cfFCbk0J/W9WtEDoPex4aQfv51CyWSaA&#10;foYAPaCPQt7cG94aoO9OgN6XHKDn49fbxQu5NUDfnQC9L1lDbx+yBPR+BOh9yRp6+4dTgN6PAL0v&#10;2UNvPQ0B0PsRoPelBUw4A/R+BOh9CdB334YnAXpfAvTdt+FJgN6XAH33bXgSoPclQN99G54E6H0J&#10;0HffhicBel8C9N234UmA3pcAffdteBKg9yVA330bngTofQnQd9+GJwF6XwL03bfhSYDelwB99214&#10;EqD3JUDffRueBOh9CdB334YnAXpfAvTdt+FJgN6XAH33bXgSoPclQN99G54E6H0J0HffhicBel8C&#10;9N234UmA3pcAffdteFIvoJ98vSvri5d25v0QoO++DU/qBfRnm5XkmOee2pn3Q/2Ffv7UqUY7nrEX&#10;QF/V2ebgc9LDPx7SP4+HsUH//O76MBusX/vSpjWf0M+Nmxn07dsA+qrONhnn/I/4R3DSnPPk4ZD2&#10;e+v0P4Prxo4boO9QgN6X1Of8bJhdvPcNe3n6+Eo2+NS0NUDfnRYB/d7GBsvT+PrWRiOTF1O00E92&#10;qp375NHwLbPOHtB3qAVAv3f5K56LvZqiVFK00J/9RR3xyU/NTg7Qd6juoWcpqFliXpHBsalooZ+j&#10;NUDfnbqBnpdNert8h0G/p/BsmAB9szVA350WBP0B8WzePPg94tLfbG6eAPST53ev3bN55gboO9RC&#10;ojdHjHWWgZ0XIKhJcD75mj6LjRH6Yxa2HNy3aA3Qd6cFhSxf3/roV/yVajTLaQ9cLZdusnNxf3//&#10;xR3DyA1rDdB3p0XF6Q9y1nkpvQilDFnyCP3Zd59Kf8xaA/TdaVHQF6yroJ/cvZrrWrBdvjJkuXnh&#10;yZT29B+Q05r8DD19KtDzqnmkpxcvFHFLacJZmP48lfLSnVzJLhLsD/nJbVu0Bui7U/fQs6ErLZLK&#10;Xrx5oArfnO4zPRqee+J2Gj2Q5tKdbFHsT+6ur1+zOTdA36EWNA2BRyrpi1aP/jBbMz7yvkl76V5s&#10;Ze9/Y90aoO9OvZhwVijUcCVVyzk/J9hbjlUAfYcC9L6kc292d59Q7Ad22AP6DtUr6E9HmUWAo2dS&#10;nvPZFh3ArpJv8rPzFrPpAX2n6gX0UvTGIsDRMynPebT6+f7+4y02UnlmsyQM0HeofkB/ZZ3LakVd&#10;z6SM01eeSk3+AXF6QB+V1A+n2EqpZ/ZOG6DvUD2D/uQHcQ1kx1m2vp5ll+xbA/TdqU/Qnz4axvZE&#10;dvqceG4X7jm0Bui7U2+gnzw6n2WDi9E9kXVtDdB3p35AP3lOQ3sXAx7GAnpAb3cQNGR50cEH6JWU&#10;A9lP6r9cJ59gYTigpyLQh+zYcGkGspXzOrmSvW/YGqDvTr2Ang1hs8F162lZfZL6nI+3ssG1L/aJ&#10;B7f/9Z1htmq6YhDQd6h+QE90cidw7nXnzIYrXKvmLhyg71C9gX7KuY8tZEk1eXz1yvqFa58jGwKg&#10;V+lFZA+n3FsD9N2pZ9AHLEAP6G1UWRg+uRvm4nBAD+htVFkYHupCEkAP6K0kFoYTfUP+EWYEB9AD&#10;+uQE6AG9jaJN9jRHa4C+O/UC+niTPRWyddkAvbDy3Zu4HkpnPv3jrdVwZ+C0PJxi6wTOPqlNQXh1&#10;Y4PptqouEaBnl4Bt5Z36RUCf15yiKbtVJadKHZuWZOqhtJduspOtsKiUKlU3S+esyOScMvRZ8/Q9&#10;+47dQ1/WnGKdWhv1oYYrqbSXbpxdYuelTN+2R3lX5PdMFPqid298YH/QenUPfVFzitdj0FZbo5o8&#10;vBhdTz/ZGdxn0Ku+0a9u0HyH1bpEvIpLvNBnGf1/xgGv/b/1IOyPW9dSJ9Ara07xG8z/q9Dpfpjx&#10;+Vy6S0dZ10JPfwXrdYmihj6b5yjsTTQNLQZ6WpOBp+qm+YubmjxksRvbjI990syeXjFg4c6eqi5R&#10;pO5NNs9ReNNCoje85hQvx6B06mn2uwtXr/AEeIFKe+lG3Kcn49mGT38g+XpVvy9S6Oc6iqmvzn5B&#10;IUsapGiBXuSwJFzYZ4jpi7SXjnyjV4aD91RrBfbySlzTeomWGKHPZrcx+0jczOqHshDoy0okKveG&#10;egDsRZQhy9x3a47RKx1A9NDPxMb0YJwtixYWBD25pflAtlmWoRjiRRmypDrd31e8K66Fqi5RhNDP&#10;fRRFS+6m7ofiELKkPb0+ZCn19JFCr5a4Fqq6RIC+/YDms+4c+qLmVMvDqVG2xnz6UYzld6bTk79+&#10;OT270kxPX4xjm3WJYoM+8zzhbC7zBU1D4FFo7TQEmvjm6tWrIa8Lb52GwKL0VqGpyKDPPPf0ok1X&#10;ywVAb6ATnicj5IxPLSHLVZqv0O5nLDLovRxFo0Vnw35AT5Mh7e4HG7mh0j+RFQMWq1F6TNBnno5C&#10;tU83q75AH7zapiFUXxi1Fg/0ma+jUO7UyagP0Me9cmqUfcBG6T+De+Mfeif1Avq4V04dD7PBt65+&#10;j/zXNJHlFNDLhkwtnxu3NM+h+HdvxMqpR8Nz4Y5k9ed8csd+lL4w6LOa7FtQb5Q7NXMffN6Q/git&#10;qe8H9LmU6ywC0YwnspbzphcHvT3PFtBnlm00G1W8peDfDrh+QR/tNAT71uKAft6Dn7HVrF8onRmg&#10;9yT9Ob+4K8rkXuhh9KZD6B12VGvR1vHvXv6hPxVTjIOU9pwPiyvWx5Bld9BnDm1ULYzOrrK9agli&#10;8/+ZWLJocx27jN5s21n2SLpzpotH7BdCRgD9vAffXVCzPJRsidBfEb//1wKuLzjz4ZRda6lD3+UD&#10;TulQsqVBH4UAfWWTOaHvlKB+DWRDlvacRy4+W+DQZ3P29N0CVAN4OdDHPQ3hZHNwvchDbtxa2NDP&#10;59503Wn2oqePehqC28mFDL16dGh+8J37Cc1DMRhW+4Y+n4bwbBhuMgR99MbpZ6yX0NsEs92h7943&#10;VhzKzJ12OQ0hXOr93qseQp/HtjNNSr4y9s3Idzz4RYwHe+HeFIrziSxVb/PTm0KfZbNS8tWHhzXy&#10;zQ5+ISEQ9aHMGFp3Bn2c2RA0+enbW+sX9Fkla435QFZC32xHhqc0nzSH0rrz7qI3wxhnWbbmp9e2&#10;1i/oTbKT6bGoTFtpaWNRoe5euDdlgCPcTN2O+em1rfUIeiNgZ4csq+CrsDE8n7mlP52W4bVv6Cdf&#10;7zLdeef7doZ9kjZ605afXt9ab6Bn41Yf0LN322R4OvOr5XS0B4HojUr6OH1Lfnp9a32BPjPese8J&#10;Z92p/VCczq5xxw5EjidFPbGazjbjm1rclp++pbV+QG81CI0Eek39HzvoDzZuTo8o662Vd5iijN60&#10;5Kdvaa0P0BcHkRb0BjazoOfZK2lOXkU9Ma7cp3+8FeMikpb89C2tLR96eQlqatArhjYzTeTyO0XW&#10;4lo9MUll9GYQ3yKSlvz0ba0tG3r7B0sxQd+8m3bQc+1d/qpWT0xSHqf/4W6w/fyMgJs6P31ba0uG&#10;vrr/9KCf1m+oQ/SG+vWqemIRSXnpxEy6/bCmFjfCh0lCP2353ptAf1TGbLSjWSsmeijVpZOmFQc0&#10;tdhxslh00LfYGEB/IDk1RxvN8jvEweFJwGIrqSlNKw5lanGm2nWy0OvG8rOh35MdeSX0tCjDe8PB&#10;+ShLarq1tjTonXccI/TlXbWO03PMVfXEhGi+GxrLHsc44cyttWVAn+nWi6YLvcZmFvS8qOBUXU+M&#10;ixVao9DHWVLzuchwYvPkbRnQZ6r13OY79g19d1Nz7A5F9VB6FvR0EgIRHb8264lxFVNTolxEUmY4&#10;e2uJ0Ge/mS99ylTLnYr/61tYOPRuZ2sgy5azpo1RyLJdBfQx9vR0+sGLrcGPf7HU/PTaSb3FB5ql&#10;reY7jhZ6atHBLEuaGob79DHOsiSw0xO0GrB4hX72rN5iqjug15j4h55ONDvbzM4HPPWmPcMZ/TYv&#10;ZZYlc2EY8RozB55ThL6L+fTHn1DoB836wuFI796wVVOXljCfXgzBaiufAL0b9Fm7idtI+9TFqD/S&#10;njN1bWgvbzVvem7oM35EM9c9AXrjnl47LuIbLDMIuyxpz5nCTkazF84vzKfP8ohDpgg8APo53JtM&#10;b4JclhUR341Oqrd63DwP9IVXY2IG6Jfk00edyzLXqdXX2RX6LO/iM0MzQL+sgWzMJTXPfuBSacIJ&#10;+noXb2IG6JcWvRGaq6TmmK68kp7/HL9zn/xP+tf0pPaVmuw0F2qRbc6+Y5OLLJc+ZJkNrErI8tZs&#10;oZcGrjZmgH7p0M8zDWFMTQ+lAggS8Zo3xs2vGNvm0OVxgfacTx8NM2vuraCvDVxNzWZ/OMdGgN5U&#10;c0Aveu1RyetM6FU9OttG9QswU23nzLm/3tHKKY1XM8vM4MM5NgL0hpqnpOZkp5jBcEwIo09AmXtz&#10;/M6PhrRoIf97aUQ7d9HDj8nOjt/5qywr/1LTS25d/YxzPrljlQ7BFHrVwNXAzPDDOTYC9DPUWlLT&#10;NAfcYSYm7pxtbjNnR0BPH/4X/5oeEvBER86+JjyIvlb+Zb8GjR8JA8045+d3/C8XnNXFa8zMP5xj&#10;I0A/Q55KatKR7JqIDebdPIF+W/oX+0Ycv8vgY1+O4uNys/wjS7Wd8wu6GnL1nsXPx0zos7ynn5Me&#10;QL9sn35u8byAhyyOU5IuQU9dG+HdcOjpe+RV5a/sKxlLe87UsclWLKcVtUIvHombrqwA9B5a7g76&#10;yd15n8gSaNlc3rKnr0F//O4/imHqgqBnE+msEz20Qc/+WKwlAvQeWu4A+hOR1284+HzXzcURbjj5&#10;w0ahh7qefrLz29y7kd2bd58Wf727N2c/cHng1u7e8HmTgN5R/YB+5JgdptLGgCG9RnknLCug5yiX&#10;azlGioEs38b/QNZnzan2BR9aM0A/T8tdRG8+KHv6XcepCHQcywI45Cs0+BvmqVShJx+sib6d6TAP&#10;VdJ3xV++zdhryDKCmlOAvgPozz2tvuhQInYz5Q+n8j690rf7fTgVRc0pQO8b+ul+3rGedp/ab1yO&#10;Ucdrauj9TkMIvuYUoG/Y+IneTBaUyLKyUJX06Cro/U4409ecKiuzHDUqtAD6wKHPy+8o7q2QWGJh&#10;5/b2TPqQpa7mVJHLlqY65LUrytYAfdDQl+V3mvdWaJStXGGZ/Wzc3p5pZk/fyIaQZzjk6cur6ZwB&#10;fdDQF+V3VPeWi8LOUvvNNZ9+ydJeOm3NqbwyC098WKQ/5K0B+pChL8rvqO4tl0gNsx1ldUFtzami&#10;Mgu/Qq9viQvDq7gA+tCgV5bfqd1bSayXH9umhumZWuL06ppTRWUWnr28cPwAvbWBZarXBUHP/frK&#10;vZVFPADm2kRZUpNKX3OKuHuqCwP3xgp6u6YXE7IsxrEa6I+H2ff/Y7j65RyLSJYu7UD2Tmt9FXJV&#10;VD+BgD506Hn5Hb17c7bTsogkFLWFLFvMGPTl5SlaA/RhQy/K76juLdfZ5oAvIrlwz2T//VRbyFL5&#10;QVGZBSFL950a7XruQzHZhbr8jj5kGYW0l+5ka/VzVUnNsjILHk4579Ro13Mfisku1OV3Wh5OxSC9&#10;e6OdNF1UZsE0BNedGu167kMx2YWu/I5uGoJ75ckeSeveOCXqBPRBQ28g9xrDPZLHhydTQG9nECL0&#10;7tXkeyTdOb9wWv8I6KOHPgapz/kXNPHU4FP71gA9oJ+lSR7qd5mxVk/sWm96myYVYU8Q8iSxiin3&#10;ynMmdhd37zg8fgD0gN5ILsu5DezGa9Oz33p59l2aGo0+MKYz4xSLq1TnTL6K1bXoxgL0gN5I3UBP&#10;O3UBvcgOS5eNN5fRqs5ZPI11KI8L6AG9kQS81NOhazZ4xtZjkb6V52ktPnz3LzNaqzkTW1wqkiaw&#10;D8RWTGORM227mg2n0dW3QO8weRTQJw19tah7+f+m8uxkPIcHz9yaifStIq1N+eFaJdPrtICefpBv&#10;NZ1WsyHLvwiNnwdAD+iXIM4hzUvMEvQNFflZKx9KmV4l6LfLJmijUvdeJg+ZKpKgAXpAb6PJ17uy&#10;vnB8IsuhH/MoTuGwlMmICaeVD6VMr9UN863oJjL01dw4tXSXgB7Q28jTE1kBvXC21dDLH0qZXmvQ&#10;S/66BH3+ksUrDaGnGdtE4jarbzOgjx163tMLNB47r54S7s1AymRT8VqIe1L5UMr0WoX+UJoMLLsx&#10;4sswlryfUmroXb/NgD526LncfQGhfCBL0BQoS9DnA1npwzzTK+X3bPMSm/kuMhvzrViro7JHl+L0&#10;ZgNZd78N0AN6I0khy8H9unsj8rPKH+aZXlnSVhq4/J3v3M+/OGV1zkpscpTlHzRyvPodvAN6QD+v&#10;XJ9bTXVJ/sweTrkL0AP6eTUH9Kpqs6bTENwF6NOAXiwm7R30qsTdphPOnAXo04CeZb+hsfMw04AA&#10;ekDvIOd5uL0QoAf0LnrGVlx838142QL0gN5NbmvreiHlOdPKKqcu6yABfQLQL6oSSXdSnTMvyIAn&#10;su1taNKvxg59rJVIaDFopACZ1YbGMHboY65E4tgaoA8d+lef0UIzZWGxmuKuROLWGqAPHPrXt1h1&#10;JW0ay7grkUxf3F0X+Wnh0ycD/dHGBoM+LyzWUNyVSA4xkG1vI0boX924yXHf0+ZujbkSCS2wZh+a&#10;AvTBQV8vv8OgLwqLNRVzJRK3Xy9AHwf0RWGxhlKuRKJrDdCHBn39Pcmb19SRjbcSCfHdHL7JgD4q&#10;6Dea5XeikPbSnWwOrmMaAqCPUXr3BtGb9jZihr4oLNbY3u1Jfc+kjd5gGsKMNmKGviwsVpdbZ9gz&#10;mSJo2BqgjwJ6qbBYXWL27eOt1dZM8b1W26Wb7O/u2/2EAfrgoTeVQ07r3kh/zid32I+Y1Rca0CcD&#10;fZTTEIjzNiAO/dDKdQP0yUA/eXgxvp5+lK3Rk5qMbKaQAvoEoI9z5RRVsUjAyncD9NFDH+vKKarC&#10;ZbPy3QB99NDHvHJK5LBCTw/oK4p75dSYTx2lU4wtWgP00UMf88op6rtduHqFOXDmrQH6yKGPe+XU&#10;dPKQxenft/k+A/rYoY965RTTqc0MS9YaoI8d+phXTjm2Bugjhz7qlVNEv3w5Pd7KVmxWyAD66KGP&#10;euUUHahMdiy/0YA+duijkPac6TSEw+zcU6vE+4Ae0Acg3TmziBSdd4MnsoBeUtQrp0TmYst4LKCP&#10;HfqoV06x6rRDVrIW7g2gLyVWTj0bXpq9bV+lPedxtnI+o3WbM4uzA/TRQ5/r0IaLnkl7zvSBLJ1C&#10;ajXFAtAnA32c0xCmUzbhzOqZLKBPBvropiGU9aaQ7AnQV1REb4aRTS2WRuhI9gToKyrZCHeJrKbm&#10;1FVZSPYE6AtNvt5luvNOoDVkqRxcugNRjUhRlwjQBw89rzlFS5KoSk6VijJ6w6Ry5w82bpJL8rEy&#10;kzOgDx36vObUxm2epF6rKFdOTSePaM6bxqp3filo8jdFfk9AHzj0ouYUr8egrbZGFV30hmqyk61Q&#10;6Our3kVCW3I9FHWJAH3Y0Oc1p8jfaf7fqnKf/vFWjItIxtkl9vxBvep97/JXtbpEvIoLoA8NemX5&#10;Hd6zvb7VhL6M3gziW0RC594w6JVP3qhfX6tLBOitz7a/0PNyDCqnPo/s/XA32H5eDz2fZamB/qgc&#10;2Ff9Prg3wUFff28G9FFoZk+vmGV5IBVbrJZoAfRxQK93b5isntL3UNpLN+I+vSLZ055cYBTQxwk9&#10;H8iqyjJM7tinhumZtJfubCtbGQ7ea6bqPhCYq+oSAfo4oG8JWdIU7u8NB+etkoD1TC1x+ofKKRZF&#10;HEtVlwjQxwF9y8OpEcveeu7pOLIJZ4VO9/cb79FJCES0E2jWJQL0kUCvnYbA0vpR6OMsv+PUGqAP&#10;HfoZKiJ6cS4ieXF3XaT1wdRiQJ+rgD7Knv4Q8+nb20gTeuLTb0+5Tx/fLEsaqrQPxgL66KGnE83O&#10;NrPzAU+9mV1+x641QB879NPjTyj0g+vhMg/oAb2DTl2M+iPtOY9cUjED+jSgn9KZZ/Gl9ZuebA6u&#10;IxsCoG/oREyoHw4+3/3S1rgf0rs3iN60t5Eo9CPHRBl9kjZ645SdFtDHDj3pDD8oe/rdJ3bWPZGr&#10;S6dpDdBHD71LUe2eCdADeivt57/7p+HOqQf0gN5a0S4icWsN0EcPfcyLSNxaA/SxQx/3IhKn1gB9&#10;7NBHv4jEvjVAHzn0WETSbA3QRw595ItInFoD9KlAH3VPbzWxCNDHDn3Ui0gKoY4soJcV8yKSUjZP&#10;3gB99NDHvIjEsTVAHz30VLEuInFrDdAnAX3gUp3z2ZV1WUgBkgz0ijJiNblNOe+ZlNCjpKZBGzFC&#10;31pwh8ltcVHPpL90Lk8fAH3Y0CvKiNUlCms/3loNcwEJFaBPHPpKJRJFGTGd4nw4Bejb24gQ+loZ&#10;sVbFOQ0B0Le3EQn08nu1MmKtmjysJ3EPR4Ae0Nc0azR7SmGfmOy9rwL0gL6mow1V1Z1ckx0642wr&#10;6KVTgB7Q19QO/ZhOuhllK+cjm3DGq0LzxCZEX2CWZSLQq8qI1cQWkRwPB/dji97g4ZRJGxFCryoj&#10;VhP7/R9n8S0i4T19IfT0qUCvKiNWE2N9lK1FGrJ0ag3Qhw39TE12sm3iCWxPRlgYnrcG6COHnpdl&#10;4gkRLC37I0AP6O30/Hy2+mQ6+aWtXY8E6AF9cgL0gD45AXpAn5wAPaBPToAe0CcnQA/okxOgB/TJ&#10;CdAD+uQE6AF9cgL0gD45AXpAn5wAPaBPToAe0CcnQA/okxOgB/TJCdAD+uQE6AF9cgL0gD45AXpA&#10;n5wAPaBPToAe0Cenec75qFGfCNAD+gA0xznTRJ8so7nUGqAH9P2X+znz5P3VZOaAHtAHIPdzfnXj&#10;ZvFfIl7FBdAD+v5rHuhpps/Xt2ZDX5PpkbWZGbXpspF5G5oPLM7W8rq4XMeZJoDeSjx3f9WpT/IS&#10;Bq0k7xigT1tJ3jFv7g1vLcVLGLSSvGPzD2TlHP5JXsKgleQdW0DIEuqxkrxjC3g4BfVYSd6xBUxD&#10;gHqsJO/YAiacQT1WkncM0KetJO8YoE9bSd4xQJ+2krxjgD5tJXnHAH3aSvKO+YYeCk1eAQhDns9Z&#10;f23fftvpljiaBbO/pR+o3/sfhhZ20m+/vUizYPYX0IHGI0C/3P0FdKDxCNAvd38BHWg8AvTL3V9A&#10;BxqPAP1y9xfQgcajJEfvUNoC9FByAvRx6PWtxuKGTu2CFqCPQm8efPSr6dHGzdlb+rELW8uB3rF/&#10;ce6WAtmf+w7ZUmW+ankhdmFrKdA79i/O3VIg+7O3Y18Syq2A19TS1S4SLQV6x/7FuVsKZH/WduxL&#10;wv7DtJe/6MouFi0Sesf+xblbCmR/jnavb93m+eqlpnsAAAb7SURBVFdEFpY3D0grG7dnWLnbRaQF&#10;QU+utEv/4mgWzP7cd0hhrcLL35tt7GoXkRYEPbnSU4f+xdEsmP052v0TI3Tv9v/973/Tv5e/Kj45&#10;qOTe8mUXmxbl3uzVbi6VQf/iaBbM/pzsxKZ73A2qZBM9aoPX1S46LQB61r+QK23ZvziaBbM/Zzvy&#10;Y8BwFfAecMPXf/iTGV8XV7v41D30vBMRV9q8f3E0C2Z/8+zwdxmvByzKk5eCOdjYuPnqRvsO3ezi&#10;U+fQi/7lQMThTPsXR7Ng9mdtx5x9ujGhlZcG4KblL8Se8rmWq13M6hx60b+Im2vcvziaBbM/a7s9&#10;9tyKbH30sUibe0S/GixV+t6G/tvlahezOoK+0b8c8cs7o39xNAtmf252NK5J/0+/Ezyuw34XmOnB&#10;5X8mLX70Xyp4Xe2il3fo+VVu9C/85ur7F0ezYPbnvkMe18zrvuQ/DORfrz77in1HtL8nrnbRyzv0&#10;9Eor+hd2pVv6F0ezYPbnvsMpi2sK/+cgj+aT7weHVx3SzyPytnZpyL97Qy9ns3/hN7elf3E0C2Z/&#10;DnaFL7R3M5+RU/j+ZHM26FWrjMjb2SUin9AfFGHgZv/Cr7Sqf3l966NfOZgVsjZ8dYP2tIvbn7Nd&#10;4QtRU+7157PRaEN6eOWIvI1dKvIIvURvs3/RXGnWmf3pv9ma5ZYUHjtDbvZn9vtjs8LoCdoZFmZW&#10;dsw7KX0hGuIRFe3ymTnys6yaXTUib2SXmDxCf7RRhoGb/YtSBIk8VGFjNhWbsq+ZjSEvGHTAwhd2&#10;++PeMN3AypCZ8d7Awo57J6UvRE1F8L51OprwaioReRO71OQR+oNvM1/1gEfkjPoXae64jdlUfoJp&#10;Y/j6j3+V79Ryf3zLvfxLZmrI4WP/NbcT3knpC7EQD1tc0jrZPvdqqhH52XbJyR/0bx7c3ivCwKb9&#10;C3Nb2Z23MpPr11oa5t8X6/3l6FgZcu+ddfXmdsI7KX0hHtc82Lj88xtt3knu1bAdF7ditl1y8gc9&#10;8U4ZifxKG/YvPFa3kTNh3i0Rh1csKLU0zL8vlmZvHhB8GatWhrynf32LGBvbFd5J4QvxEA91zozs&#10;ipM0s0tP/qAnN5XdTHGlzfqXI75iiNwUKzOKwh/QnR1s3LQ0LDxmW7O9DabbVobcnT/6NvlxMbYr&#10;vJPCF/rPz4zO6+NpWda3jMhDDfmDfo8yePlPijtk1L8Iv5X0aa9szKb580tyb632xzaUoTc3Ywi+&#10;eXD551aGdOi88eHfP/jYbocH3L8RvtD/GAcZD0r/BhF5rbxBT584HpAb/Pv/6nClj9qChRoTjs7B&#10;h39nuz8OvTUQ3A8/st0fccIIiHt5RN5QwgUTvpC5aTnUQUReL2/Qv7pBiP+NP7K8uUIO0Itu8Ojy&#10;vy8G+nx/9l8yKlvoxd6sx6DSrGRE5LXyCD2bKWs7i4lNSXFauMPzwzjEn8ve0Er81Oz39/pfaktE&#10;LPZmPwZNa7GrozzPvbG+u3Ms3Nnb+PBvXaYK2hMozJyOlE56eHXD+qvS+mCuA7uktPRclnRegGNA&#10;jfDkYum8INRtiZHjCbp6J/BqZmvp0EPQogXooeQE6KHkBOih5ATooeQE6KHkBOih5ATooeQE6KHk&#10;BOih5ATooeQE6KHkBOih5ATooeQE6KHkBOih5ATooeQE6KHkBOih5AToJY0yocGFey8120x++nSh&#10;xwT5F6CXVEBPtHpfucmz4TlAH7oAvaRRtsZfnD4bZgMl9eMM0AcvQC+pgH46PdtU0w3oIxCglyRB&#10;Pz0eZpcUmwD6CAToJcnQk3+8xQazp4/W6dD24hPy+pD7+9v0/RdXyKsL95ZyoNBcAvSSKtAfcq/+&#10;cJgPbbcr0D8U776lC/NAvRWgl1SBnvg328y3f4v08RMysmV+Te7ejLPsg5fTyS+GsgkUhgC9pAr0&#10;BPdLkg8/5h2/+Df5RnzK3j7URHmgHgvQS1JAX+iwAv24cGtG6OqDE6CXpIN+8uLx9zIZ+slO8dkY&#10;Xn1wAvSSlNA/v5LPTSihJ5+VQgwzNAF6SYqBLJ+aMPjWvWeAPhoBekmKkOU4yy5+Wf6zhF715AoK&#10;Q4BeUvPhFHHexVvjmk+P4Wu4AvSSatMQtqUunWAuR29GcGoCFqCXVJ1wRqMyRZd+mNXj9Px99PkB&#10;CtBLKqDff5RPLR7xJ68P89kHh+X7dDbOiy08nApPgF5SZRHJE/ZWHqdZ/RGfdXlMp+KQF5N87s1g&#10;e7nHDNkL0EsqoF+5WMyenDwkmK9cf5n7Mc+GmRS/X3n/m2UdLOQsQA8lJ0APJSdADyUnQA8lJ0AP&#10;JSdADyUnQA8lJ0APJSdADyUnQA8lJ0APJSdADyUnQA8lJ0APJSdADyUnQA8lJ0APJSdADyWn/we5&#10;CyXvlxeNdAAAAABJRU5ErkJgglBLAwQUAAYACAAAACEA79nJaeAAAAAJAQAADwAAAGRycy9kb3du&#10;cmV2LnhtbEyPwU7DMBBE70j8g7VI3FonKQQIcaqqAk5VJVokxG0bb5Oo8TqK3ST9ewwXOM7OauZN&#10;vpxMKwbqXWNZQTyPQBCXVjdcKfjYv84eQTiPrLG1TAou5GBZXF/lmGk78jsNO1+JEMIuQwW1910m&#10;pStrMujmtiMO3tH2Bn2QfSV1j2MIN61MoiiVBhsODTV2tK6pPO3ORsHbiONqEb8Mm9Nxffna328/&#10;NzEpdXszrZ5BeJr83zP84Ad0KALTwZ5ZO9EqmCVhilewiFMQwb9Lnx5AHH4PCcgil/8XFN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dzcdobwDAAB0CAAADgAA&#10;AAAAAAAAAAAAAAA6AgAAZHJzL2Uyb0RvYy54bWxQSwECLQAKAAAAAAAAACEAb0F3zPMoAADzKAAA&#10;FAAAAAAAAAAAAAAAAAAiBgAAZHJzL21lZGlhL2ltYWdlMS5wbmdQSwECLQAUAAYACAAAACEA79nJ&#10;aeAAAAAJAQAADwAAAAAAAAAAAAAAAABHLwAAZHJzL2Rvd25yZXYueG1sUEsBAi0AFAAGAAgAAAAh&#10;AKomDr68AAAAIQEAABkAAAAAAAAAAAAAAAAAVDAAAGRycy9fcmVscy9lMm9Eb2MueG1sLnJlbHNQ&#10;SwUGAAAAAAYABgB8AQAARzEAAAAA&#10;">
                <v:shape id="Picture 17" o:spid="_x0000_s1080" type="#_x0000_t75" alt="A graph of a ferry dock&#10;&#10;Description automatically generated" style="position:absolute;left:317;top:1016;width:29635;height:17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YbUyAAAAOMAAAAPAAAAZHJzL2Rvd25yZXYueG1sRE9fT8Iw&#10;EH834Ts0R+KbdCDiGBSCBqNPJCKJr8d6bMP1urR1TD49JTHh8X7/b77sTC1acr6yrGA4SEAQ51ZX&#10;XCjYfb09pCB8QNZYWyYFf+RhuejdzTHT9sSf1G5DIWII+wwVlCE0mZQ+L8mgH9iGOHIH6wyGeLpC&#10;aoenGG5qOUqSiTRYcWwosaHXkvKf7a9R0L5sdsf3c7tyDU7XPl9zN9p/K3Xf71YzEIG6cBP/uz90&#10;nP/4PE6HT+l0AtefIgBycQEAAP//AwBQSwECLQAUAAYACAAAACEA2+H2y+4AAACFAQAAEwAAAAAA&#10;AAAAAAAAAAAAAAAAW0NvbnRlbnRfVHlwZXNdLnhtbFBLAQItABQABgAIAAAAIQBa9CxbvwAAABUB&#10;AAALAAAAAAAAAAAAAAAAAB8BAABfcmVscy8ucmVsc1BLAQItABQABgAIAAAAIQCK/YbUyAAAAOMA&#10;AAAPAAAAAAAAAAAAAAAAAAcCAABkcnMvZG93bnJldi54bWxQSwUGAAAAAAMAAwC3AAAA/AIAAAAA&#10;" stroked="t" strokecolor="black [3213]">
                  <v:imagedata r:id="rId38" o:title="A graph of a ferry dock&#10;&#10;Description automatically generated"/>
                  <v:path arrowok="t"/>
                </v:shape>
                <v:shape id="Text Box 11" o:spid="_x0000_s1081" type="#_x0000_t202" style="position:absolute;top:127;width:289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JoczQAAAOMAAAAPAAAAZHJzL2Rvd25yZXYueG1sRI/NTsNA&#10;DITvSH2HlStxoxuihpa026qKVIEQHPpz4eZm3SQi6w3ZpQ08PT4gcbRnPPN5uR5cqy7Uh8azgftJ&#10;Aoq49LbhysDxsL2bgwoR2WLrmQx8U4D1anSzxNz6K+/oso+VkhAOORqoY+xyrUNZk8Mw8R2xaGff&#10;O4wy9pW2PV4l3LU6TZIH7bBhaaixo6Km8mP/5Qy8FNs33J1SN/9pi6fX86b7PL5nxtyOh80CVKQh&#10;/pv/rp+t4M+m6WM2TTKBlp9kAXr1CwAA//8DAFBLAQItABQABgAIAAAAIQDb4fbL7gAAAIUBAAAT&#10;AAAAAAAAAAAAAAAAAAAAAABbQ29udGVudF9UeXBlc10ueG1sUEsBAi0AFAAGAAgAAAAhAFr0LFu/&#10;AAAAFQEAAAsAAAAAAAAAAAAAAAAAHwEAAF9yZWxzLy5yZWxzUEsBAi0AFAAGAAgAAAAhADasmhzN&#10;AAAA4wAAAA8AAAAAAAAAAAAAAAAABwIAAGRycy9kb3ducmV2LnhtbFBLBQYAAAAAAwADALcAAAAB&#10;AwAAAAA=&#10;" filled="f" stroked="f" strokeweight=".5pt">
                  <v:textbox>
                    <w:txbxContent>
                      <w:p w14:paraId="3B914610" w14:textId="77777777" w:rsidR="00E242D3" w:rsidRPr="00F75686" w:rsidRDefault="00E242D3" w:rsidP="00E242D3">
                        <w:pP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Sans Serif Collection" w:hAnsi="Sans Serif Collection" w:cs="Sans Serif Collection"/>
                            <w:sz w:val="18"/>
                            <w:szCs w:val="18"/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571D30" w14:textId="01DFEC5A" w:rsidR="00C17B50" w:rsidRDefault="00C17B50" w:rsidP="00C17B50"/>
    <w:p w14:paraId="0CA39A0C" w14:textId="77777777" w:rsidR="00E242D3" w:rsidRDefault="00E242D3" w:rsidP="00C17B50">
      <w:pPr>
        <w:tabs>
          <w:tab w:val="left" w:pos="1094"/>
        </w:tabs>
        <w:rPr>
          <w:b/>
          <w:bCs/>
        </w:rPr>
      </w:pPr>
    </w:p>
    <w:p w14:paraId="3BE501BB" w14:textId="77777777" w:rsidR="00E242D3" w:rsidRDefault="00E242D3" w:rsidP="00C17B50">
      <w:pPr>
        <w:tabs>
          <w:tab w:val="left" w:pos="1094"/>
        </w:tabs>
        <w:rPr>
          <w:b/>
          <w:bCs/>
        </w:rPr>
      </w:pPr>
    </w:p>
    <w:p w14:paraId="6249425C" w14:textId="77777777" w:rsidR="00E242D3" w:rsidRDefault="00E242D3" w:rsidP="00C17B50">
      <w:pPr>
        <w:tabs>
          <w:tab w:val="left" w:pos="1094"/>
        </w:tabs>
        <w:rPr>
          <w:b/>
          <w:bCs/>
        </w:rPr>
      </w:pPr>
    </w:p>
    <w:p w14:paraId="670CA6D2" w14:textId="77777777" w:rsidR="00E242D3" w:rsidRDefault="00E242D3" w:rsidP="00C17B50">
      <w:pPr>
        <w:tabs>
          <w:tab w:val="left" w:pos="1094"/>
        </w:tabs>
        <w:rPr>
          <w:b/>
          <w:bCs/>
        </w:rPr>
      </w:pPr>
    </w:p>
    <w:p w14:paraId="72A9D715" w14:textId="77777777" w:rsidR="00E242D3" w:rsidRDefault="00E242D3" w:rsidP="00C17B50">
      <w:pPr>
        <w:tabs>
          <w:tab w:val="left" w:pos="1094"/>
        </w:tabs>
      </w:pPr>
    </w:p>
    <w:p w14:paraId="096380EA" w14:textId="0752207F" w:rsidR="00C17B50" w:rsidRPr="00C17B50" w:rsidRDefault="00331D3A" w:rsidP="00867EA7">
      <w:pPr>
        <w:contextualSpacing/>
      </w:pPr>
      <w:r>
        <w:rPr>
          <w:b/>
          <w:bCs/>
        </w:rPr>
        <w:t xml:space="preserve">Figure </w:t>
      </w:r>
      <w:r w:rsidR="004C5B36">
        <w:rPr>
          <w:b/>
          <w:bCs/>
        </w:rPr>
        <w:t>S</w:t>
      </w:r>
      <w:r w:rsidR="00E242D3">
        <w:rPr>
          <w:b/>
          <w:bCs/>
        </w:rPr>
        <w:t>3</w:t>
      </w:r>
      <w:r w:rsidR="00E242D3" w:rsidRPr="00300F9B">
        <w:rPr>
          <w:b/>
          <w:bCs/>
        </w:rPr>
        <w:t>:</w:t>
      </w:r>
      <w:r w:rsidR="00E242D3" w:rsidRPr="00300F9B">
        <w:t xml:space="preserve"> Overlay plot</w:t>
      </w:r>
      <w:r w:rsidR="00E242D3">
        <w:t>s</w:t>
      </w:r>
      <w:r w:rsidR="00E242D3" w:rsidRPr="00300F9B">
        <w:t xml:space="preserve"> of most influential predictor water quality variables indicated by top models explaining </w:t>
      </w:r>
      <w:r w:rsidR="00E242D3" w:rsidRPr="00300F9B">
        <w:rPr>
          <w:i/>
          <w:iCs/>
        </w:rPr>
        <w:t xml:space="preserve">H. nelsoni </w:t>
      </w:r>
      <w:r w:rsidR="00E242D3" w:rsidRPr="00300F9B">
        <w:t xml:space="preserve">prevalence percent at four sites at Sapelo Island, GA. </w:t>
      </w:r>
      <w:r w:rsidR="00E242D3" w:rsidRPr="00300F9B">
        <w:rPr>
          <w:b/>
          <w:bCs/>
        </w:rPr>
        <w:t>A, C, E, G</w:t>
      </w:r>
      <w:r w:rsidR="00E242D3" w:rsidRPr="00300F9B">
        <w:t xml:space="preserve"> illustrate </w:t>
      </w:r>
      <w:r w:rsidR="00E242D3" w:rsidRPr="00300F9B">
        <w:rPr>
          <w:i/>
          <w:iCs/>
        </w:rPr>
        <w:t xml:space="preserve">H. nelsoni </w:t>
      </w:r>
      <w:r w:rsidR="00E242D3" w:rsidRPr="00300F9B">
        <w:t>percent prevalence in response to temperature (</w:t>
      </w:r>
      <w:proofErr w:type="spellStart"/>
      <w:r w:rsidR="00E242D3" w:rsidRPr="00300F9B">
        <w:rPr>
          <w:vertAlign w:val="superscript"/>
        </w:rPr>
        <w:t>o</w:t>
      </w:r>
      <w:r w:rsidR="00E242D3" w:rsidRPr="00300F9B">
        <w:t>C</w:t>
      </w:r>
      <w:proofErr w:type="spellEnd"/>
      <w:r w:rsidR="00E242D3" w:rsidRPr="00300F9B">
        <w:t xml:space="preserve">), and salinity (ppt). </w:t>
      </w:r>
      <w:r w:rsidR="00E242D3" w:rsidRPr="00300F9B">
        <w:rPr>
          <w:b/>
          <w:bCs/>
        </w:rPr>
        <w:t>B, D, F, H</w:t>
      </w:r>
      <w:r w:rsidR="00E242D3" w:rsidRPr="00300F9B">
        <w:t xml:space="preserve"> illustrate </w:t>
      </w:r>
      <w:r w:rsidR="00E242D3" w:rsidRPr="00300F9B">
        <w:rPr>
          <w:i/>
          <w:iCs/>
        </w:rPr>
        <w:t>H. nelsoni</w:t>
      </w:r>
      <w:r w:rsidR="00E242D3" w:rsidRPr="00300F9B">
        <w:t xml:space="preserve"> percent prevalence in response to dissolved oxygen (DO) (mg/L).</w:t>
      </w:r>
    </w:p>
    <w:sectPr w:rsidR="00C17B50" w:rsidRPr="00C17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D6"/>
    <w:rsid w:val="00106721"/>
    <w:rsid w:val="00142BD6"/>
    <w:rsid w:val="00157D68"/>
    <w:rsid w:val="001A0645"/>
    <w:rsid w:val="0021126F"/>
    <w:rsid w:val="00237C69"/>
    <w:rsid w:val="0027296B"/>
    <w:rsid w:val="00306363"/>
    <w:rsid w:val="00331D3A"/>
    <w:rsid w:val="0037453B"/>
    <w:rsid w:val="0038645F"/>
    <w:rsid w:val="003B5B64"/>
    <w:rsid w:val="00407665"/>
    <w:rsid w:val="004732BD"/>
    <w:rsid w:val="004C5B36"/>
    <w:rsid w:val="00542CF6"/>
    <w:rsid w:val="005532C7"/>
    <w:rsid w:val="00555AC6"/>
    <w:rsid w:val="00561439"/>
    <w:rsid w:val="00574E99"/>
    <w:rsid w:val="005E7239"/>
    <w:rsid w:val="006E5C79"/>
    <w:rsid w:val="007A74DD"/>
    <w:rsid w:val="007E6D63"/>
    <w:rsid w:val="0082200E"/>
    <w:rsid w:val="00867EA7"/>
    <w:rsid w:val="0089764C"/>
    <w:rsid w:val="008C1701"/>
    <w:rsid w:val="00963128"/>
    <w:rsid w:val="00A22465"/>
    <w:rsid w:val="00A54035"/>
    <w:rsid w:val="00A904F2"/>
    <w:rsid w:val="00AA2812"/>
    <w:rsid w:val="00AB400B"/>
    <w:rsid w:val="00AC227C"/>
    <w:rsid w:val="00AF4B6B"/>
    <w:rsid w:val="00B26156"/>
    <w:rsid w:val="00B724FC"/>
    <w:rsid w:val="00C055C4"/>
    <w:rsid w:val="00C17B50"/>
    <w:rsid w:val="00C9218C"/>
    <w:rsid w:val="00D74A2E"/>
    <w:rsid w:val="00E242D3"/>
    <w:rsid w:val="00E30B36"/>
    <w:rsid w:val="00E81353"/>
    <w:rsid w:val="00ED0252"/>
    <w:rsid w:val="00F31386"/>
    <w:rsid w:val="00F75686"/>
    <w:rsid w:val="00FA3225"/>
    <w:rsid w:val="00FC040C"/>
    <w:rsid w:val="00FD5526"/>
    <w:rsid w:val="00FF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98396"/>
  <w15:chartTrackingRefBased/>
  <w15:docId w15:val="{235A8A0A-93F8-40C1-9FF2-1E9482DE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B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B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B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B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B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B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B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B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B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B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B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B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B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B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B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B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B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459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hyperlink" Target="mailto:jcarroll@georgiasouthern.edu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6</TotalTime>
  <Pages>5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 E Atencio</dc:creator>
  <cp:keywords/>
  <dc:description/>
  <cp:lastModifiedBy>John Carroll</cp:lastModifiedBy>
  <cp:revision>28</cp:revision>
  <dcterms:created xsi:type="dcterms:W3CDTF">2025-08-21T22:14:00Z</dcterms:created>
  <dcterms:modified xsi:type="dcterms:W3CDTF">2025-12-01T15:41:00Z</dcterms:modified>
</cp:coreProperties>
</file>